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B4DF5" w14:textId="77777777" w:rsidR="003D182D" w:rsidRDefault="003D182D" w:rsidP="003D182D"/>
    <w:p w14:paraId="5E8A6880" w14:textId="77777777" w:rsidR="003D182D" w:rsidRDefault="003D182D" w:rsidP="003D182D"/>
    <w:p w14:paraId="7ED7CEB0" w14:textId="77777777" w:rsidR="003D182D" w:rsidRDefault="003D182D" w:rsidP="003D182D">
      <w:r>
        <w:t>####</w:t>
      </w:r>
    </w:p>
    <w:p w14:paraId="38212E20" w14:textId="77777777" w:rsidR="003D182D" w:rsidRDefault="003D182D" w:rsidP="003D182D">
      <w:r>
        <w:t>####    Results 1A</w:t>
      </w:r>
    </w:p>
    <w:p w14:paraId="6BF34296" w14:textId="77777777" w:rsidR="003D182D" w:rsidRDefault="003D182D" w:rsidP="003D182D">
      <w:r>
        <w:t>####</w:t>
      </w:r>
    </w:p>
    <w:p w14:paraId="6E4E60D6" w14:textId="77777777" w:rsidR="003D182D" w:rsidRDefault="003D182D" w:rsidP="003D182D">
      <w:r>
        <w:t>rm(list = ls())</w:t>
      </w:r>
    </w:p>
    <w:p w14:paraId="4FE5E4C2" w14:textId="77777777" w:rsidR="003D182D" w:rsidRDefault="003D182D" w:rsidP="003D182D">
      <w:r>
        <w:t>exprSet &lt;- data.table::fread("TCGA-LUAD.htseq_fpkm.txt", data.table = F)</w:t>
      </w:r>
    </w:p>
    <w:p w14:paraId="4185B96C" w14:textId="77777777" w:rsidR="003D182D" w:rsidRDefault="003D182D" w:rsidP="003D182D">
      <w:r>
        <w:t>test &lt;- exprSet[1:50,1:20]</w:t>
      </w:r>
    </w:p>
    <w:p w14:paraId="422740FF" w14:textId="77777777" w:rsidR="003D182D" w:rsidRDefault="003D182D" w:rsidP="003D182D">
      <w:r>
        <w:t>gtf1 &lt;- rtracklayer::import('gencode.v22.annotation.gtf')</w:t>
      </w:r>
    </w:p>
    <w:p w14:paraId="76F54B87" w14:textId="77777777" w:rsidR="003D182D" w:rsidRDefault="003D182D" w:rsidP="003D182D">
      <w:r>
        <w:t>gtf_df &lt;- as.data.frame(gtf1)</w:t>
      </w:r>
    </w:p>
    <w:p w14:paraId="3B5F7287" w14:textId="77777777" w:rsidR="003D182D" w:rsidRDefault="003D182D" w:rsidP="003D182D">
      <w:r>
        <w:t>test &lt;- gtf_df[1:10,1:27]</w:t>
      </w:r>
    </w:p>
    <w:p w14:paraId="57B981E1" w14:textId="77777777" w:rsidR="003D182D" w:rsidRDefault="003D182D" w:rsidP="003D182D">
      <w:r>
        <w:t>gtf_df1 &lt;- gtf_df[,c(10,13,11,7)]</w:t>
      </w:r>
    </w:p>
    <w:p w14:paraId="02B8709B" w14:textId="77777777" w:rsidR="003D182D" w:rsidRDefault="003D182D" w:rsidP="003D182D">
      <w:r>
        <w:t>colnames(exprSet)[1] &lt;- "gene_id"</w:t>
      </w:r>
    </w:p>
    <w:p w14:paraId="78C491F1" w14:textId="77777777" w:rsidR="003D182D" w:rsidRDefault="003D182D" w:rsidP="003D182D">
      <w:r>
        <w:t>library(dplyr)</w:t>
      </w:r>
    </w:p>
    <w:p w14:paraId="281FCE21" w14:textId="77777777" w:rsidR="003D182D" w:rsidRDefault="003D182D" w:rsidP="003D182D">
      <w:r>
        <w:t xml:space="preserve">exprSet1 &lt;- gtf_df1 %&gt;% </w:t>
      </w:r>
    </w:p>
    <w:p w14:paraId="6733910B" w14:textId="77777777" w:rsidR="003D182D" w:rsidRDefault="003D182D" w:rsidP="003D182D">
      <w:r>
        <w:t xml:space="preserve">  dplyr::filter(type=="gene",gene_type=="protein_coding") %&gt;%</w:t>
      </w:r>
    </w:p>
    <w:p w14:paraId="405030A8" w14:textId="77777777" w:rsidR="003D182D" w:rsidRDefault="003D182D" w:rsidP="003D182D">
      <w:r>
        <w:t xml:space="preserve">  dplyr::select(c(gene_name,gene_id)) %&gt;% </w:t>
      </w:r>
    </w:p>
    <w:p w14:paraId="5F6778D1" w14:textId="77777777" w:rsidR="003D182D" w:rsidRDefault="003D182D" w:rsidP="003D182D">
      <w:r>
        <w:t xml:space="preserve">  dplyr::inner_join(exprSet,by ="gene_id") %&gt;% </w:t>
      </w:r>
    </w:p>
    <w:p w14:paraId="1F92D753" w14:textId="77777777" w:rsidR="003D182D" w:rsidRDefault="003D182D" w:rsidP="003D182D">
      <w:r>
        <w:t xml:space="preserve">  dplyr::select(-gene_id) %&gt;% </w:t>
      </w:r>
    </w:p>
    <w:p w14:paraId="5F5B461F" w14:textId="77777777" w:rsidR="003D182D" w:rsidRDefault="003D182D" w:rsidP="003D182D">
      <w:r>
        <w:t xml:space="preserve">  mutate(rowMean = rowMeans(.[,-1])) %&gt;% </w:t>
      </w:r>
    </w:p>
    <w:p w14:paraId="4B9DEB3A" w14:textId="77777777" w:rsidR="003D182D" w:rsidRDefault="003D182D" w:rsidP="003D182D">
      <w:r>
        <w:t xml:space="preserve">  arrange(desc(rowMean)) %&gt;% </w:t>
      </w:r>
    </w:p>
    <w:p w14:paraId="0455F35B" w14:textId="77777777" w:rsidR="003D182D" w:rsidRDefault="003D182D" w:rsidP="003D182D">
      <w:r>
        <w:t xml:space="preserve">  distinct(gene_name,.keep_all = T) %&gt;% </w:t>
      </w:r>
    </w:p>
    <w:p w14:paraId="70659105" w14:textId="77777777" w:rsidR="003D182D" w:rsidRDefault="003D182D" w:rsidP="003D182D">
      <w:r>
        <w:t xml:space="preserve">  dplyr::select(-rowMean) </w:t>
      </w:r>
    </w:p>
    <w:p w14:paraId="0379580B" w14:textId="77777777" w:rsidR="003D182D" w:rsidRDefault="003D182D" w:rsidP="003D182D">
      <w:r>
        <w:t>test1 &lt;- exprSet1[1:10,1:10]</w:t>
      </w:r>
    </w:p>
    <w:p w14:paraId="61334EC6" w14:textId="77777777" w:rsidR="003D182D" w:rsidRDefault="003D182D" w:rsidP="003D182D">
      <w:r>
        <w:t>rownames(exprSet1) &lt;- exprSet1$gene_name</w:t>
      </w:r>
    </w:p>
    <w:p w14:paraId="0861E54A" w14:textId="77777777" w:rsidR="003D182D" w:rsidRDefault="003D182D" w:rsidP="003D182D">
      <w:r>
        <w:t>exprSet1 &lt;-exprSet1[,-1]</w:t>
      </w:r>
    </w:p>
    <w:p w14:paraId="2EA5F5D1" w14:textId="77777777" w:rsidR="003D182D" w:rsidRDefault="003D182D" w:rsidP="003D182D">
      <w:r>
        <w:t>####</w:t>
      </w:r>
    </w:p>
    <w:p w14:paraId="2FD413AA" w14:textId="77777777" w:rsidR="003D182D" w:rsidRDefault="003D182D" w:rsidP="003D182D">
      <w:r>
        <w:t>####    Delete duplicate samples (13 duplicate samples)</w:t>
      </w:r>
    </w:p>
    <w:p w14:paraId="76033832" w14:textId="77777777" w:rsidR="003D182D" w:rsidRDefault="003D182D" w:rsidP="003D182D">
      <w:r>
        <w:t>####</w:t>
      </w:r>
    </w:p>
    <w:p w14:paraId="748FD564" w14:textId="77777777" w:rsidR="003D182D" w:rsidRDefault="003D182D" w:rsidP="003D182D">
      <w:r>
        <w:t>exprSet2 &lt;- exprSet1 %&gt;%</w:t>
      </w:r>
    </w:p>
    <w:p w14:paraId="4CFA47A7" w14:textId="77777777" w:rsidR="003D182D" w:rsidRDefault="003D182D" w:rsidP="003D182D">
      <w:r>
        <w:t xml:space="preserve">  dplyr::select(-c("TCGA-44-2662-01B","TCGA-44-2666-01B","TCGA-44-2668-01B","TCGA-44-3917-01B","TCGA-44-3918-01B",</w:t>
      </w:r>
    </w:p>
    <w:p w14:paraId="389BA1EB" w14:textId="77777777" w:rsidR="003D182D" w:rsidRDefault="003D182D" w:rsidP="003D182D">
      <w:r>
        <w:t xml:space="preserve">                   "TCGA-44-4112-01B","TCGA-44-5645-01B","TCGA-44-6146-01B","TCGA-44-6147-01B","TCGA-44-6775-01C",</w:t>
      </w:r>
    </w:p>
    <w:p w14:paraId="459F7C74" w14:textId="77777777" w:rsidR="003D182D" w:rsidRDefault="003D182D" w:rsidP="003D182D">
      <w:r>
        <w:t xml:space="preserve">                   "TCGA-50-5066-02A","TCGA-50-5946-02A","TCGA-44-2656-01B"))</w:t>
      </w:r>
    </w:p>
    <w:p w14:paraId="12763DF1" w14:textId="77777777" w:rsidR="003D182D" w:rsidRDefault="003D182D" w:rsidP="003D182D">
      <w:r>
        <w:t>test2 &lt;- exprSet2[1:50,1:50]</w:t>
      </w:r>
    </w:p>
    <w:p w14:paraId="5D330B2F" w14:textId="77777777" w:rsidR="003D182D" w:rsidRDefault="003D182D" w:rsidP="003D182D">
      <w:r>
        <w:t>####</w:t>
      </w:r>
    </w:p>
    <w:p w14:paraId="0A40F29A" w14:textId="77777777" w:rsidR="003D182D" w:rsidRDefault="003D182D" w:rsidP="003D182D">
      <w:r>
        <w:t>exprSet3 &lt;- as.data.frame(t(exprSet2))</w:t>
      </w:r>
    </w:p>
    <w:p w14:paraId="78A7C054" w14:textId="77777777" w:rsidR="003D182D" w:rsidRDefault="003D182D" w:rsidP="003D182D">
      <w:r>
        <w:t>metadata &lt;- data.frame(rownames(exprSet3))</w:t>
      </w:r>
    </w:p>
    <w:p w14:paraId="568A542B" w14:textId="77777777" w:rsidR="003D182D" w:rsidRDefault="003D182D" w:rsidP="003D182D">
      <w:r>
        <w:t>for (i in 1:nrow(metadata)) {</w:t>
      </w:r>
    </w:p>
    <w:p w14:paraId="13CBE6FE" w14:textId="77777777" w:rsidR="003D182D" w:rsidRDefault="003D182D" w:rsidP="003D182D">
      <w:r>
        <w:t xml:space="preserve">  num &lt;- as.numeric(substring(metadata[i,1],14,15))</w:t>
      </w:r>
    </w:p>
    <w:p w14:paraId="10694AEF" w14:textId="77777777" w:rsidR="003D182D" w:rsidRDefault="003D182D" w:rsidP="003D182D">
      <w:r>
        <w:t xml:space="preserve">  if (num %in% seq(1,9)) {</w:t>
      </w:r>
    </w:p>
    <w:p w14:paraId="326C7031" w14:textId="77777777" w:rsidR="003D182D" w:rsidRDefault="003D182D" w:rsidP="003D182D">
      <w:r>
        <w:t xml:space="preserve">    metadata[i,2] &lt;- "Tumor"</w:t>
      </w:r>
    </w:p>
    <w:p w14:paraId="0518D894" w14:textId="77777777" w:rsidR="003D182D" w:rsidRDefault="003D182D" w:rsidP="003D182D">
      <w:r>
        <w:lastRenderedPageBreak/>
        <w:t xml:space="preserve">  } </w:t>
      </w:r>
    </w:p>
    <w:p w14:paraId="253951E6" w14:textId="77777777" w:rsidR="003D182D" w:rsidRDefault="003D182D" w:rsidP="003D182D">
      <w:r>
        <w:t xml:space="preserve">  if (num %in% seq(10,29)) {</w:t>
      </w:r>
    </w:p>
    <w:p w14:paraId="2307BDDF" w14:textId="77777777" w:rsidR="003D182D" w:rsidRDefault="003D182D" w:rsidP="003D182D">
      <w:r>
        <w:t xml:space="preserve">    metadata[i,2] &lt;- "Normal"</w:t>
      </w:r>
    </w:p>
    <w:p w14:paraId="7B0BDB44" w14:textId="77777777" w:rsidR="003D182D" w:rsidRDefault="003D182D" w:rsidP="003D182D">
      <w:r>
        <w:t xml:space="preserve">  } </w:t>
      </w:r>
    </w:p>
    <w:p w14:paraId="10E7B5F1" w14:textId="77777777" w:rsidR="003D182D" w:rsidRDefault="003D182D" w:rsidP="003D182D">
      <w:r>
        <w:t>}</w:t>
      </w:r>
    </w:p>
    <w:p w14:paraId="243BAA4E" w14:textId="77777777" w:rsidR="003D182D" w:rsidRDefault="003D182D" w:rsidP="003D182D">
      <w:r>
        <w:t>names(metadata) &lt;- c("probe_id","sample")</w:t>
      </w:r>
    </w:p>
    <w:p w14:paraId="20013E51" w14:textId="77777777" w:rsidR="003D182D" w:rsidRDefault="003D182D" w:rsidP="003D182D">
      <w:r>
        <w:t>table(metadata$sample)</w:t>
      </w:r>
    </w:p>
    <w:p w14:paraId="6AC063F1" w14:textId="77777777" w:rsidR="003D182D" w:rsidRDefault="003D182D" w:rsidP="003D182D">
      <w:r>
        <w:t xml:space="preserve">exprSet4 &lt;- exprSet3 %&gt;% </w:t>
      </w:r>
    </w:p>
    <w:p w14:paraId="71C70F6E" w14:textId="77777777" w:rsidR="003D182D" w:rsidRDefault="003D182D" w:rsidP="003D182D">
      <w:r>
        <w:t xml:space="preserve">  rownames_to_column("probe_id") %&gt;% </w:t>
      </w:r>
    </w:p>
    <w:p w14:paraId="7CA7EAF7" w14:textId="77777777" w:rsidR="003D182D" w:rsidRDefault="003D182D" w:rsidP="003D182D">
      <w:r>
        <w:t xml:space="preserve">  inner_join(metadata,by="probe_id") %&gt;% </w:t>
      </w:r>
    </w:p>
    <w:p w14:paraId="50EDF73F" w14:textId="77777777" w:rsidR="003D182D" w:rsidRDefault="003D182D" w:rsidP="003D182D">
      <w:r>
        <w:t xml:space="preserve">  select(probe_id,sample,everything())</w:t>
      </w:r>
    </w:p>
    <w:p w14:paraId="54330CEB" w14:textId="77777777" w:rsidR="003D182D" w:rsidRDefault="003D182D" w:rsidP="003D182D">
      <w:r>
        <w:t>rownames(exprSet4) &lt;- exprSet4$probe_id</w:t>
      </w:r>
    </w:p>
    <w:p w14:paraId="458375D4" w14:textId="77777777" w:rsidR="003D182D" w:rsidRDefault="003D182D" w:rsidP="003D182D">
      <w:r>
        <w:t>exprSet4 &lt;-exprSet4[,-1]</w:t>
      </w:r>
    </w:p>
    <w:p w14:paraId="5F4C136A" w14:textId="77777777" w:rsidR="003D182D" w:rsidRDefault="003D182D" w:rsidP="003D182D">
      <w:r>
        <w:t>test4 &lt;- exprSet4[,1:5]</w:t>
      </w:r>
    </w:p>
    <w:p w14:paraId="0491BBB4" w14:textId="77777777" w:rsidR="003D182D" w:rsidRDefault="003D182D" w:rsidP="003D182D">
      <w:r>
        <w:t>table(exprSet4$sample)</w:t>
      </w:r>
    </w:p>
    <w:p w14:paraId="65DA94F9" w14:textId="77777777" w:rsidR="003D182D" w:rsidRDefault="003D182D" w:rsidP="003D182D">
      <w:r>
        <w:t>Normal &lt;- exprSet4[exprSet4$sample %in% c("Normal"),]</w:t>
      </w:r>
    </w:p>
    <w:p w14:paraId="0D91F139" w14:textId="77777777" w:rsidR="003D182D" w:rsidRDefault="003D182D" w:rsidP="003D182D">
      <w:r>
        <w:t>Tumor &lt;- exprSet4[exprSet4$sample %in% c("Tumor"),]</w:t>
      </w:r>
    </w:p>
    <w:p w14:paraId="32DFC63D" w14:textId="77777777" w:rsidR="003D182D" w:rsidRDefault="003D182D" w:rsidP="003D182D">
      <w:r>
        <w:t>exprSet1 &lt;- rbind(Normal, Tumor)</w:t>
      </w:r>
    </w:p>
    <w:p w14:paraId="4DC4E448" w14:textId="77777777" w:rsidR="003D182D" w:rsidRDefault="003D182D" w:rsidP="003D182D">
      <w:r>
        <w:t>save(exprSet1, file = "TCGA_LUAD_59Normal_513Tumor.Rdata")</w:t>
      </w:r>
    </w:p>
    <w:p w14:paraId="15767AFF" w14:textId="77777777" w:rsidR="003D182D" w:rsidRDefault="003D182D" w:rsidP="003D182D">
      <w:r>
        <w:t>####</w:t>
      </w:r>
    </w:p>
    <w:p w14:paraId="7D593E22" w14:textId="77777777" w:rsidR="003D182D" w:rsidRDefault="003D182D" w:rsidP="003D182D">
      <w:r>
        <w:t>####    Bayes test</w:t>
      </w:r>
    </w:p>
    <w:p w14:paraId="63B192B7" w14:textId="77777777" w:rsidR="003D182D" w:rsidRDefault="003D182D" w:rsidP="003D182D">
      <w:r>
        <w:t>####</w:t>
      </w:r>
    </w:p>
    <w:p w14:paraId="2E5653C5" w14:textId="77777777" w:rsidR="003D182D" w:rsidRDefault="003D182D" w:rsidP="003D182D">
      <w:r>
        <w:t>rm(list = ls())</w:t>
      </w:r>
    </w:p>
    <w:p w14:paraId="40D86583" w14:textId="77777777" w:rsidR="003D182D" w:rsidRDefault="003D182D" w:rsidP="003D182D">
      <w:r>
        <w:t>load("TCGA_LUAD_8_59Normal_513Tumor.Rdata")</w:t>
      </w:r>
    </w:p>
    <w:p w14:paraId="48BB2E3A" w14:textId="77777777" w:rsidR="003D182D" w:rsidRDefault="003D182D" w:rsidP="003D182D">
      <w:r>
        <w:t>test &lt;- exprSet1[1:50,1:20]</w:t>
      </w:r>
    </w:p>
    <w:p w14:paraId="4FE94687" w14:textId="77777777" w:rsidR="003D182D" w:rsidRDefault="003D182D" w:rsidP="003D182D">
      <w:r>
        <w:t>library(limma)</w:t>
      </w:r>
    </w:p>
    <w:p w14:paraId="4343929E" w14:textId="77777777" w:rsidR="003D182D" w:rsidRDefault="003D182D" w:rsidP="003D182D">
      <w:r>
        <w:t>exprSet &lt;- as.data.frame(t(exprSet1[,-1]))</w:t>
      </w:r>
    </w:p>
    <w:p w14:paraId="125C8E9E" w14:textId="77777777" w:rsidR="003D182D" w:rsidRDefault="003D182D" w:rsidP="003D182D">
      <w:r>
        <w:t>test &lt;- exprSet[1:50,1:50]</w:t>
      </w:r>
    </w:p>
    <w:p w14:paraId="03D8075D" w14:textId="77777777" w:rsidR="003D182D" w:rsidRDefault="003D182D" w:rsidP="003D182D">
      <w:r>
        <w:t>group &lt;- c(rep("Normal",59),rep("Tumor",513))</w:t>
      </w:r>
    </w:p>
    <w:p w14:paraId="119F2499" w14:textId="77777777" w:rsidR="003D182D" w:rsidRDefault="003D182D" w:rsidP="003D182D">
      <w:r>
        <w:t>group &lt;- factor(group,levels = c("Normal","Tumor"),ordered = F)</w:t>
      </w:r>
    </w:p>
    <w:p w14:paraId="214BC2B2" w14:textId="77777777" w:rsidR="003D182D" w:rsidRDefault="003D182D" w:rsidP="003D182D">
      <w:r>
        <w:t>design &lt;- model.matrix(~group)</w:t>
      </w:r>
    </w:p>
    <w:p w14:paraId="7278FA95" w14:textId="77777777" w:rsidR="003D182D" w:rsidRDefault="003D182D" w:rsidP="003D182D">
      <w:r>
        <w:t>colnames(design) &lt;- levels(group)</w:t>
      </w:r>
    </w:p>
    <w:p w14:paraId="263210C1" w14:textId="77777777" w:rsidR="003D182D" w:rsidRDefault="003D182D" w:rsidP="003D182D">
      <w:r>
        <w:t>fit &lt;- lmFit(exprSet,design)</w:t>
      </w:r>
    </w:p>
    <w:p w14:paraId="69B981DF" w14:textId="77777777" w:rsidR="003D182D" w:rsidRDefault="003D182D" w:rsidP="003D182D">
      <w:r>
        <w:t>fit2 &lt;- eBayes(fit)</w:t>
      </w:r>
    </w:p>
    <w:p w14:paraId="0CB825FA" w14:textId="77777777" w:rsidR="003D182D" w:rsidRDefault="003D182D" w:rsidP="003D182D">
      <w:r>
        <w:t>all_Diff_gene = topTable(fit2,adjust='fdr',coef=2,number=Inf)</w:t>
      </w:r>
    </w:p>
    <w:p w14:paraId="0F9592C2" w14:textId="77777777" w:rsidR="003D182D" w:rsidRDefault="003D182D" w:rsidP="003D182D">
      <w:r>
        <w:t>save(all_Diff_gene, file = "TCGA_all_Diff_gene.Rdata")</w:t>
      </w:r>
    </w:p>
    <w:p w14:paraId="782BD305" w14:textId="77777777" w:rsidR="003D182D" w:rsidRDefault="003D182D" w:rsidP="003D182D">
      <w:r>
        <w:t>rt &lt;- all_Diff_gene</w:t>
      </w:r>
    </w:p>
    <w:p w14:paraId="444B7003" w14:textId="77777777" w:rsidR="003D182D" w:rsidRDefault="003D182D" w:rsidP="003D182D">
      <w:r>
        <w:t>rt$logFC &lt;- as.numeric(rt$logFC)</w:t>
      </w:r>
    </w:p>
    <w:p w14:paraId="1D14ED0C" w14:textId="77777777" w:rsidR="003D182D" w:rsidRDefault="003D182D" w:rsidP="003D182D">
      <w:r>
        <w:t>rt$adj.P.Val &lt;- as.numeric(rt$adj.P.Val)</w:t>
      </w:r>
    </w:p>
    <w:p w14:paraId="46D6A38D" w14:textId="77777777" w:rsidR="003D182D" w:rsidRDefault="003D182D" w:rsidP="003D182D">
      <w:r>
        <w:t>library(tibble)</w:t>
      </w:r>
    </w:p>
    <w:p w14:paraId="334D28EC" w14:textId="77777777" w:rsidR="003D182D" w:rsidRDefault="003D182D" w:rsidP="003D182D">
      <w:r>
        <w:t>library(dplyr)</w:t>
      </w:r>
    </w:p>
    <w:p w14:paraId="3227B143" w14:textId="77777777" w:rsidR="003D182D" w:rsidRDefault="003D182D" w:rsidP="003D182D">
      <w:r>
        <w:t>rt &lt;- rt %&gt;%</w:t>
      </w:r>
    </w:p>
    <w:p w14:paraId="37C834C7" w14:textId="77777777" w:rsidR="003D182D" w:rsidRDefault="003D182D" w:rsidP="003D182D">
      <w:r>
        <w:t xml:space="preserve">  rownames_to_column("gene")</w:t>
      </w:r>
    </w:p>
    <w:p w14:paraId="169D7D2E" w14:textId="77777777" w:rsidR="003D182D" w:rsidRDefault="003D182D" w:rsidP="003D182D">
      <w:r>
        <w:t>colnames(rt)[2] &lt;- c("logFC")</w:t>
      </w:r>
    </w:p>
    <w:p w14:paraId="32D7FABE" w14:textId="77777777" w:rsidR="003D182D" w:rsidRDefault="003D182D" w:rsidP="003D182D">
      <w:r>
        <w:lastRenderedPageBreak/>
        <w:t>gene &lt;- rt$gene</w:t>
      </w:r>
    </w:p>
    <w:p w14:paraId="22BB2B3C" w14:textId="77777777" w:rsidR="003D182D" w:rsidRDefault="003D182D" w:rsidP="003D182D">
      <w:r>
        <w:t>library(clusterProfiler)</w:t>
      </w:r>
    </w:p>
    <w:p w14:paraId="017658F8" w14:textId="77777777" w:rsidR="003D182D" w:rsidRDefault="003D182D" w:rsidP="003D182D">
      <w:r>
        <w:t>gene = bitr(gene, fromType="SYMBOL", toType="ENTREZID", OrgDb="org.Hs.eg.db")</w:t>
      </w:r>
    </w:p>
    <w:p w14:paraId="343FD01A" w14:textId="77777777" w:rsidR="003D182D" w:rsidRDefault="003D182D" w:rsidP="003D182D">
      <w:r>
        <w:t>gene &lt;- dplyr::distinct(gene,SYMBOL,.keep_all=TRUE)</w:t>
      </w:r>
    </w:p>
    <w:p w14:paraId="0F1F3D28" w14:textId="77777777" w:rsidR="003D182D" w:rsidRDefault="003D182D" w:rsidP="003D182D">
      <w:r>
        <w:t>gene_df &lt;- data.frame(logFC=rt$logFC,SYMBOL = rt$gene)</w:t>
      </w:r>
    </w:p>
    <w:p w14:paraId="3C79DFFE" w14:textId="77777777" w:rsidR="003D182D" w:rsidRDefault="003D182D" w:rsidP="003D182D">
      <w:r>
        <w:t>gene_df &lt;- merge(gene_df,gene,by="SYMBOL")</w:t>
      </w:r>
    </w:p>
    <w:p w14:paraId="2A92D4CD" w14:textId="77777777" w:rsidR="003D182D" w:rsidRDefault="003D182D" w:rsidP="003D182D">
      <w:r>
        <w:t>colnames(gene_df) &lt;- c("gene","logFC","entrez")</w:t>
      </w:r>
    </w:p>
    <w:p w14:paraId="5DFA7D36" w14:textId="77777777" w:rsidR="003D182D" w:rsidRDefault="003D182D" w:rsidP="003D182D">
      <w:r>
        <w:t>geneList &lt;- gene_df$logFC</w:t>
      </w:r>
    </w:p>
    <w:p w14:paraId="6DA2580E" w14:textId="77777777" w:rsidR="003D182D" w:rsidRDefault="003D182D" w:rsidP="003D182D">
      <w:r>
        <w:t>names(geneList) = gene_df$gene</w:t>
      </w:r>
    </w:p>
    <w:p w14:paraId="08191051" w14:textId="77777777" w:rsidR="003D182D" w:rsidRDefault="003D182D" w:rsidP="003D182D">
      <w:r>
        <w:t>geneList = sort(geneList, decreasing = TRUE)</w:t>
      </w:r>
    </w:p>
    <w:p w14:paraId="4493B763" w14:textId="77777777" w:rsidR="003D182D" w:rsidRDefault="003D182D" w:rsidP="003D182D">
      <w:r>
        <w:t>head(geneList)</w:t>
      </w:r>
    </w:p>
    <w:p w14:paraId="71EF2123" w14:textId="77777777" w:rsidR="003D182D" w:rsidRDefault="003D182D" w:rsidP="003D182D">
      <w:r>
        <w:t>####</w:t>
      </w:r>
    </w:p>
    <w:p w14:paraId="7DD72330" w14:textId="77777777" w:rsidR="003D182D" w:rsidRDefault="003D182D" w:rsidP="003D182D">
      <w:r>
        <w:t>####    Hallmarks GSEA</w:t>
      </w:r>
    </w:p>
    <w:p w14:paraId="416DE2CC" w14:textId="77777777" w:rsidR="003D182D" w:rsidRDefault="003D182D" w:rsidP="003D182D">
      <w:r>
        <w:t>####</w:t>
      </w:r>
    </w:p>
    <w:p w14:paraId="2FA2776A" w14:textId="77777777" w:rsidR="003D182D" w:rsidRDefault="003D182D" w:rsidP="003D182D">
      <w:r>
        <w:t>library(clusterProfiler)</w:t>
      </w:r>
    </w:p>
    <w:p w14:paraId="06CBE60B" w14:textId="77777777" w:rsidR="003D182D" w:rsidRDefault="003D182D" w:rsidP="003D182D">
      <w:r>
        <w:t>hallmarks &lt;- read.gmt("h.all.v7.4.symbols.gmt")</w:t>
      </w:r>
    </w:p>
    <w:p w14:paraId="5744E0E1" w14:textId="77777777" w:rsidR="003D182D" w:rsidRDefault="003D182D" w:rsidP="003D182D">
      <w:r>
        <w:t>gseahallmarks &lt;- GSEA(geneList,TERM2GENE =hallmarks)</w:t>
      </w:r>
    </w:p>
    <w:p w14:paraId="0873EA03" w14:textId="77777777" w:rsidR="003D182D" w:rsidRDefault="003D182D" w:rsidP="003D182D">
      <w:r>
        <w:t>library(ggplot2)</w:t>
      </w:r>
    </w:p>
    <w:p w14:paraId="61E5397F" w14:textId="77777777" w:rsidR="003D182D" w:rsidRDefault="003D182D" w:rsidP="003D182D">
      <w:r>
        <w:t>dotplot(gseahallmarks,showCategory=5,split=".sign")+facet_grid(~.sign)</w:t>
      </w:r>
    </w:p>
    <w:p w14:paraId="31DBB71F" w14:textId="77777777" w:rsidR="003D182D" w:rsidRDefault="003D182D" w:rsidP="003D182D">
      <w:r>
        <w:t>library(export)</w:t>
      </w:r>
    </w:p>
    <w:p w14:paraId="550CEF03" w14:textId="77777777" w:rsidR="003D182D" w:rsidRDefault="003D182D" w:rsidP="003D182D">
      <w:r>
        <w:t>graph2ppt(file= "Results_1A.ppt", width=7, height=5)</w:t>
      </w:r>
    </w:p>
    <w:p w14:paraId="6C3A1C41" w14:textId="77777777" w:rsidR="003D182D" w:rsidRDefault="003D182D" w:rsidP="003D182D"/>
    <w:p w14:paraId="0C5AE579" w14:textId="77777777" w:rsidR="003D182D" w:rsidRDefault="003D182D" w:rsidP="003D182D"/>
    <w:p w14:paraId="1622102D" w14:textId="77777777" w:rsidR="003D182D" w:rsidRDefault="003D182D" w:rsidP="003D182D"/>
    <w:p w14:paraId="33D3512F" w14:textId="77777777" w:rsidR="003D182D" w:rsidRDefault="003D182D" w:rsidP="003D182D">
      <w:r>
        <w:t>####</w:t>
      </w:r>
    </w:p>
    <w:p w14:paraId="4CDE52D0" w14:textId="77777777" w:rsidR="003D182D" w:rsidRDefault="003D182D" w:rsidP="003D182D">
      <w:r>
        <w:t>####    Results 1B</w:t>
      </w:r>
    </w:p>
    <w:p w14:paraId="081BCE22" w14:textId="77777777" w:rsidR="003D182D" w:rsidRDefault="003D182D" w:rsidP="003D182D">
      <w:r>
        <w:t>####</w:t>
      </w:r>
    </w:p>
    <w:p w14:paraId="2DBF964A" w14:textId="77777777" w:rsidR="003D182D" w:rsidRDefault="003D182D" w:rsidP="003D182D">
      <w:r>
        <w:t>rm(list = ls())</w:t>
      </w:r>
    </w:p>
    <w:p w14:paraId="29F5679B" w14:textId="77777777" w:rsidR="003D182D" w:rsidRDefault="003D182D" w:rsidP="003D182D">
      <w:r>
        <w:t>dd1 &lt;- data.table::fread("GSE75037_series_matrix.txt",skip= 81,data.table = F)</w:t>
      </w:r>
    </w:p>
    <w:p w14:paraId="46946D2A" w14:textId="77777777" w:rsidR="003D182D" w:rsidRDefault="003D182D" w:rsidP="003D182D">
      <w:r>
        <w:t>test &lt;- dd1[1:10,1:10]</w:t>
      </w:r>
    </w:p>
    <w:p w14:paraId="472CC584" w14:textId="77777777" w:rsidR="003D182D" w:rsidRDefault="003D182D" w:rsidP="003D182D">
      <w:r>
        <w:t>rownames(dd1) &lt;- dd1[,1]</w:t>
      </w:r>
    </w:p>
    <w:p w14:paraId="1BA229F4" w14:textId="77777777" w:rsidR="003D182D" w:rsidRDefault="003D182D" w:rsidP="003D182D">
      <w:r>
        <w:t>exprSet &lt;- dd1[,-1]</w:t>
      </w:r>
    </w:p>
    <w:p w14:paraId="373036AE" w14:textId="77777777" w:rsidR="003D182D" w:rsidRDefault="003D182D" w:rsidP="003D182D">
      <w:r>
        <w:t>boxplot(exprSet,outline=FALSE, notch=T, las=2)</w:t>
      </w:r>
    </w:p>
    <w:p w14:paraId="4FAE7E29" w14:textId="77777777" w:rsidR="003D182D" w:rsidRDefault="003D182D" w:rsidP="003D182D">
      <w:r>
        <w:t>ex &lt;- exprSet</w:t>
      </w:r>
    </w:p>
    <w:p w14:paraId="742AD9A3" w14:textId="77777777" w:rsidR="003D182D" w:rsidRDefault="003D182D" w:rsidP="003D182D">
      <w:r>
        <w:t>qx &lt;- as.numeric(quantile(ex, c(0., 0.25, 0.5, 0.75, 0.99, 1.0), na.rm=T))</w:t>
      </w:r>
    </w:p>
    <w:p w14:paraId="2AEC2DE3" w14:textId="77777777" w:rsidR="003D182D" w:rsidRDefault="003D182D" w:rsidP="003D182D">
      <w:r>
        <w:t>LogC &lt;- (qx[5] &gt; 100) ||</w:t>
      </w:r>
    </w:p>
    <w:p w14:paraId="41A9380E" w14:textId="77777777" w:rsidR="003D182D" w:rsidRDefault="003D182D" w:rsidP="003D182D">
      <w:r>
        <w:t xml:space="preserve">  (qx[6]-qx[1] &gt; 50 &amp;&amp; qx[2] &gt; 0) ||</w:t>
      </w:r>
    </w:p>
    <w:p w14:paraId="13D83BB8" w14:textId="77777777" w:rsidR="003D182D" w:rsidRDefault="003D182D" w:rsidP="003D182D">
      <w:r>
        <w:t xml:space="preserve">  (qx[2] &gt; 0 &amp;&amp; qx[2] &lt; 1 &amp;&amp; qx[4] &gt; 1 &amp;&amp; qx[4] &lt; 2)</w:t>
      </w:r>
    </w:p>
    <w:p w14:paraId="6977B205" w14:textId="77777777" w:rsidR="003D182D" w:rsidRDefault="003D182D" w:rsidP="003D182D">
      <w:r>
        <w:t xml:space="preserve">if (LogC) { </w:t>
      </w:r>
    </w:p>
    <w:p w14:paraId="2FF56227" w14:textId="77777777" w:rsidR="003D182D" w:rsidRDefault="003D182D" w:rsidP="003D182D">
      <w:r>
        <w:t xml:space="preserve">  ex[which(ex &lt;= 0)] &lt;- NaN</w:t>
      </w:r>
    </w:p>
    <w:p w14:paraId="73C34111" w14:textId="77777777" w:rsidR="003D182D" w:rsidRDefault="003D182D" w:rsidP="003D182D">
      <w:r>
        <w:t xml:space="preserve">  exprSet &lt;- log2(ex)</w:t>
      </w:r>
    </w:p>
    <w:p w14:paraId="24A40D48" w14:textId="77777777" w:rsidR="003D182D" w:rsidRDefault="003D182D" w:rsidP="003D182D">
      <w:r>
        <w:t xml:space="preserve">  print("log2 transform finished")</w:t>
      </w:r>
    </w:p>
    <w:p w14:paraId="449E5068" w14:textId="77777777" w:rsidR="003D182D" w:rsidRDefault="003D182D" w:rsidP="003D182D">
      <w:r>
        <w:t>}else{</w:t>
      </w:r>
    </w:p>
    <w:p w14:paraId="087F8A0A" w14:textId="77777777" w:rsidR="003D182D" w:rsidRDefault="003D182D" w:rsidP="003D182D">
      <w:r>
        <w:lastRenderedPageBreak/>
        <w:t xml:space="preserve">  print("log2 transform not needed")</w:t>
      </w:r>
    </w:p>
    <w:p w14:paraId="1FDF5676" w14:textId="77777777" w:rsidR="003D182D" w:rsidRDefault="003D182D" w:rsidP="003D182D">
      <w:r>
        <w:t>}</w:t>
      </w:r>
    </w:p>
    <w:p w14:paraId="5604A284" w14:textId="77777777" w:rsidR="003D182D" w:rsidRDefault="003D182D" w:rsidP="003D182D">
      <w:r>
        <w:t xml:space="preserve">library(limma) </w:t>
      </w:r>
    </w:p>
    <w:p w14:paraId="0ADB7DE5" w14:textId="77777777" w:rsidR="003D182D" w:rsidRDefault="003D182D" w:rsidP="003D182D">
      <w:r>
        <w:t>exprSet=normalizeBetweenArrays(exprSet)</w:t>
      </w:r>
    </w:p>
    <w:p w14:paraId="217968CD" w14:textId="77777777" w:rsidR="003D182D" w:rsidRDefault="003D182D" w:rsidP="003D182D">
      <w:r>
        <w:t>boxplot(exprSet,outline=FALSE, notch=T, las=2)</w:t>
      </w:r>
    </w:p>
    <w:p w14:paraId="49B63333" w14:textId="77777777" w:rsidR="003D182D" w:rsidRDefault="003D182D" w:rsidP="003D182D">
      <w:r>
        <w:t>exprSet &lt;- as.data.frame(exprSet)</w:t>
      </w:r>
    </w:p>
    <w:p w14:paraId="6DD7043D" w14:textId="77777777" w:rsidR="003D182D" w:rsidRDefault="003D182D" w:rsidP="003D182D">
      <w:r>
        <w:t>####</w:t>
      </w:r>
    </w:p>
    <w:p w14:paraId="6CCA9AC2" w14:textId="77777777" w:rsidR="003D182D" w:rsidRDefault="003D182D" w:rsidP="003D182D">
      <w:r>
        <w:t>GEO_soft &lt;-data.table::fread("GSE75037_family.soft",skip = 266,data.table=F)</w:t>
      </w:r>
    </w:p>
    <w:p w14:paraId="339FF565" w14:textId="77777777" w:rsidR="003D182D" w:rsidRDefault="003D182D" w:rsidP="003D182D">
      <w:r>
        <w:t>GEO_soft1 &lt;-GEO_soft[,-c(2:12,14:28)]</w:t>
      </w:r>
    </w:p>
    <w:p w14:paraId="1A95F358" w14:textId="77777777" w:rsidR="003D182D" w:rsidRDefault="003D182D" w:rsidP="003D182D">
      <w:r>
        <w:t>colnames(GEO_soft1)[1:2] &lt;- c("probe_id","GENE_SYMBOL")</w:t>
      </w:r>
    </w:p>
    <w:p w14:paraId="05A52DAC" w14:textId="77777777" w:rsidR="003D182D" w:rsidRDefault="003D182D" w:rsidP="003D182D">
      <w:r>
        <w:t>length(unique(GEO_soft1$GENE_SYMBOL))</w:t>
      </w:r>
    </w:p>
    <w:p w14:paraId="2CD5C387" w14:textId="77777777" w:rsidR="003D182D" w:rsidRDefault="003D182D" w:rsidP="003D182D">
      <w:r>
        <w:t>library(dplyr)</w:t>
      </w:r>
    </w:p>
    <w:p w14:paraId="1FBAD3AF" w14:textId="77777777" w:rsidR="003D182D" w:rsidRDefault="003D182D" w:rsidP="003D182D">
      <w:r>
        <w:t>library(tibble)</w:t>
      </w:r>
    </w:p>
    <w:p w14:paraId="5D57988B" w14:textId="77777777" w:rsidR="003D182D" w:rsidRDefault="003D182D" w:rsidP="003D182D">
      <w:r>
        <w:t xml:space="preserve">exprSet1 &lt;- exprSet %&gt;% </w:t>
      </w:r>
    </w:p>
    <w:p w14:paraId="048400A4" w14:textId="77777777" w:rsidR="003D182D" w:rsidRDefault="003D182D" w:rsidP="003D182D">
      <w:r>
        <w:t xml:space="preserve">  rownames_to_column("probe_id") %&gt;% </w:t>
      </w:r>
    </w:p>
    <w:p w14:paraId="57193585" w14:textId="77777777" w:rsidR="003D182D" w:rsidRDefault="003D182D" w:rsidP="003D182D">
      <w:r>
        <w:t xml:space="preserve">  inner_join(GEO_soft1,by="probe_id") %&gt;%</w:t>
      </w:r>
    </w:p>
    <w:p w14:paraId="7D271404" w14:textId="77777777" w:rsidR="003D182D" w:rsidRDefault="003D182D" w:rsidP="003D182D">
      <w:r>
        <w:t xml:space="preserve">  dplyr::select(-probe_id) %&gt;%  </w:t>
      </w:r>
    </w:p>
    <w:p w14:paraId="5F37E273" w14:textId="77777777" w:rsidR="003D182D" w:rsidRDefault="003D182D" w:rsidP="003D182D">
      <w:r>
        <w:t xml:space="preserve">  dplyr::select(GENE_SYMBOL,everything()) %&gt;%  </w:t>
      </w:r>
    </w:p>
    <w:p w14:paraId="7DF73F7F" w14:textId="77777777" w:rsidR="003D182D" w:rsidRDefault="003D182D" w:rsidP="003D182D">
      <w:r>
        <w:t xml:space="preserve">  mutate(rowMean =rowMeans(.[,-1])) %&gt;% </w:t>
      </w:r>
    </w:p>
    <w:p w14:paraId="114BF6A8" w14:textId="77777777" w:rsidR="003D182D" w:rsidRDefault="003D182D" w:rsidP="003D182D">
      <w:r>
        <w:t xml:space="preserve">  arrange(desc(rowMean)) %&gt;% </w:t>
      </w:r>
    </w:p>
    <w:p w14:paraId="2A4246E7" w14:textId="77777777" w:rsidR="003D182D" w:rsidRDefault="003D182D" w:rsidP="003D182D">
      <w:r>
        <w:t xml:space="preserve">  distinct(GENE_SYMBOL,.keep_all = T) %&gt;% </w:t>
      </w:r>
    </w:p>
    <w:p w14:paraId="4BA6C46A" w14:textId="77777777" w:rsidR="003D182D" w:rsidRDefault="003D182D" w:rsidP="003D182D">
      <w:r>
        <w:t xml:space="preserve">  dplyr::select(-rowMean) %&gt;% </w:t>
      </w:r>
    </w:p>
    <w:p w14:paraId="57C9EEB3" w14:textId="77777777" w:rsidR="003D182D" w:rsidRDefault="003D182D" w:rsidP="003D182D">
      <w:r>
        <w:t xml:space="preserve">  column_to_rownames("GENE_SYMBOL")</w:t>
      </w:r>
    </w:p>
    <w:p w14:paraId="78D71AD9" w14:textId="77777777" w:rsidR="003D182D" w:rsidRDefault="003D182D" w:rsidP="003D182D">
      <w:r>
        <w:t>test1 &lt;- exprSet1[1:10,1:10]</w:t>
      </w:r>
    </w:p>
    <w:p w14:paraId="6F2DDE28" w14:textId="77777777" w:rsidR="003D182D" w:rsidRDefault="003D182D" w:rsidP="003D182D">
      <w:r>
        <w:t>exprSet2 &lt;- exprSet1[,c(seq(1,166,by=2),seq(2,166,by=2))]</w:t>
      </w:r>
    </w:p>
    <w:p w14:paraId="4DB090F4" w14:textId="77777777" w:rsidR="003D182D" w:rsidRDefault="003D182D" w:rsidP="003D182D">
      <w:r>
        <w:t>test2 &lt;- exprSet2[1:10,1:10]</w:t>
      </w:r>
    </w:p>
    <w:p w14:paraId="09B5B430" w14:textId="77777777" w:rsidR="003D182D" w:rsidRDefault="003D182D" w:rsidP="003D182D">
      <w:r>
        <w:t>####</w:t>
      </w:r>
    </w:p>
    <w:p w14:paraId="1ACE5D39" w14:textId="77777777" w:rsidR="003D182D" w:rsidRDefault="003D182D" w:rsidP="003D182D">
      <w:r>
        <w:t>####    Bayes test</w:t>
      </w:r>
    </w:p>
    <w:p w14:paraId="79DB07A1" w14:textId="77777777" w:rsidR="003D182D" w:rsidRDefault="003D182D" w:rsidP="003D182D">
      <w:r>
        <w:t>####</w:t>
      </w:r>
    </w:p>
    <w:p w14:paraId="62C0A6F8" w14:textId="77777777" w:rsidR="003D182D" w:rsidRDefault="003D182D" w:rsidP="003D182D">
      <w:r>
        <w:t>library(limma)</w:t>
      </w:r>
    </w:p>
    <w:p w14:paraId="13D25F20" w14:textId="77777777" w:rsidR="003D182D" w:rsidRDefault="003D182D" w:rsidP="003D182D">
      <w:r>
        <w:t>exprSet &lt;- as.data.frame(exprSet2)</w:t>
      </w:r>
    </w:p>
    <w:p w14:paraId="0897F8BD" w14:textId="77777777" w:rsidR="003D182D" w:rsidRDefault="003D182D" w:rsidP="003D182D">
      <w:r>
        <w:t>group &lt;- c(rep("Control",83),rep("Tumor",83))</w:t>
      </w:r>
    </w:p>
    <w:p w14:paraId="492E2148" w14:textId="77777777" w:rsidR="003D182D" w:rsidRDefault="003D182D" w:rsidP="003D182D">
      <w:r>
        <w:t>group &lt;- factor(group,levels = c("Control","Tumor"),ordered = F)</w:t>
      </w:r>
    </w:p>
    <w:p w14:paraId="09BFB0F5" w14:textId="77777777" w:rsidR="003D182D" w:rsidRDefault="003D182D" w:rsidP="003D182D">
      <w:r>
        <w:t>design &lt;- model.matrix(~group)</w:t>
      </w:r>
    </w:p>
    <w:p w14:paraId="19F46CC4" w14:textId="77777777" w:rsidR="003D182D" w:rsidRDefault="003D182D" w:rsidP="003D182D">
      <w:r>
        <w:t>colnames(design) &lt;- levels(group)</w:t>
      </w:r>
    </w:p>
    <w:p w14:paraId="50FD52CD" w14:textId="77777777" w:rsidR="003D182D" w:rsidRDefault="003D182D" w:rsidP="003D182D">
      <w:r>
        <w:t>fit &lt;- lmFit(exprSet,design)</w:t>
      </w:r>
    </w:p>
    <w:p w14:paraId="215E53C6" w14:textId="77777777" w:rsidR="003D182D" w:rsidRDefault="003D182D" w:rsidP="003D182D">
      <w:r>
        <w:t>fit2 &lt;- eBayes(fit)</w:t>
      </w:r>
    </w:p>
    <w:p w14:paraId="3AC0897A" w14:textId="77777777" w:rsidR="003D182D" w:rsidRDefault="003D182D" w:rsidP="003D182D">
      <w:r>
        <w:t xml:space="preserve">all_Diff_gene = topTable(fit2,adjust='fdr',coef=2,number=Inf) </w:t>
      </w:r>
    </w:p>
    <w:p w14:paraId="0766F028" w14:textId="77777777" w:rsidR="003D182D" w:rsidRDefault="003D182D" w:rsidP="003D182D">
      <w:r>
        <w:t>rt &lt;- all_Diff_gene</w:t>
      </w:r>
    </w:p>
    <w:p w14:paraId="1317D20D" w14:textId="77777777" w:rsidR="003D182D" w:rsidRDefault="003D182D" w:rsidP="003D182D">
      <w:r>
        <w:t>rt$logFC &lt;- as.numeric(rt$logFC)</w:t>
      </w:r>
    </w:p>
    <w:p w14:paraId="13E1F3F3" w14:textId="77777777" w:rsidR="003D182D" w:rsidRDefault="003D182D" w:rsidP="003D182D">
      <w:r>
        <w:t>rt$adj.P.Val &lt;- as.numeric(rt$adj.P.Val)</w:t>
      </w:r>
    </w:p>
    <w:p w14:paraId="5E585FBB" w14:textId="77777777" w:rsidR="003D182D" w:rsidRDefault="003D182D" w:rsidP="003D182D">
      <w:r>
        <w:t>library(tibble)</w:t>
      </w:r>
    </w:p>
    <w:p w14:paraId="7F5D7A72" w14:textId="77777777" w:rsidR="003D182D" w:rsidRDefault="003D182D" w:rsidP="003D182D">
      <w:r>
        <w:t>library(dplyr)</w:t>
      </w:r>
    </w:p>
    <w:p w14:paraId="402F6EBC" w14:textId="77777777" w:rsidR="003D182D" w:rsidRDefault="003D182D" w:rsidP="003D182D">
      <w:r>
        <w:t>rt &lt;- rt %&gt;%</w:t>
      </w:r>
    </w:p>
    <w:p w14:paraId="76B7FDEE" w14:textId="77777777" w:rsidR="003D182D" w:rsidRDefault="003D182D" w:rsidP="003D182D">
      <w:r>
        <w:lastRenderedPageBreak/>
        <w:t xml:space="preserve">  rownames_to_column("gene")</w:t>
      </w:r>
    </w:p>
    <w:p w14:paraId="0B959949" w14:textId="77777777" w:rsidR="003D182D" w:rsidRDefault="003D182D" w:rsidP="003D182D">
      <w:r>
        <w:t>colnames(rt)[2] &lt;- c("logFC")</w:t>
      </w:r>
    </w:p>
    <w:p w14:paraId="052648E2" w14:textId="77777777" w:rsidR="003D182D" w:rsidRDefault="003D182D" w:rsidP="003D182D">
      <w:r>
        <w:t>gene &lt;- rt$gene</w:t>
      </w:r>
    </w:p>
    <w:p w14:paraId="28C6C4E5" w14:textId="77777777" w:rsidR="003D182D" w:rsidRDefault="003D182D" w:rsidP="003D182D">
      <w:r>
        <w:t>library(clusterProfiler)</w:t>
      </w:r>
    </w:p>
    <w:p w14:paraId="6C7C40E8" w14:textId="77777777" w:rsidR="003D182D" w:rsidRDefault="003D182D" w:rsidP="003D182D">
      <w:r>
        <w:t>gene = bitr(gene, fromType="SYMBOL", toType="ENTREZID", OrgDb="org.Hs.eg.db")</w:t>
      </w:r>
    </w:p>
    <w:p w14:paraId="75D2FB90" w14:textId="77777777" w:rsidR="003D182D" w:rsidRDefault="003D182D" w:rsidP="003D182D">
      <w:r>
        <w:t>gene &lt;- dplyr::distinct(gene,SYMBOL,.keep_all=TRUE)</w:t>
      </w:r>
    </w:p>
    <w:p w14:paraId="3A09CA1C" w14:textId="77777777" w:rsidR="003D182D" w:rsidRDefault="003D182D" w:rsidP="003D182D">
      <w:r>
        <w:t>gene_df &lt;- data.frame(logFC=rt$logFC,SYMBOL = rt$gene)</w:t>
      </w:r>
    </w:p>
    <w:p w14:paraId="249B6552" w14:textId="77777777" w:rsidR="003D182D" w:rsidRDefault="003D182D" w:rsidP="003D182D">
      <w:r>
        <w:t>gene_df &lt;- merge(gene_df,gene,by="SYMBOL")</w:t>
      </w:r>
    </w:p>
    <w:p w14:paraId="788AC9C3" w14:textId="77777777" w:rsidR="003D182D" w:rsidRDefault="003D182D" w:rsidP="003D182D">
      <w:r>
        <w:t>colnames(gene_df) &lt;- c("gene","logFC","entrez")</w:t>
      </w:r>
    </w:p>
    <w:p w14:paraId="7F6B28E9" w14:textId="77777777" w:rsidR="003D182D" w:rsidRDefault="003D182D" w:rsidP="003D182D">
      <w:r>
        <w:t>geneList &lt;- gene_df$logFC</w:t>
      </w:r>
    </w:p>
    <w:p w14:paraId="4D0D6236" w14:textId="77777777" w:rsidR="003D182D" w:rsidRDefault="003D182D" w:rsidP="003D182D">
      <w:r>
        <w:t>names(geneList) = gene_df$gene</w:t>
      </w:r>
    </w:p>
    <w:p w14:paraId="157D9D4B" w14:textId="77777777" w:rsidR="003D182D" w:rsidRDefault="003D182D" w:rsidP="003D182D">
      <w:r>
        <w:t>geneList = sort(geneList, decreasing = TRUE)</w:t>
      </w:r>
    </w:p>
    <w:p w14:paraId="0F07FA66" w14:textId="77777777" w:rsidR="003D182D" w:rsidRDefault="003D182D" w:rsidP="003D182D">
      <w:r>
        <w:t>head(geneList)</w:t>
      </w:r>
    </w:p>
    <w:p w14:paraId="401DDEB7" w14:textId="77777777" w:rsidR="003D182D" w:rsidRDefault="003D182D" w:rsidP="003D182D">
      <w:r>
        <w:t>####</w:t>
      </w:r>
    </w:p>
    <w:p w14:paraId="54F5ED25" w14:textId="77777777" w:rsidR="003D182D" w:rsidRDefault="003D182D" w:rsidP="003D182D">
      <w:r>
        <w:t>####    Hallmarks GSEA</w:t>
      </w:r>
    </w:p>
    <w:p w14:paraId="79977609" w14:textId="77777777" w:rsidR="003D182D" w:rsidRDefault="003D182D" w:rsidP="003D182D">
      <w:r>
        <w:t>####</w:t>
      </w:r>
    </w:p>
    <w:p w14:paraId="4298300E" w14:textId="77777777" w:rsidR="003D182D" w:rsidRDefault="003D182D" w:rsidP="003D182D">
      <w:r>
        <w:t>library(clusterProfiler)</w:t>
      </w:r>
    </w:p>
    <w:p w14:paraId="63785B6E" w14:textId="77777777" w:rsidR="003D182D" w:rsidRDefault="003D182D" w:rsidP="003D182D">
      <w:r>
        <w:t>hallmarks &lt;- read.gmt("h.all.v7.4.symbols.gmt")</w:t>
      </w:r>
    </w:p>
    <w:p w14:paraId="1B587CB4" w14:textId="77777777" w:rsidR="003D182D" w:rsidRDefault="003D182D" w:rsidP="003D182D">
      <w:r>
        <w:t>gseahallmarks &lt;- GSEA(geneList,TERM2GENE =hallmarks)</w:t>
      </w:r>
    </w:p>
    <w:p w14:paraId="2CB4D4E4" w14:textId="77777777" w:rsidR="003D182D" w:rsidRDefault="003D182D" w:rsidP="003D182D">
      <w:r>
        <w:t>library(ggplot2)</w:t>
      </w:r>
    </w:p>
    <w:p w14:paraId="3057FDF4" w14:textId="77777777" w:rsidR="003D182D" w:rsidRDefault="003D182D" w:rsidP="003D182D">
      <w:r>
        <w:t>dotplot(gseahallmarks,showCategory=5,split=".sign")+facet_grid(~.sign)</w:t>
      </w:r>
    </w:p>
    <w:p w14:paraId="3AB64C4A" w14:textId="77777777" w:rsidR="003D182D" w:rsidRDefault="003D182D" w:rsidP="003D182D">
      <w:r>
        <w:t>library(export)</w:t>
      </w:r>
    </w:p>
    <w:p w14:paraId="7E9973C4" w14:textId="77777777" w:rsidR="003D182D" w:rsidRDefault="003D182D" w:rsidP="003D182D">
      <w:r>
        <w:t>graph2ppt(file= "Results_1B.ppt", width=7.7, height=5)</w:t>
      </w:r>
    </w:p>
    <w:p w14:paraId="5FFB31F1" w14:textId="77777777" w:rsidR="003D182D" w:rsidRDefault="003D182D" w:rsidP="003D182D"/>
    <w:p w14:paraId="42B7E19D" w14:textId="77777777" w:rsidR="003D182D" w:rsidRDefault="003D182D" w:rsidP="003D182D"/>
    <w:p w14:paraId="23570F91" w14:textId="77777777" w:rsidR="003D182D" w:rsidRDefault="003D182D" w:rsidP="003D182D"/>
    <w:p w14:paraId="5DFCE4BF" w14:textId="77777777" w:rsidR="003D182D" w:rsidRDefault="003D182D" w:rsidP="003D182D">
      <w:r>
        <w:t>####</w:t>
      </w:r>
    </w:p>
    <w:p w14:paraId="49E060A2" w14:textId="77777777" w:rsidR="003D182D" w:rsidRDefault="003D182D" w:rsidP="003D182D">
      <w:r>
        <w:t>####    Results 1C</w:t>
      </w:r>
    </w:p>
    <w:p w14:paraId="3FE7FA3F" w14:textId="77777777" w:rsidR="003D182D" w:rsidRDefault="003D182D" w:rsidP="003D182D">
      <w:r>
        <w:t>####</w:t>
      </w:r>
    </w:p>
    <w:p w14:paraId="41782318" w14:textId="77777777" w:rsidR="003D182D" w:rsidRDefault="003D182D" w:rsidP="003D182D">
      <w:r>
        <w:t>rm(list = ls())</w:t>
      </w:r>
    </w:p>
    <w:p w14:paraId="38E73240" w14:textId="77777777" w:rsidR="003D182D" w:rsidRDefault="003D182D" w:rsidP="003D182D">
      <w:r>
        <w:t>dd1 &lt;- data.table::fread("GSE63459_series_matrix.txt",skip= 75,data.table = F)</w:t>
      </w:r>
    </w:p>
    <w:p w14:paraId="187F959F" w14:textId="77777777" w:rsidR="003D182D" w:rsidRDefault="003D182D" w:rsidP="003D182D">
      <w:r>
        <w:t>test &lt;- dd1[1:10,1:10]</w:t>
      </w:r>
    </w:p>
    <w:p w14:paraId="719BBC77" w14:textId="77777777" w:rsidR="003D182D" w:rsidRDefault="003D182D" w:rsidP="003D182D">
      <w:r>
        <w:t>rownames(dd1) &lt;- dd1[,1]</w:t>
      </w:r>
    </w:p>
    <w:p w14:paraId="7E9A1AE9" w14:textId="77777777" w:rsidR="003D182D" w:rsidRDefault="003D182D" w:rsidP="003D182D">
      <w:r>
        <w:t>exprSet &lt;- dd1[,-1]</w:t>
      </w:r>
    </w:p>
    <w:p w14:paraId="79075C3F" w14:textId="77777777" w:rsidR="003D182D" w:rsidRDefault="003D182D" w:rsidP="003D182D">
      <w:r>
        <w:t>boxplot(exprSet,outline=FALSE, notch=T, las=2)</w:t>
      </w:r>
    </w:p>
    <w:p w14:paraId="2A6AC39D" w14:textId="77777777" w:rsidR="003D182D" w:rsidRDefault="003D182D" w:rsidP="003D182D">
      <w:r>
        <w:t>ex &lt;- exprSet</w:t>
      </w:r>
    </w:p>
    <w:p w14:paraId="5CDF3912" w14:textId="77777777" w:rsidR="003D182D" w:rsidRDefault="003D182D" w:rsidP="003D182D">
      <w:r>
        <w:t>qx &lt;- as.numeric(quantile(ex, c(0., 0.25, 0.5, 0.75, 0.99, 1.0), na.rm=T))</w:t>
      </w:r>
    </w:p>
    <w:p w14:paraId="7A9D5BF9" w14:textId="77777777" w:rsidR="003D182D" w:rsidRDefault="003D182D" w:rsidP="003D182D">
      <w:r>
        <w:t>LogC &lt;- (qx[5] &gt; 100) ||</w:t>
      </w:r>
    </w:p>
    <w:p w14:paraId="01DE6A01" w14:textId="77777777" w:rsidR="003D182D" w:rsidRDefault="003D182D" w:rsidP="003D182D">
      <w:r>
        <w:t xml:space="preserve">  (qx[6]-qx[1] &gt; 50 &amp;&amp; qx[2] &gt; 0) ||</w:t>
      </w:r>
    </w:p>
    <w:p w14:paraId="4C95564B" w14:textId="77777777" w:rsidR="003D182D" w:rsidRDefault="003D182D" w:rsidP="003D182D">
      <w:r>
        <w:t xml:space="preserve">  (qx[2] &gt; 0 &amp;&amp; qx[2] &lt; 1 &amp;&amp; qx[4] &gt; 1 &amp;&amp; qx[4] &lt; 2)</w:t>
      </w:r>
    </w:p>
    <w:p w14:paraId="181C625A" w14:textId="77777777" w:rsidR="003D182D" w:rsidRDefault="003D182D" w:rsidP="003D182D">
      <w:r>
        <w:t xml:space="preserve">if (LogC) { </w:t>
      </w:r>
    </w:p>
    <w:p w14:paraId="13F5DEC8" w14:textId="77777777" w:rsidR="003D182D" w:rsidRDefault="003D182D" w:rsidP="003D182D">
      <w:r>
        <w:t xml:space="preserve">  ex[which(ex &lt;= 0)] &lt;- NaN</w:t>
      </w:r>
    </w:p>
    <w:p w14:paraId="5A704817" w14:textId="77777777" w:rsidR="003D182D" w:rsidRDefault="003D182D" w:rsidP="003D182D">
      <w:r>
        <w:t xml:space="preserve">  exprSet &lt;- log2(ex)</w:t>
      </w:r>
    </w:p>
    <w:p w14:paraId="208A855B" w14:textId="77777777" w:rsidR="003D182D" w:rsidRDefault="003D182D" w:rsidP="003D182D">
      <w:r>
        <w:lastRenderedPageBreak/>
        <w:t xml:space="preserve">  print("log2 transform finished")</w:t>
      </w:r>
    </w:p>
    <w:p w14:paraId="7D2AB638" w14:textId="77777777" w:rsidR="003D182D" w:rsidRDefault="003D182D" w:rsidP="003D182D">
      <w:r>
        <w:t>}else{</w:t>
      </w:r>
    </w:p>
    <w:p w14:paraId="6A9D6B17" w14:textId="77777777" w:rsidR="003D182D" w:rsidRDefault="003D182D" w:rsidP="003D182D">
      <w:r>
        <w:t xml:space="preserve">  print("log2 transform not needed")</w:t>
      </w:r>
    </w:p>
    <w:p w14:paraId="34224F29" w14:textId="77777777" w:rsidR="003D182D" w:rsidRDefault="003D182D" w:rsidP="003D182D">
      <w:r>
        <w:t>}</w:t>
      </w:r>
    </w:p>
    <w:p w14:paraId="2343B0C3" w14:textId="77777777" w:rsidR="003D182D" w:rsidRDefault="003D182D" w:rsidP="003D182D">
      <w:r>
        <w:t xml:space="preserve">library(limma) </w:t>
      </w:r>
    </w:p>
    <w:p w14:paraId="76E0ECA6" w14:textId="77777777" w:rsidR="003D182D" w:rsidRDefault="003D182D" w:rsidP="003D182D">
      <w:r>
        <w:t>exprSet=normalizeBetweenArrays(exprSet)</w:t>
      </w:r>
    </w:p>
    <w:p w14:paraId="2DE384E8" w14:textId="77777777" w:rsidR="003D182D" w:rsidRDefault="003D182D" w:rsidP="003D182D">
      <w:r>
        <w:t>boxplot(exprSet,outline=FALSE, notch=T, las=2)</w:t>
      </w:r>
    </w:p>
    <w:p w14:paraId="0C6E81A4" w14:textId="77777777" w:rsidR="003D182D" w:rsidRDefault="003D182D" w:rsidP="003D182D">
      <w:r>
        <w:t>exprSet &lt;- as.data.frame(exprSet)</w:t>
      </w:r>
    </w:p>
    <w:p w14:paraId="06701D64" w14:textId="77777777" w:rsidR="003D182D" w:rsidRDefault="003D182D" w:rsidP="003D182D">
      <w:r>
        <w:t>GEO_soft &lt;-data.table::fread("GSE63459_family.soft",skip = 157,data.table=F)</w:t>
      </w:r>
    </w:p>
    <w:p w14:paraId="16242A45" w14:textId="77777777" w:rsidR="003D182D" w:rsidRDefault="003D182D" w:rsidP="003D182D">
      <w:r>
        <w:t>GEO_soft1 &lt;-GEO_soft[,-c(2:11,13:27)]</w:t>
      </w:r>
    </w:p>
    <w:p w14:paraId="0476619A" w14:textId="77777777" w:rsidR="003D182D" w:rsidRDefault="003D182D" w:rsidP="003D182D">
      <w:r>
        <w:t>colnames(GEO_soft1)[1:2] &lt;- c("probe_id","GENE_SYMBOL")</w:t>
      </w:r>
    </w:p>
    <w:p w14:paraId="4C8AFDD4" w14:textId="77777777" w:rsidR="003D182D" w:rsidRDefault="003D182D" w:rsidP="003D182D">
      <w:r>
        <w:t>length(unique(GEO_soft1$GENE_SYMBOL))</w:t>
      </w:r>
    </w:p>
    <w:p w14:paraId="0B38804A" w14:textId="77777777" w:rsidR="003D182D" w:rsidRDefault="003D182D" w:rsidP="003D182D">
      <w:r>
        <w:t>library(dplyr)</w:t>
      </w:r>
    </w:p>
    <w:p w14:paraId="119E5B4C" w14:textId="77777777" w:rsidR="003D182D" w:rsidRDefault="003D182D" w:rsidP="003D182D">
      <w:r>
        <w:t>library(tibble)</w:t>
      </w:r>
    </w:p>
    <w:p w14:paraId="03211FDF" w14:textId="77777777" w:rsidR="003D182D" w:rsidRDefault="003D182D" w:rsidP="003D182D">
      <w:r>
        <w:t xml:space="preserve">exprSet1 &lt;- exprSet %&gt;% </w:t>
      </w:r>
    </w:p>
    <w:p w14:paraId="28D05666" w14:textId="77777777" w:rsidR="003D182D" w:rsidRDefault="003D182D" w:rsidP="003D182D">
      <w:r>
        <w:t xml:space="preserve">  rownames_to_column("probe_id") %&gt;% </w:t>
      </w:r>
    </w:p>
    <w:p w14:paraId="5B8F5D39" w14:textId="77777777" w:rsidR="003D182D" w:rsidRDefault="003D182D" w:rsidP="003D182D">
      <w:r>
        <w:t xml:space="preserve">  inner_join(GEO_soft1,by="probe_id") %&gt;%</w:t>
      </w:r>
    </w:p>
    <w:p w14:paraId="25F84035" w14:textId="77777777" w:rsidR="003D182D" w:rsidRDefault="003D182D" w:rsidP="003D182D">
      <w:r>
        <w:t xml:space="preserve">  dplyr::select(-probe_id) %&gt;%  </w:t>
      </w:r>
    </w:p>
    <w:p w14:paraId="3FC3E554" w14:textId="77777777" w:rsidR="003D182D" w:rsidRDefault="003D182D" w:rsidP="003D182D">
      <w:r>
        <w:t xml:space="preserve">  dplyr::select(GENE_SYMBOL,everything()) %&gt;%  </w:t>
      </w:r>
    </w:p>
    <w:p w14:paraId="5941AA92" w14:textId="77777777" w:rsidR="003D182D" w:rsidRDefault="003D182D" w:rsidP="003D182D">
      <w:r>
        <w:t xml:space="preserve">  mutate(rowMean =rowMeans(.[,-1])) %&gt;% </w:t>
      </w:r>
    </w:p>
    <w:p w14:paraId="473981D3" w14:textId="77777777" w:rsidR="003D182D" w:rsidRDefault="003D182D" w:rsidP="003D182D">
      <w:r>
        <w:t xml:space="preserve">  arrange(desc(rowMean)) %&gt;% </w:t>
      </w:r>
    </w:p>
    <w:p w14:paraId="04364CE1" w14:textId="77777777" w:rsidR="003D182D" w:rsidRDefault="003D182D" w:rsidP="003D182D">
      <w:r>
        <w:t xml:space="preserve">  distinct(GENE_SYMBOL,.keep_all = T) %&gt;% </w:t>
      </w:r>
    </w:p>
    <w:p w14:paraId="32300352" w14:textId="77777777" w:rsidR="003D182D" w:rsidRDefault="003D182D" w:rsidP="003D182D">
      <w:r>
        <w:t xml:space="preserve">  dplyr::select(-rowMean) %&gt;% </w:t>
      </w:r>
    </w:p>
    <w:p w14:paraId="76FC2160" w14:textId="77777777" w:rsidR="003D182D" w:rsidRDefault="003D182D" w:rsidP="003D182D">
      <w:r>
        <w:t xml:space="preserve">  column_to_rownames("GENE_SYMBOL")</w:t>
      </w:r>
    </w:p>
    <w:p w14:paraId="41994FBE" w14:textId="77777777" w:rsidR="003D182D" w:rsidRDefault="003D182D" w:rsidP="003D182D">
      <w:r>
        <w:t>test1 &lt;- exprSet1[1:10,1:10]</w:t>
      </w:r>
    </w:p>
    <w:p w14:paraId="31950D35" w14:textId="77777777" w:rsidR="003D182D" w:rsidRDefault="003D182D" w:rsidP="003D182D">
      <w:r>
        <w:t xml:space="preserve">exprSet2 &lt;- exprSet1 %&gt;% </w:t>
      </w:r>
    </w:p>
    <w:p w14:paraId="3E287449" w14:textId="77777777" w:rsidR="003D182D" w:rsidRDefault="003D182D" w:rsidP="003D182D">
      <w:r>
        <w:t xml:space="preserve">  dplyr::select(GSM1550170,GSM1550172,GSM1550174,GSM1550177,GSM1550179,GSM1550181,GSM1550183,GSM1550185,GSM1550187,GSM1550189,</w:t>
      </w:r>
    </w:p>
    <w:p w14:paraId="3101D9AE" w14:textId="77777777" w:rsidR="003D182D" w:rsidRDefault="003D182D" w:rsidP="003D182D">
      <w:r>
        <w:t xml:space="preserve">                GSM1550191,GSM1550194,GSM1550196,GSM1550198,GSM1550200,GSM1550202,GSM1550203,GSM1550205,GSM1550207,GSM1550209,</w:t>
      </w:r>
    </w:p>
    <w:p w14:paraId="2F08B4CA" w14:textId="77777777" w:rsidR="003D182D" w:rsidRDefault="003D182D" w:rsidP="003D182D">
      <w:r>
        <w:t xml:space="preserve">                GSM1550211,GSM1550213,GSM1550215,GSM1550217,GSM1550219,GSM1550221,GSM1550223,GSM1550225,GSM1550227,GSM1550229,</w:t>
      </w:r>
    </w:p>
    <w:p w14:paraId="7C0C7548" w14:textId="77777777" w:rsidR="003D182D" w:rsidRDefault="003D182D" w:rsidP="003D182D">
      <w:r>
        <w:t xml:space="preserve">                GSM1550231,GSM1550233,everything())</w:t>
      </w:r>
    </w:p>
    <w:p w14:paraId="04FC4B70" w14:textId="77777777" w:rsidR="003D182D" w:rsidRDefault="003D182D" w:rsidP="003D182D">
      <w:r>
        <w:t>test2 &lt;- exprSet2[1:10,1:40]</w:t>
      </w:r>
    </w:p>
    <w:p w14:paraId="5DE6B9F6" w14:textId="77777777" w:rsidR="003D182D" w:rsidRDefault="003D182D" w:rsidP="003D182D">
      <w:r>
        <w:t>####</w:t>
      </w:r>
    </w:p>
    <w:p w14:paraId="77790DFF" w14:textId="77777777" w:rsidR="003D182D" w:rsidRDefault="003D182D" w:rsidP="003D182D">
      <w:r>
        <w:t>####    Bayes test</w:t>
      </w:r>
    </w:p>
    <w:p w14:paraId="7A1AE499" w14:textId="77777777" w:rsidR="003D182D" w:rsidRDefault="003D182D" w:rsidP="003D182D">
      <w:r>
        <w:t>####</w:t>
      </w:r>
    </w:p>
    <w:p w14:paraId="74C0B040" w14:textId="77777777" w:rsidR="003D182D" w:rsidRDefault="003D182D" w:rsidP="003D182D">
      <w:r>
        <w:t>library(limma)</w:t>
      </w:r>
    </w:p>
    <w:p w14:paraId="1F366C08" w14:textId="77777777" w:rsidR="003D182D" w:rsidRDefault="003D182D" w:rsidP="003D182D">
      <w:r>
        <w:t>exprSet &lt;- as.data.frame(exprSet2)</w:t>
      </w:r>
    </w:p>
    <w:p w14:paraId="05DB2E39" w14:textId="77777777" w:rsidR="003D182D" w:rsidRDefault="003D182D" w:rsidP="003D182D">
      <w:r>
        <w:t>group &lt;- c(rep("Control",32),rep("Tumor",33))</w:t>
      </w:r>
    </w:p>
    <w:p w14:paraId="448906D7" w14:textId="77777777" w:rsidR="003D182D" w:rsidRDefault="003D182D" w:rsidP="003D182D">
      <w:r>
        <w:t>group &lt;- factor(group,levels = c("Control","Tumor"),ordered = F)</w:t>
      </w:r>
    </w:p>
    <w:p w14:paraId="57D8408B" w14:textId="77777777" w:rsidR="003D182D" w:rsidRDefault="003D182D" w:rsidP="003D182D">
      <w:r>
        <w:lastRenderedPageBreak/>
        <w:t>design &lt;- model.matrix(~group)</w:t>
      </w:r>
    </w:p>
    <w:p w14:paraId="1E30F78E" w14:textId="77777777" w:rsidR="003D182D" w:rsidRDefault="003D182D" w:rsidP="003D182D">
      <w:r>
        <w:t>colnames(design) &lt;- levels(group)</w:t>
      </w:r>
    </w:p>
    <w:p w14:paraId="5795BB01" w14:textId="77777777" w:rsidR="003D182D" w:rsidRDefault="003D182D" w:rsidP="003D182D">
      <w:r>
        <w:t>fit &lt;- lmFit(exprSet,design)</w:t>
      </w:r>
    </w:p>
    <w:p w14:paraId="26340CF3" w14:textId="77777777" w:rsidR="003D182D" w:rsidRDefault="003D182D" w:rsidP="003D182D">
      <w:r>
        <w:t>fit2 &lt;- eBayes(fit)</w:t>
      </w:r>
    </w:p>
    <w:p w14:paraId="35E19C39" w14:textId="77777777" w:rsidR="003D182D" w:rsidRDefault="003D182D" w:rsidP="003D182D">
      <w:r>
        <w:t xml:space="preserve">all_Diff_gene = topTable(fit2,adjust='fdr',coef=2,number=Inf) </w:t>
      </w:r>
    </w:p>
    <w:p w14:paraId="2B32F74C" w14:textId="77777777" w:rsidR="003D182D" w:rsidRDefault="003D182D" w:rsidP="003D182D">
      <w:r>
        <w:t>rt &lt;- all_Diff_gene</w:t>
      </w:r>
    </w:p>
    <w:p w14:paraId="5D45E81D" w14:textId="77777777" w:rsidR="003D182D" w:rsidRDefault="003D182D" w:rsidP="003D182D">
      <w:r>
        <w:t>rt$logFC &lt;- as.numeric(rt$logFC)</w:t>
      </w:r>
    </w:p>
    <w:p w14:paraId="5DE681A4" w14:textId="77777777" w:rsidR="003D182D" w:rsidRDefault="003D182D" w:rsidP="003D182D">
      <w:r>
        <w:t>rt$adj.P.Val &lt;- as.numeric(rt$adj.P.Val)</w:t>
      </w:r>
    </w:p>
    <w:p w14:paraId="6F085A00" w14:textId="77777777" w:rsidR="003D182D" w:rsidRDefault="003D182D" w:rsidP="003D182D">
      <w:r>
        <w:t>library(tibble)</w:t>
      </w:r>
    </w:p>
    <w:p w14:paraId="2E71A1A5" w14:textId="77777777" w:rsidR="003D182D" w:rsidRDefault="003D182D" w:rsidP="003D182D">
      <w:r>
        <w:t>library(dplyr)</w:t>
      </w:r>
    </w:p>
    <w:p w14:paraId="5853034B" w14:textId="77777777" w:rsidR="003D182D" w:rsidRDefault="003D182D" w:rsidP="003D182D">
      <w:r>
        <w:t>rt &lt;- rt %&gt;%</w:t>
      </w:r>
    </w:p>
    <w:p w14:paraId="03B2319C" w14:textId="77777777" w:rsidR="003D182D" w:rsidRDefault="003D182D" w:rsidP="003D182D">
      <w:r>
        <w:t xml:space="preserve">  rownames_to_column("gene")</w:t>
      </w:r>
    </w:p>
    <w:p w14:paraId="6625ED95" w14:textId="77777777" w:rsidR="003D182D" w:rsidRDefault="003D182D" w:rsidP="003D182D">
      <w:r>
        <w:t>colnames(rt)[2] &lt;- c("logFC")</w:t>
      </w:r>
    </w:p>
    <w:p w14:paraId="58186B02" w14:textId="77777777" w:rsidR="003D182D" w:rsidRDefault="003D182D" w:rsidP="003D182D">
      <w:r>
        <w:t>gene &lt;- rt$gene</w:t>
      </w:r>
    </w:p>
    <w:p w14:paraId="3BCE0B8F" w14:textId="77777777" w:rsidR="003D182D" w:rsidRDefault="003D182D" w:rsidP="003D182D">
      <w:r>
        <w:t>library(clusterProfiler)</w:t>
      </w:r>
    </w:p>
    <w:p w14:paraId="6A9E5300" w14:textId="77777777" w:rsidR="003D182D" w:rsidRDefault="003D182D" w:rsidP="003D182D">
      <w:r>
        <w:t>gene = bitr(gene, fromType="SYMBOL", toType="ENTREZID", OrgDb="org.Hs.eg.db")</w:t>
      </w:r>
    </w:p>
    <w:p w14:paraId="56E30FF9" w14:textId="77777777" w:rsidR="003D182D" w:rsidRDefault="003D182D" w:rsidP="003D182D">
      <w:r>
        <w:t>gene &lt;- dplyr::distinct(gene,SYMBOL,.keep_all=TRUE)</w:t>
      </w:r>
    </w:p>
    <w:p w14:paraId="5FE8AFA7" w14:textId="77777777" w:rsidR="003D182D" w:rsidRDefault="003D182D" w:rsidP="003D182D">
      <w:r>
        <w:t>gene_df &lt;- data.frame(logFC=rt$logFC,SYMBOL = rt$gene)</w:t>
      </w:r>
    </w:p>
    <w:p w14:paraId="7CA77E98" w14:textId="77777777" w:rsidR="003D182D" w:rsidRDefault="003D182D" w:rsidP="003D182D">
      <w:r>
        <w:t>gene_df &lt;- merge(gene_df,gene,by="SYMBOL")</w:t>
      </w:r>
    </w:p>
    <w:p w14:paraId="40B080C2" w14:textId="77777777" w:rsidR="003D182D" w:rsidRDefault="003D182D" w:rsidP="003D182D">
      <w:r>
        <w:t>colnames(gene_df) &lt;- c("gene","logFC","entrez")</w:t>
      </w:r>
    </w:p>
    <w:p w14:paraId="4E486FE9" w14:textId="77777777" w:rsidR="003D182D" w:rsidRDefault="003D182D" w:rsidP="003D182D">
      <w:r>
        <w:t>geneList &lt;- gene_df$logFC</w:t>
      </w:r>
    </w:p>
    <w:p w14:paraId="4BFA2AE4" w14:textId="77777777" w:rsidR="003D182D" w:rsidRDefault="003D182D" w:rsidP="003D182D">
      <w:r>
        <w:t>names(geneList) = gene_df$gene</w:t>
      </w:r>
    </w:p>
    <w:p w14:paraId="574C4039" w14:textId="77777777" w:rsidR="003D182D" w:rsidRDefault="003D182D" w:rsidP="003D182D">
      <w:r>
        <w:t>geneList = sort(geneList, decreasing = TRUE)</w:t>
      </w:r>
    </w:p>
    <w:p w14:paraId="2348AAEB" w14:textId="77777777" w:rsidR="003D182D" w:rsidRDefault="003D182D" w:rsidP="003D182D">
      <w:r>
        <w:t>head(geneList)</w:t>
      </w:r>
    </w:p>
    <w:p w14:paraId="35D1B58A" w14:textId="77777777" w:rsidR="003D182D" w:rsidRDefault="003D182D" w:rsidP="003D182D">
      <w:r>
        <w:t>####</w:t>
      </w:r>
    </w:p>
    <w:p w14:paraId="492E4380" w14:textId="77777777" w:rsidR="003D182D" w:rsidRDefault="003D182D" w:rsidP="003D182D">
      <w:r>
        <w:t>####    Hallmarks GSEA</w:t>
      </w:r>
    </w:p>
    <w:p w14:paraId="0EE07393" w14:textId="77777777" w:rsidR="003D182D" w:rsidRDefault="003D182D" w:rsidP="003D182D">
      <w:r>
        <w:t>####</w:t>
      </w:r>
    </w:p>
    <w:p w14:paraId="53BE7B5C" w14:textId="77777777" w:rsidR="003D182D" w:rsidRDefault="003D182D" w:rsidP="003D182D">
      <w:r>
        <w:t>library(clusterProfiler)</w:t>
      </w:r>
    </w:p>
    <w:p w14:paraId="4D8F51A9" w14:textId="77777777" w:rsidR="003D182D" w:rsidRDefault="003D182D" w:rsidP="003D182D">
      <w:r>
        <w:t>hallmarks &lt;- read.gmt("h.all.v7.4.symbols.gmt")</w:t>
      </w:r>
    </w:p>
    <w:p w14:paraId="0E3CA70D" w14:textId="77777777" w:rsidR="003D182D" w:rsidRDefault="003D182D" w:rsidP="003D182D">
      <w:r>
        <w:t>gseahallmarks &lt;- GSEA(geneList,TERM2GENE =hallmarks)</w:t>
      </w:r>
    </w:p>
    <w:p w14:paraId="47E14B5B" w14:textId="77777777" w:rsidR="003D182D" w:rsidRDefault="003D182D" w:rsidP="003D182D">
      <w:r>
        <w:t>library(ggplot2)</w:t>
      </w:r>
    </w:p>
    <w:p w14:paraId="2914AD4A" w14:textId="77777777" w:rsidR="003D182D" w:rsidRDefault="003D182D" w:rsidP="003D182D">
      <w:r>
        <w:t>dotplot(gseahallmarks,showCategory=5,split=".sign")+facet_grid(~.sign)</w:t>
      </w:r>
    </w:p>
    <w:p w14:paraId="1948B173" w14:textId="77777777" w:rsidR="003D182D" w:rsidRDefault="003D182D" w:rsidP="003D182D">
      <w:r>
        <w:t>library(export)</w:t>
      </w:r>
    </w:p>
    <w:p w14:paraId="14CC39C9" w14:textId="77777777" w:rsidR="003D182D" w:rsidRDefault="003D182D" w:rsidP="003D182D">
      <w:r>
        <w:t>graph2ppt(file= "Results_1C.ppt", width=7.2, height=5)</w:t>
      </w:r>
    </w:p>
    <w:p w14:paraId="79D17F8D" w14:textId="77777777" w:rsidR="003D182D" w:rsidRDefault="003D182D" w:rsidP="003D182D"/>
    <w:p w14:paraId="75173284" w14:textId="77777777" w:rsidR="003D182D" w:rsidRDefault="003D182D" w:rsidP="003D182D"/>
    <w:p w14:paraId="15F9DA2E" w14:textId="77777777" w:rsidR="003D182D" w:rsidRDefault="003D182D" w:rsidP="003D182D"/>
    <w:p w14:paraId="2D33E3AA" w14:textId="77777777" w:rsidR="003D182D" w:rsidRDefault="003D182D" w:rsidP="003D182D">
      <w:r>
        <w:t>####</w:t>
      </w:r>
    </w:p>
    <w:p w14:paraId="3AB1B924" w14:textId="77777777" w:rsidR="003D182D" w:rsidRDefault="003D182D" w:rsidP="003D182D">
      <w:r>
        <w:t>####    Results 1D</w:t>
      </w:r>
    </w:p>
    <w:p w14:paraId="4F185F63" w14:textId="77777777" w:rsidR="003D182D" w:rsidRDefault="003D182D" w:rsidP="003D182D">
      <w:r>
        <w:t>####</w:t>
      </w:r>
    </w:p>
    <w:p w14:paraId="7510337A" w14:textId="77777777" w:rsidR="003D182D" w:rsidRDefault="003D182D" w:rsidP="003D182D">
      <w:r>
        <w:t>rm(list = ls())</w:t>
      </w:r>
    </w:p>
    <w:p w14:paraId="0993B959" w14:textId="77777777" w:rsidR="003D182D" w:rsidRDefault="003D182D" w:rsidP="003D182D">
      <w:r>
        <w:t>dd1 &lt;- data.table::fread("GSE43458_series_matrix.txt",skip= 58,data.table = F)</w:t>
      </w:r>
    </w:p>
    <w:p w14:paraId="033A3FB6" w14:textId="77777777" w:rsidR="003D182D" w:rsidRDefault="003D182D" w:rsidP="003D182D">
      <w:r>
        <w:t>test &lt;- dd1[1:10,1:10]</w:t>
      </w:r>
    </w:p>
    <w:p w14:paraId="6CAADB51" w14:textId="77777777" w:rsidR="003D182D" w:rsidRDefault="003D182D" w:rsidP="003D182D">
      <w:r>
        <w:lastRenderedPageBreak/>
        <w:t>rownames(dd1) &lt;- dd1[,1]</w:t>
      </w:r>
    </w:p>
    <w:p w14:paraId="71ACA717" w14:textId="77777777" w:rsidR="003D182D" w:rsidRDefault="003D182D" w:rsidP="003D182D">
      <w:r>
        <w:t>exprSet &lt;- dd1[,-1]</w:t>
      </w:r>
    </w:p>
    <w:p w14:paraId="07930715" w14:textId="77777777" w:rsidR="003D182D" w:rsidRDefault="003D182D" w:rsidP="003D182D">
      <w:r>
        <w:t>boxplot(exprSet,outline=FALSE, notch=T, las=2)</w:t>
      </w:r>
    </w:p>
    <w:p w14:paraId="2E836F7F" w14:textId="77777777" w:rsidR="003D182D" w:rsidRDefault="003D182D" w:rsidP="003D182D">
      <w:r>
        <w:t>ex &lt;- exprSet</w:t>
      </w:r>
    </w:p>
    <w:p w14:paraId="03591DD4" w14:textId="77777777" w:rsidR="003D182D" w:rsidRDefault="003D182D" w:rsidP="003D182D">
      <w:r>
        <w:t>qx &lt;- as.numeric(quantile(ex, c(0., 0.25, 0.5, 0.75, 0.99, 1.0), na.rm=T))</w:t>
      </w:r>
    </w:p>
    <w:p w14:paraId="0CD9F475" w14:textId="77777777" w:rsidR="003D182D" w:rsidRDefault="003D182D" w:rsidP="003D182D">
      <w:r>
        <w:t>LogC &lt;- (qx[5] &gt; 100) ||</w:t>
      </w:r>
    </w:p>
    <w:p w14:paraId="2083E6F3" w14:textId="77777777" w:rsidR="003D182D" w:rsidRDefault="003D182D" w:rsidP="003D182D">
      <w:r>
        <w:t xml:space="preserve">  (qx[6]-qx[1] &gt; 50 &amp;&amp; qx[2] &gt; 0) ||</w:t>
      </w:r>
    </w:p>
    <w:p w14:paraId="7F3FC5D3" w14:textId="77777777" w:rsidR="003D182D" w:rsidRDefault="003D182D" w:rsidP="003D182D">
      <w:r>
        <w:t xml:space="preserve">  (qx[2] &gt; 0 &amp;&amp; qx[2] &lt; 1 &amp;&amp; qx[4] &gt; 1 &amp;&amp; qx[4] &lt; 2)</w:t>
      </w:r>
    </w:p>
    <w:p w14:paraId="4C952FC7" w14:textId="77777777" w:rsidR="003D182D" w:rsidRDefault="003D182D" w:rsidP="003D182D">
      <w:r>
        <w:t xml:space="preserve">if (LogC) { </w:t>
      </w:r>
    </w:p>
    <w:p w14:paraId="1256D683" w14:textId="77777777" w:rsidR="003D182D" w:rsidRDefault="003D182D" w:rsidP="003D182D">
      <w:r>
        <w:t xml:space="preserve">  ex[which(ex &lt;= 0)] &lt;- NaN</w:t>
      </w:r>
    </w:p>
    <w:p w14:paraId="287024AD" w14:textId="77777777" w:rsidR="003D182D" w:rsidRDefault="003D182D" w:rsidP="003D182D">
      <w:r>
        <w:t xml:space="preserve">  exprSet &lt;- log2(ex)</w:t>
      </w:r>
    </w:p>
    <w:p w14:paraId="713BC674" w14:textId="77777777" w:rsidR="003D182D" w:rsidRDefault="003D182D" w:rsidP="003D182D">
      <w:r>
        <w:t xml:space="preserve">  print("log2 transform finished")</w:t>
      </w:r>
    </w:p>
    <w:p w14:paraId="1D394688" w14:textId="77777777" w:rsidR="003D182D" w:rsidRDefault="003D182D" w:rsidP="003D182D">
      <w:r>
        <w:t>}else{</w:t>
      </w:r>
    </w:p>
    <w:p w14:paraId="39538295" w14:textId="77777777" w:rsidR="003D182D" w:rsidRDefault="003D182D" w:rsidP="003D182D">
      <w:r>
        <w:t xml:space="preserve">  print("log2 transform not needed")</w:t>
      </w:r>
    </w:p>
    <w:p w14:paraId="53C56A4A" w14:textId="77777777" w:rsidR="003D182D" w:rsidRDefault="003D182D" w:rsidP="003D182D">
      <w:r>
        <w:t>}</w:t>
      </w:r>
    </w:p>
    <w:p w14:paraId="578B82C1" w14:textId="77777777" w:rsidR="003D182D" w:rsidRDefault="003D182D" w:rsidP="003D182D">
      <w:r>
        <w:t xml:space="preserve">library(limma) </w:t>
      </w:r>
    </w:p>
    <w:p w14:paraId="1E241935" w14:textId="77777777" w:rsidR="003D182D" w:rsidRDefault="003D182D" w:rsidP="003D182D">
      <w:r>
        <w:t>exprSet=normalizeBetweenArrays(exprSet)</w:t>
      </w:r>
    </w:p>
    <w:p w14:paraId="69E7B9BA" w14:textId="77777777" w:rsidR="003D182D" w:rsidRDefault="003D182D" w:rsidP="003D182D">
      <w:r>
        <w:t>boxplot(exprSet,outline=FALSE, notch=T, las=2)</w:t>
      </w:r>
    </w:p>
    <w:p w14:paraId="79CD0C9A" w14:textId="77777777" w:rsidR="003D182D" w:rsidRDefault="003D182D" w:rsidP="003D182D">
      <w:r>
        <w:t>exprSet &lt;- as.data.frame(exprSet)</w:t>
      </w:r>
    </w:p>
    <w:p w14:paraId="4A696FB3" w14:textId="77777777" w:rsidR="003D182D" w:rsidRDefault="003D182D" w:rsidP="003D182D">
      <w:r>
        <w:t>####</w:t>
      </w:r>
    </w:p>
    <w:p w14:paraId="49EEF454" w14:textId="77777777" w:rsidR="003D182D" w:rsidRDefault="003D182D" w:rsidP="003D182D">
      <w:r>
        <w:t>options(BioC_mirror="https://mirrors.ustc.edu.cn/bioc/")</w:t>
      </w:r>
    </w:p>
    <w:p w14:paraId="6F200D3C" w14:textId="77777777" w:rsidR="003D182D" w:rsidRDefault="003D182D" w:rsidP="003D182D">
      <w:r>
        <w:t>if(!require("hugene10sttranscriptcluster.db")) BiocManager::install("hugene10sttranscriptcluster.db",update = F,ask = F)</w:t>
      </w:r>
    </w:p>
    <w:p w14:paraId="3BA8A504" w14:textId="77777777" w:rsidR="003D182D" w:rsidRDefault="003D182D" w:rsidP="003D182D">
      <w:r>
        <w:t>probe2symbol_df &lt;- toTable(get("hugene10sttranscriptclusterSYMBOL"))</w:t>
      </w:r>
    </w:p>
    <w:p w14:paraId="4FCF6BC9" w14:textId="77777777" w:rsidR="003D182D" w:rsidRDefault="003D182D" w:rsidP="003D182D">
      <w:r>
        <w:t>length(unique(probe2symbol_df$symbol))</w:t>
      </w:r>
    </w:p>
    <w:p w14:paraId="6366D5FC" w14:textId="77777777" w:rsidR="003D182D" w:rsidRDefault="003D182D" w:rsidP="003D182D">
      <w:r>
        <w:t>nrow(probe2symbol_df)</w:t>
      </w:r>
    </w:p>
    <w:p w14:paraId="7B2C07D3" w14:textId="77777777" w:rsidR="003D182D" w:rsidRDefault="003D182D" w:rsidP="003D182D">
      <w:r>
        <w:t>library(dplyr)</w:t>
      </w:r>
    </w:p>
    <w:p w14:paraId="63351D57" w14:textId="77777777" w:rsidR="003D182D" w:rsidRDefault="003D182D" w:rsidP="003D182D">
      <w:r>
        <w:t>library(tibble)</w:t>
      </w:r>
    </w:p>
    <w:p w14:paraId="07B37DD5" w14:textId="77777777" w:rsidR="003D182D" w:rsidRDefault="003D182D" w:rsidP="003D182D">
      <w:r>
        <w:t>test &lt;- exprSet[1:10,1:10]</w:t>
      </w:r>
    </w:p>
    <w:p w14:paraId="0BEF0516" w14:textId="77777777" w:rsidR="003D182D" w:rsidRDefault="003D182D" w:rsidP="003D182D">
      <w:r>
        <w:t xml:space="preserve">exprSet1 &lt;- exprSet %&gt;% </w:t>
      </w:r>
    </w:p>
    <w:p w14:paraId="6BA2D303" w14:textId="77777777" w:rsidR="003D182D" w:rsidRDefault="003D182D" w:rsidP="003D182D">
      <w:r>
        <w:t xml:space="preserve">  rownames_to_column("probe_id") %&gt;% </w:t>
      </w:r>
    </w:p>
    <w:p w14:paraId="608618DE" w14:textId="77777777" w:rsidR="003D182D" w:rsidRDefault="003D182D" w:rsidP="003D182D">
      <w:r>
        <w:t xml:space="preserve">  inner_join(probe2symbol_df,by="probe_id") %&gt;%</w:t>
      </w:r>
    </w:p>
    <w:p w14:paraId="1374E361" w14:textId="77777777" w:rsidR="003D182D" w:rsidRDefault="003D182D" w:rsidP="003D182D">
      <w:r>
        <w:t xml:space="preserve">  dplyr::select(-probe_id) %&gt;%  </w:t>
      </w:r>
    </w:p>
    <w:p w14:paraId="0643B4D7" w14:textId="77777777" w:rsidR="003D182D" w:rsidRDefault="003D182D" w:rsidP="003D182D">
      <w:r>
        <w:t xml:space="preserve">  dplyr::select(symbol,everything()) %&gt;%  </w:t>
      </w:r>
    </w:p>
    <w:p w14:paraId="6E7D6336" w14:textId="77777777" w:rsidR="003D182D" w:rsidRDefault="003D182D" w:rsidP="003D182D">
      <w:r>
        <w:t xml:space="preserve">  mutate(rowMean =rowMeans(.[,-1])) %&gt;% </w:t>
      </w:r>
    </w:p>
    <w:p w14:paraId="5B53F6EB" w14:textId="77777777" w:rsidR="003D182D" w:rsidRDefault="003D182D" w:rsidP="003D182D">
      <w:r>
        <w:t xml:space="preserve">  arrange(desc(rowMean)) %&gt;% </w:t>
      </w:r>
    </w:p>
    <w:p w14:paraId="3F346937" w14:textId="77777777" w:rsidR="003D182D" w:rsidRDefault="003D182D" w:rsidP="003D182D">
      <w:r>
        <w:t xml:space="preserve">  distinct(symbol,.keep_all = T) %&gt;% </w:t>
      </w:r>
    </w:p>
    <w:p w14:paraId="58B546A2" w14:textId="77777777" w:rsidR="003D182D" w:rsidRDefault="003D182D" w:rsidP="003D182D">
      <w:r>
        <w:t xml:space="preserve">  dplyr::select(-rowMean) %&gt;% </w:t>
      </w:r>
    </w:p>
    <w:p w14:paraId="3D63A505" w14:textId="77777777" w:rsidR="003D182D" w:rsidRDefault="003D182D" w:rsidP="003D182D">
      <w:r>
        <w:t xml:space="preserve">  column_to_rownames("symbol")</w:t>
      </w:r>
    </w:p>
    <w:p w14:paraId="32BE876F" w14:textId="77777777" w:rsidR="003D182D" w:rsidRDefault="003D182D" w:rsidP="003D182D">
      <w:r>
        <w:t>test1 &lt;- exprSet1[1:10,1:10]</w:t>
      </w:r>
    </w:p>
    <w:p w14:paraId="525E8643" w14:textId="77777777" w:rsidR="003D182D" w:rsidRDefault="003D182D" w:rsidP="003D182D">
      <w:r>
        <w:t>library(tibble)</w:t>
      </w:r>
    </w:p>
    <w:p w14:paraId="0F51A97C" w14:textId="77777777" w:rsidR="003D182D" w:rsidRDefault="003D182D" w:rsidP="003D182D">
      <w:r>
        <w:t xml:space="preserve">exprSet2 &lt;- exprSet1 %&gt;% </w:t>
      </w:r>
    </w:p>
    <w:p w14:paraId="4ADFB829" w14:textId="77777777" w:rsidR="003D182D" w:rsidRDefault="003D182D" w:rsidP="003D182D">
      <w:r>
        <w:t xml:space="preserve">  select(GSM1062805,GSM1062806,GSM1062807,GSM1062808,GSM1062809,GSM</w:t>
      </w:r>
      <w:r>
        <w:lastRenderedPageBreak/>
        <w:t>1062810,GSM1062811,GSM1062812,</w:t>
      </w:r>
    </w:p>
    <w:p w14:paraId="03A8ECFE" w14:textId="77777777" w:rsidR="003D182D" w:rsidRDefault="003D182D" w:rsidP="003D182D">
      <w:r>
        <w:t xml:space="preserve">         GSM1062813,GSM1062814,GSM1062815,GSM1062816,GSM1062817,GSM1062818,GSM1062819,GSM1062820,</w:t>
      </w:r>
    </w:p>
    <w:p w14:paraId="02987590" w14:textId="77777777" w:rsidR="003D182D" w:rsidRDefault="003D182D" w:rsidP="003D182D">
      <w:r>
        <w:t xml:space="preserve">         GSM1062821,GSM1062822,GSM1062823,GSM1062824,GSM1062825,GSM1062826,GSM1062827,GSM1062828,</w:t>
      </w:r>
    </w:p>
    <w:p w14:paraId="2DE2CC03" w14:textId="77777777" w:rsidR="003D182D" w:rsidRDefault="003D182D" w:rsidP="003D182D">
      <w:r>
        <w:t xml:space="preserve">         GSM1062829,GSM1062830,GSM1062831,GSM1062832,GSM1062833,GSM1062834,everything())</w:t>
      </w:r>
    </w:p>
    <w:p w14:paraId="70B9597E" w14:textId="77777777" w:rsidR="003D182D" w:rsidRDefault="003D182D" w:rsidP="003D182D">
      <w:r>
        <w:t>test2 &lt;- exprSet2[1:10,1:50]</w:t>
      </w:r>
    </w:p>
    <w:p w14:paraId="11AB35C8" w14:textId="77777777" w:rsidR="003D182D" w:rsidRDefault="003D182D" w:rsidP="003D182D">
      <w:r>
        <w:t>####</w:t>
      </w:r>
    </w:p>
    <w:p w14:paraId="703AE8A2" w14:textId="77777777" w:rsidR="003D182D" w:rsidRDefault="003D182D" w:rsidP="003D182D">
      <w:r>
        <w:t>####    Bayes test</w:t>
      </w:r>
    </w:p>
    <w:p w14:paraId="1EFB8AC9" w14:textId="77777777" w:rsidR="003D182D" w:rsidRDefault="003D182D" w:rsidP="003D182D">
      <w:r>
        <w:t>####</w:t>
      </w:r>
    </w:p>
    <w:p w14:paraId="33080548" w14:textId="77777777" w:rsidR="003D182D" w:rsidRDefault="003D182D" w:rsidP="003D182D">
      <w:r>
        <w:t>library(limma)</w:t>
      </w:r>
    </w:p>
    <w:p w14:paraId="55BF60D7" w14:textId="77777777" w:rsidR="003D182D" w:rsidRDefault="003D182D" w:rsidP="003D182D">
      <w:r>
        <w:t>exprSet &lt;- as.data.frame(exprSet2)</w:t>
      </w:r>
    </w:p>
    <w:p w14:paraId="29F2EF19" w14:textId="77777777" w:rsidR="003D182D" w:rsidRDefault="003D182D" w:rsidP="003D182D">
      <w:r>
        <w:t>group &lt;- c(rep("Control",30),rep("Tumor",80))</w:t>
      </w:r>
    </w:p>
    <w:p w14:paraId="67CB6780" w14:textId="77777777" w:rsidR="003D182D" w:rsidRDefault="003D182D" w:rsidP="003D182D">
      <w:r>
        <w:t>group &lt;- factor(group,levels = c("Control","Tumor"),ordered = F)</w:t>
      </w:r>
    </w:p>
    <w:p w14:paraId="014E760A" w14:textId="77777777" w:rsidR="003D182D" w:rsidRDefault="003D182D" w:rsidP="003D182D">
      <w:r>
        <w:t>design &lt;- model.matrix(~group)</w:t>
      </w:r>
    </w:p>
    <w:p w14:paraId="3A131D9F" w14:textId="77777777" w:rsidR="003D182D" w:rsidRDefault="003D182D" w:rsidP="003D182D">
      <w:r>
        <w:t>colnames(design) &lt;- levels(group)</w:t>
      </w:r>
    </w:p>
    <w:p w14:paraId="0A643B40" w14:textId="77777777" w:rsidR="003D182D" w:rsidRDefault="003D182D" w:rsidP="003D182D">
      <w:r>
        <w:t>fit &lt;- lmFit(exprSet,design)</w:t>
      </w:r>
    </w:p>
    <w:p w14:paraId="4241C710" w14:textId="77777777" w:rsidR="003D182D" w:rsidRDefault="003D182D" w:rsidP="003D182D">
      <w:r>
        <w:t>fit2 &lt;- eBayes(fit)</w:t>
      </w:r>
    </w:p>
    <w:p w14:paraId="707E8F38" w14:textId="77777777" w:rsidR="003D182D" w:rsidRDefault="003D182D" w:rsidP="003D182D">
      <w:r>
        <w:t xml:space="preserve">all_Diff_gene = topTable(fit2,adjust='fdr',coef=2,number=Inf) </w:t>
      </w:r>
    </w:p>
    <w:p w14:paraId="42495273" w14:textId="77777777" w:rsidR="003D182D" w:rsidRDefault="003D182D" w:rsidP="003D182D">
      <w:r>
        <w:t>rt &lt;- all_Diff_gene</w:t>
      </w:r>
    </w:p>
    <w:p w14:paraId="11ECF067" w14:textId="77777777" w:rsidR="003D182D" w:rsidRDefault="003D182D" w:rsidP="003D182D">
      <w:r>
        <w:t>rt$logFC &lt;- as.numeric(rt$logFC)</w:t>
      </w:r>
    </w:p>
    <w:p w14:paraId="49CF651A" w14:textId="77777777" w:rsidR="003D182D" w:rsidRDefault="003D182D" w:rsidP="003D182D">
      <w:r>
        <w:t>rt$adj.P.Val &lt;- as.numeric(rt$adj.P.Val)</w:t>
      </w:r>
    </w:p>
    <w:p w14:paraId="34666D70" w14:textId="77777777" w:rsidR="003D182D" w:rsidRDefault="003D182D" w:rsidP="003D182D">
      <w:r>
        <w:t>library(tibble)</w:t>
      </w:r>
    </w:p>
    <w:p w14:paraId="5881371B" w14:textId="77777777" w:rsidR="003D182D" w:rsidRDefault="003D182D" w:rsidP="003D182D">
      <w:r>
        <w:t>library(dplyr)</w:t>
      </w:r>
    </w:p>
    <w:p w14:paraId="702BE358" w14:textId="77777777" w:rsidR="003D182D" w:rsidRDefault="003D182D" w:rsidP="003D182D">
      <w:r>
        <w:t>rt &lt;- rt %&gt;%</w:t>
      </w:r>
    </w:p>
    <w:p w14:paraId="5EBD8D52" w14:textId="77777777" w:rsidR="003D182D" w:rsidRDefault="003D182D" w:rsidP="003D182D">
      <w:r>
        <w:t xml:space="preserve">  rownames_to_column("gene")</w:t>
      </w:r>
    </w:p>
    <w:p w14:paraId="28E3616D" w14:textId="77777777" w:rsidR="003D182D" w:rsidRDefault="003D182D" w:rsidP="003D182D">
      <w:r>
        <w:t>colnames(rt)[2] &lt;- c("logFC")</w:t>
      </w:r>
    </w:p>
    <w:p w14:paraId="361D55E2" w14:textId="77777777" w:rsidR="003D182D" w:rsidRDefault="003D182D" w:rsidP="003D182D">
      <w:r>
        <w:t>gene &lt;- rt$gene</w:t>
      </w:r>
    </w:p>
    <w:p w14:paraId="1E749D4A" w14:textId="77777777" w:rsidR="003D182D" w:rsidRDefault="003D182D" w:rsidP="003D182D">
      <w:r>
        <w:t>library(clusterProfiler)</w:t>
      </w:r>
    </w:p>
    <w:p w14:paraId="7AC2DFB8" w14:textId="77777777" w:rsidR="003D182D" w:rsidRDefault="003D182D" w:rsidP="003D182D">
      <w:r>
        <w:t>gene = bitr(gene, fromType="SYMBOL", toType="ENTREZID", OrgDb="org.Hs.eg.db")</w:t>
      </w:r>
    </w:p>
    <w:p w14:paraId="210D8CC2" w14:textId="77777777" w:rsidR="003D182D" w:rsidRDefault="003D182D" w:rsidP="003D182D">
      <w:r>
        <w:t>gene &lt;- dplyr::distinct(gene,SYMBOL,.keep_all=TRUE)</w:t>
      </w:r>
    </w:p>
    <w:p w14:paraId="1FDDAC25" w14:textId="77777777" w:rsidR="003D182D" w:rsidRDefault="003D182D" w:rsidP="003D182D">
      <w:r>
        <w:t>gene_df &lt;- data.frame(logFC=rt$logFC,SYMBOL = rt$gene)</w:t>
      </w:r>
    </w:p>
    <w:p w14:paraId="1621CDBA" w14:textId="77777777" w:rsidR="003D182D" w:rsidRDefault="003D182D" w:rsidP="003D182D">
      <w:r>
        <w:t>gene_df &lt;- merge(gene_df,gene,by="SYMBOL")</w:t>
      </w:r>
    </w:p>
    <w:p w14:paraId="29DE1A95" w14:textId="77777777" w:rsidR="003D182D" w:rsidRDefault="003D182D" w:rsidP="003D182D">
      <w:r>
        <w:t>colnames(gene_df) &lt;- c("gene","logFC","entrez")</w:t>
      </w:r>
    </w:p>
    <w:p w14:paraId="48AEA0F1" w14:textId="77777777" w:rsidR="003D182D" w:rsidRDefault="003D182D" w:rsidP="003D182D">
      <w:r>
        <w:t>geneList &lt;- gene_df$logFC</w:t>
      </w:r>
    </w:p>
    <w:p w14:paraId="6E611D15" w14:textId="77777777" w:rsidR="003D182D" w:rsidRDefault="003D182D" w:rsidP="003D182D">
      <w:r>
        <w:t>names(geneList) = gene_df$gene</w:t>
      </w:r>
    </w:p>
    <w:p w14:paraId="1EA59F2C" w14:textId="77777777" w:rsidR="003D182D" w:rsidRDefault="003D182D" w:rsidP="003D182D">
      <w:r>
        <w:t>geneList = sort(geneList, decreasing = TRUE)</w:t>
      </w:r>
    </w:p>
    <w:p w14:paraId="52D82E3B" w14:textId="77777777" w:rsidR="003D182D" w:rsidRDefault="003D182D" w:rsidP="003D182D">
      <w:r>
        <w:t>head(geneList)</w:t>
      </w:r>
    </w:p>
    <w:p w14:paraId="4A725FB4" w14:textId="77777777" w:rsidR="003D182D" w:rsidRDefault="003D182D" w:rsidP="003D182D">
      <w:r>
        <w:t>####</w:t>
      </w:r>
    </w:p>
    <w:p w14:paraId="20CE672A" w14:textId="77777777" w:rsidR="003D182D" w:rsidRDefault="003D182D" w:rsidP="003D182D">
      <w:r>
        <w:lastRenderedPageBreak/>
        <w:t>####    Hallmarks GSEA</w:t>
      </w:r>
    </w:p>
    <w:p w14:paraId="295889E1" w14:textId="77777777" w:rsidR="003D182D" w:rsidRDefault="003D182D" w:rsidP="003D182D">
      <w:r>
        <w:t>####</w:t>
      </w:r>
    </w:p>
    <w:p w14:paraId="44AE4B7D" w14:textId="77777777" w:rsidR="003D182D" w:rsidRDefault="003D182D" w:rsidP="003D182D">
      <w:r>
        <w:t>library(clusterProfiler)</w:t>
      </w:r>
    </w:p>
    <w:p w14:paraId="6D92D093" w14:textId="77777777" w:rsidR="003D182D" w:rsidRDefault="003D182D" w:rsidP="003D182D">
      <w:r>
        <w:t>hallmarks &lt;- read.gmt("h.all.v7.4.symbols.gmt")</w:t>
      </w:r>
    </w:p>
    <w:p w14:paraId="34589343" w14:textId="77777777" w:rsidR="003D182D" w:rsidRDefault="003D182D" w:rsidP="003D182D">
      <w:r>
        <w:t>gseahallmarks &lt;- GSEA(geneList,TERM2GENE =hallmarks)</w:t>
      </w:r>
    </w:p>
    <w:p w14:paraId="45162E8E" w14:textId="77777777" w:rsidR="003D182D" w:rsidRDefault="003D182D" w:rsidP="003D182D">
      <w:r>
        <w:t>library(ggplot2)</w:t>
      </w:r>
    </w:p>
    <w:p w14:paraId="7F04E6C8" w14:textId="77777777" w:rsidR="003D182D" w:rsidRDefault="003D182D" w:rsidP="003D182D">
      <w:r>
        <w:t>dotplot(gseahallmarks,showCategory=5,split=".sign")+facet_grid(~.sign)</w:t>
      </w:r>
    </w:p>
    <w:p w14:paraId="7A1687C1" w14:textId="77777777" w:rsidR="003D182D" w:rsidRDefault="003D182D" w:rsidP="003D182D">
      <w:r>
        <w:t>library(export)</w:t>
      </w:r>
    </w:p>
    <w:p w14:paraId="4D62F61E" w14:textId="77777777" w:rsidR="003D182D" w:rsidRDefault="003D182D" w:rsidP="003D182D">
      <w:r>
        <w:t>graph2ppt(file= "Results_1D.ppt", width=7.2, height=5)</w:t>
      </w:r>
    </w:p>
    <w:p w14:paraId="6888B23D" w14:textId="77777777" w:rsidR="003D182D" w:rsidRDefault="003D182D" w:rsidP="003D182D"/>
    <w:p w14:paraId="5F2ACA17" w14:textId="77777777" w:rsidR="003D182D" w:rsidRDefault="003D182D" w:rsidP="003D182D"/>
    <w:p w14:paraId="0797BED5" w14:textId="77777777" w:rsidR="003D182D" w:rsidRDefault="003D182D" w:rsidP="003D182D"/>
    <w:p w14:paraId="6380A920" w14:textId="77777777" w:rsidR="003D182D" w:rsidRDefault="003D182D" w:rsidP="003D182D">
      <w:r>
        <w:t>####</w:t>
      </w:r>
    </w:p>
    <w:p w14:paraId="59E50FDC" w14:textId="77777777" w:rsidR="003D182D" w:rsidRDefault="003D182D" w:rsidP="003D182D">
      <w:r>
        <w:t>####    Results 1E</w:t>
      </w:r>
    </w:p>
    <w:p w14:paraId="439E3F97" w14:textId="77777777" w:rsidR="003D182D" w:rsidRDefault="003D182D" w:rsidP="003D182D">
      <w:r>
        <w:t>####</w:t>
      </w:r>
    </w:p>
    <w:p w14:paraId="28FA6770" w14:textId="77777777" w:rsidR="003D182D" w:rsidRDefault="003D182D" w:rsidP="003D182D">
      <w:r>
        <w:t>rm(list = ls())</w:t>
      </w:r>
    </w:p>
    <w:p w14:paraId="295EF686" w14:textId="77777777" w:rsidR="003D182D" w:rsidRDefault="003D182D" w:rsidP="003D182D">
      <w:r>
        <w:t>dd1 &lt;- data.table::fread("GSE31210_series_matrix.txt",skip= 75,data.table = F)</w:t>
      </w:r>
    </w:p>
    <w:p w14:paraId="3B244D6B" w14:textId="77777777" w:rsidR="003D182D" w:rsidRDefault="003D182D" w:rsidP="003D182D">
      <w:r>
        <w:t>test &lt;- dd1[1:10,1:10]</w:t>
      </w:r>
    </w:p>
    <w:p w14:paraId="7ABADA6F" w14:textId="77777777" w:rsidR="003D182D" w:rsidRDefault="003D182D" w:rsidP="003D182D">
      <w:r>
        <w:t>rownames(dd1) &lt;- dd1[,1]</w:t>
      </w:r>
    </w:p>
    <w:p w14:paraId="6D5AC8FC" w14:textId="77777777" w:rsidR="003D182D" w:rsidRDefault="003D182D" w:rsidP="003D182D">
      <w:r>
        <w:t>exprSet &lt;- dd1[,-1]</w:t>
      </w:r>
    </w:p>
    <w:p w14:paraId="4EDD64B5" w14:textId="77777777" w:rsidR="003D182D" w:rsidRDefault="003D182D" w:rsidP="003D182D">
      <w:r>
        <w:t>boxplot(exprSet,outline=FALSE, notch=T, las=2)</w:t>
      </w:r>
    </w:p>
    <w:p w14:paraId="1E6D42A8" w14:textId="77777777" w:rsidR="003D182D" w:rsidRDefault="003D182D" w:rsidP="003D182D">
      <w:r>
        <w:t>ex &lt;- exprSet</w:t>
      </w:r>
    </w:p>
    <w:p w14:paraId="60A2E4C5" w14:textId="77777777" w:rsidR="003D182D" w:rsidRDefault="003D182D" w:rsidP="003D182D">
      <w:r>
        <w:t>qx &lt;- as.numeric(quantile(ex, c(0., 0.25, 0.5, 0.75, 0.99, 1.0), na.rm=T))</w:t>
      </w:r>
    </w:p>
    <w:p w14:paraId="642F4D2E" w14:textId="77777777" w:rsidR="003D182D" w:rsidRDefault="003D182D" w:rsidP="003D182D">
      <w:r>
        <w:t>LogC &lt;- (qx[5] &gt; 100) ||</w:t>
      </w:r>
    </w:p>
    <w:p w14:paraId="05B0C1F8" w14:textId="77777777" w:rsidR="003D182D" w:rsidRDefault="003D182D" w:rsidP="003D182D">
      <w:r>
        <w:t xml:space="preserve">  (qx[6]-qx[1] &gt; 50 &amp;&amp; qx[2] &gt; 0) ||</w:t>
      </w:r>
    </w:p>
    <w:p w14:paraId="690DFBEB" w14:textId="77777777" w:rsidR="003D182D" w:rsidRDefault="003D182D" w:rsidP="003D182D">
      <w:r>
        <w:t xml:space="preserve">  (qx[2] &gt; 0 &amp;&amp; qx[2] &lt; 1 &amp;&amp; qx[4] &gt; 1 &amp;&amp; qx[4] &lt; 2)</w:t>
      </w:r>
    </w:p>
    <w:p w14:paraId="58864262" w14:textId="77777777" w:rsidR="003D182D" w:rsidRDefault="003D182D" w:rsidP="003D182D">
      <w:r>
        <w:t xml:space="preserve">if (LogC) { </w:t>
      </w:r>
    </w:p>
    <w:p w14:paraId="31AD858A" w14:textId="77777777" w:rsidR="003D182D" w:rsidRDefault="003D182D" w:rsidP="003D182D">
      <w:r>
        <w:t xml:space="preserve">  ex[which(ex &lt;= 0)] &lt;- NaN</w:t>
      </w:r>
    </w:p>
    <w:p w14:paraId="68E8D419" w14:textId="77777777" w:rsidR="003D182D" w:rsidRDefault="003D182D" w:rsidP="003D182D">
      <w:r>
        <w:t xml:space="preserve">  exprSet &lt;- log2(ex)</w:t>
      </w:r>
    </w:p>
    <w:p w14:paraId="471DC289" w14:textId="77777777" w:rsidR="003D182D" w:rsidRDefault="003D182D" w:rsidP="003D182D">
      <w:r>
        <w:t xml:space="preserve">  print("log2 transform finished")</w:t>
      </w:r>
    </w:p>
    <w:p w14:paraId="5BBCDA7C" w14:textId="77777777" w:rsidR="003D182D" w:rsidRDefault="003D182D" w:rsidP="003D182D">
      <w:r>
        <w:t>}else{</w:t>
      </w:r>
    </w:p>
    <w:p w14:paraId="7716A348" w14:textId="77777777" w:rsidR="003D182D" w:rsidRDefault="003D182D" w:rsidP="003D182D">
      <w:r>
        <w:t xml:space="preserve">  print("log2 transform not needed")</w:t>
      </w:r>
    </w:p>
    <w:p w14:paraId="3A82F200" w14:textId="77777777" w:rsidR="003D182D" w:rsidRDefault="003D182D" w:rsidP="003D182D">
      <w:r>
        <w:t>}</w:t>
      </w:r>
    </w:p>
    <w:p w14:paraId="4C8AB2C1" w14:textId="77777777" w:rsidR="003D182D" w:rsidRDefault="003D182D" w:rsidP="003D182D">
      <w:r>
        <w:t xml:space="preserve">library(limma) </w:t>
      </w:r>
    </w:p>
    <w:p w14:paraId="7FF87E43" w14:textId="77777777" w:rsidR="003D182D" w:rsidRDefault="003D182D" w:rsidP="003D182D">
      <w:r>
        <w:t>exprSet=normalizeBetweenArrays(exprSet)</w:t>
      </w:r>
    </w:p>
    <w:p w14:paraId="7B10BC9C" w14:textId="77777777" w:rsidR="003D182D" w:rsidRDefault="003D182D" w:rsidP="003D182D">
      <w:r>
        <w:t>boxplot(exprSet,outline=FALSE, notch=T, las=2)</w:t>
      </w:r>
    </w:p>
    <w:p w14:paraId="4C2098A5" w14:textId="77777777" w:rsidR="003D182D" w:rsidRDefault="003D182D" w:rsidP="003D182D">
      <w:r>
        <w:t>exprSet &lt;- as.data.frame(exprSet)</w:t>
      </w:r>
    </w:p>
    <w:p w14:paraId="198CC20B" w14:textId="77777777" w:rsidR="003D182D" w:rsidRDefault="003D182D" w:rsidP="003D182D">
      <w:r>
        <w:t>GEO_soft &lt;-data.table::fread("GSE31210_family.soft",skip = 390,data.table=F)</w:t>
      </w:r>
    </w:p>
    <w:p w14:paraId="47FCDA24" w14:textId="77777777" w:rsidR="003D182D" w:rsidRDefault="003D182D" w:rsidP="003D182D">
      <w:r>
        <w:t>GEO_soft1 &lt;-GEO_soft[,-c(2:10,12:16)]</w:t>
      </w:r>
    </w:p>
    <w:p w14:paraId="4A496F1E" w14:textId="77777777" w:rsidR="003D182D" w:rsidRDefault="003D182D" w:rsidP="003D182D">
      <w:r>
        <w:t>colnames(GEO_soft1)[1:2] &lt;- c("probe_id","GENE_SYMBOL")</w:t>
      </w:r>
    </w:p>
    <w:p w14:paraId="7E38BC25" w14:textId="77777777" w:rsidR="003D182D" w:rsidRDefault="003D182D" w:rsidP="003D182D">
      <w:r>
        <w:t>length(unique(GEO_soft1$GENE_SYMBOL))</w:t>
      </w:r>
    </w:p>
    <w:p w14:paraId="6196C702" w14:textId="77777777" w:rsidR="003D182D" w:rsidRDefault="003D182D" w:rsidP="003D182D">
      <w:r>
        <w:t>library(dplyr)</w:t>
      </w:r>
    </w:p>
    <w:p w14:paraId="705D8365" w14:textId="77777777" w:rsidR="003D182D" w:rsidRDefault="003D182D" w:rsidP="003D182D">
      <w:r>
        <w:t>library(tibble)</w:t>
      </w:r>
    </w:p>
    <w:p w14:paraId="4E86BA91" w14:textId="77777777" w:rsidR="003D182D" w:rsidRDefault="003D182D" w:rsidP="003D182D">
      <w:r>
        <w:t xml:space="preserve">exprSet1 &lt;- exprSet %&gt;% </w:t>
      </w:r>
    </w:p>
    <w:p w14:paraId="21B036B4" w14:textId="77777777" w:rsidR="003D182D" w:rsidRDefault="003D182D" w:rsidP="003D182D">
      <w:r>
        <w:lastRenderedPageBreak/>
        <w:t xml:space="preserve">  rownames_to_column("probe_id") %&gt;% </w:t>
      </w:r>
    </w:p>
    <w:p w14:paraId="002F4BB2" w14:textId="77777777" w:rsidR="003D182D" w:rsidRDefault="003D182D" w:rsidP="003D182D">
      <w:r>
        <w:t xml:space="preserve">  inner_join(GEO_soft1,by="probe_id") %&gt;%</w:t>
      </w:r>
    </w:p>
    <w:p w14:paraId="317796E6" w14:textId="77777777" w:rsidR="003D182D" w:rsidRDefault="003D182D" w:rsidP="003D182D">
      <w:r>
        <w:t xml:space="preserve">  dplyr::select(-probe_id) %&gt;%  </w:t>
      </w:r>
    </w:p>
    <w:p w14:paraId="53E4C7FA" w14:textId="77777777" w:rsidR="003D182D" w:rsidRDefault="003D182D" w:rsidP="003D182D">
      <w:r>
        <w:t xml:space="preserve">  dplyr::select(GENE_SYMBOL,everything()) %&gt;%  </w:t>
      </w:r>
    </w:p>
    <w:p w14:paraId="0AD8A28E" w14:textId="77777777" w:rsidR="003D182D" w:rsidRDefault="003D182D" w:rsidP="003D182D">
      <w:r>
        <w:t xml:space="preserve">  mutate(rowMean =rowMeans(.[,-1])) %&gt;% </w:t>
      </w:r>
    </w:p>
    <w:p w14:paraId="33E0E82B" w14:textId="77777777" w:rsidR="003D182D" w:rsidRDefault="003D182D" w:rsidP="003D182D">
      <w:r>
        <w:t xml:space="preserve">  arrange(desc(rowMean)) %&gt;% </w:t>
      </w:r>
    </w:p>
    <w:p w14:paraId="56379781" w14:textId="77777777" w:rsidR="003D182D" w:rsidRDefault="003D182D" w:rsidP="003D182D">
      <w:r>
        <w:t xml:space="preserve">  distinct(GENE_SYMBOL,.keep_all = T) %&gt;% </w:t>
      </w:r>
    </w:p>
    <w:p w14:paraId="2DBC208F" w14:textId="77777777" w:rsidR="003D182D" w:rsidRDefault="003D182D" w:rsidP="003D182D">
      <w:r>
        <w:t xml:space="preserve">  dplyr::select(-rowMean) %&gt;% </w:t>
      </w:r>
    </w:p>
    <w:p w14:paraId="2539C89F" w14:textId="77777777" w:rsidR="003D182D" w:rsidRDefault="003D182D" w:rsidP="003D182D">
      <w:r>
        <w:t xml:space="preserve">  column_to_rownames("GENE_SYMBOL")</w:t>
      </w:r>
    </w:p>
    <w:p w14:paraId="34D237DB" w14:textId="77777777" w:rsidR="003D182D" w:rsidRDefault="003D182D" w:rsidP="003D182D">
      <w:r>
        <w:t>test1 &lt;- exprSet1[1:10,1:10]</w:t>
      </w:r>
    </w:p>
    <w:p w14:paraId="7FB599F5" w14:textId="77777777" w:rsidR="003D182D" w:rsidRDefault="003D182D" w:rsidP="003D182D">
      <w:r>
        <w:t>library(tibble)</w:t>
      </w:r>
    </w:p>
    <w:p w14:paraId="74E03E31" w14:textId="77777777" w:rsidR="003D182D" w:rsidRDefault="003D182D" w:rsidP="003D182D">
      <w:r>
        <w:t xml:space="preserve">exprSet2 &lt;- exprSet1 %&gt;% </w:t>
      </w:r>
    </w:p>
    <w:p w14:paraId="59BED71C" w14:textId="77777777" w:rsidR="003D182D" w:rsidRDefault="003D182D" w:rsidP="003D182D">
      <w:r>
        <w:t xml:space="preserve">  select(GSM773766,GSM773767,GSM773768,GSM773769,GSM773770,GSM773771,GSM773772,GSM773773,GSM773774,GSM773775,</w:t>
      </w:r>
    </w:p>
    <w:p w14:paraId="094F2A03" w14:textId="77777777" w:rsidR="003D182D" w:rsidRDefault="003D182D" w:rsidP="003D182D">
      <w:r>
        <w:t xml:space="preserve">         GSM773776,GSM773777,GSM773778,GSM773779,GSM773780,GSM773781,GSM773782,GSM773783,GSM773784,GSM773785,everything())</w:t>
      </w:r>
    </w:p>
    <w:p w14:paraId="3D0B6A97" w14:textId="77777777" w:rsidR="003D182D" w:rsidRDefault="003D182D" w:rsidP="003D182D">
      <w:r>
        <w:t>test2 &lt;- exprSet2[1:10,1:20]</w:t>
      </w:r>
    </w:p>
    <w:p w14:paraId="7A04F0DA" w14:textId="77777777" w:rsidR="003D182D" w:rsidRDefault="003D182D" w:rsidP="003D182D">
      <w:r>
        <w:t>####</w:t>
      </w:r>
    </w:p>
    <w:p w14:paraId="2A98DEC5" w14:textId="77777777" w:rsidR="003D182D" w:rsidRDefault="003D182D" w:rsidP="003D182D">
      <w:r>
        <w:t>####    Bayes test</w:t>
      </w:r>
    </w:p>
    <w:p w14:paraId="45A703E8" w14:textId="77777777" w:rsidR="003D182D" w:rsidRDefault="003D182D" w:rsidP="003D182D">
      <w:r>
        <w:t>####</w:t>
      </w:r>
    </w:p>
    <w:p w14:paraId="334DBB0A" w14:textId="77777777" w:rsidR="003D182D" w:rsidRDefault="003D182D" w:rsidP="003D182D">
      <w:r>
        <w:t>library(limma)</w:t>
      </w:r>
    </w:p>
    <w:p w14:paraId="480D4DB7" w14:textId="77777777" w:rsidR="003D182D" w:rsidRDefault="003D182D" w:rsidP="003D182D">
      <w:r>
        <w:t>exprSet &lt;- as.data.frame(exprSet2)</w:t>
      </w:r>
    </w:p>
    <w:p w14:paraId="416B5294" w14:textId="77777777" w:rsidR="003D182D" w:rsidRDefault="003D182D" w:rsidP="003D182D">
      <w:r>
        <w:t>group &lt;- c(rep("Control",20),rep("Tumor",226))</w:t>
      </w:r>
    </w:p>
    <w:p w14:paraId="4D4BBD39" w14:textId="77777777" w:rsidR="003D182D" w:rsidRDefault="003D182D" w:rsidP="003D182D">
      <w:r>
        <w:t>group &lt;- factor(group,levels = c("Control","Tumor"),ordered = F)</w:t>
      </w:r>
    </w:p>
    <w:p w14:paraId="6DA71C28" w14:textId="77777777" w:rsidR="003D182D" w:rsidRDefault="003D182D" w:rsidP="003D182D">
      <w:r>
        <w:t>design &lt;- model.matrix(~group)</w:t>
      </w:r>
    </w:p>
    <w:p w14:paraId="3EF00C50" w14:textId="77777777" w:rsidR="003D182D" w:rsidRDefault="003D182D" w:rsidP="003D182D">
      <w:r>
        <w:t>colnames(design) &lt;- levels(group)</w:t>
      </w:r>
    </w:p>
    <w:p w14:paraId="1A15348D" w14:textId="77777777" w:rsidR="003D182D" w:rsidRDefault="003D182D" w:rsidP="003D182D">
      <w:r>
        <w:t>fit &lt;- lmFit(exprSet,design)</w:t>
      </w:r>
    </w:p>
    <w:p w14:paraId="3A8DD6BF" w14:textId="77777777" w:rsidR="003D182D" w:rsidRDefault="003D182D" w:rsidP="003D182D">
      <w:r>
        <w:t>fit2 &lt;- eBayes(fit)</w:t>
      </w:r>
    </w:p>
    <w:p w14:paraId="6E7428D6" w14:textId="77777777" w:rsidR="003D182D" w:rsidRDefault="003D182D" w:rsidP="003D182D">
      <w:r>
        <w:t xml:space="preserve">all_Diff_gene = topTable(fit2,adjust='fdr',coef=2,number=Inf) </w:t>
      </w:r>
    </w:p>
    <w:p w14:paraId="794F9692" w14:textId="77777777" w:rsidR="003D182D" w:rsidRDefault="003D182D" w:rsidP="003D182D">
      <w:r>
        <w:t>rt &lt;- all_Diff_gene</w:t>
      </w:r>
    </w:p>
    <w:p w14:paraId="7D50508D" w14:textId="77777777" w:rsidR="003D182D" w:rsidRDefault="003D182D" w:rsidP="003D182D">
      <w:r>
        <w:t>rt$logFC &lt;- as.numeric(rt$logFC)</w:t>
      </w:r>
    </w:p>
    <w:p w14:paraId="0D2F389F" w14:textId="77777777" w:rsidR="003D182D" w:rsidRDefault="003D182D" w:rsidP="003D182D">
      <w:r>
        <w:t>rt$adj.P.Val &lt;- as.numeric(rt$adj.P.Val)</w:t>
      </w:r>
    </w:p>
    <w:p w14:paraId="679BE7ED" w14:textId="77777777" w:rsidR="003D182D" w:rsidRDefault="003D182D" w:rsidP="003D182D">
      <w:r>
        <w:t>library(tibble)</w:t>
      </w:r>
    </w:p>
    <w:p w14:paraId="631D69D4" w14:textId="77777777" w:rsidR="003D182D" w:rsidRDefault="003D182D" w:rsidP="003D182D">
      <w:r>
        <w:t>library(dplyr)</w:t>
      </w:r>
    </w:p>
    <w:p w14:paraId="7A71D815" w14:textId="77777777" w:rsidR="003D182D" w:rsidRDefault="003D182D" w:rsidP="003D182D">
      <w:r>
        <w:t>rt &lt;- rt %&gt;%</w:t>
      </w:r>
    </w:p>
    <w:p w14:paraId="7C7B974F" w14:textId="77777777" w:rsidR="003D182D" w:rsidRDefault="003D182D" w:rsidP="003D182D">
      <w:r>
        <w:t xml:space="preserve">  rownames_to_column("gene")</w:t>
      </w:r>
    </w:p>
    <w:p w14:paraId="2C68B14E" w14:textId="77777777" w:rsidR="003D182D" w:rsidRDefault="003D182D" w:rsidP="003D182D">
      <w:r>
        <w:t>colnames(rt)[2] &lt;- c("logFC")</w:t>
      </w:r>
    </w:p>
    <w:p w14:paraId="4766BDB3" w14:textId="77777777" w:rsidR="003D182D" w:rsidRDefault="003D182D" w:rsidP="003D182D">
      <w:r>
        <w:t>gene &lt;- rt$gene</w:t>
      </w:r>
    </w:p>
    <w:p w14:paraId="4B8856FD" w14:textId="77777777" w:rsidR="003D182D" w:rsidRDefault="003D182D" w:rsidP="003D182D">
      <w:r>
        <w:t>library(clusterProfiler)</w:t>
      </w:r>
    </w:p>
    <w:p w14:paraId="487E1561" w14:textId="77777777" w:rsidR="003D182D" w:rsidRDefault="003D182D" w:rsidP="003D182D">
      <w:r>
        <w:t>gene = bitr(gene, fromType="SYMBOL", toType="ENTREZID", OrgDb="org.Hs.eg.db")</w:t>
      </w:r>
    </w:p>
    <w:p w14:paraId="2807128A" w14:textId="77777777" w:rsidR="003D182D" w:rsidRDefault="003D182D" w:rsidP="003D182D">
      <w:r>
        <w:t>gene &lt;- dplyr::distinct(gene,SYMBOL,.keep_all=TRUE)</w:t>
      </w:r>
    </w:p>
    <w:p w14:paraId="325F0BFB" w14:textId="77777777" w:rsidR="003D182D" w:rsidRDefault="003D182D" w:rsidP="003D182D">
      <w:r>
        <w:lastRenderedPageBreak/>
        <w:t>gene_df &lt;- data.frame(logFC=rt$logFC,SYMBOL = rt$gene)</w:t>
      </w:r>
    </w:p>
    <w:p w14:paraId="035B597B" w14:textId="77777777" w:rsidR="003D182D" w:rsidRDefault="003D182D" w:rsidP="003D182D">
      <w:r>
        <w:t>gene_df &lt;- merge(gene_df,gene,by="SYMBOL")</w:t>
      </w:r>
    </w:p>
    <w:p w14:paraId="6284671F" w14:textId="77777777" w:rsidR="003D182D" w:rsidRDefault="003D182D" w:rsidP="003D182D">
      <w:r>
        <w:t>colnames(gene_df) &lt;- c("gene","logFC","entrez")</w:t>
      </w:r>
    </w:p>
    <w:p w14:paraId="0C750D3F" w14:textId="77777777" w:rsidR="003D182D" w:rsidRDefault="003D182D" w:rsidP="003D182D">
      <w:r>
        <w:t>geneList &lt;- gene_df$logFC</w:t>
      </w:r>
    </w:p>
    <w:p w14:paraId="0189DC78" w14:textId="77777777" w:rsidR="003D182D" w:rsidRDefault="003D182D" w:rsidP="003D182D">
      <w:r>
        <w:t>names(geneList) = gene_df$gene</w:t>
      </w:r>
    </w:p>
    <w:p w14:paraId="20DB8C03" w14:textId="77777777" w:rsidR="003D182D" w:rsidRDefault="003D182D" w:rsidP="003D182D">
      <w:r>
        <w:t>geneList = sort(geneList, decreasing = TRUE)</w:t>
      </w:r>
    </w:p>
    <w:p w14:paraId="21970D35" w14:textId="77777777" w:rsidR="003D182D" w:rsidRDefault="003D182D" w:rsidP="003D182D">
      <w:r>
        <w:t>head(geneList)</w:t>
      </w:r>
    </w:p>
    <w:p w14:paraId="3AE27F7C" w14:textId="77777777" w:rsidR="003D182D" w:rsidRDefault="003D182D" w:rsidP="003D182D">
      <w:r>
        <w:t>####</w:t>
      </w:r>
    </w:p>
    <w:p w14:paraId="1E419659" w14:textId="77777777" w:rsidR="003D182D" w:rsidRDefault="003D182D" w:rsidP="003D182D">
      <w:r>
        <w:t>####    Hallmarks GSEA</w:t>
      </w:r>
    </w:p>
    <w:p w14:paraId="55318B7A" w14:textId="77777777" w:rsidR="003D182D" w:rsidRDefault="003D182D" w:rsidP="003D182D">
      <w:r>
        <w:t>####</w:t>
      </w:r>
    </w:p>
    <w:p w14:paraId="68C0BB88" w14:textId="77777777" w:rsidR="003D182D" w:rsidRDefault="003D182D" w:rsidP="003D182D">
      <w:r>
        <w:t>library(clusterProfiler)</w:t>
      </w:r>
    </w:p>
    <w:p w14:paraId="44E7460B" w14:textId="77777777" w:rsidR="003D182D" w:rsidRDefault="003D182D" w:rsidP="003D182D">
      <w:r>
        <w:t>hallmarks &lt;- read.gmt("h.all.v7.4.symbols.gmt")</w:t>
      </w:r>
    </w:p>
    <w:p w14:paraId="7776F493" w14:textId="77777777" w:rsidR="003D182D" w:rsidRDefault="003D182D" w:rsidP="003D182D">
      <w:r>
        <w:t>gseahallmarks &lt;- GSEA(geneList,TERM2GENE =hallmarks)</w:t>
      </w:r>
    </w:p>
    <w:p w14:paraId="2991B0C7" w14:textId="77777777" w:rsidR="003D182D" w:rsidRDefault="003D182D" w:rsidP="003D182D">
      <w:r>
        <w:t>library(ggplot2)</w:t>
      </w:r>
    </w:p>
    <w:p w14:paraId="5537820E" w14:textId="77777777" w:rsidR="003D182D" w:rsidRDefault="003D182D" w:rsidP="003D182D">
      <w:r>
        <w:t>dotplot(gseahallmarks,showCategory=5,split=".sign")+facet_grid(~.sign)</w:t>
      </w:r>
    </w:p>
    <w:p w14:paraId="4D854307" w14:textId="77777777" w:rsidR="003D182D" w:rsidRDefault="003D182D" w:rsidP="003D182D">
      <w:r>
        <w:t>library(export)</w:t>
      </w:r>
    </w:p>
    <w:p w14:paraId="0C694B9F" w14:textId="77777777" w:rsidR="003D182D" w:rsidRDefault="003D182D" w:rsidP="003D182D">
      <w:r>
        <w:t>graph2ppt(file= "Results_1F.pdf", width=7.2, height=5)</w:t>
      </w:r>
    </w:p>
    <w:p w14:paraId="3E86D1B4" w14:textId="77777777" w:rsidR="003D182D" w:rsidRDefault="003D182D" w:rsidP="003D182D"/>
    <w:p w14:paraId="5527B00B" w14:textId="77777777" w:rsidR="003D182D" w:rsidRDefault="003D182D" w:rsidP="003D182D"/>
    <w:p w14:paraId="6E99850A" w14:textId="77777777" w:rsidR="003D182D" w:rsidRDefault="003D182D" w:rsidP="003D182D"/>
    <w:p w14:paraId="1291B1D1" w14:textId="77777777" w:rsidR="003D182D" w:rsidRDefault="003D182D" w:rsidP="003D182D">
      <w:r>
        <w:t>####</w:t>
      </w:r>
    </w:p>
    <w:p w14:paraId="7A5F6907" w14:textId="77777777" w:rsidR="003D182D" w:rsidRDefault="003D182D" w:rsidP="003D182D">
      <w:r>
        <w:t>####    Results 1G</w:t>
      </w:r>
    </w:p>
    <w:p w14:paraId="394D2409" w14:textId="77777777" w:rsidR="003D182D" w:rsidRDefault="003D182D" w:rsidP="003D182D">
      <w:r>
        <w:t>####</w:t>
      </w:r>
    </w:p>
    <w:p w14:paraId="5F6C35B9" w14:textId="77777777" w:rsidR="003D182D" w:rsidRDefault="003D182D" w:rsidP="003D182D">
      <w:r>
        <w:t>rm(list = ls())</w:t>
      </w:r>
    </w:p>
    <w:p w14:paraId="5555ECD9" w14:textId="77777777" w:rsidR="003D182D" w:rsidRDefault="003D182D" w:rsidP="003D182D">
      <w:r>
        <w:t>dd1 &lt;- data.table::fread("GSE30219_series_matrix.txt",skip= 84,data.table = F)</w:t>
      </w:r>
    </w:p>
    <w:p w14:paraId="5C6C1739" w14:textId="77777777" w:rsidR="003D182D" w:rsidRDefault="003D182D" w:rsidP="003D182D">
      <w:r>
        <w:t>test &lt;- dd1[1:10,1:10]</w:t>
      </w:r>
    </w:p>
    <w:p w14:paraId="39C3D01B" w14:textId="77777777" w:rsidR="003D182D" w:rsidRDefault="003D182D" w:rsidP="003D182D">
      <w:r>
        <w:t>rownames(dd1) &lt;- dd1[,1]</w:t>
      </w:r>
    </w:p>
    <w:p w14:paraId="281372F4" w14:textId="77777777" w:rsidR="003D182D" w:rsidRDefault="003D182D" w:rsidP="003D182D">
      <w:r>
        <w:t>exprSet &lt;- dd1[,-1]</w:t>
      </w:r>
    </w:p>
    <w:p w14:paraId="0D2DB7A3" w14:textId="77777777" w:rsidR="003D182D" w:rsidRDefault="003D182D" w:rsidP="003D182D">
      <w:r>
        <w:t>boxplot(exprSet,outline=FALSE, notch=T, las=2)</w:t>
      </w:r>
    </w:p>
    <w:p w14:paraId="2DEA9626" w14:textId="77777777" w:rsidR="003D182D" w:rsidRDefault="003D182D" w:rsidP="003D182D">
      <w:r>
        <w:t>ex &lt;- exprSet</w:t>
      </w:r>
    </w:p>
    <w:p w14:paraId="1B8EF08C" w14:textId="77777777" w:rsidR="003D182D" w:rsidRDefault="003D182D" w:rsidP="003D182D">
      <w:r>
        <w:t>qx &lt;- as.numeric(quantile(ex, c(0., 0.25, 0.5, 0.75, 0.99, 1.0), na.rm=T))</w:t>
      </w:r>
    </w:p>
    <w:p w14:paraId="55AEDBF0" w14:textId="77777777" w:rsidR="003D182D" w:rsidRDefault="003D182D" w:rsidP="003D182D">
      <w:r>
        <w:t>LogC &lt;- (qx[5] &gt; 100) ||</w:t>
      </w:r>
    </w:p>
    <w:p w14:paraId="30385F0E" w14:textId="77777777" w:rsidR="003D182D" w:rsidRDefault="003D182D" w:rsidP="003D182D">
      <w:r>
        <w:t xml:space="preserve">  (qx[6]-qx[1] &gt; 50 &amp;&amp; qx[2] &gt; 0) ||</w:t>
      </w:r>
    </w:p>
    <w:p w14:paraId="7DA35FE5" w14:textId="77777777" w:rsidR="003D182D" w:rsidRDefault="003D182D" w:rsidP="003D182D">
      <w:r>
        <w:t xml:space="preserve">  (qx[2] &gt; 0 &amp;&amp; qx[2] &lt; 1 &amp;&amp; qx[4] &gt; 1 &amp;&amp; qx[4] &lt; 2)</w:t>
      </w:r>
    </w:p>
    <w:p w14:paraId="7FA2BCCA" w14:textId="77777777" w:rsidR="003D182D" w:rsidRDefault="003D182D" w:rsidP="003D182D">
      <w:r>
        <w:t xml:space="preserve">if (LogC) { </w:t>
      </w:r>
    </w:p>
    <w:p w14:paraId="2131811A" w14:textId="77777777" w:rsidR="003D182D" w:rsidRDefault="003D182D" w:rsidP="003D182D">
      <w:r>
        <w:t xml:space="preserve">  ex[which(ex &lt;= 0)] &lt;- NaN</w:t>
      </w:r>
    </w:p>
    <w:p w14:paraId="033295B2" w14:textId="77777777" w:rsidR="003D182D" w:rsidRDefault="003D182D" w:rsidP="003D182D">
      <w:r>
        <w:t xml:space="preserve">  exprSet &lt;- log2(ex)</w:t>
      </w:r>
    </w:p>
    <w:p w14:paraId="46A57992" w14:textId="77777777" w:rsidR="003D182D" w:rsidRDefault="003D182D" w:rsidP="003D182D">
      <w:r>
        <w:t xml:space="preserve">  print("log2 transform finished")</w:t>
      </w:r>
    </w:p>
    <w:p w14:paraId="5535C0D0" w14:textId="77777777" w:rsidR="003D182D" w:rsidRDefault="003D182D" w:rsidP="003D182D">
      <w:r>
        <w:t>}else{</w:t>
      </w:r>
    </w:p>
    <w:p w14:paraId="0A32D630" w14:textId="77777777" w:rsidR="003D182D" w:rsidRDefault="003D182D" w:rsidP="003D182D">
      <w:r>
        <w:t xml:space="preserve">  print("log2 transform not needed")</w:t>
      </w:r>
    </w:p>
    <w:p w14:paraId="5B4FB51F" w14:textId="77777777" w:rsidR="003D182D" w:rsidRDefault="003D182D" w:rsidP="003D182D">
      <w:r>
        <w:t>}</w:t>
      </w:r>
    </w:p>
    <w:p w14:paraId="1BE43D42" w14:textId="77777777" w:rsidR="003D182D" w:rsidRDefault="003D182D" w:rsidP="003D182D">
      <w:r>
        <w:t xml:space="preserve">library(limma) </w:t>
      </w:r>
    </w:p>
    <w:p w14:paraId="1E0EBC09" w14:textId="77777777" w:rsidR="003D182D" w:rsidRDefault="003D182D" w:rsidP="003D182D">
      <w:r>
        <w:t>exprSet=normalizeBetweenArrays(exprSet)</w:t>
      </w:r>
    </w:p>
    <w:p w14:paraId="36505B72" w14:textId="77777777" w:rsidR="003D182D" w:rsidRDefault="003D182D" w:rsidP="003D182D">
      <w:r>
        <w:t>boxplot(exprSet,outline=FALSE, notch=T, las=2)</w:t>
      </w:r>
    </w:p>
    <w:p w14:paraId="43D0E467" w14:textId="77777777" w:rsidR="003D182D" w:rsidRDefault="003D182D" w:rsidP="003D182D">
      <w:r>
        <w:lastRenderedPageBreak/>
        <w:t>exprSet &lt;- as.data.frame(exprSet)</w:t>
      </w:r>
    </w:p>
    <w:p w14:paraId="3FD721E7" w14:textId="77777777" w:rsidR="003D182D" w:rsidRDefault="003D182D" w:rsidP="003D182D">
      <w:r>
        <w:t>GEO_soft &lt;-data.table::fread("GPL570-55999.txt",skip = 16,data.table=F)</w:t>
      </w:r>
    </w:p>
    <w:p w14:paraId="3B3C76A1" w14:textId="77777777" w:rsidR="003D182D" w:rsidRDefault="003D182D" w:rsidP="003D182D">
      <w:r>
        <w:t>GEO_soft1 &lt;-GEO_soft[,-c(2:10,12:16)]</w:t>
      </w:r>
    </w:p>
    <w:p w14:paraId="199FE4EB" w14:textId="77777777" w:rsidR="003D182D" w:rsidRDefault="003D182D" w:rsidP="003D182D">
      <w:r>
        <w:t>colnames(GEO_soft1)[1:2] &lt;- c("probe_id","GENE_SYMBOL")</w:t>
      </w:r>
    </w:p>
    <w:p w14:paraId="261DCA76" w14:textId="77777777" w:rsidR="003D182D" w:rsidRDefault="003D182D" w:rsidP="003D182D">
      <w:r>
        <w:t>length(unique(GEO_soft1$GENE_SYMBOL))</w:t>
      </w:r>
    </w:p>
    <w:p w14:paraId="5FECE875" w14:textId="77777777" w:rsidR="003D182D" w:rsidRDefault="003D182D" w:rsidP="003D182D">
      <w:r>
        <w:t>library(dplyr)</w:t>
      </w:r>
    </w:p>
    <w:p w14:paraId="1E9EB74F" w14:textId="77777777" w:rsidR="003D182D" w:rsidRDefault="003D182D" w:rsidP="003D182D">
      <w:r>
        <w:t>library(tibble)</w:t>
      </w:r>
    </w:p>
    <w:p w14:paraId="49EB0D44" w14:textId="77777777" w:rsidR="003D182D" w:rsidRDefault="003D182D" w:rsidP="003D182D">
      <w:r>
        <w:t xml:space="preserve">exprSet1 &lt;- exprSet %&gt;% </w:t>
      </w:r>
    </w:p>
    <w:p w14:paraId="5968D30D" w14:textId="77777777" w:rsidR="003D182D" w:rsidRDefault="003D182D" w:rsidP="003D182D">
      <w:r>
        <w:t xml:space="preserve">  rownames_to_column("probe_id") %&gt;% </w:t>
      </w:r>
    </w:p>
    <w:p w14:paraId="25758266" w14:textId="77777777" w:rsidR="003D182D" w:rsidRDefault="003D182D" w:rsidP="003D182D">
      <w:r>
        <w:t xml:space="preserve">  inner_join(GEO_soft1,by="probe_id") %&gt;%</w:t>
      </w:r>
    </w:p>
    <w:p w14:paraId="28185361" w14:textId="77777777" w:rsidR="003D182D" w:rsidRDefault="003D182D" w:rsidP="003D182D">
      <w:r>
        <w:t xml:space="preserve">  dplyr::select(-probe_id) %&gt;%  </w:t>
      </w:r>
    </w:p>
    <w:p w14:paraId="48437F4A" w14:textId="77777777" w:rsidR="003D182D" w:rsidRDefault="003D182D" w:rsidP="003D182D">
      <w:r>
        <w:t xml:space="preserve">  dplyr::select(GENE_SYMBOL,everything()) %&gt;%  </w:t>
      </w:r>
    </w:p>
    <w:p w14:paraId="6077058F" w14:textId="77777777" w:rsidR="003D182D" w:rsidRDefault="003D182D" w:rsidP="003D182D">
      <w:r>
        <w:t xml:space="preserve">  mutate(rowMean =rowMeans(.[,-1])) %&gt;% </w:t>
      </w:r>
    </w:p>
    <w:p w14:paraId="511D2A52" w14:textId="77777777" w:rsidR="003D182D" w:rsidRDefault="003D182D" w:rsidP="003D182D">
      <w:r>
        <w:t xml:space="preserve">  arrange(desc(rowMean)) %&gt;% </w:t>
      </w:r>
    </w:p>
    <w:p w14:paraId="66ED70CA" w14:textId="77777777" w:rsidR="003D182D" w:rsidRDefault="003D182D" w:rsidP="003D182D">
      <w:r>
        <w:t xml:space="preserve">  distinct(GENE_SYMBOL,.keep_all = T) %&gt;% </w:t>
      </w:r>
    </w:p>
    <w:p w14:paraId="3E0CEFE4" w14:textId="77777777" w:rsidR="003D182D" w:rsidRDefault="003D182D" w:rsidP="003D182D">
      <w:r>
        <w:t xml:space="preserve">  dplyr::select(-rowMean) %&gt;% </w:t>
      </w:r>
    </w:p>
    <w:p w14:paraId="115BD6FF" w14:textId="77777777" w:rsidR="003D182D" w:rsidRDefault="003D182D" w:rsidP="003D182D">
      <w:r>
        <w:t xml:space="preserve">  column_to_rownames("GENE_SYMBOL")</w:t>
      </w:r>
    </w:p>
    <w:p w14:paraId="0B53ADF6" w14:textId="77777777" w:rsidR="003D182D" w:rsidRDefault="003D182D" w:rsidP="003D182D">
      <w:r>
        <w:t>test1 &lt;- exprSet1[1:10,1:10]</w:t>
      </w:r>
    </w:p>
    <w:p w14:paraId="2445681F" w14:textId="77777777" w:rsidR="003D182D" w:rsidRDefault="003D182D" w:rsidP="003D182D">
      <w:r>
        <w:t>library(tibble)</w:t>
      </w:r>
    </w:p>
    <w:p w14:paraId="15B8381E" w14:textId="77777777" w:rsidR="003D182D" w:rsidRDefault="003D182D" w:rsidP="003D182D">
      <w:r>
        <w:t xml:space="preserve">exprSet2 &lt;- exprSet1 %&gt;% </w:t>
      </w:r>
    </w:p>
    <w:p w14:paraId="574D9BFB" w14:textId="77777777" w:rsidR="003D182D" w:rsidRDefault="003D182D" w:rsidP="003D182D">
      <w:r>
        <w:t xml:space="preserve">  select(GSM748060,GSM748070,GSM748107,GSM748118,GSM748129,GSM748153,GSM748158,GSM748168,GSM748176,GSM748184,</w:t>
      </w:r>
    </w:p>
    <w:p w14:paraId="5765D827" w14:textId="77777777" w:rsidR="003D182D" w:rsidRDefault="003D182D" w:rsidP="003D182D">
      <w:r>
        <w:t xml:space="preserve">         GSM748232,GSM748233,GSM748234,GSM748235,</w:t>
      </w:r>
    </w:p>
    <w:p w14:paraId="7922468D" w14:textId="77777777" w:rsidR="003D182D" w:rsidRDefault="003D182D" w:rsidP="003D182D">
      <w:r>
        <w:t xml:space="preserve">         GSM748053,GSM748054,GSM748055,GSM748057,GSM748058,GSM748064,GSM748068,GSM748071,GSM748075,</w:t>
      </w:r>
    </w:p>
    <w:p w14:paraId="32F98F20" w14:textId="77777777" w:rsidR="003D182D" w:rsidRDefault="003D182D" w:rsidP="003D182D">
      <w:r>
        <w:t xml:space="preserve">         GSM748077,GSM748078,GSM748079,GSM748080,GSM748081,GSM748083,GSM748085,GSM748086,GSM748087,</w:t>
      </w:r>
    </w:p>
    <w:p w14:paraId="2AF49ADD" w14:textId="77777777" w:rsidR="003D182D" w:rsidRDefault="003D182D" w:rsidP="003D182D">
      <w:r>
        <w:t xml:space="preserve">         GSM748089,GSM748090,GSM748091,GSM748092,GSM748094,GSM748100,GSM748101,GSM748102,GSM748103,</w:t>
      </w:r>
    </w:p>
    <w:p w14:paraId="04E5DAC5" w14:textId="77777777" w:rsidR="003D182D" w:rsidRDefault="003D182D" w:rsidP="003D182D">
      <w:r>
        <w:t xml:space="preserve">         GSM748104,GSM748108,GSM748111,GSM748113,GSM748116,GSM748121,GSM748122,GSM748123,GSM748124,</w:t>
      </w:r>
    </w:p>
    <w:p w14:paraId="010659D0" w14:textId="77777777" w:rsidR="003D182D" w:rsidRDefault="003D182D" w:rsidP="003D182D">
      <w:r>
        <w:t xml:space="preserve">         GSM748125,GSM748126,GSM748127,GSM748128,GSM748130,GSM748131,GSM748134,GSM748135,GSM748137,</w:t>
      </w:r>
    </w:p>
    <w:p w14:paraId="6BB03469" w14:textId="77777777" w:rsidR="003D182D" w:rsidRDefault="003D182D" w:rsidP="003D182D">
      <w:r>
        <w:t xml:space="preserve">         GSM748138,GSM748139,GSM748140,GSM748142,GSM748143,GSM748146,GSM748147,GSM748150,GSM748152,</w:t>
      </w:r>
    </w:p>
    <w:p w14:paraId="61D794A8" w14:textId="77777777" w:rsidR="003D182D" w:rsidRDefault="003D182D" w:rsidP="003D182D">
      <w:r>
        <w:t xml:space="preserve">         GSM748157,GSM748161,GSM748162,GSM748164,GSM748166,GSM748167,GS</w:t>
      </w:r>
      <w:r>
        <w:lastRenderedPageBreak/>
        <w:t>M748169,GSM748170,GSM748171,</w:t>
      </w:r>
    </w:p>
    <w:p w14:paraId="266EE7CB" w14:textId="77777777" w:rsidR="003D182D" w:rsidRDefault="003D182D" w:rsidP="003D182D">
      <w:r>
        <w:t xml:space="preserve">         GSM748173,GSM748175,GSM748178,GSM748179,GSM748180,GSM748181,GSM748185,GSM748186,GSM748187,</w:t>
      </w:r>
    </w:p>
    <w:p w14:paraId="07BF2CC4" w14:textId="77777777" w:rsidR="003D182D" w:rsidRDefault="003D182D" w:rsidP="003D182D">
      <w:r>
        <w:t xml:space="preserve">         GSM748188,GSM748189,GSM748239,GSM748240,GSM748242,GSM748243,GSM748264,GSM748271,GSM748276,</w:t>
      </w:r>
    </w:p>
    <w:p w14:paraId="4C2522C2" w14:textId="77777777" w:rsidR="003D182D" w:rsidRDefault="003D182D" w:rsidP="003D182D">
      <w:r>
        <w:t xml:space="preserve">         GSM748277,GSM748278,GSM748279,GSM1465989)</w:t>
      </w:r>
    </w:p>
    <w:p w14:paraId="47B35839" w14:textId="77777777" w:rsidR="003D182D" w:rsidRDefault="003D182D" w:rsidP="003D182D">
      <w:r>
        <w:t>test2 &lt;- exprSet2[1:10,1:50]</w:t>
      </w:r>
    </w:p>
    <w:p w14:paraId="464C6430" w14:textId="77777777" w:rsidR="003D182D" w:rsidRDefault="003D182D" w:rsidP="003D182D">
      <w:r>
        <w:t>####</w:t>
      </w:r>
    </w:p>
    <w:p w14:paraId="7BAC6B56" w14:textId="77777777" w:rsidR="003D182D" w:rsidRDefault="003D182D" w:rsidP="003D182D">
      <w:r>
        <w:t>####    Bayes test</w:t>
      </w:r>
    </w:p>
    <w:p w14:paraId="209EC3A5" w14:textId="77777777" w:rsidR="003D182D" w:rsidRDefault="003D182D" w:rsidP="003D182D">
      <w:r>
        <w:t>####</w:t>
      </w:r>
    </w:p>
    <w:p w14:paraId="05C45F18" w14:textId="77777777" w:rsidR="003D182D" w:rsidRDefault="003D182D" w:rsidP="003D182D">
      <w:r>
        <w:t>library(limma)</w:t>
      </w:r>
    </w:p>
    <w:p w14:paraId="5980E080" w14:textId="77777777" w:rsidR="003D182D" w:rsidRDefault="003D182D" w:rsidP="003D182D">
      <w:r>
        <w:t>exprSet &lt;- as.data.frame(exprSet2)</w:t>
      </w:r>
    </w:p>
    <w:p w14:paraId="403184F6" w14:textId="77777777" w:rsidR="003D182D" w:rsidRDefault="003D182D" w:rsidP="003D182D">
      <w:r>
        <w:t>group &lt;- c(rep("Control",14),rep("Tumor",85))</w:t>
      </w:r>
    </w:p>
    <w:p w14:paraId="46C6B1E0" w14:textId="77777777" w:rsidR="003D182D" w:rsidRDefault="003D182D" w:rsidP="003D182D">
      <w:r>
        <w:t>group &lt;- factor(group,levels = c("Control","Tumor"),ordered = F)</w:t>
      </w:r>
    </w:p>
    <w:p w14:paraId="4FA2B66A" w14:textId="77777777" w:rsidR="003D182D" w:rsidRDefault="003D182D" w:rsidP="003D182D">
      <w:r>
        <w:t>design &lt;- model.matrix(~group)</w:t>
      </w:r>
    </w:p>
    <w:p w14:paraId="303CEAC2" w14:textId="77777777" w:rsidR="003D182D" w:rsidRDefault="003D182D" w:rsidP="003D182D">
      <w:r>
        <w:t>colnames(design) &lt;- levels(group)</w:t>
      </w:r>
    </w:p>
    <w:p w14:paraId="2C06DDAF" w14:textId="77777777" w:rsidR="003D182D" w:rsidRDefault="003D182D" w:rsidP="003D182D">
      <w:r>
        <w:t>fit &lt;- lmFit(exprSet,design)</w:t>
      </w:r>
    </w:p>
    <w:p w14:paraId="1E7347CF" w14:textId="77777777" w:rsidR="003D182D" w:rsidRDefault="003D182D" w:rsidP="003D182D">
      <w:r>
        <w:t>fit2 &lt;- eBayes(fit)</w:t>
      </w:r>
    </w:p>
    <w:p w14:paraId="4796A3BE" w14:textId="77777777" w:rsidR="003D182D" w:rsidRDefault="003D182D" w:rsidP="003D182D">
      <w:r>
        <w:t xml:space="preserve">all_Diff_gene = topTable(fit2,adjust='fdr',coef=2,number=Inf) </w:t>
      </w:r>
    </w:p>
    <w:p w14:paraId="79149E2A" w14:textId="77777777" w:rsidR="003D182D" w:rsidRDefault="003D182D" w:rsidP="003D182D">
      <w:r>
        <w:t>rt &lt;- all_Diff_gene</w:t>
      </w:r>
    </w:p>
    <w:p w14:paraId="2704B1E9" w14:textId="77777777" w:rsidR="003D182D" w:rsidRDefault="003D182D" w:rsidP="003D182D">
      <w:r>
        <w:t>rt$logFC &lt;- as.numeric(rt$logFC)</w:t>
      </w:r>
    </w:p>
    <w:p w14:paraId="7A2A0CD6" w14:textId="77777777" w:rsidR="003D182D" w:rsidRDefault="003D182D" w:rsidP="003D182D">
      <w:r>
        <w:t>rt$adj.P.Val &lt;- as.numeric(rt$adj.P.Val)</w:t>
      </w:r>
    </w:p>
    <w:p w14:paraId="3A3B5BBD" w14:textId="77777777" w:rsidR="003D182D" w:rsidRDefault="003D182D" w:rsidP="003D182D">
      <w:r>
        <w:t>library(tibble)</w:t>
      </w:r>
    </w:p>
    <w:p w14:paraId="123B2E04" w14:textId="77777777" w:rsidR="003D182D" w:rsidRDefault="003D182D" w:rsidP="003D182D">
      <w:r>
        <w:t>library(dplyr)</w:t>
      </w:r>
    </w:p>
    <w:p w14:paraId="03610674" w14:textId="77777777" w:rsidR="003D182D" w:rsidRDefault="003D182D" w:rsidP="003D182D">
      <w:r>
        <w:t>rt &lt;- rt %&gt;%</w:t>
      </w:r>
    </w:p>
    <w:p w14:paraId="3C41500E" w14:textId="77777777" w:rsidR="003D182D" w:rsidRDefault="003D182D" w:rsidP="003D182D">
      <w:r>
        <w:t xml:space="preserve">  rownames_to_column("gene")</w:t>
      </w:r>
    </w:p>
    <w:p w14:paraId="30A9009A" w14:textId="77777777" w:rsidR="003D182D" w:rsidRDefault="003D182D" w:rsidP="003D182D">
      <w:r>
        <w:t>colnames(rt)[2] &lt;- c("logFC")</w:t>
      </w:r>
    </w:p>
    <w:p w14:paraId="5E88F3C7" w14:textId="77777777" w:rsidR="003D182D" w:rsidRDefault="003D182D" w:rsidP="003D182D">
      <w:r>
        <w:t>gene &lt;- rt$gene</w:t>
      </w:r>
    </w:p>
    <w:p w14:paraId="46FCFF58" w14:textId="77777777" w:rsidR="003D182D" w:rsidRDefault="003D182D" w:rsidP="003D182D">
      <w:r>
        <w:t>library(clusterProfiler)</w:t>
      </w:r>
    </w:p>
    <w:p w14:paraId="72DCBBF1" w14:textId="77777777" w:rsidR="003D182D" w:rsidRDefault="003D182D" w:rsidP="003D182D">
      <w:r>
        <w:t>gene = bitr(gene, fromType="SYMBOL", toType="ENTREZID", OrgDb="org.Hs.eg.db")</w:t>
      </w:r>
    </w:p>
    <w:p w14:paraId="1922F8C0" w14:textId="77777777" w:rsidR="003D182D" w:rsidRDefault="003D182D" w:rsidP="003D182D">
      <w:r>
        <w:t>gene &lt;- dplyr::distinct(gene,SYMBOL,.keep_all=TRUE)</w:t>
      </w:r>
    </w:p>
    <w:p w14:paraId="6DAD9C50" w14:textId="77777777" w:rsidR="003D182D" w:rsidRDefault="003D182D" w:rsidP="003D182D">
      <w:r>
        <w:t>gene_df &lt;- data.frame(logFC=rt$logFC,SYMBOL = rt$gene)</w:t>
      </w:r>
    </w:p>
    <w:p w14:paraId="38529C9A" w14:textId="77777777" w:rsidR="003D182D" w:rsidRDefault="003D182D" w:rsidP="003D182D">
      <w:r>
        <w:t>gene_df &lt;- merge(gene_df,gene,by="SYMBOL")</w:t>
      </w:r>
    </w:p>
    <w:p w14:paraId="544E9D61" w14:textId="77777777" w:rsidR="003D182D" w:rsidRDefault="003D182D" w:rsidP="003D182D">
      <w:r>
        <w:t>colnames(gene_df) &lt;- c("gene","logFC","entrez")</w:t>
      </w:r>
    </w:p>
    <w:p w14:paraId="66F87F7B" w14:textId="77777777" w:rsidR="003D182D" w:rsidRDefault="003D182D" w:rsidP="003D182D">
      <w:r>
        <w:t>geneList &lt;- gene_df$logFC</w:t>
      </w:r>
    </w:p>
    <w:p w14:paraId="663F8B71" w14:textId="77777777" w:rsidR="003D182D" w:rsidRDefault="003D182D" w:rsidP="003D182D">
      <w:r>
        <w:t>names(geneList) = gene_df$gene</w:t>
      </w:r>
    </w:p>
    <w:p w14:paraId="2ED54E43" w14:textId="77777777" w:rsidR="003D182D" w:rsidRDefault="003D182D" w:rsidP="003D182D">
      <w:r>
        <w:t>geneList = sort(geneList, decreasing = TRUE)</w:t>
      </w:r>
    </w:p>
    <w:p w14:paraId="48281C82" w14:textId="77777777" w:rsidR="003D182D" w:rsidRDefault="003D182D" w:rsidP="003D182D">
      <w:r>
        <w:t>head(geneList)</w:t>
      </w:r>
    </w:p>
    <w:p w14:paraId="45DA7B99" w14:textId="77777777" w:rsidR="003D182D" w:rsidRDefault="003D182D" w:rsidP="003D182D">
      <w:r>
        <w:t>####</w:t>
      </w:r>
    </w:p>
    <w:p w14:paraId="69C46449" w14:textId="77777777" w:rsidR="003D182D" w:rsidRDefault="003D182D" w:rsidP="003D182D">
      <w:r>
        <w:t>####    Hallmarks GSEA</w:t>
      </w:r>
    </w:p>
    <w:p w14:paraId="2E483E34" w14:textId="77777777" w:rsidR="003D182D" w:rsidRDefault="003D182D" w:rsidP="003D182D">
      <w:r>
        <w:t>####</w:t>
      </w:r>
    </w:p>
    <w:p w14:paraId="24872A22" w14:textId="77777777" w:rsidR="003D182D" w:rsidRDefault="003D182D" w:rsidP="003D182D">
      <w:r>
        <w:lastRenderedPageBreak/>
        <w:t>library(clusterProfiler)</w:t>
      </w:r>
    </w:p>
    <w:p w14:paraId="70681AA3" w14:textId="77777777" w:rsidR="003D182D" w:rsidRDefault="003D182D" w:rsidP="003D182D">
      <w:r>
        <w:t>hallmarks &lt;- read.gmt("h.all.v7.4.symbols.gmt")</w:t>
      </w:r>
    </w:p>
    <w:p w14:paraId="64D2D992" w14:textId="77777777" w:rsidR="003D182D" w:rsidRDefault="003D182D" w:rsidP="003D182D">
      <w:r>
        <w:t>gseahallmarks &lt;- GSEA(geneList,TERM2GENE =hallmarks)</w:t>
      </w:r>
    </w:p>
    <w:p w14:paraId="07F1A7B6" w14:textId="77777777" w:rsidR="003D182D" w:rsidRDefault="003D182D" w:rsidP="003D182D">
      <w:r>
        <w:t>library(ggplot2)</w:t>
      </w:r>
    </w:p>
    <w:p w14:paraId="5CBB9348" w14:textId="77777777" w:rsidR="003D182D" w:rsidRDefault="003D182D" w:rsidP="003D182D">
      <w:r>
        <w:t>dotplot(gseahallmarks,showCategory=5,split=".sign")+facet_grid(~.sign)</w:t>
      </w:r>
    </w:p>
    <w:p w14:paraId="230E2AC4" w14:textId="77777777" w:rsidR="003D182D" w:rsidRDefault="003D182D" w:rsidP="003D182D">
      <w:r>
        <w:t>library(export)</w:t>
      </w:r>
    </w:p>
    <w:p w14:paraId="718B7379" w14:textId="77777777" w:rsidR="003D182D" w:rsidRDefault="003D182D" w:rsidP="003D182D">
      <w:r>
        <w:t>graph2ppt(file= "Results_1G.ppt", width=7, height=5)</w:t>
      </w:r>
    </w:p>
    <w:p w14:paraId="0DD9D3BC" w14:textId="77777777" w:rsidR="003D182D" w:rsidRDefault="003D182D" w:rsidP="003D182D"/>
    <w:p w14:paraId="789C80A0" w14:textId="77777777" w:rsidR="003D182D" w:rsidRDefault="003D182D" w:rsidP="003D182D"/>
    <w:p w14:paraId="26FF7635" w14:textId="77777777" w:rsidR="003D182D" w:rsidRDefault="003D182D" w:rsidP="003D182D"/>
    <w:p w14:paraId="3166A14D" w14:textId="77777777" w:rsidR="003D182D" w:rsidRDefault="003D182D" w:rsidP="003D182D">
      <w:r>
        <w:t>####</w:t>
      </w:r>
    </w:p>
    <w:p w14:paraId="4946DCD7" w14:textId="77777777" w:rsidR="003D182D" w:rsidRDefault="003D182D" w:rsidP="003D182D">
      <w:r>
        <w:t>####    Results 2A</w:t>
      </w:r>
    </w:p>
    <w:p w14:paraId="3E930417" w14:textId="77777777" w:rsidR="003D182D" w:rsidRDefault="003D182D" w:rsidP="003D182D">
      <w:r>
        <w:t>####</w:t>
      </w:r>
    </w:p>
    <w:p w14:paraId="2910B3FC" w14:textId="77777777" w:rsidR="003D182D" w:rsidRDefault="003D182D" w:rsidP="003D182D">
      <w:r>
        <w:t>####    Differential genes in TCGA</w:t>
      </w:r>
    </w:p>
    <w:p w14:paraId="00D584EC" w14:textId="77777777" w:rsidR="003D182D" w:rsidRDefault="003D182D" w:rsidP="003D182D">
      <w:r>
        <w:t>####</w:t>
      </w:r>
    </w:p>
    <w:p w14:paraId="1A58F1F5" w14:textId="77777777" w:rsidR="003D182D" w:rsidRDefault="003D182D" w:rsidP="003D182D">
      <w:r>
        <w:t>rm(list = ls())</w:t>
      </w:r>
    </w:p>
    <w:p w14:paraId="6146FB86" w14:textId="77777777" w:rsidR="003D182D" w:rsidRDefault="003D182D" w:rsidP="003D182D">
      <w:r>
        <w:t>load("TCGA_all_Diff_gene.Rdata")</w:t>
      </w:r>
    </w:p>
    <w:p w14:paraId="7B2C3FDF" w14:textId="77777777" w:rsidR="003D182D" w:rsidRDefault="003D182D" w:rsidP="003D182D">
      <w:r>
        <w:t>rt &lt;- read.table("inflammatory_response_gene.txt")</w:t>
      </w:r>
    </w:p>
    <w:p w14:paraId="6B9B3DA7" w14:textId="77777777" w:rsidR="003D182D" w:rsidRDefault="003D182D" w:rsidP="003D182D">
      <w:r>
        <w:t>gene &lt;- rt$V1</w:t>
      </w:r>
    </w:p>
    <w:p w14:paraId="3D992262" w14:textId="77777777" w:rsidR="003D182D" w:rsidRDefault="003D182D" w:rsidP="003D182D">
      <w:r>
        <w:t>EMT &lt;- all_Diff_gene[gene,]</w:t>
      </w:r>
    </w:p>
    <w:p w14:paraId="36C8E70A" w14:textId="77777777" w:rsidR="003D182D" w:rsidRDefault="003D182D" w:rsidP="003D182D">
      <w:r>
        <w:t>IR &lt;- na.omit(EMT)</w:t>
      </w:r>
    </w:p>
    <w:p w14:paraId="54543184" w14:textId="77777777" w:rsidR="003D182D" w:rsidRDefault="003D182D" w:rsidP="003D182D">
      <w:r>
        <w:t>IR &lt;- IR[(IR$adj.P.Val &lt; 0.05 &amp; abs(IR$logFC) &gt; 0.5),]</w:t>
      </w:r>
    </w:p>
    <w:p w14:paraId="3CFC6859" w14:textId="77777777" w:rsidR="003D182D" w:rsidRDefault="003D182D" w:rsidP="003D182D">
      <w:r>
        <w:t>save(IR, file = "DEGs.Rdata")</w:t>
      </w:r>
    </w:p>
    <w:p w14:paraId="3A3BFE8A" w14:textId="77777777" w:rsidR="003D182D" w:rsidRDefault="003D182D" w:rsidP="003D182D">
      <w:r>
        <w:t>####</w:t>
      </w:r>
    </w:p>
    <w:p w14:paraId="2AA0D6AA" w14:textId="77777777" w:rsidR="003D182D" w:rsidRDefault="003D182D" w:rsidP="003D182D">
      <w:r>
        <w:t>####    Prognostic_genes in TCGA</w:t>
      </w:r>
    </w:p>
    <w:p w14:paraId="77580C20" w14:textId="77777777" w:rsidR="003D182D" w:rsidRDefault="003D182D" w:rsidP="003D182D">
      <w:r>
        <w:t>####</w:t>
      </w:r>
    </w:p>
    <w:p w14:paraId="07D615B3" w14:textId="77777777" w:rsidR="003D182D" w:rsidRDefault="003D182D" w:rsidP="003D182D">
      <w:r>
        <w:t>rm(list = ls())</w:t>
      </w:r>
    </w:p>
    <w:p w14:paraId="3B0B210F" w14:textId="77777777" w:rsidR="003D182D" w:rsidRDefault="003D182D" w:rsidP="003D182D">
      <w:r>
        <w:t>load("TCGA_LUAD_59Normal_513Tumor.Rdata")</w:t>
      </w:r>
    </w:p>
    <w:p w14:paraId="35001CA8" w14:textId="77777777" w:rsidR="003D182D" w:rsidRDefault="003D182D" w:rsidP="003D182D">
      <w:r>
        <w:t>test &lt;- exprSet1[1:50,1:50]</w:t>
      </w:r>
    </w:p>
    <w:p w14:paraId="60583B8F" w14:textId="77777777" w:rsidR="003D182D" w:rsidRDefault="003D182D" w:rsidP="003D182D">
      <w:r>
        <w:t>library(dplyr)</w:t>
      </w:r>
    </w:p>
    <w:p w14:paraId="33F1D7AF" w14:textId="77777777" w:rsidR="003D182D" w:rsidRDefault="003D182D" w:rsidP="003D182D">
      <w:r>
        <w:t>library(tibble)</w:t>
      </w:r>
    </w:p>
    <w:p w14:paraId="5FEC1C47" w14:textId="77777777" w:rsidR="003D182D" w:rsidRDefault="003D182D" w:rsidP="003D182D">
      <w:r>
        <w:t>exprSet1 &lt;- exprSet1 %&gt;%</w:t>
      </w:r>
    </w:p>
    <w:p w14:paraId="0005C97B" w14:textId="77777777" w:rsidR="003D182D" w:rsidRDefault="003D182D" w:rsidP="003D182D">
      <w:r>
        <w:t xml:space="preserve">  dplyr::filter(sample == "Tumor")</w:t>
      </w:r>
    </w:p>
    <w:p w14:paraId="790F268F" w14:textId="77777777" w:rsidR="003D182D" w:rsidRDefault="003D182D" w:rsidP="003D182D">
      <w:r>
        <w:t>exprSet1 &lt;- exprSet1[,-1]</w:t>
      </w:r>
    </w:p>
    <w:p w14:paraId="5547229A" w14:textId="77777777" w:rsidR="003D182D" w:rsidRDefault="003D182D" w:rsidP="003D182D">
      <w:r>
        <w:t xml:space="preserve">exprSet1 &lt;- exprSet1 %&gt;% </w:t>
      </w:r>
    </w:p>
    <w:p w14:paraId="25074FE1" w14:textId="77777777" w:rsidR="003D182D" w:rsidRDefault="003D182D" w:rsidP="003D182D">
      <w:r>
        <w:t xml:space="preserve">  rownames_to_column("ID")</w:t>
      </w:r>
    </w:p>
    <w:p w14:paraId="24902DBA" w14:textId="77777777" w:rsidR="003D182D" w:rsidRDefault="003D182D" w:rsidP="003D182D">
      <w:r>
        <w:t xml:space="preserve">exprSet2 &lt;- exprSet1 %&gt;% </w:t>
      </w:r>
    </w:p>
    <w:p w14:paraId="4A36FAE2" w14:textId="77777777" w:rsidR="003D182D" w:rsidRDefault="003D182D" w:rsidP="003D182D">
      <w:r>
        <w:t xml:space="preserve">  mutate(probe_id = substring(exprSet1$ID,1,12)) %&gt;%</w:t>
      </w:r>
    </w:p>
    <w:p w14:paraId="3A43806D" w14:textId="77777777" w:rsidR="003D182D" w:rsidRDefault="003D182D" w:rsidP="003D182D">
      <w:r>
        <w:t xml:space="preserve">  select(ID,probe_id,everything())</w:t>
      </w:r>
    </w:p>
    <w:p w14:paraId="4AA2A4A6" w14:textId="77777777" w:rsidR="003D182D" w:rsidRDefault="003D182D" w:rsidP="003D182D">
      <w:r>
        <w:t>test2 &lt;- exprSet2[,1:10]</w:t>
      </w:r>
    </w:p>
    <w:p w14:paraId="5C933FFB" w14:textId="77777777" w:rsidR="003D182D" w:rsidRDefault="003D182D" w:rsidP="003D182D">
      <w:r>
        <w:t>####</w:t>
      </w:r>
    </w:p>
    <w:p w14:paraId="180A6B8F" w14:textId="77777777" w:rsidR="003D182D" w:rsidRDefault="003D182D" w:rsidP="003D182D">
      <w:r>
        <w:t>clin &lt;- data.table::fread("Survival_SupplementalTable_S1_20171025_xena_sp",data.table = F)</w:t>
      </w:r>
    </w:p>
    <w:p w14:paraId="62CD0B96" w14:textId="77777777" w:rsidR="003D182D" w:rsidRDefault="003D182D" w:rsidP="003D182D">
      <w:r>
        <w:lastRenderedPageBreak/>
        <w:t>colnames(clin)[3] &lt;-"type"</w:t>
      </w:r>
    </w:p>
    <w:p w14:paraId="6F4273FF" w14:textId="77777777" w:rsidR="003D182D" w:rsidRDefault="003D182D" w:rsidP="003D182D">
      <w:r>
        <w:t>colnames(clin)</w:t>
      </w:r>
    </w:p>
    <w:p w14:paraId="6368FD2A" w14:textId="77777777" w:rsidR="003D182D" w:rsidRDefault="003D182D" w:rsidP="003D182D">
      <w:r>
        <w:t>table(clin$type)</w:t>
      </w:r>
    </w:p>
    <w:p w14:paraId="4DC51417" w14:textId="77777777" w:rsidR="003D182D" w:rsidRDefault="003D182D" w:rsidP="003D182D">
      <w:r>
        <w:t>TCGA_LUAD_survial &lt;- clin %&gt;%</w:t>
      </w:r>
    </w:p>
    <w:p w14:paraId="1CA09C69" w14:textId="77777777" w:rsidR="003D182D" w:rsidRDefault="003D182D" w:rsidP="003D182D">
      <w:r>
        <w:t xml:space="preserve">  filter(type == "LUAD")</w:t>
      </w:r>
    </w:p>
    <w:p w14:paraId="589D2AC1" w14:textId="77777777" w:rsidR="003D182D" w:rsidRDefault="003D182D" w:rsidP="003D182D">
      <w:r>
        <w:t>LUAD_Clinical &lt;- TCGA_LUAD_survial[,c(1,2,26,27)]</w:t>
      </w:r>
    </w:p>
    <w:p w14:paraId="207E1A50" w14:textId="77777777" w:rsidR="003D182D" w:rsidRDefault="003D182D" w:rsidP="003D182D">
      <w:r>
        <w:t>metadata1 &lt;- data.frame(LUAD_Clinical$sample)</w:t>
      </w:r>
    </w:p>
    <w:p w14:paraId="20C42DA1" w14:textId="77777777" w:rsidR="003D182D" w:rsidRDefault="003D182D" w:rsidP="003D182D">
      <w:r>
        <w:t>nrow(metadata1)</w:t>
      </w:r>
    </w:p>
    <w:p w14:paraId="211746AB" w14:textId="77777777" w:rsidR="003D182D" w:rsidRDefault="003D182D" w:rsidP="003D182D">
      <w:r>
        <w:t>for (i in 1:nrow(metadata1)) {</w:t>
      </w:r>
    </w:p>
    <w:p w14:paraId="14FEC50C" w14:textId="77777777" w:rsidR="003D182D" w:rsidRDefault="003D182D" w:rsidP="003D182D">
      <w:r>
        <w:t xml:space="preserve">  num &lt;- as.numeric(substring(metadata1[i,1],14,15))</w:t>
      </w:r>
    </w:p>
    <w:p w14:paraId="0CDA164F" w14:textId="77777777" w:rsidR="003D182D" w:rsidRDefault="003D182D" w:rsidP="003D182D">
      <w:r>
        <w:t xml:space="preserve">  if (num %in% seq(1,9)) {</w:t>
      </w:r>
    </w:p>
    <w:p w14:paraId="259689FA" w14:textId="77777777" w:rsidR="003D182D" w:rsidRDefault="003D182D" w:rsidP="003D182D">
      <w:r>
        <w:t xml:space="preserve">    metadata1[i,2] &lt;- "Tumor"</w:t>
      </w:r>
    </w:p>
    <w:p w14:paraId="1B37F4EB" w14:textId="77777777" w:rsidR="003D182D" w:rsidRDefault="003D182D" w:rsidP="003D182D">
      <w:r>
        <w:t xml:space="preserve">  }</w:t>
      </w:r>
    </w:p>
    <w:p w14:paraId="4CBB9E95" w14:textId="77777777" w:rsidR="003D182D" w:rsidRDefault="003D182D" w:rsidP="003D182D">
      <w:r>
        <w:t xml:space="preserve">  if (num %in% seq(10,29)) {</w:t>
      </w:r>
    </w:p>
    <w:p w14:paraId="54BF9158" w14:textId="77777777" w:rsidR="003D182D" w:rsidRDefault="003D182D" w:rsidP="003D182D">
      <w:r>
        <w:t xml:space="preserve">    metadata1[i,2] &lt;- "Normal"</w:t>
      </w:r>
    </w:p>
    <w:p w14:paraId="5437C74B" w14:textId="77777777" w:rsidR="003D182D" w:rsidRDefault="003D182D" w:rsidP="003D182D">
      <w:r>
        <w:t xml:space="preserve">  }</w:t>
      </w:r>
    </w:p>
    <w:p w14:paraId="7AE5586B" w14:textId="77777777" w:rsidR="003D182D" w:rsidRDefault="003D182D" w:rsidP="003D182D">
      <w:r>
        <w:t>}</w:t>
      </w:r>
    </w:p>
    <w:p w14:paraId="4B7DE859" w14:textId="77777777" w:rsidR="003D182D" w:rsidRDefault="003D182D" w:rsidP="003D182D">
      <w:r>
        <w:t>names(metadata1) &lt;- c("sample","sample1")</w:t>
      </w:r>
    </w:p>
    <w:p w14:paraId="38477254" w14:textId="77777777" w:rsidR="003D182D" w:rsidRDefault="003D182D" w:rsidP="003D182D">
      <w:r>
        <w:t xml:space="preserve">LUAD_Clinical1 &lt;- LUAD_Clinical %&gt;% </w:t>
      </w:r>
    </w:p>
    <w:p w14:paraId="27F9CBBF" w14:textId="77777777" w:rsidR="003D182D" w:rsidRDefault="003D182D" w:rsidP="003D182D">
      <w:r>
        <w:t xml:space="preserve">  inner_join(metadata1,by="sample") %&gt;%</w:t>
      </w:r>
    </w:p>
    <w:p w14:paraId="350A1FF3" w14:textId="77777777" w:rsidR="003D182D" w:rsidRDefault="003D182D" w:rsidP="003D182D">
      <w:r>
        <w:t xml:space="preserve">  filter(sample1=="Tumor")</w:t>
      </w:r>
    </w:p>
    <w:p w14:paraId="607884A4" w14:textId="77777777" w:rsidR="003D182D" w:rsidRDefault="003D182D" w:rsidP="003D182D">
      <w:r>
        <w:t>length(unique(LUAD_Clinical1$`_PATIENT`))</w:t>
      </w:r>
    </w:p>
    <w:p w14:paraId="0A857FD7" w14:textId="77777777" w:rsidR="003D182D" w:rsidRDefault="003D182D" w:rsidP="003D182D">
      <w:r>
        <w:t>LUAD_Clinical2 &lt;- LUAD_Clinical1[-c(133,147),]</w:t>
      </w:r>
    </w:p>
    <w:p w14:paraId="3E862309" w14:textId="77777777" w:rsidR="003D182D" w:rsidRDefault="003D182D" w:rsidP="003D182D">
      <w:r>
        <w:t>length(unique(LUAD_Clinical2$`_PATIENT`))</w:t>
      </w:r>
    </w:p>
    <w:p w14:paraId="3AFAF87F" w14:textId="77777777" w:rsidR="003D182D" w:rsidRDefault="003D182D" w:rsidP="003D182D">
      <w:r>
        <w:t>LUAD_Clinical2 &lt;- LUAD_Clinical2[,-c(1,5)]</w:t>
      </w:r>
    </w:p>
    <w:p w14:paraId="491BED03" w14:textId="77777777" w:rsidR="003D182D" w:rsidRDefault="003D182D" w:rsidP="003D182D">
      <w:r>
        <w:t>colnames(LUAD_Clinical2) &lt;- c("probe_id","fustat","futime")</w:t>
      </w:r>
    </w:p>
    <w:p w14:paraId="4F6073DD" w14:textId="77777777" w:rsidR="003D182D" w:rsidRDefault="003D182D" w:rsidP="003D182D">
      <w:r>
        <w:t>####</w:t>
      </w:r>
    </w:p>
    <w:p w14:paraId="4249D514" w14:textId="77777777" w:rsidR="003D182D" w:rsidRDefault="003D182D" w:rsidP="003D182D">
      <w:r>
        <w:t xml:space="preserve">exprSet3 &lt;- exprSet2 %&gt;% </w:t>
      </w:r>
    </w:p>
    <w:p w14:paraId="25803A68" w14:textId="77777777" w:rsidR="003D182D" w:rsidRDefault="003D182D" w:rsidP="003D182D">
      <w:r>
        <w:t xml:space="preserve">  inner_join(LUAD_Clinical2,by="probe_id") %&gt;%</w:t>
      </w:r>
    </w:p>
    <w:p w14:paraId="434D6EF7" w14:textId="77777777" w:rsidR="003D182D" w:rsidRDefault="003D182D" w:rsidP="003D182D">
      <w:r>
        <w:t xml:space="preserve">  select(ID,probe_id,futime,fustat,everything())</w:t>
      </w:r>
    </w:p>
    <w:p w14:paraId="0CA6C2A4" w14:textId="77777777" w:rsidR="003D182D" w:rsidRDefault="003D182D" w:rsidP="003D182D">
      <w:r>
        <w:t>exprSet3 &lt;- exprSet3[,-2]</w:t>
      </w:r>
    </w:p>
    <w:p w14:paraId="7485B6F0" w14:textId="77777777" w:rsidR="003D182D" w:rsidRDefault="003D182D" w:rsidP="003D182D">
      <w:r>
        <w:t>rownames(exprSet3) &lt;- exprSet3$ID</w:t>
      </w:r>
    </w:p>
    <w:p w14:paraId="48C7F937" w14:textId="77777777" w:rsidR="003D182D" w:rsidRDefault="003D182D" w:rsidP="003D182D">
      <w:r>
        <w:t>exprSet3 &lt;- exprSet3[,-1]</w:t>
      </w:r>
    </w:p>
    <w:p w14:paraId="3AB09FB4" w14:textId="77777777" w:rsidR="003D182D" w:rsidRDefault="003D182D" w:rsidP="003D182D">
      <w:r>
        <w:t xml:space="preserve">exprSet3 &lt;- exprSet3 %&gt;% </w:t>
      </w:r>
    </w:p>
    <w:p w14:paraId="24EB855F" w14:textId="77777777" w:rsidR="003D182D" w:rsidRDefault="003D182D" w:rsidP="003D182D">
      <w:r>
        <w:t xml:space="preserve">  filter(futime &gt; "0")</w:t>
      </w:r>
    </w:p>
    <w:p w14:paraId="7A686433" w14:textId="77777777" w:rsidR="003D182D" w:rsidRDefault="003D182D" w:rsidP="003D182D">
      <w:r>
        <w:t>exprSet3 &lt;- na.omit(exprSet3)</w:t>
      </w:r>
    </w:p>
    <w:p w14:paraId="11D8FECD" w14:textId="77777777" w:rsidR="003D182D" w:rsidRDefault="003D182D" w:rsidP="003D182D">
      <w:r>
        <w:t>save(exprSet3,file = "TCGA_LUAD_500tumor_OS.Rdata")</w:t>
      </w:r>
    </w:p>
    <w:p w14:paraId="4CB3C521" w14:textId="77777777" w:rsidR="003D182D" w:rsidRDefault="003D182D" w:rsidP="003D182D">
      <w:r>
        <w:t>####</w:t>
      </w:r>
    </w:p>
    <w:p w14:paraId="279E67D8" w14:textId="77777777" w:rsidR="003D182D" w:rsidRDefault="003D182D" w:rsidP="003D182D">
      <w:r>
        <w:t>test &lt;- exprSet3[,1:10]</w:t>
      </w:r>
    </w:p>
    <w:p w14:paraId="03028FAE" w14:textId="77777777" w:rsidR="003D182D" w:rsidRDefault="003D182D" w:rsidP="003D182D">
      <w:r>
        <w:t>rt &lt;- exprSet3</w:t>
      </w:r>
    </w:p>
    <w:p w14:paraId="144EC142" w14:textId="77777777" w:rsidR="003D182D" w:rsidRDefault="003D182D" w:rsidP="003D182D">
      <w:r>
        <w:t>rt$futime &lt;- rt$futime/30</w:t>
      </w:r>
    </w:p>
    <w:p w14:paraId="2C58B98D" w14:textId="77777777" w:rsidR="003D182D" w:rsidRDefault="003D182D" w:rsidP="003D182D">
      <w:r>
        <w:t>IR_gene &lt;- read.table("inflammatory_response_gene.txt")</w:t>
      </w:r>
    </w:p>
    <w:p w14:paraId="62D32605" w14:textId="77777777" w:rsidR="003D182D" w:rsidRDefault="003D182D" w:rsidP="003D182D">
      <w:r>
        <w:t>same &lt;- intersect(colnames(rt), IR_gene$V1)</w:t>
      </w:r>
    </w:p>
    <w:p w14:paraId="596678D0" w14:textId="77777777" w:rsidR="003D182D" w:rsidRDefault="003D182D" w:rsidP="003D182D">
      <w:r>
        <w:t>IR &lt;- rt[,same]</w:t>
      </w:r>
    </w:p>
    <w:p w14:paraId="4B35AC16" w14:textId="77777777" w:rsidR="003D182D" w:rsidRDefault="003D182D" w:rsidP="003D182D">
      <w:r>
        <w:lastRenderedPageBreak/>
        <w:t>rt1 &lt;- cbind(rt[,c(1:2)],IR)</w:t>
      </w:r>
    </w:p>
    <w:p w14:paraId="6517B0BD" w14:textId="77777777" w:rsidR="003D182D" w:rsidRDefault="003D182D" w:rsidP="003D182D">
      <w:r>
        <w:t>rt &lt;- rt1</w:t>
      </w:r>
    </w:p>
    <w:p w14:paraId="58E44050" w14:textId="77777777" w:rsidR="003D182D" w:rsidRDefault="003D182D" w:rsidP="003D182D">
      <w:r>
        <w:t>genes &lt;- colnames(rt)[-c(1:2)][1:198]</w:t>
      </w:r>
    </w:p>
    <w:p w14:paraId="47842E5B" w14:textId="77777777" w:rsidR="003D182D" w:rsidRDefault="003D182D" w:rsidP="003D182D">
      <w:r>
        <w:t>res2 &lt;- data.frame()</w:t>
      </w:r>
    </w:p>
    <w:p w14:paraId="34F3251D" w14:textId="77777777" w:rsidR="003D182D" w:rsidRDefault="003D182D" w:rsidP="003D182D">
      <w:r>
        <w:t>library(survival)</w:t>
      </w:r>
    </w:p>
    <w:p w14:paraId="6EE38B05" w14:textId="77777777" w:rsidR="003D182D" w:rsidRDefault="003D182D" w:rsidP="003D182D">
      <w:r>
        <w:t>####</w:t>
      </w:r>
    </w:p>
    <w:p w14:paraId="2A593594" w14:textId="77777777" w:rsidR="003D182D" w:rsidRDefault="003D182D" w:rsidP="003D182D">
      <w:r>
        <w:t>####    Obtain survival P.value by KM method</w:t>
      </w:r>
    </w:p>
    <w:p w14:paraId="3B6944DC" w14:textId="77777777" w:rsidR="003D182D" w:rsidRDefault="003D182D" w:rsidP="003D182D">
      <w:r>
        <w:t>####</w:t>
      </w:r>
    </w:p>
    <w:p w14:paraId="50837A72" w14:textId="77777777" w:rsidR="003D182D" w:rsidRDefault="003D182D" w:rsidP="003D182D">
      <w:r>
        <w:t>for (i in 1:length(genes)) {</w:t>
      </w:r>
    </w:p>
    <w:p w14:paraId="5EFD4F0A" w14:textId="77777777" w:rsidR="003D182D" w:rsidRDefault="003D182D" w:rsidP="003D182D">
      <w:r>
        <w:t xml:space="preserve">  print(i)</w:t>
      </w:r>
    </w:p>
    <w:p w14:paraId="36CE147D" w14:textId="77777777" w:rsidR="003D182D" w:rsidRDefault="003D182D" w:rsidP="003D182D">
      <w:r>
        <w:t xml:space="preserve">  surv =as.formula(paste('Surv(futime, fustat)~', "group"))</w:t>
      </w:r>
    </w:p>
    <w:p w14:paraId="1AF4E1CB" w14:textId="77777777" w:rsidR="003D182D" w:rsidRDefault="003D182D" w:rsidP="003D182D">
      <w:r>
        <w:t xml:space="preserve">  group = ifelse(rt[,genes[i]] &gt; median(rt[,genes[i]]),"high","low")</w:t>
      </w:r>
    </w:p>
    <w:p w14:paraId="3F86EF2E" w14:textId="77777777" w:rsidR="003D182D" w:rsidRDefault="003D182D" w:rsidP="003D182D">
      <w:r>
        <w:t xml:space="preserve">  if(length(table(group))==1) next</w:t>
      </w:r>
    </w:p>
    <w:p w14:paraId="369287A9" w14:textId="77777777" w:rsidR="003D182D" w:rsidRDefault="003D182D" w:rsidP="003D182D">
      <w:r>
        <w:t xml:space="preserve">  data = cbind(rt[,1:2],group)</w:t>
      </w:r>
    </w:p>
    <w:p w14:paraId="2E6B30F8" w14:textId="77777777" w:rsidR="003D182D" w:rsidRDefault="003D182D" w:rsidP="003D182D">
      <w:r>
        <w:t xml:space="preserve">  x = survdiff(surv, data = data)</w:t>
      </w:r>
    </w:p>
    <w:p w14:paraId="61425403" w14:textId="77777777" w:rsidR="003D182D" w:rsidRDefault="003D182D" w:rsidP="003D182D">
      <w:r>
        <w:t xml:space="preserve">  pValue=1-pchisq(x$chisq,df=1) </w:t>
      </w:r>
    </w:p>
    <w:p w14:paraId="489DE097" w14:textId="77777777" w:rsidR="003D182D" w:rsidRDefault="003D182D" w:rsidP="003D182D">
      <w:r>
        <w:t xml:space="preserve">  res2[i,1] = genes[i]</w:t>
      </w:r>
    </w:p>
    <w:p w14:paraId="6BBDD11A" w14:textId="77777777" w:rsidR="003D182D" w:rsidRDefault="003D182D" w:rsidP="003D182D">
      <w:r>
        <w:t xml:space="preserve">  res2[i,2] = pValue</w:t>
      </w:r>
    </w:p>
    <w:p w14:paraId="6C0BC0E3" w14:textId="77777777" w:rsidR="003D182D" w:rsidRDefault="003D182D" w:rsidP="003D182D">
      <w:r>
        <w:t>}</w:t>
      </w:r>
    </w:p>
    <w:p w14:paraId="19F3BAC7" w14:textId="77777777" w:rsidR="003D182D" w:rsidRDefault="003D182D" w:rsidP="003D182D">
      <w:r>
        <w:t>names(res2) &lt;- c("ID","pValue_log")</w:t>
      </w:r>
    </w:p>
    <w:p w14:paraId="365136F1" w14:textId="77777777" w:rsidR="003D182D" w:rsidRDefault="003D182D" w:rsidP="003D182D">
      <w:r>
        <w:t>####</w:t>
      </w:r>
    </w:p>
    <w:p w14:paraId="64B57C70" w14:textId="77777777" w:rsidR="003D182D" w:rsidRDefault="003D182D" w:rsidP="003D182D">
      <w:r>
        <w:t>####    Obtain survival P.value by cox method</w:t>
      </w:r>
    </w:p>
    <w:p w14:paraId="2173BA11" w14:textId="77777777" w:rsidR="003D182D" w:rsidRDefault="003D182D" w:rsidP="003D182D">
      <w:r>
        <w:t>####</w:t>
      </w:r>
    </w:p>
    <w:p w14:paraId="6FB5EECC" w14:textId="77777777" w:rsidR="003D182D" w:rsidRDefault="003D182D" w:rsidP="003D182D">
      <w:r>
        <w:t>genes &lt;- colnames(rt)[-c(1:2)][1:198]</w:t>
      </w:r>
    </w:p>
    <w:p w14:paraId="3196F309" w14:textId="77777777" w:rsidR="003D182D" w:rsidRDefault="003D182D" w:rsidP="003D182D">
      <w:r>
        <w:t>res &lt;- data.frame()</w:t>
      </w:r>
    </w:p>
    <w:p w14:paraId="06F65B8B" w14:textId="77777777" w:rsidR="003D182D" w:rsidRDefault="003D182D" w:rsidP="003D182D">
      <w:r>
        <w:t>for (i in 1:length(genes)) {</w:t>
      </w:r>
    </w:p>
    <w:p w14:paraId="34228A9C" w14:textId="77777777" w:rsidR="003D182D" w:rsidRDefault="003D182D" w:rsidP="003D182D">
      <w:r>
        <w:t xml:space="preserve">  print(i)</w:t>
      </w:r>
    </w:p>
    <w:p w14:paraId="2C2C5578" w14:textId="77777777" w:rsidR="003D182D" w:rsidRDefault="003D182D" w:rsidP="003D182D">
      <w:r>
        <w:t xml:space="preserve">  surv = as.formula(paste('Surv(futime, fustat)~', genes[i]))</w:t>
      </w:r>
    </w:p>
    <w:p w14:paraId="3BD7AB6B" w14:textId="77777777" w:rsidR="003D182D" w:rsidRDefault="003D182D" w:rsidP="003D182D">
      <w:r>
        <w:t xml:space="preserve">  x = coxph(surv, data = rt)</w:t>
      </w:r>
    </w:p>
    <w:p w14:paraId="5BD80501" w14:textId="77777777" w:rsidR="003D182D" w:rsidRDefault="003D182D" w:rsidP="003D182D">
      <w:r>
        <w:t xml:space="preserve">  x = summary(x)</w:t>
      </w:r>
    </w:p>
    <w:p w14:paraId="0944EF1A" w14:textId="77777777" w:rsidR="003D182D" w:rsidRDefault="003D182D" w:rsidP="003D182D">
      <w:r>
        <w:t xml:space="preserve">  p.value=signif(x$wald["pvalue"], digits=2)</w:t>
      </w:r>
    </w:p>
    <w:p w14:paraId="349575F6" w14:textId="77777777" w:rsidR="003D182D" w:rsidRDefault="003D182D" w:rsidP="003D182D">
      <w:r>
        <w:t xml:space="preserve">  HR =signif(x$coef[2], digits=2)</w:t>
      </w:r>
    </w:p>
    <w:p w14:paraId="64DB3D13" w14:textId="77777777" w:rsidR="003D182D" w:rsidRDefault="003D182D" w:rsidP="003D182D">
      <w:r>
        <w:t xml:space="preserve">  HR.confint.lower = signif(x$conf.int[,"lower .95"], 2)</w:t>
      </w:r>
    </w:p>
    <w:p w14:paraId="49C2F285" w14:textId="77777777" w:rsidR="003D182D" w:rsidRDefault="003D182D" w:rsidP="003D182D">
      <w:r>
        <w:t xml:space="preserve">  HR.confint.upper = signif(x$conf.int[,"upper .95"], 2)</w:t>
      </w:r>
    </w:p>
    <w:p w14:paraId="56DEB261" w14:textId="77777777" w:rsidR="003D182D" w:rsidRDefault="003D182D" w:rsidP="003D182D">
      <w:r>
        <w:t xml:space="preserve">  CI &lt;- paste0("(", HR.confint.lower, "-", HR.confint.upper, ")")</w:t>
      </w:r>
    </w:p>
    <w:p w14:paraId="386E19D1" w14:textId="77777777" w:rsidR="003D182D" w:rsidRDefault="003D182D" w:rsidP="003D182D">
      <w:r>
        <w:t xml:space="preserve">  res[i,1] = genes[i]</w:t>
      </w:r>
    </w:p>
    <w:p w14:paraId="72E133F3" w14:textId="77777777" w:rsidR="003D182D" w:rsidRDefault="003D182D" w:rsidP="003D182D">
      <w:r>
        <w:t xml:space="preserve">  res[i,2] = HR</w:t>
      </w:r>
    </w:p>
    <w:p w14:paraId="4492E6FD" w14:textId="77777777" w:rsidR="003D182D" w:rsidRDefault="003D182D" w:rsidP="003D182D">
      <w:r>
        <w:t xml:space="preserve">  res[i,3] = CI</w:t>
      </w:r>
    </w:p>
    <w:p w14:paraId="52B45F89" w14:textId="77777777" w:rsidR="003D182D" w:rsidRDefault="003D182D" w:rsidP="003D182D">
      <w:r>
        <w:t xml:space="preserve">  res[i,4] = p.value</w:t>
      </w:r>
    </w:p>
    <w:p w14:paraId="6CC1ECA0" w14:textId="77777777" w:rsidR="003D182D" w:rsidRDefault="003D182D" w:rsidP="003D182D">
      <w:r>
        <w:t>}</w:t>
      </w:r>
    </w:p>
    <w:p w14:paraId="669F9881" w14:textId="77777777" w:rsidR="003D182D" w:rsidRDefault="003D182D" w:rsidP="003D182D">
      <w:r>
        <w:t>names(res) &lt;- c("ID","HR","95% CI","HR_p.value")</w:t>
      </w:r>
    </w:p>
    <w:p w14:paraId="13AA79BD" w14:textId="77777777" w:rsidR="003D182D" w:rsidRDefault="003D182D" w:rsidP="003D182D">
      <w:r>
        <w:t>sur &lt;- res %&gt;%</w:t>
      </w:r>
    </w:p>
    <w:p w14:paraId="0E0CF838" w14:textId="77777777" w:rsidR="003D182D" w:rsidRDefault="003D182D" w:rsidP="003D182D">
      <w:r>
        <w:t xml:space="preserve">  inner_join(res2, by = "ID")</w:t>
      </w:r>
    </w:p>
    <w:p w14:paraId="229B246F" w14:textId="77777777" w:rsidR="003D182D" w:rsidRDefault="003D182D" w:rsidP="003D182D">
      <w:r>
        <w:t>sur_p &lt;- sur[(sur$HR_p.value &lt; 0.05 &amp; sur$pValue_log &lt; 0.05),]</w:t>
      </w:r>
    </w:p>
    <w:p w14:paraId="34D1709F" w14:textId="77777777" w:rsidR="003D182D" w:rsidRDefault="003D182D" w:rsidP="003D182D">
      <w:r>
        <w:lastRenderedPageBreak/>
        <w:t>save(sur_p, file = "Prognostic_genes.Rdata")</w:t>
      </w:r>
    </w:p>
    <w:p w14:paraId="61DA4360" w14:textId="77777777" w:rsidR="003D182D" w:rsidRDefault="003D182D" w:rsidP="003D182D">
      <w:r>
        <w:t>####</w:t>
      </w:r>
    </w:p>
    <w:p w14:paraId="0D579BE2" w14:textId="77777777" w:rsidR="003D182D" w:rsidRDefault="003D182D" w:rsidP="003D182D">
      <w:r>
        <w:t>####    venn</w:t>
      </w:r>
    </w:p>
    <w:p w14:paraId="7503F70E" w14:textId="77777777" w:rsidR="003D182D" w:rsidRDefault="003D182D" w:rsidP="003D182D">
      <w:r>
        <w:t>####</w:t>
      </w:r>
    </w:p>
    <w:p w14:paraId="3429B8A4" w14:textId="77777777" w:rsidR="003D182D" w:rsidRDefault="003D182D" w:rsidP="003D182D">
      <w:r>
        <w:t>rm(list = ls())</w:t>
      </w:r>
    </w:p>
    <w:p w14:paraId="3F9D3C6D" w14:textId="77777777" w:rsidR="003D182D" w:rsidRDefault="003D182D" w:rsidP="003D182D">
      <w:r>
        <w:t>library(VennDiagram)</w:t>
      </w:r>
    </w:p>
    <w:p w14:paraId="0E23FB11" w14:textId="77777777" w:rsidR="003D182D" w:rsidRDefault="003D182D" w:rsidP="003D182D">
      <w:r>
        <w:t>library(ggplot2)</w:t>
      </w:r>
    </w:p>
    <w:p w14:paraId="15636A02" w14:textId="77777777" w:rsidR="003D182D" w:rsidRDefault="003D182D" w:rsidP="003D182D">
      <w:r>
        <w:t>load("Prognostic_genes.Rdata")</w:t>
      </w:r>
    </w:p>
    <w:p w14:paraId="21E6965C" w14:textId="77777777" w:rsidR="003D182D" w:rsidRDefault="003D182D" w:rsidP="003D182D">
      <w:r>
        <w:t>load("DEGs.Rdata")</w:t>
      </w:r>
    </w:p>
    <w:p w14:paraId="262313C7" w14:textId="77777777" w:rsidR="003D182D" w:rsidRDefault="003D182D" w:rsidP="003D182D">
      <w:r>
        <w:t>venn &lt;- venn.diagram(list(DEGs = na.omit(rownames(IR)), Prognostic_genes = na.omit(sur_p$ID)),</w:t>
      </w:r>
    </w:p>
    <w:p w14:paraId="2ABA704B" w14:textId="77777777" w:rsidR="003D182D" w:rsidRDefault="003D182D" w:rsidP="003D182D">
      <w:r>
        <w:t xml:space="preserve">                     filename = NULL, fill = c("darkorchid1","green"),</w:t>
      </w:r>
    </w:p>
    <w:p w14:paraId="4D72AD29" w14:textId="77777777" w:rsidR="003D182D" w:rsidRDefault="003D182D" w:rsidP="003D182D">
      <w:r>
        <w:t xml:space="preserve">                     col = "black", alpha = 0.8, cat.cex =1.5, rotation.degree = 0)</w:t>
      </w:r>
    </w:p>
    <w:p w14:paraId="4369D569" w14:textId="77777777" w:rsidR="003D182D" w:rsidRDefault="003D182D" w:rsidP="003D182D">
      <w:r>
        <w:t>grid.draw(venn)</w:t>
      </w:r>
    </w:p>
    <w:p w14:paraId="4E2CFCFA" w14:textId="77777777" w:rsidR="003D182D" w:rsidRDefault="003D182D" w:rsidP="003D182D">
      <w:r>
        <w:t>library(export)</w:t>
      </w:r>
    </w:p>
    <w:p w14:paraId="2EF1E8E0" w14:textId="77777777" w:rsidR="003D182D" w:rsidRDefault="003D182D" w:rsidP="003D182D">
      <w:r>
        <w:t>graph2ppt(file= "Results_2A.ppt", width=3, height=3)</w:t>
      </w:r>
    </w:p>
    <w:p w14:paraId="117F9BFD" w14:textId="77777777" w:rsidR="003D182D" w:rsidRDefault="003D182D" w:rsidP="003D182D"/>
    <w:p w14:paraId="678FFEBE" w14:textId="77777777" w:rsidR="003D182D" w:rsidRDefault="003D182D" w:rsidP="003D182D"/>
    <w:p w14:paraId="1A2CA3F4" w14:textId="77777777" w:rsidR="003D182D" w:rsidRDefault="003D182D" w:rsidP="003D182D"/>
    <w:p w14:paraId="3D9A94D1" w14:textId="77777777" w:rsidR="003D182D" w:rsidRDefault="003D182D" w:rsidP="003D182D">
      <w:r>
        <w:t>####</w:t>
      </w:r>
    </w:p>
    <w:p w14:paraId="6E4BF336" w14:textId="77777777" w:rsidR="003D182D" w:rsidRDefault="003D182D" w:rsidP="003D182D">
      <w:r>
        <w:t>####    Results 2B</w:t>
      </w:r>
    </w:p>
    <w:p w14:paraId="72BE3DEC" w14:textId="77777777" w:rsidR="003D182D" w:rsidRDefault="003D182D" w:rsidP="003D182D">
      <w:r>
        <w:t>####</w:t>
      </w:r>
    </w:p>
    <w:p w14:paraId="075A88BD" w14:textId="77777777" w:rsidR="003D182D" w:rsidRDefault="003D182D" w:rsidP="003D182D">
      <w:r>
        <w:t>rm(list = ls())</w:t>
      </w:r>
    </w:p>
    <w:p w14:paraId="373C73D5" w14:textId="77777777" w:rsidR="003D182D" w:rsidRDefault="003D182D" w:rsidP="003D182D">
      <w:r>
        <w:t>load("TCGA_LUAD_59Normal_513Tumor.Rdata")</w:t>
      </w:r>
    </w:p>
    <w:p w14:paraId="25347C8F" w14:textId="77777777" w:rsidR="003D182D" w:rsidRDefault="003D182D" w:rsidP="003D182D">
      <w:r>
        <w:t>sample &lt;- exprSet1[,c(1,2)]</w:t>
      </w:r>
    </w:p>
    <w:p w14:paraId="699B4D0B" w14:textId="77777777" w:rsidR="003D182D" w:rsidRDefault="003D182D" w:rsidP="003D182D">
      <w:r>
        <w:t>gene_14 &lt;- read.table("14_venn_gene.txt")</w:t>
      </w:r>
    </w:p>
    <w:p w14:paraId="05E789B3" w14:textId="77777777" w:rsidR="003D182D" w:rsidRDefault="003D182D" w:rsidP="003D182D">
      <w:r>
        <w:t>gene &lt;- gene_14$V1</w:t>
      </w:r>
    </w:p>
    <w:p w14:paraId="1E9A3E51" w14:textId="77777777" w:rsidR="003D182D" w:rsidRDefault="003D182D" w:rsidP="003D182D">
      <w:r>
        <w:t>exp &lt;- exprSet1[,gene]</w:t>
      </w:r>
    </w:p>
    <w:p w14:paraId="1E557C4D" w14:textId="77777777" w:rsidR="003D182D" w:rsidRDefault="003D182D" w:rsidP="003D182D">
      <w:r>
        <w:t>exprSet &lt;- cbind(sample,exp)</w:t>
      </w:r>
    </w:p>
    <w:p w14:paraId="508E4567" w14:textId="77777777" w:rsidR="003D182D" w:rsidRDefault="003D182D" w:rsidP="003D182D">
      <w:r>
        <w:t>exprSet &lt;- exprSet[,-2]</w:t>
      </w:r>
    </w:p>
    <w:p w14:paraId="7D09596E" w14:textId="77777777" w:rsidR="003D182D" w:rsidRDefault="003D182D" w:rsidP="003D182D">
      <w:r>
        <w:t>save(exprSet,file = "14_gene_exp.Rdata")</w:t>
      </w:r>
    </w:p>
    <w:p w14:paraId="6AB8C912" w14:textId="77777777" w:rsidR="003D182D" w:rsidRDefault="003D182D" w:rsidP="003D182D">
      <w:r>
        <w:t>####</w:t>
      </w:r>
    </w:p>
    <w:p w14:paraId="4E0697F9" w14:textId="77777777" w:rsidR="003D182D" w:rsidRDefault="003D182D" w:rsidP="003D182D">
      <w:r>
        <w:t>Type &lt;- exprSet$sample</w:t>
      </w:r>
    </w:p>
    <w:p w14:paraId="6E00FC87" w14:textId="77777777" w:rsidR="003D182D" w:rsidRDefault="003D182D" w:rsidP="003D182D">
      <w:r>
        <w:t>names(Type) &lt;- rownames(exprSet)</w:t>
      </w:r>
    </w:p>
    <w:p w14:paraId="36E4B56A" w14:textId="77777777" w:rsidR="003D182D" w:rsidRDefault="003D182D" w:rsidP="003D182D">
      <w:r>
        <w:t>Type=as.data.frame(Type)</w:t>
      </w:r>
    </w:p>
    <w:p w14:paraId="7F106C69" w14:textId="77777777" w:rsidR="003D182D" w:rsidRDefault="003D182D" w:rsidP="003D182D">
      <w:r>
        <w:t>data &lt;- as.matrix(t(exprSet[,-1]))</w:t>
      </w:r>
    </w:p>
    <w:p w14:paraId="341BEE3C" w14:textId="77777777" w:rsidR="003D182D" w:rsidRDefault="003D182D" w:rsidP="003D182D">
      <w:r>
        <w:t>####</w:t>
      </w:r>
    </w:p>
    <w:p w14:paraId="2E8F3177" w14:textId="77777777" w:rsidR="003D182D" w:rsidRDefault="003D182D" w:rsidP="003D182D">
      <w:r>
        <w:t>library(limma)</w:t>
      </w:r>
    </w:p>
    <w:p w14:paraId="46696883" w14:textId="77777777" w:rsidR="003D182D" w:rsidRDefault="003D182D" w:rsidP="003D182D">
      <w:r>
        <w:t>library(pheatmap)</w:t>
      </w:r>
    </w:p>
    <w:p w14:paraId="54DB51F7" w14:textId="77777777" w:rsidR="003D182D" w:rsidRDefault="003D182D" w:rsidP="003D182D">
      <w:r>
        <w:t>library(reshape2)</w:t>
      </w:r>
    </w:p>
    <w:p w14:paraId="7CE44B8A" w14:textId="77777777" w:rsidR="003D182D" w:rsidRDefault="003D182D" w:rsidP="003D182D">
      <w:r>
        <w:t>library(ggpubr)</w:t>
      </w:r>
    </w:p>
    <w:p w14:paraId="5D32F307" w14:textId="77777777" w:rsidR="003D182D" w:rsidRDefault="003D182D" w:rsidP="003D182D">
      <w:r>
        <w:t>pheatmap(data,</w:t>
      </w:r>
    </w:p>
    <w:p w14:paraId="06A2442A" w14:textId="77777777" w:rsidR="003D182D" w:rsidRDefault="003D182D" w:rsidP="003D182D">
      <w:r>
        <w:t xml:space="preserve">         annotation=Type,</w:t>
      </w:r>
    </w:p>
    <w:p w14:paraId="1A1DB2F6" w14:textId="77777777" w:rsidR="003D182D" w:rsidRDefault="003D182D" w:rsidP="003D182D">
      <w:r>
        <w:t xml:space="preserve">         color = colorRampPalette(c(rep("forestgreen",5), "white", </w:t>
      </w:r>
      <w:r>
        <w:lastRenderedPageBreak/>
        <w:t>rep("red",5)))(100),</w:t>
      </w:r>
    </w:p>
    <w:p w14:paraId="00674796" w14:textId="77777777" w:rsidR="003D182D" w:rsidRDefault="003D182D" w:rsidP="003D182D">
      <w:r>
        <w:t xml:space="preserve">         cluster_cols =F,</w:t>
      </w:r>
    </w:p>
    <w:p w14:paraId="1531EC28" w14:textId="77777777" w:rsidR="003D182D" w:rsidRDefault="003D182D" w:rsidP="003D182D">
      <w:r>
        <w:t xml:space="preserve">         cluster_rows =F,</w:t>
      </w:r>
    </w:p>
    <w:p w14:paraId="373D89E2" w14:textId="77777777" w:rsidR="003D182D" w:rsidRDefault="003D182D" w:rsidP="003D182D">
      <w:r>
        <w:t xml:space="preserve">         scale="row",</w:t>
      </w:r>
    </w:p>
    <w:p w14:paraId="4EDF72A8" w14:textId="77777777" w:rsidR="003D182D" w:rsidRDefault="003D182D" w:rsidP="003D182D">
      <w:r>
        <w:t xml:space="preserve">         show_colnames=F,</w:t>
      </w:r>
    </w:p>
    <w:p w14:paraId="6D3E74FD" w14:textId="77777777" w:rsidR="003D182D" w:rsidRDefault="003D182D" w:rsidP="003D182D">
      <w:r>
        <w:t xml:space="preserve">         show_rownames=T,</w:t>
      </w:r>
    </w:p>
    <w:p w14:paraId="101B0593" w14:textId="77777777" w:rsidR="003D182D" w:rsidRDefault="003D182D" w:rsidP="003D182D">
      <w:r>
        <w:t xml:space="preserve">         fontsize=6,</w:t>
      </w:r>
    </w:p>
    <w:p w14:paraId="77B18F06" w14:textId="77777777" w:rsidR="003D182D" w:rsidRDefault="003D182D" w:rsidP="003D182D">
      <w:r>
        <w:t xml:space="preserve">         fontsize_row=7,</w:t>
      </w:r>
    </w:p>
    <w:p w14:paraId="71C8C2FA" w14:textId="77777777" w:rsidR="003D182D" w:rsidRDefault="003D182D" w:rsidP="003D182D">
      <w:r>
        <w:t xml:space="preserve">         fontsize_col=6)</w:t>
      </w:r>
    </w:p>
    <w:p w14:paraId="3DECDCF1" w14:textId="77777777" w:rsidR="003D182D" w:rsidRDefault="003D182D" w:rsidP="003D182D">
      <w:r>
        <w:t>library(export)</w:t>
      </w:r>
    </w:p>
    <w:p w14:paraId="42E4E796" w14:textId="77777777" w:rsidR="003D182D" w:rsidRDefault="003D182D" w:rsidP="003D182D">
      <w:r>
        <w:t>graph2ppt(file="Results_2B.ppt",width = 5, height = 3)</w:t>
      </w:r>
    </w:p>
    <w:p w14:paraId="62953DC2" w14:textId="77777777" w:rsidR="003D182D" w:rsidRDefault="003D182D" w:rsidP="003D182D"/>
    <w:p w14:paraId="126F1445" w14:textId="77777777" w:rsidR="003D182D" w:rsidRDefault="003D182D" w:rsidP="003D182D"/>
    <w:p w14:paraId="4A6957E8" w14:textId="77777777" w:rsidR="003D182D" w:rsidRDefault="003D182D" w:rsidP="003D182D"/>
    <w:p w14:paraId="465E4C01" w14:textId="77777777" w:rsidR="003D182D" w:rsidRDefault="003D182D" w:rsidP="003D182D">
      <w:r>
        <w:t>####</w:t>
      </w:r>
    </w:p>
    <w:p w14:paraId="2A968B58" w14:textId="77777777" w:rsidR="003D182D" w:rsidRDefault="003D182D" w:rsidP="003D182D">
      <w:r>
        <w:t>####    Results 2C</w:t>
      </w:r>
    </w:p>
    <w:p w14:paraId="6C6C85A9" w14:textId="77777777" w:rsidR="003D182D" w:rsidRDefault="003D182D" w:rsidP="003D182D">
      <w:r>
        <w:t>####</w:t>
      </w:r>
    </w:p>
    <w:p w14:paraId="1A50844E" w14:textId="77777777" w:rsidR="003D182D" w:rsidRDefault="003D182D" w:rsidP="003D182D">
      <w:r>
        <w:t>rm(list = ls())</w:t>
      </w:r>
    </w:p>
    <w:p w14:paraId="1DF06AFF" w14:textId="77777777" w:rsidR="003D182D" w:rsidRDefault="003D182D" w:rsidP="003D182D">
      <w:r>
        <w:t>library(igraph)</w:t>
      </w:r>
    </w:p>
    <w:p w14:paraId="2B457721" w14:textId="77777777" w:rsidR="003D182D" w:rsidRDefault="003D182D" w:rsidP="003D182D">
      <w:r>
        <w:t>library(reshape2)</w:t>
      </w:r>
    </w:p>
    <w:p w14:paraId="22F7F333" w14:textId="77777777" w:rsidR="003D182D" w:rsidRDefault="003D182D" w:rsidP="003D182D">
      <w:r>
        <w:t>load("14_gene_exp.Rdata")</w:t>
      </w:r>
    </w:p>
    <w:p w14:paraId="1D39A693" w14:textId="77777777" w:rsidR="003D182D" w:rsidRDefault="003D182D" w:rsidP="003D182D">
      <w:r>
        <w:t>exp &lt;- exprSet[c(exprSet$sample %in% "Tumor"),]</w:t>
      </w:r>
    </w:p>
    <w:p w14:paraId="47B80DF9" w14:textId="77777777" w:rsidR="003D182D" w:rsidRDefault="003D182D" w:rsidP="003D182D">
      <w:r>
        <w:t>exp &lt;- exp[,-1]</w:t>
      </w:r>
    </w:p>
    <w:p w14:paraId="7AFCE89D" w14:textId="77777777" w:rsidR="003D182D" w:rsidRDefault="003D182D" w:rsidP="003D182D">
      <w:r>
        <w:t>rt &lt;- as.data.frame(t(exp))</w:t>
      </w:r>
    </w:p>
    <w:p w14:paraId="5374C319" w14:textId="77777777" w:rsidR="003D182D" w:rsidRDefault="003D182D" w:rsidP="003D182D">
      <w:r>
        <w:t>geneRT &lt;- read.table("14_venn_gene.txt",header=F,sep="\t",check.names=F)</w:t>
      </w:r>
    </w:p>
    <w:p w14:paraId="416D7DDC" w14:textId="77777777" w:rsidR="003D182D" w:rsidRDefault="003D182D" w:rsidP="003D182D">
      <w:r>
        <w:t>data=t(rt[as.vector(geneRT[,1]),])</w:t>
      </w:r>
    </w:p>
    <w:p w14:paraId="20822A5B" w14:textId="77777777" w:rsidR="003D182D" w:rsidRDefault="003D182D" w:rsidP="003D182D">
      <w:r>
        <w:t>cordata=cor(data)</w:t>
      </w:r>
    </w:p>
    <w:p w14:paraId="3C9F98D6" w14:textId="77777777" w:rsidR="003D182D" w:rsidRDefault="003D182D" w:rsidP="003D182D">
      <w:r>
        <w:t>mydata = cordata</w:t>
      </w:r>
    </w:p>
    <w:p w14:paraId="51B710EC" w14:textId="77777777" w:rsidR="003D182D" w:rsidRDefault="003D182D" w:rsidP="003D182D">
      <w:r>
        <w:t>upper = upper.tri(mydata)</w:t>
      </w:r>
    </w:p>
    <w:p w14:paraId="77111D00" w14:textId="77777777" w:rsidR="003D182D" w:rsidRDefault="003D182D" w:rsidP="003D182D">
      <w:r>
        <w:t>mydata[upper] = NA</w:t>
      </w:r>
    </w:p>
    <w:p w14:paraId="66927F16" w14:textId="77777777" w:rsidR="003D182D" w:rsidRDefault="003D182D" w:rsidP="003D182D">
      <w:r>
        <w:t>df = data.frame(gene=rownames(mydata),mydata)</w:t>
      </w:r>
    </w:p>
    <w:p w14:paraId="1D225306" w14:textId="77777777" w:rsidR="003D182D" w:rsidRDefault="003D182D" w:rsidP="003D182D">
      <w:r>
        <w:t>dfmeltdata = melt(df,id="gene")</w:t>
      </w:r>
    </w:p>
    <w:p w14:paraId="48D7D376" w14:textId="77777777" w:rsidR="003D182D" w:rsidRDefault="003D182D" w:rsidP="003D182D">
      <w:r>
        <w:t>dfmeltdata = dfmeltdata[!is.na(dfmeltdata$value),]</w:t>
      </w:r>
    </w:p>
    <w:p w14:paraId="1AD83E3F" w14:textId="77777777" w:rsidR="003D182D" w:rsidRDefault="003D182D" w:rsidP="003D182D">
      <w:r>
        <w:t>dfmeltdata = dfmeltdata[dfmeltdata$gene!=dfmeltdata$variable,]</w:t>
      </w:r>
    </w:p>
    <w:p w14:paraId="74D8AB55" w14:textId="77777777" w:rsidR="003D182D" w:rsidRDefault="003D182D" w:rsidP="003D182D">
      <w:r>
        <w:t>cutoff = 0.3</w:t>
      </w:r>
    </w:p>
    <w:p w14:paraId="3731E1C7" w14:textId="77777777" w:rsidR="003D182D" w:rsidRDefault="003D182D" w:rsidP="003D182D">
      <w:r>
        <w:t>dfmeltdata = dfmeltdata[abs(dfmeltdata$value)&gt;cutoff,]</w:t>
      </w:r>
    </w:p>
    <w:p w14:paraId="0FAF598D" w14:textId="77777777" w:rsidR="003D182D" w:rsidRDefault="003D182D" w:rsidP="003D182D">
      <w:r>
        <w:t>corweight = dfmeltdata$value</w:t>
      </w:r>
    </w:p>
    <w:p w14:paraId="550B29EC" w14:textId="77777777" w:rsidR="003D182D" w:rsidRDefault="003D182D" w:rsidP="003D182D">
      <w:r>
        <w:t>weight = corweight+abs(min(corweight))+5</w:t>
      </w:r>
    </w:p>
    <w:p w14:paraId="28542950" w14:textId="77777777" w:rsidR="003D182D" w:rsidRDefault="003D182D" w:rsidP="003D182D">
      <w:r>
        <w:t>d = data.frame(p1=dfmeltdata$gene,p2=dfmeltdata$variable,weight=dfmeltdata$value)</w:t>
      </w:r>
    </w:p>
    <w:p w14:paraId="3FC1AF17" w14:textId="77777777" w:rsidR="003D182D" w:rsidRDefault="003D182D" w:rsidP="003D182D">
      <w:r>
        <w:t>g = graph.data.frame(dfmeltdata,directed = FALSE)</w:t>
      </w:r>
    </w:p>
    <w:p w14:paraId="0466D4B5" w14:textId="77777777" w:rsidR="003D182D" w:rsidRDefault="003D182D" w:rsidP="003D182D">
      <w:r>
        <w:t>E(g)$color = ifelse(corweight&gt;0,rgb(254/255,67/255,101/255,abs(corweight)),rgb(0/255,0/255,255/255,abs(corweight)))</w:t>
      </w:r>
    </w:p>
    <w:p w14:paraId="77FAE4F0" w14:textId="77777777" w:rsidR="003D182D" w:rsidRDefault="003D182D" w:rsidP="003D182D">
      <w:r>
        <w:t>V(g)$size = 8</w:t>
      </w:r>
    </w:p>
    <w:p w14:paraId="6F2DCC70" w14:textId="77777777" w:rsidR="003D182D" w:rsidRDefault="003D182D" w:rsidP="003D182D">
      <w:r>
        <w:lastRenderedPageBreak/>
        <w:t>V(g)$shape = "circle"</w:t>
      </w:r>
    </w:p>
    <w:p w14:paraId="4B08CB44" w14:textId="77777777" w:rsidR="003D182D" w:rsidRDefault="003D182D" w:rsidP="003D182D">
      <w:r>
        <w:t>V(g)$lable.cex = 1.2</w:t>
      </w:r>
    </w:p>
    <w:p w14:paraId="2B6ABCCE" w14:textId="77777777" w:rsidR="003D182D" w:rsidRDefault="003D182D" w:rsidP="003D182D">
      <w:r>
        <w:t>V(g)$color = "white"</w:t>
      </w:r>
    </w:p>
    <w:p w14:paraId="38DA0127" w14:textId="77777777" w:rsidR="003D182D" w:rsidRDefault="003D182D" w:rsidP="003D182D">
      <w:r>
        <w:t>E(g)$weight = weight</w:t>
      </w:r>
    </w:p>
    <w:p w14:paraId="1E6B189A" w14:textId="77777777" w:rsidR="003D182D" w:rsidRDefault="003D182D" w:rsidP="003D182D">
      <w:r>
        <w:t>layout(matrix(c(1,1,1,0,2,0),byrow=T,nc=3),height=c(6,1),width=c(3,4,3))</w:t>
      </w:r>
    </w:p>
    <w:p w14:paraId="0D9B80D9" w14:textId="77777777" w:rsidR="003D182D" w:rsidRDefault="003D182D" w:rsidP="003D182D">
      <w:r>
        <w:t>par(mar=c(1.5,2,2,2))</w:t>
      </w:r>
    </w:p>
    <w:p w14:paraId="21AAC174" w14:textId="77777777" w:rsidR="003D182D" w:rsidRDefault="003D182D" w:rsidP="003D182D">
      <w:r>
        <w:t>vertex.frame.color = NA</w:t>
      </w:r>
    </w:p>
    <w:p w14:paraId="2ECC3098" w14:textId="77777777" w:rsidR="003D182D" w:rsidRDefault="003D182D" w:rsidP="003D182D">
      <w:r>
        <w:t>plot(g,layout=layout_nicely,vertex.label.cex=V(g)$lable.cex,edge.width = E(g)$weight,edge.arrow.size=0,vertex.label.color="black",vertex.frame.color=vertex.frame.color,edge.color=E(g)$color,vertex.label.cex=V(g)$lable.cex,vertex.label.font=2,vertex.size=V(g)$size,edge.curved=0.4)</w:t>
      </w:r>
    </w:p>
    <w:p w14:paraId="6A710C8F" w14:textId="77777777" w:rsidR="003D182D" w:rsidRDefault="003D182D" w:rsidP="003D182D">
      <w:r>
        <w:t>color_legend = c(rgb(254/255,67/255,101/255,seq(1,0,by=-0.01)),rgb(0/255,0/255,255/255,seq(0,1,by=0.01)))</w:t>
      </w:r>
    </w:p>
    <w:p w14:paraId="0DFBC5E2" w14:textId="77777777" w:rsidR="003D182D" w:rsidRDefault="003D182D" w:rsidP="003D182D">
      <w:r>
        <w:t>par(mar=c(2,2,1,2),xpd = T,cex.axis=1.6,las=1)</w:t>
      </w:r>
    </w:p>
    <w:p w14:paraId="0EE33337" w14:textId="77777777" w:rsidR="003D182D" w:rsidRDefault="003D182D" w:rsidP="003D182D">
      <w:r>
        <w:t>barplot(rep(1,length(color_legend)),border = NA, space = 0,ylab="",xlab="",xlim=c(1,length(color_legend)),horiz=FALSE,</w:t>
      </w:r>
    </w:p>
    <w:p w14:paraId="3D307CBA" w14:textId="77777777" w:rsidR="003D182D" w:rsidRDefault="003D182D" w:rsidP="003D182D">
      <w:r>
        <w:t xml:space="preserve">        axes = F, col=color_legend,main="")</w:t>
      </w:r>
    </w:p>
    <w:p w14:paraId="082DCACF" w14:textId="77777777" w:rsidR="003D182D" w:rsidRDefault="003D182D" w:rsidP="003D182D">
      <w:r>
        <w:t>axis(3,at=seq(1,length(color_legend),length=5),c(1,0.5,0,-0.5,-1),tick=FALSE)</w:t>
      </w:r>
    </w:p>
    <w:p w14:paraId="5FCA1581" w14:textId="77777777" w:rsidR="003D182D" w:rsidRDefault="003D182D" w:rsidP="003D182D">
      <w:r>
        <w:t>library(export)</w:t>
      </w:r>
    </w:p>
    <w:p w14:paraId="66A7D971" w14:textId="77777777" w:rsidR="003D182D" w:rsidRDefault="003D182D" w:rsidP="003D182D">
      <w:r>
        <w:t>graph2ppt(file="Results_2C.ppt",width = 12, height = 7)</w:t>
      </w:r>
    </w:p>
    <w:p w14:paraId="504DAD40" w14:textId="77777777" w:rsidR="003D182D" w:rsidRDefault="003D182D" w:rsidP="003D182D"/>
    <w:p w14:paraId="4EFC4AFD" w14:textId="77777777" w:rsidR="003D182D" w:rsidRDefault="003D182D" w:rsidP="003D182D"/>
    <w:p w14:paraId="3FD5A47A" w14:textId="77777777" w:rsidR="003D182D" w:rsidRDefault="003D182D" w:rsidP="003D182D"/>
    <w:p w14:paraId="0213AAA0" w14:textId="77777777" w:rsidR="003D182D" w:rsidRDefault="003D182D" w:rsidP="003D182D">
      <w:r>
        <w:t>####</w:t>
      </w:r>
    </w:p>
    <w:p w14:paraId="4785687B" w14:textId="77777777" w:rsidR="003D182D" w:rsidRDefault="003D182D" w:rsidP="003D182D">
      <w:r>
        <w:t>####    Results 2D</w:t>
      </w:r>
    </w:p>
    <w:p w14:paraId="640624E7" w14:textId="77777777" w:rsidR="003D182D" w:rsidRDefault="003D182D" w:rsidP="003D182D">
      <w:r>
        <w:t>####</w:t>
      </w:r>
    </w:p>
    <w:p w14:paraId="5AC2AA2D" w14:textId="77777777" w:rsidR="003D182D" w:rsidRDefault="003D182D" w:rsidP="003D182D">
      <w:r>
        <w:t>rm(list = ls())</w:t>
      </w:r>
    </w:p>
    <w:p w14:paraId="79076EA4" w14:textId="77777777" w:rsidR="003D182D" w:rsidRDefault="003D182D" w:rsidP="003D182D">
      <w:r>
        <w:t>load("TCGA_LUAD_500tumor_OS.Rdata")</w:t>
      </w:r>
    </w:p>
    <w:p w14:paraId="2D2C71CE" w14:textId="77777777" w:rsidR="003D182D" w:rsidRDefault="003D182D" w:rsidP="003D182D">
      <w:r>
        <w:t>venn_gene &lt;- read.table("14_venn_gene.txt")</w:t>
      </w:r>
    </w:p>
    <w:p w14:paraId="1D16B8CA" w14:textId="77777777" w:rsidR="003D182D" w:rsidRDefault="003D182D" w:rsidP="003D182D">
      <w:r>
        <w:t>gene &lt;- venn_gene$V1</w:t>
      </w:r>
    </w:p>
    <w:p w14:paraId="0BBBE5C4" w14:textId="77777777" w:rsidR="003D182D" w:rsidRDefault="003D182D" w:rsidP="003D182D">
      <w:r>
        <w:t>exp &lt;- exprSet3[,gene]</w:t>
      </w:r>
    </w:p>
    <w:p w14:paraId="426A5583" w14:textId="77777777" w:rsidR="003D182D" w:rsidRDefault="003D182D" w:rsidP="003D182D">
      <w:r>
        <w:t>sur &lt;- exprSet3[,c(1,2)]</w:t>
      </w:r>
    </w:p>
    <w:p w14:paraId="045F5D1B" w14:textId="77777777" w:rsidR="003D182D" w:rsidRDefault="003D182D" w:rsidP="003D182D">
      <w:r>
        <w:t>exprSet &lt;- cbind(sur,exp)</w:t>
      </w:r>
    </w:p>
    <w:p w14:paraId="59839878" w14:textId="77777777" w:rsidR="003D182D" w:rsidRDefault="003D182D" w:rsidP="003D182D">
      <w:r>
        <w:t>library("survival")</w:t>
      </w:r>
    </w:p>
    <w:p w14:paraId="287D0E42" w14:textId="77777777" w:rsidR="003D182D" w:rsidRDefault="003D182D" w:rsidP="003D182D">
      <w:r>
        <w:t>library("survminer")</w:t>
      </w:r>
    </w:p>
    <w:p w14:paraId="6098CB92" w14:textId="77777777" w:rsidR="003D182D" w:rsidRDefault="003D182D" w:rsidP="003D182D">
      <w:r>
        <w:t>train &lt;- exprSet</w:t>
      </w:r>
    </w:p>
    <w:p w14:paraId="60C698D2" w14:textId="77777777" w:rsidR="003D182D" w:rsidRDefault="003D182D" w:rsidP="003D182D">
      <w:r>
        <w:t>outTab=data.frame()</w:t>
      </w:r>
    </w:p>
    <w:p w14:paraId="3DE1A900" w14:textId="77777777" w:rsidR="003D182D" w:rsidRDefault="003D182D" w:rsidP="003D182D">
      <w:r>
        <w:t>sigGenes=c("futime","fustat")</w:t>
      </w:r>
    </w:p>
    <w:p w14:paraId="151D3061" w14:textId="77777777" w:rsidR="003D182D" w:rsidRDefault="003D182D" w:rsidP="003D182D">
      <w:r>
        <w:t>for (i in colnames(train[,3:ncol(train)])) {</w:t>
      </w:r>
    </w:p>
    <w:p w14:paraId="1BD5C8BD" w14:textId="77777777" w:rsidR="003D182D" w:rsidRDefault="003D182D" w:rsidP="003D182D">
      <w:r>
        <w:t xml:space="preserve">  cox &lt;- coxph(Surv(futime,fustat) ~ train[,i],data = train)</w:t>
      </w:r>
    </w:p>
    <w:p w14:paraId="7382C9C8" w14:textId="77777777" w:rsidR="003D182D" w:rsidRDefault="003D182D" w:rsidP="003D182D">
      <w:r>
        <w:t xml:space="preserve">  coxSummary = summary(cox)</w:t>
      </w:r>
    </w:p>
    <w:p w14:paraId="7B83F6AA" w14:textId="77777777" w:rsidR="003D182D" w:rsidRDefault="003D182D" w:rsidP="003D182D">
      <w:r>
        <w:t xml:space="preserve">  coxP=coxSummary$coefficients[,"Pr(&gt;|z|)"]</w:t>
      </w:r>
    </w:p>
    <w:p w14:paraId="109ABF16" w14:textId="77777777" w:rsidR="003D182D" w:rsidRDefault="003D182D" w:rsidP="003D182D">
      <w:r>
        <w:t xml:space="preserve">  outTab=rbind(outTab,</w:t>
      </w:r>
    </w:p>
    <w:p w14:paraId="1BA1750D" w14:textId="77777777" w:rsidR="003D182D" w:rsidRDefault="003D182D" w:rsidP="003D182D">
      <w:r>
        <w:t xml:space="preserve">               cbind(id=i,</w:t>
      </w:r>
    </w:p>
    <w:p w14:paraId="1C144732" w14:textId="77777777" w:rsidR="003D182D" w:rsidRDefault="003D182D" w:rsidP="003D182D">
      <w:r>
        <w:lastRenderedPageBreak/>
        <w:t xml:space="preserve">                     HR=coxSummary$conf.int[,"exp(coef)"],</w:t>
      </w:r>
    </w:p>
    <w:p w14:paraId="50FC09FA" w14:textId="77777777" w:rsidR="003D182D" w:rsidRDefault="003D182D" w:rsidP="003D182D">
      <w:r>
        <w:t xml:space="preserve">                     HR.95L=coxSummary$conf.int[,"lower .95"],</w:t>
      </w:r>
    </w:p>
    <w:p w14:paraId="70179A3A" w14:textId="77777777" w:rsidR="003D182D" w:rsidRDefault="003D182D" w:rsidP="003D182D">
      <w:r>
        <w:t xml:space="preserve">                     HR.95H=coxSummary$conf.int[,"upper .95"],</w:t>
      </w:r>
    </w:p>
    <w:p w14:paraId="54849E2D" w14:textId="77777777" w:rsidR="003D182D" w:rsidRDefault="003D182D" w:rsidP="003D182D">
      <w:r>
        <w:t xml:space="preserve">                     pvalue=coxSummary$coefficients[,"Pr(&gt;|z|)"]))</w:t>
      </w:r>
    </w:p>
    <w:p w14:paraId="7EB50EF8" w14:textId="77777777" w:rsidR="003D182D" w:rsidRDefault="003D182D" w:rsidP="003D182D">
      <w:r>
        <w:t>}</w:t>
      </w:r>
    </w:p>
    <w:p w14:paraId="030C2C25" w14:textId="77777777" w:rsidR="003D182D" w:rsidRDefault="003D182D" w:rsidP="003D182D">
      <w:r>
        <w:t>write.table(outTab,file="unicox_HR.txt",sep="\t",row.names=F,quote=F)</w:t>
      </w:r>
    </w:p>
    <w:p w14:paraId="05063839" w14:textId="77777777" w:rsidR="003D182D" w:rsidRDefault="003D182D" w:rsidP="003D182D">
      <w:r>
        <w:t>####</w:t>
      </w:r>
    </w:p>
    <w:p w14:paraId="5AA79FB3" w14:textId="77777777" w:rsidR="003D182D" w:rsidRDefault="003D182D" w:rsidP="003D182D">
      <w:r>
        <w:t>bioForest=function(coxFile=null,forestFile=null,height=null,forestCol=null){</w:t>
      </w:r>
    </w:p>
    <w:p w14:paraId="6BA68150" w14:textId="77777777" w:rsidR="003D182D" w:rsidRDefault="003D182D" w:rsidP="003D182D">
      <w:r>
        <w:t xml:space="preserve">  rt &lt;- read.table(coxFile,header=T,sep="\t",row.names=1,check.names=F)</w:t>
      </w:r>
    </w:p>
    <w:p w14:paraId="6DBBCF2C" w14:textId="77777777" w:rsidR="003D182D" w:rsidRDefault="003D182D" w:rsidP="003D182D">
      <w:r>
        <w:t xml:space="preserve">  gene &lt;- rownames(rt)</w:t>
      </w:r>
    </w:p>
    <w:p w14:paraId="5907C797" w14:textId="77777777" w:rsidR="003D182D" w:rsidRDefault="003D182D" w:rsidP="003D182D">
      <w:r>
        <w:t xml:space="preserve">  hr &lt;- sprintf("%.3f",rt$"HR")</w:t>
      </w:r>
    </w:p>
    <w:p w14:paraId="1A80C865" w14:textId="77777777" w:rsidR="003D182D" w:rsidRDefault="003D182D" w:rsidP="003D182D">
      <w:r>
        <w:t xml:space="preserve">  hrLow  &lt;- sprintf("%.3f",rt$"HR.95L")</w:t>
      </w:r>
    </w:p>
    <w:p w14:paraId="59948AAE" w14:textId="77777777" w:rsidR="003D182D" w:rsidRDefault="003D182D" w:rsidP="003D182D">
      <w:r>
        <w:t xml:space="preserve">  hrHigh &lt;- sprintf("%.3f",rt$"HR.95H")</w:t>
      </w:r>
    </w:p>
    <w:p w14:paraId="329913B2" w14:textId="77777777" w:rsidR="003D182D" w:rsidRDefault="003D182D" w:rsidP="003D182D">
      <w:r>
        <w:t xml:space="preserve">  Hazard.ratio &lt;- paste0(hr,"(",hrLow,"-",hrHigh,")")</w:t>
      </w:r>
    </w:p>
    <w:p w14:paraId="35956F61" w14:textId="77777777" w:rsidR="003D182D" w:rsidRDefault="003D182D" w:rsidP="003D182D">
      <w:r>
        <w:t xml:space="preserve">  pVal &lt;- ifelse(rt$pvalue&lt;0.001, "&lt;0.001", sprintf("%.3f", rt$pvalue))</w:t>
      </w:r>
    </w:p>
    <w:p w14:paraId="40DE9C4D" w14:textId="77777777" w:rsidR="003D182D" w:rsidRDefault="003D182D" w:rsidP="003D182D">
      <w:r>
        <w:t xml:space="preserve">  ####</w:t>
      </w:r>
    </w:p>
    <w:p w14:paraId="371F1B6D" w14:textId="77777777" w:rsidR="003D182D" w:rsidRDefault="003D182D" w:rsidP="003D182D">
      <w:r>
        <w:t xml:space="preserve">  n &lt;- nrow(rt)</w:t>
      </w:r>
    </w:p>
    <w:p w14:paraId="3F6BFC30" w14:textId="77777777" w:rsidR="003D182D" w:rsidRDefault="003D182D" w:rsidP="003D182D">
      <w:r>
        <w:t xml:space="preserve">  nRow &lt;- n+1</w:t>
      </w:r>
    </w:p>
    <w:p w14:paraId="2CB6A43E" w14:textId="77777777" w:rsidR="003D182D" w:rsidRDefault="003D182D" w:rsidP="003D182D">
      <w:r>
        <w:t xml:space="preserve">  ylim &lt;- c(1,nRow)</w:t>
      </w:r>
    </w:p>
    <w:p w14:paraId="75C79A17" w14:textId="77777777" w:rsidR="003D182D" w:rsidRDefault="003D182D" w:rsidP="003D182D">
      <w:r>
        <w:t xml:space="preserve">  layout(matrix(c(1,2),nc=2),width=c(3,2.5))</w:t>
      </w:r>
    </w:p>
    <w:p w14:paraId="056F4DB5" w14:textId="77777777" w:rsidR="003D182D" w:rsidRDefault="003D182D" w:rsidP="003D182D">
      <w:r>
        <w:t xml:space="preserve">  ####</w:t>
      </w:r>
    </w:p>
    <w:p w14:paraId="1A04DB38" w14:textId="77777777" w:rsidR="003D182D" w:rsidRDefault="003D182D" w:rsidP="003D182D">
      <w:r>
        <w:t xml:space="preserve">  xlim = c(0,3)</w:t>
      </w:r>
    </w:p>
    <w:p w14:paraId="475AAB3D" w14:textId="77777777" w:rsidR="003D182D" w:rsidRDefault="003D182D" w:rsidP="003D182D">
      <w:r>
        <w:t xml:space="preserve">  par(mar=c(4,2.5,2,1))</w:t>
      </w:r>
    </w:p>
    <w:p w14:paraId="7C683054" w14:textId="77777777" w:rsidR="003D182D" w:rsidRDefault="003D182D" w:rsidP="003D182D">
      <w:r>
        <w:t xml:space="preserve">  plot(1,xlim=xlim,ylim=ylim,type="n",axes=F,xlab="",ylab="")</w:t>
      </w:r>
    </w:p>
    <w:p w14:paraId="4412F94E" w14:textId="77777777" w:rsidR="003D182D" w:rsidRDefault="003D182D" w:rsidP="003D182D">
      <w:r>
        <w:t xml:space="preserve">  text.cex=0.8</w:t>
      </w:r>
    </w:p>
    <w:p w14:paraId="26F309AB" w14:textId="77777777" w:rsidR="003D182D" w:rsidRDefault="003D182D" w:rsidP="003D182D">
      <w:r>
        <w:t xml:space="preserve">  text(0,n:1,gene,adj=0,cex=text.cex)</w:t>
      </w:r>
    </w:p>
    <w:p w14:paraId="54C6A0EA" w14:textId="77777777" w:rsidR="003D182D" w:rsidRDefault="003D182D" w:rsidP="003D182D">
      <w:r>
        <w:t xml:space="preserve">  text(1.5-0.5*0.2,n:1,pVal,adj=1,cex=text.cex);text(1.5-0.5*0.2,n+1,'pvalue',cex=text.cex,adj=1)</w:t>
      </w:r>
    </w:p>
    <w:p w14:paraId="631808E6" w14:textId="77777777" w:rsidR="003D182D" w:rsidRDefault="003D182D" w:rsidP="003D182D">
      <w:r>
        <w:t xml:space="preserve">  text(3,n:1,Hazard.ratio,adj=1,cex=text.cex);text(3,n+1,'Hazard ratio',cex=text.cex,adj=1,)</w:t>
      </w:r>
    </w:p>
    <w:p w14:paraId="2C1A3BDE" w14:textId="77777777" w:rsidR="003D182D" w:rsidRDefault="003D182D" w:rsidP="003D182D">
      <w:r>
        <w:t xml:space="preserve">  ####</w:t>
      </w:r>
    </w:p>
    <w:p w14:paraId="05778519" w14:textId="77777777" w:rsidR="003D182D" w:rsidRDefault="003D182D" w:rsidP="003D182D">
      <w:r>
        <w:t xml:space="preserve">  par(mar=c(4,1,2,1),mgp=c(2,0.5,0))</w:t>
      </w:r>
    </w:p>
    <w:p w14:paraId="5539D491" w14:textId="77777777" w:rsidR="003D182D" w:rsidRDefault="003D182D" w:rsidP="003D182D">
      <w:r>
        <w:t xml:space="preserve">  xlim = c(0,max(as.numeric(hrLow),as.numeric(hrHigh)))</w:t>
      </w:r>
    </w:p>
    <w:p w14:paraId="269C9944" w14:textId="77777777" w:rsidR="003D182D" w:rsidRDefault="003D182D" w:rsidP="003D182D">
      <w:r>
        <w:t xml:space="preserve">  plot(1,xlim=xlim,ylim=ylim,type="n",axes=F,ylab="",xaxs="i",xlab="Hazard ratio")</w:t>
      </w:r>
    </w:p>
    <w:p w14:paraId="60B09054" w14:textId="77777777" w:rsidR="003D182D" w:rsidRDefault="003D182D" w:rsidP="003D182D">
      <w:r>
        <w:t xml:space="preserve">  arrows(as.numeric(hrLow),n:1,as.numeric(hrHigh),n:1,angle=90,code=3,length=0.05,col="darkblue",lwd=3)</w:t>
      </w:r>
    </w:p>
    <w:p w14:paraId="709DE36B" w14:textId="77777777" w:rsidR="003D182D" w:rsidRDefault="003D182D" w:rsidP="003D182D">
      <w:r>
        <w:t xml:space="preserve">  abline(v=1,col="black",lty=2,lwd=2)</w:t>
      </w:r>
    </w:p>
    <w:p w14:paraId="742A7834" w14:textId="77777777" w:rsidR="003D182D" w:rsidRDefault="003D182D" w:rsidP="003D182D">
      <w:r>
        <w:t xml:space="preserve">  boxcolor = ifelse(as.numeric(hr) &gt; 1, forestCol[1], forestCol[2])</w:t>
      </w:r>
    </w:p>
    <w:p w14:paraId="1C52584E" w14:textId="77777777" w:rsidR="003D182D" w:rsidRDefault="003D182D" w:rsidP="003D182D">
      <w:r>
        <w:t xml:space="preserve">  points(as.numeric(hr), n:1, pch = 15, col = boxcolor, cex=1.6)</w:t>
      </w:r>
    </w:p>
    <w:p w14:paraId="1E127417" w14:textId="77777777" w:rsidR="003D182D" w:rsidRDefault="003D182D" w:rsidP="003D182D">
      <w:r>
        <w:t xml:space="preserve">  axis(1)</w:t>
      </w:r>
    </w:p>
    <w:p w14:paraId="44FC6255" w14:textId="77777777" w:rsidR="003D182D" w:rsidRDefault="003D182D" w:rsidP="003D182D">
      <w:r>
        <w:t>}</w:t>
      </w:r>
    </w:p>
    <w:p w14:paraId="215537C3" w14:textId="77777777" w:rsidR="003D182D" w:rsidRDefault="003D182D" w:rsidP="003D182D">
      <w:r>
        <w:t xml:space="preserve">bioForest(coxFile="unicox_HR.txt",forestFile="uniForest.pdf", </w:t>
      </w:r>
      <w:r>
        <w:lastRenderedPageBreak/>
        <w:t>forestCol=c("brown1","forestgreen"))</w:t>
      </w:r>
    </w:p>
    <w:p w14:paraId="5D49085C" w14:textId="77777777" w:rsidR="003D182D" w:rsidRDefault="003D182D" w:rsidP="003D182D">
      <w:r>
        <w:t>library(export)</w:t>
      </w:r>
    </w:p>
    <w:p w14:paraId="55D28710" w14:textId="77777777" w:rsidR="003D182D" w:rsidRDefault="003D182D" w:rsidP="003D182D">
      <w:r>
        <w:t>graph2ppt(file = "Results_2D.ppt",width=8, height=6)</w:t>
      </w:r>
    </w:p>
    <w:p w14:paraId="08946242" w14:textId="77777777" w:rsidR="003D182D" w:rsidRDefault="003D182D" w:rsidP="003D182D"/>
    <w:p w14:paraId="3F8A319A" w14:textId="77777777" w:rsidR="003D182D" w:rsidRDefault="003D182D" w:rsidP="003D182D"/>
    <w:p w14:paraId="339DC08E" w14:textId="77777777" w:rsidR="003D182D" w:rsidRDefault="003D182D" w:rsidP="003D182D"/>
    <w:p w14:paraId="45F0D8BC" w14:textId="77777777" w:rsidR="003D182D" w:rsidRDefault="003D182D" w:rsidP="003D182D">
      <w:r>
        <w:t>####</w:t>
      </w:r>
    </w:p>
    <w:p w14:paraId="43B77345" w14:textId="77777777" w:rsidR="003D182D" w:rsidRDefault="003D182D" w:rsidP="003D182D">
      <w:r>
        <w:t>####    prepare train cohort and 8 validation cohort</w:t>
      </w:r>
    </w:p>
    <w:p w14:paraId="6FCE0923" w14:textId="77777777" w:rsidR="003D182D" w:rsidRDefault="003D182D" w:rsidP="003D182D">
      <w:r>
        <w:t>####</w:t>
      </w:r>
    </w:p>
    <w:p w14:paraId="4E417335" w14:textId="77777777" w:rsidR="003D182D" w:rsidRDefault="003D182D" w:rsidP="003D182D">
      <w:r>
        <w:t>####    TCGA cohort was recognized as train cohort</w:t>
      </w:r>
    </w:p>
    <w:p w14:paraId="3FED9CE2" w14:textId="77777777" w:rsidR="003D182D" w:rsidRDefault="003D182D" w:rsidP="003D182D">
      <w:r>
        <w:t>####</w:t>
      </w:r>
    </w:p>
    <w:p w14:paraId="19A861C5" w14:textId="77777777" w:rsidR="003D182D" w:rsidRDefault="003D182D" w:rsidP="003D182D">
      <w:r>
        <w:t>rm(list = ls())</w:t>
      </w:r>
    </w:p>
    <w:p w14:paraId="6BBB89F9" w14:textId="77777777" w:rsidR="003D182D" w:rsidRDefault="003D182D" w:rsidP="003D182D">
      <w:r>
        <w:t>load("TCGA_LUAD_500tumor_OS.Rdata")</w:t>
      </w:r>
    </w:p>
    <w:p w14:paraId="14A8F345" w14:textId="77777777" w:rsidR="003D182D" w:rsidRDefault="003D182D" w:rsidP="003D182D">
      <w:r>
        <w:t>gene_14 &lt;- read.table("14_venn_gene.txt")</w:t>
      </w:r>
    </w:p>
    <w:p w14:paraId="3089616E" w14:textId="77777777" w:rsidR="003D182D" w:rsidRDefault="003D182D" w:rsidP="003D182D">
      <w:r>
        <w:t>TCGA_exp &lt;- exprSet3[,colnames(exprSet3) %in% gene_14$V1]</w:t>
      </w:r>
    </w:p>
    <w:p w14:paraId="216B77C1" w14:textId="77777777" w:rsidR="003D182D" w:rsidRDefault="003D182D" w:rsidP="003D182D">
      <w:r>
        <w:t>TCGA_sur &lt;- exprSet3[,c(1:2)]</w:t>
      </w:r>
    </w:p>
    <w:p w14:paraId="32DDE2D5" w14:textId="77777777" w:rsidR="003D182D" w:rsidRDefault="003D182D" w:rsidP="003D182D">
      <w:r>
        <w:t>train &lt;- cbind(TCGA_sur,TCGA_exp)</w:t>
      </w:r>
    </w:p>
    <w:p w14:paraId="0553D64E" w14:textId="77777777" w:rsidR="003D182D" w:rsidRDefault="003D182D" w:rsidP="003D182D">
      <w:r>
        <w:t>save(train,file = "train.Rdata")</w:t>
      </w:r>
    </w:p>
    <w:p w14:paraId="7C512867" w14:textId="77777777" w:rsidR="003D182D" w:rsidRDefault="003D182D" w:rsidP="003D182D">
      <w:r>
        <w:t>####</w:t>
      </w:r>
    </w:p>
    <w:p w14:paraId="5087EEDA" w14:textId="77777777" w:rsidR="003D182D" w:rsidRDefault="003D182D" w:rsidP="003D182D">
      <w:r>
        <w:t>####    GSE30219 was recognized as validation cohort 1</w:t>
      </w:r>
    </w:p>
    <w:p w14:paraId="09E30FB8" w14:textId="77777777" w:rsidR="003D182D" w:rsidRDefault="003D182D" w:rsidP="003D182D">
      <w:r>
        <w:t>####</w:t>
      </w:r>
    </w:p>
    <w:p w14:paraId="66DEB63F" w14:textId="77777777" w:rsidR="003D182D" w:rsidRDefault="003D182D" w:rsidP="003D182D">
      <w:r>
        <w:t>rm(list = ls())</w:t>
      </w:r>
    </w:p>
    <w:p w14:paraId="090275C4" w14:textId="77777777" w:rsidR="003D182D" w:rsidRDefault="003D182D" w:rsidP="003D182D">
      <w:r>
        <w:t>load("GSE30219_85_LUAD.Rdata")</w:t>
      </w:r>
    </w:p>
    <w:p w14:paraId="3E6CA2BD" w14:textId="77777777" w:rsidR="003D182D" w:rsidRDefault="003D182D" w:rsidP="003D182D">
      <w:r>
        <w:t>gene_14 &lt;- read.table("14_venn_gene.txt")</w:t>
      </w:r>
    </w:p>
    <w:p w14:paraId="68AC11E3" w14:textId="77777777" w:rsidR="003D182D" w:rsidRDefault="003D182D" w:rsidP="003D182D">
      <w:r>
        <w:t>GSE30219_exp &lt;- exprSet4[,colnames(exprSet4) %in% gene_14$V1]</w:t>
      </w:r>
    </w:p>
    <w:p w14:paraId="2C371A84" w14:textId="77777777" w:rsidR="003D182D" w:rsidRDefault="003D182D" w:rsidP="003D182D">
      <w:r>
        <w:t>GSE30219_sur &lt;- exprSet4[,c(1:2)]</w:t>
      </w:r>
    </w:p>
    <w:p w14:paraId="590106C1" w14:textId="77777777" w:rsidR="003D182D" w:rsidRDefault="003D182D" w:rsidP="003D182D">
      <w:r>
        <w:t>test_1 &lt;- cbind(GSE30219_sur,GSE30219_exp)</w:t>
      </w:r>
    </w:p>
    <w:p w14:paraId="176CFAEC" w14:textId="77777777" w:rsidR="003D182D" w:rsidRDefault="003D182D" w:rsidP="003D182D">
      <w:r>
        <w:t>save(test_1,file = "test_1.Rdata")</w:t>
      </w:r>
    </w:p>
    <w:p w14:paraId="4AE2FD49" w14:textId="77777777" w:rsidR="003D182D" w:rsidRDefault="003D182D" w:rsidP="003D182D">
      <w:r>
        <w:t>####</w:t>
      </w:r>
    </w:p>
    <w:p w14:paraId="011BB34A" w14:textId="77777777" w:rsidR="003D182D" w:rsidRDefault="003D182D" w:rsidP="003D182D">
      <w:r>
        <w:t>####    GSE31210 was recognized as validation cohort 2</w:t>
      </w:r>
    </w:p>
    <w:p w14:paraId="1EB9C23A" w14:textId="77777777" w:rsidR="003D182D" w:rsidRDefault="003D182D" w:rsidP="003D182D">
      <w:r>
        <w:t>####</w:t>
      </w:r>
    </w:p>
    <w:p w14:paraId="575CE238" w14:textId="77777777" w:rsidR="003D182D" w:rsidRDefault="003D182D" w:rsidP="003D182D">
      <w:r>
        <w:t>rm(list = ls())</w:t>
      </w:r>
    </w:p>
    <w:p w14:paraId="215F57B3" w14:textId="77777777" w:rsidR="003D182D" w:rsidRDefault="003D182D" w:rsidP="003D182D">
      <w:r>
        <w:t>load("GSE31210_226_LUAD.Rdata")</w:t>
      </w:r>
    </w:p>
    <w:p w14:paraId="61B4259F" w14:textId="77777777" w:rsidR="003D182D" w:rsidRDefault="003D182D" w:rsidP="003D182D">
      <w:r>
        <w:t>gene_14 &lt;- read.table("14_venn_gene.txt")</w:t>
      </w:r>
    </w:p>
    <w:p w14:paraId="57143C6C" w14:textId="77777777" w:rsidR="003D182D" w:rsidRDefault="003D182D" w:rsidP="003D182D">
      <w:r>
        <w:t>GSE31210_exp &lt;- exprSet4[,colnames(exprSet4) %in% gene_14$V1]</w:t>
      </w:r>
    </w:p>
    <w:p w14:paraId="3E5ED825" w14:textId="77777777" w:rsidR="003D182D" w:rsidRDefault="003D182D" w:rsidP="003D182D">
      <w:r>
        <w:t>GSE31210_sur &lt;- exprSet4[,c(1:2)]</w:t>
      </w:r>
    </w:p>
    <w:p w14:paraId="5796E645" w14:textId="77777777" w:rsidR="003D182D" w:rsidRDefault="003D182D" w:rsidP="003D182D">
      <w:r>
        <w:t>test_2 &lt;- cbind(GSE31210_sur,GSE31210_exp)</w:t>
      </w:r>
    </w:p>
    <w:p w14:paraId="530CD54F" w14:textId="77777777" w:rsidR="003D182D" w:rsidRDefault="003D182D" w:rsidP="003D182D">
      <w:r>
        <w:t>save(test_2,file = "test_2.Rdata")</w:t>
      </w:r>
    </w:p>
    <w:p w14:paraId="2E601549" w14:textId="77777777" w:rsidR="003D182D" w:rsidRDefault="003D182D" w:rsidP="003D182D">
      <w:r>
        <w:t>####</w:t>
      </w:r>
    </w:p>
    <w:p w14:paraId="371D6657" w14:textId="77777777" w:rsidR="003D182D" w:rsidRDefault="003D182D" w:rsidP="003D182D">
      <w:r>
        <w:t>####    GSE72094 was recognized as validation cohort 3</w:t>
      </w:r>
    </w:p>
    <w:p w14:paraId="7DEBE2C1" w14:textId="77777777" w:rsidR="003D182D" w:rsidRDefault="003D182D" w:rsidP="003D182D">
      <w:r>
        <w:t>####</w:t>
      </w:r>
    </w:p>
    <w:p w14:paraId="5D670D6F" w14:textId="77777777" w:rsidR="003D182D" w:rsidRDefault="003D182D" w:rsidP="003D182D">
      <w:r>
        <w:t>rm(list = ls())</w:t>
      </w:r>
    </w:p>
    <w:p w14:paraId="557B36F6" w14:textId="77777777" w:rsidR="003D182D" w:rsidRDefault="003D182D" w:rsidP="003D182D">
      <w:r>
        <w:t>load("GSE72094_398_LUAD.Rdata")</w:t>
      </w:r>
    </w:p>
    <w:p w14:paraId="72F85AD3" w14:textId="77777777" w:rsidR="003D182D" w:rsidRDefault="003D182D" w:rsidP="003D182D">
      <w:r>
        <w:t>gene_14 &lt;- read.table("14_venn_gene.txt")</w:t>
      </w:r>
    </w:p>
    <w:p w14:paraId="3CC13A3A" w14:textId="77777777" w:rsidR="003D182D" w:rsidRDefault="003D182D" w:rsidP="003D182D">
      <w:r>
        <w:lastRenderedPageBreak/>
        <w:t>GSE72094_exp &lt;- exprSet4[,colnames(exprSet4) %in% gene_14$V1]</w:t>
      </w:r>
    </w:p>
    <w:p w14:paraId="5BE39A5C" w14:textId="77777777" w:rsidR="003D182D" w:rsidRDefault="003D182D" w:rsidP="003D182D">
      <w:r>
        <w:t>GSE72094_sur &lt;- exprSet4[,c(1:2)]</w:t>
      </w:r>
    </w:p>
    <w:p w14:paraId="45A5ACB7" w14:textId="77777777" w:rsidR="003D182D" w:rsidRDefault="003D182D" w:rsidP="003D182D">
      <w:r>
        <w:t>test_3 &lt;- cbind(GSE72094_sur,GSE72094_exp)</w:t>
      </w:r>
    </w:p>
    <w:p w14:paraId="7FDFB487" w14:textId="77777777" w:rsidR="003D182D" w:rsidRDefault="003D182D" w:rsidP="003D182D">
      <w:r>
        <w:t>save(test_3,file = "test_3.Rdata")</w:t>
      </w:r>
    </w:p>
    <w:p w14:paraId="441DAD42" w14:textId="77777777" w:rsidR="003D182D" w:rsidRDefault="003D182D" w:rsidP="003D182D">
      <w:r>
        <w:t>####</w:t>
      </w:r>
    </w:p>
    <w:p w14:paraId="418C8D86" w14:textId="77777777" w:rsidR="003D182D" w:rsidRDefault="003D182D" w:rsidP="003D182D">
      <w:r>
        <w:t>####    GSE68465 was recognized as validation cohort 4</w:t>
      </w:r>
    </w:p>
    <w:p w14:paraId="481E31A2" w14:textId="77777777" w:rsidR="003D182D" w:rsidRDefault="003D182D" w:rsidP="003D182D">
      <w:r>
        <w:t>####</w:t>
      </w:r>
    </w:p>
    <w:p w14:paraId="4962F987" w14:textId="77777777" w:rsidR="003D182D" w:rsidRDefault="003D182D" w:rsidP="003D182D">
      <w:r>
        <w:t>rm(list = ls())</w:t>
      </w:r>
    </w:p>
    <w:p w14:paraId="750B9C89" w14:textId="77777777" w:rsidR="003D182D" w:rsidRDefault="003D182D" w:rsidP="003D182D">
      <w:r>
        <w:t>load("GSE68465_442_LUAD.Rdata")</w:t>
      </w:r>
    </w:p>
    <w:p w14:paraId="59813492" w14:textId="77777777" w:rsidR="003D182D" w:rsidRDefault="003D182D" w:rsidP="003D182D">
      <w:r>
        <w:t>gene_14 &lt;- read.table("14_venn_gene.txt")</w:t>
      </w:r>
    </w:p>
    <w:p w14:paraId="4CCAA82B" w14:textId="77777777" w:rsidR="003D182D" w:rsidRDefault="003D182D" w:rsidP="003D182D">
      <w:r>
        <w:t>GSE68465_exp &lt;- exprSet4[,colnames(exprSet4) %in% gene_14$V1]</w:t>
      </w:r>
    </w:p>
    <w:p w14:paraId="15A25F60" w14:textId="77777777" w:rsidR="003D182D" w:rsidRDefault="003D182D" w:rsidP="003D182D">
      <w:r>
        <w:t>GSE68465_sur &lt;- exprSet4[,c(1:2)]</w:t>
      </w:r>
    </w:p>
    <w:p w14:paraId="1131B2FB" w14:textId="77777777" w:rsidR="003D182D" w:rsidRDefault="003D182D" w:rsidP="003D182D">
      <w:r>
        <w:t>test_4 &lt;- cbind(GSE68465_sur,GSE68465_exp)</w:t>
      </w:r>
    </w:p>
    <w:p w14:paraId="3AABF723" w14:textId="77777777" w:rsidR="003D182D" w:rsidRDefault="003D182D" w:rsidP="003D182D">
      <w:r>
        <w:t>save(test_4,file = "test_4.Rdata")</w:t>
      </w:r>
    </w:p>
    <w:p w14:paraId="7234DD24" w14:textId="77777777" w:rsidR="003D182D" w:rsidRDefault="003D182D" w:rsidP="003D182D">
      <w:r>
        <w:t>####</w:t>
      </w:r>
    </w:p>
    <w:p w14:paraId="7114AFB4" w14:textId="77777777" w:rsidR="003D182D" w:rsidRDefault="003D182D" w:rsidP="003D182D">
      <w:r>
        <w:t>####    GSE41271 was recognized as validation cohort 5</w:t>
      </w:r>
    </w:p>
    <w:p w14:paraId="41A56F85" w14:textId="77777777" w:rsidR="003D182D" w:rsidRDefault="003D182D" w:rsidP="003D182D">
      <w:r>
        <w:t>####</w:t>
      </w:r>
    </w:p>
    <w:p w14:paraId="02B42726" w14:textId="77777777" w:rsidR="003D182D" w:rsidRDefault="003D182D" w:rsidP="003D182D">
      <w:r>
        <w:t>rm(list = ls())</w:t>
      </w:r>
    </w:p>
    <w:p w14:paraId="544E8A83" w14:textId="77777777" w:rsidR="003D182D" w:rsidRDefault="003D182D" w:rsidP="003D182D">
      <w:r>
        <w:t>load("GSE41271_182_LUAD.Rdata")</w:t>
      </w:r>
    </w:p>
    <w:p w14:paraId="642495C9" w14:textId="77777777" w:rsidR="003D182D" w:rsidRDefault="003D182D" w:rsidP="003D182D">
      <w:r>
        <w:t>gene_14 &lt;- read.table("14_venn_gene.txt")</w:t>
      </w:r>
    </w:p>
    <w:p w14:paraId="6A933AD3" w14:textId="77777777" w:rsidR="003D182D" w:rsidRDefault="003D182D" w:rsidP="003D182D">
      <w:r>
        <w:t>GSE41271_exp &lt;- exprSet4[,colnames(exprSet4) %in% gene_14$V1]</w:t>
      </w:r>
    </w:p>
    <w:p w14:paraId="2D44A5B1" w14:textId="77777777" w:rsidR="003D182D" w:rsidRDefault="003D182D" w:rsidP="003D182D">
      <w:r>
        <w:t>GSE41271_sur &lt;- exprSet4[,c(1:2)]</w:t>
      </w:r>
    </w:p>
    <w:p w14:paraId="3D954680" w14:textId="77777777" w:rsidR="003D182D" w:rsidRDefault="003D182D" w:rsidP="003D182D">
      <w:r>
        <w:t>test_5 &lt;- cbind(GSE41271_sur,GSE41271_exp)</w:t>
      </w:r>
    </w:p>
    <w:p w14:paraId="22BE761E" w14:textId="77777777" w:rsidR="003D182D" w:rsidRDefault="003D182D" w:rsidP="003D182D">
      <w:r>
        <w:t>save(test_5,file = "test_5.Rdata")</w:t>
      </w:r>
    </w:p>
    <w:p w14:paraId="7FC619A9" w14:textId="77777777" w:rsidR="003D182D" w:rsidRDefault="003D182D" w:rsidP="003D182D">
      <w:r>
        <w:t>####</w:t>
      </w:r>
    </w:p>
    <w:p w14:paraId="6DD37482" w14:textId="77777777" w:rsidR="003D182D" w:rsidRDefault="003D182D" w:rsidP="003D182D">
      <w:r>
        <w:t>####    GSE42127 was recognized as validation cohort 6</w:t>
      </w:r>
    </w:p>
    <w:p w14:paraId="642992D7" w14:textId="77777777" w:rsidR="003D182D" w:rsidRDefault="003D182D" w:rsidP="003D182D">
      <w:r>
        <w:t>####</w:t>
      </w:r>
    </w:p>
    <w:p w14:paraId="29F32670" w14:textId="77777777" w:rsidR="003D182D" w:rsidRDefault="003D182D" w:rsidP="003D182D">
      <w:r>
        <w:t>rm(list = ls())</w:t>
      </w:r>
    </w:p>
    <w:p w14:paraId="7016527A" w14:textId="77777777" w:rsidR="003D182D" w:rsidRDefault="003D182D" w:rsidP="003D182D">
      <w:r>
        <w:t>load("GSE42127_133_LUAD.Rdata")</w:t>
      </w:r>
    </w:p>
    <w:p w14:paraId="23671094" w14:textId="77777777" w:rsidR="003D182D" w:rsidRDefault="003D182D" w:rsidP="003D182D">
      <w:r>
        <w:t>gene_14 &lt;- read.table("14_venn_gene.txt")</w:t>
      </w:r>
    </w:p>
    <w:p w14:paraId="43F3B3CA" w14:textId="77777777" w:rsidR="003D182D" w:rsidRDefault="003D182D" w:rsidP="003D182D">
      <w:r>
        <w:t>GSE42127_exp &lt;- exprSet4[,colnames(exprSet4) %in% gene_14$V1]</w:t>
      </w:r>
    </w:p>
    <w:p w14:paraId="774524CC" w14:textId="77777777" w:rsidR="003D182D" w:rsidRDefault="003D182D" w:rsidP="003D182D">
      <w:r>
        <w:t>GSE42127_sur &lt;- exprSet4[,c(1:2)]</w:t>
      </w:r>
    </w:p>
    <w:p w14:paraId="32A18CD6" w14:textId="77777777" w:rsidR="003D182D" w:rsidRDefault="003D182D" w:rsidP="003D182D">
      <w:r>
        <w:t>test_6 &lt;- cbind(GSE42127_sur,GSE42127_exp)</w:t>
      </w:r>
    </w:p>
    <w:p w14:paraId="7AA4C8C7" w14:textId="77777777" w:rsidR="003D182D" w:rsidRDefault="003D182D" w:rsidP="003D182D">
      <w:r>
        <w:t>save(test_6,file = "test_6.Rdata")</w:t>
      </w:r>
    </w:p>
    <w:p w14:paraId="1EB76EBC" w14:textId="77777777" w:rsidR="003D182D" w:rsidRDefault="003D182D" w:rsidP="003D182D">
      <w:r>
        <w:t>####</w:t>
      </w:r>
    </w:p>
    <w:p w14:paraId="7E1FE042" w14:textId="77777777" w:rsidR="003D182D" w:rsidRDefault="003D182D" w:rsidP="003D182D">
      <w:r>
        <w:t>####    GSE50081 was recognized as validation cohort 7</w:t>
      </w:r>
    </w:p>
    <w:p w14:paraId="27EB4C7F" w14:textId="77777777" w:rsidR="003D182D" w:rsidRDefault="003D182D" w:rsidP="003D182D">
      <w:r>
        <w:t>####</w:t>
      </w:r>
    </w:p>
    <w:p w14:paraId="08E27C2E" w14:textId="77777777" w:rsidR="003D182D" w:rsidRDefault="003D182D" w:rsidP="003D182D">
      <w:r>
        <w:t>rm(list = ls())</w:t>
      </w:r>
    </w:p>
    <w:p w14:paraId="73C2B498" w14:textId="77777777" w:rsidR="003D182D" w:rsidRDefault="003D182D" w:rsidP="003D182D">
      <w:r>
        <w:t>load("GSE50081_127_LUAD.Rdata")</w:t>
      </w:r>
    </w:p>
    <w:p w14:paraId="0F971ACA" w14:textId="77777777" w:rsidR="003D182D" w:rsidRDefault="003D182D" w:rsidP="003D182D">
      <w:r>
        <w:t>gene_14 &lt;- read.table("14_venn_gene.txt")</w:t>
      </w:r>
    </w:p>
    <w:p w14:paraId="32EB7CB1" w14:textId="77777777" w:rsidR="003D182D" w:rsidRDefault="003D182D" w:rsidP="003D182D">
      <w:r>
        <w:t>GSE50081_exp &lt;- exprSet4[,colnames(exprSet4) %in% gene_14$V1]</w:t>
      </w:r>
    </w:p>
    <w:p w14:paraId="0F1B6CD1" w14:textId="77777777" w:rsidR="003D182D" w:rsidRDefault="003D182D" w:rsidP="003D182D">
      <w:r>
        <w:t>GSE50081_sur &lt;- exprSet4[,c(1:2)]</w:t>
      </w:r>
    </w:p>
    <w:p w14:paraId="2A2A5196" w14:textId="77777777" w:rsidR="003D182D" w:rsidRDefault="003D182D" w:rsidP="003D182D">
      <w:r>
        <w:t>test_7 &lt;- cbind(GSE50081_sur,GSE50081_exp)</w:t>
      </w:r>
    </w:p>
    <w:p w14:paraId="3488C228" w14:textId="77777777" w:rsidR="003D182D" w:rsidRDefault="003D182D" w:rsidP="003D182D">
      <w:r>
        <w:t>save(test_7,file = "test_7.Rdata")</w:t>
      </w:r>
    </w:p>
    <w:p w14:paraId="7D8D4A20" w14:textId="77777777" w:rsidR="003D182D" w:rsidRDefault="003D182D" w:rsidP="003D182D">
      <w:r>
        <w:lastRenderedPageBreak/>
        <w:t>####</w:t>
      </w:r>
    </w:p>
    <w:p w14:paraId="3061A669" w14:textId="77777777" w:rsidR="003D182D" w:rsidRDefault="003D182D" w:rsidP="003D182D">
      <w:r>
        <w:t>####    GSE26939 was recognized as validation cohort 8</w:t>
      </w:r>
    </w:p>
    <w:p w14:paraId="2D39DC7E" w14:textId="77777777" w:rsidR="003D182D" w:rsidRDefault="003D182D" w:rsidP="003D182D">
      <w:r>
        <w:t>####</w:t>
      </w:r>
    </w:p>
    <w:p w14:paraId="1FCC9927" w14:textId="77777777" w:rsidR="003D182D" w:rsidRDefault="003D182D" w:rsidP="003D182D">
      <w:r>
        <w:t>rm(list = ls())</w:t>
      </w:r>
    </w:p>
    <w:p w14:paraId="071C3CAC" w14:textId="77777777" w:rsidR="003D182D" w:rsidRDefault="003D182D" w:rsidP="003D182D">
      <w:r>
        <w:t>load("GSE26939_115_LUAD.Rdata")</w:t>
      </w:r>
    </w:p>
    <w:p w14:paraId="61503B3E" w14:textId="77777777" w:rsidR="003D182D" w:rsidRDefault="003D182D" w:rsidP="003D182D">
      <w:r>
        <w:t>gene_14 &lt;- read.table("14_venn_gene.txt")</w:t>
      </w:r>
    </w:p>
    <w:p w14:paraId="5DFDB288" w14:textId="77777777" w:rsidR="003D182D" w:rsidRDefault="003D182D" w:rsidP="003D182D">
      <w:r>
        <w:t>GSE26939_exp &lt;- exprSet4[,colnames(exprSet4) %in% gene_14$V1]</w:t>
      </w:r>
    </w:p>
    <w:p w14:paraId="68B6F2A8" w14:textId="77777777" w:rsidR="003D182D" w:rsidRDefault="003D182D" w:rsidP="003D182D">
      <w:r>
        <w:t>GSE26939_sur &lt;- exprSet4[,c(1:2)]</w:t>
      </w:r>
    </w:p>
    <w:p w14:paraId="4D87FC69" w14:textId="77777777" w:rsidR="003D182D" w:rsidRDefault="003D182D" w:rsidP="003D182D">
      <w:r>
        <w:t>test_8 &lt;- cbind(GSE26939_sur,GSE26939_exp)</w:t>
      </w:r>
    </w:p>
    <w:p w14:paraId="74EB18C4" w14:textId="77777777" w:rsidR="003D182D" w:rsidRDefault="003D182D" w:rsidP="003D182D">
      <w:r>
        <w:t>save(test_8,file = "test_8.Rdata")</w:t>
      </w:r>
    </w:p>
    <w:p w14:paraId="7A22021F" w14:textId="77777777" w:rsidR="003D182D" w:rsidRDefault="003D182D" w:rsidP="003D182D"/>
    <w:p w14:paraId="05B86743" w14:textId="77777777" w:rsidR="003D182D" w:rsidRDefault="003D182D" w:rsidP="003D182D"/>
    <w:p w14:paraId="0E5E1C88" w14:textId="77777777" w:rsidR="003D182D" w:rsidRDefault="003D182D" w:rsidP="003D182D"/>
    <w:p w14:paraId="4B7940CF" w14:textId="77777777" w:rsidR="003D182D" w:rsidRDefault="003D182D" w:rsidP="003D182D">
      <w:r>
        <w:t>####</w:t>
      </w:r>
    </w:p>
    <w:p w14:paraId="05B80FE8" w14:textId="77777777" w:rsidR="003D182D" w:rsidRDefault="003D182D" w:rsidP="003D182D">
      <w:r>
        <w:t>####    lasso regression analyses</w:t>
      </w:r>
    </w:p>
    <w:p w14:paraId="0146EE6F" w14:textId="77777777" w:rsidR="003D182D" w:rsidRDefault="003D182D" w:rsidP="003D182D">
      <w:r>
        <w:t>####</w:t>
      </w:r>
    </w:p>
    <w:p w14:paraId="1935BFD0" w14:textId="77777777" w:rsidR="003D182D" w:rsidRDefault="003D182D" w:rsidP="003D182D">
      <w:r>
        <w:t>rm(list = ls())</w:t>
      </w:r>
    </w:p>
    <w:p w14:paraId="3E0C5DD7" w14:textId="77777777" w:rsidR="003D182D" w:rsidRDefault="003D182D" w:rsidP="003D182D">
      <w:r>
        <w:t>library(glmnet)</w:t>
      </w:r>
    </w:p>
    <w:p w14:paraId="7B78C6D3" w14:textId="77777777" w:rsidR="003D182D" w:rsidRDefault="003D182D" w:rsidP="003D182D">
      <w:r>
        <w:t>library(survival)</w:t>
      </w:r>
    </w:p>
    <w:p w14:paraId="63707A58" w14:textId="77777777" w:rsidR="003D182D" w:rsidRDefault="003D182D" w:rsidP="003D182D">
      <w:r>
        <w:t>load("train.Rdata")</w:t>
      </w:r>
    </w:p>
    <w:p w14:paraId="6D127F2C" w14:textId="77777777" w:rsidR="003D182D" w:rsidRDefault="003D182D" w:rsidP="003D182D">
      <w:r>
        <w:t>trainLasso &lt;- train</w:t>
      </w:r>
    </w:p>
    <w:p w14:paraId="79A5A8D3" w14:textId="77777777" w:rsidR="003D182D" w:rsidRDefault="003D182D" w:rsidP="003D182D">
      <w:r>
        <w:t>trainLasso$futime &lt;- trainLasso$futime/365</w:t>
      </w:r>
    </w:p>
    <w:p w14:paraId="634AB1F1" w14:textId="77777777" w:rsidR="003D182D" w:rsidRDefault="003D182D" w:rsidP="003D182D">
      <w:r>
        <w:t>x = as.matrix(trainLasso[,c(3:ncol(trainLasso))])</w:t>
      </w:r>
    </w:p>
    <w:p w14:paraId="43995E2A" w14:textId="77777777" w:rsidR="003D182D" w:rsidRDefault="003D182D" w:rsidP="003D182D">
      <w:r>
        <w:t>y = data.matrix(Surv(trainLasso$futime,trainLasso$fustat))</w:t>
      </w:r>
    </w:p>
    <w:p w14:paraId="6DBE5582" w14:textId="77777777" w:rsidR="003D182D" w:rsidRDefault="003D182D" w:rsidP="003D182D">
      <w:r>
        <w:t>fit &lt;- glmnet(x,y,family = "cox",maxit = 1000)</w:t>
      </w:r>
    </w:p>
    <w:p w14:paraId="39E35DC7" w14:textId="77777777" w:rsidR="003D182D" w:rsidRDefault="003D182D" w:rsidP="003D182D">
      <w:r>
        <w:t>plot(fit,xvar = "lambda",label = TRUE)</w:t>
      </w:r>
    </w:p>
    <w:p w14:paraId="62917761" w14:textId="77777777" w:rsidR="003D182D" w:rsidRDefault="003D182D" w:rsidP="003D182D">
      <w:r>
        <w:t>library(export)</w:t>
      </w:r>
    </w:p>
    <w:p w14:paraId="019DA726" w14:textId="77777777" w:rsidR="003D182D" w:rsidRDefault="003D182D" w:rsidP="003D182D">
      <w:r>
        <w:t>graph2ppt(file= "Results_2F.ppt",width=6,height=6)</w:t>
      </w:r>
    </w:p>
    <w:p w14:paraId="1822074B" w14:textId="77777777" w:rsidR="003D182D" w:rsidRDefault="003D182D" w:rsidP="003D182D">
      <w:r>
        <w:t>####</w:t>
      </w:r>
    </w:p>
    <w:p w14:paraId="6C7E7B59" w14:textId="77777777" w:rsidR="003D182D" w:rsidRDefault="003D182D" w:rsidP="003D182D">
      <w:r>
        <w:t>cvfit &lt;- cv.glmnet(x,y,family = "cox",maxit = 1000)</w:t>
      </w:r>
    </w:p>
    <w:p w14:paraId="4B4EE607" w14:textId="77777777" w:rsidR="003D182D" w:rsidRDefault="003D182D" w:rsidP="003D182D">
      <w:r>
        <w:t>plot(cvfit)</w:t>
      </w:r>
    </w:p>
    <w:p w14:paraId="2CDB70F0" w14:textId="77777777" w:rsidR="003D182D" w:rsidRDefault="003D182D" w:rsidP="003D182D">
      <w:r>
        <w:t>abline(v=log(c(cvfit$lambda.min,cvfit$lambda.1se)),lty="dashed")</w:t>
      </w:r>
    </w:p>
    <w:p w14:paraId="79886B38" w14:textId="77777777" w:rsidR="003D182D" w:rsidRDefault="003D182D" w:rsidP="003D182D">
      <w:r>
        <w:t>graph2ppt(file= "Results_2E.ppt",width=6,height=6)</w:t>
      </w:r>
    </w:p>
    <w:p w14:paraId="018640DA" w14:textId="77777777" w:rsidR="003D182D" w:rsidRDefault="003D182D" w:rsidP="003D182D">
      <w:r>
        <w:t>####</w:t>
      </w:r>
    </w:p>
    <w:p w14:paraId="1672A844" w14:textId="77777777" w:rsidR="003D182D" w:rsidRDefault="003D182D" w:rsidP="003D182D">
      <w:r>
        <w:t>coef &lt;- coef(fit, s = cvfit$lambda.min)</w:t>
      </w:r>
    </w:p>
    <w:p w14:paraId="47ADED9B" w14:textId="77777777" w:rsidR="003D182D" w:rsidRDefault="003D182D" w:rsidP="003D182D">
      <w:r>
        <w:t>index &lt;- which(coef != 0)</w:t>
      </w:r>
    </w:p>
    <w:p w14:paraId="76811B6D" w14:textId="77777777" w:rsidR="003D182D" w:rsidRDefault="003D182D" w:rsidP="003D182D">
      <w:r>
        <w:t>actCoef &lt;- coef[index]</w:t>
      </w:r>
    </w:p>
    <w:p w14:paraId="52060B19" w14:textId="77777777" w:rsidR="003D182D" w:rsidRDefault="003D182D" w:rsidP="003D182D">
      <w:r>
        <w:t>lassoGene=row.names(coef)[index]</w:t>
      </w:r>
    </w:p>
    <w:p w14:paraId="4CE4AA81" w14:textId="77777777" w:rsidR="003D182D" w:rsidRDefault="003D182D" w:rsidP="003D182D">
      <w:r>
        <w:t>lassoGene=c("futime","fustat",lassoGene)</w:t>
      </w:r>
    </w:p>
    <w:p w14:paraId="7B6DEA55" w14:textId="77777777" w:rsidR="003D182D" w:rsidRDefault="003D182D" w:rsidP="003D182D">
      <w:r>
        <w:t>lassoSigExp=trainLasso[,lassoGene]</w:t>
      </w:r>
    </w:p>
    <w:p w14:paraId="42C3A60E" w14:textId="77777777" w:rsidR="003D182D" w:rsidRDefault="003D182D" w:rsidP="003D182D">
      <w:r>
        <w:t>lassoSigExp=cbind(id=row.names(lassoSigExp),lassoSigExp)</w:t>
      </w:r>
    </w:p>
    <w:p w14:paraId="66C64592" w14:textId="77777777" w:rsidR="003D182D" w:rsidRDefault="003D182D" w:rsidP="003D182D">
      <w:r>
        <w:t>write.table(lassoSigExp,file="lassoSigExp.txt",sep="\t",quote=F,row.names = F)</w:t>
      </w:r>
    </w:p>
    <w:p w14:paraId="5F67CDC0" w14:textId="77777777" w:rsidR="003D182D" w:rsidRDefault="003D182D" w:rsidP="003D182D">
      <w:r>
        <w:t>####</w:t>
      </w:r>
    </w:p>
    <w:p w14:paraId="2C4D252E" w14:textId="77777777" w:rsidR="003D182D" w:rsidRDefault="003D182D" w:rsidP="003D182D">
      <w:r>
        <w:t>####    multivariate Cox regression analyses</w:t>
      </w:r>
    </w:p>
    <w:p w14:paraId="269814CD" w14:textId="77777777" w:rsidR="003D182D" w:rsidRDefault="003D182D" w:rsidP="003D182D">
      <w:r>
        <w:lastRenderedPageBreak/>
        <w:t>####</w:t>
      </w:r>
    </w:p>
    <w:p w14:paraId="3362D411" w14:textId="77777777" w:rsidR="003D182D" w:rsidRDefault="003D182D" w:rsidP="003D182D">
      <w:r>
        <w:t>load("train.Rdata")</w:t>
      </w:r>
    </w:p>
    <w:p w14:paraId="716E509D" w14:textId="77777777" w:rsidR="003D182D" w:rsidRDefault="003D182D" w:rsidP="003D182D">
      <w:r>
        <w:t>load("test_1.Rdata")</w:t>
      </w:r>
    </w:p>
    <w:p w14:paraId="301778F8" w14:textId="77777777" w:rsidR="003D182D" w:rsidRDefault="003D182D" w:rsidP="003D182D">
      <w:r>
        <w:t>load("test_2.Rdata")</w:t>
      </w:r>
    </w:p>
    <w:p w14:paraId="0F888528" w14:textId="77777777" w:rsidR="003D182D" w:rsidRDefault="003D182D" w:rsidP="003D182D">
      <w:r>
        <w:t>load("test_3.Rdata")</w:t>
      </w:r>
    </w:p>
    <w:p w14:paraId="036918D1" w14:textId="77777777" w:rsidR="003D182D" w:rsidRDefault="003D182D" w:rsidP="003D182D">
      <w:r>
        <w:t>load("test_4.Rdata")</w:t>
      </w:r>
    </w:p>
    <w:p w14:paraId="71E9AFC3" w14:textId="77777777" w:rsidR="003D182D" w:rsidRDefault="003D182D" w:rsidP="003D182D">
      <w:r>
        <w:t>load("test_5.Rdata")</w:t>
      </w:r>
    </w:p>
    <w:p w14:paraId="2D08C1A1" w14:textId="77777777" w:rsidR="003D182D" w:rsidRDefault="003D182D" w:rsidP="003D182D">
      <w:r>
        <w:t>load("test_6.Rdata")</w:t>
      </w:r>
    </w:p>
    <w:p w14:paraId="43F905A5" w14:textId="77777777" w:rsidR="003D182D" w:rsidRDefault="003D182D" w:rsidP="003D182D">
      <w:r>
        <w:t>load("test_7.Rdata")</w:t>
      </w:r>
    </w:p>
    <w:p w14:paraId="435A61B5" w14:textId="77777777" w:rsidR="003D182D" w:rsidRDefault="003D182D" w:rsidP="003D182D">
      <w:r>
        <w:t>load("test_8.Rdata")</w:t>
      </w:r>
    </w:p>
    <w:p w14:paraId="7D6343A1" w14:textId="77777777" w:rsidR="003D182D" w:rsidRDefault="003D182D" w:rsidP="003D182D">
      <w:r>
        <w:t>train$futime &lt;- train$futime/365</w:t>
      </w:r>
    </w:p>
    <w:p w14:paraId="64266063" w14:textId="77777777" w:rsidR="003D182D" w:rsidRDefault="003D182D" w:rsidP="003D182D">
      <w:r>
        <w:t>test_1$futime &lt;- test_1$futime/365</w:t>
      </w:r>
    </w:p>
    <w:p w14:paraId="2F4C9B32" w14:textId="77777777" w:rsidR="003D182D" w:rsidRDefault="003D182D" w:rsidP="003D182D">
      <w:r>
        <w:t>test_2$futime &lt;- test_2$futime/365</w:t>
      </w:r>
    </w:p>
    <w:p w14:paraId="28EA8FDA" w14:textId="77777777" w:rsidR="003D182D" w:rsidRDefault="003D182D" w:rsidP="003D182D">
      <w:r>
        <w:t>test_3$futime &lt;- test_3$futime/365</w:t>
      </w:r>
    </w:p>
    <w:p w14:paraId="499D6AFF" w14:textId="77777777" w:rsidR="003D182D" w:rsidRDefault="003D182D" w:rsidP="003D182D">
      <w:r>
        <w:t>test_4$futime &lt;- test_4$futime/365</w:t>
      </w:r>
    </w:p>
    <w:p w14:paraId="371E9972" w14:textId="77777777" w:rsidR="003D182D" w:rsidRDefault="003D182D" w:rsidP="003D182D">
      <w:r>
        <w:t>test_5$futime &lt;- test_5$futime/365</w:t>
      </w:r>
    </w:p>
    <w:p w14:paraId="2BF177F7" w14:textId="77777777" w:rsidR="003D182D" w:rsidRDefault="003D182D" w:rsidP="003D182D">
      <w:r>
        <w:t>test_6$futime &lt;- test_6$futime/365</w:t>
      </w:r>
    </w:p>
    <w:p w14:paraId="6994187E" w14:textId="77777777" w:rsidR="003D182D" w:rsidRDefault="003D182D" w:rsidP="003D182D">
      <w:r>
        <w:t>test_7$futime &lt;- test_7$futime/365</w:t>
      </w:r>
    </w:p>
    <w:p w14:paraId="717C8AD6" w14:textId="77777777" w:rsidR="003D182D" w:rsidRDefault="003D182D" w:rsidP="003D182D">
      <w:r>
        <w:t>test_8$futime &lt;- test_8$futime*30</w:t>
      </w:r>
    </w:p>
    <w:p w14:paraId="51E7379D" w14:textId="77777777" w:rsidR="003D182D" w:rsidRDefault="003D182D" w:rsidP="003D182D">
      <w:r>
        <w:t>test_8$futime &lt;- test_8$futime/365</w:t>
      </w:r>
    </w:p>
    <w:p w14:paraId="2E4D7640" w14:textId="77777777" w:rsidR="003D182D" w:rsidRDefault="003D182D" w:rsidP="003D182D">
      <w:r>
        <w:t>####</w:t>
      </w:r>
    </w:p>
    <w:p w14:paraId="6CBE4486" w14:textId="77777777" w:rsidR="003D182D" w:rsidRDefault="003D182D" w:rsidP="003D182D">
      <w:r>
        <w:t>train &lt;- train[,lassoGene]</w:t>
      </w:r>
    </w:p>
    <w:p w14:paraId="5A57A943" w14:textId="77777777" w:rsidR="003D182D" w:rsidRDefault="003D182D" w:rsidP="003D182D">
      <w:r>
        <w:t>multiCox=coxph(Surv(futime, fustat) ~ ., data = train)</w:t>
      </w:r>
    </w:p>
    <w:p w14:paraId="70054E6C" w14:textId="77777777" w:rsidR="003D182D" w:rsidRDefault="003D182D" w:rsidP="003D182D">
      <w:r>
        <w:t>multiCox=step(multiCox,direction = "both")</w:t>
      </w:r>
    </w:p>
    <w:p w14:paraId="169E7255" w14:textId="77777777" w:rsidR="003D182D" w:rsidRDefault="003D182D" w:rsidP="003D182D">
      <w:r>
        <w:t>multiCoxSum=summary(multiCox)</w:t>
      </w:r>
    </w:p>
    <w:p w14:paraId="5794EC56" w14:textId="77777777" w:rsidR="003D182D" w:rsidRDefault="003D182D" w:rsidP="003D182D">
      <w:r>
        <w:t>####</w:t>
      </w:r>
    </w:p>
    <w:p w14:paraId="073B87B2" w14:textId="77777777" w:rsidR="003D182D" w:rsidRDefault="003D182D" w:rsidP="003D182D">
      <w:r>
        <w:t>outMultiTab=data.frame()</w:t>
      </w:r>
    </w:p>
    <w:p w14:paraId="11D17316" w14:textId="77777777" w:rsidR="003D182D" w:rsidRDefault="003D182D" w:rsidP="003D182D">
      <w:r>
        <w:t>outMultiTab=cbind(</w:t>
      </w:r>
    </w:p>
    <w:p w14:paraId="2B38C80B" w14:textId="77777777" w:rsidR="003D182D" w:rsidRDefault="003D182D" w:rsidP="003D182D">
      <w:r>
        <w:t xml:space="preserve">  coef=multiCoxSum$coefficients[,"coef"],</w:t>
      </w:r>
    </w:p>
    <w:p w14:paraId="3C5F188D" w14:textId="77777777" w:rsidR="003D182D" w:rsidRDefault="003D182D" w:rsidP="003D182D">
      <w:r>
        <w:t xml:space="preserve">  HR=multiCoxSum$conf.int[,"exp(coef)"],</w:t>
      </w:r>
    </w:p>
    <w:p w14:paraId="273DA8CC" w14:textId="77777777" w:rsidR="003D182D" w:rsidRDefault="003D182D" w:rsidP="003D182D">
      <w:r>
        <w:t xml:space="preserve">  HR.95L=multiCoxSum$conf.int[,"lower .95"],</w:t>
      </w:r>
    </w:p>
    <w:p w14:paraId="03817035" w14:textId="77777777" w:rsidR="003D182D" w:rsidRDefault="003D182D" w:rsidP="003D182D">
      <w:r>
        <w:t xml:space="preserve">  HR.95H=multiCoxSum$conf.int[,"upper .95"],</w:t>
      </w:r>
    </w:p>
    <w:p w14:paraId="17BA496B" w14:textId="77777777" w:rsidR="003D182D" w:rsidRDefault="003D182D" w:rsidP="003D182D">
      <w:r>
        <w:t xml:space="preserve">  pvalue=multiCoxSum$coefficients[,"Pr(&gt;|z|)"])</w:t>
      </w:r>
    </w:p>
    <w:p w14:paraId="609F4F22" w14:textId="77777777" w:rsidR="003D182D" w:rsidRDefault="003D182D" w:rsidP="003D182D">
      <w:r>
        <w:t>outMultiTab=cbind(id=row.names(outMultiTab),outMultiTab)</w:t>
      </w:r>
    </w:p>
    <w:p w14:paraId="5AABAD35" w14:textId="77777777" w:rsidR="003D182D" w:rsidRDefault="003D182D" w:rsidP="003D182D">
      <w:r>
        <w:t>outMultiTab=gsub("`","",outMultiTab)</w:t>
      </w:r>
    </w:p>
    <w:p w14:paraId="0720ACA3" w14:textId="77777777" w:rsidR="003D182D" w:rsidRDefault="003D182D" w:rsidP="003D182D">
      <w:r>
        <w:t>write.table(outMultiTab,file="multiCox.xls",sep="\t",row.names=F,quote=F)</w:t>
      </w:r>
    </w:p>
    <w:p w14:paraId="0B8BAFA7" w14:textId="77777777" w:rsidR="003D182D" w:rsidRDefault="003D182D" w:rsidP="003D182D">
      <w:r>
        <w:t>####</w:t>
      </w:r>
    </w:p>
    <w:p w14:paraId="08DE4342" w14:textId="77777777" w:rsidR="003D182D" w:rsidRDefault="003D182D" w:rsidP="003D182D">
      <w:r>
        <w:t>multiGene &lt;- c("futime","fustat",rownames(outMultiTab))</w:t>
      </w:r>
    </w:p>
    <w:p w14:paraId="51C6E72F" w14:textId="77777777" w:rsidR="003D182D" w:rsidRDefault="003D182D" w:rsidP="003D182D">
      <w:r>
        <w:t>test_1 &lt;- test_1[,multiGene]</w:t>
      </w:r>
    </w:p>
    <w:p w14:paraId="569FD65B" w14:textId="77777777" w:rsidR="003D182D" w:rsidRDefault="003D182D" w:rsidP="003D182D">
      <w:r>
        <w:t>test_2 &lt;- test_2[,multiGene]</w:t>
      </w:r>
    </w:p>
    <w:p w14:paraId="4CEF4A8F" w14:textId="77777777" w:rsidR="003D182D" w:rsidRDefault="003D182D" w:rsidP="003D182D">
      <w:r>
        <w:t>test_3 &lt;- test_3[,multiGene]</w:t>
      </w:r>
    </w:p>
    <w:p w14:paraId="130C2033" w14:textId="77777777" w:rsidR="003D182D" w:rsidRDefault="003D182D" w:rsidP="003D182D">
      <w:r>
        <w:t>test_4 &lt;- test_4[,multiGene]</w:t>
      </w:r>
    </w:p>
    <w:p w14:paraId="533C0C9C" w14:textId="77777777" w:rsidR="003D182D" w:rsidRDefault="003D182D" w:rsidP="003D182D">
      <w:r>
        <w:t>test_5 &lt;- test_5[,multiGene]</w:t>
      </w:r>
    </w:p>
    <w:p w14:paraId="41BC8C79" w14:textId="77777777" w:rsidR="003D182D" w:rsidRDefault="003D182D" w:rsidP="003D182D">
      <w:r>
        <w:t>test_6 &lt;- test_6[,multiGene]</w:t>
      </w:r>
    </w:p>
    <w:p w14:paraId="7965C297" w14:textId="77777777" w:rsidR="003D182D" w:rsidRDefault="003D182D" w:rsidP="003D182D">
      <w:r>
        <w:lastRenderedPageBreak/>
        <w:t>test_7 &lt;- test_7[,multiGene]</w:t>
      </w:r>
    </w:p>
    <w:p w14:paraId="4FE70361" w14:textId="77777777" w:rsidR="003D182D" w:rsidRDefault="003D182D" w:rsidP="003D182D">
      <w:r>
        <w:t>test_8 &lt;- test_8[,multiGene]</w:t>
      </w:r>
    </w:p>
    <w:p w14:paraId="6C798910" w14:textId="77777777" w:rsidR="003D182D" w:rsidRDefault="003D182D" w:rsidP="003D182D">
      <w:r>
        <w:t>####</w:t>
      </w:r>
    </w:p>
    <w:p w14:paraId="0D8C0913" w14:textId="77777777" w:rsidR="003D182D" w:rsidRDefault="003D182D" w:rsidP="003D182D">
      <w:r>
        <w:t>####    train</w:t>
      </w:r>
    </w:p>
    <w:p w14:paraId="5044E4DC" w14:textId="77777777" w:rsidR="003D182D" w:rsidRDefault="003D182D" w:rsidP="003D182D">
      <w:r>
        <w:t>####</w:t>
      </w:r>
    </w:p>
    <w:p w14:paraId="7E0CA648" w14:textId="77777777" w:rsidR="003D182D" w:rsidRDefault="003D182D" w:rsidP="003D182D">
      <w:r>
        <w:t>riskScore = predict(multiCox,type="risk",newdata=train)</w:t>
      </w:r>
    </w:p>
    <w:p w14:paraId="46541A9B" w14:textId="77777777" w:rsidR="003D182D" w:rsidRDefault="003D182D" w:rsidP="003D182D">
      <w:r>
        <w:t>coxGene = rownames(multiCoxSum$coefficients)</w:t>
      </w:r>
    </w:p>
    <w:p w14:paraId="238D8F4A" w14:textId="77777777" w:rsidR="003D182D" w:rsidRDefault="003D182D" w:rsidP="003D182D">
      <w:r>
        <w:t>coxGene = gsub("`","",coxGene)</w:t>
      </w:r>
    </w:p>
    <w:p w14:paraId="08BEE1B4" w14:textId="77777777" w:rsidR="003D182D" w:rsidRDefault="003D182D" w:rsidP="003D182D">
      <w:r>
        <w:t>outCol = c("futime","fustat",coxGene)</w:t>
      </w:r>
    </w:p>
    <w:p w14:paraId="1DE56560" w14:textId="77777777" w:rsidR="003D182D" w:rsidRDefault="003D182D" w:rsidP="003D182D">
      <w:r>
        <w:t>trainRiskOut = cbind(id=rownames(cbind(train[,outCol],riskScore,risk)),cbind(train[,outCol],riskScore))</w:t>
      </w:r>
    </w:p>
    <w:p w14:paraId="046EC315" w14:textId="77777777" w:rsidR="003D182D" w:rsidRDefault="003D182D" w:rsidP="003D182D">
      <w:r>
        <w:t>####</w:t>
      </w:r>
    </w:p>
    <w:p w14:paraId="283EC0BE" w14:textId="77777777" w:rsidR="003D182D" w:rsidRDefault="003D182D" w:rsidP="003D182D">
      <w:r>
        <w:t>####    test 1</w:t>
      </w:r>
    </w:p>
    <w:p w14:paraId="0A74F0C6" w14:textId="77777777" w:rsidR="003D182D" w:rsidRDefault="003D182D" w:rsidP="003D182D">
      <w:r>
        <w:t>####</w:t>
      </w:r>
    </w:p>
    <w:p w14:paraId="434594CD" w14:textId="77777777" w:rsidR="003D182D" w:rsidRDefault="003D182D" w:rsidP="003D182D">
      <w:r>
        <w:t>riskScoreTest_1 = predict(multiCox,type="risk",newdata=test_1)</w:t>
      </w:r>
    </w:p>
    <w:p w14:paraId="5F6A5124" w14:textId="77777777" w:rsidR="003D182D" w:rsidRDefault="003D182D" w:rsidP="003D182D">
      <w:r>
        <w:t>TestRiskOut_1 = cbind(id=rownames(cbind(test_1[,outCol],riskScoreTest_1,riskTest_1)),cbind(test_1[,outCol],riskScoreTest_1))</w:t>
      </w:r>
    </w:p>
    <w:p w14:paraId="0CB7B5A9" w14:textId="77777777" w:rsidR="003D182D" w:rsidRDefault="003D182D" w:rsidP="003D182D">
      <w:r>
        <w:t>####</w:t>
      </w:r>
    </w:p>
    <w:p w14:paraId="7EC0D73A" w14:textId="77777777" w:rsidR="003D182D" w:rsidRDefault="003D182D" w:rsidP="003D182D">
      <w:r>
        <w:t>####    test 2</w:t>
      </w:r>
    </w:p>
    <w:p w14:paraId="470DCD2C" w14:textId="77777777" w:rsidR="003D182D" w:rsidRDefault="003D182D" w:rsidP="003D182D">
      <w:r>
        <w:t>####</w:t>
      </w:r>
    </w:p>
    <w:p w14:paraId="7784E99F" w14:textId="77777777" w:rsidR="003D182D" w:rsidRDefault="003D182D" w:rsidP="003D182D">
      <w:r>
        <w:t>riskScoreTest_2 = predict(multiCox,type="risk",newdata=test_2)</w:t>
      </w:r>
    </w:p>
    <w:p w14:paraId="41037465" w14:textId="77777777" w:rsidR="003D182D" w:rsidRDefault="003D182D" w:rsidP="003D182D">
      <w:r>
        <w:t>TestRiskOut_2 = cbind(id=rownames(cbind(test_2[,outCol],riskScoreTest_2,riskTest_2)),cbind(test_2[,outCol],riskScoreTest_2))</w:t>
      </w:r>
    </w:p>
    <w:p w14:paraId="3C951571" w14:textId="77777777" w:rsidR="003D182D" w:rsidRDefault="003D182D" w:rsidP="003D182D">
      <w:r>
        <w:t>####</w:t>
      </w:r>
    </w:p>
    <w:p w14:paraId="3E646638" w14:textId="77777777" w:rsidR="003D182D" w:rsidRDefault="003D182D" w:rsidP="003D182D">
      <w:r>
        <w:t>####    test 3</w:t>
      </w:r>
    </w:p>
    <w:p w14:paraId="2CB247D7" w14:textId="77777777" w:rsidR="003D182D" w:rsidRDefault="003D182D" w:rsidP="003D182D">
      <w:r>
        <w:t>####</w:t>
      </w:r>
    </w:p>
    <w:p w14:paraId="4E7AC03F" w14:textId="77777777" w:rsidR="003D182D" w:rsidRDefault="003D182D" w:rsidP="003D182D">
      <w:r>
        <w:t>riskScoreTest_3 = predict(multiCox,type="risk",newdata=test_3)</w:t>
      </w:r>
    </w:p>
    <w:p w14:paraId="562E131E" w14:textId="77777777" w:rsidR="003D182D" w:rsidRDefault="003D182D" w:rsidP="003D182D">
      <w:r>
        <w:t>TestRiskOut_3 = cbind(id=rownames(cbind(test_3[,outCol],riskScoreTest_3,riskTest_3)),cbind(test_3[,outCol],riskScoreTest_3))</w:t>
      </w:r>
    </w:p>
    <w:p w14:paraId="40A044C2" w14:textId="77777777" w:rsidR="003D182D" w:rsidRDefault="003D182D" w:rsidP="003D182D">
      <w:r>
        <w:t>####</w:t>
      </w:r>
    </w:p>
    <w:p w14:paraId="5F7A9EAA" w14:textId="77777777" w:rsidR="003D182D" w:rsidRDefault="003D182D" w:rsidP="003D182D">
      <w:r>
        <w:t>####    test 4</w:t>
      </w:r>
    </w:p>
    <w:p w14:paraId="7E25D7F0" w14:textId="77777777" w:rsidR="003D182D" w:rsidRDefault="003D182D" w:rsidP="003D182D">
      <w:r>
        <w:t>####</w:t>
      </w:r>
    </w:p>
    <w:p w14:paraId="0CDA1FE1" w14:textId="77777777" w:rsidR="003D182D" w:rsidRDefault="003D182D" w:rsidP="003D182D">
      <w:r>
        <w:t>riskScoreTest_4 = predict(multiCox,type="risk",newdata=test_4)</w:t>
      </w:r>
    </w:p>
    <w:p w14:paraId="2705C0CC" w14:textId="77777777" w:rsidR="003D182D" w:rsidRDefault="003D182D" w:rsidP="003D182D">
      <w:r>
        <w:t>TestRiskOut_4 = cbind(id=rownames(cbind(test_4[,outCol],riskScoreTest_4,riskTest_4)),cbind(test_4[,outCol],riskScoreTest_4))</w:t>
      </w:r>
    </w:p>
    <w:p w14:paraId="22C22595" w14:textId="77777777" w:rsidR="003D182D" w:rsidRDefault="003D182D" w:rsidP="003D182D">
      <w:r>
        <w:t>####</w:t>
      </w:r>
    </w:p>
    <w:p w14:paraId="0D2885F2" w14:textId="77777777" w:rsidR="003D182D" w:rsidRDefault="003D182D" w:rsidP="003D182D">
      <w:r>
        <w:t>####    test 5</w:t>
      </w:r>
    </w:p>
    <w:p w14:paraId="66A74CF5" w14:textId="77777777" w:rsidR="003D182D" w:rsidRDefault="003D182D" w:rsidP="003D182D">
      <w:r>
        <w:t>####</w:t>
      </w:r>
    </w:p>
    <w:p w14:paraId="3B404E1D" w14:textId="77777777" w:rsidR="003D182D" w:rsidRDefault="003D182D" w:rsidP="003D182D">
      <w:r>
        <w:t>riskScoreTest_5 = predict(multiCox,type="risk",newdata=test_5)</w:t>
      </w:r>
    </w:p>
    <w:p w14:paraId="2D0172B9" w14:textId="77777777" w:rsidR="003D182D" w:rsidRDefault="003D182D" w:rsidP="003D182D">
      <w:r>
        <w:lastRenderedPageBreak/>
        <w:t>TestRiskOut_5 = cbind(id=rownames(cbind(test_5[,outCol],riskScoreTest_5,riskTest_5)),cbind(test_5[,outCol],riskScoreTest_5))</w:t>
      </w:r>
    </w:p>
    <w:p w14:paraId="2B9AE1EC" w14:textId="77777777" w:rsidR="003D182D" w:rsidRDefault="003D182D" w:rsidP="003D182D">
      <w:r>
        <w:t>####</w:t>
      </w:r>
    </w:p>
    <w:p w14:paraId="6FD9F5D8" w14:textId="77777777" w:rsidR="003D182D" w:rsidRDefault="003D182D" w:rsidP="003D182D">
      <w:r>
        <w:t>####    test 6</w:t>
      </w:r>
    </w:p>
    <w:p w14:paraId="17B95AE1" w14:textId="77777777" w:rsidR="003D182D" w:rsidRDefault="003D182D" w:rsidP="003D182D">
      <w:r>
        <w:t>####</w:t>
      </w:r>
    </w:p>
    <w:p w14:paraId="3CE02382" w14:textId="77777777" w:rsidR="003D182D" w:rsidRDefault="003D182D" w:rsidP="003D182D">
      <w:r>
        <w:t>riskScoreTest_6 = predict(multiCox,type="risk",newdata=test_6)</w:t>
      </w:r>
    </w:p>
    <w:p w14:paraId="7DBF0DC9" w14:textId="77777777" w:rsidR="003D182D" w:rsidRDefault="003D182D" w:rsidP="003D182D">
      <w:r>
        <w:t>TestRiskOut_6 = cbind(id=rownames(cbind(test_6[,outCol],riskScoreTest_6,riskTest_6)),cbind(test_6[,outCol],riskScoreTest_6))</w:t>
      </w:r>
    </w:p>
    <w:p w14:paraId="2580D6E0" w14:textId="77777777" w:rsidR="003D182D" w:rsidRDefault="003D182D" w:rsidP="003D182D">
      <w:r>
        <w:t>####</w:t>
      </w:r>
    </w:p>
    <w:p w14:paraId="5AC016C8" w14:textId="77777777" w:rsidR="003D182D" w:rsidRDefault="003D182D" w:rsidP="003D182D">
      <w:r>
        <w:t>####    test 7</w:t>
      </w:r>
    </w:p>
    <w:p w14:paraId="1636D478" w14:textId="77777777" w:rsidR="003D182D" w:rsidRDefault="003D182D" w:rsidP="003D182D">
      <w:r>
        <w:t>####</w:t>
      </w:r>
    </w:p>
    <w:p w14:paraId="5081C2F4" w14:textId="77777777" w:rsidR="003D182D" w:rsidRDefault="003D182D" w:rsidP="003D182D">
      <w:r>
        <w:t>riskScoreTest_7 = predict(multiCox,type="risk",newdata=test_7)</w:t>
      </w:r>
    </w:p>
    <w:p w14:paraId="1D20EFCC" w14:textId="77777777" w:rsidR="003D182D" w:rsidRDefault="003D182D" w:rsidP="003D182D">
      <w:r>
        <w:t>TestRiskOut_7 = cbind(id=rownames(cbind(test_7[,outCol],riskScoreTest_7,riskTest_7)),cbind(test_7[,outCol],riskScoreTest_7))</w:t>
      </w:r>
    </w:p>
    <w:p w14:paraId="139C20D5" w14:textId="77777777" w:rsidR="003D182D" w:rsidRDefault="003D182D" w:rsidP="003D182D">
      <w:r>
        <w:t>####</w:t>
      </w:r>
    </w:p>
    <w:p w14:paraId="67A435F0" w14:textId="77777777" w:rsidR="003D182D" w:rsidRDefault="003D182D" w:rsidP="003D182D">
      <w:r>
        <w:t>####    test 8</w:t>
      </w:r>
    </w:p>
    <w:p w14:paraId="21B6189F" w14:textId="77777777" w:rsidR="003D182D" w:rsidRDefault="003D182D" w:rsidP="003D182D">
      <w:r>
        <w:t>####</w:t>
      </w:r>
    </w:p>
    <w:p w14:paraId="61DB5CD5" w14:textId="77777777" w:rsidR="003D182D" w:rsidRDefault="003D182D" w:rsidP="003D182D">
      <w:r>
        <w:t>riskScoreTest_8 = predict(multiCox,type="risk",newdata=test_8)</w:t>
      </w:r>
    </w:p>
    <w:p w14:paraId="378545C0" w14:textId="77777777" w:rsidR="003D182D" w:rsidRDefault="003D182D" w:rsidP="003D182D">
      <w:r>
        <w:t>TestRiskOut_8 = cbind(id=rownames(cbind(test_8[,outCol],riskScoreTest_8,riskTest_8)),cbind(test_8[,outCol],riskScoreTest_8))</w:t>
      </w:r>
    </w:p>
    <w:p w14:paraId="0ED19F95" w14:textId="77777777" w:rsidR="003D182D" w:rsidRDefault="003D182D" w:rsidP="003D182D">
      <w:r>
        <w:t>####</w:t>
      </w:r>
    </w:p>
    <w:p w14:paraId="1AE3DFE3" w14:textId="77777777" w:rsidR="003D182D" w:rsidRDefault="003D182D" w:rsidP="003D182D">
      <w:r>
        <w:t>write.table(trainRiskOut,file="train_risk.txt",sep="\t",quote=F,row.names = F)</w:t>
      </w:r>
    </w:p>
    <w:p w14:paraId="3310C941" w14:textId="77777777" w:rsidR="003D182D" w:rsidRDefault="003D182D" w:rsidP="003D182D">
      <w:r>
        <w:t>write.table(TestRiskOut_1,file="test_1_risk.txt",sep="\t",quote=F,row.names = F)</w:t>
      </w:r>
    </w:p>
    <w:p w14:paraId="26058886" w14:textId="77777777" w:rsidR="003D182D" w:rsidRDefault="003D182D" w:rsidP="003D182D">
      <w:r>
        <w:t>write.table(TestRiskOut_2,file="test_2_risk.txt",sep="\t",quote=F,row.names = F)</w:t>
      </w:r>
    </w:p>
    <w:p w14:paraId="3D534237" w14:textId="77777777" w:rsidR="003D182D" w:rsidRDefault="003D182D" w:rsidP="003D182D">
      <w:r>
        <w:t>write.table(TestRiskOut_3,file="test_3_risk.txt",sep="\t",quote=F,row.names = F)</w:t>
      </w:r>
    </w:p>
    <w:p w14:paraId="3E200109" w14:textId="77777777" w:rsidR="003D182D" w:rsidRDefault="003D182D" w:rsidP="003D182D">
      <w:r>
        <w:t>write.table(TestRiskOut_4,file="test_4_risk.txt",sep="\t",quote=F,row.names = F)</w:t>
      </w:r>
    </w:p>
    <w:p w14:paraId="6CD493ED" w14:textId="77777777" w:rsidR="003D182D" w:rsidRDefault="003D182D" w:rsidP="003D182D">
      <w:r>
        <w:t>write.table(TestRiskOut_5,file="test_5_risk.txt",sep="\t",quote=F,row.names = F)</w:t>
      </w:r>
    </w:p>
    <w:p w14:paraId="323BED40" w14:textId="77777777" w:rsidR="003D182D" w:rsidRDefault="003D182D" w:rsidP="003D182D">
      <w:r>
        <w:t>write.table(TestRiskOut_6,file="test_6_risk.txt",sep="\t",quote=F,row.names = F)</w:t>
      </w:r>
    </w:p>
    <w:p w14:paraId="4009775B" w14:textId="77777777" w:rsidR="003D182D" w:rsidRDefault="003D182D" w:rsidP="003D182D">
      <w:r>
        <w:t>write.table(TestRiskOut_7,file="test_7_risk.txt",sep="\t",quote=F,row.names = F)</w:t>
      </w:r>
    </w:p>
    <w:p w14:paraId="4634C65C" w14:textId="77777777" w:rsidR="003D182D" w:rsidRDefault="003D182D" w:rsidP="003D182D">
      <w:r>
        <w:t>write.table(TestRiskOut_8,file="test_8_risk.txt",sep="\t",quote=F,row.names = F)</w:t>
      </w:r>
    </w:p>
    <w:p w14:paraId="71AA8B44" w14:textId="77777777" w:rsidR="003D182D" w:rsidRDefault="003D182D" w:rsidP="003D182D"/>
    <w:p w14:paraId="36AD935C" w14:textId="77777777" w:rsidR="003D182D" w:rsidRDefault="003D182D" w:rsidP="003D182D"/>
    <w:p w14:paraId="3BFAFA60" w14:textId="77777777" w:rsidR="003D182D" w:rsidRDefault="003D182D" w:rsidP="003D182D"/>
    <w:p w14:paraId="2664196E" w14:textId="77777777" w:rsidR="003D182D" w:rsidRDefault="003D182D" w:rsidP="003D182D">
      <w:r>
        <w:t>####</w:t>
      </w:r>
    </w:p>
    <w:p w14:paraId="693061A8" w14:textId="77777777" w:rsidR="003D182D" w:rsidRDefault="003D182D" w:rsidP="003D182D">
      <w:r>
        <w:t>####    train</w:t>
      </w:r>
    </w:p>
    <w:p w14:paraId="001F5BED" w14:textId="77777777" w:rsidR="003D182D" w:rsidRDefault="003D182D" w:rsidP="003D182D">
      <w:r>
        <w:t>####</w:t>
      </w:r>
    </w:p>
    <w:p w14:paraId="4E164A2B" w14:textId="77777777" w:rsidR="003D182D" w:rsidRDefault="003D182D" w:rsidP="003D182D">
      <w:r>
        <w:t>rm(list = ls())</w:t>
      </w:r>
    </w:p>
    <w:p w14:paraId="482840DE" w14:textId="77777777" w:rsidR="003D182D" w:rsidRDefault="003D182D" w:rsidP="003D182D">
      <w:r>
        <w:t>library(survival)</w:t>
      </w:r>
    </w:p>
    <w:p w14:paraId="4B4D666E" w14:textId="77777777" w:rsidR="003D182D" w:rsidRDefault="003D182D" w:rsidP="003D182D">
      <w:r>
        <w:t>library(survminer)</w:t>
      </w:r>
    </w:p>
    <w:p w14:paraId="735F655F" w14:textId="77777777" w:rsidR="003D182D" w:rsidRDefault="003D182D" w:rsidP="003D182D">
      <w:r>
        <w:t>data = read.table("train_risk.txt",header=T,sep="\t",check.names=F)</w:t>
      </w:r>
    </w:p>
    <w:p w14:paraId="2DC0DE6E" w14:textId="77777777" w:rsidR="003D182D" w:rsidRDefault="003D182D" w:rsidP="003D182D">
      <w:r>
        <w:lastRenderedPageBreak/>
        <w:t>rt &lt;- data[,c(2,3,11)]</w:t>
      </w:r>
    </w:p>
    <w:p w14:paraId="5B21F19C" w14:textId="77777777" w:rsidR="003D182D" w:rsidRDefault="003D182D" w:rsidP="003D182D">
      <w:r>
        <w:t>colnames(rt)[3] &lt;- c("riskScore")</w:t>
      </w:r>
    </w:p>
    <w:p w14:paraId="403ECABC" w14:textId="77777777" w:rsidR="003D182D" w:rsidRDefault="003D182D" w:rsidP="003D182D">
      <w:r>
        <w:t>rownames(rt) &lt;- data$id</w:t>
      </w:r>
    </w:p>
    <w:p w14:paraId="43F458B3" w14:textId="77777777" w:rsidR="003D182D" w:rsidRDefault="003D182D" w:rsidP="003D182D">
      <w:r>
        <w:t>source("survivalROC_NEW.R")</w:t>
      </w:r>
    </w:p>
    <w:p w14:paraId="0FFBB308" w14:textId="77777777" w:rsidR="003D182D" w:rsidRDefault="003D182D" w:rsidP="003D182D">
      <w:r>
        <w:t>cutoffROC &lt;- function(t,rt){</w:t>
      </w:r>
    </w:p>
    <w:p w14:paraId="460FF1E1" w14:textId="77777777" w:rsidR="003D182D" w:rsidRDefault="003D182D" w:rsidP="003D182D">
      <w:r>
        <w:t xml:space="preserve">  rt=rt</w:t>
      </w:r>
    </w:p>
    <w:p w14:paraId="6CBF1283" w14:textId="77777777" w:rsidR="003D182D" w:rsidRDefault="003D182D" w:rsidP="003D182D">
      <w:r>
        <w:t xml:space="preserve">  ROC_rt &lt;- survivalROC_NEW(Stime=rt[,1], status=rt[,2], marker = rt[,3], </w:t>
      </w:r>
    </w:p>
    <w:p w14:paraId="79361A41" w14:textId="77777777" w:rsidR="003D182D" w:rsidRDefault="003D182D" w:rsidP="003D182D">
      <w:r>
        <w:t xml:space="preserve">                            predict.time =t, method="KM")</w:t>
      </w:r>
    </w:p>
    <w:p w14:paraId="2B9A3AC2" w14:textId="77777777" w:rsidR="003D182D" w:rsidRDefault="003D182D" w:rsidP="003D182D">
      <w:r>
        <w:t xml:space="preserve">  youdenindex=max(ROC_rt$sensitivity+ROC_rt$specificity-1)</w:t>
      </w:r>
    </w:p>
    <w:p w14:paraId="56CCE3CA" w14:textId="77777777" w:rsidR="003D182D" w:rsidRDefault="003D182D" w:rsidP="003D182D">
      <w:r>
        <w:t xml:space="preserve">  index = which(ROC_rt$sensitivity+ROC_rt$specificity-1==youdenindex)+1</w:t>
      </w:r>
    </w:p>
    <w:p w14:paraId="0D4BA8E2" w14:textId="77777777" w:rsidR="003D182D" w:rsidRDefault="003D182D" w:rsidP="003D182D">
      <w:r>
        <w:t xml:space="preserve">  result=c(ROC_rt$cut.values[index],ROC_rt$sensitivity[index-1],ROC_rt$specificity[index-1])</w:t>
      </w:r>
    </w:p>
    <w:p w14:paraId="2A9A9A2E" w14:textId="77777777" w:rsidR="003D182D" w:rsidRDefault="003D182D" w:rsidP="003D182D">
      <w:r>
        <w:t>}</w:t>
      </w:r>
    </w:p>
    <w:p w14:paraId="08199368" w14:textId="77777777" w:rsidR="003D182D" w:rsidRDefault="003D182D" w:rsidP="003D182D">
      <w:r>
        <w:t>####</w:t>
      </w:r>
    </w:p>
    <w:p w14:paraId="5838B533" w14:textId="77777777" w:rsidR="003D182D" w:rsidRDefault="003D182D" w:rsidP="003D182D">
      <w:r>
        <w:t>t &lt;- 4</w:t>
      </w:r>
    </w:p>
    <w:p w14:paraId="128C5D1E" w14:textId="77777777" w:rsidR="003D182D" w:rsidRDefault="003D182D" w:rsidP="003D182D">
      <w:r>
        <w:t>####</w:t>
      </w:r>
    </w:p>
    <w:p w14:paraId="2DDCF77B" w14:textId="77777777" w:rsidR="003D182D" w:rsidRDefault="003D182D" w:rsidP="003D182D">
      <w:r>
        <w:t>(res.cut &lt;- cutoffROC(t,rt))</w:t>
      </w:r>
    </w:p>
    <w:p w14:paraId="110EEA46" w14:textId="77777777" w:rsidR="003D182D" w:rsidRDefault="003D182D" w:rsidP="003D182D">
      <w:r>
        <w:t>cutoff &lt;- res.cut[1]</w:t>
      </w:r>
    </w:p>
    <w:p w14:paraId="043E48F0" w14:textId="77777777" w:rsidR="003D182D" w:rsidRDefault="003D182D" w:rsidP="003D182D">
      <w:r>
        <w:t>save(cutoff,file = "cutoff_train.Rdata")</w:t>
      </w:r>
    </w:p>
    <w:p w14:paraId="6480D9EE" w14:textId="77777777" w:rsidR="003D182D" w:rsidRDefault="003D182D" w:rsidP="003D182D">
      <w:r>
        <w:t>####</w:t>
      </w:r>
    </w:p>
    <w:p w14:paraId="3E3568E3" w14:textId="77777777" w:rsidR="003D182D" w:rsidRDefault="003D182D" w:rsidP="003D182D">
      <w:r>
        <w:t>gene &lt;- "riskScore"</w:t>
      </w:r>
    </w:p>
    <w:p w14:paraId="220595BF" w14:textId="77777777" w:rsidR="003D182D" w:rsidRDefault="003D182D" w:rsidP="003D182D">
      <w:r>
        <w:t>rt &lt;- rt[,c("futime","fustat",gene)]</w:t>
      </w:r>
    </w:p>
    <w:p w14:paraId="4B4E8C97" w14:textId="77777777" w:rsidR="003D182D" w:rsidRDefault="003D182D" w:rsidP="003D182D">
      <w:r>
        <w:t>rt$risk &lt;- ifelse(rt$riskScore &gt; cutoff,"high","low")</w:t>
      </w:r>
    </w:p>
    <w:p w14:paraId="1F744C48" w14:textId="77777777" w:rsidR="003D182D" w:rsidRDefault="003D182D" w:rsidP="003D182D">
      <w:r>
        <w:t>table(rt$risk)</w:t>
      </w:r>
    </w:p>
    <w:p w14:paraId="4B9F2E50" w14:textId="77777777" w:rsidR="003D182D" w:rsidRDefault="003D182D" w:rsidP="003D182D">
      <w:r>
        <w:t>####</w:t>
      </w:r>
    </w:p>
    <w:p w14:paraId="34C089D5" w14:textId="77777777" w:rsidR="003D182D" w:rsidRDefault="003D182D" w:rsidP="003D182D">
      <w:r>
        <w:t>my.surv &lt;- Surv(rt$futime, rt$fustat)</w:t>
      </w:r>
    </w:p>
    <w:p w14:paraId="597470E4" w14:textId="77777777" w:rsidR="003D182D" w:rsidRDefault="003D182D" w:rsidP="003D182D">
      <w:r>
        <w:t>group &lt;- rt$risk</w:t>
      </w:r>
    </w:p>
    <w:p w14:paraId="631BC3BA" w14:textId="77777777" w:rsidR="003D182D" w:rsidRDefault="003D182D" w:rsidP="003D182D">
      <w:r>
        <w:t>survival_dat &lt;- data.frame(group = group)</w:t>
      </w:r>
    </w:p>
    <w:p w14:paraId="3B309BCD" w14:textId="77777777" w:rsidR="003D182D" w:rsidRDefault="003D182D" w:rsidP="003D182D">
      <w:r>
        <w:t>fit &lt;- survfit(my.surv ~ group)</w:t>
      </w:r>
    </w:p>
    <w:p w14:paraId="52D5CA28" w14:textId="77777777" w:rsidR="003D182D" w:rsidRDefault="003D182D" w:rsidP="003D182D">
      <w:r>
        <w:t>summary(fit)$table</w:t>
      </w:r>
    </w:p>
    <w:p w14:paraId="6EB953B2" w14:textId="77777777" w:rsidR="003D182D" w:rsidRDefault="003D182D" w:rsidP="003D182D">
      <w:r>
        <w:t xml:space="preserve">sur_high &lt;- round(summary(fit)$table[1,7],3) </w:t>
      </w:r>
    </w:p>
    <w:p w14:paraId="56CCB478" w14:textId="77777777" w:rsidR="003D182D" w:rsidRDefault="003D182D" w:rsidP="003D182D">
      <w:r>
        <w:t>sur_low &lt;- round(summary(fit)$table[2,7],3)</w:t>
      </w:r>
    </w:p>
    <w:p w14:paraId="06345383" w14:textId="77777777" w:rsidR="003D182D" w:rsidRDefault="003D182D" w:rsidP="003D182D">
      <w:r>
        <w:t>median &lt;- c(sur_high,sur_low)</w:t>
      </w:r>
    </w:p>
    <w:p w14:paraId="20747BFE" w14:textId="77777777" w:rsidR="003D182D" w:rsidRDefault="003D182D" w:rsidP="003D182D">
      <w:r>
        <w:t>if(T){</w:t>
      </w:r>
    </w:p>
    <w:p w14:paraId="2FC589FA" w14:textId="77777777" w:rsidR="003D182D" w:rsidRDefault="003D182D" w:rsidP="003D182D">
      <w:r>
        <w:t xml:space="preserve">  group &lt;- factor(group, levels = c("low", "high"))</w:t>
      </w:r>
    </w:p>
    <w:p w14:paraId="484B1955" w14:textId="77777777" w:rsidR="003D182D" w:rsidRDefault="003D182D" w:rsidP="003D182D">
      <w:r>
        <w:t xml:space="preserve">  data.survdiff &lt;- survdiff(my.surv ~ group)</w:t>
      </w:r>
    </w:p>
    <w:p w14:paraId="04179FBC" w14:textId="77777777" w:rsidR="003D182D" w:rsidRDefault="003D182D" w:rsidP="003D182D">
      <w:r>
        <w:t xml:space="preserve">  p.val = 1 - pchisq(data.survdiff$chisq, length(data.survdiff$n) - 1)</w:t>
      </w:r>
    </w:p>
    <w:p w14:paraId="19579836" w14:textId="77777777" w:rsidR="003D182D" w:rsidRDefault="003D182D" w:rsidP="003D182D">
      <w:r>
        <w:t xml:space="preserve">  x = summary(coxph(Surv(futime, fustat)~riskScore, data = rt))</w:t>
      </w:r>
    </w:p>
    <w:p w14:paraId="507709D6" w14:textId="77777777" w:rsidR="003D182D" w:rsidRDefault="003D182D" w:rsidP="003D182D">
      <w:r>
        <w:t xml:space="preserve">  HR = signif(x$coef[2], digits=3)</w:t>
      </w:r>
    </w:p>
    <w:p w14:paraId="01C135C1" w14:textId="77777777" w:rsidR="003D182D" w:rsidRDefault="003D182D" w:rsidP="003D182D">
      <w:r>
        <w:t xml:space="preserve">  up95 = signif(x$conf.int[,"upper .95"],3)</w:t>
      </w:r>
    </w:p>
    <w:p w14:paraId="6C37ECE0" w14:textId="77777777" w:rsidR="003D182D" w:rsidRDefault="003D182D" w:rsidP="003D182D">
      <w:r>
        <w:t xml:space="preserve">  low95 = signif(x$conf.int[,"lower .95"], 3)</w:t>
      </w:r>
    </w:p>
    <w:p w14:paraId="38873D52" w14:textId="77777777" w:rsidR="003D182D" w:rsidRDefault="003D182D" w:rsidP="003D182D">
      <w:r>
        <w:t xml:space="preserve">  HR &lt;- paste("HR = ", round(HR,3), sep = "")</w:t>
      </w:r>
    </w:p>
    <w:p w14:paraId="37484B94" w14:textId="77777777" w:rsidR="003D182D" w:rsidRDefault="003D182D" w:rsidP="003D182D">
      <w:r>
        <w:t xml:space="preserve">  CI &lt;- paste(paste(round(low95,3), round(up95,3), sep = " - "), sep = "")</w:t>
      </w:r>
    </w:p>
    <w:p w14:paraId="6B884FF8" w14:textId="77777777" w:rsidR="003D182D" w:rsidRDefault="003D182D" w:rsidP="003D182D">
      <w:r>
        <w:t xml:space="preserve">  rt &lt;- rt[order(rt[,"riskScore"],decreasing = T),]</w:t>
      </w:r>
    </w:p>
    <w:p w14:paraId="6770C9D0" w14:textId="77777777" w:rsidR="003D182D" w:rsidRDefault="003D182D" w:rsidP="003D182D">
      <w:r>
        <w:lastRenderedPageBreak/>
        <w:t xml:space="preserve">  ggsurvplot(fit, data = survival_dat ,</w:t>
      </w:r>
    </w:p>
    <w:p w14:paraId="6CFB1FFA" w14:textId="77777777" w:rsidR="003D182D" w:rsidRDefault="003D182D" w:rsidP="003D182D">
      <w:r>
        <w:t xml:space="preserve">             ggtheme = theme_bw(),</w:t>
      </w:r>
    </w:p>
    <w:p w14:paraId="7906BDD7" w14:textId="77777777" w:rsidR="003D182D" w:rsidRDefault="003D182D" w:rsidP="003D182D">
      <w:r>
        <w:t xml:space="preserve">             conf.int = T,</w:t>
      </w:r>
    </w:p>
    <w:p w14:paraId="12ADE369" w14:textId="77777777" w:rsidR="003D182D" w:rsidRDefault="003D182D" w:rsidP="003D182D">
      <w:r>
        <w:t xml:space="preserve">             conf.int.style = "ribbon",</w:t>
      </w:r>
    </w:p>
    <w:p w14:paraId="33F9E1D3" w14:textId="77777777" w:rsidR="003D182D" w:rsidRDefault="003D182D" w:rsidP="003D182D">
      <w:r>
        <w:t xml:space="preserve">             censor = T,</w:t>
      </w:r>
    </w:p>
    <w:p w14:paraId="14593BB7" w14:textId="77777777" w:rsidR="003D182D" w:rsidRDefault="003D182D" w:rsidP="003D182D">
      <w:r>
        <w:t xml:space="preserve">             break.time.by = 2,</w:t>
      </w:r>
    </w:p>
    <w:p w14:paraId="3E5489B6" w14:textId="77777777" w:rsidR="003D182D" w:rsidRDefault="003D182D" w:rsidP="003D182D">
      <w:r>
        <w:t xml:space="preserve">             surv.median.line = "hv",</w:t>
      </w:r>
    </w:p>
    <w:p w14:paraId="4C33E7BA" w14:textId="77777777" w:rsidR="003D182D" w:rsidRDefault="003D182D" w:rsidP="003D182D">
      <w:r>
        <w:t xml:space="preserve">             palette = c("darkorange","deepskyblue"),</w:t>
      </w:r>
    </w:p>
    <w:p w14:paraId="7E4DB7E3" w14:textId="77777777" w:rsidR="003D182D" w:rsidRDefault="003D182D" w:rsidP="003D182D">
      <w:r>
        <w:t xml:space="preserve">             ncensor.plot = FALSE,</w:t>
      </w:r>
    </w:p>
    <w:p w14:paraId="06948032" w14:textId="77777777" w:rsidR="003D182D" w:rsidRDefault="003D182D" w:rsidP="003D182D">
      <w:r>
        <w:t xml:space="preserve">             font.legend = 12,</w:t>
      </w:r>
    </w:p>
    <w:p w14:paraId="0A06B40B" w14:textId="77777777" w:rsidR="003D182D" w:rsidRDefault="003D182D" w:rsidP="003D182D">
      <w:r>
        <w:t xml:space="preserve">             pval = paste(paste("pvalue =", p.val), paste(HR,"(",CI,")"), </w:t>
      </w:r>
    </w:p>
    <w:p w14:paraId="3E35AE1D" w14:textId="77777777" w:rsidR="003D182D" w:rsidRDefault="003D182D" w:rsidP="003D182D">
      <w:r>
        <w:t xml:space="preserve">                          paste("Median OS = ",median[1]," vs ",median[2]),sep = "\n"))</w:t>
      </w:r>
    </w:p>
    <w:p w14:paraId="2C655724" w14:textId="77777777" w:rsidR="003D182D" w:rsidRDefault="003D182D" w:rsidP="003D182D">
      <w:r>
        <w:t>}</w:t>
      </w:r>
    </w:p>
    <w:p w14:paraId="46CCDA4B" w14:textId="77777777" w:rsidR="003D182D" w:rsidRDefault="003D182D" w:rsidP="003D182D">
      <w:r>
        <w:t>library(export)</w:t>
      </w:r>
    </w:p>
    <w:p w14:paraId="3BDF3D66" w14:textId="77777777" w:rsidR="003D182D" w:rsidRDefault="003D182D" w:rsidP="003D182D">
      <w:r>
        <w:t>graph2ppt(file= "train_sur.ppt",width=7,height=6)</w:t>
      </w:r>
    </w:p>
    <w:p w14:paraId="7E4336D6" w14:textId="77777777" w:rsidR="003D182D" w:rsidRDefault="003D182D" w:rsidP="003D182D">
      <w:r>
        <w:t>####</w:t>
      </w:r>
    </w:p>
    <w:p w14:paraId="739BA633" w14:textId="77777777" w:rsidR="003D182D" w:rsidRDefault="003D182D" w:rsidP="003D182D">
      <w:r>
        <w:t>library(survival)</w:t>
      </w:r>
    </w:p>
    <w:p w14:paraId="3543F979" w14:textId="77777777" w:rsidR="003D182D" w:rsidRDefault="003D182D" w:rsidP="003D182D">
      <w:r>
        <w:t>library(survminer)</w:t>
      </w:r>
    </w:p>
    <w:p w14:paraId="0BC6760B" w14:textId="77777777" w:rsidR="003D182D" w:rsidRDefault="003D182D" w:rsidP="003D182D">
      <w:r>
        <w:t>library(timeROC)</w:t>
      </w:r>
    </w:p>
    <w:p w14:paraId="57AB4ABA" w14:textId="77777777" w:rsidR="003D182D" w:rsidRDefault="003D182D" w:rsidP="003D182D">
      <w:r>
        <w:t>library(survivalROC)</w:t>
      </w:r>
    </w:p>
    <w:p w14:paraId="615EAD64" w14:textId="77777777" w:rsidR="003D182D" w:rsidRDefault="003D182D" w:rsidP="003D182D">
      <w:r>
        <w:t>rocCol=c("red","blue","green","yellow")</w:t>
      </w:r>
    </w:p>
    <w:p w14:paraId="082EBDC8" w14:textId="77777777" w:rsidR="003D182D" w:rsidRDefault="003D182D" w:rsidP="003D182D">
      <w:r>
        <w:t>aucText=c()</w:t>
      </w:r>
    </w:p>
    <w:p w14:paraId="04335D14" w14:textId="77777777" w:rsidR="003D182D" w:rsidRDefault="003D182D" w:rsidP="003D182D">
      <w:r>
        <w:t>par(oma=c(0.5,1,0,1),font.lab=1.5,font.axis=1.5)</w:t>
      </w:r>
    </w:p>
    <w:p w14:paraId="41867D51" w14:textId="77777777" w:rsidR="003D182D" w:rsidRDefault="003D182D" w:rsidP="003D182D">
      <w:r>
        <w:t>train_ROC &lt;- rt</w:t>
      </w:r>
    </w:p>
    <w:p w14:paraId="5F8256FA" w14:textId="77777777" w:rsidR="003D182D" w:rsidRDefault="003D182D" w:rsidP="003D182D">
      <w:r>
        <w:t>####</w:t>
      </w:r>
    </w:p>
    <w:p w14:paraId="264FAAC2" w14:textId="77777777" w:rsidR="003D182D" w:rsidRDefault="003D182D" w:rsidP="003D182D">
      <w:r>
        <w:t>roc=survivalROC(Stime=train_ROC$futime, status=train_ROC$fustat, marker = train_ROC$riskScore, predict.time =1, method="KM")</w:t>
      </w:r>
    </w:p>
    <w:p w14:paraId="5956AA91" w14:textId="77777777" w:rsidR="003D182D" w:rsidRDefault="003D182D" w:rsidP="003D182D">
      <w:r>
        <w:t xml:space="preserve">plot(roc$FP, roc$TP, type="l", xlim=c(0,1), ylim=c(0,1),col=rocCol[1], </w:t>
      </w:r>
    </w:p>
    <w:p w14:paraId="6CDA7190" w14:textId="77777777" w:rsidR="003D182D" w:rsidRDefault="003D182D" w:rsidP="003D182D">
      <w:r>
        <w:t xml:space="preserve">     xlab="False positive rate", ylab="True positive rate",main = "1",</w:t>
      </w:r>
    </w:p>
    <w:p w14:paraId="134388F1" w14:textId="77777777" w:rsidR="003D182D" w:rsidRDefault="003D182D" w:rsidP="003D182D">
      <w:r>
        <w:t xml:space="preserve">     lwd = 2, cex.main=1.2, cex.lab=1.2, cex.axis=1.2, font=1.2)</w:t>
      </w:r>
    </w:p>
    <w:p w14:paraId="20E9411F" w14:textId="77777777" w:rsidR="003D182D" w:rsidRDefault="003D182D" w:rsidP="003D182D">
      <w:r>
        <w:t>aucText=c(aucText,paste0("AUC at 1 years: ",sprintf("%.3f",roc$AUC)))</w:t>
      </w:r>
    </w:p>
    <w:p w14:paraId="2F740540" w14:textId="77777777" w:rsidR="003D182D" w:rsidRDefault="003D182D" w:rsidP="003D182D">
      <w:r>
        <w:t>abline(0,1)</w:t>
      </w:r>
    </w:p>
    <w:p w14:paraId="10FA2A91" w14:textId="77777777" w:rsidR="003D182D" w:rsidRDefault="003D182D" w:rsidP="003D182D">
      <w:r>
        <w:t>roc$AUC</w:t>
      </w:r>
    </w:p>
    <w:p w14:paraId="683FA6A2" w14:textId="77777777" w:rsidR="003D182D" w:rsidRDefault="003D182D" w:rsidP="003D182D">
      <w:r>
        <w:t>####</w:t>
      </w:r>
    </w:p>
    <w:p w14:paraId="6CE88A43" w14:textId="77777777" w:rsidR="003D182D" w:rsidRDefault="003D182D" w:rsidP="003D182D">
      <w:r>
        <w:t>roc=survivalROC(Stime=train_ROC$futime, status=train_ROC$fustat, marker = train_ROC$riskScore, predict.time =2, method="KM")</w:t>
      </w:r>
    </w:p>
    <w:p w14:paraId="300D1E62" w14:textId="77777777" w:rsidR="003D182D" w:rsidRDefault="003D182D" w:rsidP="003D182D">
      <w:r>
        <w:t>aucText=c(aucText,paste0("AUC at 2 years: ",sprintf("%.3f",roc$AUC)))</w:t>
      </w:r>
    </w:p>
    <w:p w14:paraId="02535AC4" w14:textId="77777777" w:rsidR="003D182D" w:rsidRDefault="003D182D" w:rsidP="003D182D">
      <w:r>
        <w:t>lines(roc$FP, roc$TP, type="l", xlim=c(0,1), ylim=c(0,1),col=rocCol[2],lwd = 2)</w:t>
      </w:r>
    </w:p>
    <w:p w14:paraId="52CDB76A" w14:textId="77777777" w:rsidR="003D182D" w:rsidRDefault="003D182D" w:rsidP="003D182D">
      <w:r>
        <w:t>####</w:t>
      </w:r>
    </w:p>
    <w:p w14:paraId="39024FC7" w14:textId="77777777" w:rsidR="003D182D" w:rsidRDefault="003D182D" w:rsidP="003D182D">
      <w:r>
        <w:t>roc=survivalROC(Stime=train_ROC$futime, status=train_ROC$fustat, marker = train_ROC$riskScore, predict.time =3, method="KM")</w:t>
      </w:r>
    </w:p>
    <w:p w14:paraId="28BB4FD9" w14:textId="77777777" w:rsidR="003D182D" w:rsidRDefault="003D182D" w:rsidP="003D182D">
      <w:r>
        <w:t>aucText=c(aucText,paste0("AUC at 3 years: ",sprintf("%.3f",roc$AUC)))</w:t>
      </w:r>
    </w:p>
    <w:p w14:paraId="34F30768" w14:textId="77777777" w:rsidR="003D182D" w:rsidRDefault="003D182D" w:rsidP="003D182D">
      <w:r>
        <w:t>lines(roc$FP, roc$TP, type="l", xlim=c(0,1), ylim=c(0,1),col=rocCol[3],lwd = 2)</w:t>
      </w:r>
    </w:p>
    <w:p w14:paraId="6A6FF6DF" w14:textId="77777777" w:rsidR="003D182D" w:rsidRDefault="003D182D" w:rsidP="003D182D">
      <w:r>
        <w:lastRenderedPageBreak/>
        <w:t>####</w:t>
      </w:r>
    </w:p>
    <w:p w14:paraId="645EBDE6" w14:textId="77777777" w:rsidR="003D182D" w:rsidRDefault="003D182D" w:rsidP="003D182D">
      <w:r>
        <w:t>roc=survivalROC(Stime=train_ROC$futime, status=train_ROC$fustat, marker = train_ROC$riskScore, predict.time =4, method="KM")</w:t>
      </w:r>
    </w:p>
    <w:p w14:paraId="21A8082F" w14:textId="77777777" w:rsidR="003D182D" w:rsidRDefault="003D182D" w:rsidP="003D182D">
      <w:r>
        <w:t>aucText=c(aucText,paste0("AUC at 4 years: ",sprintf("%.3f",roc$AUC)))</w:t>
      </w:r>
    </w:p>
    <w:p w14:paraId="464EAE91" w14:textId="77777777" w:rsidR="003D182D" w:rsidRDefault="003D182D" w:rsidP="003D182D">
      <w:r>
        <w:t>lines(roc$FP, roc$TP, type="l", xlim=c(0,1), ylim=c(0,1),col=rocCol[4],lwd = 2)</w:t>
      </w:r>
    </w:p>
    <w:p w14:paraId="538BD30E" w14:textId="77777777" w:rsidR="003D182D" w:rsidRDefault="003D182D" w:rsidP="003D182D">
      <w:r>
        <w:t>legend("bottomright", aucText,lwd=2,bty="n",col=rocCol)</w:t>
      </w:r>
    </w:p>
    <w:p w14:paraId="362CACE2" w14:textId="77777777" w:rsidR="003D182D" w:rsidRDefault="003D182D" w:rsidP="003D182D">
      <w:r>
        <w:t>library(export)</w:t>
      </w:r>
    </w:p>
    <w:p w14:paraId="6AF12A0C" w14:textId="77777777" w:rsidR="003D182D" w:rsidRDefault="003D182D" w:rsidP="003D182D">
      <w:r>
        <w:t>graph2ppt(file= paste0("train_auc.ppt"),width=5,height=5)</w:t>
      </w:r>
    </w:p>
    <w:p w14:paraId="40E7074B" w14:textId="77777777" w:rsidR="003D182D" w:rsidRDefault="003D182D" w:rsidP="003D182D">
      <w:r>
        <w:t>####</w:t>
      </w:r>
    </w:p>
    <w:p w14:paraId="7A0FA8AD" w14:textId="77777777" w:rsidR="003D182D" w:rsidRDefault="003D182D" w:rsidP="003D182D">
      <w:r>
        <w:t>####    risk</w:t>
      </w:r>
    </w:p>
    <w:p w14:paraId="45C6EC49" w14:textId="77777777" w:rsidR="003D182D" w:rsidRDefault="003D182D" w:rsidP="003D182D">
      <w:r>
        <w:t>####</w:t>
      </w:r>
    </w:p>
    <w:p w14:paraId="7B6374AC" w14:textId="77777777" w:rsidR="003D182D" w:rsidRDefault="003D182D" w:rsidP="003D182D">
      <w:r>
        <w:t xml:space="preserve">rt=rt[order(rt$riskScore),]                             </w:t>
      </w:r>
    </w:p>
    <w:p w14:paraId="317FE79E" w14:textId="77777777" w:rsidR="003D182D" w:rsidRDefault="003D182D" w:rsidP="003D182D">
      <w:r>
        <w:t>riskClass=rt[,"risk"]</w:t>
      </w:r>
    </w:p>
    <w:p w14:paraId="12E55911" w14:textId="77777777" w:rsidR="003D182D" w:rsidRDefault="003D182D" w:rsidP="003D182D">
      <w:r>
        <w:t>lowLength=length(riskClass[riskClass=="low"])</w:t>
      </w:r>
    </w:p>
    <w:p w14:paraId="03968B4A" w14:textId="77777777" w:rsidR="003D182D" w:rsidRDefault="003D182D" w:rsidP="003D182D">
      <w:r>
        <w:t>highLength=length(riskClass[riskClass=="high"])</w:t>
      </w:r>
    </w:p>
    <w:p w14:paraId="416A4C81" w14:textId="77777777" w:rsidR="003D182D" w:rsidRDefault="003D182D" w:rsidP="003D182D">
      <w:r>
        <w:t>line=rt[,"riskScore"]</w:t>
      </w:r>
    </w:p>
    <w:p w14:paraId="2605DAAA" w14:textId="77777777" w:rsidR="003D182D" w:rsidRDefault="003D182D" w:rsidP="003D182D">
      <w:r>
        <w:t>line[line&gt;10]=10</w:t>
      </w:r>
    </w:p>
    <w:p w14:paraId="49A27184" w14:textId="77777777" w:rsidR="003D182D" w:rsidRDefault="003D182D" w:rsidP="003D182D">
      <w:r>
        <w:t>plot(line,</w:t>
      </w:r>
    </w:p>
    <w:p w14:paraId="77E9B2E9" w14:textId="77777777" w:rsidR="003D182D" w:rsidRDefault="003D182D" w:rsidP="003D182D">
      <w:r>
        <w:t xml:space="preserve">     type="p",</w:t>
      </w:r>
    </w:p>
    <w:p w14:paraId="5B818C4E" w14:textId="77777777" w:rsidR="003D182D" w:rsidRDefault="003D182D" w:rsidP="003D182D">
      <w:r>
        <w:t xml:space="preserve">     pch=20,</w:t>
      </w:r>
    </w:p>
    <w:p w14:paraId="13F06953" w14:textId="77777777" w:rsidR="003D182D" w:rsidRDefault="003D182D" w:rsidP="003D182D">
      <w:r>
        <w:t xml:space="preserve">     xlab="Patients (increasing risk socre)",</w:t>
      </w:r>
    </w:p>
    <w:p w14:paraId="09055897" w14:textId="77777777" w:rsidR="003D182D" w:rsidRDefault="003D182D" w:rsidP="003D182D">
      <w:r>
        <w:t xml:space="preserve">     ylab="Risk score",</w:t>
      </w:r>
    </w:p>
    <w:p w14:paraId="2D245E9D" w14:textId="77777777" w:rsidR="003D182D" w:rsidRDefault="003D182D" w:rsidP="003D182D">
      <w:r>
        <w:t xml:space="preserve">     col=c(rep("green",lowLength),</w:t>
      </w:r>
    </w:p>
    <w:p w14:paraId="674E8AFE" w14:textId="77777777" w:rsidR="003D182D" w:rsidRDefault="003D182D" w:rsidP="003D182D">
      <w:r>
        <w:t xml:space="preserve">           rep("red",highLength)))</w:t>
      </w:r>
    </w:p>
    <w:p w14:paraId="4B3729EF" w14:textId="77777777" w:rsidR="003D182D" w:rsidRDefault="003D182D" w:rsidP="003D182D">
      <w:r>
        <w:t>abline(h=cutoff,v=lowLength,lty=2)</w:t>
      </w:r>
    </w:p>
    <w:p w14:paraId="1E5092BD" w14:textId="77777777" w:rsidR="003D182D" w:rsidRDefault="003D182D" w:rsidP="003D182D">
      <w:r>
        <w:t>legend("topleft", c("High risk", "low Risk"),bty="n",pch=19,col=c("red","green"),cex=1.2)</w:t>
      </w:r>
    </w:p>
    <w:p w14:paraId="141A1921" w14:textId="77777777" w:rsidR="003D182D" w:rsidRDefault="003D182D" w:rsidP="003D182D">
      <w:r>
        <w:t>library(export)</w:t>
      </w:r>
    </w:p>
    <w:p w14:paraId="4842D0DE" w14:textId="77777777" w:rsidR="003D182D" w:rsidRDefault="003D182D" w:rsidP="003D182D">
      <w:r>
        <w:t>graph2ppt(file= "train_risk_1.ppt",width=6,height=3.5)</w:t>
      </w:r>
    </w:p>
    <w:p w14:paraId="4653B23C" w14:textId="77777777" w:rsidR="003D182D" w:rsidRDefault="003D182D" w:rsidP="003D182D">
      <w:r>
        <w:t>####</w:t>
      </w:r>
    </w:p>
    <w:p w14:paraId="13E97C9E" w14:textId="77777777" w:rsidR="003D182D" w:rsidRDefault="003D182D" w:rsidP="003D182D">
      <w:r>
        <w:t>color=as.vector(rt$fustat)</w:t>
      </w:r>
    </w:p>
    <w:p w14:paraId="7F5E848C" w14:textId="77777777" w:rsidR="003D182D" w:rsidRDefault="003D182D" w:rsidP="003D182D">
      <w:r>
        <w:t>color[color==1]="red"</w:t>
      </w:r>
    </w:p>
    <w:p w14:paraId="680FF62E" w14:textId="77777777" w:rsidR="003D182D" w:rsidRDefault="003D182D" w:rsidP="003D182D">
      <w:r>
        <w:t>color[color==0]="green"</w:t>
      </w:r>
    </w:p>
    <w:p w14:paraId="47641E59" w14:textId="77777777" w:rsidR="003D182D" w:rsidRDefault="003D182D" w:rsidP="003D182D">
      <w:r>
        <w:t>plot(rt$futime,</w:t>
      </w:r>
    </w:p>
    <w:p w14:paraId="66ED1BCA" w14:textId="77777777" w:rsidR="003D182D" w:rsidRDefault="003D182D" w:rsidP="003D182D">
      <w:r>
        <w:t xml:space="preserve">     pch=19,</w:t>
      </w:r>
    </w:p>
    <w:p w14:paraId="314FFDF5" w14:textId="77777777" w:rsidR="003D182D" w:rsidRDefault="003D182D" w:rsidP="003D182D">
      <w:r>
        <w:t xml:space="preserve">     xlab="Patients (increasing risk socre)",</w:t>
      </w:r>
    </w:p>
    <w:p w14:paraId="64CE7738" w14:textId="77777777" w:rsidR="003D182D" w:rsidRDefault="003D182D" w:rsidP="003D182D">
      <w:r>
        <w:t xml:space="preserve">     ylab="Survival time (years)",</w:t>
      </w:r>
    </w:p>
    <w:p w14:paraId="5FC089AA" w14:textId="77777777" w:rsidR="003D182D" w:rsidRDefault="003D182D" w:rsidP="003D182D">
      <w:r>
        <w:t xml:space="preserve">     col=color)</w:t>
      </w:r>
    </w:p>
    <w:p w14:paraId="786E354B" w14:textId="77777777" w:rsidR="003D182D" w:rsidRDefault="003D182D" w:rsidP="003D182D">
      <w:r>
        <w:t>legend("topleft", c("Dead", "Alive"),bty="n",pch=19,col=c("red","green"),cex=1.2)</w:t>
      </w:r>
    </w:p>
    <w:p w14:paraId="36FF65B9" w14:textId="77777777" w:rsidR="003D182D" w:rsidRDefault="003D182D" w:rsidP="003D182D">
      <w:r>
        <w:t>abline(v=lowLength,lty=2)</w:t>
      </w:r>
    </w:p>
    <w:p w14:paraId="7EEE3E33" w14:textId="77777777" w:rsidR="003D182D" w:rsidRDefault="003D182D" w:rsidP="003D182D">
      <w:r>
        <w:t>library(export)</w:t>
      </w:r>
    </w:p>
    <w:p w14:paraId="14D51C1F" w14:textId="77777777" w:rsidR="003D182D" w:rsidRDefault="003D182D" w:rsidP="003D182D">
      <w:r>
        <w:t>graph2ppt(file= "train_risk_2.ppt",width=6,height=3.5)</w:t>
      </w:r>
    </w:p>
    <w:p w14:paraId="4EA492D3" w14:textId="77777777" w:rsidR="003D182D" w:rsidRDefault="003D182D" w:rsidP="003D182D">
      <w:r>
        <w:t>####</w:t>
      </w:r>
    </w:p>
    <w:p w14:paraId="1AA18005" w14:textId="77777777" w:rsidR="003D182D" w:rsidRDefault="003D182D" w:rsidP="003D182D">
      <w:r>
        <w:t>####    HR</w:t>
      </w:r>
    </w:p>
    <w:p w14:paraId="40B911B7" w14:textId="77777777" w:rsidR="003D182D" w:rsidRDefault="003D182D" w:rsidP="003D182D">
      <w:r>
        <w:lastRenderedPageBreak/>
        <w:t>####</w:t>
      </w:r>
    </w:p>
    <w:p w14:paraId="16E9616A" w14:textId="77777777" w:rsidR="003D182D" w:rsidRDefault="003D182D" w:rsidP="003D182D">
      <w:r>
        <w:t>library("survival")</w:t>
      </w:r>
    </w:p>
    <w:p w14:paraId="124AE15F" w14:textId="77777777" w:rsidR="003D182D" w:rsidRDefault="003D182D" w:rsidP="003D182D">
      <w:r>
        <w:t>library("survminer")</w:t>
      </w:r>
    </w:p>
    <w:p w14:paraId="5DB4C663" w14:textId="77777777" w:rsidR="003D182D" w:rsidRDefault="003D182D" w:rsidP="003D182D">
      <w:r>
        <w:t>gene &lt;- colnames(rt)[3]</w:t>
      </w:r>
    </w:p>
    <w:p w14:paraId="7B2BABBD" w14:textId="77777777" w:rsidR="003D182D" w:rsidRDefault="003D182D" w:rsidP="003D182D">
      <w:r>
        <w:t>library(tibble)</w:t>
      </w:r>
    </w:p>
    <w:p w14:paraId="55686174" w14:textId="77777777" w:rsidR="003D182D" w:rsidRDefault="003D182D" w:rsidP="003D182D">
      <w:r>
        <w:t>library(dplyr)</w:t>
      </w:r>
    </w:p>
    <w:p w14:paraId="206F7948" w14:textId="77777777" w:rsidR="003D182D" w:rsidRDefault="003D182D" w:rsidP="003D182D">
      <w:r>
        <w:t xml:space="preserve">rt1 &lt;- rt %&gt;% </w:t>
      </w:r>
    </w:p>
    <w:p w14:paraId="6F8C8656" w14:textId="77777777" w:rsidR="003D182D" w:rsidRDefault="003D182D" w:rsidP="003D182D">
      <w:r>
        <w:t xml:space="preserve">  select(futime,fustat,gene)</w:t>
      </w:r>
    </w:p>
    <w:p w14:paraId="7D0A8082" w14:textId="77777777" w:rsidR="003D182D" w:rsidRDefault="003D182D" w:rsidP="003D182D">
      <w:r>
        <w:t>outTab=data.frame()</w:t>
      </w:r>
    </w:p>
    <w:p w14:paraId="16F0F164" w14:textId="77777777" w:rsidR="003D182D" w:rsidRDefault="003D182D" w:rsidP="003D182D">
      <w:r>
        <w:t>cox=coxph(Surv(futime, fustat) ~ rt1[,3], data = rt1)</w:t>
      </w:r>
    </w:p>
    <w:p w14:paraId="34694E0A" w14:textId="77777777" w:rsidR="003D182D" w:rsidRDefault="003D182D" w:rsidP="003D182D">
      <w:r>
        <w:t>coxSummary=summary(cox)</w:t>
      </w:r>
    </w:p>
    <w:p w14:paraId="46E39EC3" w14:textId="77777777" w:rsidR="003D182D" w:rsidRDefault="003D182D" w:rsidP="003D182D">
      <w:r>
        <w:t>outTab=rbind(outTab,</w:t>
      </w:r>
    </w:p>
    <w:p w14:paraId="254E8378" w14:textId="77777777" w:rsidR="003D182D" w:rsidRDefault="003D182D" w:rsidP="003D182D">
      <w:r>
        <w:t xml:space="preserve">             cbind(id="train",</w:t>
      </w:r>
    </w:p>
    <w:p w14:paraId="50166A42" w14:textId="77777777" w:rsidR="003D182D" w:rsidRDefault="003D182D" w:rsidP="003D182D">
      <w:r>
        <w:t xml:space="preserve">                   HR=coxSummary$conf.int[,"exp(coef)"],</w:t>
      </w:r>
    </w:p>
    <w:p w14:paraId="06F753C0" w14:textId="77777777" w:rsidR="003D182D" w:rsidRDefault="003D182D" w:rsidP="003D182D">
      <w:r>
        <w:t xml:space="preserve">                   HR.95L=coxSummary$conf.int[,"lower .95"],</w:t>
      </w:r>
    </w:p>
    <w:p w14:paraId="5954A432" w14:textId="77777777" w:rsidR="003D182D" w:rsidRDefault="003D182D" w:rsidP="003D182D">
      <w:r>
        <w:t xml:space="preserve">                   HR.95H=coxSummary$conf.int[,"upper .95"],</w:t>
      </w:r>
    </w:p>
    <w:p w14:paraId="1F2BFBE4" w14:textId="77777777" w:rsidR="003D182D" w:rsidRDefault="003D182D" w:rsidP="003D182D">
      <w:r>
        <w:t xml:space="preserve">                   pvalue=coxSummary$coefficients[,"Pr(&gt;|z|)"])</w:t>
      </w:r>
    </w:p>
    <w:p w14:paraId="756B189D" w14:textId="77777777" w:rsidR="003D182D" w:rsidRDefault="003D182D" w:rsidP="003D182D">
      <w:r>
        <w:t>)</w:t>
      </w:r>
    </w:p>
    <w:p w14:paraId="289C477B" w14:textId="77777777" w:rsidR="003D182D" w:rsidRDefault="003D182D" w:rsidP="003D182D">
      <w:r>
        <w:t>write.table(outTab, file= "train_cox.txt", sep="\t", row.names=F, quote=F)</w:t>
      </w:r>
    </w:p>
    <w:p w14:paraId="0E6F0AAF" w14:textId="77777777" w:rsidR="003D182D" w:rsidRDefault="003D182D" w:rsidP="003D182D"/>
    <w:p w14:paraId="54F99C9C" w14:textId="77777777" w:rsidR="003D182D" w:rsidRDefault="003D182D" w:rsidP="003D182D"/>
    <w:p w14:paraId="06F9FFFE" w14:textId="77777777" w:rsidR="003D182D" w:rsidRDefault="003D182D" w:rsidP="003D182D"/>
    <w:p w14:paraId="3FDE554B" w14:textId="77777777" w:rsidR="003D182D" w:rsidRDefault="003D182D" w:rsidP="003D182D">
      <w:r>
        <w:t>####</w:t>
      </w:r>
    </w:p>
    <w:p w14:paraId="4F7AE38E" w14:textId="77777777" w:rsidR="003D182D" w:rsidRDefault="003D182D" w:rsidP="003D182D">
      <w:r>
        <w:t>####    test_1</w:t>
      </w:r>
    </w:p>
    <w:p w14:paraId="3878991A" w14:textId="77777777" w:rsidR="003D182D" w:rsidRDefault="003D182D" w:rsidP="003D182D">
      <w:r>
        <w:t>####</w:t>
      </w:r>
    </w:p>
    <w:p w14:paraId="05963E1C" w14:textId="77777777" w:rsidR="003D182D" w:rsidRDefault="003D182D" w:rsidP="003D182D">
      <w:r>
        <w:t>rm(list = ls())</w:t>
      </w:r>
    </w:p>
    <w:p w14:paraId="6FD96C78" w14:textId="77777777" w:rsidR="003D182D" w:rsidRDefault="003D182D" w:rsidP="003D182D">
      <w:r>
        <w:t>data=read.table("test_1_risk.txt",header=T,sep="\t",check.names=F)</w:t>
      </w:r>
    </w:p>
    <w:p w14:paraId="03232F8F" w14:textId="77777777" w:rsidR="003D182D" w:rsidRDefault="003D182D" w:rsidP="003D182D">
      <w:r>
        <w:t>rt &lt;- data[,c(2,3,11)]</w:t>
      </w:r>
    </w:p>
    <w:p w14:paraId="77E42D14" w14:textId="77777777" w:rsidR="003D182D" w:rsidRDefault="003D182D" w:rsidP="003D182D">
      <w:r>
        <w:t>colnames(rt)[3] &lt;- c("riskScore")</w:t>
      </w:r>
    </w:p>
    <w:p w14:paraId="07A257F3" w14:textId="77777777" w:rsidR="003D182D" w:rsidRDefault="003D182D" w:rsidP="003D182D">
      <w:r>
        <w:t>rownames(rt) &lt;- data$id</w:t>
      </w:r>
    </w:p>
    <w:p w14:paraId="7A14BD3F" w14:textId="77777777" w:rsidR="003D182D" w:rsidRDefault="003D182D" w:rsidP="003D182D">
      <w:r>
        <w:t>source("survivalROC_NEW.R")</w:t>
      </w:r>
    </w:p>
    <w:p w14:paraId="08AD0E07" w14:textId="77777777" w:rsidR="003D182D" w:rsidRDefault="003D182D" w:rsidP="003D182D">
      <w:r>
        <w:t>cutoffROC &lt;- function(t,rt){</w:t>
      </w:r>
    </w:p>
    <w:p w14:paraId="71FFEAFF" w14:textId="77777777" w:rsidR="003D182D" w:rsidRDefault="003D182D" w:rsidP="003D182D">
      <w:r>
        <w:t xml:space="preserve">  rt=rt</w:t>
      </w:r>
    </w:p>
    <w:p w14:paraId="01E72B48" w14:textId="77777777" w:rsidR="003D182D" w:rsidRDefault="003D182D" w:rsidP="003D182D">
      <w:r>
        <w:t xml:space="preserve">  ROC_rt &lt;- survivalROC_NEW(Stime=rt[,1], status=rt[,2], marker = rt[,3], </w:t>
      </w:r>
    </w:p>
    <w:p w14:paraId="1C741956" w14:textId="77777777" w:rsidR="003D182D" w:rsidRDefault="003D182D" w:rsidP="003D182D">
      <w:r>
        <w:t xml:space="preserve">                            predict.time =t, method="KM")</w:t>
      </w:r>
    </w:p>
    <w:p w14:paraId="2CFCCA38" w14:textId="77777777" w:rsidR="003D182D" w:rsidRDefault="003D182D" w:rsidP="003D182D">
      <w:r>
        <w:t xml:space="preserve">  youdenindex=max(ROC_rt$sensitivity+ROC_rt$specificity-1)</w:t>
      </w:r>
    </w:p>
    <w:p w14:paraId="78E685E1" w14:textId="77777777" w:rsidR="003D182D" w:rsidRDefault="003D182D" w:rsidP="003D182D">
      <w:r>
        <w:t xml:space="preserve">  index = which(ROC_rt$sensitivity+ROC_rt$specificity-1==youdenindex)+1</w:t>
      </w:r>
    </w:p>
    <w:p w14:paraId="3EAB0A24" w14:textId="77777777" w:rsidR="003D182D" w:rsidRDefault="003D182D" w:rsidP="003D182D">
      <w:r>
        <w:t xml:space="preserve">  result=c(ROC_rt$cut.values[index],ROC_rt$sensitivity[index-1],ROC_rt$specificity[index-1])</w:t>
      </w:r>
    </w:p>
    <w:p w14:paraId="42B0D53A" w14:textId="77777777" w:rsidR="003D182D" w:rsidRDefault="003D182D" w:rsidP="003D182D">
      <w:r>
        <w:t>}</w:t>
      </w:r>
    </w:p>
    <w:p w14:paraId="14F0FD39" w14:textId="77777777" w:rsidR="003D182D" w:rsidRDefault="003D182D" w:rsidP="003D182D">
      <w:r>
        <w:t>####</w:t>
      </w:r>
    </w:p>
    <w:p w14:paraId="7C2F1D70" w14:textId="77777777" w:rsidR="003D182D" w:rsidRDefault="003D182D" w:rsidP="003D182D">
      <w:r>
        <w:t>t &lt;- 4</w:t>
      </w:r>
    </w:p>
    <w:p w14:paraId="3689588F" w14:textId="77777777" w:rsidR="003D182D" w:rsidRDefault="003D182D" w:rsidP="003D182D">
      <w:r>
        <w:t>####</w:t>
      </w:r>
    </w:p>
    <w:p w14:paraId="4E173DFD" w14:textId="77777777" w:rsidR="003D182D" w:rsidRDefault="003D182D" w:rsidP="003D182D">
      <w:r>
        <w:t>(res.cut &lt;- cutoffROC(t,rt))</w:t>
      </w:r>
    </w:p>
    <w:p w14:paraId="6CB1FD28" w14:textId="77777777" w:rsidR="003D182D" w:rsidRDefault="003D182D" w:rsidP="003D182D">
      <w:r>
        <w:lastRenderedPageBreak/>
        <w:t>cutoff &lt;- res.cut[1]</w:t>
      </w:r>
    </w:p>
    <w:p w14:paraId="0349D71A" w14:textId="77777777" w:rsidR="003D182D" w:rsidRDefault="003D182D" w:rsidP="003D182D">
      <w:r>
        <w:t>save(cutoff,file = "cutoff_test_1.Rdata")</w:t>
      </w:r>
    </w:p>
    <w:p w14:paraId="42CDC5C1" w14:textId="77777777" w:rsidR="003D182D" w:rsidRDefault="003D182D" w:rsidP="003D182D">
      <w:r>
        <w:t>####</w:t>
      </w:r>
    </w:p>
    <w:p w14:paraId="6B2857A0" w14:textId="77777777" w:rsidR="003D182D" w:rsidRDefault="003D182D" w:rsidP="003D182D">
      <w:r>
        <w:t>gene &lt;- "riskScore"</w:t>
      </w:r>
    </w:p>
    <w:p w14:paraId="05B69628" w14:textId="77777777" w:rsidR="003D182D" w:rsidRDefault="003D182D" w:rsidP="003D182D">
      <w:r>
        <w:t>rt &lt;- rt[,c("futime","fustat",gene)]</w:t>
      </w:r>
    </w:p>
    <w:p w14:paraId="48AB27EA" w14:textId="77777777" w:rsidR="003D182D" w:rsidRDefault="003D182D" w:rsidP="003D182D">
      <w:r>
        <w:t>rt$risk &lt;- ifelse(rt$riskScore &gt; cutoff,"high","low")</w:t>
      </w:r>
    </w:p>
    <w:p w14:paraId="69271C5D" w14:textId="77777777" w:rsidR="003D182D" w:rsidRDefault="003D182D" w:rsidP="003D182D">
      <w:r>
        <w:t>table(rt$risk)</w:t>
      </w:r>
    </w:p>
    <w:p w14:paraId="1C780C41" w14:textId="77777777" w:rsidR="003D182D" w:rsidRDefault="003D182D" w:rsidP="003D182D">
      <w:r>
        <w:t>####</w:t>
      </w:r>
    </w:p>
    <w:p w14:paraId="447AE5BE" w14:textId="77777777" w:rsidR="003D182D" w:rsidRDefault="003D182D" w:rsidP="003D182D">
      <w:r>
        <w:t>my.surv &lt;- Surv(rt$futime, rt$fustat)</w:t>
      </w:r>
    </w:p>
    <w:p w14:paraId="39CC727B" w14:textId="77777777" w:rsidR="003D182D" w:rsidRDefault="003D182D" w:rsidP="003D182D">
      <w:r>
        <w:t>group &lt;- rt$risk</w:t>
      </w:r>
    </w:p>
    <w:p w14:paraId="7350A4F5" w14:textId="77777777" w:rsidR="003D182D" w:rsidRDefault="003D182D" w:rsidP="003D182D">
      <w:r>
        <w:t>survival_dat &lt;- data.frame(group = group)</w:t>
      </w:r>
    </w:p>
    <w:p w14:paraId="77D547C2" w14:textId="77777777" w:rsidR="003D182D" w:rsidRDefault="003D182D" w:rsidP="003D182D">
      <w:r>
        <w:t>fit &lt;- survfit(my.surv ~ group)</w:t>
      </w:r>
    </w:p>
    <w:p w14:paraId="4C2EC7F3" w14:textId="77777777" w:rsidR="003D182D" w:rsidRDefault="003D182D" w:rsidP="003D182D">
      <w:r>
        <w:t>summary(fit)$table</w:t>
      </w:r>
    </w:p>
    <w:p w14:paraId="39B99377" w14:textId="77777777" w:rsidR="003D182D" w:rsidRDefault="003D182D" w:rsidP="003D182D">
      <w:r>
        <w:t xml:space="preserve">sur_high &lt;- round(summary(fit)$table[1,7],3) </w:t>
      </w:r>
    </w:p>
    <w:p w14:paraId="1F5AFC12" w14:textId="77777777" w:rsidR="003D182D" w:rsidRDefault="003D182D" w:rsidP="003D182D">
      <w:r>
        <w:t>sur_low &lt;- round(summary(fit)$table[2,7],3)</w:t>
      </w:r>
    </w:p>
    <w:p w14:paraId="00850F17" w14:textId="77777777" w:rsidR="003D182D" w:rsidRDefault="003D182D" w:rsidP="003D182D">
      <w:r>
        <w:t>median &lt;- c(sur_high,sur_low)</w:t>
      </w:r>
    </w:p>
    <w:p w14:paraId="0BA0A2F3" w14:textId="77777777" w:rsidR="003D182D" w:rsidRDefault="003D182D" w:rsidP="003D182D">
      <w:r>
        <w:t>if(T){</w:t>
      </w:r>
    </w:p>
    <w:p w14:paraId="2C980398" w14:textId="77777777" w:rsidR="003D182D" w:rsidRDefault="003D182D" w:rsidP="003D182D">
      <w:r>
        <w:t xml:space="preserve">  group &lt;- factor(group, levels = c("low", "high"))</w:t>
      </w:r>
    </w:p>
    <w:p w14:paraId="5ECEAFDA" w14:textId="77777777" w:rsidR="003D182D" w:rsidRDefault="003D182D" w:rsidP="003D182D">
      <w:r>
        <w:t xml:space="preserve">  data.survdiff &lt;- survdiff(my.surv ~ group)</w:t>
      </w:r>
    </w:p>
    <w:p w14:paraId="3A3D2748" w14:textId="77777777" w:rsidR="003D182D" w:rsidRDefault="003D182D" w:rsidP="003D182D">
      <w:r>
        <w:t xml:space="preserve">  p.val = 1 - pchisq(data.survdiff$chisq, length(data.survdiff$n) - 1)</w:t>
      </w:r>
    </w:p>
    <w:p w14:paraId="5718D8A9" w14:textId="77777777" w:rsidR="003D182D" w:rsidRDefault="003D182D" w:rsidP="003D182D">
      <w:r>
        <w:t xml:space="preserve">  x = summary(coxph(Surv(futime, fustat)~riskScore, data = rt))</w:t>
      </w:r>
    </w:p>
    <w:p w14:paraId="6F3CAD9F" w14:textId="77777777" w:rsidR="003D182D" w:rsidRDefault="003D182D" w:rsidP="003D182D">
      <w:r>
        <w:t xml:space="preserve">  HR = signif(x$coef[2], digits=3)</w:t>
      </w:r>
    </w:p>
    <w:p w14:paraId="05DDB1FD" w14:textId="77777777" w:rsidR="003D182D" w:rsidRDefault="003D182D" w:rsidP="003D182D">
      <w:r>
        <w:t xml:space="preserve">  up95 = signif(x$conf.int[,"upper .95"],3)</w:t>
      </w:r>
    </w:p>
    <w:p w14:paraId="2501E8E4" w14:textId="77777777" w:rsidR="003D182D" w:rsidRDefault="003D182D" w:rsidP="003D182D">
      <w:r>
        <w:t xml:space="preserve">  low95 = signif(x$conf.int[,"lower .95"], 3)</w:t>
      </w:r>
    </w:p>
    <w:p w14:paraId="55502C39" w14:textId="77777777" w:rsidR="003D182D" w:rsidRDefault="003D182D" w:rsidP="003D182D">
      <w:r>
        <w:t xml:space="preserve">  HR &lt;- paste("HR = ", round(HR,3), sep = "")</w:t>
      </w:r>
    </w:p>
    <w:p w14:paraId="7FBD65CA" w14:textId="77777777" w:rsidR="003D182D" w:rsidRDefault="003D182D" w:rsidP="003D182D">
      <w:r>
        <w:t xml:space="preserve">  CI &lt;- paste(paste(round(low95,3), round(up95,3), sep = " - "), sep = "")</w:t>
      </w:r>
    </w:p>
    <w:p w14:paraId="1FF6E37B" w14:textId="77777777" w:rsidR="003D182D" w:rsidRDefault="003D182D" w:rsidP="003D182D">
      <w:r>
        <w:t xml:space="preserve">  rt &lt;- rt[order(rt[,"riskScore"],decreasing = T),]</w:t>
      </w:r>
    </w:p>
    <w:p w14:paraId="5D81AB24" w14:textId="77777777" w:rsidR="003D182D" w:rsidRDefault="003D182D" w:rsidP="003D182D">
      <w:r>
        <w:t xml:space="preserve">  ggsurvplot(fit, data = survival_dat ,</w:t>
      </w:r>
    </w:p>
    <w:p w14:paraId="528F6C87" w14:textId="77777777" w:rsidR="003D182D" w:rsidRDefault="003D182D" w:rsidP="003D182D">
      <w:r>
        <w:t xml:space="preserve">             ggtheme = theme_bw(),</w:t>
      </w:r>
    </w:p>
    <w:p w14:paraId="634358D3" w14:textId="77777777" w:rsidR="003D182D" w:rsidRDefault="003D182D" w:rsidP="003D182D">
      <w:r>
        <w:t xml:space="preserve">             conf.int = T,</w:t>
      </w:r>
    </w:p>
    <w:p w14:paraId="29B37211" w14:textId="77777777" w:rsidR="003D182D" w:rsidRDefault="003D182D" w:rsidP="003D182D">
      <w:r>
        <w:t xml:space="preserve">             conf.int.style = "ribbon",</w:t>
      </w:r>
    </w:p>
    <w:p w14:paraId="642BC0BA" w14:textId="77777777" w:rsidR="003D182D" w:rsidRDefault="003D182D" w:rsidP="003D182D">
      <w:r>
        <w:t xml:space="preserve">             censor = T,</w:t>
      </w:r>
    </w:p>
    <w:p w14:paraId="7D8D9581" w14:textId="77777777" w:rsidR="003D182D" w:rsidRDefault="003D182D" w:rsidP="003D182D">
      <w:r>
        <w:t xml:space="preserve">             break.time.by = 2,</w:t>
      </w:r>
    </w:p>
    <w:p w14:paraId="3BAD7252" w14:textId="77777777" w:rsidR="003D182D" w:rsidRDefault="003D182D" w:rsidP="003D182D">
      <w:r>
        <w:t xml:space="preserve">             surv.median.line = "hv",</w:t>
      </w:r>
    </w:p>
    <w:p w14:paraId="08078265" w14:textId="77777777" w:rsidR="003D182D" w:rsidRDefault="003D182D" w:rsidP="003D182D">
      <w:r>
        <w:t xml:space="preserve">             palette = c("darkorange","deepskyblue"),</w:t>
      </w:r>
    </w:p>
    <w:p w14:paraId="2321FE90" w14:textId="77777777" w:rsidR="003D182D" w:rsidRDefault="003D182D" w:rsidP="003D182D">
      <w:r>
        <w:t xml:space="preserve">             ncensor.plot = FALSE,</w:t>
      </w:r>
    </w:p>
    <w:p w14:paraId="6A2F91AF" w14:textId="77777777" w:rsidR="003D182D" w:rsidRDefault="003D182D" w:rsidP="003D182D">
      <w:r>
        <w:t xml:space="preserve">             font.legend = 12,</w:t>
      </w:r>
    </w:p>
    <w:p w14:paraId="3DF4C955" w14:textId="77777777" w:rsidR="003D182D" w:rsidRDefault="003D182D" w:rsidP="003D182D">
      <w:r>
        <w:t xml:space="preserve">             pval = paste(paste("pvalue =", p.val), paste(HR,"(",CI,")"), </w:t>
      </w:r>
    </w:p>
    <w:p w14:paraId="72DC84C9" w14:textId="77777777" w:rsidR="003D182D" w:rsidRDefault="003D182D" w:rsidP="003D182D">
      <w:r>
        <w:t xml:space="preserve">                          paste("Median OS = ",median[1]," vs ",median[2]),sep = "\n"))</w:t>
      </w:r>
    </w:p>
    <w:p w14:paraId="10DF1B18" w14:textId="77777777" w:rsidR="003D182D" w:rsidRDefault="003D182D" w:rsidP="003D182D">
      <w:r>
        <w:t>}</w:t>
      </w:r>
    </w:p>
    <w:p w14:paraId="5A1F15CC" w14:textId="77777777" w:rsidR="003D182D" w:rsidRDefault="003D182D" w:rsidP="003D182D">
      <w:r>
        <w:t>library(export)</w:t>
      </w:r>
    </w:p>
    <w:p w14:paraId="75942825" w14:textId="77777777" w:rsidR="003D182D" w:rsidRDefault="003D182D" w:rsidP="003D182D">
      <w:r>
        <w:t>graph2ppt(file= "test_1_sur.ppt",width=7,height=6)</w:t>
      </w:r>
    </w:p>
    <w:p w14:paraId="4FD50901" w14:textId="77777777" w:rsidR="003D182D" w:rsidRDefault="003D182D" w:rsidP="003D182D">
      <w:r>
        <w:t>####</w:t>
      </w:r>
    </w:p>
    <w:p w14:paraId="3AC7450E" w14:textId="77777777" w:rsidR="003D182D" w:rsidRDefault="003D182D" w:rsidP="003D182D">
      <w:r>
        <w:lastRenderedPageBreak/>
        <w:t>library(survival)</w:t>
      </w:r>
    </w:p>
    <w:p w14:paraId="09B0EDD3" w14:textId="77777777" w:rsidR="003D182D" w:rsidRDefault="003D182D" w:rsidP="003D182D">
      <w:r>
        <w:t>library(survminer)</w:t>
      </w:r>
    </w:p>
    <w:p w14:paraId="63A072EB" w14:textId="77777777" w:rsidR="003D182D" w:rsidRDefault="003D182D" w:rsidP="003D182D">
      <w:r>
        <w:t>library(timeROC)</w:t>
      </w:r>
    </w:p>
    <w:p w14:paraId="1D659536" w14:textId="77777777" w:rsidR="003D182D" w:rsidRDefault="003D182D" w:rsidP="003D182D">
      <w:r>
        <w:t>library(survivalROC)</w:t>
      </w:r>
    </w:p>
    <w:p w14:paraId="5D1A0B69" w14:textId="77777777" w:rsidR="003D182D" w:rsidRDefault="003D182D" w:rsidP="003D182D">
      <w:r>
        <w:t>rocCol=c("red","blue","green","yellow")</w:t>
      </w:r>
    </w:p>
    <w:p w14:paraId="4B34B055" w14:textId="77777777" w:rsidR="003D182D" w:rsidRDefault="003D182D" w:rsidP="003D182D">
      <w:r>
        <w:t>aucText=c()</w:t>
      </w:r>
    </w:p>
    <w:p w14:paraId="3F5D8A04" w14:textId="77777777" w:rsidR="003D182D" w:rsidRDefault="003D182D" w:rsidP="003D182D">
      <w:r>
        <w:t>par(oma=c(0.5,1,0,1),font.lab=1.5,font.axis=1.5)</w:t>
      </w:r>
    </w:p>
    <w:p w14:paraId="02848CD4" w14:textId="77777777" w:rsidR="003D182D" w:rsidRDefault="003D182D" w:rsidP="003D182D">
      <w:r>
        <w:t>train_ROC &lt;- rt</w:t>
      </w:r>
    </w:p>
    <w:p w14:paraId="321B5E88" w14:textId="77777777" w:rsidR="003D182D" w:rsidRDefault="003D182D" w:rsidP="003D182D">
      <w:r>
        <w:t>####</w:t>
      </w:r>
    </w:p>
    <w:p w14:paraId="5F06661E" w14:textId="77777777" w:rsidR="003D182D" w:rsidRDefault="003D182D" w:rsidP="003D182D">
      <w:r>
        <w:t>roc=survivalROC(Stime=train_ROC$futime, status=train_ROC$fustat, marker = train_ROC$riskScore, predict.time =1, method="KM")</w:t>
      </w:r>
    </w:p>
    <w:p w14:paraId="13886E29" w14:textId="77777777" w:rsidR="003D182D" w:rsidRDefault="003D182D" w:rsidP="003D182D">
      <w:r>
        <w:t xml:space="preserve">plot(roc$FP, roc$TP, type="l", xlim=c(0,1), ylim=c(0,1),col=rocCol[1], </w:t>
      </w:r>
    </w:p>
    <w:p w14:paraId="73F6C587" w14:textId="77777777" w:rsidR="003D182D" w:rsidRDefault="003D182D" w:rsidP="003D182D">
      <w:r>
        <w:t xml:space="preserve">     xlab="False positive rate", ylab="True positive rate",main = "1",</w:t>
      </w:r>
    </w:p>
    <w:p w14:paraId="5D04B371" w14:textId="77777777" w:rsidR="003D182D" w:rsidRDefault="003D182D" w:rsidP="003D182D">
      <w:r>
        <w:t xml:space="preserve">     lwd = 2, cex.main=1.2, cex.lab=1.2, cex.axis=1.2, font=1.2)</w:t>
      </w:r>
    </w:p>
    <w:p w14:paraId="1864E95E" w14:textId="77777777" w:rsidR="003D182D" w:rsidRDefault="003D182D" w:rsidP="003D182D">
      <w:r>
        <w:t>aucText=c(aucText,paste0("AUC at 1 years: ",sprintf("%.3f",roc$AUC)))</w:t>
      </w:r>
    </w:p>
    <w:p w14:paraId="72598387" w14:textId="77777777" w:rsidR="003D182D" w:rsidRDefault="003D182D" w:rsidP="003D182D">
      <w:r>
        <w:t>abline(0,1)</w:t>
      </w:r>
    </w:p>
    <w:p w14:paraId="6F17BDB6" w14:textId="77777777" w:rsidR="003D182D" w:rsidRDefault="003D182D" w:rsidP="003D182D">
      <w:r>
        <w:t>roc$AUC</w:t>
      </w:r>
    </w:p>
    <w:p w14:paraId="7CD5F011" w14:textId="77777777" w:rsidR="003D182D" w:rsidRDefault="003D182D" w:rsidP="003D182D">
      <w:r>
        <w:t>####</w:t>
      </w:r>
    </w:p>
    <w:p w14:paraId="3667AD3E" w14:textId="77777777" w:rsidR="003D182D" w:rsidRDefault="003D182D" w:rsidP="003D182D">
      <w:r>
        <w:t>roc=survivalROC(Stime=train_ROC$futime, status=train_ROC$fustat, marker = train_ROC$riskScore, predict.time =2, method="KM")</w:t>
      </w:r>
    </w:p>
    <w:p w14:paraId="426E011C" w14:textId="77777777" w:rsidR="003D182D" w:rsidRDefault="003D182D" w:rsidP="003D182D">
      <w:r>
        <w:t>aucText=c(aucText,paste0("AUC at 2 years: ",sprintf("%.3f",roc$AUC)))</w:t>
      </w:r>
    </w:p>
    <w:p w14:paraId="112D63FE" w14:textId="77777777" w:rsidR="003D182D" w:rsidRDefault="003D182D" w:rsidP="003D182D">
      <w:r>
        <w:t>lines(roc$FP, roc$TP, type="l", xlim=c(0,1), ylim=c(0,1),col=rocCol[2],lwd = 2)</w:t>
      </w:r>
    </w:p>
    <w:p w14:paraId="1561D26E" w14:textId="77777777" w:rsidR="003D182D" w:rsidRDefault="003D182D" w:rsidP="003D182D">
      <w:r>
        <w:t>####</w:t>
      </w:r>
    </w:p>
    <w:p w14:paraId="64D2808E" w14:textId="77777777" w:rsidR="003D182D" w:rsidRDefault="003D182D" w:rsidP="003D182D">
      <w:r>
        <w:t>roc=survivalROC(Stime=train_ROC$futime, status=train_ROC$fustat, marker = train_ROC$riskScore, predict.time =3, method="KM")</w:t>
      </w:r>
    </w:p>
    <w:p w14:paraId="7A9AA312" w14:textId="77777777" w:rsidR="003D182D" w:rsidRDefault="003D182D" w:rsidP="003D182D">
      <w:r>
        <w:t>aucText=c(aucText,paste0("AUC at 3 years: ",sprintf("%.3f",roc$AUC)))</w:t>
      </w:r>
    </w:p>
    <w:p w14:paraId="196EE16D" w14:textId="77777777" w:rsidR="003D182D" w:rsidRDefault="003D182D" w:rsidP="003D182D">
      <w:r>
        <w:t>lines(roc$FP, roc$TP, type="l", xlim=c(0,1), ylim=c(0,1),col=rocCol[3],lwd = 2)</w:t>
      </w:r>
    </w:p>
    <w:p w14:paraId="4DCADE0D" w14:textId="77777777" w:rsidR="003D182D" w:rsidRDefault="003D182D" w:rsidP="003D182D">
      <w:r>
        <w:t>####</w:t>
      </w:r>
    </w:p>
    <w:p w14:paraId="7AB56F30" w14:textId="77777777" w:rsidR="003D182D" w:rsidRDefault="003D182D" w:rsidP="003D182D">
      <w:r>
        <w:t>roc=survivalROC(Stime=train_ROC$futime, status=train_ROC$fustat, marker = train_ROC$riskScore, predict.time =4, method="KM")</w:t>
      </w:r>
    </w:p>
    <w:p w14:paraId="1D7775CE" w14:textId="77777777" w:rsidR="003D182D" w:rsidRDefault="003D182D" w:rsidP="003D182D">
      <w:r>
        <w:t>aucText=c(aucText,paste0("AUC at 4 years: ",sprintf("%.3f",roc$AUC)))</w:t>
      </w:r>
    </w:p>
    <w:p w14:paraId="0AEF32EF" w14:textId="77777777" w:rsidR="003D182D" w:rsidRDefault="003D182D" w:rsidP="003D182D">
      <w:r>
        <w:t>lines(roc$FP, roc$TP, type="l", xlim=c(0,1), ylim=c(0,1),col=rocCol[4],lwd = 2)</w:t>
      </w:r>
    </w:p>
    <w:p w14:paraId="1581BF29" w14:textId="77777777" w:rsidR="003D182D" w:rsidRDefault="003D182D" w:rsidP="003D182D">
      <w:r>
        <w:t>legend("bottomright", aucText,lwd=2,bty="n",col=rocCol)</w:t>
      </w:r>
    </w:p>
    <w:p w14:paraId="2D8F548C" w14:textId="77777777" w:rsidR="003D182D" w:rsidRDefault="003D182D" w:rsidP="003D182D">
      <w:r>
        <w:t>library(export)</w:t>
      </w:r>
    </w:p>
    <w:p w14:paraId="6EAB51BA" w14:textId="77777777" w:rsidR="003D182D" w:rsidRDefault="003D182D" w:rsidP="003D182D">
      <w:r>
        <w:t>graph2ppt(file= paste0("test_1_auc.ppt"),width=5,height=5)</w:t>
      </w:r>
    </w:p>
    <w:p w14:paraId="3D6B48BA" w14:textId="77777777" w:rsidR="003D182D" w:rsidRDefault="003D182D" w:rsidP="003D182D">
      <w:r>
        <w:t>####</w:t>
      </w:r>
    </w:p>
    <w:p w14:paraId="57D1E0A9" w14:textId="77777777" w:rsidR="003D182D" w:rsidRDefault="003D182D" w:rsidP="003D182D">
      <w:r>
        <w:t>####    risk</w:t>
      </w:r>
    </w:p>
    <w:p w14:paraId="29A48C1C" w14:textId="77777777" w:rsidR="003D182D" w:rsidRDefault="003D182D" w:rsidP="003D182D">
      <w:r>
        <w:t>####</w:t>
      </w:r>
    </w:p>
    <w:p w14:paraId="289FEA69" w14:textId="77777777" w:rsidR="003D182D" w:rsidRDefault="003D182D" w:rsidP="003D182D">
      <w:r>
        <w:t xml:space="preserve">rt=rt[order(rt$riskScore),]                             </w:t>
      </w:r>
    </w:p>
    <w:p w14:paraId="19F088A0" w14:textId="77777777" w:rsidR="003D182D" w:rsidRDefault="003D182D" w:rsidP="003D182D">
      <w:r>
        <w:t>riskClass=rt[,"risk"]</w:t>
      </w:r>
    </w:p>
    <w:p w14:paraId="3BB62ABB" w14:textId="77777777" w:rsidR="003D182D" w:rsidRDefault="003D182D" w:rsidP="003D182D">
      <w:r>
        <w:t>lowLength=length(riskClass[riskClass=="low"])</w:t>
      </w:r>
    </w:p>
    <w:p w14:paraId="56922225" w14:textId="77777777" w:rsidR="003D182D" w:rsidRDefault="003D182D" w:rsidP="003D182D">
      <w:r>
        <w:t>highLength=length(riskClass[riskClass=="high"])</w:t>
      </w:r>
    </w:p>
    <w:p w14:paraId="3F34D9F5" w14:textId="77777777" w:rsidR="003D182D" w:rsidRDefault="003D182D" w:rsidP="003D182D">
      <w:r>
        <w:t>line=rt[,"riskScore"]</w:t>
      </w:r>
    </w:p>
    <w:p w14:paraId="699A50C9" w14:textId="77777777" w:rsidR="003D182D" w:rsidRDefault="003D182D" w:rsidP="003D182D">
      <w:r>
        <w:t>line[line&gt;10]=10</w:t>
      </w:r>
    </w:p>
    <w:p w14:paraId="601A257B" w14:textId="77777777" w:rsidR="003D182D" w:rsidRDefault="003D182D" w:rsidP="003D182D">
      <w:r>
        <w:lastRenderedPageBreak/>
        <w:t>plot(line,</w:t>
      </w:r>
    </w:p>
    <w:p w14:paraId="661CC030" w14:textId="77777777" w:rsidR="003D182D" w:rsidRDefault="003D182D" w:rsidP="003D182D">
      <w:r>
        <w:t xml:space="preserve">     type="p",</w:t>
      </w:r>
    </w:p>
    <w:p w14:paraId="7805EFD7" w14:textId="77777777" w:rsidR="003D182D" w:rsidRDefault="003D182D" w:rsidP="003D182D">
      <w:r>
        <w:t xml:space="preserve">     pch=20,</w:t>
      </w:r>
    </w:p>
    <w:p w14:paraId="16CEF55B" w14:textId="77777777" w:rsidR="003D182D" w:rsidRDefault="003D182D" w:rsidP="003D182D">
      <w:r>
        <w:t xml:space="preserve">     xlab="Patients (increasing risk socre)",</w:t>
      </w:r>
    </w:p>
    <w:p w14:paraId="1CA76D6A" w14:textId="77777777" w:rsidR="003D182D" w:rsidRDefault="003D182D" w:rsidP="003D182D">
      <w:r>
        <w:t xml:space="preserve">     ylab="Risk score",</w:t>
      </w:r>
    </w:p>
    <w:p w14:paraId="5E1D4EAD" w14:textId="77777777" w:rsidR="003D182D" w:rsidRDefault="003D182D" w:rsidP="003D182D">
      <w:r>
        <w:t xml:space="preserve">     col=c(rep("green",lowLength),</w:t>
      </w:r>
    </w:p>
    <w:p w14:paraId="25603484" w14:textId="77777777" w:rsidR="003D182D" w:rsidRDefault="003D182D" w:rsidP="003D182D">
      <w:r>
        <w:t xml:space="preserve">           rep("red",highLength)))</w:t>
      </w:r>
    </w:p>
    <w:p w14:paraId="76CB747B" w14:textId="77777777" w:rsidR="003D182D" w:rsidRDefault="003D182D" w:rsidP="003D182D">
      <w:r>
        <w:t>abline(h=cutoff,v=lowLength,lty=2)</w:t>
      </w:r>
    </w:p>
    <w:p w14:paraId="76408C4A" w14:textId="77777777" w:rsidR="003D182D" w:rsidRDefault="003D182D" w:rsidP="003D182D">
      <w:r>
        <w:t>legend("topleft", c("High risk", "low Risk"),bty="n",pch=19,col=c("red","green"),cex=1.2)</w:t>
      </w:r>
    </w:p>
    <w:p w14:paraId="2552EB98" w14:textId="77777777" w:rsidR="003D182D" w:rsidRDefault="003D182D" w:rsidP="003D182D">
      <w:r>
        <w:t>library(export)</w:t>
      </w:r>
    </w:p>
    <w:p w14:paraId="7924F1AB" w14:textId="77777777" w:rsidR="003D182D" w:rsidRDefault="003D182D" w:rsidP="003D182D">
      <w:r>
        <w:t>graph2ppt(file= "test_1_risk_1.ppt",width=6,height=3.5)</w:t>
      </w:r>
    </w:p>
    <w:p w14:paraId="195829F4" w14:textId="77777777" w:rsidR="003D182D" w:rsidRDefault="003D182D" w:rsidP="003D182D">
      <w:r>
        <w:t>####</w:t>
      </w:r>
    </w:p>
    <w:p w14:paraId="664E40CB" w14:textId="77777777" w:rsidR="003D182D" w:rsidRDefault="003D182D" w:rsidP="003D182D">
      <w:r>
        <w:t>color=as.vector(rt$fustat)</w:t>
      </w:r>
    </w:p>
    <w:p w14:paraId="63188CB4" w14:textId="77777777" w:rsidR="003D182D" w:rsidRDefault="003D182D" w:rsidP="003D182D">
      <w:r>
        <w:t>color[color==1]="red"</w:t>
      </w:r>
    </w:p>
    <w:p w14:paraId="3FDAB0E1" w14:textId="77777777" w:rsidR="003D182D" w:rsidRDefault="003D182D" w:rsidP="003D182D">
      <w:r>
        <w:t>color[color==0]="green"</w:t>
      </w:r>
    </w:p>
    <w:p w14:paraId="43C07943" w14:textId="77777777" w:rsidR="003D182D" w:rsidRDefault="003D182D" w:rsidP="003D182D">
      <w:r>
        <w:t>plot(rt$futime,</w:t>
      </w:r>
    </w:p>
    <w:p w14:paraId="49F8CACB" w14:textId="77777777" w:rsidR="003D182D" w:rsidRDefault="003D182D" w:rsidP="003D182D">
      <w:r>
        <w:t xml:space="preserve">     pch=19,</w:t>
      </w:r>
    </w:p>
    <w:p w14:paraId="6888A436" w14:textId="77777777" w:rsidR="003D182D" w:rsidRDefault="003D182D" w:rsidP="003D182D">
      <w:r>
        <w:t xml:space="preserve">     xlab="Patients (increasing risk socre)",</w:t>
      </w:r>
    </w:p>
    <w:p w14:paraId="5D109CFB" w14:textId="77777777" w:rsidR="003D182D" w:rsidRDefault="003D182D" w:rsidP="003D182D">
      <w:r>
        <w:t xml:space="preserve">     ylab="Survival time (years)",</w:t>
      </w:r>
    </w:p>
    <w:p w14:paraId="61634291" w14:textId="77777777" w:rsidR="003D182D" w:rsidRDefault="003D182D" w:rsidP="003D182D">
      <w:r>
        <w:t xml:space="preserve">     col=color)</w:t>
      </w:r>
    </w:p>
    <w:p w14:paraId="37FD9868" w14:textId="77777777" w:rsidR="003D182D" w:rsidRDefault="003D182D" w:rsidP="003D182D">
      <w:r>
        <w:t>legend("topleft", c("Dead", "Alive"),bty="n",pch=19,col=c("red","green"),cex=1.2)</w:t>
      </w:r>
    </w:p>
    <w:p w14:paraId="16CC9E8F" w14:textId="77777777" w:rsidR="003D182D" w:rsidRDefault="003D182D" w:rsidP="003D182D">
      <w:r>
        <w:t>abline(v=lowLength,lty=2)</w:t>
      </w:r>
    </w:p>
    <w:p w14:paraId="42EB8015" w14:textId="77777777" w:rsidR="003D182D" w:rsidRDefault="003D182D" w:rsidP="003D182D">
      <w:r>
        <w:t>library(export)</w:t>
      </w:r>
    </w:p>
    <w:p w14:paraId="5F9D7EF1" w14:textId="77777777" w:rsidR="003D182D" w:rsidRDefault="003D182D" w:rsidP="003D182D">
      <w:r>
        <w:t>graph2ppt(file= "test_1_risk_2.ppt",width=6,height=3.5)</w:t>
      </w:r>
    </w:p>
    <w:p w14:paraId="381BD12C" w14:textId="77777777" w:rsidR="003D182D" w:rsidRDefault="003D182D" w:rsidP="003D182D">
      <w:r>
        <w:t>####</w:t>
      </w:r>
    </w:p>
    <w:p w14:paraId="1E3454DC" w14:textId="77777777" w:rsidR="003D182D" w:rsidRDefault="003D182D" w:rsidP="003D182D">
      <w:r>
        <w:t>####    HR</w:t>
      </w:r>
    </w:p>
    <w:p w14:paraId="58A84786" w14:textId="77777777" w:rsidR="003D182D" w:rsidRDefault="003D182D" w:rsidP="003D182D">
      <w:r>
        <w:t>####</w:t>
      </w:r>
    </w:p>
    <w:p w14:paraId="4ACCC415" w14:textId="77777777" w:rsidR="003D182D" w:rsidRDefault="003D182D" w:rsidP="003D182D">
      <w:r>
        <w:t>library("survival")</w:t>
      </w:r>
    </w:p>
    <w:p w14:paraId="2C8B42C1" w14:textId="77777777" w:rsidR="003D182D" w:rsidRDefault="003D182D" w:rsidP="003D182D">
      <w:r>
        <w:t>library("survminer")</w:t>
      </w:r>
    </w:p>
    <w:p w14:paraId="758CB9E1" w14:textId="77777777" w:rsidR="003D182D" w:rsidRDefault="003D182D" w:rsidP="003D182D">
      <w:r>
        <w:t>gene &lt;- colnames(rt)[3]</w:t>
      </w:r>
    </w:p>
    <w:p w14:paraId="32C3EFCA" w14:textId="77777777" w:rsidR="003D182D" w:rsidRDefault="003D182D" w:rsidP="003D182D">
      <w:r>
        <w:t>library(tibble)</w:t>
      </w:r>
    </w:p>
    <w:p w14:paraId="21D2E663" w14:textId="77777777" w:rsidR="003D182D" w:rsidRDefault="003D182D" w:rsidP="003D182D">
      <w:r>
        <w:t>library(dplyr)</w:t>
      </w:r>
    </w:p>
    <w:p w14:paraId="32DD1AD0" w14:textId="77777777" w:rsidR="003D182D" w:rsidRDefault="003D182D" w:rsidP="003D182D">
      <w:r>
        <w:t xml:space="preserve">rt1 &lt;- rt %&gt;% </w:t>
      </w:r>
    </w:p>
    <w:p w14:paraId="675A75E7" w14:textId="77777777" w:rsidR="003D182D" w:rsidRDefault="003D182D" w:rsidP="003D182D">
      <w:r>
        <w:t xml:space="preserve">  select(futime,fustat,gene)</w:t>
      </w:r>
    </w:p>
    <w:p w14:paraId="1469FEAE" w14:textId="77777777" w:rsidR="003D182D" w:rsidRDefault="003D182D" w:rsidP="003D182D">
      <w:r>
        <w:t>outTab=data.frame()</w:t>
      </w:r>
    </w:p>
    <w:p w14:paraId="415C11EF" w14:textId="77777777" w:rsidR="003D182D" w:rsidRDefault="003D182D" w:rsidP="003D182D">
      <w:r>
        <w:t>cox=coxph(Surv(futime, fustat) ~ rt1[,3], data = rt1)</w:t>
      </w:r>
    </w:p>
    <w:p w14:paraId="0428C48F" w14:textId="77777777" w:rsidR="003D182D" w:rsidRDefault="003D182D" w:rsidP="003D182D">
      <w:r>
        <w:t>coxSummary=summary(cox)</w:t>
      </w:r>
    </w:p>
    <w:p w14:paraId="2B096769" w14:textId="77777777" w:rsidR="003D182D" w:rsidRDefault="003D182D" w:rsidP="003D182D">
      <w:r>
        <w:t>outTab=rbind(outTab,</w:t>
      </w:r>
    </w:p>
    <w:p w14:paraId="22D0E93C" w14:textId="77777777" w:rsidR="003D182D" w:rsidRDefault="003D182D" w:rsidP="003D182D">
      <w:r>
        <w:t xml:space="preserve">             cbind(id="test 1",</w:t>
      </w:r>
    </w:p>
    <w:p w14:paraId="43905E37" w14:textId="77777777" w:rsidR="003D182D" w:rsidRDefault="003D182D" w:rsidP="003D182D">
      <w:r>
        <w:t xml:space="preserve">                   HR=coxSummary$conf.int[,"exp(coef)"],</w:t>
      </w:r>
    </w:p>
    <w:p w14:paraId="147B3F65" w14:textId="77777777" w:rsidR="003D182D" w:rsidRDefault="003D182D" w:rsidP="003D182D">
      <w:r>
        <w:t xml:space="preserve">                   HR.95L=coxSummary$conf.int[,"lower .95"],</w:t>
      </w:r>
    </w:p>
    <w:p w14:paraId="573BD03E" w14:textId="77777777" w:rsidR="003D182D" w:rsidRDefault="003D182D" w:rsidP="003D182D">
      <w:r>
        <w:t xml:space="preserve">                   HR.95H=coxSummary$conf.int[,"upper .95"],</w:t>
      </w:r>
    </w:p>
    <w:p w14:paraId="2CB0D076" w14:textId="77777777" w:rsidR="003D182D" w:rsidRDefault="003D182D" w:rsidP="003D182D">
      <w:r>
        <w:t xml:space="preserve">                   pvalue=coxSummary$coefficients[,"Pr(&gt;|z|)"])</w:t>
      </w:r>
    </w:p>
    <w:p w14:paraId="163A14F6" w14:textId="77777777" w:rsidR="003D182D" w:rsidRDefault="003D182D" w:rsidP="003D182D">
      <w:r>
        <w:lastRenderedPageBreak/>
        <w:t>)</w:t>
      </w:r>
    </w:p>
    <w:p w14:paraId="4D42EFE4" w14:textId="77777777" w:rsidR="003D182D" w:rsidRDefault="003D182D" w:rsidP="003D182D">
      <w:r>
        <w:t>write.table(outTab, file= "test_1_cox.txt", sep="\t", row.names=F, quote=F)</w:t>
      </w:r>
    </w:p>
    <w:p w14:paraId="1BF9E575" w14:textId="77777777" w:rsidR="003D182D" w:rsidRDefault="003D182D" w:rsidP="003D182D"/>
    <w:p w14:paraId="5CE474FF" w14:textId="77777777" w:rsidR="003D182D" w:rsidRDefault="003D182D" w:rsidP="003D182D"/>
    <w:p w14:paraId="43693D05" w14:textId="77777777" w:rsidR="003D182D" w:rsidRDefault="003D182D" w:rsidP="003D182D"/>
    <w:p w14:paraId="3756AF40" w14:textId="77777777" w:rsidR="003D182D" w:rsidRDefault="003D182D" w:rsidP="003D182D">
      <w:r>
        <w:t>####</w:t>
      </w:r>
    </w:p>
    <w:p w14:paraId="138DFA34" w14:textId="77777777" w:rsidR="003D182D" w:rsidRDefault="003D182D" w:rsidP="003D182D">
      <w:r>
        <w:t>####    test_2</w:t>
      </w:r>
    </w:p>
    <w:p w14:paraId="48C44919" w14:textId="77777777" w:rsidR="003D182D" w:rsidRDefault="003D182D" w:rsidP="003D182D">
      <w:r>
        <w:t>####</w:t>
      </w:r>
    </w:p>
    <w:p w14:paraId="2D35245E" w14:textId="77777777" w:rsidR="003D182D" w:rsidRDefault="003D182D" w:rsidP="003D182D">
      <w:r>
        <w:t>rm(list = ls())</w:t>
      </w:r>
    </w:p>
    <w:p w14:paraId="6AC0ED48" w14:textId="77777777" w:rsidR="003D182D" w:rsidRDefault="003D182D" w:rsidP="003D182D">
      <w:r>
        <w:t>data=read.table("test_2_risk.txt",header=T,sep="\t",check.names=F)</w:t>
      </w:r>
    </w:p>
    <w:p w14:paraId="065BD9C6" w14:textId="77777777" w:rsidR="003D182D" w:rsidRDefault="003D182D" w:rsidP="003D182D">
      <w:r>
        <w:t>rt &lt;- data[,c(2,3,11)]</w:t>
      </w:r>
    </w:p>
    <w:p w14:paraId="0CBE22A7" w14:textId="77777777" w:rsidR="003D182D" w:rsidRDefault="003D182D" w:rsidP="003D182D">
      <w:r>
        <w:t>colnames(rt)[3] &lt;- c("riskScore")</w:t>
      </w:r>
    </w:p>
    <w:p w14:paraId="75440A1A" w14:textId="77777777" w:rsidR="003D182D" w:rsidRDefault="003D182D" w:rsidP="003D182D">
      <w:r>
        <w:t>rownames(rt) &lt;- data$id</w:t>
      </w:r>
    </w:p>
    <w:p w14:paraId="4E447271" w14:textId="77777777" w:rsidR="003D182D" w:rsidRDefault="003D182D" w:rsidP="003D182D">
      <w:r>
        <w:t>source("survivalROC_NEW.R")</w:t>
      </w:r>
    </w:p>
    <w:p w14:paraId="32E74194" w14:textId="77777777" w:rsidR="003D182D" w:rsidRDefault="003D182D" w:rsidP="003D182D">
      <w:r>
        <w:t>cutoffROC &lt;- function(t,rt){</w:t>
      </w:r>
    </w:p>
    <w:p w14:paraId="6CCB8D26" w14:textId="77777777" w:rsidR="003D182D" w:rsidRDefault="003D182D" w:rsidP="003D182D">
      <w:r>
        <w:t xml:space="preserve">  rt=rt</w:t>
      </w:r>
    </w:p>
    <w:p w14:paraId="57F2E875" w14:textId="77777777" w:rsidR="003D182D" w:rsidRDefault="003D182D" w:rsidP="003D182D">
      <w:r>
        <w:t xml:space="preserve">  ROC_rt &lt;- survivalROC_NEW(Stime=rt[,1], status=rt[,2], marker = rt[,3], </w:t>
      </w:r>
    </w:p>
    <w:p w14:paraId="1CCCC1DF" w14:textId="77777777" w:rsidR="003D182D" w:rsidRDefault="003D182D" w:rsidP="003D182D">
      <w:r>
        <w:t xml:space="preserve">                            predict.time =t, method="KM")</w:t>
      </w:r>
    </w:p>
    <w:p w14:paraId="76365B07" w14:textId="77777777" w:rsidR="003D182D" w:rsidRDefault="003D182D" w:rsidP="003D182D">
      <w:r>
        <w:t xml:space="preserve">  youdenindex=max(ROC_rt$sensitivity+ROC_rt$specificity-1)</w:t>
      </w:r>
    </w:p>
    <w:p w14:paraId="1E4F25A3" w14:textId="77777777" w:rsidR="003D182D" w:rsidRDefault="003D182D" w:rsidP="003D182D">
      <w:r>
        <w:t xml:space="preserve">  index = which(ROC_rt$sensitivity+ROC_rt$specificity-1==youdenindex)+1</w:t>
      </w:r>
    </w:p>
    <w:p w14:paraId="5D63AF10" w14:textId="77777777" w:rsidR="003D182D" w:rsidRDefault="003D182D" w:rsidP="003D182D">
      <w:r>
        <w:t xml:space="preserve">  result=c(ROC_rt$cut.values[index],ROC_rt$sensitivity[index-1],ROC_rt$specificity[index-1])</w:t>
      </w:r>
    </w:p>
    <w:p w14:paraId="543FD247" w14:textId="77777777" w:rsidR="003D182D" w:rsidRDefault="003D182D" w:rsidP="003D182D">
      <w:r>
        <w:t>}</w:t>
      </w:r>
    </w:p>
    <w:p w14:paraId="2F72C2FD" w14:textId="77777777" w:rsidR="003D182D" w:rsidRDefault="003D182D" w:rsidP="003D182D">
      <w:r>
        <w:t>####</w:t>
      </w:r>
    </w:p>
    <w:p w14:paraId="60AF2B8A" w14:textId="77777777" w:rsidR="003D182D" w:rsidRDefault="003D182D" w:rsidP="003D182D">
      <w:r>
        <w:t>t &lt;- 4</w:t>
      </w:r>
    </w:p>
    <w:p w14:paraId="3B263FD9" w14:textId="77777777" w:rsidR="003D182D" w:rsidRDefault="003D182D" w:rsidP="003D182D">
      <w:r>
        <w:t>####</w:t>
      </w:r>
    </w:p>
    <w:p w14:paraId="456C4531" w14:textId="77777777" w:rsidR="003D182D" w:rsidRDefault="003D182D" w:rsidP="003D182D">
      <w:r>
        <w:t>(res.cut &lt;- cutoffROC(t,rt))</w:t>
      </w:r>
    </w:p>
    <w:p w14:paraId="65A74F13" w14:textId="77777777" w:rsidR="003D182D" w:rsidRDefault="003D182D" w:rsidP="003D182D">
      <w:r>
        <w:t>cutoff &lt;- res.cut[1]</w:t>
      </w:r>
    </w:p>
    <w:p w14:paraId="5E9189C8" w14:textId="77777777" w:rsidR="003D182D" w:rsidRDefault="003D182D" w:rsidP="003D182D">
      <w:r>
        <w:t>save(cutoff,file = "cutoff_test_2.Rdata")</w:t>
      </w:r>
    </w:p>
    <w:p w14:paraId="105F9D7E" w14:textId="77777777" w:rsidR="003D182D" w:rsidRDefault="003D182D" w:rsidP="003D182D">
      <w:r>
        <w:t>####</w:t>
      </w:r>
    </w:p>
    <w:p w14:paraId="3F29AA76" w14:textId="77777777" w:rsidR="003D182D" w:rsidRDefault="003D182D" w:rsidP="003D182D">
      <w:r>
        <w:t>gene &lt;- "riskScore"</w:t>
      </w:r>
    </w:p>
    <w:p w14:paraId="3C7D59D8" w14:textId="77777777" w:rsidR="003D182D" w:rsidRDefault="003D182D" w:rsidP="003D182D">
      <w:r>
        <w:t>rt &lt;- rt[,c("futime","fustat",gene)]</w:t>
      </w:r>
    </w:p>
    <w:p w14:paraId="2FEC794E" w14:textId="77777777" w:rsidR="003D182D" w:rsidRDefault="003D182D" w:rsidP="003D182D">
      <w:r>
        <w:t>rt$risk &lt;- ifelse(rt$riskScore &gt; cutoff,"high","low")</w:t>
      </w:r>
    </w:p>
    <w:p w14:paraId="1DF663E7" w14:textId="77777777" w:rsidR="003D182D" w:rsidRDefault="003D182D" w:rsidP="003D182D">
      <w:r>
        <w:t>table(rt$risk)</w:t>
      </w:r>
    </w:p>
    <w:p w14:paraId="10636219" w14:textId="77777777" w:rsidR="003D182D" w:rsidRDefault="003D182D" w:rsidP="003D182D">
      <w:r>
        <w:t>####</w:t>
      </w:r>
    </w:p>
    <w:p w14:paraId="4FB71001" w14:textId="77777777" w:rsidR="003D182D" w:rsidRDefault="003D182D" w:rsidP="003D182D">
      <w:r>
        <w:t>my.surv &lt;- Surv(rt$futime, rt$fustat)</w:t>
      </w:r>
    </w:p>
    <w:p w14:paraId="3CEDD5AC" w14:textId="77777777" w:rsidR="003D182D" w:rsidRDefault="003D182D" w:rsidP="003D182D">
      <w:r>
        <w:t>group &lt;- rt$risk</w:t>
      </w:r>
    </w:p>
    <w:p w14:paraId="0B2B0320" w14:textId="77777777" w:rsidR="003D182D" w:rsidRDefault="003D182D" w:rsidP="003D182D">
      <w:r>
        <w:t>survival_dat &lt;- data.frame(group = group)</w:t>
      </w:r>
    </w:p>
    <w:p w14:paraId="0C239BB9" w14:textId="77777777" w:rsidR="003D182D" w:rsidRDefault="003D182D" w:rsidP="003D182D">
      <w:r>
        <w:t>fit &lt;- survfit(my.surv ~ group)</w:t>
      </w:r>
    </w:p>
    <w:p w14:paraId="4D19CB6B" w14:textId="77777777" w:rsidR="003D182D" w:rsidRDefault="003D182D" w:rsidP="003D182D">
      <w:r>
        <w:t>summary(fit)$table</w:t>
      </w:r>
    </w:p>
    <w:p w14:paraId="719D9F16" w14:textId="77777777" w:rsidR="003D182D" w:rsidRDefault="003D182D" w:rsidP="003D182D">
      <w:r>
        <w:t xml:space="preserve">sur_high &lt;- round(summary(fit)$table[1,7],3) </w:t>
      </w:r>
    </w:p>
    <w:p w14:paraId="46ECF951" w14:textId="77777777" w:rsidR="003D182D" w:rsidRDefault="003D182D" w:rsidP="003D182D">
      <w:r>
        <w:t>sur_low &lt;- round(summary(fit)$table[2,7],3)</w:t>
      </w:r>
    </w:p>
    <w:p w14:paraId="0C2568AD" w14:textId="77777777" w:rsidR="003D182D" w:rsidRDefault="003D182D" w:rsidP="003D182D">
      <w:r>
        <w:t>median &lt;- c(sur_high,sur_low)</w:t>
      </w:r>
    </w:p>
    <w:p w14:paraId="122D7CEF" w14:textId="77777777" w:rsidR="003D182D" w:rsidRDefault="003D182D" w:rsidP="003D182D">
      <w:r>
        <w:t>if(T){</w:t>
      </w:r>
    </w:p>
    <w:p w14:paraId="761E8642" w14:textId="77777777" w:rsidR="003D182D" w:rsidRDefault="003D182D" w:rsidP="003D182D">
      <w:r>
        <w:lastRenderedPageBreak/>
        <w:t xml:space="preserve">  group &lt;- factor(group, levels = c("low", "high"))</w:t>
      </w:r>
    </w:p>
    <w:p w14:paraId="0C117CFA" w14:textId="77777777" w:rsidR="003D182D" w:rsidRDefault="003D182D" w:rsidP="003D182D">
      <w:r>
        <w:t xml:space="preserve">  data.survdiff &lt;- survdiff(my.surv ~ group)</w:t>
      </w:r>
    </w:p>
    <w:p w14:paraId="15F444FC" w14:textId="77777777" w:rsidR="003D182D" w:rsidRDefault="003D182D" w:rsidP="003D182D">
      <w:r>
        <w:t xml:space="preserve">  p.val = 1 - pchisq(data.survdiff$chisq, length(data.survdiff$n) - 1)</w:t>
      </w:r>
    </w:p>
    <w:p w14:paraId="570739EF" w14:textId="77777777" w:rsidR="003D182D" w:rsidRDefault="003D182D" w:rsidP="003D182D">
      <w:r>
        <w:t xml:space="preserve">  x = summary(coxph(Surv(futime, fustat)~riskScore, data = rt))</w:t>
      </w:r>
    </w:p>
    <w:p w14:paraId="4B465D1E" w14:textId="77777777" w:rsidR="003D182D" w:rsidRDefault="003D182D" w:rsidP="003D182D">
      <w:r>
        <w:t xml:space="preserve">  HR = signif(x$coef[2], digits=3)</w:t>
      </w:r>
    </w:p>
    <w:p w14:paraId="656F12D3" w14:textId="77777777" w:rsidR="003D182D" w:rsidRDefault="003D182D" w:rsidP="003D182D">
      <w:r>
        <w:t xml:space="preserve">  up95 = signif(x$conf.int[,"upper .95"],3)</w:t>
      </w:r>
    </w:p>
    <w:p w14:paraId="71321B11" w14:textId="77777777" w:rsidR="003D182D" w:rsidRDefault="003D182D" w:rsidP="003D182D">
      <w:r>
        <w:t xml:space="preserve">  low95 = signif(x$conf.int[,"lower .95"], 3)</w:t>
      </w:r>
    </w:p>
    <w:p w14:paraId="2A454307" w14:textId="77777777" w:rsidR="003D182D" w:rsidRDefault="003D182D" w:rsidP="003D182D">
      <w:r>
        <w:t xml:space="preserve">  HR &lt;- paste("HR = ", round(HR,3), sep = "")</w:t>
      </w:r>
    </w:p>
    <w:p w14:paraId="3E293417" w14:textId="77777777" w:rsidR="003D182D" w:rsidRDefault="003D182D" w:rsidP="003D182D">
      <w:r>
        <w:t xml:space="preserve">  CI &lt;- paste(paste(round(low95,3), round(up95,3), sep = " - "), sep = "")</w:t>
      </w:r>
    </w:p>
    <w:p w14:paraId="4DC03A4F" w14:textId="77777777" w:rsidR="003D182D" w:rsidRDefault="003D182D" w:rsidP="003D182D">
      <w:r>
        <w:t xml:space="preserve">  rt &lt;- rt[order(rt[,"riskScore"],decreasing = T),]</w:t>
      </w:r>
    </w:p>
    <w:p w14:paraId="6289CE60" w14:textId="77777777" w:rsidR="003D182D" w:rsidRDefault="003D182D" w:rsidP="003D182D">
      <w:r>
        <w:t xml:space="preserve">  ggsurvplot(fit, data = survival_dat ,</w:t>
      </w:r>
    </w:p>
    <w:p w14:paraId="5BBF255F" w14:textId="77777777" w:rsidR="003D182D" w:rsidRDefault="003D182D" w:rsidP="003D182D">
      <w:r>
        <w:t xml:space="preserve">             ggtheme = theme_bw(),</w:t>
      </w:r>
    </w:p>
    <w:p w14:paraId="4F0987F3" w14:textId="77777777" w:rsidR="003D182D" w:rsidRDefault="003D182D" w:rsidP="003D182D">
      <w:r>
        <w:t xml:space="preserve">             conf.int = T,</w:t>
      </w:r>
    </w:p>
    <w:p w14:paraId="3BB15855" w14:textId="77777777" w:rsidR="003D182D" w:rsidRDefault="003D182D" w:rsidP="003D182D">
      <w:r>
        <w:t xml:space="preserve">             conf.int.style = "ribbon",</w:t>
      </w:r>
    </w:p>
    <w:p w14:paraId="1D9693AA" w14:textId="77777777" w:rsidR="003D182D" w:rsidRDefault="003D182D" w:rsidP="003D182D">
      <w:r>
        <w:t xml:space="preserve">             censor = T,</w:t>
      </w:r>
    </w:p>
    <w:p w14:paraId="34ABB1FB" w14:textId="77777777" w:rsidR="003D182D" w:rsidRDefault="003D182D" w:rsidP="003D182D">
      <w:r>
        <w:t xml:space="preserve">             break.time.by = 2,</w:t>
      </w:r>
    </w:p>
    <w:p w14:paraId="39D7C021" w14:textId="77777777" w:rsidR="003D182D" w:rsidRDefault="003D182D" w:rsidP="003D182D">
      <w:r>
        <w:t xml:space="preserve">             surv.median.line = "hv",</w:t>
      </w:r>
    </w:p>
    <w:p w14:paraId="24F27294" w14:textId="77777777" w:rsidR="003D182D" w:rsidRDefault="003D182D" w:rsidP="003D182D">
      <w:r>
        <w:t xml:space="preserve">             palette = c("darkorange","deepskyblue"),</w:t>
      </w:r>
    </w:p>
    <w:p w14:paraId="04226146" w14:textId="77777777" w:rsidR="003D182D" w:rsidRDefault="003D182D" w:rsidP="003D182D">
      <w:r>
        <w:t xml:space="preserve">             ncensor.plot = FALSE,</w:t>
      </w:r>
    </w:p>
    <w:p w14:paraId="35FA752D" w14:textId="77777777" w:rsidR="003D182D" w:rsidRDefault="003D182D" w:rsidP="003D182D">
      <w:r>
        <w:t xml:space="preserve">             font.legend = 12,</w:t>
      </w:r>
    </w:p>
    <w:p w14:paraId="646E0268" w14:textId="77777777" w:rsidR="003D182D" w:rsidRDefault="003D182D" w:rsidP="003D182D">
      <w:r>
        <w:t xml:space="preserve">             pval = paste(paste("pvalue =", p.val), paste(HR,"(",CI,")"), </w:t>
      </w:r>
    </w:p>
    <w:p w14:paraId="6B5F3F6C" w14:textId="77777777" w:rsidR="003D182D" w:rsidRDefault="003D182D" w:rsidP="003D182D">
      <w:r>
        <w:t xml:space="preserve">                          paste("Median OS = ",median[1]," vs ",median[2]),sep = "\n"))</w:t>
      </w:r>
    </w:p>
    <w:p w14:paraId="401104CD" w14:textId="77777777" w:rsidR="003D182D" w:rsidRDefault="003D182D" w:rsidP="003D182D">
      <w:r>
        <w:t>}</w:t>
      </w:r>
    </w:p>
    <w:p w14:paraId="67F1FBF8" w14:textId="77777777" w:rsidR="003D182D" w:rsidRDefault="003D182D" w:rsidP="003D182D">
      <w:r>
        <w:t>library(export)</w:t>
      </w:r>
    </w:p>
    <w:p w14:paraId="495C4E95" w14:textId="77777777" w:rsidR="003D182D" w:rsidRDefault="003D182D" w:rsidP="003D182D">
      <w:r>
        <w:t>graph2ppt(file= "test_2_sur.ppt",width=7,height=6)</w:t>
      </w:r>
    </w:p>
    <w:p w14:paraId="753F7CC6" w14:textId="77777777" w:rsidR="003D182D" w:rsidRDefault="003D182D" w:rsidP="003D182D">
      <w:r>
        <w:t>####</w:t>
      </w:r>
    </w:p>
    <w:p w14:paraId="1FA29F2F" w14:textId="77777777" w:rsidR="003D182D" w:rsidRDefault="003D182D" w:rsidP="003D182D">
      <w:r>
        <w:t>library(survival)</w:t>
      </w:r>
    </w:p>
    <w:p w14:paraId="3CC18D3D" w14:textId="77777777" w:rsidR="003D182D" w:rsidRDefault="003D182D" w:rsidP="003D182D">
      <w:r>
        <w:t>library(survminer)</w:t>
      </w:r>
    </w:p>
    <w:p w14:paraId="68543BB8" w14:textId="77777777" w:rsidR="003D182D" w:rsidRDefault="003D182D" w:rsidP="003D182D">
      <w:r>
        <w:t>library(timeROC)</w:t>
      </w:r>
    </w:p>
    <w:p w14:paraId="0283E487" w14:textId="77777777" w:rsidR="003D182D" w:rsidRDefault="003D182D" w:rsidP="003D182D">
      <w:r>
        <w:t>library(survivalROC)</w:t>
      </w:r>
    </w:p>
    <w:p w14:paraId="18E2CAFD" w14:textId="77777777" w:rsidR="003D182D" w:rsidRDefault="003D182D" w:rsidP="003D182D">
      <w:r>
        <w:t>rocCol=c("red","blue","green","yellow")</w:t>
      </w:r>
    </w:p>
    <w:p w14:paraId="4F920B60" w14:textId="77777777" w:rsidR="003D182D" w:rsidRDefault="003D182D" w:rsidP="003D182D">
      <w:r>
        <w:t>aucText=c()</w:t>
      </w:r>
    </w:p>
    <w:p w14:paraId="30CB4CF3" w14:textId="77777777" w:rsidR="003D182D" w:rsidRDefault="003D182D" w:rsidP="003D182D">
      <w:r>
        <w:t>par(oma=c(0.5,1,0,1),font.lab=1.5,font.axis=1.5)</w:t>
      </w:r>
    </w:p>
    <w:p w14:paraId="0253CF69" w14:textId="77777777" w:rsidR="003D182D" w:rsidRDefault="003D182D" w:rsidP="003D182D">
      <w:r>
        <w:t>train_ROC &lt;- rt</w:t>
      </w:r>
    </w:p>
    <w:p w14:paraId="6448AD68" w14:textId="77777777" w:rsidR="003D182D" w:rsidRDefault="003D182D" w:rsidP="003D182D">
      <w:r>
        <w:t>####</w:t>
      </w:r>
    </w:p>
    <w:p w14:paraId="53316CD0" w14:textId="77777777" w:rsidR="003D182D" w:rsidRDefault="003D182D" w:rsidP="003D182D">
      <w:r>
        <w:t>roc=survivalROC(Stime=train_ROC$futime, status=train_ROC$fustat, marker = train_ROC$riskScore, predict.time =1, method="KM")</w:t>
      </w:r>
    </w:p>
    <w:p w14:paraId="2A2845F9" w14:textId="77777777" w:rsidR="003D182D" w:rsidRDefault="003D182D" w:rsidP="003D182D">
      <w:r>
        <w:t xml:space="preserve">plot(roc$FP, roc$TP, type="l", xlim=c(0,1), ylim=c(0,1),col=rocCol[1], </w:t>
      </w:r>
    </w:p>
    <w:p w14:paraId="66113633" w14:textId="77777777" w:rsidR="003D182D" w:rsidRDefault="003D182D" w:rsidP="003D182D">
      <w:r>
        <w:t xml:space="preserve">     xlab="False positive rate", ylab="True positive rate",main = "1",</w:t>
      </w:r>
    </w:p>
    <w:p w14:paraId="3D592D13" w14:textId="77777777" w:rsidR="003D182D" w:rsidRDefault="003D182D" w:rsidP="003D182D">
      <w:r>
        <w:t xml:space="preserve">     lwd = 2, cex.main=1.2, cex.lab=1.2, cex.axis=1.2, font=1.2)</w:t>
      </w:r>
    </w:p>
    <w:p w14:paraId="212316FC" w14:textId="77777777" w:rsidR="003D182D" w:rsidRDefault="003D182D" w:rsidP="003D182D">
      <w:r>
        <w:t>aucText=c(aucText,paste0("AUC at 1 years: ",sprintf("%.3f",roc$AUC)))</w:t>
      </w:r>
    </w:p>
    <w:p w14:paraId="5A35764C" w14:textId="77777777" w:rsidR="003D182D" w:rsidRDefault="003D182D" w:rsidP="003D182D">
      <w:r>
        <w:t>abline(0,1)</w:t>
      </w:r>
    </w:p>
    <w:p w14:paraId="500816A7" w14:textId="77777777" w:rsidR="003D182D" w:rsidRDefault="003D182D" w:rsidP="003D182D">
      <w:r>
        <w:t>roc$AUC</w:t>
      </w:r>
    </w:p>
    <w:p w14:paraId="6159E4B9" w14:textId="77777777" w:rsidR="003D182D" w:rsidRDefault="003D182D" w:rsidP="003D182D">
      <w:r>
        <w:lastRenderedPageBreak/>
        <w:t>####</w:t>
      </w:r>
    </w:p>
    <w:p w14:paraId="50A8882A" w14:textId="77777777" w:rsidR="003D182D" w:rsidRDefault="003D182D" w:rsidP="003D182D">
      <w:r>
        <w:t>roc=survivalROC(Stime=train_ROC$futime, status=train_ROC$fustat, marker = train_ROC$riskScore, predict.time =2, method="KM")</w:t>
      </w:r>
    </w:p>
    <w:p w14:paraId="6C7C8FDE" w14:textId="77777777" w:rsidR="003D182D" w:rsidRDefault="003D182D" w:rsidP="003D182D">
      <w:r>
        <w:t>aucText=c(aucText,paste0("AUC at 2 years: ",sprintf("%.3f",roc$AUC)))</w:t>
      </w:r>
    </w:p>
    <w:p w14:paraId="01A824F9" w14:textId="77777777" w:rsidR="003D182D" w:rsidRDefault="003D182D" w:rsidP="003D182D">
      <w:r>
        <w:t>lines(roc$FP, roc$TP, type="l", xlim=c(0,1), ylim=c(0,1),col=rocCol[2],lwd = 2)</w:t>
      </w:r>
    </w:p>
    <w:p w14:paraId="2A9F1889" w14:textId="77777777" w:rsidR="003D182D" w:rsidRDefault="003D182D" w:rsidP="003D182D">
      <w:r>
        <w:t>####</w:t>
      </w:r>
    </w:p>
    <w:p w14:paraId="347CFC77" w14:textId="77777777" w:rsidR="003D182D" w:rsidRDefault="003D182D" w:rsidP="003D182D">
      <w:r>
        <w:t>roc=survivalROC(Stime=train_ROC$futime, status=train_ROC$fustat, marker = train_ROC$riskScore, predict.time =3, method="KM")</w:t>
      </w:r>
    </w:p>
    <w:p w14:paraId="39EE2527" w14:textId="77777777" w:rsidR="003D182D" w:rsidRDefault="003D182D" w:rsidP="003D182D">
      <w:r>
        <w:t>aucText=c(aucText,paste0("AUC at 3 years: ",sprintf("%.3f",roc$AUC)))</w:t>
      </w:r>
    </w:p>
    <w:p w14:paraId="0014290B" w14:textId="77777777" w:rsidR="003D182D" w:rsidRDefault="003D182D" w:rsidP="003D182D">
      <w:r>
        <w:t>lines(roc$FP, roc$TP, type="l", xlim=c(0,1), ylim=c(0,1),col=rocCol[3],lwd = 2)</w:t>
      </w:r>
    </w:p>
    <w:p w14:paraId="20773AF4" w14:textId="77777777" w:rsidR="003D182D" w:rsidRDefault="003D182D" w:rsidP="003D182D">
      <w:r>
        <w:t>####</w:t>
      </w:r>
    </w:p>
    <w:p w14:paraId="191D5FB6" w14:textId="77777777" w:rsidR="003D182D" w:rsidRDefault="003D182D" w:rsidP="003D182D">
      <w:r>
        <w:t>roc=survivalROC(Stime=train_ROC$futime, status=train_ROC$fustat, marker = train_ROC$riskScore, predict.time =4, method="KM")</w:t>
      </w:r>
    </w:p>
    <w:p w14:paraId="16ED8BA8" w14:textId="77777777" w:rsidR="003D182D" w:rsidRDefault="003D182D" w:rsidP="003D182D">
      <w:r>
        <w:t>aucText=c(aucText,paste0("AUC at 4 years: ",sprintf("%.3f",roc$AUC)))</w:t>
      </w:r>
    </w:p>
    <w:p w14:paraId="32136AE6" w14:textId="77777777" w:rsidR="003D182D" w:rsidRDefault="003D182D" w:rsidP="003D182D">
      <w:r>
        <w:t>lines(roc$FP, roc$TP, type="l", xlim=c(0,1), ylim=c(0,1),col=rocCol[4],lwd = 2)</w:t>
      </w:r>
    </w:p>
    <w:p w14:paraId="2DF8BC3E" w14:textId="77777777" w:rsidR="003D182D" w:rsidRDefault="003D182D" w:rsidP="003D182D">
      <w:r>
        <w:t>legend("bottomright", aucText,lwd=2,bty="n",col=rocCol)</w:t>
      </w:r>
    </w:p>
    <w:p w14:paraId="3A5A6353" w14:textId="77777777" w:rsidR="003D182D" w:rsidRDefault="003D182D" w:rsidP="003D182D">
      <w:r>
        <w:t>library(export)</w:t>
      </w:r>
    </w:p>
    <w:p w14:paraId="38A147F6" w14:textId="77777777" w:rsidR="003D182D" w:rsidRDefault="003D182D" w:rsidP="003D182D">
      <w:r>
        <w:t>graph2ppt(file= paste0("test_2_auc.ppt"),width=5,height=5)</w:t>
      </w:r>
    </w:p>
    <w:p w14:paraId="1E5275EC" w14:textId="77777777" w:rsidR="003D182D" w:rsidRDefault="003D182D" w:rsidP="003D182D">
      <w:r>
        <w:t>####</w:t>
      </w:r>
    </w:p>
    <w:p w14:paraId="5C829222" w14:textId="77777777" w:rsidR="003D182D" w:rsidRDefault="003D182D" w:rsidP="003D182D">
      <w:r>
        <w:t>####    risk</w:t>
      </w:r>
    </w:p>
    <w:p w14:paraId="182D136C" w14:textId="77777777" w:rsidR="003D182D" w:rsidRDefault="003D182D" w:rsidP="003D182D">
      <w:r>
        <w:t>####</w:t>
      </w:r>
    </w:p>
    <w:p w14:paraId="144ECD62" w14:textId="77777777" w:rsidR="003D182D" w:rsidRDefault="003D182D" w:rsidP="003D182D">
      <w:r>
        <w:t xml:space="preserve">rt=rt[order(rt$riskScore),]                             </w:t>
      </w:r>
    </w:p>
    <w:p w14:paraId="2E29F674" w14:textId="77777777" w:rsidR="003D182D" w:rsidRDefault="003D182D" w:rsidP="003D182D">
      <w:r>
        <w:t>riskClass=rt[,"risk"]</w:t>
      </w:r>
    </w:p>
    <w:p w14:paraId="1AE08F6B" w14:textId="77777777" w:rsidR="003D182D" w:rsidRDefault="003D182D" w:rsidP="003D182D">
      <w:r>
        <w:t>lowLength=length(riskClass[riskClass=="low"])</w:t>
      </w:r>
    </w:p>
    <w:p w14:paraId="33EAB617" w14:textId="77777777" w:rsidR="003D182D" w:rsidRDefault="003D182D" w:rsidP="003D182D">
      <w:r>
        <w:t>highLength=length(riskClass[riskClass=="high"])</w:t>
      </w:r>
    </w:p>
    <w:p w14:paraId="4E586F5D" w14:textId="77777777" w:rsidR="003D182D" w:rsidRDefault="003D182D" w:rsidP="003D182D">
      <w:r>
        <w:t>line=rt[,"riskScore"]</w:t>
      </w:r>
    </w:p>
    <w:p w14:paraId="31B528EA" w14:textId="77777777" w:rsidR="003D182D" w:rsidRDefault="003D182D" w:rsidP="003D182D">
      <w:r>
        <w:t>line[line&gt;10]=10</w:t>
      </w:r>
    </w:p>
    <w:p w14:paraId="0DEF6297" w14:textId="77777777" w:rsidR="003D182D" w:rsidRDefault="003D182D" w:rsidP="003D182D">
      <w:r>
        <w:t>plot(line,</w:t>
      </w:r>
    </w:p>
    <w:p w14:paraId="33A5FC92" w14:textId="77777777" w:rsidR="003D182D" w:rsidRDefault="003D182D" w:rsidP="003D182D">
      <w:r>
        <w:t xml:space="preserve">     type="p",</w:t>
      </w:r>
    </w:p>
    <w:p w14:paraId="01D72BFC" w14:textId="77777777" w:rsidR="003D182D" w:rsidRDefault="003D182D" w:rsidP="003D182D">
      <w:r>
        <w:t xml:space="preserve">     pch=20,</w:t>
      </w:r>
    </w:p>
    <w:p w14:paraId="36BF05D7" w14:textId="77777777" w:rsidR="003D182D" w:rsidRDefault="003D182D" w:rsidP="003D182D">
      <w:r>
        <w:t xml:space="preserve">     xlab="Patients (increasing risk socre)",</w:t>
      </w:r>
    </w:p>
    <w:p w14:paraId="594FD1C9" w14:textId="77777777" w:rsidR="003D182D" w:rsidRDefault="003D182D" w:rsidP="003D182D">
      <w:r>
        <w:t xml:space="preserve">     ylab="Risk score",</w:t>
      </w:r>
    </w:p>
    <w:p w14:paraId="66300434" w14:textId="77777777" w:rsidR="003D182D" w:rsidRDefault="003D182D" w:rsidP="003D182D">
      <w:r>
        <w:t xml:space="preserve">     col=c(rep("green",lowLength),</w:t>
      </w:r>
    </w:p>
    <w:p w14:paraId="5B1E2637" w14:textId="77777777" w:rsidR="003D182D" w:rsidRDefault="003D182D" w:rsidP="003D182D">
      <w:r>
        <w:t xml:space="preserve">           rep("red",highLength)))</w:t>
      </w:r>
    </w:p>
    <w:p w14:paraId="2EACF854" w14:textId="77777777" w:rsidR="003D182D" w:rsidRDefault="003D182D" w:rsidP="003D182D">
      <w:r>
        <w:t>abline(h=cutoff,v=lowLength,lty=2)</w:t>
      </w:r>
    </w:p>
    <w:p w14:paraId="3CBF7B05" w14:textId="77777777" w:rsidR="003D182D" w:rsidRDefault="003D182D" w:rsidP="003D182D">
      <w:r>
        <w:t>legend("topleft", c("High risk", "low Risk"),bty="n",pch=19,col=c("red","green"),cex=1.2)</w:t>
      </w:r>
    </w:p>
    <w:p w14:paraId="18DF33C1" w14:textId="77777777" w:rsidR="003D182D" w:rsidRDefault="003D182D" w:rsidP="003D182D">
      <w:r>
        <w:t>library(export)</w:t>
      </w:r>
    </w:p>
    <w:p w14:paraId="45D12AC9" w14:textId="77777777" w:rsidR="003D182D" w:rsidRDefault="003D182D" w:rsidP="003D182D">
      <w:r>
        <w:t>graph2ppt(file= "test_2_risk_1.ppt",width=6,height=3.5)</w:t>
      </w:r>
    </w:p>
    <w:p w14:paraId="0463394A" w14:textId="77777777" w:rsidR="003D182D" w:rsidRDefault="003D182D" w:rsidP="003D182D">
      <w:r>
        <w:t>####</w:t>
      </w:r>
    </w:p>
    <w:p w14:paraId="6D997E4F" w14:textId="77777777" w:rsidR="003D182D" w:rsidRDefault="003D182D" w:rsidP="003D182D">
      <w:r>
        <w:t>color=as.vector(rt$fustat)</w:t>
      </w:r>
    </w:p>
    <w:p w14:paraId="348F7FE8" w14:textId="77777777" w:rsidR="003D182D" w:rsidRDefault="003D182D" w:rsidP="003D182D">
      <w:r>
        <w:t>color[color==1]="red"</w:t>
      </w:r>
    </w:p>
    <w:p w14:paraId="002AADA5" w14:textId="77777777" w:rsidR="003D182D" w:rsidRDefault="003D182D" w:rsidP="003D182D">
      <w:r>
        <w:t>color[color==0]="green"</w:t>
      </w:r>
    </w:p>
    <w:p w14:paraId="00543590" w14:textId="77777777" w:rsidR="003D182D" w:rsidRDefault="003D182D" w:rsidP="003D182D">
      <w:r>
        <w:t>plot(rt$futime,</w:t>
      </w:r>
    </w:p>
    <w:p w14:paraId="399785A5" w14:textId="77777777" w:rsidR="003D182D" w:rsidRDefault="003D182D" w:rsidP="003D182D">
      <w:r>
        <w:lastRenderedPageBreak/>
        <w:t xml:space="preserve">     pch=19,</w:t>
      </w:r>
    </w:p>
    <w:p w14:paraId="04EED2DD" w14:textId="77777777" w:rsidR="003D182D" w:rsidRDefault="003D182D" w:rsidP="003D182D">
      <w:r>
        <w:t xml:space="preserve">     xlab="Patients (increasing risk socre)",</w:t>
      </w:r>
    </w:p>
    <w:p w14:paraId="591C2487" w14:textId="77777777" w:rsidR="003D182D" w:rsidRDefault="003D182D" w:rsidP="003D182D">
      <w:r>
        <w:t xml:space="preserve">     ylab="Survival time (years)",</w:t>
      </w:r>
    </w:p>
    <w:p w14:paraId="27B22A62" w14:textId="77777777" w:rsidR="003D182D" w:rsidRDefault="003D182D" w:rsidP="003D182D">
      <w:r>
        <w:t xml:space="preserve">     col=color)</w:t>
      </w:r>
    </w:p>
    <w:p w14:paraId="7910B52F" w14:textId="77777777" w:rsidR="003D182D" w:rsidRDefault="003D182D" w:rsidP="003D182D">
      <w:r>
        <w:t>legend("topleft", c("Dead", "Alive"),bty="n",pch=19,col=c("red","green"),cex=1.2)</w:t>
      </w:r>
    </w:p>
    <w:p w14:paraId="1103C623" w14:textId="77777777" w:rsidR="003D182D" w:rsidRDefault="003D182D" w:rsidP="003D182D">
      <w:r>
        <w:t>abline(v=lowLength,lty=2)</w:t>
      </w:r>
    </w:p>
    <w:p w14:paraId="58D4DC25" w14:textId="77777777" w:rsidR="003D182D" w:rsidRDefault="003D182D" w:rsidP="003D182D">
      <w:r>
        <w:t>library(export)</w:t>
      </w:r>
    </w:p>
    <w:p w14:paraId="790E5074" w14:textId="77777777" w:rsidR="003D182D" w:rsidRDefault="003D182D" w:rsidP="003D182D">
      <w:r>
        <w:t>graph2ppt(file= "test_2_risk_2.ppt",width=6,height=3.5)</w:t>
      </w:r>
    </w:p>
    <w:p w14:paraId="35316A40" w14:textId="77777777" w:rsidR="003D182D" w:rsidRDefault="003D182D" w:rsidP="003D182D">
      <w:r>
        <w:t>####</w:t>
      </w:r>
    </w:p>
    <w:p w14:paraId="43C5F9AF" w14:textId="77777777" w:rsidR="003D182D" w:rsidRDefault="003D182D" w:rsidP="003D182D">
      <w:r>
        <w:t>####    HR</w:t>
      </w:r>
    </w:p>
    <w:p w14:paraId="1D087FA6" w14:textId="77777777" w:rsidR="003D182D" w:rsidRDefault="003D182D" w:rsidP="003D182D">
      <w:r>
        <w:t>####</w:t>
      </w:r>
    </w:p>
    <w:p w14:paraId="6A15CB4F" w14:textId="77777777" w:rsidR="003D182D" w:rsidRDefault="003D182D" w:rsidP="003D182D">
      <w:r>
        <w:t>library("survival")</w:t>
      </w:r>
    </w:p>
    <w:p w14:paraId="612584E4" w14:textId="77777777" w:rsidR="003D182D" w:rsidRDefault="003D182D" w:rsidP="003D182D">
      <w:r>
        <w:t>library("survminer")</w:t>
      </w:r>
    </w:p>
    <w:p w14:paraId="77680DF2" w14:textId="77777777" w:rsidR="003D182D" w:rsidRDefault="003D182D" w:rsidP="003D182D">
      <w:r>
        <w:t>gene &lt;- colnames(rt)[3]</w:t>
      </w:r>
    </w:p>
    <w:p w14:paraId="6DEBE510" w14:textId="77777777" w:rsidR="003D182D" w:rsidRDefault="003D182D" w:rsidP="003D182D">
      <w:r>
        <w:t>library(tibble)</w:t>
      </w:r>
    </w:p>
    <w:p w14:paraId="0DBF833D" w14:textId="77777777" w:rsidR="003D182D" w:rsidRDefault="003D182D" w:rsidP="003D182D">
      <w:r>
        <w:t>library(dplyr)</w:t>
      </w:r>
    </w:p>
    <w:p w14:paraId="071A6859" w14:textId="77777777" w:rsidR="003D182D" w:rsidRDefault="003D182D" w:rsidP="003D182D">
      <w:r>
        <w:t xml:space="preserve">rt1 &lt;- rt %&gt;% </w:t>
      </w:r>
    </w:p>
    <w:p w14:paraId="1B21BFC1" w14:textId="77777777" w:rsidR="003D182D" w:rsidRDefault="003D182D" w:rsidP="003D182D">
      <w:r>
        <w:t xml:space="preserve">  select(futime,fustat,gene)</w:t>
      </w:r>
    </w:p>
    <w:p w14:paraId="78C60309" w14:textId="77777777" w:rsidR="003D182D" w:rsidRDefault="003D182D" w:rsidP="003D182D">
      <w:r>
        <w:t>outTab=data.frame()</w:t>
      </w:r>
    </w:p>
    <w:p w14:paraId="5F6F6BC0" w14:textId="77777777" w:rsidR="003D182D" w:rsidRDefault="003D182D" w:rsidP="003D182D">
      <w:r>
        <w:t>cox=coxph(Surv(futime, fustat) ~ rt1[,3], data = rt1)</w:t>
      </w:r>
    </w:p>
    <w:p w14:paraId="50858BC7" w14:textId="77777777" w:rsidR="003D182D" w:rsidRDefault="003D182D" w:rsidP="003D182D">
      <w:r>
        <w:t>coxSummary=summary(cox)</w:t>
      </w:r>
    </w:p>
    <w:p w14:paraId="2E5021C4" w14:textId="77777777" w:rsidR="003D182D" w:rsidRDefault="003D182D" w:rsidP="003D182D">
      <w:r>
        <w:t>outTab=rbind(outTab,</w:t>
      </w:r>
    </w:p>
    <w:p w14:paraId="532C3930" w14:textId="77777777" w:rsidR="003D182D" w:rsidRDefault="003D182D" w:rsidP="003D182D">
      <w:r>
        <w:t xml:space="preserve">             cbind(id="test 2",</w:t>
      </w:r>
    </w:p>
    <w:p w14:paraId="629AD03C" w14:textId="77777777" w:rsidR="003D182D" w:rsidRDefault="003D182D" w:rsidP="003D182D">
      <w:r>
        <w:t xml:space="preserve">                   HR=coxSummary$conf.int[,"exp(coef)"],</w:t>
      </w:r>
    </w:p>
    <w:p w14:paraId="683379EB" w14:textId="77777777" w:rsidR="003D182D" w:rsidRDefault="003D182D" w:rsidP="003D182D">
      <w:r>
        <w:t xml:space="preserve">                   HR.95L=coxSummary$conf.int[,"lower .95"],</w:t>
      </w:r>
    </w:p>
    <w:p w14:paraId="19D90A55" w14:textId="77777777" w:rsidR="003D182D" w:rsidRDefault="003D182D" w:rsidP="003D182D">
      <w:r>
        <w:t xml:space="preserve">                   HR.95H=coxSummary$conf.int[,"upper .95"],</w:t>
      </w:r>
    </w:p>
    <w:p w14:paraId="366E302D" w14:textId="77777777" w:rsidR="003D182D" w:rsidRDefault="003D182D" w:rsidP="003D182D">
      <w:r>
        <w:t xml:space="preserve">                   pvalue=coxSummary$coefficients[,"Pr(&gt;|z|)"])</w:t>
      </w:r>
    </w:p>
    <w:p w14:paraId="3C3B0B42" w14:textId="77777777" w:rsidR="003D182D" w:rsidRDefault="003D182D" w:rsidP="003D182D">
      <w:r>
        <w:t>)</w:t>
      </w:r>
    </w:p>
    <w:p w14:paraId="402BC5CF" w14:textId="77777777" w:rsidR="003D182D" w:rsidRDefault="003D182D" w:rsidP="003D182D">
      <w:r>
        <w:t>write.table(outTab, file= "test_2_cox.txt", sep="\t", row.names=F, quote=F)</w:t>
      </w:r>
    </w:p>
    <w:p w14:paraId="6A506014" w14:textId="77777777" w:rsidR="003D182D" w:rsidRDefault="003D182D" w:rsidP="003D182D"/>
    <w:p w14:paraId="2882BCDA" w14:textId="77777777" w:rsidR="003D182D" w:rsidRDefault="003D182D" w:rsidP="003D182D"/>
    <w:p w14:paraId="3A93CC04" w14:textId="77777777" w:rsidR="003D182D" w:rsidRDefault="003D182D" w:rsidP="003D182D"/>
    <w:p w14:paraId="5306809B" w14:textId="77777777" w:rsidR="003D182D" w:rsidRDefault="003D182D" w:rsidP="003D182D">
      <w:r>
        <w:t>####</w:t>
      </w:r>
    </w:p>
    <w:p w14:paraId="3B809B44" w14:textId="77777777" w:rsidR="003D182D" w:rsidRDefault="003D182D" w:rsidP="003D182D">
      <w:r>
        <w:t>####    test_3</w:t>
      </w:r>
    </w:p>
    <w:p w14:paraId="4FD15B31" w14:textId="77777777" w:rsidR="003D182D" w:rsidRDefault="003D182D" w:rsidP="003D182D">
      <w:r>
        <w:t>####</w:t>
      </w:r>
    </w:p>
    <w:p w14:paraId="2DA43853" w14:textId="77777777" w:rsidR="003D182D" w:rsidRDefault="003D182D" w:rsidP="003D182D">
      <w:r>
        <w:t>rm(list = ls())</w:t>
      </w:r>
    </w:p>
    <w:p w14:paraId="1011939C" w14:textId="77777777" w:rsidR="003D182D" w:rsidRDefault="003D182D" w:rsidP="003D182D">
      <w:r>
        <w:t>data=read.table("test_3_risk.txt",header=T,sep="\t",check.names=F)</w:t>
      </w:r>
    </w:p>
    <w:p w14:paraId="0D5877C7" w14:textId="77777777" w:rsidR="003D182D" w:rsidRDefault="003D182D" w:rsidP="003D182D">
      <w:r>
        <w:t>rt &lt;- data[,c(2,3,11)]</w:t>
      </w:r>
    </w:p>
    <w:p w14:paraId="15F7D84D" w14:textId="77777777" w:rsidR="003D182D" w:rsidRDefault="003D182D" w:rsidP="003D182D">
      <w:r>
        <w:t>colnames(rt)[3] &lt;- c("riskScore")</w:t>
      </w:r>
    </w:p>
    <w:p w14:paraId="6031AEA1" w14:textId="77777777" w:rsidR="003D182D" w:rsidRDefault="003D182D" w:rsidP="003D182D">
      <w:r>
        <w:t>rownames(rt) &lt;- data$id</w:t>
      </w:r>
    </w:p>
    <w:p w14:paraId="6D053A37" w14:textId="77777777" w:rsidR="003D182D" w:rsidRDefault="003D182D" w:rsidP="003D182D">
      <w:r>
        <w:t>source("survivalROC_NEW.R")</w:t>
      </w:r>
    </w:p>
    <w:p w14:paraId="7C97471D" w14:textId="77777777" w:rsidR="003D182D" w:rsidRDefault="003D182D" w:rsidP="003D182D">
      <w:r>
        <w:t>cutoffROC &lt;- function(t,rt){</w:t>
      </w:r>
    </w:p>
    <w:p w14:paraId="52901C8B" w14:textId="77777777" w:rsidR="003D182D" w:rsidRDefault="003D182D" w:rsidP="003D182D">
      <w:r>
        <w:t xml:space="preserve">  rt=rt</w:t>
      </w:r>
    </w:p>
    <w:p w14:paraId="7DA3E7D2" w14:textId="77777777" w:rsidR="003D182D" w:rsidRDefault="003D182D" w:rsidP="003D182D">
      <w:r>
        <w:t xml:space="preserve">  ROC_rt &lt;- survivalROC_NEW(Stime=rt[,1], status=rt[,2], marker = rt[,3], </w:t>
      </w:r>
    </w:p>
    <w:p w14:paraId="14014FA3" w14:textId="77777777" w:rsidR="003D182D" w:rsidRDefault="003D182D" w:rsidP="003D182D">
      <w:r>
        <w:lastRenderedPageBreak/>
        <w:t xml:space="preserve">                            predict.time =t, method="KM")</w:t>
      </w:r>
    </w:p>
    <w:p w14:paraId="1158ECDF" w14:textId="77777777" w:rsidR="003D182D" w:rsidRDefault="003D182D" w:rsidP="003D182D">
      <w:r>
        <w:t xml:space="preserve">  youdenindex=max(ROC_rt$sensitivity+ROC_rt$specificity-1)</w:t>
      </w:r>
    </w:p>
    <w:p w14:paraId="1B83D386" w14:textId="77777777" w:rsidR="003D182D" w:rsidRDefault="003D182D" w:rsidP="003D182D">
      <w:r>
        <w:t xml:space="preserve">  index = which(ROC_rt$sensitivity+ROC_rt$specificity-1==youdenindex)+1</w:t>
      </w:r>
    </w:p>
    <w:p w14:paraId="2B566B1C" w14:textId="77777777" w:rsidR="003D182D" w:rsidRDefault="003D182D" w:rsidP="003D182D">
      <w:r>
        <w:t xml:space="preserve">  result=c(ROC_rt$cut.values[index],ROC_rt$sensitivity[index-1],ROC_rt$specificity[index-1])</w:t>
      </w:r>
    </w:p>
    <w:p w14:paraId="2D57EA30" w14:textId="77777777" w:rsidR="003D182D" w:rsidRDefault="003D182D" w:rsidP="003D182D">
      <w:r>
        <w:t>}</w:t>
      </w:r>
    </w:p>
    <w:p w14:paraId="20C00530" w14:textId="77777777" w:rsidR="003D182D" w:rsidRDefault="003D182D" w:rsidP="003D182D">
      <w:r>
        <w:t>####</w:t>
      </w:r>
    </w:p>
    <w:p w14:paraId="0193BC70" w14:textId="77777777" w:rsidR="003D182D" w:rsidRDefault="003D182D" w:rsidP="003D182D">
      <w:r>
        <w:t>t &lt;- 4</w:t>
      </w:r>
    </w:p>
    <w:p w14:paraId="1BB0B86E" w14:textId="77777777" w:rsidR="003D182D" w:rsidRDefault="003D182D" w:rsidP="003D182D">
      <w:r>
        <w:t>####</w:t>
      </w:r>
    </w:p>
    <w:p w14:paraId="65A02016" w14:textId="77777777" w:rsidR="003D182D" w:rsidRDefault="003D182D" w:rsidP="003D182D">
      <w:r>
        <w:t>(res.cut &lt;- cutoffROC(t,rt))</w:t>
      </w:r>
    </w:p>
    <w:p w14:paraId="4AFBE650" w14:textId="77777777" w:rsidR="003D182D" w:rsidRDefault="003D182D" w:rsidP="003D182D">
      <w:r>
        <w:t>cutoff &lt;- res.cut[1]</w:t>
      </w:r>
    </w:p>
    <w:p w14:paraId="3CBF6607" w14:textId="77777777" w:rsidR="003D182D" w:rsidRDefault="003D182D" w:rsidP="003D182D">
      <w:r>
        <w:t>save(cutoff,file = "cutoff_test_3.Rdata")</w:t>
      </w:r>
    </w:p>
    <w:p w14:paraId="15B9E1A7" w14:textId="77777777" w:rsidR="003D182D" w:rsidRDefault="003D182D" w:rsidP="003D182D">
      <w:r>
        <w:t>####</w:t>
      </w:r>
    </w:p>
    <w:p w14:paraId="1712859C" w14:textId="77777777" w:rsidR="003D182D" w:rsidRDefault="003D182D" w:rsidP="003D182D">
      <w:r>
        <w:t>gene &lt;- "riskScore"</w:t>
      </w:r>
    </w:p>
    <w:p w14:paraId="3C9C5F27" w14:textId="77777777" w:rsidR="003D182D" w:rsidRDefault="003D182D" w:rsidP="003D182D">
      <w:r>
        <w:t>rt &lt;- rt[,c("futime","fustat",gene)]</w:t>
      </w:r>
    </w:p>
    <w:p w14:paraId="55FB3ED2" w14:textId="77777777" w:rsidR="003D182D" w:rsidRDefault="003D182D" w:rsidP="003D182D">
      <w:r>
        <w:t>rt$risk &lt;- ifelse(rt$riskScore &gt; cutoff,"high","low")</w:t>
      </w:r>
    </w:p>
    <w:p w14:paraId="22A5EE75" w14:textId="77777777" w:rsidR="003D182D" w:rsidRDefault="003D182D" w:rsidP="003D182D">
      <w:r>
        <w:t>table(rt$risk)</w:t>
      </w:r>
    </w:p>
    <w:p w14:paraId="52B9D51F" w14:textId="77777777" w:rsidR="003D182D" w:rsidRDefault="003D182D" w:rsidP="003D182D">
      <w:r>
        <w:t>####</w:t>
      </w:r>
    </w:p>
    <w:p w14:paraId="3E31DF34" w14:textId="77777777" w:rsidR="003D182D" w:rsidRDefault="003D182D" w:rsidP="003D182D">
      <w:r>
        <w:t>my.surv &lt;- Surv(rt$futime, rt$fustat)</w:t>
      </w:r>
    </w:p>
    <w:p w14:paraId="1A4C98AC" w14:textId="77777777" w:rsidR="003D182D" w:rsidRDefault="003D182D" w:rsidP="003D182D">
      <w:r>
        <w:t>group &lt;- rt$risk</w:t>
      </w:r>
    </w:p>
    <w:p w14:paraId="0789BC9B" w14:textId="77777777" w:rsidR="003D182D" w:rsidRDefault="003D182D" w:rsidP="003D182D">
      <w:r>
        <w:t>survival_dat &lt;- data.frame(group = group)</w:t>
      </w:r>
    </w:p>
    <w:p w14:paraId="4A1529AD" w14:textId="77777777" w:rsidR="003D182D" w:rsidRDefault="003D182D" w:rsidP="003D182D">
      <w:r>
        <w:t>fit &lt;- survfit(my.surv ~ group)</w:t>
      </w:r>
    </w:p>
    <w:p w14:paraId="28ECA180" w14:textId="77777777" w:rsidR="003D182D" w:rsidRDefault="003D182D" w:rsidP="003D182D">
      <w:r>
        <w:t>summary(fit)$table</w:t>
      </w:r>
    </w:p>
    <w:p w14:paraId="18FC6233" w14:textId="77777777" w:rsidR="003D182D" w:rsidRDefault="003D182D" w:rsidP="003D182D">
      <w:r>
        <w:t xml:space="preserve">sur_high &lt;- round(summary(fit)$table[1,7],3) </w:t>
      </w:r>
    </w:p>
    <w:p w14:paraId="255008EF" w14:textId="77777777" w:rsidR="003D182D" w:rsidRDefault="003D182D" w:rsidP="003D182D">
      <w:r>
        <w:t>sur_low &lt;- round(summary(fit)$table[2,7],3)</w:t>
      </w:r>
    </w:p>
    <w:p w14:paraId="0A737A77" w14:textId="77777777" w:rsidR="003D182D" w:rsidRDefault="003D182D" w:rsidP="003D182D">
      <w:r>
        <w:t>median &lt;- c(sur_high,sur_low)</w:t>
      </w:r>
    </w:p>
    <w:p w14:paraId="0B2DDF35" w14:textId="77777777" w:rsidR="003D182D" w:rsidRDefault="003D182D" w:rsidP="003D182D">
      <w:r>
        <w:t>if(T){</w:t>
      </w:r>
    </w:p>
    <w:p w14:paraId="79D89BAA" w14:textId="77777777" w:rsidR="003D182D" w:rsidRDefault="003D182D" w:rsidP="003D182D">
      <w:r>
        <w:t xml:space="preserve">  group &lt;- factor(group, levels = c("low", "high"))</w:t>
      </w:r>
    </w:p>
    <w:p w14:paraId="05D8B76E" w14:textId="77777777" w:rsidR="003D182D" w:rsidRDefault="003D182D" w:rsidP="003D182D">
      <w:r>
        <w:t xml:space="preserve">  data.survdiff &lt;- survdiff(my.surv ~ group)</w:t>
      </w:r>
    </w:p>
    <w:p w14:paraId="6601B560" w14:textId="77777777" w:rsidR="003D182D" w:rsidRDefault="003D182D" w:rsidP="003D182D">
      <w:r>
        <w:t xml:space="preserve">  p.val = 1 - pchisq(data.survdiff$chisq, length(data.survdiff$n) - 1)</w:t>
      </w:r>
    </w:p>
    <w:p w14:paraId="6A98097A" w14:textId="77777777" w:rsidR="003D182D" w:rsidRDefault="003D182D" w:rsidP="003D182D">
      <w:r>
        <w:t xml:space="preserve">  x = summary(coxph(Surv(futime, fustat)~riskScore, data = rt))</w:t>
      </w:r>
    </w:p>
    <w:p w14:paraId="65B072D9" w14:textId="77777777" w:rsidR="003D182D" w:rsidRDefault="003D182D" w:rsidP="003D182D">
      <w:r>
        <w:t xml:space="preserve">  HR = signif(x$coef[2], digits=3)</w:t>
      </w:r>
    </w:p>
    <w:p w14:paraId="3D32CD64" w14:textId="77777777" w:rsidR="003D182D" w:rsidRDefault="003D182D" w:rsidP="003D182D">
      <w:r>
        <w:t xml:space="preserve">  up95 = signif(x$conf.int[,"upper .95"],3)</w:t>
      </w:r>
    </w:p>
    <w:p w14:paraId="60FE5802" w14:textId="77777777" w:rsidR="003D182D" w:rsidRDefault="003D182D" w:rsidP="003D182D">
      <w:r>
        <w:t xml:space="preserve">  low95 = signif(x$conf.int[,"lower .95"], 3)</w:t>
      </w:r>
    </w:p>
    <w:p w14:paraId="18832709" w14:textId="77777777" w:rsidR="003D182D" w:rsidRDefault="003D182D" w:rsidP="003D182D">
      <w:r>
        <w:t xml:space="preserve">  HR &lt;- paste("HR = ", round(HR,3), sep = "")</w:t>
      </w:r>
    </w:p>
    <w:p w14:paraId="7A7D43BB" w14:textId="77777777" w:rsidR="003D182D" w:rsidRDefault="003D182D" w:rsidP="003D182D">
      <w:r>
        <w:t xml:space="preserve">  CI &lt;- paste(paste(round(low95,3), round(up95,3), sep = " - "), sep = "")</w:t>
      </w:r>
    </w:p>
    <w:p w14:paraId="329C575E" w14:textId="77777777" w:rsidR="003D182D" w:rsidRDefault="003D182D" w:rsidP="003D182D">
      <w:r>
        <w:t xml:space="preserve">  rt &lt;- rt[order(rt[,"riskScore"],decreasing = T),]</w:t>
      </w:r>
    </w:p>
    <w:p w14:paraId="32D0837F" w14:textId="77777777" w:rsidR="003D182D" w:rsidRDefault="003D182D" w:rsidP="003D182D">
      <w:r>
        <w:t xml:space="preserve">  ggsurvplot(fit, data = survival_dat ,</w:t>
      </w:r>
    </w:p>
    <w:p w14:paraId="04516A85" w14:textId="77777777" w:rsidR="003D182D" w:rsidRDefault="003D182D" w:rsidP="003D182D">
      <w:r>
        <w:t xml:space="preserve">             ggtheme = theme_bw(),</w:t>
      </w:r>
    </w:p>
    <w:p w14:paraId="42701974" w14:textId="77777777" w:rsidR="003D182D" w:rsidRDefault="003D182D" w:rsidP="003D182D">
      <w:r>
        <w:t xml:space="preserve">             conf.int = T,</w:t>
      </w:r>
    </w:p>
    <w:p w14:paraId="618D4643" w14:textId="77777777" w:rsidR="003D182D" w:rsidRDefault="003D182D" w:rsidP="003D182D">
      <w:r>
        <w:t xml:space="preserve">             conf.int.style = "ribbon",</w:t>
      </w:r>
    </w:p>
    <w:p w14:paraId="03CD715A" w14:textId="77777777" w:rsidR="003D182D" w:rsidRDefault="003D182D" w:rsidP="003D182D">
      <w:r>
        <w:t xml:space="preserve">             censor = T,</w:t>
      </w:r>
    </w:p>
    <w:p w14:paraId="7B824A94" w14:textId="77777777" w:rsidR="003D182D" w:rsidRDefault="003D182D" w:rsidP="003D182D">
      <w:r>
        <w:t xml:space="preserve">             break.time.by = 2,</w:t>
      </w:r>
    </w:p>
    <w:p w14:paraId="50741B82" w14:textId="77777777" w:rsidR="003D182D" w:rsidRDefault="003D182D" w:rsidP="003D182D">
      <w:r>
        <w:t xml:space="preserve">             surv.median.line = "hv",</w:t>
      </w:r>
    </w:p>
    <w:p w14:paraId="11501AED" w14:textId="77777777" w:rsidR="003D182D" w:rsidRDefault="003D182D" w:rsidP="003D182D">
      <w:r>
        <w:lastRenderedPageBreak/>
        <w:t xml:space="preserve">             palette = c("darkorange","deepskyblue"),</w:t>
      </w:r>
    </w:p>
    <w:p w14:paraId="4925C1A0" w14:textId="77777777" w:rsidR="003D182D" w:rsidRDefault="003D182D" w:rsidP="003D182D">
      <w:r>
        <w:t xml:space="preserve">             ncensor.plot = FALSE,</w:t>
      </w:r>
    </w:p>
    <w:p w14:paraId="4881F48F" w14:textId="77777777" w:rsidR="003D182D" w:rsidRDefault="003D182D" w:rsidP="003D182D">
      <w:r>
        <w:t xml:space="preserve">             font.legend = 12,</w:t>
      </w:r>
    </w:p>
    <w:p w14:paraId="3C8FFF32" w14:textId="77777777" w:rsidR="003D182D" w:rsidRDefault="003D182D" w:rsidP="003D182D">
      <w:r>
        <w:t xml:space="preserve">             pval = paste(paste("pvalue =", p.val), paste(HR,"(",CI,")"), </w:t>
      </w:r>
    </w:p>
    <w:p w14:paraId="7B3DF48E" w14:textId="77777777" w:rsidR="003D182D" w:rsidRDefault="003D182D" w:rsidP="003D182D">
      <w:r>
        <w:t xml:space="preserve">                          paste("Median OS = ",median[1]," vs ",median[2]),sep = "\n"))</w:t>
      </w:r>
    </w:p>
    <w:p w14:paraId="12DBF229" w14:textId="77777777" w:rsidR="003D182D" w:rsidRDefault="003D182D" w:rsidP="003D182D">
      <w:r>
        <w:t>}</w:t>
      </w:r>
    </w:p>
    <w:p w14:paraId="1AE5CB11" w14:textId="77777777" w:rsidR="003D182D" w:rsidRDefault="003D182D" w:rsidP="003D182D">
      <w:r>
        <w:t>library(export)</w:t>
      </w:r>
    </w:p>
    <w:p w14:paraId="7CABF92E" w14:textId="77777777" w:rsidR="003D182D" w:rsidRDefault="003D182D" w:rsidP="003D182D">
      <w:r>
        <w:t>graph2ppt(file= "test_3_sur.ppt",width=7,height=6)</w:t>
      </w:r>
    </w:p>
    <w:p w14:paraId="6C8347C7" w14:textId="77777777" w:rsidR="003D182D" w:rsidRDefault="003D182D" w:rsidP="003D182D">
      <w:r>
        <w:t>####</w:t>
      </w:r>
    </w:p>
    <w:p w14:paraId="0365970E" w14:textId="77777777" w:rsidR="003D182D" w:rsidRDefault="003D182D" w:rsidP="003D182D">
      <w:r>
        <w:t>####    HR</w:t>
      </w:r>
    </w:p>
    <w:p w14:paraId="6B60AE01" w14:textId="77777777" w:rsidR="003D182D" w:rsidRDefault="003D182D" w:rsidP="003D182D">
      <w:r>
        <w:t>####</w:t>
      </w:r>
    </w:p>
    <w:p w14:paraId="770045DC" w14:textId="77777777" w:rsidR="003D182D" w:rsidRDefault="003D182D" w:rsidP="003D182D">
      <w:r>
        <w:t>library("survival")</w:t>
      </w:r>
    </w:p>
    <w:p w14:paraId="6084FF88" w14:textId="77777777" w:rsidR="003D182D" w:rsidRDefault="003D182D" w:rsidP="003D182D">
      <w:r>
        <w:t>library("survminer")</w:t>
      </w:r>
    </w:p>
    <w:p w14:paraId="694BF2EC" w14:textId="77777777" w:rsidR="003D182D" w:rsidRDefault="003D182D" w:rsidP="003D182D">
      <w:r>
        <w:t>gene &lt;- colnames(rt)[3]</w:t>
      </w:r>
    </w:p>
    <w:p w14:paraId="21B344DE" w14:textId="77777777" w:rsidR="003D182D" w:rsidRDefault="003D182D" w:rsidP="003D182D">
      <w:r>
        <w:t>library(tibble)</w:t>
      </w:r>
    </w:p>
    <w:p w14:paraId="7565B929" w14:textId="77777777" w:rsidR="003D182D" w:rsidRDefault="003D182D" w:rsidP="003D182D">
      <w:r>
        <w:t>library(dplyr)</w:t>
      </w:r>
    </w:p>
    <w:p w14:paraId="5A7D42CB" w14:textId="77777777" w:rsidR="003D182D" w:rsidRDefault="003D182D" w:rsidP="003D182D">
      <w:r>
        <w:t xml:space="preserve">rt1 &lt;- rt %&gt;% </w:t>
      </w:r>
    </w:p>
    <w:p w14:paraId="12784AFA" w14:textId="77777777" w:rsidR="003D182D" w:rsidRDefault="003D182D" w:rsidP="003D182D">
      <w:r>
        <w:t xml:space="preserve">  select(futime,fustat,gene)</w:t>
      </w:r>
    </w:p>
    <w:p w14:paraId="2BE11B82" w14:textId="77777777" w:rsidR="003D182D" w:rsidRDefault="003D182D" w:rsidP="003D182D">
      <w:r>
        <w:t>outTab=data.frame()</w:t>
      </w:r>
    </w:p>
    <w:p w14:paraId="75E91706" w14:textId="77777777" w:rsidR="003D182D" w:rsidRDefault="003D182D" w:rsidP="003D182D">
      <w:r>
        <w:t>cox=coxph(Surv(futime, fustat) ~ rt1[,3], data = rt1)</w:t>
      </w:r>
    </w:p>
    <w:p w14:paraId="0A25485B" w14:textId="77777777" w:rsidR="003D182D" w:rsidRDefault="003D182D" w:rsidP="003D182D">
      <w:r>
        <w:t>coxSummary=summary(cox)</w:t>
      </w:r>
    </w:p>
    <w:p w14:paraId="5355723F" w14:textId="77777777" w:rsidR="003D182D" w:rsidRDefault="003D182D" w:rsidP="003D182D">
      <w:r>
        <w:t>outTab=rbind(outTab,</w:t>
      </w:r>
    </w:p>
    <w:p w14:paraId="100CB4A7" w14:textId="77777777" w:rsidR="003D182D" w:rsidRDefault="003D182D" w:rsidP="003D182D">
      <w:r>
        <w:t xml:space="preserve">             cbind(id="test 3",</w:t>
      </w:r>
    </w:p>
    <w:p w14:paraId="527B355F" w14:textId="77777777" w:rsidR="003D182D" w:rsidRDefault="003D182D" w:rsidP="003D182D">
      <w:r>
        <w:t xml:space="preserve">                   HR=coxSummary$conf.int[,"exp(coef)"],</w:t>
      </w:r>
    </w:p>
    <w:p w14:paraId="5BBB5B05" w14:textId="77777777" w:rsidR="003D182D" w:rsidRDefault="003D182D" w:rsidP="003D182D">
      <w:r>
        <w:t xml:space="preserve">                   HR.95L=coxSummary$conf.int[,"lower .95"],</w:t>
      </w:r>
    </w:p>
    <w:p w14:paraId="3D9FC308" w14:textId="77777777" w:rsidR="003D182D" w:rsidRDefault="003D182D" w:rsidP="003D182D">
      <w:r>
        <w:t xml:space="preserve">                   HR.95H=coxSummary$conf.int[,"upper .95"],</w:t>
      </w:r>
    </w:p>
    <w:p w14:paraId="3509D92E" w14:textId="77777777" w:rsidR="003D182D" w:rsidRDefault="003D182D" w:rsidP="003D182D">
      <w:r>
        <w:t xml:space="preserve">                   pvalue=coxSummary$coefficients[,"Pr(&gt;|z|)"])</w:t>
      </w:r>
    </w:p>
    <w:p w14:paraId="55DD9A4B" w14:textId="77777777" w:rsidR="003D182D" w:rsidRDefault="003D182D" w:rsidP="003D182D">
      <w:r>
        <w:t>)</w:t>
      </w:r>
    </w:p>
    <w:p w14:paraId="31750E42" w14:textId="77777777" w:rsidR="003D182D" w:rsidRDefault="003D182D" w:rsidP="003D182D">
      <w:r>
        <w:t>write.table(outTab, file= "test_3_cox.txt", sep="\t", row.names=F, quote=F)</w:t>
      </w:r>
    </w:p>
    <w:p w14:paraId="72B0B9BD" w14:textId="77777777" w:rsidR="003D182D" w:rsidRDefault="003D182D" w:rsidP="003D182D"/>
    <w:p w14:paraId="00D2779B" w14:textId="77777777" w:rsidR="003D182D" w:rsidRDefault="003D182D" w:rsidP="003D182D"/>
    <w:p w14:paraId="2543372C" w14:textId="77777777" w:rsidR="003D182D" w:rsidRDefault="003D182D" w:rsidP="003D182D"/>
    <w:p w14:paraId="1EA85FDD" w14:textId="77777777" w:rsidR="003D182D" w:rsidRDefault="003D182D" w:rsidP="003D182D">
      <w:r>
        <w:t>####</w:t>
      </w:r>
    </w:p>
    <w:p w14:paraId="3C726E33" w14:textId="77777777" w:rsidR="003D182D" w:rsidRDefault="003D182D" w:rsidP="003D182D">
      <w:r>
        <w:t>####    test_4</w:t>
      </w:r>
    </w:p>
    <w:p w14:paraId="0CFA729C" w14:textId="77777777" w:rsidR="003D182D" w:rsidRDefault="003D182D" w:rsidP="003D182D">
      <w:r>
        <w:t>####</w:t>
      </w:r>
    </w:p>
    <w:p w14:paraId="7F0B7ED2" w14:textId="77777777" w:rsidR="003D182D" w:rsidRDefault="003D182D" w:rsidP="003D182D">
      <w:r>
        <w:t>rm(list = ls())</w:t>
      </w:r>
    </w:p>
    <w:p w14:paraId="770D284F" w14:textId="77777777" w:rsidR="003D182D" w:rsidRDefault="003D182D" w:rsidP="003D182D">
      <w:r>
        <w:t>data=read.table("test_4_risk.txt",header=T,sep="\t",check.names=F)</w:t>
      </w:r>
    </w:p>
    <w:p w14:paraId="4ED05FCD" w14:textId="77777777" w:rsidR="003D182D" w:rsidRDefault="003D182D" w:rsidP="003D182D">
      <w:r>
        <w:t>rt &lt;- data[,c(2,3,11)]</w:t>
      </w:r>
    </w:p>
    <w:p w14:paraId="2AF8141D" w14:textId="77777777" w:rsidR="003D182D" w:rsidRDefault="003D182D" w:rsidP="003D182D">
      <w:r>
        <w:t>colnames(rt)[3] &lt;- c("riskScore")</w:t>
      </w:r>
    </w:p>
    <w:p w14:paraId="0A2871CF" w14:textId="77777777" w:rsidR="003D182D" w:rsidRDefault="003D182D" w:rsidP="003D182D">
      <w:r>
        <w:t>rownames(rt) &lt;- data$id</w:t>
      </w:r>
    </w:p>
    <w:p w14:paraId="4CA2BA6F" w14:textId="77777777" w:rsidR="003D182D" w:rsidRDefault="003D182D" w:rsidP="003D182D">
      <w:r>
        <w:t>source("survivalROC_NEW.R")</w:t>
      </w:r>
    </w:p>
    <w:p w14:paraId="19D722EC" w14:textId="77777777" w:rsidR="003D182D" w:rsidRDefault="003D182D" w:rsidP="003D182D">
      <w:r>
        <w:t>cutoffROC &lt;- function(t,rt){</w:t>
      </w:r>
    </w:p>
    <w:p w14:paraId="6D636F1B" w14:textId="77777777" w:rsidR="003D182D" w:rsidRDefault="003D182D" w:rsidP="003D182D">
      <w:r>
        <w:t xml:space="preserve">  rt=rt</w:t>
      </w:r>
    </w:p>
    <w:p w14:paraId="1AAA4191" w14:textId="77777777" w:rsidR="003D182D" w:rsidRDefault="003D182D" w:rsidP="003D182D">
      <w:r>
        <w:lastRenderedPageBreak/>
        <w:t xml:space="preserve">  ROC_rt &lt;- survivalROC_NEW(Stime=rt[,1], status=rt[,2], marker = rt[,3], </w:t>
      </w:r>
    </w:p>
    <w:p w14:paraId="10A21ABD" w14:textId="77777777" w:rsidR="003D182D" w:rsidRDefault="003D182D" w:rsidP="003D182D">
      <w:r>
        <w:t xml:space="preserve">                            predict.time =t, method="KM")</w:t>
      </w:r>
    </w:p>
    <w:p w14:paraId="35E88DF1" w14:textId="77777777" w:rsidR="003D182D" w:rsidRDefault="003D182D" w:rsidP="003D182D">
      <w:r>
        <w:t xml:space="preserve">  youdenindex=max(ROC_rt$sensitivity+ROC_rt$specificity-1)</w:t>
      </w:r>
    </w:p>
    <w:p w14:paraId="359A22C1" w14:textId="77777777" w:rsidR="003D182D" w:rsidRDefault="003D182D" w:rsidP="003D182D">
      <w:r>
        <w:t xml:space="preserve">  index = which(ROC_rt$sensitivity+ROC_rt$specificity-1==youdenindex)+1</w:t>
      </w:r>
    </w:p>
    <w:p w14:paraId="75341589" w14:textId="77777777" w:rsidR="003D182D" w:rsidRDefault="003D182D" w:rsidP="003D182D">
      <w:r>
        <w:t xml:space="preserve">  result=c(ROC_rt$cut.values[index],ROC_rt$sensitivity[index-1],ROC_rt$specificity[index-1])</w:t>
      </w:r>
    </w:p>
    <w:p w14:paraId="6A2B1749" w14:textId="77777777" w:rsidR="003D182D" w:rsidRDefault="003D182D" w:rsidP="003D182D">
      <w:r>
        <w:t>}</w:t>
      </w:r>
    </w:p>
    <w:p w14:paraId="122948BA" w14:textId="77777777" w:rsidR="003D182D" w:rsidRDefault="003D182D" w:rsidP="003D182D">
      <w:r>
        <w:t>####</w:t>
      </w:r>
    </w:p>
    <w:p w14:paraId="54D7CF0D" w14:textId="77777777" w:rsidR="003D182D" w:rsidRDefault="003D182D" w:rsidP="003D182D">
      <w:r>
        <w:t>t &lt;- 4</w:t>
      </w:r>
    </w:p>
    <w:p w14:paraId="762F0A80" w14:textId="77777777" w:rsidR="003D182D" w:rsidRDefault="003D182D" w:rsidP="003D182D">
      <w:r>
        <w:t>####</w:t>
      </w:r>
    </w:p>
    <w:p w14:paraId="05B2B61B" w14:textId="77777777" w:rsidR="003D182D" w:rsidRDefault="003D182D" w:rsidP="003D182D">
      <w:r>
        <w:t>(res.cut &lt;- cutoffROC(t,rt))</w:t>
      </w:r>
    </w:p>
    <w:p w14:paraId="3400E8F9" w14:textId="77777777" w:rsidR="003D182D" w:rsidRDefault="003D182D" w:rsidP="003D182D">
      <w:r>
        <w:t>cutoff &lt;- res.cut[1]</w:t>
      </w:r>
    </w:p>
    <w:p w14:paraId="21F67705" w14:textId="77777777" w:rsidR="003D182D" w:rsidRDefault="003D182D" w:rsidP="003D182D">
      <w:r>
        <w:t>save(cutoff,file = "cutoff_test_4.Rdata")</w:t>
      </w:r>
    </w:p>
    <w:p w14:paraId="0740B723" w14:textId="77777777" w:rsidR="003D182D" w:rsidRDefault="003D182D" w:rsidP="003D182D">
      <w:r>
        <w:t>####</w:t>
      </w:r>
    </w:p>
    <w:p w14:paraId="58BE75A8" w14:textId="77777777" w:rsidR="003D182D" w:rsidRDefault="003D182D" w:rsidP="003D182D">
      <w:r>
        <w:t>gene &lt;- "riskScore"</w:t>
      </w:r>
    </w:p>
    <w:p w14:paraId="1DB493DC" w14:textId="77777777" w:rsidR="003D182D" w:rsidRDefault="003D182D" w:rsidP="003D182D">
      <w:r>
        <w:t>rt &lt;- rt[,c("futime","fustat",gene)]</w:t>
      </w:r>
    </w:p>
    <w:p w14:paraId="339932FE" w14:textId="77777777" w:rsidR="003D182D" w:rsidRDefault="003D182D" w:rsidP="003D182D">
      <w:r>
        <w:t>rt$risk &lt;- ifelse(rt$riskScore &gt; cutoff,"high","low")</w:t>
      </w:r>
    </w:p>
    <w:p w14:paraId="17460C79" w14:textId="77777777" w:rsidR="003D182D" w:rsidRDefault="003D182D" w:rsidP="003D182D">
      <w:r>
        <w:t>table(rt$risk)</w:t>
      </w:r>
    </w:p>
    <w:p w14:paraId="75593B65" w14:textId="77777777" w:rsidR="003D182D" w:rsidRDefault="003D182D" w:rsidP="003D182D">
      <w:r>
        <w:t>####</w:t>
      </w:r>
    </w:p>
    <w:p w14:paraId="7B488FCB" w14:textId="77777777" w:rsidR="003D182D" w:rsidRDefault="003D182D" w:rsidP="003D182D">
      <w:r>
        <w:t>my.surv &lt;- Surv(rt$futime, rt$fustat)</w:t>
      </w:r>
    </w:p>
    <w:p w14:paraId="29C15390" w14:textId="77777777" w:rsidR="003D182D" w:rsidRDefault="003D182D" w:rsidP="003D182D">
      <w:r>
        <w:t>group &lt;- rt$risk</w:t>
      </w:r>
    </w:p>
    <w:p w14:paraId="78AF75AE" w14:textId="77777777" w:rsidR="003D182D" w:rsidRDefault="003D182D" w:rsidP="003D182D">
      <w:r>
        <w:t>survival_dat &lt;- data.frame(group = group)</w:t>
      </w:r>
    </w:p>
    <w:p w14:paraId="7E428127" w14:textId="77777777" w:rsidR="003D182D" w:rsidRDefault="003D182D" w:rsidP="003D182D">
      <w:r>
        <w:t>fit &lt;- survfit(my.surv ~ group)</w:t>
      </w:r>
    </w:p>
    <w:p w14:paraId="5861B991" w14:textId="77777777" w:rsidR="003D182D" w:rsidRDefault="003D182D" w:rsidP="003D182D">
      <w:r>
        <w:t>summary(fit)$table</w:t>
      </w:r>
    </w:p>
    <w:p w14:paraId="3818C804" w14:textId="77777777" w:rsidR="003D182D" w:rsidRDefault="003D182D" w:rsidP="003D182D">
      <w:r>
        <w:t xml:space="preserve">sur_high &lt;- round(summary(fit)$table[1,7],3) </w:t>
      </w:r>
    </w:p>
    <w:p w14:paraId="29BE2137" w14:textId="77777777" w:rsidR="003D182D" w:rsidRDefault="003D182D" w:rsidP="003D182D">
      <w:r>
        <w:t>sur_low &lt;- round(summary(fit)$table[2,7],3)</w:t>
      </w:r>
    </w:p>
    <w:p w14:paraId="7E0CF3B3" w14:textId="77777777" w:rsidR="003D182D" w:rsidRDefault="003D182D" w:rsidP="003D182D">
      <w:r>
        <w:t>median &lt;- c(sur_high,sur_low)</w:t>
      </w:r>
    </w:p>
    <w:p w14:paraId="51EE071F" w14:textId="77777777" w:rsidR="003D182D" w:rsidRDefault="003D182D" w:rsidP="003D182D">
      <w:r>
        <w:t>if(T){</w:t>
      </w:r>
    </w:p>
    <w:p w14:paraId="33941C16" w14:textId="77777777" w:rsidR="003D182D" w:rsidRDefault="003D182D" w:rsidP="003D182D">
      <w:r>
        <w:t xml:space="preserve">  group &lt;- factor(group, levels = c("low", "high"))</w:t>
      </w:r>
    </w:p>
    <w:p w14:paraId="54063A14" w14:textId="77777777" w:rsidR="003D182D" w:rsidRDefault="003D182D" w:rsidP="003D182D">
      <w:r>
        <w:t xml:space="preserve">  data.survdiff &lt;- survdiff(my.surv ~ group)</w:t>
      </w:r>
    </w:p>
    <w:p w14:paraId="0DEEF30D" w14:textId="77777777" w:rsidR="003D182D" w:rsidRDefault="003D182D" w:rsidP="003D182D">
      <w:r>
        <w:t xml:space="preserve">  p.val = 1 - pchisq(data.survdiff$chisq, length(data.survdiff$n) - 1)</w:t>
      </w:r>
    </w:p>
    <w:p w14:paraId="22EEEEC6" w14:textId="77777777" w:rsidR="003D182D" w:rsidRDefault="003D182D" w:rsidP="003D182D">
      <w:r>
        <w:t xml:space="preserve">  x = summary(coxph(Surv(futime, fustat)~riskScore, data = rt))</w:t>
      </w:r>
    </w:p>
    <w:p w14:paraId="434AEC7C" w14:textId="77777777" w:rsidR="003D182D" w:rsidRDefault="003D182D" w:rsidP="003D182D">
      <w:r>
        <w:t xml:space="preserve">  HR = signif(x$coef[2], digits=3)</w:t>
      </w:r>
    </w:p>
    <w:p w14:paraId="2C5F209F" w14:textId="77777777" w:rsidR="003D182D" w:rsidRDefault="003D182D" w:rsidP="003D182D">
      <w:r>
        <w:t xml:space="preserve">  up95 = signif(x$conf.int[,"upper .95"],3)</w:t>
      </w:r>
    </w:p>
    <w:p w14:paraId="587349DA" w14:textId="77777777" w:rsidR="003D182D" w:rsidRDefault="003D182D" w:rsidP="003D182D">
      <w:r>
        <w:t xml:space="preserve">  low95 = signif(x$conf.int[,"lower .95"], 3)</w:t>
      </w:r>
    </w:p>
    <w:p w14:paraId="59E52515" w14:textId="77777777" w:rsidR="003D182D" w:rsidRDefault="003D182D" w:rsidP="003D182D">
      <w:r>
        <w:t xml:space="preserve">  HR &lt;- paste("HR = ", round(HR,3), sep = "")</w:t>
      </w:r>
    </w:p>
    <w:p w14:paraId="46CC7E41" w14:textId="77777777" w:rsidR="003D182D" w:rsidRDefault="003D182D" w:rsidP="003D182D">
      <w:r>
        <w:t xml:space="preserve">  CI &lt;- paste(paste(round(low95,3), round(up95,3), sep = " - "), sep = "")</w:t>
      </w:r>
    </w:p>
    <w:p w14:paraId="2E146579" w14:textId="77777777" w:rsidR="003D182D" w:rsidRDefault="003D182D" w:rsidP="003D182D">
      <w:r>
        <w:t xml:space="preserve">  rt &lt;- rt[order(rt[,"riskScore"],decreasing = T),]</w:t>
      </w:r>
    </w:p>
    <w:p w14:paraId="5F858EF9" w14:textId="77777777" w:rsidR="003D182D" w:rsidRDefault="003D182D" w:rsidP="003D182D">
      <w:r>
        <w:t xml:space="preserve">  ggsurvplot(fit, data = survival_dat ,</w:t>
      </w:r>
    </w:p>
    <w:p w14:paraId="21CAD341" w14:textId="77777777" w:rsidR="003D182D" w:rsidRDefault="003D182D" w:rsidP="003D182D">
      <w:r>
        <w:t xml:space="preserve">             ggtheme = theme_bw(),</w:t>
      </w:r>
    </w:p>
    <w:p w14:paraId="7D17348F" w14:textId="77777777" w:rsidR="003D182D" w:rsidRDefault="003D182D" w:rsidP="003D182D">
      <w:r>
        <w:t xml:space="preserve">             conf.int = T,</w:t>
      </w:r>
    </w:p>
    <w:p w14:paraId="7E484AE1" w14:textId="77777777" w:rsidR="003D182D" w:rsidRDefault="003D182D" w:rsidP="003D182D">
      <w:r>
        <w:t xml:space="preserve">             conf.int.style = "ribbon",</w:t>
      </w:r>
    </w:p>
    <w:p w14:paraId="366DA089" w14:textId="77777777" w:rsidR="003D182D" w:rsidRDefault="003D182D" w:rsidP="003D182D">
      <w:r>
        <w:t xml:space="preserve">             censor = T,</w:t>
      </w:r>
    </w:p>
    <w:p w14:paraId="26B478EB" w14:textId="77777777" w:rsidR="003D182D" w:rsidRDefault="003D182D" w:rsidP="003D182D">
      <w:r>
        <w:t xml:space="preserve">             break.time.by = 2,</w:t>
      </w:r>
    </w:p>
    <w:p w14:paraId="748F9E58" w14:textId="77777777" w:rsidR="003D182D" w:rsidRDefault="003D182D" w:rsidP="003D182D">
      <w:r>
        <w:lastRenderedPageBreak/>
        <w:t xml:space="preserve">             surv.median.line = "hv",</w:t>
      </w:r>
    </w:p>
    <w:p w14:paraId="44BA810B" w14:textId="77777777" w:rsidR="003D182D" w:rsidRDefault="003D182D" w:rsidP="003D182D">
      <w:r>
        <w:t xml:space="preserve">             palette = c("darkorange","deepskyblue"),</w:t>
      </w:r>
    </w:p>
    <w:p w14:paraId="41F54C34" w14:textId="77777777" w:rsidR="003D182D" w:rsidRDefault="003D182D" w:rsidP="003D182D">
      <w:r>
        <w:t xml:space="preserve">             ncensor.plot = FALSE,</w:t>
      </w:r>
    </w:p>
    <w:p w14:paraId="7A792C1F" w14:textId="77777777" w:rsidR="003D182D" w:rsidRDefault="003D182D" w:rsidP="003D182D">
      <w:r>
        <w:t xml:space="preserve">             font.legend = 12,</w:t>
      </w:r>
    </w:p>
    <w:p w14:paraId="159E9B2C" w14:textId="77777777" w:rsidR="003D182D" w:rsidRDefault="003D182D" w:rsidP="003D182D">
      <w:r>
        <w:t xml:space="preserve">             pval = paste(paste("pvalue =", p.val), paste(HR,"(",CI,")"), </w:t>
      </w:r>
    </w:p>
    <w:p w14:paraId="00B3AED8" w14:textId="77777777" w:rsidR="003D182D" w:rsidRDefault="003D182D" w:rsidP="003D182D">
      <w:r>
        <w:t xml:space="preserve">                          paste("Median OS = ",median[1]," vs ",median[2]),sep = "\n"))</w:t>
      </w:r>
    </w:p>
    <w:p w14:paraId="08474F5E" w14:textId="77777777" w:rsidR="003D182D" w:rsidRDefault="003D182D" w:rsidP="003D182D">
      <w:r>
        <w:t>}</w:t>
      </w:r>
    </w:p>
    <w:p w14:paraId="32BC73C9" w14:textId="77777777" w:rsidR="003D182D" w:rsidRDefault="003D182D" w:rsidP="003D182D">
      <w:r>
        <w:t>library(export)</w:t>
      </w:r>
    </w:p>
    <w:p w14:paraId="02B2B290" w14:textId="77777777" w:rsidR="003D182D" w:rsidRDefault="003D182D" w:rsidP="003D182D">
      <w:r>
        <w:t>graph2ppt(file= "test_4_sur.ppt",width=7,height=6)</w:t>
      </w:r>
    </w:p>
    <w:p w14:paraId="1C78F38D" w14:textId="77777777" w:rsidR="003D182D" w:rsidRDefault="003D182D" w:rsidP="003D182D">
      <w:r>
        <w:t>####</w:t>
      </w:r>
    </w:p>
    <w:p w14:paraId="67243104" w14:textId="77777777" w:rsidR="003D182D" w:rsidRDefault="003D182D" w:rsidP="003D182D">
      <w:r>
        <w:t>####    HR</w:t>
      </w:r>
    </w:p>
    <w:p w14:paraId="727955E8" w14:textId="77777777" w:rsidR="003D182D" w:rsidRDefault="003D182D" w:rsidP="003D182D">
      <w:r>
        <w:t>####</w:t>
      </w:r>
    </w:p>
    <w:p w14:paraId="33E19992" w14:textId="77777777" w:rsidR="003D182D" w:rsidRDefault="003D182D" w:rsidP="003D182D">
      <w:r>
        <w:t>library("survival")</w:t>
      </w:r>
    </w:p>
    <w:p w14:paraId="70CD4C47" w14:textId="77777777" w:rsidR="003D182D" w:rsidRDefault="003D182D" w:rsidP="003D182D">
      <w:r>
        <w:t>library("survminer")</w:t>
      </w:r>
    </w:p>
    <w:p w14:paraId="0EF4429F" w14:textId="77777777" w:rsidR="003D182D" w:rsidRDefault="003D182D" w:rsidP="003D182D">
      <w:r>
        <w:t>gene &lt;- colnames(rt)[3]</w:t>
      </w:r>
    </w:p>
    <w:p w14:paraId="4BAC86EE" w14:textId="77777777" w:rsidR="003D182D" w:rsidRDefault="003D182D" w:rsidP="003D182D">
      <w:r>
        <w:t>library(tibble)</w:t>
      </w:r>
    </w:p>
    <w:p w14:paraId="34C14901" w14:textId="77777777" w:rsidR="003D182D" w:rsidRDefault="003D182D" w:rsidP="003D182D">
      <w:r>
        <w:t>library(dplyr)</w:t>
      </w:r>
    </w:p>
    <w:p w14:paraId="761A7E75" w14:textId="77777777" w:rsidR="003D182D" w:rsidRDefault="003D182D" w:rsidP="003D182D">
      <w:r>
        <w:t xml:space="preserve">rt1 &lt;- rt %&gt;% </w:t>
      </w:r>
    </w:p>
    <w:p w14:paraId="71723933" w14:textId="77777777" w:rsidR="003D182D" w:rsidRDefault="003D182D" w:rsidP="003D182D">
      <w:r>
        <w:t xml:space="preserve">  select(futime,fustat,gene)</w:t>
      </w:r>
    </w:p>
    <w:p w14:paraId="46094C8B" w14:textId="77777777" w:rsidR="003D182D" w:rsidRDefault="003D182D" w:rsidP="003D182D">
      <w:r>
        <w:t>outTab=data.frame()</w:t>
      </w:r>
    </w:p>
    <w:p w14:paraId="6DCA4370" w14:textId="77777777" w:rsidR="003D182D" w:rsidRDefault="003D182D" w:rsidP="003D182D">
      <w:r>
        <w:t>cox=coxph(Surv(futime, fustat) ~ rt1[,3], data = rt1)</w:t>
      </w:r>
    </w:p>
    <w:p w14:paraId="038A22D1" w14:textId="77777777" w:rsidR="003D182D" w:rsidRDefault="003D182D" w:rsidP="003D182D">
      <w:r>
        <w:t>coxSummary=summary(cox)</w:t>
      </w:r>
    </w:p>
    <w:p w14:paraId="65665A9B" w14:textId="77777777" w:rsidR="003D182D" w:rsidRDefault="003D182D" w:rsidP="003D182D">
      <w:r>
        <w:t>outTab=rbind(outTab,</w:t>
      </w:r>
    </w:p>
    <w:p w14:paraId="22AECC5E" w14:textId="77777777" w:rsidR="003D182D" w:rsidRDefault="003D182D" w:rsidP="003D182D">
      <w:r>
        <w:t xml:space="preserve">             cbind(id="test 4",</w:t>
      </w:r>
    </w:p>
    <w:p w14:paraId="26E306BF" w14:textId="77777777" w:rsidR="003D182D" w:rsidRDefault="003D182D" w:rsidP="003D182D">
      <w:r>
        <w:t xml:space="preserve">                   HR=coxSummary$conf.int[,"exp(coef)"],</w:t>
      </w:r>
    </w:p>
    <w:p w14:paraId="6E8683A2" w14:textId="77777777" w:rsidR="003D182D" w:rsidRDefault="003D182D" w:rsidP="003D182D">
      <w:r>
        <w:t xml:space="preserve">                   HR.95L=coxSummary$conf.int[,"lower .95"],</w:t>
      </w:r>
    </w:p>
    <w:p w14:paraId="3974CB2C" w14:textId="77777777" w:rsidR="003D182D" w:rsidRDefault="003D182D" w:rsidP="003D182D">
      <w:r>
        <w:t xml:space="preserve">                   HR.95H=coxSummary$conf.int[,"upper .95"],</w:t>
      </w:r>
    </w:p>
    <w:p w14:paraId="50A3316C" w14:textId="77777777" w:rsidR="003D182D" w:rsidRDefault="003D182D" w:rsidP="003D182D">
      <w:r>
        <w:t xml:space="preserve">                   pvalue=coxSummary$coefficients[,"Pr(&gt;|z|)"])</w:t>
      </w:r>
    </w:p>
    <w:p w14:paraId="1FABDF4B" w14:textId="77777777" w:rsidR="003D182D" w:rsidRDefault="003D182D" w:rsidP="003D182D">
      <w:r>
        <w:t>)</w:t>
      </w:r>
    </w:p>
    <w:p w14:paraId="1FA1F8AB" w14:textId="77777777" w:rsidR="003D182D" w:rsidRDefault="003D182D" w:rsidP="003D182D">
      <w:r>
        <w:t>write.table(outTab, file= "test_4_cox.txt", sep="\t", row.names=F, quote=F)</w:t>
      </w:r>
    </w:p>
    <w:p w14:paraId="23CD8958" w14:textId="77777777" w:rsidR="003D182D" w:rsidRDefault="003D182D" w:rsidP="003D182D"/>
    <w:p w14:paraId="1F1ACAEA" w14:textId="77777777" w:rsidR="003D182D" w:rsidRDefault="003D182D" w:rsidP="003D182D"/>
    <w:p w14:paraId="61E73398" w14:textId="77777777" w:rsidR="003D182D" w:rsidRDefault="003D182D" w:rsidP="003D182D"/>
    <w:p w14:paraId="7DB33E15" w14:textId="77777777" w:rsidR="003D182D" w:rsidRDefault="003D182D" w:rsidP="003D182D">
      <w:r>
        <w:t>####</w:t>
      </w:r>
    </w:p>
    <w:p w14:paraId="6061B319" w14:textId="77777777" w:rsidR="003D182D" w:rsidRDefault="003D182D" w:rsidP="003D182D">
      <w:r>
        <w:t>####    test_5</w:t>
      </w:r>
    </w:p>
    <w:p w14:paraId="1F20AF82" w14:textId="77777777" w:rsidR="003D182D" w:rsidRDefault="003D182D" w:rsidP="003D182D">
      <w:r>
        <w:t>####</w:t>
      </w:r>
    </w:p>
    <w:p w14:paraId="43F9D782" w14:textId="77777777" w:rsidR="003D182D" w:rsidRDefault="003D182D" w:rsidP="003D182D">
      <w:r>
        <w:t>rm(list = ls())</w:t>
      </w:r>
    </w:p>
    <w:p w14:paraId="62CD626D" w14:textId="77777777" w:rsidR="003D182D" w:rsidRDefault="003D182D" w:rsidP="003D182D">
      <w:r>
        <w:t>data=read.table("test_5_risk.txt",header=T,sep="\t",check.names=F)</w:t>
      </w:r>
    </w:p>
    <w:p w14:paraId="7C45E562" w14:textId="77777777" w:rsidR="003D182D" w:rsidRDefault="003D182D" w:rsidP="003D182D">
      <w:r>
        <w:t>rt &lt;- data[,c(2,3,11)]</w:t>
      </w:r>
    </w:p>
    <w:p w14:paraId="207DCF20" w14:textId="77777777" w:rsidR="003D182D" w:rsidRDefault="003D182D" w:rsidP="003D182D">
      <w:r>
        <w:t>colnames(rt)[3] &lt;- c("riskScore")</w:t>
      </w:r>
    </w:p>
    <w:p w14:paraId="157FAF1B" w14:textId="77777777" w:rsidR="003D182D" w:rsidRDefault="003D182D" w:rsidP="003D182D">
      <w:r>
        <w:t>rownames(rt) &lt;- data$id</w:t>
      </w:r>
    </w:p>
    <w:p w14:paraId="5E6D664A" w14:textId="77777777" w:rsidR="003D182D" w:rsidRDefault="003D182D" w:rsidP="003D182D">
      <w:r>
        <w:t>source("survivalROC_NEW.R")</w:t>
      </w:r>
    </w:p>
    <w:p w14:paraId="25FA09AA" w14:textId="77777777" w:rsidR="003D182D" w:rsidRDefault="003D182D" w:rsidP="003D182D">
      <w:r>
        <w:t>cutoffROC &lt;- function(t,rt){</w:t>
      </w:r>
    </w:p>
    <w:p w14:paraId="04517E00" w14:textId="77777777" w:rsidR="003D182D" w:rsidRDefault="003D182D" w:rsidP="003D182D">
      <w:r>
        <w:lastRenderedPageBreak/>
        <w:t xml:space="preserve">  rt=rt</w:t>
      </w:r>
    </w:p>
    <w:p w14:paraId="455B852A" w14:textId="77777777" w:rsidR="003D182D" w:rsidRDefault="003D182D" w:rsidP="003D182D">
      <w:r>
        <w:t xml:space="preserve">  ROC_rt &lt;- survivalROC_NEW(Stime=rt[,1], status=rt[,2], marker = rt[,3], </w:t>
      </w:r>
    </w:p>
    <w:p w14:paraId="63107AD1" w14:textId="77777777" w:rsidR="003D182D" w:rsidRDefault="003D182D" w:rsidP="003D182D">
      <w:r>
        <w:t xml:space="preserve">                            predict.time =t, method="KM")</w:t>
      </w:r>
    </w:p>
    <w:p w14:paraId="0A44869C" w14:textId="77777777" w:rsidR="003D182D" w:rsidRDefault="003D182D" w:rsidP="003D182D">
      <w:r>
        <w:t xml:space="preserve">  youdenindex=max(ROC_rt$sensitivity+ROC_rt$specificity-1)</w:t>
      </w:r>
    </w:p>
    <w:p w14:paraId="01ECCA9E" w14:textId="77777777" w:rsidR="003D182D" w:rsidRDefault="003D182D" w:rsidP="003D182D">
      <w:r>
        <w:t xml:space="preserve">  index = which(ROC_rt$sensitivity+ROC_rt$specificity-1==youdenindex)+1</w:t>
      </w:r>
    </w:p>
    <w:p w14:paraId="7425CEDC" w14:textId="77777777" w:rsidR="003D182D" w:rsidRDefault="003D182D" w:rsidP="003D182D">
      <w:r>
        <w:t xml:space="preserve">  result=c(ROC_rt$cut.values[index],ROC_rt$sensitivity[index-1],ROC_rt$specificity[index-1])</w:t>
      </w:r>
    </w:p>
    <w:p w14:paraId="697DC85B" w14:textId="77777777" w:rsidR="003D182D" w:rsidRDefault="003D182D" w:rsidP="003D182D">
      <w:r>
        <w:t>}</w:t>
      </w:r>
    </w:p>
    <w:p w14:paraId="197C3456" w14:textId="77777777" w:rsidR="003D182D" w:rsidRDefault="003D182D" w:rsidP="003D182D">
      <w:r>
        <w:t>####</w:t>
      </w:r>
    </w:p>
    <w:p w14:paraId="4CF08296" w14:textId="77777777" w:rsidR="003D182D" w:rsidRDefault="003D182D" w:rsidP="003D182D">
      <w:r>
        <w:t>t &lt;- 4</w:t>
      </w:r>
    </w:p>
    <w:p w14:paraId="41CE88F0" w14:textId="77777777" w:rsidR="003D182D" w:rsidRDefault="003D182D" w:rsidP="003D182D">
      <w:r>
        <w:t>####</w:t>
      </w:r>
    </w:p>
    <w:p w14:paraId="2B682DDD" w14:textId="77777777" w:rsidR="003D182D" w:rsidRDefault="003D182D" w:rsidP="003D182D">
      <w:r>
        <w:t>(res.cut &lt;- cutoffROC(t,rt))</w:t>
      </w:r>
    </w:p>
    <w:p w14:paraId="56B4467C" w14:textId="77777777" w:rsidR="003D182D" w:rsidRDefault="003D182D" w:rsidP="003D182D">
      <w:r>
        <w:t>cutoff &lt;- res.cut[1]</w:t>
      </w:r>
    </w:p>
    <w:p w14:paraId="5D00DCA9" w14:textId="77777777" w:rsidR="003D182D" w:rsidRDefault="003D182D" w:rsidP="003D182D">
      <w:r>
        <w:t>save(cutoff,file = "cutoff_test_5.Rdata")</w:t>
      </w:r>
    </w:p>
    <w:p w14:paraId="051E2287" w14:textId="77777777" w:rsidR="003D182D" w:rsidRDefault="003D182D" w:rsidP="003D182D">
      <w:r>
        <w:t>####</w:t>
      </w:r>
    </w:p>
    <w:p w14:paraId="701F546E" w14:textId="77777777" w:rsidR="003D182D" w:rsidRDefault="003D182D" w:rsidP="003D182D">
      <w:r>
        <w:t>gene &lt;- "riskScore"</w:t>
      </w:r>
    </w:p>
    <w:p w14:paraId="7CF6F36C" w14:textId="77777777" w:rsidR="003D182D" w:rsidRDefault="003D182D" w:rsidP="003D182D">
      <w:r>
        <w:t>rt &lt;- rt[,c("futime","fustat",gene)]</w:t>
      </w:r>
    </w:p>
    <w:p w14:paraId="28E572FE" w14:textId="77777777" w:rsidR="003D182D" w:rsidRDefault="003D182D" w:rsidP="003D182D">
      <w:r>
        <w:t>rt$risk &lt;- ifelse(rt$riskScore &gt; cutoff,"high","low")</w:t>
      </w:r>
    </w:p>
    <w:p w14:paraId="05793E63" w14:textId="77777777" w:rsidR="003D182D" w:rsidRDefault="003D182D" w:rsidP="003D182D">
      <w:r>
        <w:t>table(rt$risk)</w:t>
      </w:r>
    </w:p>
    <w:p w14:paraId="175B13B7" w14:textId="77777777" w:rsidR="003D182D" w:rsidRDefault="003D182D" w:rsidP="003D182D">
      <w:r>
        <w:t>####</w:t>
      </w:r>
    </w:p>
    <w:p w14:paraId="1C100C5B" w14:textId="77777777" w:rsidR="003D182D" w:rsidRDefault="003D182D" w:rsidP="003D182D">
      <w:r>
        <w:t>my.surv &lt;- Surv(rt$futime, rt$fustat)</w:t>
      </w:r>
    </w:p>
    <w:p w14:paraId="2EB6AD5E" w14:textId="77777777" w:rsidR="003D182D" w:rsidRDefault="003D182D" w:rsidP="003D182D">
      <w:r>
        <w:t>group &lt;- rt$risk</w:t>
      </w:r>
    </w:p>
    <w:p w14:paraId="3125AC5E" w14:textId="77777777" w:rsidR="003D182D" w:rsidRDefault="003D182D" w:rsidP="003D182D">
      <w:r>
        <w:t>survival_dat &lt;- data.frame(group = group)</w:t>
      </w:r>
    </w:p>
    <w:p w14:paraId="0D5254FD" w14:textId="77777777" w:rsidR="003D182D" w:rsidRDefault="003D182D" w:rsidP="003D182D">
      <w:r>
        <w:t>fit &lt;- survfit(my.surv ~ group)</w:t>
      </w:r>
    </w:p>
    <w:p w14:paraId="2A932249" w14:textId="77777777" w:rsidR="003D182D" w:rsidRDefault="003D182D" w:rsidP="003D182D">
      <w:r>
        <w:t>summary(fit)$table</w:t>
      </w:r>
    </w:p>
    <w:p w14:paraId="69972315" w14:textId="77777777" w:rsidR="003D182D" w:rsidRDefault="003D182D" w:rsidP="003D182D">
      <w:r>
        <w:t xml:space="preserve">sur_high &lt;- round(summary(fit)$table[1,7],3) </w:t>
      </w:r>
    </w:p>
    <w:p w14:paraId="6629D14A" w14:textId="77777777" w:rsidR="003D182D" w:rsidRDefault="003D182D" w:rsidP="003D182D">
      <w:r>
        <w:t>sur_low &lt;- round(summary(fit)$table[2,7],3)</w:t>
      </w:r>
    </w:p>
    <w:p w14:paraId="6D4EFCF7" w14:textId="77777777" w:rsidR="003D182D" w:rsidRDefault="003D182D" w:rsidP="003D182D">
      <w:r>
        <w:t>median &lt;- c(sur_high,sur_low)</w:t>
      </w:r>
    </w:p>
    <w:p w14:paraId="0A4B7DF4" w14:textId="77777777" w:rsidR="003D182D" w:rsidRDefault="003D182D" w:rsidP="003D182D">
      <w:r>
        <w:t>if(T){</w:t>
      </w:r>
    </w:p>
    <w:p w14:paraId="0D2BB49D" w14:textId="77777777" w:rsidR="003D182D" w:rsidRDefault="003D182D" w:rsidP="003D182D">
      <w:r>
        <w:t xml:space="preserve">  group &lt;- factor(group, levels = c("low", "high"))</w:t>
      </w:r>
    </w:p>
    <w:p w14:paraId="60BC9CA3" w14:textId="77777777" w:rsidR="003D182D" w:rsidRDefault="003D182D" w:rsidP="003D182D">
      <w:r>
        <w:t xml:space="preserve">  data.survdiff &lt;- survdiff(my.surv ~ group)</w:t>
      </w:r>
    </w:p>
    <w:p w14:paraId="3ED1FC7F" w14:textId="77777777" w:rsidR="003D182D" w:rsidRDefault="003D182D" w:rsidP="003D182D">
      <w:r>
        <w:t xml:space="preserve">  p.val = 1 - pchisq(data.survdiff$chisq, length(data.survdiff$n) - 1)</w:t>
      </w:r>
    </w:p>
    <w:p w14:paraId="18D06177" w14:textId="77777777" w:rsidR="003D182D" w:rsidRDefault="003D182D" w:rsidP="003D182D">
      <w:r>
        <w:t xml:space="preserve">  x = summary(coxph(Surv(futime, fustat)~riskScore, data = rt))</w:t>
      </w:r>
    </w:p>
    <w:p w14:paraId="0D37D718" w14:textId="77777777" w:rsidR="003D182D" w:rsidRDefault="003D182D" w:rsidP="003D182D">
      <w:r>
        <w:t xml:space="preserve">  HR = signif(x$coef[2], digits=3)</w:t>
      </w:r>
    </w:p>
    <w:p w14:paraId="3243646C" w14:textId="77777777" w:rsidR="003D182D" w:rsidRDefault="003D182D" w:rsidP="003D182D">
      <w:r>
        <w:t xml:space="preserve">  up95 = signif(x$conf.int[,"upper .95"],3)</w:t>
      </w:r>
    </w:p>
    <w:p w14:paraId="5E705F9F" w14:textId="77777777" w:rsidR="003D182D" w:rsidRDefault="003D182D" w:rsidP="003D182D">
      <w:r>
        <w:t xml:space="preserve">  low95 = signif(x$conf.int[,"lower .95"], 3)</w:t>
      </w:r>
    </w:p>
    <w:p w14:paraId="18112F2E" w14:textId="77777777" w:rsidR="003D182D" w:rsidRDefault="003D182D" w:rsidP="003D182D">
      <w:r>
        <w:t xml:space="preserve">  HR &lt;- paste("HR = ", round(HR,3), sep = "")</w:t>
      </w:r>
    </w:p>
    <w:p w14:paraId="664BB813" w14:textId="77777777" w:rsidR="003D182D" w:rsidRDefault="003D182D" w:rsidP="003D182D">
      <w:r>
        <w:t xml:space="preserve">  CI &lt;- paste(paste(round(low95,3), round(up95,3), sep = " - "), sep = "")</w:t>
      </w:r>
    </w:p>
    <w:p w14:paraId="01E18BDF" w14:textId="77777777" w:rsidR="003D182D" w:rsidRDefault="003D182D" w:rsidP="003D182D">
      <w:r>
        <w:t xml:space="preserve">  rt &lt;- rt[order(rt[,"riskScore"],decreasing = T),]</w:t>
      </w:r>
    </w:p>
    <w:p w14:paraId="44BF8AC1" w14:textId="77777777" w:rsidR="003D182D" w:rsidRDefault="003D182D" w:rsidP="003D182D">
      <w:r>
        <w:t xml:space="preserve">  ggsurvplot(fit, data = survival_dat ,</w:t>
      </w:r>
    </w:p>
    <w:p w14:paraId="033AF66B" w14:textId="77777777" w:rsidR="003D182D" w:rsidRDefault="003D182D" w:rsidP="003D182D">
      <w:r>
        <w:t xml:space="preserve">             ggtheme = theme_bw(),</w:t>
      </w:r>
    </w:p>
    <w:p w14:paraId="080C2B5C" w14:textId="77777777" w:rsidR="003D182D" w:rsidRDefault="003D182D" w:rsidP="003D182D">
      <w:r>
        <w:t xml:space="preserve">             conf.int = T,</w:t>
      </w:r>
    </w:p>
    <w:p w14:paraId="55E81CA6" w14:textId="77777777" w:rsidR="003D182D" w:rsidRDefault="003D182D" w:rsidP="003D182D">
      <w:r>
        <w:t xml:space="preserve">             conf.int.style = "ribbon",</w:t>
      </w:r>
    </w:p>
    <w:p w14:paraId="449FEDED" w14:textId="77777777" w:rsidR="003D182D" w:rsidRDefault="003D182D" w:rsidP="003D182D">
      <w:r>
        <w:t xml:space="preserve">             censor = T,</w:t>
      </w:r>
    </w:p>
    <w:p w14:paraId="467781A7" w14:textId="77777777" w:rsidR="003D182D" w:rsidRDefault="003D182D" w:rsidP="003D182D">
      <w:r>
        <w:lastRenderedPageBreak/>
        <w:t xml:space="preserve">             break.time.by = 2,</w:t>
      </w:r>
    </w:p>
    <w:p w14:paraId="71B5B45D" w14:textId="77777777" w:rsidR="003D182D" w:rsidRDefault="003D182D" w:rsidP="003D182D">
      <w:r>
        <w:t xml:space="preserve">             surv.median.line = "hv",</w:t>
      </w:r>
    </w:p>
    <w:p w14:paraId="62D545AD" w14:textId="77777777" w:rsidR="003D182D" w:rsidRDefault="003D182D" w:rsidP="003D182D">
      <w:r>
        <w:t xml:space="preserve">             palette = c("darkorange","deepskyblue"),</w:t>
      </w:r>
    </w:p>
    <w:p w14:paraId="2ADEDB49" w14:textId="77777777" w:rsidR="003D182D" w:rsidRDefault="003D182D" w:rsidP="003D182D">
      <w:r>
        <w:t xml:space="preserve">             ncensor.plot = FALSE,</w:t>
      </w:r>
    </w:p>
    <w:p w14:paraId="428F4667" w14:textId="77777777" w:rsidR="003D182D" w:rsidRDefault="003D182D" w:rsidP="003D182D">
      <w:r>
        <w:t xml:space="preserve">             font.legend = 12,</w:t>
      </w:r>
    </w:p>
    <w:p w14:paraId="0D8CB0D1" w14:textId="77777777" w:rsidR="003D182D" w:rsidRDefault="003D182D" w:rsidP="003D182D">
      <w:r>
        <w:t xml:space="preserve">             pval = paste(paste("pvalue =", p.val), paste(HR,"(",CI,")"), </w:t>
      </w:r>
    </w:p>
    <w:p w14:paraId="6967FBC5" w14:textId="77777777" w:rsidR="003D182D" w:rsidRDefault="003D182D" w:rsidP="003D182D">
      <w:r>
        <w:t xml:space="preserve">                          paste("Median OS = ",median[1]," vs ",median[2]),sep = "\n"))</w:t>
      </w:r>
    </w:p>
    <w:p w14:paraId="55329719" w14:textId="77777777" w:rsidR="003D182D" w:rsidRDefault="003D182D" w:rsidP="003D182D">
      <w:r>
        <w:t>}</w:t>
      </w:r>
    </w:p>
    <w:p w14:paraId="10DB6E74" w14:textId="77777777" w:rsidR="003D182D" w:rsidRDefault="003D182D" w:rsidP="003D182D">
      <w:r>
        <w:t>library(export)</w:t>
      </w:r>
    </w:p>
    <w:p w14:paraId="4D291FD9" w14:textId="77777777" w:rsidR="003D182D" w:rsidRDefault="003D182D" w:rsidP="003D182D">
      <w:r>
        <w:t>graph2ppt(file= "test_5_sur.ppt",width=7,height=6)</w:t>
      </w:r>
    </w:p>
    <w:p w14:paraId="3DB79B27" w14:textId="77777777" w:rsidR="003D182D" w:rsidRDefault="003D182D" w:rsidP="003D182D">
      <w:r>
        <w:t>####</w:t>
      </w:r>
    </w:p>
    <w:p w14:paraId="47C80068" w14:textId="77777777" w:rsidR="003D182D" w:rsidRDefault="003D182D" w:rsidP="003D182D">
      <w:r>
        <w:t>####    HR</w:t>
      </w:r>
    </w:p>
    <w:p w14:paraId="5EC47C6E" w14:textId="77777777" w:rsidR="003D182D" w:rsidRDefault="003D182D" w:rsidP="003D182D">
      <w:r>
        <w:t>####</w:t>
      </w:r>
    </w:p>
    <w:p w14:paraId="32E68252" w14:textId="77777777" w:rsidR="003D182D" w:rsidRDefault="003D182D" w:rsidP="003D182D">
      <w:r>
        <w:t>library("survival")</w:t>
      </w:r>
    </w:p>
    <w:p w14:paraId="50224F04" w14:textId="77777777" w:rsidR="003D182D" w:rsidRDefault="003D182D" w:rsidP="003D182D">
      <w:r>
        <w:t>library("survminer")</w:t>
      </w:r>
    </w:p>
    <w:p w14:paraId="4F3E3461" w14:textId="77777777" w:rsidR="003D182D" w:rsidRDefault="003D182D" w:rsidP="003D182D">
      <w:r>
        <w:t>gene &lt;- colnames(rt)[3]</w:t>
      </w:r>
    </w:p>
    <w:p w14:paraId="206C449B" w14:textId="77777777" w:rsidR="003D182D" w:rsidRDefault="003D182D" w:rsidP="003D182D">
      <w:r>
        <w:t>library(tibble)</w:t>
      </w:r>
    </w:p>
    <w:p w14:paraId="7490C034" w14:textId="77777777" w:rsidR="003D182D" w:rsidRDefault="003D182D" w:rsidP="003D182D">
      <w:r>
        <w:t>library(dplyr)</w:t>
      </w:r>
    </w:p>
    <w:p w14:paraId="702A792F" w14:textId="77777777" w:rsidR="003D182D" w:rsidRDefault="003D182D" w:rsidP="003D182D">
      <w:r>
        <w:t xml:space="preserve">rt1 &lt;- rt %&gt;% </w:t>
      </w:r>
    </w:p>
    <w:p w14:paraId="2877E84D" w14:textId="77777777" w:rsidR="003D182D" w:rsidRDefault="003D182D" w:rsidP="003D182D">
      <w:r>
        <w:t xml:space="preserve">  select(futime,fustat,gene)</w:t>
      </w:r>
    </w:p>
    <w:p w14:paraId="1B179EED" w14:textId="77777777" w:rsidR="003D182D" w:rsidRDefault="003D182D" w:rsidP="003D182D">
      <w:r>
        <w:t>outTab=data.frame()</w:t>
      </w:r>
    </w:p>
    <w:p w14:paraId="7438B27A" w14:textId="77777777" w:rsidR="003D182D" w:rsidRDefault="003D182D" w:rsidP="003D182D">
      <w:r>
        <w:t>cox=coxph(Surv(futime, fustat) ~ rt1[,3], data = rt1)</w:t>
      </w:r>
    </w:p>
    <w:p w14:paraId="3E23DDFE" w14:textId="77777777" w:rsidR="003D182D" w:rsidRDefault="003D182D" w:rsidP="003D182D">
      <w:r>
        <w:t>coxSummary=summary(cox)</w:t>
      </w:r>
    </w:p>
    <w:p w14:paraId="010833DE" w14:textId="77777777" w:rsidR="003D182D" w:rsidRDefault="003D182D" w:rsidP="003D182D">
      <w:r>
        <w:t>outTab=rbind(outTab,</w:t>
      </w:r>
    </w:p>
    <w:p w14:paraId="32BA6FEA" w14:textId="77777777" w:rsidR="003D182D" w:rsidRDefault="003D182D" w:rsidP="003D182D">
      <w:r>
        <w:t xml:space="preserve">             cbind(id="test 5",</w:t>
      </w:r>
    </w:p>
    <w:p w14:paraId="35643A8D" w14:textId="77777777" w:rsidR="003D182D" w:rsidRDefault="003D182D" w:rsidP="003D182D">
      <w:r>
        <w:t xml:space="preserve">                   HR=coxSummary$conf.int[,"exp(coef)"],</w:t>
      </w:r>
    </w:p>
    <w:p w14:paraId="612710B2" w14:textId="77777777" w:rsidR="003D182D" w:rsidRDefault="003D182D" w:rsidP="003D182D">
      <w:r>
        <w:t xml:space="preserve">                   HR.95L=coxSummary$conf.int[,"lower .95"],</w:t>
      </w:r>
    </w:p>
    <w:p w14:paraId="32B85A2D" w14:textId="77777777" w:rsidR="003D182D" w:rsidRDefault="003D182D" w:rsidP="003D182D">
      <w:r>
        <w:t xml:space="preserve">                   HR.95H=coxSummary$conf.int[,"upper .95"],</w:t>
      </w:r>
    </w:p>
    <w:p w14:paraId="65683E32" w14:textId="77777777" w:rsidR="003D182D" w:rsidRDefault="003D182D" w:rsidP="003D182D">
      <w:r>
        <w:t xml:space="preserve">                   pvalue=coxSummary$coefficients[,"Pr(&gt;|z|)"])</w:t>
      </w:r>
    </w:p>
    <w:p w14:paraId="6B26F9CD" w14:textId="77777777" w:rsidR="003D182D" w:rsidRDefault="003D182D" w:rsidP="003D182D">
      <w:r>
        <w:t>)</w:t>
      </w:r>
    </w:p>
    <w:p w14:paraId="514A0E0E" w14:textId="77777777" w:rsidR="003D182D" w:rsidRDefault="003D182D" w:rsidP="003D182D">
      <w:r>
        <w:t>write.table(outTab, file= "test_5_cox.txt", sep="\t", row.names=F, quote=F)</w:t>
      </w:r>
    </w:p>
    <w:p w14:paraId="210A0E2C" w14:textId="77777777" w:rsidR="003D182D" w:rsidRDefault="003D182D" w:rsidP="003D182D"/>
    <w:p w14:paraId="19CE74B8" w14:textId="77777777" w:rsidR="003D182D" w:rsidRDefault="003D182D" w:rsidP="003D182D"/>
    <w:p w14:paraId="20607C4E" w14:textId="77777777" w:rsidR="003D182D" w:rsidRDefault="003D182D" w:rsidP="003D182D"/>
    <w:p w14:paraId="308D7E6D" w14:textId="77777777" w:rsidR="003D182D" w:rsidRDefault="003D182D" w:rsidP="003D182D">
      <w:r>
        <w:t>####</w:t>
      </w:r>
    </w:p>
    <w:p w14:paraId="3F37D704" w14:textId="77777777" w:rsidR="003D182D" w:rsidRDefault="003D182D" w:rsidP="003D182D">
      <w:r>
        <w:t>####    test_6</w:t>
      </w:r>
    </w:p>
    <w:p w14:paraId="5C408FDD" w14:textId="77777777" w:rsidR="003D182D" w:rsidRDefault="003D182D" w:rsidP="003D182D">
      <w:r>
        <w:t>####</w:t>
      </w:r>
    </w:p>
    <w:p w14:paraId="33DC0234" w14:textId="77777777" w:rsidR="003D182D" w:rsidRDefault="003D182D" w:rsidP="003D182D">
      <w:r>
        <w:t>rm(list = ls())</w:t>
      </w:r>
    </w:p>
    <w:p w14:paraId="1A4D5478" w14:textId="77777777" w:rsidR="003D182D" w:rsidRDefault="003D182D" w:rsidP="003D182D">
      <w:r>
        <w:t>data=read.table("test_6_risk.txt",header=T,sep="\t",check.names=F)</w:t>
      </w:r>
    </w:p>
    <w:p w14:paraId="23AE2F53" w14:textId="77777777" w:rsidR="003D182D" w:rsidRDefault="003D182D" w:rsidP="003D182D">
      <w:r>
        <w:t>rt &lt;- data[,c(2,3,11)]</w:t>
      </w:r>
    </w:p>
    <w:p w14:paraId="6C5A51AD" w14:textId="77777777" w:rsidR="003D182D" w:rsidRDefault="003D182D" w:rsidP="003D182D">
      <w:r>
        <w:t>colnames(rt)[3] &lt;- c("riskScore")</w:t>
      </w:r>
    </w:p>
    <w:p w14:paraId="5FFC4179" w14:textId="77777777" w:rsidR="003D182D" w:rsidRDefault="003D182D" w:rsidP="003D182D">
      <w:r>
        <w:t>rownames(rt) &lt;- data$id</w:t>
      </w:r>
    </w:p>
    <w:p w14:paraId="6B68A0E3" w14:textId="77777777" w:rsidR="003D182D" w:rsidRDefault="003D182D" w:rsidP="003D182D">
      <w:r>
        <w:t>source("survivalROC_NEW.R")</w:t>
      </w:r>
    </w:p>
    <w:p w14:paraId="27F10DD1" w14:textId="77777777" w:rsidR="003D182D" w:rsidRDefault="003D182D" w:rsidP="003D182D">
      <w:r>
        <w:lastRenderedPageBreak/>
        <w:t>cutoffROC &lt;- function(t,rt){</w:t>
      </w:r>
    </w:p>
    <w:p w14:paraId="65ABCD63" w14:textId="77777777" w:rsidR="003D182D" w:rsidRDefault="003D182D" w:rsidP="003D182D">
      <w:r>
        <w:t xml:space="preserve">  rt=rt</w:t>
      </w:r>
    </w:p>
    <w:p w14:paraId="0AF32D3A" w14:textId="77777777" w:rsidR="003D182D" w:rsidRDefault="003D182D" w:rsidP="003D182D">
      <w:r>
        <w:t xml:space="preserve">  ROC_rt &lt;- survivalROC_NEW(Stime=rt[,1], status=rt[,2], marker = rt[,3], </w:t>
      </w:r>
    </w:p>
    <w:p w14:paraId="2E1AD0E1" w14:textId="77777777" w:rsidR="003D182D" w:rsidRDefault="003D182D" w:rsidP="003D182D">
      <w:r>
        <w:t xml:space="preserve">                            predict.time =t, method="KM")</w:t>
      </w:r>
    </w:p>
    <w:p w14:paraId="55CC142A" w14:textId="77777777" w:rsidR="003D182D" w:rsidRDefault="003D182D" w:rsidP="003D182D">
      <w:r>
        <w:t xml:space="preserve">  youdenindex=max(ROC_rt$sensitivity+ROC_rt$specificity-1)</w:t>
      </w:r>
    </w:p>
    <w:p w14:paraId="112E7397" w14:textId="77777777" w:rsidR="003D182D" w:rsidRDefault="003D182D" w:rsidP="003D182D">
      <w:r>
        <w:t xml:space="preserve">  index = which(ROC_rt$sensitivity+ROC_rt$specificity-1==youdenindex)+1</w:t>
      </w:r>
    </w:p>
    <w:p w14:paraId="3E1523A6" w14:textId="77777777" w:rsidR="003D182D" w:rsidRDefault="003D182D" w:rsidP="003D182D">
      <w:r>
        <w:t xml:space="preserve">  result=c(ROC_rt$cut.values[index],ROC_rt$sensitivity[index-1],ROC_rt$specificity[index-1])</w:t>
      </w:r>
    </w:p>
    <w:p w14:paraId="4C056F32" w14:textId="77777777" w:rsidR="003D182D" w:rsidRDefault="003D182D" w:rsidP="003D182D">
      <w:r>
        <w:t>}</w:t>
      </w:r>
    </w:p>
    <w:p w14:paraId="0787AD7B" w14:textId="77777777" w:rsidR="003D182D" w:rsidRDefault="003D182D" w:rsidP="003D182D">
      <w:r>
        <w:t>####</w:t>
      </w:r>
    </w:p>
    <w:p w14:paraId="7B16F2C4" w14:textId="77777777" w:rsidR="003D182D" w:rsidRDefault="003D182D" w:rsidP="003D182D">
      <w:r>
        <w:t>t &lt;- 4</w:t>
      </w:r>
    </w:p>
    <w:p w14:paraId="3A6C340D" w14:textId="77777777" w:rsidR="003D182D" w:rsidRDefault="003D182D" w:rsidP="003D182D">
      <w:r>
        <w:t>####</w:t>
      </w:r>
    </w:p>
    <w:p w14:paraId="6415B175" w14:textId="77777777" w:rsidR="003D182D" w:rsidRDefault="003D182D" w:rsidP="003D182D">
      <w:r>
        <w:t>(res.cut &lt;- cutoffROC(t,rt))</w:t>
      </w:r>
    </w:p>
    <w:p w14:paraId="2F45D46F" w14:textId="77777777" w:rsidR="003D182D" w:rsidRDefault="003D182D" w:rsidP="003D182D">
      <w:r>
        <w:t>cutoff &lt;- res.cut[1]</w:t>
      </w:r>
    </w:p>
    <w:p w14:paraId="24F374A0" w14:textId="77777777" w:rsidR="003D182D" w:rsidRDefault="003D182D" w:rsidP="003D182D">
      <w:r>
        <w:t>save(cutoff,file = "cutoff_test_6.Rdata")</w:t>
      </w:r>
    </w:p>
    <w:p w14:paraId="2ACDF0D9" w14:textId="77777777" w:rsidR="003D182D" w:rsidRDefault="003D182D" w:rsidP="003D182D">
      <w:r>
        <w:t>####</w:t>
      </w:r>
    </w:p>
    <w:p w14:paraId="399D7CB0" w14:textId="77777777" w:rsidR="003D182D" w:rsidRDefault="003D182D" w:rsidP="003D182D">
      <w:r>
        <w:t>gene &lt;- "riskScore"</w:t>
      </w:r>
    </w:p>
    <w:p w14:paraId="69C54D31" w14:textId="77777777" w:rsidR="003D182D" w:rsidRDefault="003D182D" w:rsidP="003D182D">
      <w:r>
        <w:t>rt &lt;- rt[,c("futime","fustat",gene)]</w:t>
      </w:r>
    </w:p>
    <w:p w14:paraId="512F4829" w14:textId="77777777" w:rsidR="003D182D" w:rsidRDefault="003D182D" w:rsidP="003D182D">
      <w:r>
        <w:t>rt$risk &lt;- ifelse(rt$riskScore &gt; cutoff,"high","low")</w:t>
      </w:r>
    </w:p>
    <w:p w14:paraId="1DF0344C" w14:textId="77777777" w:rsidR="003D182D" w:rsidRDefault="003D182D" w:rsidP="003D182D">
      <w:r>
        <w:t>table(rt$risk)</w:t>
      </w:r>
    </w:p>
    <w:p w14:paraId="23131490" w14:textId="77777777" w:rsidR="003D182D" w:rsidRDefault="003D182D" w:rsidP="003D182D">
      <w:r>
        <w:t>####</w:t>
      </w:r>
    </w:p>
    <w:p w14:paraId="2E08A0B2" w14:textId="77777777" w:rsidR="003D182D" w:rsidRDefault="003D182D" w:rsidP="003D182D">
      <w:r>
        <w:t>my.surv &lt;- Surv(rt$futime, rt$fustat)</w:t>
      </w:r>
    </w:p>
    <w:p w14:paraId="1C0991FA" w14:textId="77777777" w:rsidR="003D182D" w:rsidRDefault="003D182D" w:rsidP="003D182D">
      <w:r>
        <w:t>group &lt;- rt$risk</w:t>
      </w:r>
    </w:p>
    <w:p w14:paraId="3631D7F9" w14:textId="77777777" w:rsidR="003D182D" w:rsidRDefault="003D182D" w:rsidP="003D182D">
      <w:r>
        <w:t>survival_dat &lt;- data.frame(group = group)</w:t>
      </w:r>
    </w:p>
    <w:p w14:paraId="31372F1E" w14:textId="77777777" w:rsidR="003D182D" w:rsidRDefault="003D182D" w:rsidP="003D182D">
      <w:r>
        <w:t>fit &lt;- survfit(my.surv ~ group)</w:t>
      </w:r>
    </w:p>
    <w:p w14:paraId="2D176C90" w14:textId="77777777" w:rsidR="003D182D" w:rsidRDefault="003D182D" w:rsidP="003D182D">
      <w:r>
        <w:t>summary(fit)$table</w:t>
      </w:r>
    </w:p>
    <w:p w14:paraId="76ACA1E8" w14:textId="77777777" w:rsidR="003D182D" w:rsidRDefault="003D182D" w:rsidP="003D182D">
      <w:r>
        <w:t xml:space="preserve">sur_high &lt;- round(summary(fit)$table[1,7],3) </w:t>
      </w:r>
    </w:p>
    <w:p w14:paraId="57CC3A11" w14:textId="77777777" w:rsidR="003D182D" w:rsidRDefault="003D182D" w:rsidP="003D182D">
      <w:r>
        <w:t>sur_low &lt;- round(summary(fit)$table[2,7],3)</w:t>
      </w:r>
    </w:p>
    <w:p w14:paraId="50DC7085" w14:textId="77777777" w:rsidR="003D182D" w:rsidRDefault="003D182D" w:rsidP="003D182D">
      <w:r>
        <w:t>median &lt;- c(sur_high,sur_low)</w:t>
      </w:r>
    </w:p>
    <w:p w14:paraId="33D5900F" w14:textId="77777777" w:rsidR="003D182D" w:rsidRDefault="003D182D" w:rsidP="003D182D">
      <w:r>
        <w:t>if(T){</w:t>
      </w:r>
    </w:p>
    <w:p w14:paraId="23045EF3" w14:textId="77777777" w:rsidR="003D182D" w:rsidRDefault="003D182D" w:rsidP="003D182D">
      <w:r>
        <w:t xml:space="preserve">  group &lt;- factor(group, levels = c("low", "high"))</w:t>
      </w:r>
    </w:p>
    <w:p w14:paraId="79BB5F66" w14:textId="77777777" w:rsidR="003D182D" w:rsidRDefault="003D182D" w:rsidP="003D182D">
      <w:r>
        <w:t xml:space="preserve">  data.survdiff &lt;- survdiff(my.surv ~ group)</w:t>
      </w:r>
    </w:p>
    <w:p w14:paraId="2447C511" w14:textId="77777777" w:rsidR="003D182D" w:rsidRDefault="003D182D" w:rsidP="003D182D">
      <w:r>
        <w:t xml:space="preserve">  p.val = 1 - pchisq(data.survdiff$chisq, length(data.survdiff$n) - 1)</w:t>
      </w:r>
    </w:p>
    <w:p w14:paraId="705FDE23" w14:textId="77777777" w:rsidR="003D182D" w:rsidRDefault="003D182D" w:rsidP="003D182D">
      <w:r>
        <w:t xml:space="preserve">  x = summary(coxph(Surv(futime, fustat)~riskScore, data = rt))</w:t>
      </w:r>
    </w:p>
    <w:p w14:paraId="28D9D110" w14:textId="77777777" w:rsidR="003D182D" w:rsidRDefault="003D182D" w:rsidP="003D182D">
      <w:r>
        <w:t xml:space="preserve">  HR = signif(x$coef[2], digits=3)</w:t>
      </w:r>
    </w:p>
    <w:p w14:paraId="47361F77" w14:textId="77777777" w:rsidR="003D182D" w:rsidRDefault="003D182D" w:rsidP="003D182D">
      <w:r>
        <w:t xml:space="preserve">  up95 = signif(x$conf.int[,"upper .95"],3)</w:t>
      </w:r>
    </w:p>
    <w:p w14:paraId="0261EB1B" w14:textId="77777777" w:rsidR="003D182D" w:rsidRDefault="003D182D" w:rsidP="003D182D">
      <w:r>
        <w:t xml:space="preserve">  low95 = signif(x$conf.int[,"lower .95"], 3)</w:t>
      </w:r>
    </w:p>
    <w:p w14:paraId="01851A3E" w14:textId="77777777" w:rsidR="003D182D" w:rsidRDefault="003D182D" w:rsidP="003D182D">
      <w:r>
        <w:t xml:space="preserve">  HR &lt;- paste("HR = ", round(HR,3), sep = "")</w:t>
      </w:r>
    </w:p>
    <w:p w14:paraId="6A4C6F2D" w14:textId="77777777" w:rsidR="003D182D" w:rsidRDefault="003D182D" w:rsidP="003D182D">
      <w:r>
        <w:t xml:space="preserve">  CI &lt;- paste(paste(round(low95,3), round(up95,3), sep = " - "), sep = "")</w:t>
      </w:r>
    </w:p>
    <w:p w14:paraId="1151FA18" w14:textId="77777777" w:rsidR="003D182D" w:rsidRDefault="003D182D" w:rsidP="003D182D">
      <w:r>
        <w:t xml:space="preserve">  rt &lt;- rt[order(rt[,"riskScore"],decreasing = T),]</w:t>
      </w:r>
    </w:p>
    <w:p w14:paraId="10F42EE8" w14:textId="77777777" w:rsidR="003D182D" w:rsidRDefault="003D182D" w:rsidP="003D182D">
      <w:r>
        <w:t xml:space="preserve">  ggsurvplot(fit, data = survival_dat ,</w:t>
      </w:r>
    </w:p>
    <w:p w14:paraId="02B83900" w14:textId="77777777" w:rsidR="003D182D" w:rsidRDefault="003D182D" w:rsidP="003D182D">
      <w:r>
        <w:t xml:space="preserve">             ggtheme = theme_bw(),</w:t>
      </w:r>
    </w:p>
    <w:p w14:paraId="706F69BF" w14:textId="77777777" w:rsidR="003D182D" w:rsidRDefault="003D182D" w:rsidP="003D182D">
      <w:r>
        <w:t xml:space="preserve">             conf.int = T,</w:t>
      </w:r>
    </w:p>
    <w:p w14:paraId="7D38BFCB" w14:textId="77777777" w:rsidR="003D182D" w:rsidRDefault="003D182D" w:rsidP="003D182D">
      <w:r>
        <w:t xml:space="preserve">             conf.int.style = "ribbon",</w:t>
      </w:r>
    </w:p>
    <w:p w14:paraId="0522C5D0" w14:textId="77777777" w:rsidR="003D182D" w:rsidRDefault="003D182D" w:rsidP="003D182D">
      <w:r>
        <w:lastRenderedPageBreak/>
        <w:t xml:space="preserve">             censor = T,</w:t>
      </w:r>
    </w:p>
    <w:p w14:paraId="220B61CE" w14:textId="77777777" w:rsidR="003D182D" w:rsidRDefault="003D182D" w:rsidP="003D182D">
      <w:r>
        <w:t xml:space="preserve">             break.time.by = 2,</w:t>
      </w:r>
    </w:p>
    <w:p w14:paraId="29B3D9E1" w14:textId="77777777" w:rsidR="003D182D" w:rsidRDefault="003D182D" w:rsidP="003D182D">
      <w:r>
        <w:t xml:space="preserve">             surv.median.line = "hv",</w:t>
      </w:r>
    </w:p>
    <w:p w14:paraId="73BA4F7F" w14:textId="77777777" w:rsidR="003D182D" w:rsidRDefault="003D182D" w:rsidP="003D182D">
      <w:r>
        <w:t xml:space="preserve">             palette = c("darkorange","deepskyblue"),</w:t>
      </w:r>
    </w:p>
    <w:p w14:paraId="4D88B545" w14:textId="77777777" w:rsidR="003D182D" w:rsidRDefault="003D182D" w:rsidP="003D182D">
      <w:r>
        <w:t xml:space="preserve">             ncensor.plot = FALSE,</w:t>
      </w:r>
    </w:p>
    <w:p w14:paraId="109EF4E8" w14:textId="77777777" w:rsidR="003D182D" w:rsidRDefault="003D182D" w:rsidP="003D182D">
      <w:r>
        <w:t xml:space="preserve">             font.legend = 12,</w:t>
      </w:r>
    </w:p>
    <w:p w14:paraId="3D261DC8" w14:textId="77777777" w:rsidR="003D182D" w:rsidRDefault="003D182D" w:rsidP="003D182D">
      <w:r>
        <w:t xml:space="preserve">             pval = paste(paste("pvalue =", p.val), paste(HR,"(",CI,")"), </w:t>
      </w:r>
    </w:p>
    <w:p w14:paraId="7A514FA7" w14:textId="77777777" w:rsidR="003D182D" w:rsidRDefault="003D182D" w:rsidP="003D182D">
      <w:r>
        <w:t xml:space="preserve">                          paste("Median OS = ",median[1]," vs ",median[2]),sep = "\n"))</w:t>
      </w:r>
    </w:p>
    <w:p w14:paraId="1C69BD3F" w14:textId="77777777" w:rsidR="003D182D" w:rsidRDefault="003D182D" w:rsidP="003D182D">
      <w:r>
        <w:t>}</w:t>
      </w:r>
    </w:p>
    <w:p w14:paraId="1F8DCBDE" w14:textId="77777777" w:rsidR="003D182D" w:rsidRDefault="003D182D" w:rsidP="003D182D">
      <w:r>
        <w:t>library(export)</w:t>
      </w:r>
    </w:p>
    <w:p w14:paraId="1DD2BD0C" w14:textId="77777777" w:rsidR="003D182D" w:rsidRDefault="003D182D" w:rsidP="003D182D">
      <w:r>
        <w:t>graph2ppt(file= "test_6_sur.ppt",width=7,height=6)</w:t>
      </w:r>
    </w:p>
    <w:p w14:paraId="38AB2E15" w14:textId="77777777" w:rsidR="003D182D" w:rsidRDefault="003D182D" w:rsidP="003D182D">
      <w:r>
        <w:t>####</w:t>
      </w:r>
    </w:p>
    <w:p w14:paraId="1A13A25D" w14:textId="77777777" w:rsidR="003D182D" w:rsidRDefault="003D182D" w:rsidP="003D182D">
      <w:r>
        <w:t>####    HR</w:t>
      </w:r>
    </w:p>
    <w:p w14:paraId="7E488F3D" w14:textId="77777777" w:rsidR="003D182D" w:rsidRDefault="003D182D" w:rsidP="003D182D">
      <w:r>
        <w:t>####</w:t>
      </w:r>
    </w:p>
    <w:p w14:paraId="40AC25F9" w14:textId="77777777" w:rsidR="003D182D" w:rsidRDefault="003D182D" w:rsidP="003D182D">
      <w:r>
        <w:t>library("survival")</w:t>
      </w:r>
    </w:p>
    <w:p w14:paraId="2739A364" w14:textId="77777777" w:rsidR="003D182D" w:rsidRDefault="003D182D" w:rsidP="003D182D">
      <w:r>
        <w:t>library("survminer")</w:t>
      </w:r>
    </w:p>
    <w:p w14:paraId="693DF650" w14:textId="77777777" w:rsidR="003D182D" w:rsidRDefault="003D182D" w:rsidP="003D182D">
      <w:r>
        <w:t>gene &lt;- colnames(rt)[3]</w:t>
      </w:r>
    </w:p>
    <w:p w14:paraId="091F43BE" w14:textId="77777777" w:rsidR="003D182D" w:rsidRDefault="003D182D" w:rsidP="003D182D">
      <w:r>
        <w:t>library(tibble)</w:t>
      </w:r>
    </w:p>
    <w:p w14:paraId="0F7679FD" w14:textId="77777777" w:rsidR="003D182D" w:rsidRDefault="003D182D" w:rsidP="003D182D">
      <w:r>
        <w:t>library(dplyr)</w:t>
      </w:r>
    </w:p>
    <w:p w14:paraId="4F328798" w14:textId="77777777" w:rsidR="003D182D" w:rsidRDefault="003D182D" w:rsidP="003D182D">
      <w:r>
        <w:t xml:space="preserve">rt1 &lt;- rt %&gt;% </w:t>
      </w:r>
    </w:p>
    <w:p w14:paraId="6088C442" w14:textId="77777777" w:rsidR="003D182D" w:rsidRDefault="003D182D" w:rsidP="003D182D">
      <w:r>
        <w:t xml:space="preserve">  select(futime,fustat,gene)</w:t>
      </w:r>
    </w:p>
    <w:p w14:paraId="79DE0358" w14:textId="77777777" w:rsidR="003D182D" w:rsidRDefault="003D182D" w:rsidP="003D182D">
      <w:r>
        <w:t>outTab=data.frame()</w:t>
      </w:r>
    </w:p>
    <w:p w14:paraId="55335256" w14:textId="77777777" w:rsidR="003D182D" w:rsidRDefault="003D182D" w:rsidP="003D182D">
      <w:r>
        <w:t>cox=coxph(Surv(futime, fustat) ~ rt1[,3], data = rt1)</w:t>
      </w:r>
    </w:p>
    <w:p w14:paraId="2CEA8163" w14:textId="77777777" w:rsidR="003D182D" w:rsidRDefault="003D182D" w:rsidP="003D182D">
      <w:r>
        <w:t>coxSummary=summary(cox)</w:t>
      </w:r>
    </w:p>
    <w:p w14:paraId="3B728C21" w14:textId="77777777" w:rsidR="003D182D" w:rsidRDefault="003D182D" w:rsidP="003D182D">
      <w:r>
        <w:t>outTab=rbind(outTab,</w:t>
      </w:r>
    </w:p>
    <w:p w14:paraId="3476ADAC" w14:textId="77777777" w:rsidR="003D182D" w:rsidRDefault="003D182D" w:rsidP="003D182D">
      <w:r>
        <w:t xml:space="preserve">             cbind(id="test 6",</w:t>
      </w:r>
    </w:p>
    <w:p w14:paraId="47F1779A" w14:textId="77777777" w:rsidR="003D182D" w:rsidRDefault="003D182D" w:rsidP="003D182D">
      <w:r>
        <w:t xml:space="preserve">                   HR=coxSummary$conf.int[,"exp(coef)"],</w:t>
      </w:r>
    </w:p>
    <w:p w14:paraId="158619CD" w14:textId="77777777" w:rsidR="003D182D" w:rsidRDefault="003D182D" w:rsidP="003D182D">
      <w:r>
        <w:t xml:space="preserve">                   HR.95L=coxSummary$conf.int[,"lower .95"],</w:t>
      </w:r>
    </w:p>
    <w:p w14:paraId="5498928E" w14:textId="77777777" w:rsidR="003D182D" w:rsidRDefault="003D182D" w:rsidP="003D182D">
      <w:r>
        <w:t xml:space="preserve">                   HR.95H=coxSummary$conf.int[,"upper .95"],</w:t>
      </w:r>
    </w:p>
    <w:p w14:paraId="7C3B3D8E" w14:textId="77777777" w:rsidR="003D182D" w:rsidRDefault="003D182D" w:rsidP="003D182D">
      <w:r>
        <w:t xml:space="preserve">                   pvalue=coxSummary$coefficients[,"Pr(&gt;|z|)"])</w:t>
      </w:r>
    </w:p>
    <w:p w14:paraId="07B566FA" w14:textId="77777777" w:rsidR="003D182D" w:rsidRDefault="003D182D" w:rsidP="003D182D">
      <w:r>
        <w:t>)</w:t>
      </w:r>
    </w:p>
    <w:p w14:paraId="553C37FF" w14:textId="77777777" w:rsidR="003D182D" w:rsidRDefault="003D182D" w:rsidP="003D182D">
      <w:r>
        <w:t>write.table(outTab, file= "test_6_cox.txt", sep="\t", row.names=F, quote=F)</w:t>
      </w:r>
    </w:p>
    <w:p w14:paraId="023D0DCD" w14:textId="77777777" w:rsidR="003D182D" w:rsidRDefault="003D182D" w:rsidP="003D182D"/>
    <w:p w14:paraId="7B4734FB" w14:textId="77777777" w:rsidR="003D182D" w:rsidRDefault="003D182D" w:rsidP="003D182D"/>
    <w:p w14:paraId="75C87446" w14:textId="77777777" w:rsidR="003D182D" w:rsidRDefault="003D182D" w:rsidP="003D182D"/>
    <w:p w14:paraId="26219259" w14:textId="77777777" w:rsidR="003D182D" w:rsidRDefault="003D182D" w:rsidP="003D182D">
      <w:r>
        <w:t>####</w:t>
      </w:r>
    </w:p>
    <w:p w14:paraId="70F82FFA" w14:textId="77777777" w:rsidR="003D182D" w:rsidRDefault="003D182D" w:rsidP="003D182D">
      <w:r>
        <w:t>####    test_7</w:t>
      </w:r>
    </w:p>
    <w:p w14:paraId="7C558D3E" w14:textId="77777777" w:rsidR="003D182D" w:rsidRDefault="003D182D" w:rsidP="003D182D">
      <w:r>
        <w:t>####</w:t>
      </w:r>
    </w:p>
    <w:p w14:paraId="79187470" w14:textId="77777777" w:rsidR="003D182D" w:rsidRDefault="003D182D" w:rsidP="003D182D">
      <w:r>
        <w:t>rm(list = ls())</w:t>
      </w:r>
    </w:p>
    <w:p w14:paraId="3A37E2B3" w14:textId="77777777" w:rsidR="003D182D" w:rsidRDefault="003D182D" w:rsidP="003D182D">
      <w:r>
        <w:t>data=read.table("test_7_risk.txt",header=T,sep="\t",check.names=F)</w:t>
      </w:r>
    </w:p>
    <w:p w14:paraId="0D00CA2B" w14:textId="77777777" w:rsidR="003D182D" w:rsidRDefault="003D182D" w:rsidP="003D182D">
      <w:r>
        <w:t>rt &lt;- data[,c(2,3,11)]</w:t>
      </w:r>
    </w:p>
    <w:p w14:paraId="72587EA1" w14:textId="77777777" w:rsidR="003D182D" w:rsidRDefault="003D182D" w:rsidP="003D182D">
      <w:r>
        <w:t>colnames(rt)[3] &lt;- c("riskScore")</w:t>
      </w:r>
    </w:p>
    <w:p w14:paraId="47FECA5E" w14:textId="77777777" w:rsidR="003D182D" w:rsidRDefault="003D182D" w:rsidP="003D182D">
      <w:r>
        <w:t>rownames(rt) &lt;- data$id</w:t>
      </w:r>
    </w:p>
    <w:p w14:paraId="14A656F0" w14:textId="77777777" w:rsidR="003D182D" w:rsidRDefault="003D182D" w:rsidP="003D182D">
      <w:r>
        <w:lastRenderedPageBreak/>
        <w:t>source("survivalROC_NEW.R")</w:t>
      </w:r>
    </w:p>
    <w:p w14:paraId="4C61E00C" w14:textId="77777777" w:rsidR="003D182D" w:rsidRDefault="003D182D" w:rsidP="003D182D">
      <w:r>
        <w:t>cutoffROC &lt;- function(t,rt){</w:t>
      </w:r>
    </w:p>
    <w:p w14:paraId="61DD024D" w14:textId="77777777" w:rsidR="003D182D" w:rsidRDefault="003D182D" w:rsidP="003D182D">
      <w:r>
        <w:t xml:space="preserve">  rt=rt</w:t>
      </w:r>
    </w:p>
    <w:p w14:paraId="76AE2AEC" w14:textId="77777777" w:rsidR="003D182D" w:rsidRDefault="003D182D" w:rsidP="003D182D">
      <w:r>
        <w:t xml:space="preserve">  ROC_rt &lt;- survivalROC_NEW(Stime=rt[,1], status=rt[,2], marker = rt[,3], </w:t>
      </w:r>
    </w:p>
    <w:p w14:paraId="12B18F9B" w14:textId="77777777" w:rsidR="003D182D" w:rsidRDefault="003D182D" w:rsidP="003D182D">
      <w:r>
        <w:t xml:space="preserve">                            predict.time =t, method="KM")</w:t>
      </w:r>
    </w:p>
    <w:p w14:paraId="40DEE821" w14:textId="77777777" w:rsidR="003D182D" w:rsidRDefault="003D182D" w:rsidP="003D182D">
      <w:r>
        <w:t xml:space="preserve">  youdenindex=max(ROC_rt$sensitivity+ROC_rt$specificity-1)</w:t>
      </w:r>
    </w:p>
    <w:p w14:paraId="427C0405" w14:textId="77777777" w:rsidR="003D182D" w:rsidRDefault="003D182D" w:rsidP="003D182D">
      <w:r>
        <w:t xml:space="preserve">  index = which(ROC_rt$sensitivity+ROC_rt$specificity-1==youdenindex)+1</w:t>
      </w:r>
    </w:p>
    <w:p w14:paraId="2AB2F8FA" w14:textId="77777777" w:rsidR="003D182D" w:rsidRDefault="003D182D" w:rsidP="003D182D">
      <w:r>
        <w:t xml:space="preserve">  result=c(ROC_rt$cut.values[index],ROC_rt$sensitivity[index-1],ROC_rt$specificity[index-1])</w:t>
      </w:r>
    </w:p>
    <w:p w14:paraId="2F065B66" w14:textId="77777777" w:rsidR="003D182D" w:rsidRDefault="003D182D" w:rsidP="003D182D">
      <w:r>
        <w:t>}</w:t>
      </w:r>
    </w:p>
    <w:p w14:paraId="21ED23F6" w14:textId="77777777" w:rsidR="003D182D" w:rsidRDefault="003D182D" w:rsidP="003D182D">
      <w:r>
        <w:t>####</w:t>
      </w:r>
    </w:p>
    <w:p w14:paraId="218947EC" w14:textId="77777777" w:rsidR="003D182D" w:rsidRDefault="003D182D" w:rsidP="003D182D">
      <w:r>
        <w:t>t &lt;- 4</w:t>
      </w:r>
    </w:p>
    <w:p w14:paraId="2A98DB03" w14:textId="77777777" w:rsidR="003D182D" w:rsidRDefault="003D182D" w:rsidP="003D182D">
      <w:r>
        <w:t>####</w:t>
      </w:r>
    </w:p>
    <w:p w14:paraId="4516D75C" w14:textId="77777777" w:rsidR="003D182D" w:rsidRDefault="003D182D" w:rsidP="003D182D">
      <w:r>
        <w:t>(res.cut &lt;- cutoffROC(t,rt))</w:t>
      </w:r>
    </w:p>
    <w:p w14:paraId="1850B306" w14:textId="77777777" w:rsidR="003D182D" w:rsidRDefault="003D182D" w:rsidP="003D182D">
      <w:r>
        <w:t>cutoff &lt;- res.cut[1]</w:t>
      </w:r>
    </w:p>
    <w:p w14:paraId="6AF0B569" w14:textId="77777777" w:rsidR="003D182D" w:rsidRDefault="003D182D" w:rsidP="003D182D">
      <w:r>
        <w:t>save(cutoff,file = "cutoff_test_7.Rdata")</w:t>
      </w:r>
    </w:p>
    <w:p w14:paraId="2F6C5AE2" w14:textId="77777777" w:rsidR="003D182D" w:rsidRDefault="003D182D" w:rsidP="003D182D">
      <w:r>
        <w:t>####</w:t>
      </w:r>
    </w:p>
    <w:p w14:paraId="6AE74C91" w14:textId="77777777" w:rsidR="003D182D" w:rsidRDefault="003D182D" w:rsidP="003D182D">
      <w:r>
        <w:t>gene &lt;- "riskScore"</w:t>
      </w:r>
    </w:p>
    <w:p w14:paraId="467146EB" w14:textId="77777777" w:rsidR="003D182D" w:rsidRDefault="003D182D" w:rsidP="003D182D">
      <w:r>
        <w:t>rt &lt;- rt[,c("futime","fustat",gene)]</w:t>
      </w:r>
    </w:p>
    <w:p w14:paraId="02BA831C" w14:textId="77777777" w:rsidR="003D182D" w:rsidRDefault="003D182D" w:rsidP="003D182D">
      <w:r>
        <w:t>rt$risk &lt;- ifelse(rt$riskScore &gt; cutoff,"high","low")</w:t>
      </w:r>
    </w:p>
    <w:p w14:paraId="48448590" w14:textId="77777777" w:rsidR="003D182D" w:rsidRDefault="003D182D" w:rsidP="003D182D">
      <w:r>
        <w:t>table(rt$risk)</w:t>
      </w:r>
    </w:p>
    <w:p w14:paraId="07C4CE98" w14:textId="77777777" w:rsidR="003D182D" w:rsidRDefault="003D182D" w:rsidP="003D182D">
      <w:r>
        <w:t>####</w:t>
      </w:r>
    </w:p>
    <w:p w14:paraId="24364934" w14:textId="77777777" w:rsidR="003D182D" w:rsidRDefault="003D182D" w:rsidP="003D182D">
      <w:r>
        <w:t>my.surv &lt;- Surv(rt$futime, rt$fustat)</w:t>
      </w:r>
    </w:p>
    <w:p w14:paraId="51A31B45" w14:textId="77777777" w:rsidR="003D182D" w:rsidRDefault="003D182D" w:rsidP="003D182D">
      <w:r>
        <w:t>group &lt;- rt$risk</w:t>
      </w:r>
    </w:p>
    <w:p w14:paraId="7959F590" w14:textId="77777777" w:rsidR="003D182D" w:rsidRDefault="003D182D" w:rsidP="003D182D">
      <w:r>
        <w:t>survival_dat &lt;- data.frame(group = group)</w:t>
      </w:r>
    </w:p>
    <w:p w14:paraId="0B2E8ACE" w14:textId="77777777" w:rsidR="003D182D" w:rsidRDefault="003D182D" w:rsidP="003D182D">
      <w:r>
        <w:t>fit &lt;- survfit(my.surv ~ group)</w:t>
      </w:r>
    </w:p>
    <w:p w14:paraId="138FAD1F" w14:textId="77777777" w:rsidR="003D182D" w:rsidRDefault="003D182D" w:rsidP="003D182D">
      <w:r>
        <w:t>summary(fit)$table</w:t>
      </w:r>
    </w:p>
    <w:p w14:paraId="09F13F27" w14:textId="77777777" w:rsidR="003D182D" w:rsidRDefault="003D182D" w:rsidP="003D182D">
      <w:r>
        <w:t xml:space="preserve">sur_high &lt;- round(summary(fit)$table[1,7],3) </w:t>
      </w:r>
    </w:p>
    <w:p w14:paraId="07107A30" w14:textId="77777777" w:rsidR="003D182D" w:rsidRDefault="003D182D" w:rsidP="003D182D">
      <w:r>
        <w:t>sur_low &lt;- round(summary(fit)$table[2,7],3)</w:t>
      </w:r>
    </w:p>
    <w:p w14:paraId="1E2C2DB3" w14:textId="77777777" w:rsidR="003D182D" w:rsidRDefault="003D182D" w:rsidP="003D182D">
      <w:r>
        <w:t>median &lt;- c(sur_high,sur_low)</w:t>
      </w:r>
    </w:p>
    <w:p w14:paraId="1FE1F097" w14:textId="77777777" w:rsidR="003D182D" w:rsidRDefault="003D182D" w:rsidP="003D182D">
      <w:r>
        <w:t>if(T){</w:t>
      </w:r>
    </w:p>
    <w:p w14:paraId="39D78C0D" w14:textId="77777777" w:rsidR="003D182D" w:rsidRDefault="003D182D" w:rsidP="003D182D">
      <w:r>
        <w:t xml:space="preserve">  group &lt;- factor(group, levels = c("low", "high"))</w:t>
      </w:r>
    </w:p>
    <w:p w14:paraId="1D24953C" w14:textId="77777777" w:rsidR="003D182D" w:rsidRDefault="003D182D" w:rsidP="003D182D">
      <w:r>
        <w:t xml:space="preserve">  data.survdiff &lt;- survdiff(my.surv ~ group)</w:t>
      </w:r>
    </w:p>
    <w:p w14:paraId="1F7DCF5A" w14:textId="77777777" w:rsidR="003D182D" w:rsidRDefault="003D182D" w:rsidP="003D182D">
      <w:r>
        <w:t xml:space="preserve">  p.val = 1 - pchisq(data.survdiff$chisq, length(data.survdiff$n) - 1)</w:t>
      </w:r>
    </w:p>
    <w:p w14:paraId="38887E25" w14:textId="77777777" w:rsidR="003D182D" w:rsidRDefault="003D182D" w:rsidP="003D182D">
      <w:r>
        <w:t xml:space="preserve">  x = summary(coxph(Surv(futime, fustat)~riskScore, data = rt))</w:t>
      </w:r>
    </w:p>
    <w:p w14:paraId="675C3219" w14:textId="77777777" w:rsidR="003D182D" w:rsidRDefault="003D182D" w:rsidP="003D182D">
      <w:r>
        <w:t xml:space="preserve">  HR = signif(x$coef[2], digits=3)</w:t>
      </w:r>
    </w:p>
    <w:p w14:paraId="56FACF0F" w14:textId="77777777" w:rsidR="003D182D" w:rsidRDefault="003D182D" w:rsidP="003D182D">
      <w:r>
        <w:t xml:space="preserve">  up95 = signif(x$conf.int[,"upper .95"],3)</w:t>
      </w:r>
    </w:p>
    <w:p w14:paraId="6EE65474" w14:textId="77777777" w:rsidR="003D182D" w:rsidRDefault="003D182D" w:rsidP="003D182D">
      <w:r>
        <w:t xml:space="preserve">  low95 = signif(x$conf.int[,"lower .95"], 3)</w:t>
      </w:r>
    </w:p>
    <w:p w14:paraId="1542D676" w14:textId="77777777" w:rsidR="003D182D" w:rsidRDefault="003D182D" w:rsidP="003D182D">
      <w:r>
        <w:t xml:space="preserve">  HR &lt;- paste("HR = ", round(HR,3), sep = "")</w:t>
      </w:r>
    </w:p>
    <w:p w14:paraId="402A2B22" w14:textId="77777777" w:rsidR="003D182D" w:rsidRDefault="003D182D" w:rsidP="003D182D">
      <w:r>
        <w:t xml:space="preserve">  CI &lt;- paste(paste(round(low95,3), round(up95,3), sep = " - "), sep = "")</w:t>
      </w:r>
    </w:p>
    <w:p w14:paraId="2CC58F05" w14:textId="77777777" w:rsidR="003D182D" w:rsidRDefault="003D182D" w:rsidP="003D182D">
      <w:r>
        <w:t xml:space="preserve">  rt &lt;- rt[order(rt[,"riskScore"],decreasing = T),]</w:t>
      </w:r>
    </w:p>
    <w:p w14:paraId="320C7A39" w14:textId="77777777" w:rsidR="003D182D" w:rsidRDefault="003D182D" w:rsidP="003D182D">
      <w:r>
        <w:t xml:space="preserve">  ggsurvplot(fit, data = survival_dat ,</w:t>
      </w:r>
    </w:p>
    <w:p w14:paraId="23B9BA85" w14:textId="77777777" w:rsidR="003D182D" w:rsidRDefault="003D182D" w:rsidP="003D182D">
      <w:r>
        <w:t xml:space="preserve">             ggtheme = theme_bw(),</w:t>
      </w:r>
    </w:p>
    <w:p w14:paraId="273543AE" w14:textId="77777777" w:rsidR="003D182D" w:rsidRDefault="003D182D" w:rsidP="003D182D">
      <w:r>
        <w:t xml:space="preserve">             conf.int = T,</w:t>
      </w:r>
    </w:p>
    <w:p w14:paraId="41722900" w14:textId="77777777" w:rsidR="003D182D" w:rsidRDefault="003D182D" w:rsidP="003D182D">
      <w:r>
        <w:lastRenderedPageBreak/>
        <w:t xml:space="preserve">             conf.int.style = "ribbon",</w:t>
      </w:r>
    </w:p>
    <w:p w14:paraId="539BC715" w14:textId="77777777" w:rsidR="003D182D" w:rsidRDefault="003D182D" w:rsidP="003D182D">
      <w:r>
        <w:t xml:space="preserve">             censor = T,</w:t>
      </w:r>
    </w:p>
    <w:p w14:paraId="1A31418E" w14:textId="77777777" w:rsidR="003D182D" w:rsidRDefault="003D182D" w:rsidP="003D182D">
      <w:r>
        <w:t xml:space="preserve">             break.time.by = 2,</w:t>
      </w:r>
    </w:p>
    <w:p w14:paraId="6EAC9EA7" w14:textId="77777777" w:rsidR="003D182D" w:rsidRDefault="003D182D" w:rsidP="003D182D">
      <w:r>
        <w:t xml:space="preserve">             surv.median.line = "hv",</w:t>
      </w:r>
    </w:p>
    <w:p w14:paraId="6F4F641A" w14:textId="77777777" w:rsidR="003D182D" w:rsidRDefault="003D182D" w:rsidP="003D182D">
      <w:r>
        <w:t xml:space="preserve">             palette = c("darkorange","deepskyblue"),</w:t>
      </w:r>
    </w:p>
    <w:p w14:paraId="53C027F7" w14:textId="77777777" w:rsidR="003D182D" w:rsidRDefault="003D182D" w:rsidP="003D182D">
      <w:r>
        <w:t xml:space="preserve">             ncensor.plot = FALSE,</w:t>
      </w:r>
    </w:p>
    <w:p w14:paraId="0DCA0593" w14:textId="77777777" w:rsidR="003D182D" w:rsidRDefault="003D182D" w:rsidP="003D182D">
      <w:r>
        <w:t xml:space="preserve">             font.legend = 12,</w:t>
      </w:r>
    </w:p>
    <w:p w14:paraId="1A449FE3" w14:textId="77777777" w:rsidR="003D182D" w:rsidRDefault="003D182D" w:rsidP="003D182D">
      <w:r>
        <w:t xml:space="preserve">             pval = paste(paste("pvalue =", p.val), paste(HR,"(",CI,")"), </w:t>
      </w:r>
    </w:p>
    <w:p w14:paraId="55B685E1" w14:textId="77777777" w:rsidR="003D182D" w:rsidRDefault="003D182D" w:rsidP="003D182D">
      <w:r>
        <w:t xml:space="preserve">                          paste("Median OS = ",median[1]," vs ",median[2]),sep = "\n"))</w:t>
      </w:r>
    </w:p>
    <w:p w14:paraId="563AEE57" w14:textId="77777777" w:rsidR="003D182D" w:rsidRDefault="003D182D" w:rsidP="003D182D">
      <w:r>
        <w:t>}</w:t>
      </w:r>
    </w:p>
    <w:p w14:paraId="2DD66522" w14:textId="77777777" w:rsidR="003D182D" w:rsidRDefault="003D182D" w:rsidP="003D182D">
      <w:r>
        <w:t>library(export)</w:t>
      </w:r>
    </w:p>
    <w:p w14:paraId="14F2A7EA" w14:textId="77777777" w:rsidR="003D182D" w:rsidRDefault="003D182D" w:rsidP="003D182D">
      <w:r>
        <w:t>graph2ppt(file= "test_7_sur.ppt",width=7,height=6)</w:t>
      </w:r>
    </w:p>
    <w:p w14:paraId="3C207853" w14:textId="77777777" w:rsidR="003D182D" w:rsidRDefault="003D182D" w:rsidP="003D182D">
      <w:r>
        <w:t>####</w:t>
      </w:r>
    </w:p>
    <w:p w14:paraId="44B4EA75" w14:textId="77777777" w:rsidR="003D182D" w:rsidRDefault="003D182D" w:rsidP="003D182D">
      <w:r>
        <w:t>####    HR</w:t>
      </w:r>
    </w:p>
    <w:p w14:paraId="6B937054" w14:textId="77777777" w:rsidR="003D182D" w:rsidRDefault="003D182D" w:rsidP="003D182D">
      <w:r>
        <w:t>####</w:t>
      </w:r>
    </w:p>
    <w:p w14:paraId="124940F4" w14:textId="77777777" w:rsidR="003D182D" w:rsidRDefault="003D182D" w:rsidP="003D182D">
      <w:r>
        <w:t>library("survival")</w:t>
      </w:r>
    </w:p>
    <w:p w14:paraId="1F4D7CA0" w14:textId="77777777" w:rsidR="003D182D" w:rsidRDefault="003D182D" w:rsidP="003D182D">
      <w:r>
        <w:t>library("survminer")</w:t>
      </w:r>
    </w:p>
    <w:p w14:paraId="7AB2D180" w14:textId="77777777" w:rsidR="003D182D" w:rsidRDefault="003D182D" w:rsidP="003D182D">
      <w:r>
        <w:t>gene &lt;- colnames(rt)[3]</w:t>
      </w:r>
    </w:p>
    <w:p w14:paraId="391C115D" w14:textId="77777777" w:rsidR="003D182D" w:rsidRDefault="003D182D" w:rsidP="003D182D">
      <w:r>
        <w:t>library(tibble)</w:t>
      </w:r>
    </w:p>
    <w:p w14:paraId="04D2EBFD" w14:textId="77777777" w:rsidR="003D182D" w:rsidRDefault="003D182D" w:rsidP="003D182D">
      <w:r>
        <w:t>library(dplyr)</w:t>
      </w:r>
    </w:p>
    <w:p w14:paraId="2AB3FC2A" w14:textId="77777777" w:rsidR="003D182D" w:rsidRDefault="003D182D" w:rsidP="003D182D">
      <w:r>
        <w:t xml:space="preserve">rt1 &lt;- rt %&gt;% </w:t>
      </w:r>
    </w:p>
    <w:p w14:paraId="55DD9406" w14:textId="77777777" w:rsidR="003D182D" w:rsidRDefault="003D182D" w:rsidP="003D182D">
      <w:r>
        <w:t xml:space="preserve">  select(futime,fustat,gene)</w:t>
      </w:r>
    </w:p>
    <w:p w14:paraId="30848FEF" w14:textId="77777777" w:rsidR="003D182D" w:rsidRDefault="003D182D" w:rsidP="003D182D">
      <w:r>
        <w:t>outTab=data.frame()</w:t>
      </w:r>
    </w:p>
    <w:p w14:paraId="689290EC" w14:textId="77777777" w:rsidR="003D182D" w:rsidRDefault="003D182D" w:rsidP="003D182D">
      <w:r>
        <w:t>cox=coxph(Surv(futime, fustat) ~ rt1[,3], data = rt1)</w:t>
      </w:r>
    </w:p>
    <w:p w14:paraId="59CEAA6A" w14:textId="77777777" w:rsidR="003D182D" w:rsidRDefault="003D182D" w:rsidP="003D182D">
      <w:r>
        <w:t>coxSummary=summary(cox)</w:t>
      </w:r>
    </w:p>
    <w:p w14:paraId="686C87EF" w14:textId="77777777" w:rsidR="003D182D" w:rsidRDefault="003D182D" w:rsidP="003D182D">
      <w:r>
        <w:t>outTab=rbind(outTab,</w:t>
      </w:r>
    </w:p>
    <w:p w14:paraId="26A7DD74" w14:textId="77777777" w:rsidR="003D182D" w:rsidRDefault="003D182D" w:rsidP="003D182D">
      <w:r>
        <w:t xml:space="preserve">             cbind(id="test 7",</w:t>
      </w:r>
    </w:p>
    <w:p w14:paraId="10E767C3" w14:textId="77777777" w:rsidR="003D182D" w:rsidRDefault="003D182D" w:rsidP="003D182D">
      <w:r>
        <w:t xml:space="preserve">                   HR=coxSummary$conf.int[,"exp(coef)"],</w:t>
      </w:r>
    </w:p>
    <w:p w14:paraId="1884554C" w14:textId="77777777" w:rsidR="003D182D" w:rsidRDefault="003D182D" w:rsidP="003D182D">
      <w:r>
        <w:t xml:space="preserve">                   HR.95L=coxSummary$conf.int[,"lower .95"],</w:t>
      </w:r>
    </w:p>
    <w:p w14:paraId="27C8F397" w14:textId="77777777" w:rsidR="003D182D" w:rsidRDefault="003D182D" w:rsidP="003D182D">
      <w:r>
        <w:t xml:space="preserve">                   HR.95H=coxSummary$conf.int[,"upper .95"],</w:t>
      </w:r>
    </w:p>
    <w:p w14:paraId="6335BD6C" w14:textId="77777777" w:rsidR="003D182D" w:rsidRDefault="003D182D" w:rsidP="003D182D">
      <w:r>
        <w:t xml:space="preserve">                   pvalue=coxSummary$coefficients[,"Pr(&gt;|z|)"])</w:t>
      </w:r>
    </w:p>
    <w:p w14:paraId="1FB0C2B6" w14:textId="77777777" w:rsidR="003D182D" w:rsidRDefault="003D182D" w:rsidP="003D182D">
      <w:r>
        <w:t>)</w:t>
      </w:r>
    </w:p>
    <w:p w14:paraId="5B2A77DD" w14:textId="77777777" w:rsidR="003D182D" w:rsidRDefault="003D182D" w:rsidP="003D182D">
      <w:r>
        <w:t>write.table(outTab, file= "test_7_cox.txt", sep="\t", row.names=F, quote=F)</w:t>
      </w:r>
    </w:p>
    <w:p w14:paraId="07453886" w14:textId="77777777" w:rsidR="003D182D" w:rsidRDefault="003D182D" w:rsidP="003D182D"/>
    <w:p w14:paraId="05961AFD" w14:textId="77777777" w:rsidR="003D182D" w:rsidRDefault="003D182D" w:rsidP="003D182D"/>
    <w:p w14:paraId="6A961920" w14:textId="77777777" w:rsidR="003D182D" w:rsidRDefault="003D182D" w:rsidP="003D182D"/>
    <w:p w14:paraId="1B4EC9D4" w14:textId="77777777" w:rsidR="003D182D" w:rsidRDefault="003D182D" w:rsidP="003D182D">
      <w:r>
        <w:t>####</w:t>
      </w:r>
    </w:p>
    <w:p w14:paraId="38A17E64" w14:textId="77777777" w:rsidR="003D182D" w:rsidRDefault="003D182D" w:rsidP="003D182D">
      <w:r>
        <w:t>####    test_8</w:t>
      </w:r>
    </w:p>
    <w:p w14:paraId="267A9AE5" w14:textId="77777777" w:rsidR="003D182D" w:rsidRDefault="003D182D" w:rsidP="003D182D">
      <w:r>
        <w:t>####</w:t>
      </w:r>
    </w:p>
    <w:p w14:paraId="4895117E" w14:textId="77777777" w:rsidR="003D182D" w:rsidRDefault="003D182D" w:rsidP="003D182D">
      <w:r>
        <w:t>rm(list = ls())</w:t>
      </w:r>
    </w:p>
    <w:p w14:paraId="19CCE17F" w14:textId="77777777" w:rsidR="003D182D" w:rsidRDefault="003D182D" w:rsidP="003D182D">
      <w:r>
        <w:t>data=read.table("test_8_risk.txt",header=T,sep="\t",check.names=F)</w:t>
      </w:r>
    </w:p>
    <w:p w14:paraId="63F38CFE" w14:textId="77777777" w:rsidR="003D182D" w:rsidRDefault="003D182D" w:rsidP="003D182D">
      <w:r>
        <w:t>rt &lt;- data[,c(2,3,11)]</w:t>
      </w:r>
    </w:p>
    <w:p w14:paraId="1174CD89" w14:textId="77777777" w:rsidR="003D182D" w:rsidRDefault="003D182D" w:rsidP="003D182D">
      <w:r>
        <w:t>colnames(rt)[3] &lt;- c("riskScore")</w:t>
      </w:r>
    </w:p>
    <w:p w14:paraId="48FDAB67" w14:textId="77777777" w:rsidR="003D182D" w:rsidRDefault="003D182D" w:rsidP="003D182D">
      <w:r>
        <w:lastRenderedPageBreak/>
        <w:t>rownames(rt) &lt;- data$id</w:t>
      </w:r>
    </w:p>
    <w:p w14:paraId="46A575D2" w14:textId="77777777" w:rsidR="003D182D" w:rsidRDefault="003D182D" w:rsidP="003D182D">
      <w:r>
        <w:t>source("survivalROC_NEW.R")</w:t>
      </w:r>
    </w:p>
    <w:p w14:paraId="54A5C63D" w14:textId="77777777" w:rsidR="003D182D" w:rsidRDefault="003D182D" w:rsidP="003D182D">
      <w:r>
        <w:t>cutoffROC &lt;- function(t,rt){</w:t>
      </w:r>
    </w:p>
    <w:p w14:paraId="76B300E7" w14:textId="77777777" w:rsidR="003D182D" w:rsidRDefault="003D182D" w:rsidP="003D182D">
      <w:r>
        <w:t xml:space="preserve">  rt=rt</w:t>
      </w:r>
    </w:p>
    <w:p w14:paraId="4C368997" w14:textId="77777777" w:rsidR="003D182D" w:rsidRDefault="003D182D" w:rsidP="003D182D">
      <w:r>
        <w:t xml:space="preserve">  ROC_rt &lt;- survivalROC_NEW(Stime=rt[,1], status=rt[,2], marker = rt[,3], </w:t>
      </w:r>
    </w:p>
    <w:p w14:paraId="63494071" w14:textId="77777777" w:rsidR="003D182D" w:rsidRDefault="003D182D" w:rsidP="003D182D">
      <w:r>
        <w:t xml:space="preserve">                            predict.time =t, method="KM")</w:t>
      </w:r>
    </w:p>
    <w:p w14:paraId="0C3A200C" w14:textId="77777777" w:rsidR="003D182D" w:rsidRDefault="003D182D" w:rsidP="003D182D">
      <w:r>
        <w:t xml:space="preserve">  youdenindex=max(ROC_rt$sensitivity+ROC_rt$specificity-1)</w:t>
      </w:r>
    </w:p>
    <w:p w14:paraId="2CEC1C8A" w14:textId="77777777" w:rsidR="003D182D" w:rsidRDefault="003D182D" w:rsidP="003D182D">
      <w:r>
        <w:t xml:space="preserve">  index = which(ROC_rt$sensitivity+ROC_rt$specificity-1==youdenindex)+1</w:t>
      </w:r>
    </w:p>
    <w:p w14:paraId="790FAC1A" w14:textId="77777777" w:rsidR="003D182D" w:rsidRDefault="003D182D" w:rsidP="003D182D">
      <w:r>
        <w:t xml:space="preserve">  result=c(ROC_rt$cut.values[index],ROC_rt$sensitivity[index-1],ROC_rt$specificity[index-1])</w:t>
      </w:r>
    </w:p>
    <w:p w14:paraId="694A56B5" w14:textId="77777777" w:rsidR="003D182D" w:rsidRDefault="003D182D" w:rsidP="003D182D">
      <w:r>
        <w:t>}</w:t>
      </w:r>
    </w:p>
    <w:p w14:paraId="63ED41EE" w14:textId="77777777" w:rsidR="003D182D" w:rsidRDefault="003D182D" w:rsidP="003D182D">
      <w:r>
        <w:t>####</w:t>
      </w:r>
    </w:p>
    <w:p w14:paraId="2007420C" w14:textId="77777777" w:rsidR="003D182D" w:rsidRDefault="003D182D" w:rsidP="003D182D">
      <w:r>
        <w:t>t &lt;- 4</w:t>
      </w:r>
    </w:p>
    <w:p w14:paraId="517D8021" w14:textId="77777777" w:rsidR="003D182D" w:rsidRDefault="003D182D" w:rsidP="003D182D">
      <w:r>
        <w:t>####</w:t>
      </w:r>
    </w:p>
    <w:p w14:paraId="56A94D8D" w14:textId="77777777" w:rsidR="003D182D" w:rsidRDefault="003D182D" w:rsidP="003D182D">
      <w:r>
        <w:t>(res.cut &lt;- cutoffROC(t,rt))</w:t>
      </w:r>
    </w:p>
    <w:p w14:paraId="3810F2B7" w14:textId="77777777" w:rsidR="003D182D" w:rsidRDefault="003D182D" w:rsidP="003D182D">
      <w:r>
        <w:t>cutoff &lt;- res.cut[1]</w:t>
      </w:r>
    </w:p>
    <w:p w14:paraId="7D3C1DCF" w14:textId="77777777" w:rsidR="003D182D" w:rsidRDefault="003D182D" w:rsidP="003D182D">
      <w:r>
        <w:t>save(cutoff,file = "cutoff_test_8.Rdata")</w:t>
      </w:r>
    </w:p>
    <w:p w14:paraId="06508B69" w14:textId="77777777" w:rsidR="003D182D" w:rsidRDefault="003D182D" w:rsidP="003D182D">
      <w:r>
        <w:t>####</w:t>
      </w:r>
    </w:p>
    <w:p w14:paraId="5B00DC56" w14:textId="77777777" w:rsidR="003D182D" w:rsidRDefault="003D182D" w:rsidP="003D182D">
      <w:r>
        <w:t>gene &lt;- "riskScore"</w:t>
      </w:r>
    </w:p>
    <w:p w14:paraId="4B11BAFD" w14:textId="77777777" w:rsidR="003D182D" w:rsidRDefault="003D182D" w:rsidP="003D182D">
      <w:r>
        <w:t>rt &lt;- rt[,c("futime","fustat",gene)]</w:t>
      </w:r>
    </w:p>
    <w:p w14:paraId="023F5D65" w14:textId="77777777" w:rsidR="003D182D" w:rsidRDefault="003D182D" w:rsidP="003D182D">
      <w:r>
        <w:t>rt$risk &lt;- ifelse(rt$riskScore &gt; cutoff,"high","low")</w:t>
      </w:r>
    </w:p>
    <w:p w14:paraId="53EEAB3B" w14:textId="77777777" w:rsidR="003D182D" w:rsidRDefault="003D182D" w:rsidP="003D182D">
      <w:r>
        <w:t>table(rt$risk)</w:t>
      </w:r>
    </w:p>
    <w:p w14:paraId="062BD17A" w14:textId="77777777" w:rsidR="003D182D" w:rsidRDefault="003D182D" w:rsidP="003D182D">
      <w:r>
        <w:t>####</w:t>
      </w:r>
    </w:p>
    <w:p w14:paraId="5A0FF409" w14:textId="77777777" w:rsidR="003D182D" w:rsidRDefault="003D182D" w:rsidP="003D182D">
      <w:r>
        <w:t>my.surv &lt;- Surv(rt$futime, rt$fustat)</w:t>
      </w:r>
    </w:p>
    <w:p w14:paraId="3111D862" w14:textId="77777777" w:rsidR="003D182D" w:rsidRDefault="003D182D" w:rsidP="003D182D">
      <w:r>
        <w:t>group &lt;- rt$risk</w:t>
      </w:r>
    </w:p>
    <w:p w14:paraId="14A6FCA6" w14:textId="77777777" w:rsidR="003D182D" w:rsidRDefault="003D182D" w:rsidP="003D182D">
      <w:r>
        <w:t>survival_dat &lt;- data.frame(group = group)</w:t>
      </w:r>
    </w:p>
    <w:p w14:paraId="653725FF" w14:textId="77777777" w:rsidR="003D182D" w:rsidRDefault="003D182D" w:rsidP="003D182D">
      <w:r>
        <w:t>fit &lt;- survfit(my.surv ~ group)</w:t>
      </w:r>
    </w:p>
    <w:p w14:paraId="0FB9A299" w14:textId="77777777" w:rsidR="003D182D" w:rsidRDefault="003D182D" w:rsidP="003D182D">
      <w:r>
        <w:t>summary(fit)$table</w:t>
      </w:r>
    </w:p>
    <w:p w14:paraId="5F9F7DD4" w14:textId="77777777" w:rsidR="003D182D" w:rsidRDefault="003D182D" w:rsidP="003D182D">
      <w:r>
        <w:t xml:space="preserve">sur_high &lt;- round(summary(fit)$table[1,7],3) </w:t>
      </w:r>
    </w:p>
    <w:p w14:paraId="04AB1B57" w14:textId="77777777" w:rsidR="003D182D" w:rsidRDefault="003D182D" w:rsidP="003D182D">
      <w:r>
        <w:t>sur_low &lt;- round(summary(fit)$table[2,7],3)</w:t>
      </w:r>
    </w:p>
    <w:p w14:paraId="33448C9B" w14:textId="77777777" w:rsidR="003D182D" w:rsidRDefault="003D182D" w:rsidP="003D182D">
      <w:r>
        <w:t>median &lt;- c(sur_high,sur_low)</w:t>
      </w:r>
    </w:p>
    <w:p w14:paraId="67D2F265" w14:textId="77777777" w:rsidR="003D182D" w:rsidRDefault="003D182D" w:rsidP="003D182D">
      <w:r>
        <w:t>if(T){</w:t>
      </w:r>
    </w:p>
    <w:p w14:paraId="22A9EF99" w14:textId="77777777" w:rsidR="003D182D" w:rsidRDefault="003D182D" w:rsidP="003D182D">
      <w:r>
        <w:t xml:space="preserve">  group &lt;- factor(group, levels = c("low", "high"))</w:t>
      </w:r>
    </w:p>
    <w:p w14:paraId="6C59916D" w14:textId="77777777" w:rsidR="003D182D" w:rsidRDefault="003D182D" w:rsidP="003D182D">
      <w:r>
        <w:t xml:space="preserve">  data.survdiff &lt;- survdiff(my.surv ~ group)</w:t>
      </w:r>
    </w:p>
    <w:p w14:paraId="432D026D" w14:textId="77777777" w:rsidR="003D182D" w:rsidRDefault="003D182D" w:rsidP="003D182D">
      <w:r>
        <w:t xml:space="preserve">  p.val = 1 - pchisq(data.survdiff$chisq, length(data.survdiff$n) - 1)</w:t>
      </w:r>
    </w:p>
    <w:p w14:paraId="30C2E4F1" w14:textId="77777777" w:rsidR="003D182D" w:rsidRDefault="003D182D" w:rsidP="003D182D">
      <w:r>
        <w:t xml:space="preserve">  x = summary(coxph(Surv(futime, fustat)~riskScore, data = rt))</w:t>
      </w:r>
    </w:p>
    <w:p w14:paraId="3FD5C71F" w14:textId="77777777" w:rsidR="003D182D" w:rsidRDefault="003D182D" w:rsidP="003D182D">
      <w:r>
        <w:t xml:space="preserve">  HR = signif(x$coef[2], digits=3)</w:t>
      </w:r>
    </w:p>
    <w:p w14:paraId="0744B460" w14:textId="77777777" w:rsidR="003D182D" w:rsidRDefault="003D182D" w:rsidP="003D182D">
      <w:r>
        <w:t xml:space="preserve">  up95 = signif(x$conf.int[,"upper .95"],3)</w:t>
      </w:r>
    </w:p>
    <w:p w14:paraId="71C87E9E" w14:textId="77777777" w:rsidR="003D182D" w:rsidRDefault="003D182D" w:rsidP="003D182D">
      <w:r>
        <w:t xml:space="preserve">  low95 = signif(x$conf.int[,"lower .95"], 3)</w:t>
      </w:r>
    </w:p>
    <w:p w14:paraId="33AE78FF" w14:textId="77777777" w:rsidR="003D182D" w:rsidRDefault="003D182D" w:rsidP="003D182D">
      <w:r>
        <w:t xml:space="preserve">  HR &lt;- paste("HR = ", round(HR,3), sep = "")</w:t>
      </w:r>
    </w:p>
    <w:p w14:paraId="4764A361" w14:textId="77777777" w:rsidR="003D182D" w:rsidRDefault="003D182D" w:rsidP="003D182D">
      <w:r>
        <w:t xml:space="preserve">  CI &lt;- paste(paste(round(low95,3), round(up95,3), sep = " - "), sep = "")</w:t>
      </w:r>
    </w:p>
    <w:p w14:paraId="7ADCAAC8" w14:textId="77777777" w:rsidR="003D182D" w:rsidRDefault="003D182D" w:rsidP="003D182D">
      <w:r>
        <w:t xml:space="preserve">  rt &lt;- rt[order(rt[,"riskScore"],decreasing = T),]</w:t>
      </w:r>
    </w:p>
    <w:p w14:paraId="7E90C618" w14:textId="77777777" w:rsidR="003D182D" w:rsidRDefault="003D182D" w:rsidP="003D182D">
      <w:r>
        <w:t xml:space="preserve">  ggsurvplot(fit, data = survival_dat ,</w:t>
      </w:r>
    </w:p>
    <w:p w14:paraId="130C8846" w14:textId="77777777" w:rsidR="003D182D" w:rsidRDefault="003D182D" w:rsidP="003D182D">
      <w:r>
        <w:t xml:space="preserve">             ggtheme = theme_bw(),</w:t>
      </w:r>
    </w:p>
    <w:p w14:paraId="62D49B27" w14:textId="77777777" w:rsidR="003D182D" w:rsidRDefault="003D182D" w:rsidP="003D182D">
      <w:r>
        <w:lastRenderedPageBreak/>
        <w:t xml:space="preserve">             conf.int = T,</w:t>
      </w:r>
    </w:p>
    <w:p w14:paraId="11510A14" w14:textId="77777777" w:rsidR="003D182D" w:rsidRDefault="003D182D" w:rsidP="003D182D">
      <w:r>
        <w:t xml:space="preserve">             conf.int.style = "ribbon",</w:t>
      </w:r>
    </w:p>
    <w:p w14:paraId="6CFC4BBF" w14:textId="77777777" w:rsidR="003D182D" w:rsidRDefault="003D182D" w:rsidP="003D182D">
      <w:r>
        <w:t xml:space="preserve">             censor = T,</w:t>
      </w:r>
    </w:p>
    <w:p w14:paraId="25F2DE37" w14:textId="77777777" w:rsidR="003D182D" w:rsidRDefault="003D182D" w:rsidP="003D182D">
      <w:r>
        <w:t xml:space="preserve">             break.time.by = 2,</w:t>
      </w:r>
    </w:p>
    <w:p w14:paraId="7143B952" w14:textId="77777777" w:rsidR="003D182D" w:rsidRDefault="003D182D" w:rsidP="003D182D">
      <w:r>
        <w:t xml:space="preserve">             surv.median.line = "hv",</w:t>
      </w:r>
    </w:p>
    <w:p w14:paraId="4E297AB8" w14:textId="77777777" w:rsidR="003D182D" w:rsidRDefault="003D182D" w:rsidP="003D182D">
      <w:r>
        <w:t xml:space="preserve">             palette = c("darkorange","deepskyblue"),</w:t>
      </w:r>
    </w:p>
    <w:p w14:paraId="2855CF78" w14:textId="77777777" w:rsidR="003D182D" w:rsidRDefault="003D182D" w:rsidP="003D182D">
      <w:r>
        <w:t xml:space="preserve">             ncensor.plot = FALSE,</w:t>
      </w:r>
    </w:p>
    <w:p w14:paraId="7F04F446" w14:textId="77777777" w:rsidR="003D182D" w:rsidRDefault="003D182D" w:rsidP="003D182D">
      <w:r>
        <w:t xml:space="preserve">             font.legend = 12,</w:t>
      </w:r>
    </w:p>
    <w:p w14:paraId="7C1C1EC8" w14:textId="77777777" w:rsidR="003D182D" w:rsidRDefault="003D182D" w:rsidP="003D182D">
      <w:r>
        <w:t xml:space="preserve">             pval = paste(paste("pvalue =", p.val), paste(HR,"(",CI,")"), </w:t>
      </w:r>
    </w:p>
    <w:p w14:paraId="5DD5DA83" w14:textId="77777777" w:rsidR="003D182D" w:rsidRDefault="003D182D" w:rsidP="003D182D">
      <w:r>
        <w:t xml:space="preserve">                          paste("Median OS = ",median[1]," vs ",median[2]),sep = "\n"))</w:t>
      </w:r>
    </w:p>
    <w:p w14:paraId="702CB72B" w14:textId="77777777" w:rsidR="003D182D" w:rsidRDefault="003D182D" w:rsidP="003D182D">
      <w:r>
        <w:t>}</w:t>
      </w:r>
    </w:p>
    <w:p w14:paraId="7E7BD5D1" w14:textId="77777777" w:rsidR="003D182D" w:rsidRDefault="003D182D" w:rsidP="003D182D">
      <w:r>
        <w:t>library(export)</w:t>
      </w:r>
    </w:p>
    <w:p w14:paraId="6FC6B406" w14:textId="77777777" w:rsidR="003D182D" w:rsidRDefault="003D182D" w:rsidP="003D182D">
      <w:r>
        <w:t>graph2ppt(file= "test_8_sur.ppt",width=7,height=6)</w:t>
      </w:r>
    </w:p>
    <w:p w14:paraId="34F5492F" w14:textId="77777777" w:rsidR="003D182D" w:rsidRDefault="003D182D" w:rsidP="003D182D">
      <w:r>
        <w:t>####</w:t>
      </w:r>
    </w:p>
    <w:p w14:paraId="4105656B" w14:textId="77777777" w:rsidR="003D182D" w:rsidRDefault="003D182D" w:rsidP="003D182D">
      <w:r>
        <w:t>####    HR</w:t>
      </w:r>
    </w:p>
    <w:p w14:paraId="07108F71" w14:textId="77777777" w:rsidR="003D182D" w:rsidRDefault="003D182D" w:rsidP="003D182D">
      <w:r>
        <w:t>####</w:t>
      </w:r>
    </w:p>
    <w:p w14:paraId="215BA62A" w14:textId="77777777" w:rsidR="003D182D" w:rsidRDefault="003D182D" w:rsidP="003D182D">
      <w:r>
        <w:t>library("survival")</w:t>
      </w:r>
    </w:p>
    <w:p w14:paraId="54025101" w14:textId="77777777" w:rsidR="003D182D" w:rsidRDefault="003D182D" w:rsidP="003D182D">
      <w:r>
        <w:t>library("survminer")</w:t>
      </w:r>
    </w:p>
    <w:p w14:paraId="77EA7298" w14:textId="77777777" w:rsidR="003D182D" w:rsidRDefault="003D182D" w:rsidP="003D182D">
      <w:r>
        <w:t>gene &lt;- colnames(rt)[3]</w:t>
      </w:r>
    </w:p>
    <w:p w14:paraId="783B2C3F" w14:textId="77777777" w:rsidR="003D182D" w:rsidRDefault="003D182D" w:rsidP="003D182D">
      <w:r>
        <w:t>library(tibble)</w:t>
      </w:r>
    </w:p>
    <w:p w14:paraId="111D76FC" w14:textId="77777777" w:rsidR="003D182D" w:rsidRDefault="003D182D" w:rsidP="003D182D">
      <w:r>
        <w:t>library(dplyr)</w:t>
      </w:r>
    </w:p>
    <w:p w14:paraId="326A4C08" w14:textId="77777777" w:rsidR="003D182D" w:rsidRDefault="003D182D" w:rsidP="003D182D">
      <w:r>
        <w:t xml:space="preserve">rt1 &lt;- rt %&gt;% </w:t>
      </w:r>
    </w:p>
    <w:p w14:paraId="32F3A85F" w14:textId="77777777" w:rsidR="003D182D" w:rsidRDefault="003D182D" w:rsidP="003D182D">
      <w:r>
        <w:t xml:space="preserve">  select(futime,fustat,gene)</w:t>
      </w:r>
    </w:p>
    <w:p w14:paraId="488F19B4" w14:textId="77777777" w:rsidR="003D182D" w:rsidRDefault="003D182D" w:rsidP="003D182D">
      <w:r>
        <w:t>outTab=data.frame()</w:t>
      </w:r>
    </w:p>
    <w:p w14:paraId="34D9FC63" w14:textId="77777777" w:rsidR="003D182D" w:rsidRDefault="003D182D" w:rsidP="003D182D">
      <w:r>
        <w:t>cox=coxph(Surv(futime, fustat) ~ rt1[,3], data = rt1)</w:t>
      </w:r>
    </w:p>
    <w:p w14:paraId="29B42E52" w14:textId="77777777" w:rsidR="003D182D" w:rsidRDefault="003D182D" w:rsidP="003D182D">
      <w:r>
        <w:t>coxSummary=summary(cox)</w:t>
      </w:r>
    </w:p>
    <w:p w14:paraId="0061B6CA" w14:textId="77777777" w:rsidR="003D182D" w:rsidRDefault="003D182D" w:rsidP="003D182D">
      <w:r>
        <w:t>outTab=rbind(outTab,</w:t>
      </w:r>
    </w:p>
    <w:p w14:paraId="3FAE234C" w14:textId="77777777" w:rsidR="003D182D" w:rsidRDefault="003D182D" w:rsidP="003D182D">
      <w:r>
        <w:t xml:space="preserve">             cbind(id="test 8",</w:t>
      </w:r>
    </w:p>
    <w:p w14:paraId="168CF221" w14:textId="77777777" w:rsidR="003D182D" w:rsidRDefault="003D182D" w:rsidP="003D182D">
      <w:r>
        <w:t xml:space="preserve">                   HR=coxSummary$conf.int[,"exp(coef)"],</w:t>
      </w:r>
    </w:p>
    <w:p w14:paraId="3831A3D8" w14:textId="77777777" w:rsidR="003D182D" w:rsidRDefault="003D182D" w:rsidP="003D182D">
      <w:r>
        <w:t xml:space="preserve">                   HR.95L=coxSummary$conf.int[,"lower .95"],</w:t>
      </w:r>
    </w:p>
    <w:p w14:paraId="636776B9" w14:textId="77777777" w:rsidR="003D182D" w:rsidRDefault="003D182D" w:rsidP="003D182D">
      <w:r>
        <w:t xml:space="preserve">                   HR.95H=coxSummary$conf.int[,"upper .95"],</w:t>
      </w:r>
    </w:p>
    <w:p w14:paraId="13428E92" w14:textId="77777777" w:rsidR="003D182D" w:rsidRDefault="003D182D" w:rsidP="003D182D">
      <w:r>
        <w:t xml:space="preserve">                   pvalue=coxSummary$coefficients[,"Pr(&gt;|z|)"])</w:t>
      </w:r>
    </w:p>
    <w:p w14:paraId="7B643813" w14:textId="77777777" w:rsidR="003D182D" w:rsidRDefault="003D182D" w:rsidP="003D182D">
      <w:r>
        <w:t>)</w:t>
      </w:r>
    </w:p>
    <w:p w14:paraId="4EC82437" w14:textId="77777777" w:rsidR="003D182D" w:rsidRDefault="003D182D" w:rsidP="003D182D">
      <w:r>
        <w:t>write.table(outTab, file= "test_8_cox.txt", sep="\t", row.names=F, quote=F)</w:t>
      </w:r>
    </w:p>
    <w:p w14:paraId="6F2240CC" w14:textId="77777777" w:rsidR="003D182D" w:rsidRDefault="003D182D" w:rsidP="003D182D"/>
    <w:p w14:paraId="101CC4C1" w14:textId="77777777" w:rsidR="003D182D" w:rsidRDefault="003D182D" w:rsidP="003D182D"/>
    <w:p w14:paraId="3AB4D04B" w14:textId="77777777" w:rsidR="003D182D" w:rsidRDefault="003D182D" w:rsidP="003D182D"/>
    <w:p w14:paraId="45A79F38" w14:textId="77777777" w:rsidR="003D182D" w:rsidRDefault="003D182D" w:rsidP="003D182D">
      <w:r>
        <w:t>####</w:t>
      </w:r>
    </w:p>
    <w:p w14:paraId="4A93F63E" w14:textId="77777777" w:rsidR="003D182D" w:rsidRDefault="003D182D" w:rsidP="003D182D">
      <w:r>
        <w:t>####    meta</w:t>
      </w:r>
    </w:p>
    <w:p w14:paraId="295A8CA1" w14:textId="77777777" w:rsidR="003D182D" w:rsidRDefault="003D182D" w:rsidP="003D182D">
      <w:r>
        <w:t>####</w:t>
      </w:r>
    </w:p>
    <w:p w14:paraId="11D1C9BE" w14:textId="77777777" w:rsidR="003D182D" w:rsidRDefault="003D182D" w:rsidP="003D182D">
      <w:r>
        <w:t>rm(list = ls())</w:t>
      </w:r>
    </w:p>
    <w:p w14:paraId="38353BEA" w14:textId="77777777" w:rsidR="003D182D" w:rsidRDefault="003D182D" w:rsidP="003D182D">
      <w:r>
        <w:t>library(dplyr)</w:t>
      </w:r>
    </w:p>
    <w:p w14:paraId="6D485B31" w14:textId="77777777" w:rsidR="003D182D" w:rsidRDefault="003D182D" w:rsidP="003D182D">
      <w:r>
        <w:t>library(ggpubr)</w:t>
      </w:r>
    </w:p>
    <w:p w14:paraId="0BDF692E" w14:textId="77777777" w:rsidR="003D182D" w:rsidRDefault="003D182D" w:rsidP="003D182D">
      <w:r>
        <w:lastRenderedPageBreak/>
        <w:t>library(meta)</w:t>
      </w:r>
    </w:p>
    <w:p w14:paraId="14D2BF4A" w14:textId="77777777" w:rsidR="003D182D" w:rsidRDefault="003D182D" w:rsidP="003D182D">
      <w:r>
        <w:t xml:space="preserve">files=dir() </w:t>
      </w:r>
    </w:p>
    <w:p w14:paraId="7401287C" w14:textId="77777777" w:rsidR="003D182D" w:rsidRDefault="003D182D" w:rsidP="003D182D">
      <w:r>
        <w:t>files=grep("_cox.txt",files,value=T)</w:t>
      </w:r>
    </w:p>
    <w:p w14:paraId="6B7B1C7F" w14:textId="77777777" w:rsidR="003D182D" w:rsidRDefault="003D182D" w:rsidP="003D182D">
      <w:r>
        <w:t>data=data.frame()</w:t>
      </w:r>
    </w:p>
    <w:p w14:paraId="6D01334A" w14:textId="77777777" w:rsidR="003D182D" w:rsidRDefault="003D182D" w:rsidP="003D182D">
      <w:r>
        <w:t>for(i in files){</w:t>
      </w:r>
    </w:p>
    <w:p w14:paraId="62198129" w14:textId="77777777" w:rsidR="003D182D" w:rsidRDefault="003D182D" w:rsidP="003D182D">
      <w:r>
        <w:t xml:space="preserve">  rt=read.table(i, header=T, sep="\t", check.names=F)</w:t>
      </w:r>
    </w:p>
    <w:p w14:paraId="077CF5AA" w14:textId="77777777" w:rsidR="003D182D" w:rsidRDefault="003D182D" w:rsidP="003D182D">
      <w:r>
        <w:t xml:space="preserve">  data=rbind(data, rt)</w:t>
      </w:r>
    </w:p>
    <w:p w14:paraId="5FE92038" w14:textId="77777777" w:rsidR="003D182D" w:rsidRDefault="003D182D" w:rsidP="003D182D">
      <w:r>
        <w:t>}</w:t>
      </w:r>
    </w:p>
    <w:p w14:paraId="0D85FDA8" w14:textId="77777777" w:rsidR="003D182D" w:rsidRDefault="003D182D" w:rsidP="003D182D">
      <w:r>
        <w:t>study=data$id</w:t>
      </w:r>
    </w:p>
    <w:p w14:paraId="6860CC6D" w14:textId="77777777" w:rsidR="003D182D" w:rsidRDefault="003D182D" w:rsidP="003D182D">
      <w:r>
        <w:t>HR=data$HR</w:t>
      </w:r>
    </w:p>
    <w:p w14:paraId="648F6CDA" w14:textId="77777777" w:rsidR="003D182D" w:rsidRDefault="003D182D" w:rsidP="003D182D">
      <w:r>
        <w:t>lower.HR=data$HR.95L</w:t>
      </w:r>
    </w:p>
    <w:p w14:paraId="6D4FDFAD" w14:textId="77777777" w:rsidR="003D182D" w:rsidRDefault="003D182D" w:rsidP="003D182D">
      <w:r>
        <w:t>upper.HR=data$HR.95H</w:t>
      </w:r>
    </w:p>
    <w:p w14:paraId="2C44F30C" w14:textId="77777777" w:rsidR="003D182D" w:rsidRDefault="003D182D" w:rsidP="003D182D">
      <w:r>
        <w:t>meta=metagen(log(HR),</w:t>
      </w:r>
    </w:p>
    <w:p w14:paraId="6C2CEF4B" w14:textId="77777777" w:rsidR="003D182D" w:rsidRDefault="003D182D" w:rsidP="003D182D">
      <w:r>
        <w:t xml:space="preserve">             lower=log(lower.HR),</w:t>
      </w:r>
    </w:p>
    <w:p w14:paraId="12E50B95" w14:textId="77777777" w:rsidR="003D182D" w:rsidRDefault="003D182D" w:rsidP="003D182D">
      <w:r>
        <w:t xml:space="preserve">             upper=log(upper.HR),</w:t>
      </w:r>
    </w:p>
    <w:p w14:paraId="77FA0601" w14:textId="77777777" w:rsidR="003D182D" w:rsidRDefault="003D182D" w:rsidP="003D182D">
      <w:r>
        <w:t xml:space="preserve">             studlab = study,</w:t>
      </w:r>
    </w:p>
    <w:p w14:paraId="4DC53B04" w14:textId="77777777" w:rsidR="003D182D" w:rsidRDefault="003D182D" w:rsidP="003D182D">
      <w:r>
        <w:t xml:space="preserve">             sm = "HR",</w:t>
      </w:r>
    </w:p>
    <w:p w14:paraId="2275DC9A" w14:textId="77777777" w:rsidR="003D182D" w:rsidRDefault="003D182D" w:rsidP="003D182D">
      <w:r>
        <w:t xml:space="preserve">             comb.random=TRUE,      </w:t>
      </w:r>
    </w:p>
    <w:p w14:paraId="1E9CB2C0" w14:textId="77777777" w:rsidR="003D182D" w:rsidRDefault="003D182D" w:rsidP="003D182D">
      <w:r>
        <w:t xml:space="preserve">             comb.fixed=FALSE)        </w:t>
      </w:r>
    </w:p>
    <w:p w14:paraId="7C822911" w14:textId="77777777" w:rsidR="003D182D" w:rsidRDefault="003D182D" w:rsidP="003D182D">
      <w:r>
        <w:t>####</w:t>
      </w:r>
    </w:p>
    <w:p w14:paraId="286E6FA8" w14:textId="77777777" w:rsidR="003D182D" w:rsidRDefault="003D182D" w:rsidP="003D182D">
      <w:r>
        <w:t>meta</w:t>
      </w:r>
    </w:p>
    <w:p w14:paraId="2FBE4AE3" w14:textId="77777777" w:rsidR="003D182D" w:rsidRDefault="003D182D" w:rsidP="003D182D">
      <w:r>
        <w:t>####</w:t>
      </w:r>
    </w:p>
    <w:p w14:paraId="324BAB8D" w14:textId="77777777" w:rsidR="003D182D" w:rsidRDefault="003D182D" w:rsidP="003D182D">
      <w:r>
        <w:t>forest(meta,</w:t>
      </w:r>
    </w:p>
    <w:p w14:paraId="1C0105D5" w14:textId="77777777" w:rsidR="003D182D" w:rsidRDefault="003D182D" w:rsidP="003D182D">
      <w:r>
        <w:t xml:space="preserve">       col.square = "green",            </w:t>
      </w:r>
    </w:p>
    <w:p w14:paraId="6E498C66" w14:textId="77777777" w:rsidR="003D182D" w:rsidRDefault="003D182D" w:rsidP="003D182D">
      <w:r>
        <w:t xml:space="preserve">       col.diamond = "red",              </w:t>
      </w:r>
    </w:p>
    <w:p w14:paraId="169C24F6" w14:textId="77777777" w:rsidR="003D182D" w:rsidRDefault="003D182D" w:rsidP="003D182D">
      <w:r>
        <w:t xml:space="preserve">       col.diamond.lines = "red",</w:t>
      </w:r>
    </w:p>
    <w:p w14:paraId="7F42A73D" w14:textId="77777777" w:rsidR="003D182D" w:rsidRDefault="003D182D" w:rsidP="003D182D">
      <w:r>
        <w:t xml:space="preserve">       xlim = c(0.8, 4))</w:t>
      </w:r>
    </w:p>
    <w:p w14:paraId="3B16C001" w14:textId="77777777" w:rsidR="003D182D" w:rsidRDefault="003D182D" w:rsidP="003D182D">
      <w:r>
        <w:t>library(export)</w:t>
      </w:r>
    </w:p>
    <w:p w14:paraId="72D0AF1E" w14:textId="77777777" w:rsidR="003D182D" w:rsidRDefault="003D182D" w:rsidP="003D182D">
      <w:r>
        <w:t>graph2ppt(file = paste0("meta.ppt"),width=10,height=14)</w:t>
      </w:r>
    </w:p>
    <w:p w14:paraId="4ADAFA0C" w14:textId="77777777" w:rsidR="003D182D" w:rsidRDefault="003D182D" w:rsidP="003D182D"/>
    <w:p w14:paraId="4DB78AC8" w14:textId="77777777" w:rsidR="003D182D" w:rsidRDefault="003D182D" w:rsidP="003D182D"/>
    <w:p w14:paraId="1553EE21" w14:textId="77777777" w:rsidR="003D182D" w:rsidRDefault="003D182D" w:rsidP="003D182D"/>
    <w:p w14:paraId="4FE328CD" w14:textId="77777777" w:rsidR="003D182D" w:rsidRDefault="003D182D" w:rsidP="003D182D">
      <w:r>
        <w:t>####</w:t>
      </w:r>
    </w:p>
    <w:p w14:paraId="58A11EE2" w14:textId="77777777" w:rsidR="003D182D" w:rsidRDefault="003D182D" w:rsidP="003D182D">
      <w:r>
        <w:t>####    clinical feature</w:t>
      </w:r>
    </w:p>
    <w:p w14:paraId="382A98D9" w14:textId="77777777" w:rsidR="003D182D" w:rsidRDefault="003D182D" w:rsidP="003D182D">
      <w:r>
        <w:t>####</w:t>
      </w:r>
    </w:p>
    <w:p w14:paraId="55368104" w14:textId="77777777" w:rsidR="003D182D" w:rsidRDefault="003D182D" w:rsidP="003D182D">
      <w:r>
        <w:t>rm(list = ls())</w:t>
      </w:r>
    </w:p>
    <w:p w14:paraId="27005B89" w14:textId="77777777" w:rsidR="003D182D" w:rsidRDefault="003D182D" w:rsidP="003D182D">
      <w:r>
        <w:t>exp &lt;- read.table("train_risk.txt",header=T,sep="\t",check.names=F)</w:t>
      </w:r>
    </w:p>
    <w:p w14:paraId="53C44B85" w14:textId="77777777" w:rsidR="003D182D" w:rsidRDefault="003D182D" w:rsidP="003D182D">
      <w:r>
        <w:t>cli &lt;- read.table("clinical_2.txt",header=T,sep="\t",check.names=F)</w:t>
      </w:r>
    </w:p>
    <w:p w14:paraId="2C92025D" w14:textId="77777777" w:rsidR="003D182D" w:rsidRDefault="003D182D" w:rsidP="003D182D">
      <w:r>
        <w:t>same_sample &lt;- intersect(cli$id,exp$id)</w:t>
      </w:r>
    </w:p>
    <w:p w14:paraId="7871637A" w14:textId="77777777" w:rsidR="003D182D" w:rsidRDefault="003D182D" w:rsidP="003D182D">
      <w:r>
        <w:t>library(dplyr)</w:t>
      </w:r>
    </w:p>
    <w:p w14:paraId="31023A47" w14:textId="77777777" w:rsidR="003D182D" w:rsidRDefault="003D182D" w:rsidP="003D182D">
      <w:r>
        <w:t>library(tibble)</w:t>
      </w:r>
    </w:p>
    <w:p w14:paraId="3D82927B" w14:textId="77777777" w:rsidR="003D182D" w:rsidRDefault="003D182D" w:rsidP="003D182D">
      <w:r>
        <w:t>cli &lt;- cli[cli$id %in% same_sample,]</w:t>
      </w:r>
    </w:p>
    <w:p w14:paraId="553A469C" w14:textId="77777777" w:rsidR="003D182D" w:rsidRDefault="003D182D" w:rsidP="003D182D">
      <w:r>
        <w:t>exp &lt;- exp[exp$id %in% same_sample,]</w:t>
      </w:r>
    </w:p>
    <w:p w14:paraId="37B3A4EA" w14:textId="77777777" w:rsidR="003D182D" w:rsidRDefault="003D182D" w:rsidP="003D182D">
      <w:r>
        <w:t>cli_exp &lt;- exp %&gt;%</w:t>
      </w:r>
    </w:p>
    <w:p w14:paraId="01CA8179" w14:textId="77777777" w:rsidR="003D182D" w:rsidRDefault="003D182D" w:rsidP="003D182D">
      <w:r>
        <w:lastRenderedPageBreak/>
        <w:t xml:space="preserve">  inner_join(cli, by = "id") %&gt;%</w:t>
      </w:r>
    </w:p>
    <w:p w14:paraId="50D5B7FA" w14:textId="77777777" w:rsidR="003D182D" w:rsidRDefault="003D182D" w:rsidP="003D182D">
      <w:r>
        <w:t xml:space="preserve">  column_to_rownames("id")</w:t>
      </w:r>
    </w:p>
    <w:p w14:paraId="31FFD46E" w14:textId="77777777" w:rsidR="003D182D" w:rsidRDefault="003D182D" w:rsidP="003D182D">
      <w:r>
        <w:t>rt &lt;- cli_exp[,c(10,12:17)]</w:t>
      </w:r>
    </w:p>
    <w:p w14:paraId="3E854BF0" w14:textId="77777777" w:rsidR="003D182D" w:rsidRDefault="003D182D" w:rsidP="003D182D">
      <w:r>
        <w:t>Age &lt;- rt[,c(1:2)]</w:t>
      </w:r>
    </w:p>
    <w:p w14:paraId="1ABF1713" w14:textId="77777777" w:rsidR="003D182D" w:rsidRDefault="003D182D" w:rsidP="003D182D">
      <w:r>
        <w:t>Age &lt;- na.omit(Age)</w:t>
      </w:r>
    </w:p>
    <w:p w14:paraId="2FE4E20F" w14:textId="77777777" w:rsidR="003D182D" w:rsidRDefault="003D182D" w:rsidP="003D182D">
      <w:r>
        <w:t>age_less_65 &lt;- Age[Age$age == "&lt;65",]</w:t>
      </w:r>
    </w:p>
    <w:p w14:paraId="7AC12F17" w14:textId="77777777" w:rsidR="003D182D" w:rsidRDefault="003D182D" w:rsidP="003D182D">
      <w:r>
        <w:t>age_more_65 &lt;- Age[Age$age == "&gt;65",]</w:t>
      </w:r>
    </w:p>
    <w:p w14:paraId="603876CC" w14:textId="77777777" w:rsidR="003D182D" w:rsidRDefault="003D182D" w:rsidP="003D182D">
      <w:r>
        <w:t>Age &lt;- rbind(age_less_65,age_more_65)</w:t>
      </w:r>
    </w:p>
    <w:p w14:paraId="71324A3F" w14:textId="77777777" w:rsidR="003D182D" w:rsidRDefault="003D182D" w:rsidP="003D182D">
      <w:r>
        <w:t>colnames(Age) &lt;- c("riskScore","clinical")</w:t>
      </w:r>
    </w:p>
    <w:p w14:paraId="3157406F" w14:textId="77777777" w:rsidR="003D182D" w:rsidRDefault="003D182D" w:rsidP="003D182D">
      <w:r>
        <w:t>####</w:t>
      </w:r>
    </w:p>
    <w:p w14:paraId="7B4FAB60" w14:textId="77777777" w:rsidR="003D182D" w:rsidRDefault="003D182D" w:rsidP="003D182D">
      <w:r>
        <w:t>Gender &lt;- rt[,c(1,3)]</w:t>
      </w:r>
    </w:p>
    <w:p w14:paraId="3A6E85E6" w14:textId="77777777" w:rsidR="003D182D" w:rsidRDefault="003D182D" w:rsidP="003D182D">
      <w:r>
        <w:t>Gender &lt;- na.omit(Gender)</w:t>
      </w:r>
    </w:p>
    <w:p w14:paraId="3D13A47E" w14:textId="77777777" w:rsidR="003D182D" w:rsidRDefault="003D182D" w:rsidP="003D182D">
      <w:r>
        <w:t>female &lt;- Gender[Gender$gender == "female",]</w:t>
      </w:r>
    </w:p>
    <w:p w14:paraId="359A4ABE" w14:textId="77777777" w:rsidR="003D182D" w:rsidRDefault="003D182D" w:rsidP="003D182D">
      <w:r>
        <w:t>male &lt;- Gender[Gender$gender == "male",]</w:t>
      </w:r>
    </w:p>
    <w:p w14:paraId="7B32341C" w14:textId="77777777" w:rsidR="003D182D" w:rsidRDefault="003D182D" w:rsidP="003D182D">
      <w:r>
        <w:t>Gender &lt;- rbind(female,male)</w:t>
      </w:r>
    </w:p>
    <w:p w14:paraId="50061540" w14:textId="77777777" w:rsidR="003D182D" w:rsidRDefault="003D182D" w:rsidP="003D182D">
      <w:r>
        <w:t>colnames(Gender) &lt;- c("riskScore","clinical")</w:t>
      </w:r>
    </w:p>
    <w:p w14:paraId="146A147D" w14:textId="77777777" w:rsidR="003D182D" w:rsidRDefault="003D182D" w:rsidP="003D182D">
      <w:r>
        <w:t>####</w:t>
      </w:r>
    </w:p>
    <w:p w14:paraId="44A0C9E4" w14:textId="77777777" w:rsidR="003D182D" w:rsidRDefault="003D182D" w:rsidP="003D182D">
      <w:r>
        <w:t>Stage &lt;- rt[,c(1,4)]</w:t>
      </w:r>
    </w:p>
    <w:p w14:paraId="676DF86E" w14:textId="77777777" w:rsidR="003D182D" w:rsidRDefault="003D182D" w:rsidP="003D182D">
      <w:r>
        <w:t>Stage &lt;- na.omit(Stage)</w:t>
      </w:r>
    </w:p>
    <w:p w14:paraId="00E0948B" w14:textId="77777777" w:rsidR="003D182D" w:rsidRDefault="003D182D" w:rsidP="003D182D">
      <w:r>
        <w:t>I_II &lt;- Stage[Stage$stage == "I_II",]</w:t>
      </w:r>
    </w:p>
    <w:p w14:paraId="42AF4048" w14:textId="77777777" w:rsidR="003D182D" w:rsidRDefault="003D182D" w:rsidP="003D182D">
      <w:r>
        <w:t>III_IV &lt;- Stage[Stage$stage == "III_IV",]</w:t>
      </w:r>
    </w:p>
    <w:p w14:paraId="5841F54E" w14:textId="77777777" w:rsidR="003D182D" w:rsidRDefault="003D182D" w:rsidP="003D182D">
      <w:r>
        <w:t>Stage &lt;- rbind(I_II,III_IV)</w:t>
      </w:r>
    </w:p>
    <w:p w14:paraId="756C8CE5" w14:textId="77777777" w:rsidR="003D182D" w:rsidRDefault="003D182D" w:rsidP="003D182D">
      <w:r>
        <w:t>colnames(Stage) &lt;- c("riskScore","clinical")</w:t>
      </w:r>
    </w:p>
    <w:p w14:paraId="60662C0B" w14:textId="77777777" w:rsidR="003D182D" w:rsidRDefault="003D182D" w:rsidP="003D182D">
      <w:r>
        <w:t>####</w:t>
      </w:r>
    </w:p>
    <w:p w14:paraId="4AB48FC4" w14:textId="77777777" w:rsidR="003D182D" w:rsidRDefault="003D182D" w:rsidP="003D182D">
      <w:r>
        <w:t>T_T &lt;- rt[,c(1,5)]</w:t>
      </w:r>
    </w:p>
    <w:p w14:paraId="0BFC3004" w14:textId="77777777" w:rsidR="003D182D" w:rsidRDefault="003D182D" w:rsidP="003D182D">
      <w:r>
        <w:t>T_T &lt;- na.omit(T_T)</w:t>
      </w:r>
    </w:p>
    <w:p w14:paraId="64CACCD0" w14:textId="77777777" w:rsidR="003D182D" w:rsidRDefault="003D182D" w:rsidP="003D182D">
      <w:r>
        <w:t>T1 &lt;- T_T[T_T$pathologic_T == "T1_T2",]</w:t>
      </w:r>
    </w:p>
    <w:p w14:paraId="53202CB7" w14:textId="77777777" w:rsidR="003D182D" w:rsidRDefault="003D182D" w:rsidP="003D182D">
      <w:r>
        <w:t>T2 &lt;- T_T[T_T$pathologic_T == "T3_T4",]</w:t>
      </w:r>
    </w:p>
    <w:p w14:paraId="14604A91" w14:textId="77777777" w:rsidR="003D182D" w:rsidRDefault="003D182D" w:rsidP="003D182D">
      <w:r>
        <w:t>T_T &lt;- rbind(T1,T2)</w:t>
      </w:r>
    </w:p>
    <w:p w14:paraId="4D19473C" w14:textId="77777777" w:rsidR="003D182D" w:rsidRDefault="003D182D" w:rsidP="003D182D">
      <w:r>
        <w:t>colnames(T_T) &lt;- c("riskScore","clinical")</w:t>
      </w:r>
    </w:p>
    <w:p w14:paraId="5DCEA93A" w14:textId="77777777" w:rsidR="003D182D" w:rsidRDefault="003D182D" w:rsidP="003D182D">
      <w:r>
        <w:t>####</w:t>
      </w:r>
    </w:p>
    <w:p w14:paraId="5C3F0D81" w14:textId="77777777" w:rsidR="003D182D" w:rsidRDefault="003D182D" w:rsidP="003D182D">
      <w:r>
        <w:t>N &lt;- rt[,c(1,6)]</w:t>
      </w:r>
    </w:p>
    <w:p w14:paraId="79F5FC3B" w14:textId="77777777" w:rsidR="003D182D" w:rsidRDefault="003D182D" w:rsidP="003D182D">
      <w:r>
        <w:t>N &lt;- na.omit(N)</w:t>
      </w:r>
    </w:p>
    <w:p w14:paraId="6CDA52A0" w14:textId="77777777" w:rsidR="003D182D" w:rsidRDefault="003D182D" w:rsidP="003D182D">
      <w:r>
        <w:t>N0 &lt;- N[N$pathologic_N == "N0",]</w:t>
      </w:r>
    </w:p>
    <w:p w14:paraId="0EA0B33F" w14:textId="77777777" w:rsidR="003D182D" w:rsidRDefault="003D182D" w:rsidP="003D182D">
      <w:r>
        <w:t>N1 &lt;- N[N$pathologic_N == "N1_N2_N3",]</w:t>
      </w:r>
    </w:p>
    <w:p w14:paraId="460939C0" w14:textId="77777777" w:rsidR="003D182D" w:rsidRDefault="003D182D" w:rsidP="003D182D">
      <w:r>
        <w:t>N &lt;- rbind(N0,N1)</w:t>
      </w:r>
    </w:p>
    <w:p w14:paraId="6AF947A0" w14:textId="77777777" w:rsidR="003D182D" w:rsidRDefault="003D182D" w:rsidP="003D182D">
      <w:r>
        <w:t>colnames(N) &lt;- c("riskScore","clinical")</w:t>
      </w:r>
    </w:p>
    <w:p w14:paraId="783DACE6" w14:textId="77777777" w:rsidR="003D182D" w:rsidRDefault="003D182D" w:rsidP="003D182D">
      <w:r>
        <w:t>####</w:t>
      </w:r>
    </w:p>
    <w:p w14:paraId="711EE36C" w14:textId="77777777" w:rsidR="003D182D" w:rsidRDefault="003D182D" w:rsidP="003D182D">
      <w:r>
        <w:t>M &lt;- rt[,c(1,7)]</w:t>
      </w:r>
    </w:p>
    <w:p w14:paraId="4907876B" w14:textId="77777777" w:rsidR="003D182D" w:rsidRDefault="003D182D" w:rsidP="003D182D">
      <w:r>
        <w:t>M &lt;- na.omit(M)</w:t>
      </w:r>
    </w:p>
    <w:p w14:paraId="40E2DDFA" w14:textId="77777777" w:rsidR="003D182D" w:rsidRDefault="003D182D" w:rsidP="003D182D">
      <w:r>
        <w:t>M0 &lt;- M[M$pathologic_M == "M0",]</w:t>
      </w:r>
    </w:p>
    <w:p w14:paraId="5A6A8BF2" w14:textId="77777777" w:rsidR="003D182D" w:rsidRDefault="003D182D" w:rsidP="003D182D">
      <w:r>
        <w:t>M1 &lt;- M[M$pathologic_M == "M1",]</w:t>
      </w:r>
    </w:p>
    <w:p w14:paraId="4487B1BC" w14:textId="77777777" w:rsidR="003D182D" w:rsidRDefault="003D182D" w:rsidP="003D182D">
      <w:r>
        <w:t>M &lt;- rbind(M0,M1)</w:t>
      </w:r>
    </w:p>
    <w:p w14:paraId="24BA4593" w14:textId="77777777" w:rsidR="003D182D" w:rsidRDefault="003D182D" w:rsidP="003D182D">
      <w:r>
        <w:t>colnames(M) &lt;- c("riskScore","clinical")</w:t>
      </w:r>
    </w:p>
    <w:p w14:paraId="190BEECC" w14:textId="77777777" w:rsidR="003D182D" w:rsidRDefault="003D182D" w:rsidP="003D182D">
      <w:r>
        <w:lastRenderedPageBreak/>
        <w:t>####</w:t>
      </w:r>
    </w:p>
    <w:p w14:paraId="79D4CC24" w14:textId="77777777" w:rsidR="003D182D" w:rsidRDefault="003D182D" w:rsidP="003D182D">
      <w:r>
        <w:t>data &lt;- rbind(Age,Gender,Stage,T_T,N,M)</w:t>
      </w:r>
    </w:p>
    <w:p w14:paraId="73A87E95" w14:textId="77777777" w:rsidR="003D182D" w:rsidRDefault="003D182D" w:rsidP="003D182D">
      <w:r>
        <w:t>data$clinical &lt;- factor(data$clinical,levels = c("&lt;65","&gt;65","female","male","I_II","III_IV","T1_T2",</w:t>
      </w:r>
    </w:p>
    <w:p w14:paraId="220CFD90" w14:textId="77777777" w:rsidR="003D182D" w:rsidRDefault="003D182D" w:rsidP="003D182D">
      <w:r>
        <w:t xml:space="preserve">                                                 "T3_T4","N0","N1_N2_N3","M0","M1"))</w:t>
      </w:r>
    </w:p>
    <w:p w14:paraId="67683249" w14:textId="77777777" w:rsidR="003D182D" w:rsidRDefault="003D182D" w:rsidP="003D182D">
      <w:r>
        <w:t>table(data$clinical)</w:t>
      </w:r>
    </w:p>
    <w:p w14:paraId="235E0478" w14:textId="77777777" w:rsidR="003D182D" w:rsidRDefault="003D182D" w:rsidP="003D182D">
      <w:r>
        <w:t>boxplot(riskScore ~ clinical, data = data,</w:t>
      </w:r>
    </w:p>
    <w:p w14:paraId="68DE4349" w14:textId="77777777" w:rsidR="003D182D" w:rsidRDefault="003D182D" w:rsidP="003D182D">
      <w:r>
        <w:t xml:space="preserve">        ylab = paste("expression",sep=""),</w:t>
      </w:r>
    </w:p>
    <w:p w14:paraId="31C8439A" w14:textId="77777777" w:rsidR="003D182D" w:rsidRDefault="003D182D" w:rsidP="003D182D">
      <w:r>
        <w:t xml:space="preserve">        col = c("#00AFBB", "#00AFBB","slateblue1", "slateblue1",</w:t>
      </w:r>
    </w:p>
    <w:p w14:paraId="6AD63CFD" w14:textId="77777777" w:rsidR="003D182D" w:rsidRDefault="003D182D" w:rsidP="003D182D">
      <w:r>
        <w:t xml:space="preserve">                "blue","blue","orange","orange",</w:t>
      </w:r>
    </w:p>
    <w:p w14:paraId="37EEB224" w14:textId="77777777" w:rsidR="003D182D" w:rsidRDefault="003D182D" w:rsidP="003D182D">
      <w:r>
        <w:t xml:space="preserve">                "green","green","tomato","tomato","magenta","magenta"),</w:t>
      </w:r>
    </w:p>
    <w:p w14:paraId="5B34EF36" w14:textId="77777777" w:rsidR="003D182D" w:rsidRDefault="003D182D" w:rsidP="003D182D">
      <w:r>
        <w:t xml:space="preserve">        cex.main=1.5, cex.lab=1.3, cex.axis=1.2,ylim=c(0,3.45),outline = FALSE)</w:t>
      </w:r>
    </w:p>
    <w:p w14:paraId="18C9C62F" w14:textId="77777777" w:rsidR="003D182D" w:rsidRDefault="003D182D" w:rsidP="003D182D">
      <w:r>
        <w:t>library(export)</w:t>
      </w:r>
    </w:p>
    <w:p w14:paraId="0FC4AB34" w14:textId="77777777" w:rsidR="003D182D" w:rsidRDefault="003D182D" w:rsidP="003D182D">
      <w:r>
        <w:t>graph2ppt(file = "clinical_1.txt",width=19,height=7)</w:t>
      </w:r>
    </w:p>
    <w:p w14:paraId="06E8B13A" w14:textId="77777777" w:rsidR="003D182D" w:rsidRDefault="003D182D" w:rsidP="003D182D">
      <w:r>
        <w:t>####</w:t>
      </w:r>
    </w:p>
    <w:p w14:paraId="27E3AE8D" w14:textId="77777777" w:rsidR="003D182D" w:rsidRDefault="003D182D" w:rsidP="003D182D">
      <w:r>
        <w:t>####    Univariate analysis and multivariate analysis</w:t>
      </w:r>
    </w:p>
    <w:p w14:paraId="64AC1EB4" w14:textId="77777777" w:rsidR="003D182D" w:rsidRDefault="003D182D" w:rsidP="003D182D">
      <w:r>
        <w:t>####</w:t>
      </w:r>
    </w:p>
    <w:p w14:paraId="3A22C42B" w14:textId="77777777" w:rsidR="003D182D" w:rsidRDefault="003D182D" w:rsidP="003D182D">
      <w:r>
        <w:t>rm(list = ls())</w:t>
      </w:r>
    </w:p>
    <w:p w14:paraId="62CC8B39" w14:textId="77777777" w:rsidR="003D182D" w:rsidRDefault="003D182D" w:rsidP="003D182D">
      <w:r>
        <w:t>library(survival)</w:t>
      </w:r>
    </w:p>
    <w:p w14:paraId="5C05EF3C" w14:textId="77777777" w:rsidR="003D182D" w:rsidRDefault="003D182D" w:rsidP="003D182D">
      <w:r>
        <w:t>exp &lt;- read.table("train_risk.txt",header=T,sep="\t",check.names=F,row.names = 1)</w:t>
      </w:r>
    </w:p>
    <w:p w14:paraId="6AB7AF5B" w14:textId="77777777" w:rsidR="003D182D" w:rsidRDefault="003D182D" w:rsidP="003D182D">
      <w:r>
        <w:t>clinical &lt;- read.table("clinical.txt",header=T,sep="\t",check.names=F,row.names = 1)</w:t>
      </w:r>
    </w:p>
    <w:p w14:paraId="23CF18BE" w14:textId="77777777" w:rsidR="003D182D" w:rsidRDefault="003D182D" w:rsidP="003D182D">
      <w:r>
        <w:t xml:space="preserve">same &lt;- intersect(rownames(exp),rownames(clinical)) </w:t>
      </w:r>
    </w:p>
    <w:p w14:paraId="5AF4ECF7" w14:textId="77777777" w:rsidR="003D182D" w:rsidRDefault="003D182D" w:rsidP="003D182D">
      <w:r>
        <w:t>exp &lt;- exp[same,]</w:t>
      </w:r>
    </w:p>
    <w:p w14:paraId="0133A590" w14:textId="77777777" w:rsidR="003D182D" w:rsidRDefault="003D182D" w:rsidP="003D182D">
      <w:r>
        <w:t>clinical &lt;- clinical[same,]</w:t>
      </w:r>
    </w:p>
    <w:p w14:paraId="35633305" w14:textId="77777777" w:rsidR="003D182D" w:rsidRDefault="003D182D" w:rsidP="003D182D">
      <w:r>
        <w:t>library(tibble)</w:t>
      </w:r>
    </w:p>
    <w:p w14:paraId="39A91904" w14:textId="77777777" w:rsidR="003D182D" w:rsidRDefault="003D182D" w:rsidP="003D182D">
      <w:r>
        <w:t>library(dplyr)</w:t>
      </w:r>
    </w:p>
    <w:p w14:paraId="2731775C" w14:textId="77777777" w:rsidR="003D182D" w:rsidRDefault="003D182D" w:rsidP="003D182D">
      <w:r>
        <w:t>exp &lt;- exp %&gt;%</w:t>
      </w:r>
    </w:p>
    <w:p w14:paraId="2FBCD426" w14:textId="77777777" w:rsidR="003D182D" w:rsidRDefault="003D182D" w:rsidP="003D182D">
      <w:r>
        <w:t xml:space="preserve">  rownames_to_column("id")</w:t>
      </w:r>
    </w:p>
    <w:p w14:paraId="7A237378" w14:textId="77777777" w:rsidR="003D182D" w:rsidRDefault="003D182D" w:rsidP="003D182D">
      <w:r>
        <w:t>rt &lt;- clinical %&gt;%</w:t>
      </w:r>
    </w:p>
    <w:p w14:paraId="3D11AF3E" w14:textId="77777777" w:rsidR="003D182D" w:rsidRDefault="003D182D" w:rsidP="003D182D">
      <w:r>
        <w:t xml:space="preserve">  rownames_to_column("id") %&gt;%</w:t>
      </w:r>
    </w:p>
    <w:p w14:paraId="6A7C9FAF" w14:textId="77777777" w:rsidR="003D182D" w:rsidRDefault="003D182D" w:rsidP="003D182D">
      <w:r>
        <w:t xml:space="preserve">  inner_join(exp, by = "id")</w:t>
      </w:r>
    </w:p>
    <w:p w14:paraId="4A06E553" w14:textId="77777777" w:rsidR="003D182D" w:rsidRDefault="003D182D" w:rsidP="003D182D">
      <w:r>
        <w:t>rt &lt;- rt %&gt;%</w:t>
      </w:r>
    </w:p>
    <w:p w14:paraId="05987873" w14:textId="77777777" w:rsidR="003D182D" w:rsidRDefault="003D182D" w:rsidP="003D182D">
      <w:r>
        <w:t xml:space="preserve">  select("id","futime","fustat","Age","Gender","Stage",</w:t>
      </w:r>
    </w:p>
    <w:p w14:paraId="45517858" w14:textId="77777777" w:rsidR="003D182D" w:rsidRDefault="003D182D" w:rsidP="003D182D">
      <w:r>
        <w:t xml:space="preserve">         "T_classification","N_classification","M_classification","riskScore") %&gt;%</w:t>
      </w:r>
    </w:p>
    <w:p w14:paraId="61829405" w14:textId="77777777" w:rsidR="003D182D" w:rsidRDefault="003D182D" w:rsidP="003D182D">
      <w:r>
        <w:t xml:space="preserve">  column_to_rownames("id")</w:t>
      </w:r>
    </w:p>
    <w:p w14:paraId="69756BAA" w14:textId="77777777" w:rsidR="003D182D" w:rsidRDefault="003D182D" w:rsidP="003D182D">
      <w:r>
        <w:t>uniTab=data.frame()</w:t>
      </w:r>
    </w:p>
    <w:p w14:paraId="58B04F85" w14:textId="77777777" w:rsidR="003D182D" w:rsidRDefault="003D182D" w:rsidP="003D182D">
      <w:r>
        <w:t>for(i in colnames(rt[,3:ncol(rt)])){</w:t>
      </w:r>
    </w:p>
    <w:p w14:paraId="7EE77755" w14:textId="77777777" w:rsidR="003D182D" w:rsidRDefault="003D182D" w:rsidP="003D182D">
      <w:r>
        <w:t xml:space="preserve">  cox &lt;- coxph(Surv(futime, fustat) ~ rt[,i], data = rt)</w:t>
      </w:r>
    </w:p>
    <w:p w14:paraId="10D9E5CD" w14:textId="77777777" w:rsidR="003D182D" w:rsidRDefault="003D182D" w:rsidP="003D182D">
      <w:r>
        <w:t xml:space="preserve">  coxSummary = summary(cox)</w:t>
      </w:r>
    </w:p>
    <w:p w14:paraId="1251AEEF" w14:textId="77777777" w:rsidR="003D182D" w:rsidRDefault="003D182D" w:rsidP="003D182D">
      <w:r>
        <w:t xml:space="preserve">  uniTab=rbind(uniTab,</w:t>
      </w:r>
    </w:p>
    <w:p w14:paraId="62B0C8E9" w14:textId="77777777" w:rsidR="003D182D" w:rsidRDefault="003D182D" w:rsidP="003D182D">
      <w:r>
        <w:t xml:space="preserve">               cbind(id=i,</w:t>
      </w:r>
    </w:p>
    <w:p w14:paraId="3318746D" w14:textId="77777777" w:rsidR="003D182D" w:rsidRDefault="003D182D" w:rsidP="003D182D">
      <w:r>
        <w:t xml:space="preserve">                     HR=coxSummary$conf.int[,"exp(coef)"],</w:t>
      </w:r>
    </w:p>
    <w:p w14:paraId="4C375502" w14:textId="77777777" w:rsidR="003D182D" w:rsidRDefault="003D182D" w:rsidP="003D182D">
      <w:r>
        <w:t xml:space="preserve">                     HR.95L=coxSummary$conf.int[,"lower .95"],</w:t>
      </w:r>
    </w:p>
    <w:p w14:paraId="01C51EA6" w14:textId="77777777" w:rsidR="003D182D" w:rsidRDefault="003D182D" w:rsidP="003D182D">
      <w:r>
        <w:lastRenderedPageBreak/>
        <w:t xml:space="preserve">                     HR.95H=coxSummary$conf.int[,"upper .95"],</w:t>
      </w:r>
    </w:p>
    <w:p w14:paraId="02356F85" w14:textId="77777777" w:rsidR="003D182D" w:rsidRDefault="003D182D" w:rsidP="003D182D">
      <w:r>
        <w:t xml:space="preserve">                     pvalue=coxSummary$coefficients[,"Pr(&gt;|z|)"])</w:t>
      </w:r>
    </w:p>
    <w:p w14:paraId="5703F10C" w14:textId="77777777" w:rsidR="003D182D" w:rsidRDefault="003D182D" w:rsidP="003D182D">
      <w:r>
        <w:t xml:space="preserve">  )</w:t>
      </w:r>
    </w:p>
    <w:p w14:paraId="4D433EE2" w14:textId="77777777" w:rsidR="003D182D" w:rsidRDefault="003D182D" w:rsidP="003D182D">
      <w:r>
        <w:t>}</w:t>
      </w:r>
    </w:p>
    <w:p w14:paraId="27D03B05" w14:textId="77777777" w:rsidR="003D182D" w:rsidRDefault="003D182D" w:rsidP="003D182D">
      <w:r>
        <w:t>write.table(uniTab,file = "uniCox.txt",sep="\t",row.names=F,quote=F)</w:t>
      </w:r>
    </w:p>
    <w:p w14:paraId="7A74FD43" w14:textId="77777777" w:rsidR="003D182D" w:rsidRDefault="003D182D" w:rsidP="003D182D">
      <w:r>
        <w:t>uniTab=uniTab[as.numeric(as.character(uniTab[,"pvalue"])) &lt;0.05,]</w:t>
      </w:r>
    </w:p>
    <w:p w14:paraId="7524FA5C" w14:textId="77777777" w:rsidR="003D182D" w:rsidRDefault="003D182D" w:rsidP="003D182D">
      <w:r>
        <w:t>rt1=rt[,c("futime","fustat",as.vector(uniTab[,"id"]))]</w:t>
      </w:r>
    </w:p>
    <w:p w14:paraId="26A5818D" w14:textId="77777777" w:rsidR="003D182D" w:rsidRDefault="003D182D" w:rsidP="003D182D">
      <w:r>
        <w:t>multiCox=coxph(Surv(futime, fustat) ~ ., data = rt1)</w:t>
      </w:r>
    </w:p>
    <w:p w14:paraId="3667C7E1" w14:textId="77777777" w:rsidR="003D182D" w:rsidRDefault="003D182D" w:rsidP="003D182D">
      <w:r>
        <w:t>multiCoxSum=summary(multiCox)</w:t>
      </w:r>
    </w:p>
    <w:p w14:paraId="466BCB6B" w14:textId="77777777" w:rsidR="003D182D" w:rsidRDefault="003D182D" w:rsidP="003D182D">
      <w:r>
        <w:t>multiTab=data.frame()</w:t>
      </w:r>
    </w:p>
    <w:p w14:paraId="3067A90E" w14:textId="77777777" w:rsidR="003D182D" w:rsidRDefault="003D182D" w:rsidP="003D182D">
      <w:r>
        <w:t>multiTab=cbind(</w:t>
      </w:r>
    </w:p>
    <w:p w14:paraId="13CD481E" w14:textId="77777777" w:rsidR="003D182D" w:rsidRDefault="003D182D" w:rsidP="003D182D">
      <w:r>
        <w:t xml:space="preserve">  HR=multiCoxSum$conf.int[,"exp(coef)"],</w:t>
      </w:r>
    </w:p>
    <w:p w14:paraId="45546C0F" w14:textId="77777777" w:rsidR="003D182D" w:rsidRDefault="003D182D" w:rsidP="003D182D">
      <w:r>
        <w:t xml:space="preserve">  HR.95L=multiCoxSum$conf.int[,"lower .95"],</w:t>
      </w:r>
    </w:p>
    <w:p w14:paraId="52C24806" w14:textId="77777777" w:rsidR="003D182D" w:rsidRDefault="003D182D" w:rsidP="003D182D">
      <w:r>
        <w:t xml:space="preserve">  HR.95H=multiCoxSum$conf.int[,"upper .95"],</w:t>
      </w:r>
    </w:p>
    <w:p w14:paraId="02520073" w14:textId="77777777" w:rsidR="003D182D" w:rsidRDefault="003D182D" w:rsidP="003D182D">
      <w:r>
        <w:t xml:space="preserve">  pvalue=multiCoxSum$coefficients[,"Pr(&gt;|z|)"])</w:t>
      </w:r>
    </w:p>
    <w:p w14:paraId="1EE7EF55" w14:textId="77777777" w:rsidR="003D182D" w:rsidRDefault="003D182D" w:rsidP="003D182D">
      <w:r>
        <w:t>multiTab=cbind(id=row.names(multiTab),multiTab)</w:t>
      </w:r>
    </w:p>
    <w:p w14:paraId="42D54229" w14:textId="77777777" w:rsidR="003D182D" w:rsidRDefault="003D182D" w:rsidP="003D182D">
      <w:r>
        <w:t>write.table(multiTab,file = "multiCox.txt",sep="\t",row.names=F,quote=F)</w:t>
      </w:r>
    </w:p>
    <w:p w14:paraId="0A57E4CE" w14:textId="77777777" w:rsidR="003D182D" w:rsidRDefault="003D182D" w:rsidP="003D182D">
      <w:r>
        <w:t>bioForest=function(coxFile=null,forestFile=null,height=null,forestCol=null){</w:t>
      </w:r>
    </w:p>
    <w:p w14:paraId="68F1785E" w14:textId="77777777" w:rsidR="003D182D" w:rsidRDefault="003D182D" w:rsidP="003D182D">
      <w:r>
        <w:t xml:space="preserve">  rt &lt;- read.table(coxFile,header=T,sep="\t",row.names=1,check.names=F)</w:t>
      </w:r>
    </w:p>
    <w:p w14:paraId="12A39D92" w14:textId="77777777" w:rsidR="003D182D" w:rsidRDefault="003D182D" w:rsidP="003D182D">
      <w:r>
        <w:t xml:space="preserve">  gene &lt;- rownames(rt)</w:t>
      </w:r>
    </w:p>
    <w:p w14:paraId="29E0A156" w14:textId="77777777" w:rsidR="003D182D" w:rsidRDefault="003D182D" w:rsidP="003D182D">
      <w:r>
        <w:t xml:space="preserve">  hr &lt;- sprintf("%.3f",rt$"HR")</w:t>
      </w:r>
    </w:p>
    <w:p w14:paraId="299A3C08" w14:textId="77777777" w:rsidR="003D182D" w:rsidRDefault="003D182D" w:rsidP="003D182D">
      <w:r>
        <w:t xml:space="preserve">  hrLow  &lt;- sprintf("%.3f",rt$"HR.95L")</w:t>
      </w:r>
    </w:p>
    <w:p w14:paraId="1CFDC5F1" w14:textId="77777777" w:rsidR="003D182D" w:rsidRDefault="003D182D" w:rsidP="003D182D">
      <w:r>
        <w:t xml:space="preserve">  hrHigh &lt;- sprintf("%.3f",rt$"HR.95H")</w:t>
      </w:r>
    </w:p>
    <w:p w14:paraId="4E9F6985" w14:textId="77777777" w:rsidR="003D182D" w:rsidRDefault="003D182D" w:rsidP="003D182D">
      <w:r>
        <w:t xml:space="preserve">  Hazard.ratio &lt;- paste0(hr,"(",hrLow,"-",hrHigh,")")</w:t>
      </w:r>
    </w:p>
    <w:p w14:paraId="549FEB48" w14:textId="77777777" w:rsidR="003D182D" w:rsidRDefault="003D182D" w:rsidP="003D182D">
      <w:r>
        <w:t xml:space="preserve">  pVal &lt;- ifelse(rt$pvalue&lt;0.001, "&lt;0.001", sprintf("%.3f", rt$pvalue))</w:t>
      </w:r>
    </w:p>
    <w:p w14:paraId="16120C70" w14:textId="77777777" w:rsidR="003D182D" w:rsidRDefault="003D182D" w:rsidP="003D182D">
      <w:r>
        <w:t xml:space="preserve">  n &lt;- nrow(rt)</w:t>
      </w:r>
    </w:p>
    <w:p w14:paraId="4D73F203" w14:textId="77777777" w:rsidR="003D182D" w:rsidRDefault="003D182D" w:rsidP="003D182D">
      <w:r>
        <w:t xml:space="preserve">  nRow &lt;- n+1</w:t>
      </w:r>
    </w:p>
    <w:p w14:paraId="7418484F" w14:textId="77777777" w:rsidR="003D182D" w:rsidRDefault="003D182D" w:rsidP="003D182D">
      <w:r>
        <w:t xml:space="preserve">  ylim &lt;- c(1,nRow)</w:t>
      </w:r>
    </w:p>
    <w:p w14:paraId="629AFC21" w14:textId="77777777" w:rsidR="003D182D" w:rsidRDefault="003D182D" w:rsidP="003D182D">
      <w:r>
        <w:t xml:space="preserve">  layout(matrix(c(1,2),nc=2),width=c(3,2.5))</w:t>
      </w:r>
    </w:p>
    <w:p w14:paraId="6EC75A86" w14:textId="77777777" w:rsidR="003D182D" w:rsidRDefault="003D182D" w:rsidP="003D182D">
      <w:r>
        <w:t xml:space="preserve">  ####</w:t>
      </w:r>
    </w:p>
    <w:p w14:paraId="70E8AD07" w14:textId="77777777" w:rsidR="003D182D" w:rsidRDefault="003D182D" w:rsidP="003D182D">
      <w:r>
        <w:t xml:space="preserve">  xlim = c(0,3)</w:t>
      </w:r>
    </w:p>
    <w:p w14:paraId="2942EA8B" w14:textId="77777777" w:rsidR="003D182D" w:rsidRDefault="003D182D" w:rsidP="003D182D">
      <w:r>
        <w:t xml:space="preserve">  par(mar=c(4,2.5,2,1))</w:t>
      </w:r>
    </w:p>
    <w:p w14:paraId="072C99DC" w14:textId="77777777" w:rsidR="003D182D" w:rsidRDefault="003D182D" w:rsidP="003D182D">
      <w:r>
        <w:t xml:space="preserve">  plot(1,xlim=xlim,ylim=ylim,type="n",axes=F,xlab="",ylab="")</w:t>
      </w:r>
    </w:p>
    <w:p w14:paraId="55174BB6" w14:textId="77777777" w:rsidR="003D182D" w:rsidRDefault="003D182D" w:rsidP="003D182D">
      <w:r>
        <w:t xml:space="preserve">  text.cex=0.8</w:t>
      </w:r>
    </w:p>
    <w:p w14:paraId="79C06732" w14:textId="77777777" w:rsidR="003D182D" w:rsidRDefault="003D182D" w:rsidP="003D182D">
      <w:r>
        <w:t xml:space="preserve">  text(0,n:1,gene,adj=0,cex=text.cex)</w:t>
      </w:r>
    </w:p>
    <w:p w14:paraId="6543E073" w14:textId="77777777" w:rsidR="003D182D" w:rsidRDefault="003D182D" w:rsidP="003D182D">
      <w:r>
        <w:t xml:space="preserve">  text(1.5-0.5*0.2,n:1,pVal,adj=1,cex=text.cex);text(1.5-0.5*0.2,n+1,'pvalue',cex=text.cex,adj=1)</w:t>
      </w:r>
    </w:p>
    <w:p w14:paraId="78067C35" w14:textId="77777777" w:rsidR="003D182D" w:rsidRDefault="003D182D" w:rsidP="003D182D">
      <w:r>
        <w:t xml:space="preserve">  text(3,n:1,Hazard.ratio,adj=1,cex=text.cex);text(3,n+1,'Hazard ratio',cex=text.cex,adj=1,)</w:t>
      </w:r>
    </w:p>
    <w:p w14:paraId="2BD7F4B1" w14:textId="77777777" w:rsidR="003D182D" w:rsidRDefault="003D182D" w:rsidP="003D182D">
      <w:r>
        <w:t xml:space="preserve">  ####</w:t>
      </w:r>
    </w:p>
    <w:p w14:paraId="16D2F276" w14:textId="77777777" w:rsidR="003D182D" w:rsidRDefault="003D182D" w:rsidP="003D182D">
      <w:r>
        <w:t xml:space="preserve">  par(mar=c(4,1,2,1),mgp=c(2,0.5,0))</w:t>
      </w:r>
    </w:p>
    <w:p w14:paraId="35AC4946" w14:textId="77777777" w:rsidR="003D182D" w:rsidRDefault="003D182D" w:rsidP="003D182D">
      <w:r>
        <w:t xml:space="preserve">  xlim = c(0,max(as.numeric(hrLow),as.numeric(hrHigh)))</w:t>
      </w:r>
    </w:p>
    <w:p w14:paraId="2D83C2F2" w14:textId="77777777" w:rsidR="003D182D" w:rsidRDefault="003D182D" w:rsidP="003D182D">
      <w:r>
        <w:t xml:space="preserve">  plot(1,xlim=xlim,ylim=ylim,type="n",axes=F,ylab="",xaxs="i",xlab="Hazard ratio")</w:t>
      </w:r>
    </w:p>
    <w:p w14:paraId="32DA8074" w14:textId="77777777" w:rsidR="003D182D" w:rsidRDefault="003D182D" w:rsidP="003D182D">
      <w:r>
        <w:lastRenderedPageBreak/>
        <w:t xml:space="preserve">  arrows(as.numeric(hrLow),n:1,as.numeric(hrHigh),n:1,angle=90,code=3,length=0.05,col="darkblue",lwd=2.5)</w:t>
      </w:r>
    </w:p>
    <w:p w14:paraId="037EA102" w14:textId="77777777" w:rsidR="003D182D" w:rsidRDefault="003D182D" w:rsidP="003D182D">
      <w:r>
        <w:t xml:space="preserve">  abline(v=1,col="black",lty=2,lwd=2)</w:t>
      </w:r>
    </w:p>
    <w:p w14:paraId="2BF38C6A" w14:textId="77777777" w:rsidR="003D182D" w:rsidRDefault="003D182D" w:rsidP="003D182D">
      <w:r>
        <w:t xml:space="preserve">  boxcolor = ifelse(as.numeric(hr) &gt; 1, forestCol[1], forestCol[2])</w:t>
      </w:r>
    </w:p>
    <w:p w14:paraId="395E8B4F" w14:textId="77777777" w:rsidR="003D182D" w:rsidRDefault="003D182D" w:rsidP="003D182D">
      <w:r>
        <w:t xml:space="preserve">  points(as.numeric(hr), n:1, pch = 15, col = boxcolor, cex=1.6)</w:t>
      </w:r>
    </w:p>
    <w:p w14:paraId="7B133681" w14:textId="77777777" w:rsidR="003D182D" w:rsidRDefault="003D182D" w:rsidP="003D182D">
      <w:r>
        <w:t xml:space="preserve">  axis(1)</w:t>
      </w:r>
    </w:p>
    <w:p w14:paraId="2B1EE6C7" w14:textId="77777777" w:rsidR="003D182D" w:rsidRDefault="003D182D" w:rsidP="003D182D">
      <w:r>
        <w:t>}</w:t>
      </w:r>
    </w:p>
    <w:p w14:paraId="5B883A21" w14:textId="77777777" w:rsidR="003D182D" w:rsidRDefault="003D182D" w:rsidP="003D182D">
      <w:r>
        <w:t>####</w:t>
      </w:r>
    </w:p>
    <w:p w14:paraId="142AFC07" w14:textId="77777777" w:rsidR="003D182D" w:rsidRDefault="003D182D" w:rsidP="003D182D">
      <w:r>
        <w:t>bioForest(coxFile="uniCox.txt",forestFile="uniForest.pdf", forestCol=c("green","green"))</w:t>
      </w:r>
    </w:p>
    <w:p w14:paraId="50134B92" w14:textId="77777777" w:rsidR="003D182D" w:rsidRDefault="003D182D" w:rsidP="003D182D">
      <w:r>
        <w:t>library(export)</w:t>
      </w:r>
    </w:p>
    <w:p w14:paraId="0F46EE44" w14:textId="77777777" w:rsidR="003D182D" w:rsidRDefault="003D182D" w:rsidP="003D182D">
      <w:r>
        <w:t>graph2ppt(file = "uniCox.pptx",width=8.5, height=4.5)</w:t>
      </w:r>
    </w:p>
    <w:p w14:paraId="2F2F7275" w14:textId="77777777" w:rsidR="003D182D" w:rsidRDefault="003D182D" w:rsidP="003D182D">
      <w:r>
        <w:t>####</w:t>
      </w:r>
    </w:p>
    <w:p w14:paraId="4A46BE7B" w14:textId="77777777" w:rsidR="003D182D" w:rsidRDefault="003D182D" w:rsidP="003D182D">
      <w:r>
        <w:t>bioForest(coxFile="multiCox.txt",forestFile="multiForest.pdf",forestCol=c("red","red"))</w:t>
      </w:r>
    </w:p>
    <w:p w14:paraId="17065592" w14:textId="77777777" w:rsidR="003D182D" w:rsidRDefault="003D182D" w:rsidP="003D182D">
      <w:r>
        <w:t>library(export)</w:t>
      </w:r>
    </w:p>
    <w:p w14:paraId="690D7031" w14:textId="77777777" w:rsidR="003D182D" w:rsidRDefault="003D182D" w:rsidP="003D182D">
      <w:r>
        <w:t>graph2ppt(file = "multiCox.pptx",width=8.5, height=4.5)</w:t>
      </w:r>
    </w:p>
    <w:p w14:paraId="439603CF" w14:textId="77777777" w:rsidR="003D182D" w:rsidRDefault="003D182D" w:rsidP="003D182D"/>
    <w:p w14:paraId="6D1CE746" w14:textId="77777777" w:rsidR="003D182D" w:rsidRDefault="003D182D" w:rsidP="003D182D"/>
    <w:p w14:paraId="08E168C9" w14:textId="77777777" w:rsidR="003D182D" w:rsidRDefault="003D182D" w:rsidP="003D182D"/>
    <w:p w14:paraId="4A7DA057" w14:textId="77777777" w:rsidR="003D182D" w:rsidRDefault="003D182D" w:rsidP="003D182D">
      <w:r>
        <w:t>####</w:t>
      </w:r>
    </w:p>
    <w:p w14:paraId="507D01B8" w14:textId="77777777" w:rsidR="003D182D" w:rsidRDefault="003D182D" w:rsidP="003D182D">
      <w:r>
        <w:t>####    nomogram</w:t>
      </w:r>
    </w:p>
    <w:p w14:paraId="66B7E10F" w14:textId="77777777" w:rsidR="003D182D" w:rsidRDefault="003D182D" w:rsidP="003D182D">
      <w:r>
        <w:t>####</w:t>
      </w:r>
    </w:p>
    <w:p w14:paraId="3741E7E6" w14:textId="77777777" w:rsidR="003D182D" w:rsidRDefault="003D182D" w:rsidP="003D182D">
      <w:r>
        <w:t>rm(list = ls())</w:t>
      </w:r>
    </w:p>
    <w:p w14:paraId="766A2829" w14:textId="77777777" w:rsidR="003D182D" w:rsidRDefault="003D182D" w:rsidP="003D182D">
      <w:r>
        <w:t>library(survival)</w:t>
      </w:r>
    </w:p>
    <w:p w14:paraId="6193A348" w14:textId="77777777" w:rsidR="003D182D" w:rsidRDefault="003D182D" w:rsidP="003D182D">
      <w:r>
        <w:t>exp &lt;- read.table("train_risk.txt",header=T,sep="\t",check.names=F,row.names = 1)</w:t>
      </w:r>
    </w:p>
    <w:p w14:paraId="77EBDAB1" w14:textId="77777777" w:rsidR="003D182D" w:rsidRDefault="003D182D" w:rsidP="003D182D">
      <w:r>
        <w:t>clinical &lt;- read.table("clinical.txt",header=T,sep="\t",check.names=F,row.names = 1)</w:t>
      </w:r>
    </w:p>
    <w:p w14:paraId="2E31BAD4" w14:textId="77777777" w:rsidR="003D182D" w:rsidRDefault="003D182D" w:rsidP="003D182D">
      <w:r>
        <w:t>####</w:t>
      </w:r>
    </w:p>
    <w:p w14:paraId="44D91AAD" w14:textId="77777777" w:rsidR="003D182D" w:rsidRDefault="003D182D" w:rsidP="003D182D">
      <w:r>
        <w:t xml:space="preserve">same &lt;- intersect(rownames(exp),rownames(clinical)) </w:t>
      </w:r>
    </w:p>
    <w:p w14:paraId="57E13982" w14:textId="77777777" w:rsidR="003D182D" w:rsidRDefault="003D182D" w:rsidP="003D182D">
      <w:r>
        <w:t>####</w:t>
      </w:r>
    </w:p>
    <w:p w14:paraId="7668282F" w14:textId="77777777" w:rsidR="003D182D" w:rsidRDefault="003D182D" w:rsidP="003D182D">
      <w:r>
        <w:t>exp &lt;- exp[same,]</w:t>
      </w:r>
    </w:p>
    <w:p w14:paraId="14DA8BDD" w14:textId="77777777" w:rsidR="003D182D" w:rsidRDefault="003D182D" w:rsidP="003D182D">
      <w:r>
        <w:t>clinical &lt;- clinical[same,]</w:t>
      </w:r>
    </w:p>
    <w:p w14:paraId="1F344945" w14:textId="77777777" w:rsidR="003D182D" w:rsidRDefault="003D182D" w:rsidP="003D182D">
      <w:r>
        <w:t>library(tibble)</w:t>
      </w:r>
    </w:p>
    <w:p w14:paraId="33EBA772" w14:textId="77777777" w:rsidR="003D182D" w:rsidRDefault="003D182D" w:rsidP="003D182D">
      <w:r>
        <w:t>library(dplyr)</w:t>
      </w:r>
    </w:p>
    <w:p w14:paraId="72838FE9" w14:textId="77777777" w:rsidR="003D182D" w:rsidRDefault="003D182D" w:rsidP="003D182D">
      <w:r>
        <w:t>exp &lt;- exp %&gt;%</w:t>
      </w:r>
    </w:p>
    <w:p w14:paraId="3C34D322" w14:textId="77777777" w:rsidR="003D182D" w:rsidRDefault="003D182D" w:rsidP="003D182D">
      <w:r>
        <w:t xml:space="preserve">  rownames_to_column("id")</w:t>
      </w:r>
    </w:p>
    <w:p w14:paraId="519491FF" w14:textId="77777777" w:rsidR="003D182D" w:rsidRDefault="003D182D" w:rsidP="003D182D">
      <w:r>
        <w:t>rt &lt;- clinical %&gt;%</w:t>
      </w:r>
    </w:p>
    <w:p w14:paraId="4BB1CAE3" w14:textId="77777777" w:rsidR="003D182D" w:rsidRDefault="003D182D" w:rsidP="003D182D">
      <w:r>
        <w:t xml:space="preserve">  rownames_to_column("id") %&gt;%</w:t>
      </w:r>
    </w:p>
    <w:p w14:paraId="7EC14BD7" w14:textId="77777777" w:rsidR="003D182D" w:rsidRDefault="003D182D" w:rsidP="003D182D">
      <w:r>
        <w:t xml:space="preserve">  inner_join(exp, by = "id")</w:t>
      </w:r>
    </w:p>
    <w:p w14:paraId="58876E17" w14:textId="77777777" w:rsidR="003D182D" w:rsidRDefault="003D182D" w:rsidP="003D182D">
      <w:r>
        <w:t>rt &lt;- rt %&gt;%</w:t>
      </w:r>
    </w:p>
    <w:p w14:paraId="5E975347" w14:textId="77777777" w:rsidR="003D182D" w:rsidRDefault="003D182D" w:rsidP="003D182D">
      <w:r>
        <w:t xml:space="preserve">  select("id","futime","fustat","Age","Gender","Stage",</w:t>
      </w:r>
    </w:p>
    <w:p w14:paraId="6E62AC59" w14:textId="77777777" w:rsidR="003D182D" w:rsidRDefault="003D182D" w:rsidP="003D182D">
      <w:r>
        <w:t xml:space="preserve">         "T_classification","N_classification","M_classification","riskScore") %&gt;%</w:t>
      </w:r>
    </w:p>
    <w:p w14:paraId="5A7ABF34" w14:textId="77777777" w:rsidR="003D182D" w:rsidRDefault="003D182D" w:rsidP="003D182D">
      <w:r>
        <w:t xml:space="preserve">  column_to_rownames("id")</w:t>
      </w:r>
    </w:p>
    <w:p w14:paraId="320604E2" w14:textId="77777777" w:rsidR="003D182D" w:rsidRDefault="003D182D" w:rsidP="003D182D">
      <w:r>
        <w:lastRenderedPageBreak/>
        <w:t>write.table(rt,file = "rt.xls",sep = "\t",row.names = T,col.names = T)</w:t>
      </w:r>
    </w:p>
    <w:p w14:paraId="2BF62785" w14:textId="77777777" w:rsidR="003D182D" w:rsidRDefault="003D182D" w:rsidP="003D182D">
      <w:r>
        <w:t>####</w:t>
      </w:r>
    </w:p>
    <w:p w14:paraId="1D56F5DB" w14:textId="77777777" w:rsidR="003D182D" w:rsidRDefault="003D182D" w:rsidP="003D182D">
      <w:r>
        <w:t>rt &lt;- read.table("rt.txt",check.names = F,row.names = 1,header=T,sep="\t",)</w:t>
      </w:r>
    </w:p>
    <w:p w14:paraId="2C22928D" w14:textId="77777777" w:rsidR="003D182D" w:rsidRDefault="003D182D" w:rsidP="003D182D">
      <w:r>
        <w:t>library(regplot)</w:t>
      </w:r>
    </w:p>
    <w:p w14:paraId="455CE358" w14:textId="77777777" w:rsidR="003D182D" w:rsidRDefault="003D182D" w:rsidP="003D182D">
      <w:r>
        <w:t>library(survival)</w:t>
      </w:r>
    </w:p>
    <w:p w14:paraId="178A82AF" w14:textId="77777777" w:rsidR="003D182D" w:rsidRDefault="003D182D" w:rsidP="003D182D">
      <w:r>
        <w:t>library(survminer)</w:t>
      </w:r>
    </w:p>
    <w:p w14:paraId="37C433A4" w14:textId="77777777" w:rsidR="003D182D" w:rsidRDefault="003D182D" w:rsidP="003D182D">
      <w:r>
        <w:t>head(rt)</w:t>
      </w:r>
    </w:p>
    <w:p w14:paraId="7CFDD9AA" w14:textId="77777777" w:rsidR="003D182D" w:rsidRDefault="003D182D" w:rsidP="003D182D">
      <w:r>
        <w:t>rt$futime &lt;- as.numeric(rt$futime)</w:t>
      </w:r>
    </w:p>
    <w:p w14:paraId="31944CB7" w14:textId="77777777" w:rsidR="003D182D" w:rsidRDefault="003D182D" w:rsidP="003D182D">
      <w:r>
        <w:t>rt$fustat &lt;- as.numeric(rt$fustat)</w:t>
      </w:r>
    </w:p>
    <w:p w14:paraId="214FC8FF" w14:textId="77777777" w:rsidR="003D182D" w:rsidRDefault="003D182D" w:rsidP="003D182D">
      <w:r>
        <w:t>rt$Gender &lt;- as.numeric(rt$Gender)</w:t>
      </w:r>
    </w:p>
    <w:p w14:paraId="0CDEA12D" w14:textId="77777777" w:rsidR="003D182D" w:rsidRDefault="003D182D" w:rsidP="003D182D">
      <w:r>
        <w:t>rt$Stage &lt;- as.numeric(rt$Stage)</w:t>
      </w:r>
    </w:p>
    <w:p w14:paraId="53D9FA36" w14:textId="77777777" w:rsidR="003D182D" w:rsidRDefault="003D182D" w:rsidP="003D182D">
      <w:r>
        <w:t>rt$T_classification &lt;- as.numeric(rt$T_classification)</w:t>
      </w:r>
    </w:p>
    <w:p w14:paraId="6C60D2AA" w14:textId="77777777" w:rsidR="003D182D" w:rsidRDefault="003D182D" w:rsidP="003D182D">
      <w:r>
        <w:t>rt$N_classification &lt;- as.numeric(rt$N_classification)</w:t>
      </w:r>
    </w:p>
    <w:p w14:paraId="597EB6EC" w14:textId="77777777" w:rsidR="003D182D" w:rsidRDefault="003D182D" w:rsidP="003D182D">
      <w:r>
        <w:t>rt$M_classification &lt;- as.numeric(rt$M_classification)</w:t>
      </w:r>
    </w:p>
    <w:p w14:paraId="6D3C5C9D" w14:textId="77777777" w:rsidR="003D182D" w:rsidRDefault="003D182D" w:rsidP="003D182D">
      <w:r>
        <w:t>rt$riskScore &lt;- as.numeric(rt$riskScore)</w:t>
      </w:r>
    </w:p>
    <w:p w14:paraId="3FB9EDEB" w14:textId="77777777" w:rsidR="003D182D" w:rsidRDefault="003D182D" w:rsidP="003D182D">
      <w:pPr>
        <w:rPr>
          <w:rFonts w:hint="eastAsia"/>
        </w:rPr>
      </w:pPr>
      <w:r>
        <w:rPr>
          <w:rFonts w:hint="eastAsia"/>
        </w:rPr>
        <w:t>rt$Age &lt;- as.factor(ifelse(rt$Age == 1, "</w:t>
      </w:r>
      <w:r>
        <w:rPr>
          <w:rFonts w:hint="eastAsia"/>
        </w:rPr>
        <w:t>≤</w:t>
      </w:r>
      <w:r>
        <w:rPr>
          <w:rFonts w:hint="eastAsia"/>
        </w:rPr>
        <w:t>65","&gt;65"))</w:t>
      </w:r>
    </w:p>
    <w:p w14:paraId="5AE92603" w14:textId="77777777" w:rsidR="003D182D" w:rsidRDefault="003D182D" w:rsidP="003D182D">
      <w:r>
        <w:t>rt$Gender &lt;- as.factor(ifelse(rt$Gender == 1, "Female","Male"))</w:t>
      </w:r>
    </w:p>
    <w:p w14:paraId="3D643288" w14:textId="77777777" w:rsidR="003D182D" w:rsidRDefault="003D182D" w:rsidP="003D182D">
      <w:r>
        <w:t>rt$M_classification &lt;- as.factor(ifelse(rt$M_classification == 1, "M0","M1"))</w:t>
      </w:r>
    </w:p>
    <w:p w14:paraId="47F36565" w14:textId="77777777" w:rsidR="003D182D" w:rsidRDefault="003D182D" w:rsidP="003D182D">
      <w:r>
        <w:t>res.cox &lt;- coxph(Surv(futime, fustat) ~ Age + Gender + Stage + T_classification + N_classification + M_classification +riskScore, data = rt)</w:t>
      </w:r>
    </w:p>
    <w:p w14:paraId="5F85B34C" w14:textId="77777777" w:rsidR="003D182D" w:rsidRDefault="003D182D" w:rsidP="003D182D">
      <w:r>
        <w:t>nom1 &lt;- regplot(res.cox,clickable = TRUE,</w:t>
      </w:r>
    </w:p>
    <w:p w14:paraId="273C621F" w14:textId="77777777" w:rsidR="003D182D" w:rsidRDefault="003D182D" w:rsidP="003D182D">
      <w:r>
        <w:t xml:space="preserve">                points = TRUE, rank = "sd", failtime = c(1,2,3,4),prfail = T)</w:t>
      </w:r>
    </w:p>
    <w:p w14:paraId="528D0E3C" w14:textId="77777777" w:rsidR="003D182D" w:rsidRDefault="003D182D" w:rsidP="003D182D">
      <w:r>
        <w:t>library(export)</w:t>
      </w:r>
    </w:p>
    <w:p w14:paraId="0867FEE0" w14:textId="77777777" w:rsidR="003D182D" w:rsidRDefault="003D182D" w:rsidP="003D182D">
      <w:r>
        <w:t>graph2ppt(file = "Nomogram.ppt",width=12, height=10)</w:t>
      </w:r>
    </w:p>
    <w:p w14:paraId="18A97A25" w14:textId="77777777" w:rsidR="003D182D" w:rsidRDefault="003D182D" w:rsidP="003D182D">
      <w:r>
        <w:t>####</w:t>
      </w:r>
    </w:p>
    <w:p w14:paraId="38BF9BB5" w14:textId="77777777" w:rsidR="003D182D" w:rsidRDefault="003D182D" w:rsidP="003D182D">
      <w:r>
        <w:t>####    Calibration curves</w:t>
      </w:r>
    </w:p>
    <w:p w14:paraId="29C5466C" w14:textId="77777777" w:rsidR="003D182D" w:rsidRDefault="003D182D" w:rsidP="003D182D">
      <w:r>
        <w:t>####</w:t>
      </w:r>
    </w:p>
    <w:p w14:paraId="102B64A5" w14:textId="77777777" w:rsidR="003D182D" w:rsidRDefault="003D182D" w:rsidP="003D182D">
      <w:r>
        <w:t>rm(list = ls())</w:t>
      </w:r>
    </w:p>
    <w:p w14:paraId="6BC0C563" w14:textId="77777777" w:rsidR="003D182D" w:rsidRDefault="003D182D" w:rsidP="003D182D">
      <w:r>
        <w:t>rt &lt;- read.table("rt.txt",check.names = F,row.names = 1,header=T,sep="\t",)</w:t>
      </w:r>
    </w:p>
    <w:p w14:paraId="5D6150B0" w14:textId="77777777" w:rsidR="003D182D" w:rsidRDefault="003D182D" w:rsidP="003D182D">
      <w:r>
        <w:t>library(rms)</w:t>
      </w:r>
    </w:p>
    <w:p w14:paraId="7961552A" w14:textId="77777777" w:rsidR="003D182D" w:rsidRDefault="003D182D" w:rsidP="003D182D">
      <w:r>
        <w:t>dd &lt;- datadist(rt)</w:t>
      </w:r>
    </w:p>
    <w:p w14:paraId="260D154F" w14:textId="77777777" w:rsidR="003D182D" w:rsidRDefault="003D182D" w:rsidP="003D182D">
      <w:r>
        <w:t>options(datadist="dd")</w:t>
      </w:r>
    </w:p>
    <w:p w14:paraId="5EF744A6" w14:textId="77777777" w:rsidR="003D182D" w:rsidRDefault="003D182D" w:rsidP="003D182D">
      <w:r>
        <w:t>####</w:t>
      </w:r>
    </w:p>
    <w:p w14:paraId="4F11830C" w14:textId="77777777" w:rsidR="003D182D" w:rsidRDefault="003D182D" w:rsidP="003D182D">
      <w:r>
        <w:t>time=1</w:t>
      </w:r>
    </w:p>
    <w:p w14:paraId="6DDD4F07" w14:textId="77777777" w:rsidR="003D182D" w:rsidRDefault="003D182D" w:rsidP="003D182D">
      <w:r>
        <w:t xml:space="preserve">f_1 &lt;- cph(Surv(futime, fustat) ~ Age + Gender + Stage + T_classification + N_classification + M_classification +riskScore, </w:t>
      </w:r>
    </w:p>
    <w:p w14:paraId="5E2DC06B" w14:textId="77777777" w:rsidR="003D182D" w:rsidRDefault="003D182D" w:rsidP="003D182D">
      <w:r>
        <w:t xml:space="preserve">           x=T, y=T, surv=T, data=rt, time.inc=time)</w:t>
      </w:r>
    </w:p>
    <w:p w14:paraId="1C3BB2E6" w14:textId="77777777" w:rsidR="003D182D" w:rsidRDefault="003D182D" w:rsidP="003D182D">
      <w:r>
        <w:t>P_1 &lt;- calibrate(f_1, cmethod="KM", method="boot", u=time, m=111, B=1000)</w:t>
      </w:r>
    </w:p>
    <w:p w14:paraId="394AD5DB" w14:textId="77777777" w:rsidR="003D182D" w:rsidRDefault="003D182D" w:rsidP="003D182D">
      <w:r>
        <w:t>plot(P_1,</w:t>
      </w:r>
    </w:p>
    <w:p w14:paraId="06FB0429" w14:textId="77777777" w:rsidR="003D182D" w:rsidRDefault="003D182D" w:rsidP="003D182D">
      <w:r>
        <w:t xml:space="preserve">     add = F,</w:t>
      </w:r>
    </w:p>
    <w:p w14:paraId="66DB44F3" w14:textId="77777777" w:rsidR="003D182D" w:rsidRDefault="003D182D" w:rsidP="003D182D">
      <w:r>
        <w:t xml:space="preserve">     subtitles = F,</w:t>
      </w:r>
    </w:p>
    <w:p w14:paraId="04F116FE" w14:textId="77777777" w:rsidR="003D182D" w:rsidRDefault="003D182D" w:rsidP="003D182D">
      <w:r>
        <w:t xml:space="preserve">     cex.subtitles = 0.8,</w:t>
      </w:r>
    </w:p>
    <w:p w14:paraId="300BB34A" w14:textId="77777777" w:rsidR="003D182D" w:rsidRDefault="003D182D" w:rsidP="003D182D">
      <w:r>
        <w:t xml:space="preserve">     lwd = 2,</w:t>
      </w:r>
    </w:p>
    <w:p w14:paraId="4BE9ED62" w14:textId="77777777" w:rsidR="003D182D" w:rsidRDefault="003D182D" w:rsidP="003D182D">
      <w:r>
        <w:t xml:space="preserve">     lty = 1,</w:t>
      </w:r>
    </w:p>
    <w:p w14:paraId="684497B9" w14:textId="77777777" w:rsidR="003D182D" w:rsidRDefault="003D182D" w:rsidP="003D182D">
      <w:r>
        <w:lastRenderedPageBreak/>
        <w:t xml:space="preserve">     errbar.col = "red",</w:t>
      </w:r>
    </w:p>
    <w:p w14:paraId="2A7D8D38" w14:textId="77777777" w:rsidR="003D182D" w:rsidRDefault="003D182D" w:rsidP="003D182D">
      <w:r>
        <w:t xml:space="preserve">     xlim = c(0,1),</w:t>
      </w:r>
    </w:p>
    <w:p w14:paraId="2D9F5E3C" w14:textId="77777777" w:rsidR="003D182D" w:rsidRDefault="003D182D" w:rsidP="003D182D">
      <w:r>
        <w:t xml:space="preserve">     ylim = c(0,1),</w:t>
      </w:r>
    </w:p>
    <w:p w14:paraId="55EEE2D0" w14:textId="77777777" w:rsidR="003D182D" w:rsidRDefault="003D182D" w:rsidP="003D182D">
      <w:r>
        <w:t xml:space="preserve">     xlab="Nomogram-Predicted Probability of 1, 2, 3, 4-Year OS",</w:t>
      </w:r>
    </w:p>
    <w:p w14:paraId="4880162F" w14:textId="77777777" w:rsidR="003D182D" w:rsidRDefault="003D182D" w:rsidP="003D182D">
      <w:r>
        <w:t xml:space="preserve">     ylab="Actual 1, 2, 3, 4-Year OS(proportion)",</w:t>
      </w:r>
    </w:p>
    <w:p w14:paraId="74DFF3FE" w14:textId="77777777" w:rsidR="003D182D" w:rsidRDefault="003D182D" w:rsidP="003D182D">
      <w:r>
        <w:t xml:space="preserve">     col="red",</w:t>
      </w:r>
    </w:p>
    <w:p w14:paraId="4EA05F31" w14:textId="77777777" w:rsidR="003D182D" w:rsidRDefault="003D182D" w:rsidP="003D182D">
      <w:r>
        <w:t xml:space="preserve">     sub=F)</w:t>
      </w:r>
    </w:p>
    <w:p w14:paraId="7970C7D1" w14:textId="77777777" w:rsidR="003D182D" w:rsidRDefault="003D182D" w:rsidP="003D182D">
      <w:r>
        <w:t>####</w:t>
      </w:r>
    </w:p>
    <w:p w14:paraId="76AEA824" w14:textId="77777777" w:rsidR="003D182D" w:rsidRDefault="003D182D" w:rsidP="003D182D">
      <w:r>
        <w:t>time=2</w:t>
      </w:r>
    </w:p>
    <w:p w14:paraId="257559CD" w14:textId="77777777" w:rsidR="003D182D" w:rsidRDefault="003D182D" w:rsidP="003D182D">
      <w:r>
        <w:t xml:space="preserve">f_2 &lt;- cph(Surv(futime, fustat) ~ Age + Gender + Stage + T_classification + N_classification + M_classification +riskScore, </w:t>
      </w:r>
    </w:p>
    <w:p w14:paraId="2202D688" w14:textId="77777777" w:rsidR="003D182D" w:rsidRDefault="003D182D" w:rsidP="003D182D">
      <w:r>
        <w:t xml:space="preserve">           x=T, y=T, surv=T, data=rt, time.inc=time)</w:t>
      </w:r>
    </w:p>
    <w:p w14:paraId="61ECD6B4" w14:textId="77777777" w:rsidR="003D182D" w:rsidRDefault="003D182D" w:rsidP="003D182D">
      <w:r>
        <w:t>P_2 &lt;- calibrate(f_2, cmethod="KM", method="boot", u=time, m=111, B=1000)</w:t>
      </w:r>
    </w:p>
    <w:p w14:paraId="55F5932D" w14:textId="77777777" w:rsidR="003D182D" w:rsidRDefault="003D182D" w:rsidP="003D182D">
      <w:r>
        <w:t>plot(P_2,</w:t>
      </w:r>
    </w:p>
    <w:p w14:paraId="491C12BE" w14:textId="77777777" w:rsidR="003D182D" w:rsidRDefault="003D182D" w:rsidP="003D182D">
      <w:r>
        <w:t xml:space="preserve">     add = T,</w:t>
      </w:r>
    </w:p>
    <w:p w14:paraId="5507E45B" w14:textId="77777777" w:rsidR="003D182D" w:rsidRDefault="003D182D" w:rsidP="003D182D">
      <w:r>
        <w:t xml:space="preserve">     subtitles = F,</w:t>
      </w:r>
    </w:p>
    <w:p w14:paraId="2AD04F07" w14:textId="77777777" w:rsidR="003D182D" w:rsidRDefault="003D182D" w:rsidP="003D182D">
      <w:r>
        <w:t xml:space="preserve">     cex.subtitles = 0.8,</w:t>
      </w:r>
    </w:p>
    <w:p w14:paraId="14747C76" w14:textId="77777777" w:rsidR="003D182D" w:rsidRDefault="003D182D" w:rsidP="003D182D">
      <w:r>
        <w:t xml:space="preserve">     lwd = 2,</w:t>
      </w:r>
    </w:p>
    <w:p w14:paraId="53D78831" w14:textId="77777777" w:rsidR="003D182D" w:rsidRDefault="003D182D" w:rsidP="003D182D">
      <w:r>
        <w:t xml:space="preserve">     lty = 1,</w:t>
      </w:r>
    </w:p>
    <w:p w14:paraId="0E90AB07" w14:textId="77777777" w:rsidR="003D182D" w:rsidRDefault="003D182D" w:rsidP="003D182D">
      <w:r>
        <w:t xml:space="preserve">     errbar.col = "orange",</w:t>
      </w:r>
    </w:p>
    <w:p w14:paraId="5EFDDC3F" w14:textId="77777777" w:rsidR="003D182D" w:rsidRDefault="003D182D" w:rsidP="003D182D">
      <w:r>
        <w:t xml:space="preserve">     xlim = c(0,1),</w:t>
      </w:r>
    </w:p>
    <w:p w14:paraId="4BF73946" w14:textId="77777777" w:rsidR="003D182D" w:rsidRDefault="003D182D" w:rsidP="003D182D">
      <w:r>
        <w:t xml:space="preserve">     ylim = c(0,1),</w:t>
      </w:r>
    </w:p>
    <w:p w14:paraId="665D0AD8" w14:textId="77777777" w:rsidR="003D182D" w:rsidRDefault="003D182D" w:rsidP="003D182D">
      <w:r>
        <w:t xml:space="preserve">     xlab="Nomogram-Predicted Probability of 1, 2, 3, 4-Year OS",</w:t>
      </w:r>
    </w:p>
    <w:p w14:paraId="1A75E733" w14:textId="77777777" w:rsidR="003D182D" w:rsidRDefault="003D182D" w:rsidP="003D182D">
      <w:r>
        <w:t xml:space="preserve">     ylab="Actual 1, 2, 3, 4-Year OS(proportion)",</w:t>
      </w:r>
    </w:p>
    <w:p w14:paraId="38334421" w14:textId="77777777" w:rsidR="003D182D" w:rsidRDefault="003D182D" w:rsidP="003D182D">
      <w:r>
        <w:t xml:space="preserve">     col="orange",</w:t>
      </w:r>
    </w:p>
    <w:p w14:paraId="21C96D19" w14:textId="77777777" w:rsidR="003D182D" w:rsidRDefault="003D182D" w:rsidP="003D182D">
      <w:r>
        <w:t xml:space="preserve">     sub=F)</w:t>
      </w:r>
    </w:p>
    <w:p w14:paraId="476B1A05" w14:textId="77777777" w:rsidR="003D182D" w:rsidRDefault="003D182D" w:rsidP="003D182D">
      <w:r>
        <w:t>####</w:t>
      </w:r>
    </w:p>
    <w:p w14:paraId="72D205A9" w14:textId="77777777" w:rsidR="003D182D" w:rsidRDefault="003D182D" w:rsidP="003D182D">
      <w:r>
        <w:t>time=3</w:t>
      </w:r>
    </w:p>
    <w:p w14:paraId="7E30080C" w14:textId="77777777" w:rsidR="003D182D" w:rsidRDefault="003D182D" w:rsidP="003D182D">
      <w:r>
        <w:t xml:space="preserve">f_3 &lt;- cph(Surv(futime, fustat) ~ Age + Gender + Stage + T_classification + N_classification + M_classification +riskScore, </w:t>
      </w:r>
    </w:p>
    <w:p w14:paraId="13B1A4AE" w14:textId="77777777" w:rsidR="003D182D" w:rsidRDefault="003D182D" w:rsidP="003D182D">
      <w:r>
        <w:t xml:space="preserve">           x=T, y=T, surv=T, data=rt, time.inc=time)</w:t>
      </w:r>
    </w:p>
    <w:p w14:paraId="2107657B" w14:textId="77777777" w:rsidR="003D182D" w:rsidRDefault="003D182D" w:rsidP="003D182D">
      <w:r>
        <w:t>P_3 &lt;- calibrate(f_3, cmethod="KM", method="boot", u=time, m=111, B=1000)</w:t>
      </w:r>
    </w:p>
    <w:p w14:paraId="33CCD0FD" w14:textId="77777777" w:rsidR="003D182D" w:rsidRDefault="003D182D" w:rsidP="003D182D">
      <w:r>
        <w:t>plot(P_3,</w:t>
      </w:r>
    </w:p>
    <w:p w14:paraId="537A4151" w14:textId="77777777" w:rsidR="003D182D" w:rsidRDefault="003D182D" w:rsidP="003D182D">
      <w:r>
        <w:t xml:space="preserve">     add = T,</w:t>
      </w:r>
    </w:p>
    <w:p w14:paraId="14289E3D" w14:textId="77777777" w:rsidR="003D182D" w:rsidRDefault="003D182D" w:rsidP="003D182D">
      <w:r>
        <w:t xml:space="preserve">     subtitles = F,</w:t>
      </w:r>
    </w:p>
    <w:p w14:paraId="754B4D85" w14:textId="77777777" w:rsidR="003D182D" w:rsidRDefault="003D182D" w:rsidP="003D182D">
      <w:r>
        <w:t xml:space="preserve">     cex.subtitles = 0.8,</w:t>
      </w:r>
    </w:p>
    <w:p w14:paraId="64E9CC78" w14:textId="77777777" w:rsidR="003D182D" w:rsidRDefault="003D182D" w:rsidP="003D182D">
      <w:r>
        <w:t xml:space="preserve">     lwd = 2,</w:t>
      </w:r>
    </w:p>
    <w:p w14:paraId="7855F9D2" w14:textId="77777777" w:rsidR="003D182D" w:rsidRDefault="003D182D" w:rsidP="003D182D">
      <w:r>
        <w:t xml:space="preserve">     lty = 1,</w:t>
      </w:r>
    </w:p>
    <w:p w14:paraId="155DF284" w14:textId="77777777" w:rsidR="003D182D" w:rsidRDefault="003D182D" w:rsidP="003D182D">
      <w:r>
        <w:t xml:space="preserve">     errbar.col = "forestgreen",</w:t>
      </w:r>
    </w:p>
    <w:p w14:paraId="502D63EE" w14:textId="77777777" w:rsidR="003D182D" w:rsidRDefault="003D182D" w:rsidP="003D182D">
      <w:r>
        <w:t xml:space="preserve">     xlim = c(0,1),</w:t>
      </w:r>
    </w:p>
    <w:p w14:paraId="785F8137" w14:textId="77777777" w:rsidR="003D182D" w:rsidRDefault="003D182D" w:rsidP="003D182D">
      <w:r>
        <w:t xml:space="preserve">     ylim = c(0,1),</w:t>
      </w:r>
    </w:p>
    <w:p w14:paraId="02ED206F" w14:textId="77777777" w:rsidR="003D182D" w:rsidRDefault="003D182D" w:rsidP="003D182D">
      <w:r>
        <w:t xml:space="preserve">     xlab="Nomogram-Predicted Probability of 1, 2, 3, 4-Year OS",</w:t>
      </w:r>
    </w:p>
    <w:p w14:paraId="5E01E2C4" w14:textId="77777777" w:rsidR="003D182D" w:rsidRDefault="003D182D" w:rsidP="003D182D">
      <w:r>
        <w:t xml:space="preserve">     ylab="Actual 1, 2, 3, 4-Year OS(proportion)",</w:t>
      </w:r>
    </w:p>
    <w:p w14:paraId="09656C00" w14:textId="77777777" w:rsidR="003D182D" w:rsidRDefault="003D182D" w:rsidP="003D182D">
      <w:r>
        <w:t xml:space="preserve">     col="forestgreen",</w:t>
      </w:r>
    </w:p>
    <w:p w14:paraId="12ECEA9C" w14:textId="77777777" w:rsidR="003D182D" w:rsidRDefault="003D182D" w:rsidP="003D182D">
      <w:r>
        <w:lastRenderedPageBreak/>
        <w:t xml:space="preserve">     sub=F)</w:t>
      </w:r>
    </w:p>
    <w:p w14:paraId="25F11566" w14:textId="77777777" w:rsidR="003D182D" w:rsidRDefault="003D182D" w:rsidP="003D182D">
      <w:r>
        <w:t>####</w:t>
      </w:r>
    </w:p>
    <w:p w14:paraId="2CCEC2C5" w14:textId="77777777" w:rsidR="003D182D" w:rsidRDefault="003D182D" w:rsidP="003D182D">
      <w:r>
        <w:t>time=4</w:t>
      </w:r>
    </w:p>
    <w:p w14:paraId="1312DBCE" w14:textId="77777777" w:rsidR="003D182D" w:rsidRDefault="003D182D" w:rsidP="003D182D">
      <w:r>
        <w:t xml:space="preserve">f_4 &lt;- cph(Surv(futime, fustat) ~ Age + Gender + Stage + T_classification + N_classification + M_classification +riskScore, </w:t>
      </w:r>
    </w:p>
    <w:p w14:paraId="55873850" w14:textId="77777777" w:rsidR="003D182D" w:rsidRDefault="003D182D" w:rsidP="003D182D">
      <w:r>
        <w:t xml:space="preserve">           x=T, y=T, surv=T, data=rt, time.inc=time)</w:t>
      </w:r>
    </w:p>
    <w:p w14:paraId="3F884408" w14:textId="77777777" w:rsidR="003D182D" w:rsidRDefault="003D182D" w:rsidP="003D182D">
      <w:r>
        <w:t>P_4 &lt;- calibrate(f_4, cmethod="KM", method="boot", u=time, m=111, B=1000)</w:t>
      </w:r>
    </w:p>
    <w:p w14:paraId="69A6C11E" w14:textId="77777777" w:rsidR="003D182D" w:rsidRDefault="003D182D" w:rsidP="003D182D">
      <w:r>
        <w:t>plot(P_4,</w:t>
      </w:r>
    </w:p>
    <w:p w14:paraId="3D4B906A" w14:textId="77777777" w:rsidR="003D182D" w:rsidRDefault="003D182D" w:rsidP="003D182D">
      <w:r>
        <w:t xml:space="preserve">     add = T,</w:t>
      </w:r>
    </w:p>
    <w:p w14:paraId="16EFF74B" w14:textId="77777777" w:rsidR="003D182D" w:rsidRDefault="003D182D" w:rsidP="003D182D">
      <w:r>
        <w:t xml:space="preserve">     subtitles = F,</w:t>
      </w:r>
    </w:p>
    <w:p w14:paraId="0EEEC859" w14:textId="77777777" w:rsidR="003D182D" w:rsidRDefault="003D182D" w:rsidP="003D182D">
      <w:r>
        <w:t xml:space="preserve">     cex.subtitles = 0.8,</w:t>
      </w:r>
    </w:p>
    <w:p w14:paraId="7988B879" w14:textId="77777777" w:rsidR="003D182D" w:rsidRDefault="003D182D" w:rsidP="003D182D">
      <w:r>
        <w:t xml:space="preserve">     lwd = 2,</w:t>
      </w:r>
    </w:p>
    <w:p w14:paraId="0D19F85D" w14:textId="77777777" w:rsidR="003D182D" w:rsidRDefault="003D182D" w:rsidP="003D182D">
      <w:r>
        <w:t xml:space="preserve">     lty = 1,</w:t>
      </w:r>
    </w:p>
    <w:p w14:paraId="3859CBBF" w14:textId="77777777" w:rsidR="003D182D" w:rsidRDefault="003D182D" w:rsidP="003D182D">
      <w:r>
        <w:t xml:space="preserve">     errbar.col = "blue",</w:t>
      </w:r>
    </w:p>
    <w:p w14:paraId="67EA2E8F" w14:textId="77777777" w:rsidR="003D182D" w:rsidRDefault="003D182D" w:rsidP="003D182D">
      <w:r>
        <w:t xml:space="preserve">     xlim = c(0,1),</w:t>
      </w:r>
    </w:p>
    <w:p w14:paraId="1E090B6D" w14:textId="77777777" w:rsidR="003D182D" w:rsidRDefault="003D182D" w:rsidP="003D182D">
      <w:r>
        <w:t xml:space="preserve">     ylim = c(0,1),</w:t>
      </w:r>
    </w:p>
    <w:p w14:paraId="5C082884" w14:textId="77777777" w:rsidR="003D182D" w:rsidRDefault="003D182D" w:rsidP="003D182D">
      <w:r>
        <w:t xml:space="preserve">     xlab="Nomogram-Predicted Probability of 1, 2, 3, 4-Year OS",</w:t>
      </w:r>
    </w:p>
    <w:p w14:paraId="40073A94" w14:textId="77777777" w:rsidR="003D182D" w:rsidRDefault="003D182D" w:rsidP="003D182D">
      <w:r>
        <w:t xml:space="preserve">     ylab="Actual 1, 2, 3, 4-Year OS(proportion)",</w:t>
      </w:r>
    </w:p>
    <w:p w14:paraId="705F0572" w14:textId="77777777" w:rsidR="003D182D" w:rsidRDefault="003D182D" w:rsidP="003D182D">
      <w:r>
        <w:t xml:space="preserve">     col="blue",</w:t>
      </w:r>
    </w:p>
    <w:p w14:paraId="0860E3C6" w14:textId="77777777" w:rsidR="003D182D" w:rsidRDefault="003D182D" w:rsidP="003D182D">
      <w:r>
        <w:t xml:space="preserve">     sub=F)</w:t>
      </w:r>
    </w:p>
    <w:p w14:paraId="080ED210" w14:textId="77777777" w:rsidR="003D182D" w:rsidRDefault="003D182D" w:rsidP="003D182D">
      <w:r>
        <w:t>####</w:t>
      </w:r>
    </w:p>
    <w:p w14:paraId="3B9D6CF4" w14:textId="77777777" w:rsidR="003D182D" w:rsidRDefault="003D182D" w:rsidP="003D182D">
      <w:r>
        <w:t xml:space="preserve">legend("bottomright",legend = c("1 year","2 year","3 year","4 year"), </w:t>
      </w:r>
    </w:p>
    <w:p w14:paraId="2169AEE0" w14:textId="77777777" w:rsidR="003D182D" w:rsidRDefault="003D182D" w:rsidP="003D182D">
      <w:r>
        <w:t xml:space="preserve">       col = c("red","orange","forestgreen","blue"),lwd = 2)</w:t>
      </w:r>
    </w:p>
    <w:p w14:paraId="6E667FDE" w14:textId="77777777" w:rsidR="003D182D" w:rsidRDefault="003D182D" w:rsidP="003D182D">
      <w:r>
        <w:t>library(export)</w:t>
      </w:r>
    </w:p>
    <w:p w14:paraId="6D446633" w14:textId="77777777" w:rsidR="003D182D" w:rsidRDefault="003D182D" w:rsidP="003D182D">
      <w:r>
        <w:t>graph2ppt(file = "alignment chart.ppt",width=5, height=5)</w:t>
      </w:r>
    </w:p>
    <w:p w14:paraId="7411AAC9" w14:textId="77777777" w:rsidR="003D182D" w:rsidRDefault="003D182D" w:rsidP="003D182D"/>
    <w:p w14:paraId="64D1CF63" w14:textId="77777777" w:rsidR="003D182D" w:rsidRDefault="003D182D" w:rsidP="003D182D"/>
    <w:p w14:paraId="600DF83B" w14:textId="77777777" w:rsidR="003D182D" w:rsidRDefault="003D182D" w:rsidP="003D182D"/>
    <w:p w14:paraId="12F8E586" w14:textId="77777777" w:rsidR="003D182D" w:rsidRDefault="003D182D" w:rsidP="003D182D">
      <w:r>
        <w:t>####</w:t>
      </w:r>
    </w:p>
    <w:p w14:paraId="718A0358" w14:textId="77777777" w:rsidR="003D182D" w:rsidRDefault="003D182D" w:rsidP="003D182D">
      <w:r>
        <w:t>rm(list = ls())</w:t>
      </w:r>
    </w:p>
    <w:p w14:paraId="56AF339D" w14:textId="77777777" w:rsidR="003D182D" w:rsidRDefault="003D182D" w:rsidP="003D182D">
      <w:r>
        <w:t>compare &lt;- read.table("compare.txt",header=T,sep="\t",check.names=F)</w:t>
      </w:r>
    </w:p>
    <w:p w14:paraId="1A5BF690" w14:textId="77777777" w:rsidR="003D182D" w:rsidRDefault="003D182D" w:rsidP="003D182D">
      <w:r>
        <w:t>library(ggplot2)</w:t>
      </w:r>
    </w:p>
    <w:p w14:paraId="550EB4B3" w14:textId="77777777" w:rsidR="003D182D" w:rsidRDefault="003D182D" w:rsidP="003D182D">
      <w:r>
        <w:t>data &lt;- compare</w:t>
      </w:r>
    </w:p>
    <w:p w14:paraId="30370E52" w14:textId="77777777" w:rsidR="003D182D" w:rsidRDefault="003D182D" w:rsidP="003D182D">
      <w:r>
        <w:t>library(tidyr)</w:t>
      </w:r>
    </w:p>
    <w:p w14:paraId="4B2D2AB8" w14:textId="77777777" w:rsidR="003D182D" w:rsidRDefault="003D182D" w:rsidP="003D182D">
      <w:r>
        <w:t xml:space="preserve">data &lt;- data %&gt;% </w:t>
      </w:r>
    </w:p>
    <w:p w14:paraId="1ECCA0E6" w14:textId="77777777" w:rsidR="003D182D" w:rsidRDefault="003D182D" w:rsidP="003D182D">
      <w:r>
        <w:t xml:space="preserve">  pivot_longer(cols=-1,</w:t>
      </w:r>
    </w:p>
    <w:p w14:paraId="2B45590B" w14:textId="77777777" w:rsidR="003D182D" w:rsidRDefault="003D182D" w:rsidP="003D182D">
      <w:r>
        <w:t xml:space="preserve">               names_to= "gene",</w:t>
      </w:r>
    </w:p>
    <w:p w14:paraId="1E75CB66" w14:textId="77777777" w:rsidR="003D182D" w:rsidRDefault="003D182D" w:rsidP="003D182D">
      <w:r>
        <w:t xml:space="preserve">               values_to = "expression")</w:t>
      </w:r>
    </w:p>
    <w:p w14:paraId="2808B7B6" w14:textId="77777777" w:rsidR="003D182D" w:rsidRDefault="003D182D" w:rsidP="003D182D">
      <w:r>
        <w:t>p &lt;- ggplot(data=data, aes(x=gene,y=expression,fill=model)) +</w:t>
      </w:r>
    </w:p>
    <w:p w14:paraId="717C88AC" w14:textId="77777777" w:rsidR="003D182D" w:rsidRDefault="003D182D" w:rsidP="003D182D">
      <w:r>
        <w:t xml:space="preserve">  geom_bar(stat="identity", color="black", position=position_dodge())+</w:t>
      </w:r>
    </w:p>
    <w:p w14:paraId="51941A3B" w14:textId="77777777" w:rsidR="003D182D" w:rsidRDefault="003D182D" w:rsidP="003D182D">
      <w:r>
        <w:t xml:space="preserve">  theme_minimal()</w:t>
      </w:r>
    </w:p>
    <w:p w14:paraId="39BF2B11" w14:textId="77777777" w:rsidR="003D182D" w:rsidRDefault="003D182D" w:rsidP="003D182D">
      <w:r>
        <w:t>p + scale_fill_manual(values=c('white','#E69F00','green','gray'))</w:t>
      </w:r>
    </w:p>
    <w:p w14:paraId="75E3F8A6" w14:textId="77777777" w:rsidR="003D182D" w:rsidRDefault="003D182D" w:rsidP="003D182D">
      <w:r>
        <w:t>library(export)</w:t>
      </w:r>
    </w:p>
    <w:p w14:paraId="45C6F177" w14:textId="77777777" w:rsidR="003D182D" w:rsidRDefault="003D182D" w:rsidP="003D182D">
      <w:r>
        <w:t xml:space="preserve">graph2ppt(file = "compare.ppt",width=6,height=4.5) </w:t>
      </w:r>
    </w:p>
    <w:p w14:paraId="7C2A3120" w14:textId="77777777" w:rsidR="003D182D" w:rsidRDefault="003D182D" w:rsidP="003D182D"/>
    <w:p w14:paraId="79ABA317" w14:textId="77777777" w:rsidR="003D182D" w:rsidRDefault="003D182D" w:rsidP="003D182D"/>
    <w:p w14:paraId="489C9CF8" w14:textId="77777777" w:rsidR="003D182D" w:rsidRDefault="003D182D" w:rsidP="003D182D"/>
    <w:p w14:paraId="3B3EBA6C" w14:textId="77777777" w:rsidR="003D182D" w:rsidRDefault="003D182D" w:rsidP="003D182D">
      <w:r>
        <w:t>####</w:t>
      </w:r>
    </w:p>
    <w:p w14:paraId="7082A363" w14:textId="77777777" w:rsidR="003D182D" w:rsidRDefault="003D182D" w:rsidP="003D182D">
      <w:r>
        <w:t>####    ROC curves</w:t>
      </w:r>
    </w:p>
    <w:p w14:paraId="5EC30B38" w14:textId="77777777" w:rsidR="003D182D" w:rsidRDefault="003D182D" w:rsidP="003D182D">
      <w:r>
        <w:t>####</w:t>
      </w:r>
    </w:p>
    <w:p w14:paraId="7B923FBA" w14:textId="77777777" w:rsidR="003D182D" w:rsidRDefault="003D182D" w:rsidP="003D182D">
      <w:r>
        <w:t>rm(list = ls())</w:t>
      </w:r>
    </w:p>
    <w:p w14:paraId="34A3C15A" w14:textId="77777777" w:rsidR="003D182D" w:rsidRDefault="003D182D" w:rsidP="003D182D">
      <w:r>
        <w:t>rt &lt;- read.table("rt.txt",check.names = F,row.names = 1,header=T,sep="\t",)</w:t>
      </w:r>
    </w:p>
    <w:p w14:paraId="093D5A10" w14:textId="77777777" w:rsidR="003D182D" w:rsidRDefault="003D182D" w:rsidP="003D182D">
      <w:r>
        <w:t>library(survival)</w:t>
      </w:r>
    </w:p>
    <w:p w14:paraId="11B4CC6A" w14:textId="77777777" w:rsidR="003D182D" w:rsidRDefault="003D182D" w:rsidP="003D182D">
      <w:r>
        <w:t>library(survminer)</w:t>
      </w:r>
    </w:p>
    <w:p w14:paraId="6012C59D" w14:textId="77777777" w:rsidR="003D182D" w:rsidRDefault="003D182D" w:rsidP="003D182D">
      <w:r>
        <w:t>library(timeROC)</w:t>
      </w:r>
    </w:p>
    <w:p w14:paraId="4B340056" w14:textId="77777777" w:rsidR="003D182D" w:rsidRDefault="003D182D" w:rsidP="003D182D">
      <w:r>
        <w:t>library(survivalROC)</w:t>
      </w:r>
    </w:p>
    <w:p w14:paraId="24FDB717" w14:textId="77777777" w:rsidR="003D182D" w:rsidRDefault="003D182D" w:rsidP="003D182D">
      <w:r>
        <w:t>####</w:t>
      </w:r>
    </w:p>
    <w:p w14:paraId="3465AAA6" w14:textId="77777777" w:rsidR="003D182D" w:rsidRDefault="003D182D" w:rsidP="003D182D">
      <w:r>
        <w:t>aucText=c()</w:t>
      </w:r>
    </w:p>
    <w:p w14:paraId="3B506C1C" w14:textId="77777777" w:rsidR="003D182D" w:rsidRDefault="003D182D" w:rsidP="003D182D">
      <w:r>
        <w:t>rocCol=rainbow(ncol(rt)-1)</w:t>
      </w:r>
    </w:p>
    <w:p w14:paraId="175044CB" w14:textId="77777777" w:rsidR="003D182D" w:rsidRDefault="003D182D" w:rsidP="003D182D">
      <w:r>
        <w:t>gene=colnames(rt)[9]</w:t>
      </w:r>
    </w:p>
    <w:p w14:paraId="7D6BD252" w14:textId="77777777" w:rsidR="003D182D" w:rsidRDefault="003D182D" w:rsidP="003D182D">
      <w:r>
        <w:t>roc=survivalROC(Stime=rt$futime, status=rt$fustat, marker = rt$riskScore, predict.time =1, method="KM")</w:t>
      </w:r>
    </w:p>
    <w:p w14:paraId="2C7084EF" w14:textId="77777777" w:rsidR="003D182D" w:rsidRDefault="003D182D" w:rsidP="003D182D">
      <w:r>
        <w:t xml:space="preserve">plot(roc$FP, roc$TP, type="l", xlim=c(0,1), ylim=c(0,1),col=rocCol[1], </w:t>
      </w:r>
    </w:p>
    <w:p w14:paraId="73A88316" w14:textId="77777777" w:rsidR="003D182D" w:rsidRDefault="003D182D" w:rsidP="003D182D">
      <w:r>
        <w:t xml:space="preserve">     xlab="False positive rate", ylab="True positive rate",</w:t>
      </w:r>
    </w:p>
    <w:p w14:paraId="22B9E106" w14:textId="77777777" w:rsidR="003D182D" w:rsidRDefault="003D182D" w:rsidP="003D182D">
      <w:r>
        <w:t xml:space="preserve">     lwd = 2, cex.main=1.3, cex.lab=1.2, cex.axis=1.2, font=1.2)</w:t>
      </w:r>
    </w:p>
    <w:p w14:paraId="4FFA6ABC" w14:textId="77777777" w:rsidR="003D182D" w:rsidRDefault="003D182D" w:rsidP="003D182D">
      <w:r>
        <w:t>aucText=c(aucText,paste0("riskScore"," (AUC=",sprintf("%.3f",roc$AUC),")"))</w:t>
      </w:r>
    </w:p>
    <w:p w14:paraId="54DD9A0B" w14:textId="77777777" w:rsidR="003D182D" w:rsidRDefault="003D182D" w:rsidP="003D182D">
      <w:r>
        <w:t>abline(0,1)</w:t>
      </w:r>
    </w:p>
    <w:p w14:paraId="546B797A" w14:textId="77777777" w:rsidR="003D182D" w:rsidRDefault="003D182D" w:rsidP="003D182D">
      <w:r>
        <w:t>####</w:t>
      </w:r>
    </w:p>
    <w:p w14:paraId="3A202339" w14:textId="77777777" w:rsidR="003D182D" w:rsidRDefault="003D182D" w:rsidP="003D182D">
      <w:r>
        <w:t>j=1</w:t>
      </w:r>
    </w:p>
    <w:p w14:paraId="7DF41CBE" w14:textId="77777777" w:rsidR="003D182D" w:rsidRDefault="003D182D" w:rsidP="003D182D">
      <w:r>
        <w:t>for(i in colnames(rt[,3:(ncol(rt)-1)])){</w:t>
      </w:r>
    </w:p>
    <w:p w14:paraId="18FF9977" w14:textId="77777777" w:rsidR="003D182D" w:rsidRDefault="003D182D" w:rsidP="003D182D">
      <w:r>
        <w:t xml:space="preserve">  roc=survivalROC(Stime=rt$futime, status=rt$fustat, marker = rt[,i], predict.time =1, method="KM")</w:t>
      </w:r>
    </w:p>
    <w:p w14:paraId="20AF2833" w14:textId="77777777" w:rsidR="003D182D" w:rsidRDefault="003D182D" w:rsidP="003D182D">
      <w:r>
        <w:t xml:space="preserve">  j=j+1</w:t>
      </w:r>
    </w:p>
    <w:p w14:paraId="7AA5E851" w14:textId="77777777" w:rsidR="003D182D" w:rsidRDefault="003D182D" w:rsidP="003D182D">
      <w:r>
        <w:t xml:space="preserve">  aucText=c(aucText,paste0(i," (AUC=",sprintf("%.3f",roc$AUC),")"))</w:t>
      </w:r>
    </w:p>
    <w:p w14:paraId="49CE69AE" w14:textId="77777777" w:rsidR="003D182D" w:rsidRDefault="003D182D" w:rsidP="003D182D">
      <w:r>
        <w:t xml:space="preserve">  lines(roc$FP, roc$TP, type="l", xlim=c(0,1), ylim=c(0,1),col=rocCol[j],lwd = 2)</w:t>
      </w:r>
    </w:p>
    <w:p w14:paraId="0EB9149A" w14:textId="77777777" w:rsidR="003D182D" w:rsidRDefault="003D182D" w:rsidP="003D182D">
      <w:r>
        <w:t>}</w:t>
      </w:r>
    </w:p>
    <w:p w14:paraId="6D5809FF" w14:textId="77777777" w:rsidR="003D182D" w:rsidRDefault="003D182D" w:rsidP="003D182D">
      <w:r>
        <w:t>legend("bottomright", aucText,lwd=2,bty="n",col=rocCol)</w:t>
      </w:r>
    </w:p>
    <w:p w14:paraId="6584625D" w14:textId="77777777" w:rsidR="003D182D" w:rsidRDefault="003D182D" w:rsidP="003D182D">
      <w:r>
        <w:t>library(export)</w:t>
      </w:r>
    </w:p>
    <w:p w14:paraId="22BE64D3" w14:textId="77777777" w:rsidR="003D182D" w:rsidRDefault="003D182D" w:rsidP="003D182D">
      <w:r>
        <w:t>graph2ppt(file = "ROC_1.ppt",width=5, height=5)</w:t>
      </w:r>
    </w:p>
    <w:p w14:paraId="7D2EC0B9" w14:textId="77777777" w:rsidR="003D182D" w:rsidRDefault="003D182D" w:rsidP="003D182D">
      <w:r>
        <w:t>####</w:t>
      </w:r>
    </w:p>
    <w:p w14:paraId="05A483C1" w14:textId="77777777" w:rsidR="003D182D" w:rsidRDefault="003D182D" w:rsidP="003D182D">
      <w:r>
        <w:t>####    2 years</w:t>
      </w:r>
    </w:p>
    <w:p w14:paraId="135F310C" w14:textId="77777777" w:rsidR="003D182D" w:rsidRDefault="003D182D" w:rsidP="003D182D">
      <w:r>
        <w:t>####</w:t>
      </w:r>
    </w:p>
    <w:p w14:paraId="45E95A19" w14:textId="77777777" w:rsidR="003D182D" w:rsidRDefault="003D182D" w:rsidP="003D182D">
      <w:r>
        <w:t>rm(list = ls())</w:t>
      </w:r>
    </w:p>
    <w:p w14:paraId="24324886" w14:textId="77777777" w:rsidR="003D182D" w:rsidRDefault="003D182D" w:rsidP="003D182D">
      <w:r>
        <w:t>rt &lt;- read.table("rt.txt",check.names = F,row.names = 1,header=T,sep="\t",)</w:t>
      </w:r>
    </w:p>
    <w:p w14:paraId="3815158C" w14:textId="77777777" w:rsidR="003D182D" w:rsidRDefault="003D182D" w:rsidP="003D182D">
      <w:r>
        <w:t>library(survival)</w:t>
      </w:r>
    </w:p>
    <w:p w14:paraId="1BE85FAC" w14:textId="77777777" w:rsidR="003D182D" w:rsidRDefault="003D182D" w:rsidP="003D182D">
      <w:r>
        <w:t>library(survminer)</w:t>
      </w:r>
    </w:p>
    <w:p w14:paraId="3CAB0BB9" w14:textId="77777777" w:rsidR="003D182D" w:rsidRDefault="003D182D" w:rsidP="003D182D">
      <w:r>
        <w:t>library(timeROC)</w:t>
      </w:r>
    </w:p>
    <w:p w14:paraId="08ED8191" w14:textId="77777777" w:rsidR="003D182D" w:rsidRDefault="003D182D" w:rsidP="003D182D">
      <w:r>
        <w:t>library(survivalROC)</w:t>
      </w:r>
    </w:p>
    <w:p w14:paraId="1A90447C" w14:textId="77777777" w:rsidR="003D182D" w:rsidRDefault="003D182D" w:rsidP="003D182D">
      <w:r>
        <w:lastRenderedPageBreak/>
        <w:t>####</w:t>
      </w:r>
    </w:p>
    <w:p w14:paraId="2BA0145A" w14:textId="77777777" w:rsidR="003D182D" w:rsidRDefault="003D182D" w:rsidP="003D182D">
      <w:r>
        <w:t>aucText=c()</w:t>
      </w:r>
    </w:p>
    <w:p w14:paraId="3739893A" w14:textId="77777777" w:rsidR="003D182D" w:rsidRDefault="003D182D" w:rsidP="003D182D">
      <w:r>
        <w:t>rocCol=rainbow(ncol(rt)-1)</w:t>
      </w:r>
    </w:p>
    <w:p w14:paraId="35524951" w14:textId="77777777" w:rsidR="003D182D" w:rsidRDefault="003D182D" w:rsidP="003D182D">
      <w:r>
        <w:t>gene=colnames(rt)[9]</w:t>
      </w:r>
    </w:p>
    <w:p w14:paraId="30D37AB3" w14:textId="77777777" w:rsidR="003D182D" w:rsidRDefault="003D182D" w:rsidP="003D182D">
      <w:r>
        <w:t>roc=survivalROC(Stime=rt$futime, status=rt$fustat, marker = rt$riskScore, predict.time =2, method="KM")</w:t>
      </w:r>
    </w:p>
    <w:p w14:paraId="3C16E970" w14:textId="77777777" w:rsidR="003D182D" w:rsidRDefault="003D182D" w:rsidP="003D182D">
      <w:r>
        <w:t xml:space="preserve">plot(roc$FP, roc$TP, type="l", xlim=c(0,1), ylim=c(0,1),col=rocCol[1], </w:t>
      </w:r>
    </w:p>
    <w:p w14:paraId="5606414E" w14:textId="77777777" w:rsidR="003D182D" w:rsidRDefault="003D182D" w:rsidP="003D182D">
      <w:r>
        <w:t xml:space="preserve">     xlab="False positive rate", ylab="True positive rate",</w:t>
      </w:r>
    </w:p>
    <w:p w14:paraId="49044273" w14:textId="77777777" w:rsidR="003D182D" w:rsidRDefault="003D182D" w:rsidP="003D182D">
      <w:r>
        <w:t xml:space="preserve">     lwd = 2, cex.main=1.3, cex.lab=1.2, cex.axis=1.2, font=1.2)</w:t>
      </w:r>
    </w:p>
    <w:p w14:paraId="43760BF2" w14:textId="77777777" w:rsidR="003D182D" w:rsidRDefault="003D182D" w:rsidP="003D182D">
      <w:r>
        <w:t>aucText=c(aucText,paste0("riskScore"," (AUC=",sprintf("%.3f",roc$AUC),")"))</w:t>
      </w:r>
    </w:p>
    <w:p w14:paraId="22B51869" w14:textId="77777777" w:rsidR="003D182D" w:rsidRDefault="003D182D" w:rsidP="003D182D">
      <w:r>
        <w:t>abline(0,1)</w:t>
      </w:r>
    </w:p>
    <w:p w14:paraId="1876314A" w14:textId="77777777" w:rsidR="003D182D" w:rsidRDefault="003D182D" w:rsidP="003D182D">
      <w:r>
        <w:t>####</w:t>
      </w:r>
    </w:p>
    <w:p w14:paraId="094D9FC1" w14:textId="77777777" w:rsidR="003D182D" w:rsidRDefault="003D182D" w:rsidP="003D182D">
      <w:r>
        <w:t>j=1</w:t>
      </w:r>
    </w:p>
    <w:p w14:paraId="01F6679D" w14:textId="77777777" w:rsidR="003D182D" w:rsidRDefault="003D182D" w:rsidP="003D182D">
      <w:r>
        <w:t>for(i in colnames(rt[,3:(ncol(rt)-1)])){</w:t>
      </w:r>
    </w:p>
    <w:p w14:paraId="64F1A3DC" w14:textId="77777777" w:rsidR="003D182D" w:rsidRDefault="003D182D" w:rsidP="003D182D">
      <w:r>
        <w:t xml:space="preserve">  roc=survivalROC(Stime=rt$futime, status=rt$fustat, marker = rt[,i], predict.time =2, method="KM")</w:t>
      </w:r>
    </w:p>
    <w:p w14:paraId="2528271C" w14:textId="77777777" w:rsidR="003D182D" w:rsidRDefault="003D182D" w:rsidP="003D182D">
      <w:r>
        <w:t xml:space="preserve">  j=j+1</w:t>
      </w:r>
    </w:p>
    <w:p w14:paraId="10713524" w14:textId="77777777" w:rsidR="003D182D" w:rsidRDefault="003D182D" w:rsidP="003D182D">
      <w:r>
        <w:t xml:space="preserve">  aucText=c(aucText,paste0(i," (AUC=",sprintf("%.3f",roc$AUC),")"))</w:t>
      </w:r>
    </w:p>
    <w:p w14:paraId="621062FE" w14:textId="77777777" w:rsidR="003D182D" w:rsidRDefault="003D182D" w:rsidP="003D182D">
      <w:r>
        <w:t xml:space="preserve">  lines(roc$FP, roc$TP, type="l", xlim=c(0,1), ylim=c(0,1),col=rocCol[j],lwd = 2)</w:t>
      </w:r>
    </w:p>
    <w:p w14:paraId="29B29DF7" w14:textId="77777777" w:rsidR="003D182D" w:rsidRDefault="003D182D" w:rsidP="003D182D">
      <w:r>
        <w:t>}</w:t>
      </w:r>
    </w:p>
    <w:p w14:paraId="4462D197" w14:textId="77777777" w:rsidR="003D182D" w:rsidRDefault="003D182D" w:rsidP="003D182D">
      <w:r>
        <w:t>legend("bottomright", aucText,lwd=2,bty="n",col=rocCol)</w:t>
      </w:r>
    </w:p>
    <w:p w14:paraId="1E0F64ED" w14:textId="77777777" w:rsidR="003D182D" w:rsidRDefault="003D182D" w:rsidP="003D182D">
      <w:r>
        <w:t>library(export)</w:t>
      </w:r>
    </w:p>
    <w:p w14:paraId="4F9F8E1F" w14:textId="77777777" w:rsidR="003D182D" w:rsidRDefault="003D182D" w:rsidP="003D182D">
      <w:r>
        <w:t>graph2ppt(file = "ROC_2.ppt",width=5, height=5)</w:t>
      </w:r>
    </w:p>
    <w:p w14:paraId="371C13AE" w14:textId="77777777" w:rsidR="003D182D" w:rsidRDefault="003D182D" w:rsidP="003D182D">
      <w:r>
        <w:t>####</w:t>
      </w:r>
    </w:p>
    <w:p w14:paraId="4B2BBA93" w14:textId="77777777" w:rsidR="003D182D" w:rsidRDefault="003D182D" w:rsidP="003D182D">
      <w:r>
        <w:t>####    3 years</w:t>
      </w:r>
    </w:p>
    <w:p w14:paraId="67A1745D" w14:textId="77777777" w:rsidR="003D182D" w:rsidRDefault="003D182D" w:rsidP="003D182D">
      <w:r>
        <w:t>####</w:t>
      </w:r>
    </w:p>
    <w:p w14:paraId="37FA0142" w14:textId="77777777" w:rsidR="003D182D" w:rsidRDefault="003D182D" w:rsidP="003D182D">
      <w:r>
        <w:t>rm(list = ls())</w:t>
      </w:r>
    </w:p>
    <w:p w14:paraId="0D0F02EB" w14:textId="77777777" w:rsidR="003D182D" w:rsidRDefault="003D182D" w:rsidP="003D182D">
      <w:r>
        <w:t>rt &lt;- read.table("rt.txt",check.names = F,row.names = 1,header=T,sep="\t",)</w:t>
      </w:r>
    </w:p>
    <w:p w14:paraId="13EF9EDB" w14:textId="77777777" w:rsidR="003D182D" w:rsidRDefault="003D182D" w:rsidP="003D182D">
      <w:r>
        <w:t>library(survival)</w:t>
      </w:r>
    </w:p>
    <w:p w14:paraId="6AADF4D9" w14:textId="77777777" w:rsidR="003D182D" w:rsidRDefault="003D182D" w:rsidP="003D182D">
      <w:r>
        <w:t>library(survminer)</w:t>
      </w:r>
    </w:p>
    <w:p w14:paraId="2E971900" w14:textId="77777777" w:rsidR="003D182D" w:rsidRDefault="003D182D" w:rsidP="003D182D">
      <w:r>
        <w:t>library(timeROC)</w:t>
      </w:r>
    </w:p>
    <w:p w14:paraId="75A6EB9D" w14:textId="77777777" w:rsidR="003D182D" w:rsidRDefault="003D182D" w:rsidP="003D182D">
      <w:r>
        <w:t>library(survivalROC)</w:t>
      </w:r>
    </w:p>
    <w:p w14:paraId="1FA9E557" w14:textId="77777777" w:rsidR="003D182D" w:rsidRDefault="003D182D" w:rsidP="003D182D">
      <w:r>
        <w:t>####</w:t>
      </w:r>
    </w:p>
    <w:p w14:paraId="53D00575" w14:textId="77777777" w:rsidR="003D182D" w:rsidRDefault="003D182D" w:rsidP="003D182D">
      <w:r>
        <w:t>aucText=c()</w:t>
      </w:r>
    </w:p>
    <w:p w14:paraId="6E6E44F3" w14:textId="77777777" w:rsidR="003D182D" w:rsidRDefault="003D182D" w:rsidP="003D182D">
      <w:r>
        <w:t>rocCol=rainbow(ncol(rt)-1)</w:t>
      </w:r>
    </w:p>
    <w:p w14:paraId="17580A40" w14:textId="77777777" w:rsidR="003D182D" w:rsidRDefault="003D182D" w:rsidP="003D182D">
      <w:r>
        <w:t>gene=colnames(rt)[9]</w:t>
      </w:r>
    </w:p>
    <w:p w14:paraId="278E095A" w14:textId="77777777" w:rsidR="003D182D" w:rsidRDefault="003D182D" w:rsidP="003D182D">
      <w:r>
        <w:t>roc=survivalROC(Stime=rt$futime, status=rt$fustat, marker = rt$riskScore, predict.time =3, method="KM")</w:t>
      </w:r>
    </w:p>
    <w:p w14:paraId="0F097BD8" w14:textId="77777777" w:rsidR="003D182D" w:rsidRDefault="003D182D" w:rsidP="003D182D">
      <w:r>
        <w:t xml:space="preserve">plot(roc$FP, roc$TP, type="l", xlim=c(0,1), ylim=c(0,1),col=rocCol[1], </w:t>
      </w:r>
    </w:p>
    <w:p w14:paraId="79E0BF25" w14:textId="77777777" w:rsidR="003D182D" w:rsidRDefault="003D182D" w:rsidP="003D182D">
      <w:r>
        <w:t xml:space="preserve">     xlab="False positive rate", ylab="True positive rate",</w:t>
      </w:r>
    </w:p>
    <w:p w14:paraId="3E11D8B1" w14:textId="77777777" w:rsidR="003D182D" w:rsidRDefault="003D182D" w:rsidP="003D182D">
      <w:r>
        <w:t xml:space="preserve">     lwd = 2, cex.main=1.3, cex.lab=1.2, cex.axis=1.2, font=1.2)</w:t>
      </w:r>
    </w:p>
    <w:p w14:paraId="4DB2C7A8" w14:textId="77777777" w:rsidR="003D182D" w:rsidRDefault="003D182D" w:rsidP="003D182D">
      <w:r>
        <w:t>aucText=c(aucText,paste0("riskScore"," (AUC=",sprintf("%.3f",roc$AUC),")"))</w:t>
      </w:r>
    </w:p>
    <w:p w14:paraId="5EA24B33" w14:textId="77777777" w:rsidR="003D182D" w:rsidRDefault="003D182D" w:rsidP="003D182D">
      <w:r>
        <w:t>abline(0,1)</w:t>
      </w:r>
    </w:p>
    <w:p w14:paraId="132BD532" w14:textId="77777777" w:rsidR="003D182D" w:rsidRDefault="003D182D" w:rsidP="003D182D">
      <w:r>
        <w:t>####</w:t>
      </w:r>
    </w:p>
    <w:p w14:paraId="139EA7B3" w14:textId="77777777" w:rsidR="003D182D" w:rsidRDefault="003D182D" w:rsidP="003D182D">
      <w:r>
        <w:lastRenderedPageBreak/>
        <w:t>j=1</w:t>
      </w:r>
    </w:p>
    <w:p w14:paraId="48942AE9" w14:textId="77777777" w:rsidR="003D182D" w:rsidRDefault="003D182D" w:rsidP="003D182D">
      <w:r>
        <w:t>for(i in colnames(rt[,3:(ncol(rt)-1)])){</w:t>
      </w:r>
    </w:p>
    <w:p w14:paraId="773EFEEA" w14:textId="77777777" w:rsidR="003D182D" w:rsidRDefault="003D182D" w:rsidP="003D182D">
      <w:r>
        <w:t xml:space="preserve">  roc=survivalROC(Stime=rt$futime, status=rt$fustat, marker = rt[,i], predict.time =3, method="KM")</w:t>
      </w:r>
    </w:p>
    <w:p w14:paraId="46C641C8" w14:textId="77777777" w:rsidR="003D182D" w:rsidRDefault="003D182D" w:rsidP="003D182D">
      <w:r>
        <w:t xml:space="preserve">  j=j+1</w:t>
      </w:r>
    </w:p>
    <w:p w14:paraId="3ED6695A" w14:textId="77777777" w:rsidR="003D182D" w:rsidRDefault="003D182D" w:rsidP="003D182D">
      <w:r>
        <w:t xml:space="preserve">  aucText=c(aucText,paste0(i," (AUC=",sprintf("%.3f",roc$AUC),")"))</w:t>
      </w:r>
    </w:p>
    <w:p w14:paraId="4294776A" w14:textId="77777777" w:rsidR="003D182D" w:rsidRDefault="003D182D" w:rsidP="003D182D">
      <w:r>
        <w:t xml:space="preserve">  lines(roc$FP, roc$TP, type="l", xlim=c(0,1), ylim=c(0,1),col=rocCol[j],lwd = 2)</w:t>
      </w:r>
    </w:p>
    <w:p w14:paraId="54B5EF8E" w14:textId="77777777" w:rsidR="003D182D" w:rsidRDefault="003D182D" w:rsidP="003D182D">
      <w:r>
        <w:t>}</w:t>
      </w:r>
    </w:p>
    <w:p w14:paraId="62B3F074" w14:textId="77777777" w:rsidR="003D182D" w:rsidRDefault="003D182D" w:rsidP="003D182D">
      <w:r>
        <w:t>legend("bottomright", aucText,lwd=2,bty="n",col=rocCol)</w:t>
      </w:r>
    </w:p>
    <w:p w14:paraId="2C1C7220" w14:textId="77777777" w:rsidR="003D182D" w:rsidRDefault="003D182D" w:rsidP="003D182D">
      <w:r>
        <w:t>library(export)</w:t>
      </w:r>
    </w:p>
    <w:p w14:paraId="5A530340" w14:textId="77777777" w:rsidR="003D182D" w:rsidRDefault="003D182D" w:rsidP="003D182D">
      <w:r>
        <w:t>graph2ppt(file = "ROC_3.ppt",width=5, height=5)</w:t>
      </w:r>
    </w:p>
    <w:p w14:paraId="3DB08EFC" w14:textId="77777777" w:rsidR="003D182D" w:rsidRDefault="003D182D" w:rsidP="003D182D">
      <w:r>
        <w:t>####</w:t>
      </w:r>
    </w:p>
    <w:p w14:paraId="396A2021" w14:textId="77777777" w:rsidR="003D182D" w:rsidRDefault="003D182D" w:rsidP="003D182D">
      <w:r>
        <w:t>####    4 years</w:t>
      </w:r>
    </w:p>
    <w:p w14:paraId="375F6FE0" w14:textId="77777777" w:rsidR="003D182D" w:rsidRDefault="003D182D" w:rsidP="003D182D">
      <w:r>
        <w:t>####</w:t>
      </w:r>
    </w:p>
    <w:p w14:paraId="6353AEB4" w14:textId="77777777" w:rsidR="003D182D" w:rsidRDefault="003D182D" w:rsidP="003D182D">
      <w:r>
        <w:t>rm(list = ls())</w:t>
      </w:r>
    </w:p>
    <w:p w14:paraId="1C62106D" w14:textId="77777777" w:rsidR="003D182D" w:rsidRDefault="003D182D" w:rsidP="003D182D">
      <w:r>
        <w:t>rt &lt;- read.table("rt.txt",check.names = F,row.names = 1,header=T,sep="\t",)</w:t>
      </w:r>
    </w:p>
    <w:p w14:paraId="791CE1B0" w14:textId="77777777" w:rsidR="003D182D" w:rsidRDefault="003D182D" w:rsidP="003D182D">
      <w:r>
        <w:t>library(survival)</w:t>
      </w:r>
    </w:p>
    <w:p w14:paraId="640B10B3" w14:textId="77777777" w:rsidR="003D182D" w:rsidRDefault="003D182D" w:rsidP="003D182D">
      <w:r>
        <w:t>library(survminer)</w:t>
      </w:r>
    </w:p>
    <w:p w14:paraId="178C954C" w14:textId="77777777" w:rsidR="003D182D" w:rsidRDefault="003D182D" w:rsidP="003D182D">
      <w:r>
        <w:t>library(timeROC)</w:t>
      </w:r>
    </w:p>
    <w:p w14:paraId="0748382A" w14:textId="77777777" w:rsidR="003D182D" w:rsidRDefault="003D182D" w:rsidP="003D182D">
      <w:r>
        <w:t>library(survivalROC)</w:t>
      </w:r>
    </w:p>
    <w:p w14:paraId="789F5588" w14:textId="77777777" w:rsidR="003D182D" w:rsidRDefault="003D182D" w:rsidP="003D182D">
      <w:r>
        <w:t>####</w:t>
      </w:r>
    </w:p>
    <w:p w14:paraId="13A13E0A" w14:textId="77777777" w:rsidR="003D182D" w:rsidRDefault="003D182D" w:rsidP="003D182D">
      <w:r>
        <w:t>aucText=c()</w:t>
      </w:r>
    </w:p>
    <w:p w14:paraId="2BD5D462" w14:textId="77777777" w:rsidR="003D182D" w:rsidRDefault="003D182D" w:rsidP="003D182D">
      <w:r>
        <w:t>rocCol=rainbow(ncol(rt)-1)</w:t>
      </w:r>
    </w:p>
    <w:p w14:paraId="454189C5" w14:textId="77777777" w:rsidR="003D182D" w:rsidRDefault="003D182D" w:rsidP="003D182D">
      <w:r>
        <w:t>gene=colnames(rt)[9]</w:t>
      </w:r>
    </w:p>
    <w:p w14:paraId="7E4F200E" w14:textId="77777777" w:rsidR="003D182D" w:rsidRDefault="003D182D" w:rsidP="003D182D">
      <w:r>
        <w:t>roc=survivalROC(Stime=rt$futime, status=rt$fustat, marker = rt$riskScore, predict.time =4, method="KM")</w:t>
      </w:r>
    </w:p>
    <w:p w14:paraId="3C8DC2F4" w14:textId="77777777" w:rsidR="003D182D" w:rsidRDefault="003D182D" w:rsidP="003D182D">
      <w:r>
        <w:t xml:space="preserve">plot(roc$FP, roc$TP, type="l", xlim=c(0,1), ylim=c(0,1),col=rocCol[1], </w:t>
      </w:r>
    </w:p>
    <w:p w14:paraId="257CECE0" w14:textId="77777777" w:rsidR="003D182D" w:rsidRDefault="003D182D" w:rsidP="003D182D">
      <w:r>
        <w:t xml:space="preserve">     xlab="False positive rate", ylab="True positive rate",</w:t>
      </w:r>
    </w:p>
    <w:p w14:paraId="449805DF" w14:textId="77777777" w:rsidR="003D182D" w:rsidRDefault="003D182D" w:rsidP="003D182D">
      <w:r>
        <w:t xml:space="preserve">     lwd = 2, cex.main=1.3, cex.lab=1.2, cex.axis=1.2, font=1.2)</w:t>
      </w:r>
    </w:p>
    <w:p w14:paraId="17261435" w14:textId="77777777" w:rsidR="003D182D" w:rsidRDefault="003D182D" w:rsidP="003D182D">
      <w:r>
        <w:t>aucText=c(aucText,paste0("riskScore"," (AUC=",sprintf("%.3f",roc$AUC),")"))</w:t>
      </w:r>
    </w:p>
    <w:p w14:paraId="2AE1E0B7" w14:textId="77777777" w:rsidR="003D182D" w:rsidRDefault="003D182D" w:rsidP="003D182D">
      <w:r>
        <w:t>abline(0,1)</w:t>
      </w:r>
    </w:p>
    <w:p w14:paraId="36768D72" w14:textId="77777777" w:rsidR="003D182D" w:rsidRDefault="003D182D" w:rsidP="003D182D">
      <w:r>
        <w:t>####</w:t>
      </w:r>
    </w:p>
    <w:p w14:paraId="7D1D1465" w14:textId="77777777" w:rsidR="003D182D" w:rsidRDefault="003D182D" w:rsidP="003D182D">
      <w:r>
        <w:t>j=1</w:t>
      </w:r>
    </w:p>
    <w:p w14:paraId="5FA4598E" w14:textId="77777777" w:rsidR="003D182D" w:rsidRDefault="003D182D" w:rsidP="003D182D">
      <w:r>
        <w:t>for(i in colnames(rt[,3:(ncol(rt)-1)])){</w:t>
      </w:r>
    </w:p>
    <w:p w14:paraId="3F0C87F5" w14:textId="77777777" w:rsidR="003D182D" w:rsidRDefault="003D182D" w:rsidP="003D182D">
      <w:r>
        <w:t xml:space="preserve">  roc=survivalROC(Stime=rt$futime, status=rt$fustat, marker = rt[,i], predict.time =4, method="KM")</w:t>
      </w:r>
    </w:p>
    <w:p w14:paraId="5EC8A701" w14:textId="77777777" w:rsidR="003D182D" w:rsidRDefault="003D182D" w:rsidP="003D182D">
      <w:r>
        <w:t xml:space="preserve">  j=j+1</w:t>
      </w:r>
    </w:p>
    <w:p w14:paraId="52BBCBDF" w14:textId="77777777" w:rsidR="003D182D" w:rsidRDefault="003D182D" w:rsidP="003D182D">
      <w:r>
        <w:t xml:space="preserve">  aucText=c(aucText,paste0(i," (AUC=",sprintf("%.3f",roc$AUC),")"))</w:t>
      </w:r>
    </w:p>
    <w:p w14:paraId="0989032E" w14:textId="77777777" w:rsidR="003D182D" w:rsidRDefault="003D182D" w:rsidP="003D182D">
      <w:r>
        <w:t xml:space="preserve">  lines(roc$FP, roc$TP, type="l", xlim=c(0,1), ylim=c(0,1),col=rocCol[j],lwd = 2)</w:t>
      </w:r>
    </w:p>
    <w:p w14:paraId="684BB507" w14:textId="77777777" w:rsidR="003D182D" w:rsidRDefault="003D182D" w:rsidP="003D182D">
      <w:r>
        <w:t>}</w:t>
      </w:r>
    </w:p>
    <w:p w14:paraId="3B6CCC06" w14:textId="77777777" w:rsidR="003D182D" w:rsidRDefault="003D182D" w:rsidP="003D182D">
      <w:r>
        <w:t>legend("bottomright", aucText,lwd=2,bty="n",col=rocCol)</w:t>
      </w:r>
    </w:p>
    <w:p w14:paraId="57DBCD08" w14:textId="77777777" w:rsidR="003D182D" w:rsidRDefault="003D182D" w:rsidP="003D182D">
      <w:r>
        <w:t>library(export)</w:t>
      </w:r>
    </w:p>
    <w:p w14:paraId="2655975B" w14:textId="77777777" w:rsidR="003D182D" w:rsidRDefault="003D182D" w:rsidP="003D182D">
      <w:r>
        <w:t>graph2ppt(file = "ROC_4.ppt",width=5, height=5)</w:t>
      </w:r>
    </w:p>
    <w:p w14:paraId="3C9C43AB" w14:textId="77777777" w:rsidR="003D182D" w:rsidRDefault="003D182D" w:rsidP="003D182D"/>
    <w:p w14:paraId="51DCC725" w14:textId="77777777" w:rsidR="003D182D" w:rsidRDefault="003D182D" w:rsidP="003D182D"/>
    <w:p w14:paraId="1DD0AFFC" w14:textId="77777777" w:rsidR="003D182D" w:rsidRDefault="003D182D" w:rsidP="003D182D"/>
    <w:p w14:paraId="69FC0C58" w14:textId="77777777" w:rsidR="003D182D" w:rsidRDefault="003D182D" w:rsidP="003D182D">
      <w:r>
        <w:t>####</w:t>
      </w:r>
    </w:p>
    <w:p w14:paraId="057275D9" w14:textId="77777777" w:rsidR="003D182D" w:rsidRDefault="003D182D" w:rsidP="003D182D">
      <w:r>
        <w:t>####    GSEA</w:t>
      </w:r>
    </w:p>
    <w:p w14:paraId="131FAC33" w14:textId="77777777" w:rsidR="003D182D" w:rsidRDefault="003D182D" w:rsidP="003D182D">
      <w:r>
        <w:t>####</w:t>
      </w:r>
    </w:p>
    <w:p w14:paraId="411DD401" w14:textId="77777777" w:rsidR="003D182D" w:rsidRDefault="003D182D" w:rsidP="003D182D">
      <w:r>
        <w:t>rm(list = ls())</w:t>
      </w:r>
    </w:p>
    <w:p w14:paraId="305AFC09" w14:textId="77777777" w:rsidR="003D182D" w:rsidRDefault="003D182D" w:rsidP="003D182D">
      <w:r>
        <w:t>load("TCGA_LUAD_59Normal_513Tumor.Rdata")</w:t>
      </w:r>
    </w:p>
    <w:p w14:paraId="2D83BEA9" w14:textId="77777777" w:rsidR="003D182D" w:rsidRDefault="003D182D" w:rsidP="003D182D">
      <w:r>
        <w:t>risk &lt;- read.table("train_risk.txt",header = T,sep="\t",check.names=F,row.names = 1)</w:t>
      </w:r>
    </w:p>
    <w:p w14:paraId="3236279F" w14:textId="77777777" w:rsidR="003D182D" w:rsidRDefault="003D182D" w:rsidP="003D182D">
      <w:r>
        <w:t>risk &lt;- risk[,c(10,11)]</w:t>
      </w:r>
    </w:p>
    <w:p w14:paraId="629ACA83" w14:textId="77777777" w:rsidR="003D182D" w:rsidRDefault="003D182D" w:rsidP="003D182D">
      <w:r>
        <w:t>exprSet4 &lt;- exprSet1[exprSet1$sample == "Tumor",]</w:t>
      </w:r>
    </w:p>
    <w:p w14:paraId="6757F5EE" w14:textId="77777777" w:rsidR="003D182D" w:rsidRDefault="003D182D" w:rsidP="003D182D">
      <w:r>
        <w:t>exprSet4 &lt;- exprSet4[,-1]</w:t>
      </w:r>
    </w:p>
    <w:p w14:paraId="34828C58" w14:textId="77777777" w:rsidR="003D182D" w:rsidRDefault="003D182D" w:rsidP="003D182D">
      <w:r>
        <w:t>same_sample &lt;- intersect(rownames(exprSet4),rownames(risk))</w:t>
      </w:r>
    </w:p>
    <w:p w14:paraId="0F4EE07E" w14:textId="77777777" w:rsidR="003D182D" w:rsidRDefault="003D182D" w:rsidP="003D182D">
      <w:r>
        <w:t>risk &lt;- risk[same_sample,]</w:t>
      </w:r>
    </w:p>
    <w:p w14:paraId="6006F10D" w14:textId="77777777" w:rsidR="003D182D" w:rsidRDefault="003D182D" w:rsidP="003D182D">
      <w:r>
        <w:t>exprSet &lt;- exprSet4[same_sample,]</w:t>
      </w:r>
    </w:p>
    <w:p w14:paraId="055A712B" w14:textId="77777777" w:rsidR="003D182D" w:rsidRDefault="003D182D" w:rsidP="003D182D">
      <w:r>
        <w:t>library(tibble)</w:t>
      </w:r>
    </w:p>
    <w:p w14:paraId="79B4323E" w14:textId="77777777" w:rsidR="003D182D" w:rsidRDefault="003D182D" w:rsidP="003D182D">
      <w:r>
        <w:t>library(dplyr)</w:t>
      </w:r>
    </w:p>
    <w:p w14:paraId="10F87A80" w14:textId="77777777" w:rsidR="003D182D" w:rsidRDefault="003D182D" w:rsidP="003D182D">
      <w:r>
        <w:t>exprSet1 &lt;- exprSet %&gt;%</w:t>
      </w:r>
    </w:p>
    <w:p w14:paraId="27802B49" w14:textId="77777777" w:rsidR="003D182D" w:rsidRDefault="003D182D" w:rsidP="003D182D">
      <w:r>
        <w:t xml:space="preserve">  rownames_to_column("id") %&gt;%</w:t>
      </w:r>
    </w:p>
    <w:p w14:paraId="7B095E7E" w14:textId="77777777" w:rsidR="003D182D" w:rsidRDefault="003D182D" w:rsidP="003D182D">
      <w:r>
        <w:t xml:space="preserve">  inner_join((risk &lt;- risk %&gt;%</w:t>
      </w:r>
    </w:p>
    <w:p w14:paraId="317AF2D9" w14:textId="77777777" w:rsidR="003D182D" w:rsidRDefault="003D182D" w:rsidP="003D182D">
      <w:r>
        <w:t xml:space="preserve">                rownames_to_column("id")),by = "id") %&gt;%</w:t>
      </w:r>
    </w:p>
    <w:p w14:paraId="54C33809" w14:textId="77777777" w:rsidR="003D182D" w:rsidRDefault="003D182D" w:rsidP="003D182D">
      <w:r>
        <w:t xml:space="preserve">  column_to_rownames("id") %&gt;%</w:t>
      </w:r>
    </w:p>
    <w:p w14:paraId="60499CDD" w14:textId="77777777" w:rsidR="003D182D" w:rsidRDefault="003D182D" w:rsidP="003D182D">
      <w:r>
        <w:t xml:space="preserve">  dplyr::select(riskScore,risk,everything())</w:t>
      </w:r>
    </w:p>
    <w:p w14:paraId="0313C433" w14:textId="77777777" w:rsidR="003D182D" w:rsidRDefault="003D182D" w:rsidP="003D182D">
      <w:r>
        <w:t>test &lt;- exprSet1[,1:20]</w:t>
      </w:r>
    </w:p>
    <w:p w14:paraId="285A79F2" w14:textId="77777777" w:rsidR="003D182D" w:rsidRDefault="003D182D" w:rsidP="003D182D">
      <w:r>
        <w:t>low_risk &lt;- exprSet1[exprSet1$risk == "low",]</w:t>
      </w:r>
    </w:p>
    <w:p w14:paraId="32051335" w14:textId="77777777" w:rsidR="003D182D" w:rsidRDefault="003D182D" w:rsidP="003D182D">
      <w:r>
        <w:t>high_risk &lt;- exprSet1[exprSet1$risk == "high",]</w:t>
      </w:r>
    </w:p>
    <w:p w14:paraId="07BE9E04" w14:textId="77777777" w:rsidR="003D182D" w:rsidRDefault="003D182D" w:rsidP="003D182D">
      <w:r>
        <w:t>data &lt;- as.data.frame(rbind(low_risk,high_risk))</w:t>
      </w:r>
    </w:p>
    <w:p w14:paraId="36C0B70D" w14:textId="77777777" w:rsidR="003D182D" w:rsidRDefault="003D182D" w:rsidP="003D182D">
      <w:r>
        <w:t>test &lt;- data[,1:20]</w:t>
      </w:r>
    </w:p>
    <w:p w14:paraId="1A3B3F06" w14:textId="77777777" w:rsidR="003D182D" w:rsidRDefault="003D182D" w:rsidP="003D182D">
      <w:r>
        <w:t>save(data, file = "exprSet1.Rdata")</w:t>
      </w:r>
    </w:p>
    <w:p w14:paraId="6DED7FBA" w14:textId="77777777" w:rsidR="003D182D" w:rsidRDefault="003D182D" w:rsidP="003D182D">
      <w:r>
        <w:t>####</w:t>
      </w:r>
    </w:p>
    <w:p w14:paraId="4B49E566" w14:textId="77777777" w:rsidR="003D182D" w:rsidRDefault="003D182D" w:rsidP="003D182D">
      <w:r>
        <w:t>library(limma)</w:t>
      </w:r>
    </w:p>
    <w:p w14:paraId="6CF26A5F" w14:textId="77777777" w:rsidR="003D182D" w:rsidRDefault="003D182D" w:rsidP="003D182D">
      <w:r>
        <w:t>exprSet &lt;- as.data.frame(t(data[,-c(1,2)]))</w:t>
      </w:r>
    </w:p>
    <w:p w14:paraId="2AE7A311" w14:textId="77777777" w:rsidR="003D182D" w:rsidRDefault="003D182D" w:rsidP="003D182D">
      <w:r>
        <w:t>group &lt;- c(rep("low",259),rep("high",241))</w:t>
      </w:r>
    </w:p>
    <w:p w14:paraId="13679407" w14:textId="77777777" w:rsidR="003D182D" w:rsidRDefault="003D182D" w:rsidP="003D182D">
      <w:r>
        <w:t>group &lt;- factor(group,levels = c("low","high"),ordered = F)</w:t>
      </w:r>
    </w:p>
    <w:p w14:paraId="07A683A6" w14:textId="77777777" w:rsidR="003D182D" w:rsidRDefault="003D182D" w:rsidP="003D182D">
      <w:r>
        <w:t>design &lt;- model.matrix(~group)</w:t>
      </w:r>
    </w:p>
    <w:p w14:paraId="1A152623" w14:textId="77777777" w:rsidR="003D182D" w:rsidRDefault="003D182D" w:rsidP="003D182D">
      <w:r>
        <w:t>colnames(design) &lt;- levels(group)</w:t>
      </w:r>
    </w:p>
    <w:p w14:paraId="3864D459" w14:textId="77777777" w:rsidR="003D182D" w:rsidRDefault="003D182D" w:rsidP="003D182D">
      <w:r>
        <w:t>fit &lt;- lmFit(exprSet,design)</w:t>
      </w:r>
    </w:p>
    <w:p w14:paraId="0F3326B0" w14:textId="77777777" w:rsidR="003D182D" w:rsidRDefault="003D182D" w:rsidP="003D182D">
      <w:r>
        <w:t>fit2 &lt;- eBayes(fit)</w:t>
      </w:r>
    </w:p>
    <w:p w14:paraId="385FE4F0" w14:textId="77777777" w:rsidR="003D182D" w:rsidRDefault="003D182D" w:rsidP="003D182D">
      <w:r>
        <w:t>####</w:t>
      </w:r>
    </w:p>
    <w:p w14:paraId="51DE8B1A" w14:textId="77777777" w:rsidR="003D182D" w:rsidRDefault="003D182D" w:rsidP="003D182D">
      <w:r>
        <w:t xml:space="preserve">all_Diff_gene = topTable(fit2,adjust='fdr',coef=2,number=Inf) </w:t>
      </w:r>
    </w:p>
    <w:p w14:paraId="618B3BF6" w14:textId="77777777" w:rsidR="003D182D" w:rsidRDefault="003D182D" w:rsidP="003D182D">
      <w:r>
        <w:t>rt &lt;- all_Diff_gene</w:t>
      </w:r>
    </w:p>
    <w:p w14:paraId="35882C34" w14:textId="77777777" w:rsidR="003D182D" w:rsidRDefault="003D182D" w:rsidP="003D182D">
      <w:r>
        <w:t>library(tibble)</w:t>
      </w:r>
    </w:p>
    <w:p w14:paraId="44148694" w14:textId="77777777" w:rsidR="003D182D" w:rsidRDefault="003D182D" w:rsidP="003D182D">
      <w:r>
        <w:t>library(dplyr)</w:t>
      </w:r>
    </w:p>
    <w:p w14:paraId="627BC4BD" w14:textId="77777777" w:rsidR="003D182D" w:rsidRDefault="003D182D" w:rsidP="003D182D">
      <w:r>
        <w:t>rt &lt;- rt %&gt;%</w:t>
      </w:r>
    </w:p>
    <w:p w14:paraId="413772DB" w14:textId="77777777" w:rsidR="003D182D" w:rsidRDefault="003D182D" w:rsidP="003D182D">
      <w:r>
        <w:t xml:space="preserve">  rownames_to_column("gene")</w:t>
      </w:r>
    </w:p>
    <w:p w14:paraId="073E207E" w14:textId="77777777" w:rsidR="003D182D" w:rsidRDefault="003D182D" w:rsidP="003D182D">
      <w:r>
        <w:lastRenderedPageBreak/>
        <w:t>gene &lt;- rt$gene</w:t>
      </w:r>
    </w:p>
    <w:p w14:paraId="75712895" w14:textId="77777777" w:rsidR="003D182D" w:rsidRDefault="003D182D" w:rsidP="003D182D">
      <w:r>
        <w:t>library(clusterProfiler)</w:t>
      </w:r>
    </w:p>
    <w:p w14:paraId="112EDFC8" w14:textId="77777777" w:rsidR="003D182D" w:rsidRDefault="003D182D" w:rsidP="003D182D">
      <w:r>
        <w:t>gene = bitr(gene, fromType="SYMBOL", toType="ENTREZID", OrgDb="org.Hs.eg.db")</w:t>
      </w:r>
    </w:p>
    <w:p w14:paraId="4E4BB4AD" w14:textId="77777777" w:rsidR="003D182D" w:rsidRDefault="003D182D" w:rsidP="003D182D">
      <w:r>
        <w:t>gene &lt;- dplyr::distinct(gene,SYMBOL,.keep_all=TRUE)</w:t>
      </w:r>
    </w:p>
    <w:p w14:paraId="495F3374" w14:textId="77777777" w:rsidR="003D182D" w:rsidRDefault="003D182D" w:rsidP="003D182D">
      <w:r>
        <w:t>gene_df &lt;- data.frame(logFC=rt$logFC,SYMBOL = rt$gene)</w:t>
      </w:r>
    </w:p>
    <w:p w14:paraId="6445C47A" w14:textId="77777777" w:rsidR="003D182D" w:rsidRDefault="003D182D" w:rsidP="003D182D">
      <w:r>
        <w:t>gene_df &lt;- merge(gene_df,gene,by="SYMBOL")</w:t>
      </w:r>
    </w:p>
    <w:p w14:paraId="638F6644" w14:textId="77777777" w:rsidR="003D182D" w:rsidRDefault="003D182D" w:rsidP="003D182D">
      <w:r>
        <w:t>colnames(gene_df) &lt;- c("gene","logFC","entrez")</w:t>
      </w:r>
    </w:p>
    <w:p w14:paraId="0F5338C4" w14:textId="77777777" w:rsidR="003D182D" w:rsidRDefault="003D182D" w:rsidP="003D182D">
      <w:r>
        <w:t>geneList &lt;- gene_df$logFC</w:t>
      </w:r>
    </w:p>
    <w:p w14:paraId="06B56690" w14:textId="77777777" w:rsidR="003D182D" w:rsidRDefault="003D182D" w:rsidP="003D182D">
      <w:r>
        <w:t>names(geneList) = gene_df$gene</w:t>
      </w:r>
    </w:p>
    <w:p w14:paraId="782C4DFE" w14:textId="77777777" w:rsidR="003D182D" w:rsidRDefault="003D182D" w:rsidP="003D182D">
      <w:r>
        <w:t>geneList = sort(geneList, decreasing = TRUE)</w:t>
      </w:r>
    </w:p>
    <w:p w14:paraId="56B90581" w14:textId="77777777" w:rsidR="003D182D" w:rsidRDefault="003D182D" w:rsidP="003D182D">
      <w:r>
        <w:t>head(geneList)</w:t>
      </w:r>
    </w:p>
    <w:p w14:paraId="13150600" w14:textId="77777777" w:rsidR="003D182D" w:rsidRDefault="003D182D" w:rsidP="003D182D">
      <w:r>
        <w:t>####</w:t>
      </w:r>
    </w:p>
    <w:p w14:paraId="2893E333" w14:textId="77777777" w:rsidR="003D182D" w:rsidRDefault="003D182D" w:rsidP="003D182D">
      <w:r>
        <w:t>library(clusterProfiler)</w:t>
      </w:r>
    </w:p>
    <w:p w14:paraId="4C7FF404" w14:textId="77777777" w:rsidR="003D182D" w:rsidRDefault="003D182D" w:rsidP="003D182D">
      <w:r>
        <w:t>hallmarks_kegg &lt;- read.gmt("c2.cp.kegg.v7.4.symbols.gmt")</w:t>
      </w:r>
    </w:p>
    <w:p w14:paraId="63C12B25" w14:textId="77777777" w:rsidR="003D182D" w:rsidRDefault="003D182D" w:rsidP="003D182D">
      <w:r>
        <w:t>kegg &lt;- GSEA(geneList,TERM2GENE = hallmarks_kegg,pvalueCutoff = 1)</w:t>
      </w:r>
    </w:p>
    <w:p w14:paraId="04A127A7" w14:textId="77777777" w:rsidR="003D182D" w:rsidRDefault="003D182D" w:rsidP="003D182D">
      <w:r>
        <w:t>kegg_show &lt;- data.frame(kegg)</w:t>
      </w:r>
    </w:p>
    <w:p w14:paraId="357AD2CA" w14:textId="77777777" w:rsidR="003D182D" w:rsidRDefault="003D182D" w:rsidP="003D182D">
      <w:r>
        <w:t>yd_kegg &lt;- data.frame(kegg_show)</w:t>
      </w:r>
    </w:p>
    <w:p w14:paraId="43F54DCC" w14:textId="77777777" w:rsidR="003D182D" w:rsidRDefault="003D182D" w:rsidP="003D182D">
      <w:r>
        <w:t>####</w:t>
      </w:r>
    </w:p>
    <w:p w14:paraId="34B670B7" w14:textId="77777777" w:rsidR="003D182D" w:rsidRDefault="003D182D" w:rsidP="003D182D">
      <w:r>
        <w:t>write.table(yd_kegg, file = "KEGG.xls", sep="\t",row.names = F,quote=F, col.names = T)</w:t>
      </w:r>
    </w:p>
    <w:p w14:paraId="560EDBA5" w14:textId="77777777" w:rsidR="003D182D" w:rsidRDefault="003D182D" w:rsidP="003D182D">
      <w:r>
        <w:t>####</w:t>
      </w:r>
    </w:p>
    <w:p w14:paraId="130D2781" w14:textId="77777777" w:rsidR="003D182D" w:rsidRDefault="003D182D" w:rsidP="003D182D">
      <w:r>
        <w:t>enrich_num &lt;- stringr::str_count(yd_kegg$core_enrichment,"/")+1</w:t>
      </w:r>
    </w:p>
    <w:p w14:paraId="7AB13C2D" w14:textId="77777777" w:rsidR="003D182D" w:rsidRDefault="003D182D" w:rsidP="003D182D">
      <w:r>
        <w:t>yd_kegg$GeneRatio &lt;- as.numeric(enrich_num/yd_kegg$setSize)</w:t>
      </w:r>
    </w:p>
    <w:p w14:paraId="7C5E9303" w14:textId="77777777" w:rsidR="003D182D" w:rsidRDefault="003D182D" w:rsidP="003D182D">
      <w:r>
        <w:t>yd_kegg$ID &lt;- substring(yd_kegg$ID,10)</w:t>
      </w:r>
    </w:p>
    <w:p w14:paraId="533AE648" w14:textId="77777777" w:rsidR="003D182D" w:rsidRDefault="003D182D" w:rsidP="003D182D">
      <w:r>
        <w:t>data &lt;- yd_kegg</w:t>
      </w:r>
    </w:p>
    <w:p w14:paraId="15A12C4E" w14:textId="77777777" w:rsidR="003D182D" w:rsidRDefault="003D182D" w:rsidP="003D182D">
      <w:r>
        <w:t>####</w:t>
      </w:r>
    </w:p>
    <w:p w14:paraId="632D5F23" w14:textId="77777777" w:rsidR="003D182D" w:rsidRDefault="003D182D" w:rsidP="003D182D">
      <w:r>
        <w:t>library(ggplot2)</w:t>
      </w:r>
    </w:p>
    <w:p w14:paraId="5EA7A166" w14:textId="77777777" w:rsidR="003D182D" w:rsidRDefault="003D182D" w:rsidP="003D182D">
      <w:r>
        <w:t>library(ggrepel)</w:t>
      </w:r>
    </w:p>
    <w:p w14:paraId="5FE79E2B" w14:textId="77777777" w:rsidR="003D182D" w:rsidRDefault="003D182D" w:rsidP="003D182D">
      <w:r>
        <w:t>ggplot(data=data, aes(x=NES, y = -log10(p.adjust))) +</w:t>
      </w:r>
    </w:p>
    <w:p w14:paraId="53ABC8D6" w14:textId="77777777" w:rsidR="003D182D" w:rsidRDefault="003D182D" w:rsidP="003D182D">
      <w:r>
        <w:t xml:space="preserve">  geom_point(data=subset(data,data$p.adjust&gt;=0.05),aes(size=GeneRatio),alpha=0.3)+</w:t>
      </w:r>
    </w:p>
    <w:p w14:paraId="0044A532" w14:textId="77777777" w:rsidR="003D182D" w:rsidRDefault="003D182D" w:rsidP="003D182D">
      <w:r>
        <w:t xml:space="preserve">  geom_point(data=subset(data,data$p.adjust&lt;0.05 &amp; data$NES &gt; 1),aes(size=abs(GeneRatio)),color= "orange",alpha=0.9) +</w:t>
      </w:r>
    </w:p>
    <w:p w14:paraId="64820E68" w14:textId="77777777" w:rsidR="003D182D" w:rsidRDefault="003D182D" w:rsidP="003D182D">
      <w:r>
        <w:t xml:space="preserve">  geom_point(data=subset(data,data$p.adjust&lt;0.05 &amp; data$NES &lt; -1),aes(size=abs(GeneRatio)),color= "green",alpha=0.9) +</w:t>
      </w:r>
    </w:p>
    <w:p w14:paraId="6C6FA22B" w14:textId="77777777" w:rsidR="003D182D" w:rsidRDefault="003D182D" w:rsidP="003D182D">
      <w:r>
        <w:t xml:space="preserve">  geom_hline(yintercept = -log10(0.05),lty=4,lwd=1.2,alpha=0.8)+</w:t>
      </w:r>
    </w:p>
    <w:p w14:paraId="11AD338D" w14:textId="77777777" w:rsidR="003D182D" w:rsidRDefault="003D182D" w:rsidP="003D182D">
      <w:r>
        <w:t xml:space="preserve">  theme_bw()+</w:t>
      </w:r>
    </w:p>
    <w:p w14:paraId="3C9F594D" w14:textId="77777777" w:rsidR="003D182D" w:rsidRDefault="003D182D" w:rsidP="003D182D">
      <w:r>
        <w:t xml:space="preserve">  theme(panel.border = element_blank(),</w:t>
      </w:r>
    </w:p>
    <w:p w14:paraId="4831B7D6" w14:textId="77777777" w:rsidR="003D182D" w:rsidRDefault="003D182D" w:rsidP="003D182D">
      <w:r>
        <w:t xml:space="preserve">        panel.grid.major = element_blank(), </w:t>
      </w:r>
    </w:p>
    <w:p w14:paraId="366676EB" w14:textId="77777777" w:rsidR="003D182D" w:rsidRDefault="003D182D" w:rsidP="003D182D">
      <w:r>
        <w:t xml:space="preserve">        panel.grid.minor = element_blank(),   </w:t>
      </w:r>
    </w:p>
    <w:p w14:paraId="13ECD79C" w14:textId="77777777" w:rsidR="003D182D" w:rsidRDefault="003D182D" w:rsidP="003D182D">
      <w:r>
        <w:t xml:space="preserve">        axis.line = element_line(colour = "black")) + </w:t>
      </w:r>
    </w:p>
    <w:p w14:paraId="00184508" w14:textId="77777777" w:rsidR="003D182D" w:rsidRDefault="003D182D" w:rsidP="003D182D">
      <w:r>
        <w:t xml:space="preserve">  geom_text_repel(data=subset(data, rownames(data) == "KEGG_CELL_CYCLE"), </w:t>
      </w:r>
    </w:p>
    <w:p w14:paraId="3E1CF0B7" w14:textId="77777777" w:rsidR="003D182D" w:rsidRDefault="003D182D" w:rsidP="003D182D">
      <w:r>
        <w:t xml:space="preserve">                  aes(label= Description),col="black",alpha = 0.8,direction = </w:t>
      </w:r>
      <w:r>
        <w:lastRenderedPageBreak/>
        <w:t xml:space="preserve">"y",angle = 90,vjust = 1.5)+ </w:t>
      </w:r>
    </w:p>
    <w:p w14:paraId="774B67C8" w14:textId="77777777" w:rsidR="003D182D" w:rsidRDefault="003D182D" w:rsidP="003D182D">
      <w:r>
        <w:t xml:space="preserve">  geom_text_repel(data=subset(data, rownames(data) == "KEGG_DNA_REPLICATION"), </w:t>
      </w:r>
    </w:p>
    <w:p w14:paraId="22D96030" w14:textId="77777777" w:rsidR="003D182D" w:rsidRDefault="003D182D" w:rsidP="003D182D">
      <w:r>
        <w:t xml:space="preserve">                  aes(label= Description),col="black",alpha = 0.8,direction = "x",angle = 0,vjust = 1.5)+ </w:t>
      </w:r>
    </w:p>
    <w:p w14:paraId="084BE716" w14:textId="77777777" w:rsidR="003D182D" w:rsidRDefault="003D182D" w:rsidP="003D182D">
      <w:r>
        <w:t xml:space="preserve">  geom_text_repel(data=subset(data, rownames(data) == "KEGG_P53_SIGNALING_PATHWAY"), </w:t>
      </w:r>
    </w:p>
    <w:p w14:paraId="62ECDBB5" w14:textId="77777777" w:rsidR="003D182D" w:rsidRDefault="003D182D" w:rsidP="003D182D">
      <w:r>
        <w:t xml:space="preserve">                  aes(label= Description),col="black",alpha = 0.8,direction = "x",angle = 90,vjust = 1.5)+ </w:t>
      </w:r>
    </w:p>
    <w:p w14:paraId="33B588BE" w14:textId="77777777" w:rsidR="003D182D" w:rsidRDefault="003D182D" w:rsidP="003D182D">
      <w:r>
        <w:t xml:space="preserve">  geom_text_repel(data=subset(data, rownames(data) == "KEGG_DRUG_METABOLISM_CYTOCHROME_P450"), </w:t>
      </w:r>
    </w:p>
    <w:p w14:paraId="564BC0A2" w14:textId="77777777" w:rsidR="003D182D" w:rsidRDefault="003D182D" w:rsidP="003D182D">
      <w:r>
        <w:t xml:space="preserve">                  aes(label= Description),col="black",alpha = 0.8,direction = "x",angle = 90,vjust = 1.5)+</w:t>
      </w:r>
    </w:p>
    <w:p w14:paraId="3329D800" w14:textId="77777777" w:rsidR="003D182D" w:rsidRDefault="003D182D" w:rsidP="003D182D">
      <w:r>
        <w:t xml:space="preserve">  geom_text_repel(data=subset(data, rownames(data) == "KEGG_CELL_ADHESION_MOLECULES_CAMS"), </w:t>
      </w:r>
    </w:p>
    <w:p w14:paraId="675046F9" w14:textId="77777777" w:rsidR="003D182D" w:rsidRDefault="003D182D" w:rsidP="003D182D">
      <w:r>
        <w:t xml:space="preserve">                  aes(label= Description),col="black",alpha = 0.8,direction = "x",angle = 90,vjust = 1.5)+ </w:t>
      </w:r>
    </w:p>
    <w:p w14:paraId="0DBFA988" w14:textId="77777777" w:rsidR="003D182D" w:rsidRDefault="003D182D" w:rsidP="003D182D">
      <w:r>
        <w:t xml:space="preserve">  geom_text_repel(data=subset(data, rownames(data) == "KEGG_METABOLISM_OF_XENOBIOTICS_BY_CYTOCHROME_P450"), </w:t>
      </w:r>
    </w:p>
    <w:p w14:paraId="0CD78F8A" w14:textId="77777777" w:rsidR="003D182D" w:rsidRDefault="003D182D" w:rsidP="003D182D">
      <w:r>
        <w:t xml:space="preserve">                  aes(label= Description),col="black",alpha = 0.8,direction = "y",angle = 90,vjust = 1.5)+ </w:t>
      </w:r>
    </w:p>
    <w:p w14:paraId="44AA5F66" w14:textId="77777777" w:rsidR="003D182D" w:rsidRDefault="003D182D" w:rsidP="003D182D">
      <w:r>
        <w:t xml:space="preserve">  geom_text_repel(data=subset(data, rownames(data) == "KEGG_ANTIGEN_PROCESSING_AND_PRESENTATION"), </w:t>
      </w:r>
    </w:p>
    <w:p w14:paraId="571AA3B8" w14:textId="77777777" w:rsidR="003D182D" w:rsidRDefault="003D182D" w:rsidP="003D182D">
      <w:r>
        <w:t xml:space="preserve">                  aes(label= Description),col="black",alpha = 0.8,direction = "x",angle = 45,vjust = 1.5)+ </w:t>
      </w:r>
    </w:p>
    <w:p w14:paraId="3407B79D" w14:textId="77777777" w:rsidR="003D182D" w:rsidRDefault="003D182D" w:rsidP="003D182D">
      <w:r>
        <w:t xml:space="preserve">  geom_text_repel(data=subset(data, rownames(data) == "KEGG_NATURAL_KILLER_CELL_MEDIATED_CYTOTOXICITY"), </w:t>
      </w:r>
    </w:p>
    <w:p w14:paraId="271BDFD9" w14:textId="77777777" w:rsidR="003D182D" w:rsidRDefault="003D182D" w:rsidP="003D182D">
      <w:r>
        <w:t xml:space="preserve">                  aes(label= Description),col="black",alpha = 0.8,direction = "x",angle = 90,vjust = 1.5)+ </w:t>
      </w:r>
    </w:p>
    <w:p w14:paraId="73674B31" w14:textId="77777777" w:rsidR="003D182D" w:rsidRDefault="003D182D" w:rsidP="003D182D">
      <w:r>
        <w:t xml:space="preserve">  geom_text_repel(data=subset(data, rownames(data) == "KEGG_T_CELL_RECEPTOR_SIGNALING_PATHWAY"), </w:t>
      </w:r>
    </w:p>
    <w:p w14:paraId="5CBC7BF4" w14:textId="77777777" w:rsidR="003D182D" w:rsidRDefault="003D182D" w:rsidP="003D182D">
      <w:r>
        <w:t xml:space="preserve">                  aes(label= Description),col="black",alpha = 0.8,direction = "x",angle = 45,vjust = 1.5)+ </w:t>
      </w:r>
    </w:p>
    <w:p w14:paraId="45EC21DF" w14:textId="77777777" w:rsidR="003D182D" w:rsidRDefault="003D182D" w:rsidP="003D182D">
      <w:r>
        <w:t xml:space="preserve">  geom_text_repel(data=subset(data, rownames(data) == "KEGG_B_CELL_RECEPTOR_SIGNALING_PATHWAY"), </w:t>
      </w:r>
    </w:p>
    <w:p w14:paraId="0EDC46E0" w14:textId="77777777" w:rsidR="003D182D" w:rsidRDefault="003D182D" w:rsidP="003D182D">
      <w:r>
        <w:t xml:space="preserve">                  aes(label= Description),col="black",alpha = 0.8,direction = "x",angle = 90,vjust = 1.5)+ </w:t>
      </w:r>
    </w:p>
    <w:p w14:paraId="3397B134" w14:textId="77777777" w:rsidR="003D182D" w:rsidRDefault="003D182D" w:rsidP="003D182D">
      <w:r>
        <w:t xml:space="preserve">  geom_text_repel(data=subset(data, rownames(data) == "KEGG_CHEMOKINE_SIGNALING_PATHWAY"), </w:t>
      </w:r>
    </w:p>
    <w:p w14:paraId="5D75E9B6" w14:textId="77777777" w:rsidR="003D182D" w:rsidRDefault="003D182D" w:rsidP="003D182D">
      <w:r>
        <w:t xml:space="preserve">                  aes(label= Description),col="black",alpha = 0.8,direction = "y",angle = 90,vjust = 1.5)+ </w:t>
      </w:r>
    </w:p>
    <w:p w14:paraId="0F93D272" w14:textId="77777777" w:rsidR="003D182D" w:rsidRDefault="003D182D" w:rsidP="003D182D">
      <w:r>
        <w:t xml:space="preserve">  geom_text_repel(data=subset(data, rownames(data) == "KEGG_CYTOKINE_CYTOKINE_RECEPTOR_INTERACTION"), </w:t>
      </w:r>
    </w:p>
    <w:p w14:paraId="34FD2566" w14:textId="77777777" w:rsidR="003D182D" w:rsidRDefault="003D182D" w:rsidP="003D182D">
      <w:r>
        <w:t xml:space="preserve">                  aes(label= Description),col="black",alpha = 0.8,direction = </w:t>
      </w:r>
      <w:r>
        <w:lastRenderedPageBreak/>
        <w:t xml:space="preserve">"x",angle = 45,vjust = 1.5)+ </w:t>
      </w:r>
    </w:p>
    <w:p w14:paraId="6E90868E" w14:textId="77777777" w:rsidR="003D182D" w:rsidRDefault="003D182D" w:rsidP="003D182D">
      <w:r>
        <w:t xml:space="preserve">  geom_text_repel(data=subset(data, rownames(data) == "KEGG_JAK_STAT_SIGNALING_PATHWAY"), </w:t>
      </w:r>
    </w:p>
    <w:p w14:paraId="3986E0E2" w14:textId="77777777" w:rsidR="003D182D" w:rsidRDefault="003D182D" w:rsidP="003D182D">
      <w:r>
        <w:t xml:space="preserve">                  aes(label= Description),col="black",alpha = 0.8,direction = "x",angle = 90,vjust = 1.5)+ </w:t>
      </w:r>
    </w:p>
    <w:p w14:paraId="066E1C24" w14:textId="77777777" w:rsidR="003D182D" w:rsidRDefault="003D182D" w:rsidP="003D182D">
      <w:r>
        <w:t xml:space="preserve">  geom_text_repel(data=subset(data, rownames(data) == "KEGG_LEUKOCYTE_TRANSENDOTHELIAL_MIGRATION"), </w:t>
      </w:r>
    </w:p>
    <w:p w14:paraId="493A42FB" w14:textId="77777777" w:rsidR="003D182D" w:rsidRDefault="003D182D" w:rsidP="003D182D">
      <w:r>
        <w:t xml:space="preserve">                  aes(label= Description),col="black",alpha = 0.8,direction = "x",angle = 45,vjust = 1.5)+ </w:t>
      </w:r>
    </w:p>
    <w:p w14:paraId="5B286FF9" w14:textId="77777777" w:rsidR="003D182D" w:rsidRDefault="003D182D" w:rsidP="003D182D">
      <w:r>
        <w:t xml:space="preserve">  geom_text_repel(data=subset(data, rownames(data) == "KEGG_PATHWAYS_IN_CANCER"), </w:t>
      </w:r>
    </w:p>
    <w:p w14:paraId="395C86AA" w14:textId="77777777" w:rsidR="003D182D" w:rsidRDefault="003D182D" w:rsidP="003D182D">
      <w:r>
        <w:t xml:space="preserve">                  aes(label= Description),col="black",alpha = 0.8,direction = "x",angle = 90,vjust = 1.5)</w:t>
      </w:r>
    </w:p>
    <w:p w14:paraId="2DA6EE1E" w14:textId="77777777" w:rsidR="003D182D" w:rsidRDefault="003D182D" w:rsidP="003D182D">
      <w:r>
        <w:t>####</w:t>
      </w:r>
    </w:p>
    <w:p w14:paraId="7809BDE0" w14:textId="77777777" w:rsidR="003D182D" w:rsidRDefault="003D182D" w:rsidP="003D182D">
      <w:r>
        <w:t>library(export)</w:t>
      </w:r>
    </w:p>
    <w:p w14:paraId="28C6376F" w14:textId="77777777" w:rsidR="003D182D" w:rsidRDefault="003D182D" w:rsidP="003D182D">
      <w:r>
        <w:t>graph2ppt(file = paste0("KEGG.ppt"), width=9, height=7)</w:t>
      </w:r>
    </w:p>
    <w:p w14:paraId="574956F1" w14:textId="77777777" w:rsidR="003D182D" w:rsidRDefault="003D182D" w:rsidP="003D182D">
      <w:r>
        <w:t>####</w:t>
      </w:r>
    </w:p>
    <w:p w14:paraId="33994F8A" w14:textId="77777777" w:rsidR="003D182D" w:rsidRDefault="003D182D" w:rsidP="003D182D">
      <w:r>
        <w:t>####</w:t>
      </w:r>
    </w:p>
    <w:p w14:paraId="1B8D41DE" w14:textId="77777777" w:rsidR="003D182D" w:rsidRDefault="003D182D" w:rsidP="003D182D">
      <w:r>
        <w:t>####</w:t>
      </w:r>
    </w:p>
    <w:p w14:paraId="1524A83C" w14:textId="77777777" w:rsidR="003D182D" w:rsidRDefault="003D182D" w:rsidP="003D182D">
      <w:r>
        <w:t>rt &lt;- all_Diff_gene</w:t>
      </w:r>
    </w:p>
    <w:p w14:paraId="3A56BD52" w14:textId="77777777" w:rsidR="003D182D" w:rsidRDefault="003D182D" w:rsidP="003D182D">
      <w:r>
        <w:t>library(tibble)</w:t>
      </w:r>
    </w:p>
    <w:p w14:paraId="2CA9BD1F" w14:textId="77777777" w:rsidR="003D182D" w:rsidRDefault="003D182D" w:rsidP="003D182D">
      <w:r>
        <w:t>library(dplyr)</w:t>
      </w:r>
    </w:p>
    <w:p w14:paraId="06C908EF" w14:textId="77777777" w:rsidR="003D182D" w:rsidRDefault="003D182D" w:rsidP="003D182D">
      <w:r>
        <w:t>rt &lt;- rt %&gt;%</w:t>
      </w:r>
    </w:p>
    <w:p w14:paraId="696874EA" w14:textId="77777777" w:rsidR="003D182D" w:rsidRDefault="003D182D" w:rsidP="003D182D">
      <w:r>
        <w:t xml:space="preserve">  rownames_to_column("gene")</w:t>
      </w:r>
    </w:p>
    <w:p w14:paraId="675A28C5" w14:textId="77777777" w:rsidR="003D182D" w:rsidRDefault="003D182D" w:rsidP="003D182D">
      <w:r>
        <w:t>gene &lt;- rt$gene</w:t>
      </w:r>
    </w:p>
    <w:p w14:paraId="08DAFFC3" w14:textId="77777777" w:rsidR="003D182D" w:rsidRDefault="003D182D" w:rsidP="003D182D">
      <w:r>
        <w:t>library(clusterProfiler)</w:t>
      </w:r>
    </w:p>
    <w:p w14:paraId="5492886C" w14:textId="77777777" w:rsidR="003D182D" w:rsidRDefault="003D182D" w:rsidP="003D182D">
      <w:r>
        <w:t>gene = bitr(gene, fromType="SYMBOL", toType="ENTREZID", OrgDb="org.Hs.eg.db")</w:t>
      </w:r>
    </w:p>
    <w:p w14:paraId="14887400" w14:textId="77777777" w:rsidR="003D182D" w:rsidRDefault="003D182D" w:rsidP="003D182D">
      <w:r>
        <w:t>gene &lt;- dplyr::distinct(gene,SYMBOL,.keep_all=TRUE)</w:t>
      </w:r>
    </w:p>
    <w:p w14:paraId="51D6D288" w14:textId="77777777" w:rsidR="003D182D" w:rsidRDefault="003D182D" w:rsidP="003D182D">
      <w:r>
        <w:t>gene_df &lt;- data.frame(logFC=rt$logFC,SYMBOL = rt$gene)</w:t>
      </w:r>
    </w:p>
    <w:p w14:paraId="39577D87" w14:textId="77777777" w:rsidR="003D182D" w:rsidRDefault="003D182D" w:rsidP="003D182D">
      <w:r>
        <w:t>gene_df &lt;- merge(gene_df,gene,by="SYMBOL")</w:t>
      </w:r>
    </w:p>
    <w:p w14:paraId="6C7780E0" w14:textId="77777777" w:rsidR="003D182D" w:rsidRDefault="003D182D" w:rsidP="003D182D">
      <w:r>
        <w:t>colnames(gene_df) &lt;- c("gene","logFC","entrez")</w:t>
      </w:r>
    </w:p>
    <w:p w14:paraId="3F98139A" w14:textId="77777777" w:rsidR="003D182D" w:rsidRDefault="003D182D" w:rsidP="003D182D">
      <w:r>
        <w:t>geneList &lt;- gene_df$logFC</w:t>
      </w:r>
    </w:p>
    <w:p w14:paraId="4834C918" w14:textId="77777777" w:rsidR="003D182D" w:rsidRDefault="003D182D" w:rsidP="003D182D">
      <w:r>
        <w:t>names(geneList) = gene_df$gene</w:t>
      </w:r>
    </w:p>
    <w:p w14:paraId="2C1388DE" w14:textId="77777777" w:rsidR="003D182D" w:rsidRDefault="003D182D" w:rsidP="003D182D">
      <w:r>
        <w:t>geneList = sort(geneList, decreasing = TRUE)</w:t>
      </w:r>
    </w:p>
    <w:p w14:paraId="04767CC0" w14:textId="77777777" w:rsidR="003D182D" w:rsidRDefault="003D182D" w:rsidP="003D182D">
      <w:r>
        <w:t>head(geneList)</w:t>
      </w:r>
    </w:p>
    <w:p w14:paraId="509C8BE5" w14:textId="77777777" w:rsidR="003D182D" w:rsidRDefault="003D182D" w:rsidP="003D182D">
      <w:r>
        <w:t>####</w:t>
      </w:r>
    </w:p>
    <w:p w14:paraId="20AFA83C" w14:textId="77777777" w:rsidR="003D182D" w:rsidRDefault="003D182D" w:rsidP="003D182D">
      <w:r>
        <w:t>library(clusterProfiler)</w:t>
      </w:r>
    </w:p>
    <w:p w14:paraId="0DD5C9AF" w14:textId="77777777" w:rsidR="003D182D" w:rsidRDefault="003D182D" w:rsidP="003D182D">
      <w:r>
        <w:t>hallmarks_GO_BP &lt;- read.gmt("c5.go.bp.v7.4.symbols.gmt")</w:t>
      </w:r>
    </w:p>
    <w:p w14:paraId="5DA707C7" w14:textId="77777777" w:rsidR="003D182D" w:rsidRDefault="003D182D" w:rsidP="003D182D">
      <w:r>
        <w:t>GO_BP &lt;- GSEA(geneList,TERM2GENE = hallmarks_GO_BP, pvalueCutoff = 1)</w:t>
      </w:r>
    </w:p>
    <w:p w14:paraId="6BE248E3" w14:textId="77777777" w:rsidR="003D182D" w:rsidRDefault="003D182D" w:rsidP="003D182D">
      <w:r>
        <w:t>GO_BP_show &lt;- data.frame(GO_BP)</w:t>
      </w:r>
    </w:p>
    <w:p w14:paraId="6313265F" w14:textId="77777777" w:rsidR="003D182D" w:rsidRDefault="003D182D" w:rsidP="003D182D">
      <w:r>
        <w:t>yd_GO_BP &lt;- data.frame(GO_BP_show)</w:t>
      </w:r>
    </w:p>
    <w:p w14:paraId="70B3F8BB" w14:textId="77777777" w:rsidR="003D182D" w:rsidRDefault="003D182D" w:rsidP="003D182D">
      <w:r>
        <w:t>####</w:t>
      </w:r>
    </w:p>
    <w:p w14:paraId="4359FF31" w14:textId="77777777" w:rsidR="003D182D" w:rsidRDefault="003D182D" w:rsidP="003D182D">
      <w:r>
        <w:t xml:space="preserve">write.table(yd_GO_BP, file = "GO_BP.xls", sep="\t",row.names = F,quote=F, </w:t>
      </w:r>
      <w:r>
        <w:lastRenderedPageBreak/>
        <w:t>col.names = T)</w:t>
      </w:r>
    </w:p>
    <w:p w14:paraId="6E9FCBF2" w14:textId="77777777" w:rsidR="003D182D" w:rsidRDefault="003D182D" w:rsidP="003D182D">
      <w:r>
        <w:t>enrich_num &lt;- stringr::str_count(yd_GO_BP$core_enrichment,"/")+1</w:t>
      </w:r>
    </w:p>
    <w:p w14:paraId="035FF841" w14:textId="77777777" w:rsidR="003D182D" w:rsidRDefault="003D182D" w:rsidP="003D182D">
      <w:r>
        <w:t>yd_GO_BP$GeneRatio &lt;- as.numeric(enrich_num/yd_GO_BP$setSize)</w:t>
      </w:r>
    </w:p>
    <w:p w14:paraId="13C39A7A" w14:textId="77777777" w:rsidR="003D182D" w:rsidRDefault="003D182D" w:rsidP="003D182D">
      <w:r>
        <w:t>yd_GO_BP$ID &lt;- substring(yd_GO_BP$ID,10)</w:t>
      </w:r>
    </w:p>
    <w:p w14:paraId="5209EB06" w14:textId="77777777" w:rsidR="003D182D" w:rsidRDefault="003D182D" w:rsidP="003D182D">
      <w:r>
        <w:t>data &lt;- yd_GO_BP</w:t>
      </w:r>
    </w:p>
    <w:p w14:paraId="618A2191" w14:textId="77777777" w:rsidR="003D182D" w:rsidRDefault="003D182D" w:rsidP="003D182D">
      <w:r>
        <w:t>library(ggplot2)</w:t>
      </w:r>
    </w:p>
    <w:p w14:paraId="0B369018" w14:textId="77777777" w:rsidR="003D182D" w:rsidRDefault="003D182D" w:rsidP="003D182D">
      <w:r>
        <w:t>library(ggrepel)</w:t>
      </w:r>
    </w:p>
    <w:p w14:paraId="4742A915" w14:textId="77777777" w:rsidR="003D182D" w:rsidRDefault="003D182D" w:rsidP="003D182D">
      <w:r>
        <w:t>ggplot(data=data, aes(x= NES, y = -log10(p.adjust))) +</w:t>
      </w:r>
    </w:p>
    <w:p w14:paraId="635D6597" w14:textId="77777777" w:rsidR="003D182D" w:rsidRDefault="003D182D" w:rsidP="003D182D">
      <w:r>
        <w:t xml:space="preserve">  geom_point(data=subset(data,data$p.adjust&gt;=0.05),aes(size=GeneRatio),alpha=0.3)+</w:t>
      </w:r>
    </w:p>
    <w:p w14:paraId="110F3F54" w14:textId="77777777" w:rsidR="003D182D" w:rsidRDefault="003D182D" w:rsidP="003D182D">
      <w:r>
        <w:t xml:space="preserve">  geom_point(data=subset(data,data$p.adjust&lt;0.05 &amp; data$NES &gt; 1),aes(size=abs(GeneRatio)),color= "orange",alpha=0.9) +</w:t>
      </w:r>
    </w:p>
    <w:p w14:paraId="10FD3B75" w14:textId="77777777" w:rsidR="003D182D" w:rsidRDefault="003D182D" w:rsidP="003D182D">
      <w:r>
        <w:t xml:space="preserve">  geom_point(data=subset(data,data$p.adjust&lt;0.05 &amp; data$NES &lt; -1),aes(size=abs(GeneRatio)),color= "green",alpha=0.9) +</w:t>
      </w:r>
    </w:p>
    <w:p w14:paraId="5DDEA4FC" w14:textId="77777777" w:rsidR="003D182D" w:rsidRDefault="003D182D" w:rsidP="003D182D">
      <w:r>
        <w:t xml:space="preserve">  geom_hline(yintercept = -log10(0.05),lty=4,lwd=0.6,alpha=0.8)+</w:t>
      </w:r>
    </w:p>
    <w:p w14:paraId="416C3B34" w14:textId="77777777" w:rsidR="003D182D" w:rsidRDefault="003D182D" w:rsidP="003D182D">
      <w:r>
        <w:t xml:space="preserve">  theme_bw()+</w:t>
      </w:r>
    </w:p>
    <w:p w14:paraId="702803B1" w14:textId="77777777" w:rsidR="003D182D" w:rsidRDefault="003D182D" w:rsidP="003D182D">
      <w:r>
        <w:t xml:space="preserve">  theme(panel.border = element_blank(),</w:t>
      </w:r>
    </w:p>
    <w:p w14:paraId="4A229A48" w14:textId="77777777" w:rsidR="003D182D" w:rsidRDefault="003D182D" w:rsidP="003D182D">
      <w:r>
        <w:t xml:space="preserve">        panel.grid.major = element_blank(), </w:t>
      </w:r>
    </w:p>
    <w:p w14:paraId="2C859519" w14:textId="77777777" w:rsidR="003D182D" w:rsidRDefault="003D182D" w:rsidP="003D182D">
      <w:r>
        <w:t xml:space="preserve">        panel.grid.minor = element_blank(),   </w:t>
      </w:r>
    </w:p>
    <w:p w14:paraId="1BB5AADD" w14:textId="77777777" w:rsidR="003D182D" w:rsidRDefault="003D182D" w:rsidP="003D182D">
      <w:r>
        <w:t xml:space="preserve">        axis.line = element_line(colour = "black")) + </w:t>
      </w:r>
    </w:p>
    <w:p w14:paraId="23689E67" w14:textId="77777777" w:rsidR="003D182D" w:rsidRDefault="003D182D" w:rsidP="003D182D">
      <w:r>
        <w:t xml:space="preserve">  geom_text_repel(data=subset(data, rownames(data) == "GOBP_ADAPTIVE_IMMUNE_RESPONSE"), </w:t>
      </w:r>
    </w:p>
    <w:p w14:paraId="7F919F25" w14:textId="77777777" w:rsidR="003D182D" w:rsidRDefault="003D182D" w:rsidP="003D182D">
      <w:r>
        <w:t xml:space="preserve">                  aes(label= Description),col="black",alpha = 0.8,direction = "y",angle = 90,vjust = 1.5)+ </w:t>
      </w:r>
    </w:p>
    <w:p w14:paraId="10934475" w14:textId="77777777" w:rsidR="003D182D" w:rsidRDefault="003D182D" w:rsidP="003D182D">
      <w:r>
        <w:t xml:space="preserve">  geom_text_repel(data=subset(data, rownames(data) == "GOBP_ANTIGEN_PROCESSING_AND_PRESENTATION"), </w:t>
      </w:r>
    </w:p>
    <w:p w14:paraId="7CB5F346" w14:textId="77777777" w:rsidR="003D182D" w:rsidRDefault="003D182D" w:rsidP="003D182D">
      <w:r>
        <w:t xml:space="preserve">                  aes(label= Description),col="black",alpha = 0.8,direction = "x",angle = 0,vjust = 1.5)+ </w:t>
      </w:r>
    </w:p>
    <w:p w14:paraId="6B42BC2A" w14:textId="77777777" w:rsidR="003D182D" w:rsidRDefault="003D182D" w:rsidP="003D182D">
      <w:r>
        <w:t xml:space="preserve">  geom_text_repel(data=subset(data, rownames(data) == "GOBP_ACTIVATION_OF_IMMUNE_RESPONSE"), </w:t>
      </w:r>
    </w:p>
    <w:p w14:paraId="7A397B49" w14:textId="77777777" w:rsidR="003D182D" w:rsidRDefault="003D182D" w:rsidP="003D182D">
      <w:r>
        <w:t xml:space="preserve">                  aes(label= Description),col="black",alpha = 0.8,direction = "x",angle = 90,vjust = 1.5)+ </w:t>
      </w:r>
    </w:p>
    <w:p w14:paraId="0A3B8C3E" w14:textId="77777777" w:rsidR="003D182D" w:rsidRDefault="003D182D" w:rsidP="003D182D">
      <w:r>
        <w:t xml:space="preserve">  geom_text_repel(data=subset(data, rownames(data) == "GOBP_B_CELL_ACTIVATION"), </w:t>
      </w:r>
    </w:p>
    <w:p w14:paraId="297FEF95" w14:textId="77777777" w:rsidR="003D182D" w:rsidRDefault="003D182D" w:rsidP="003D182D">
      <w:r>
        <w:t xml:space="preserve">                  aes(label= Description),col="black",alpha = 0.8,direction = "x",angle = 90,vjust = 1.5)+</w:t>
      </w:r>
    </w:p>
    <w:p w14:paraId="2C16DE6D" w14:textId="77777777" w:rsidR="003D182D" w:rsidRDefault="003D182D" w:rsidP="003D182D">
      <w:r>
        <w:t xml:space="preserve">  geom_text_repel(data=subset(data, rownames(data) == "GOBP_CD4_POSITIVE_ALPHA_BETA_T_CELL_ACTIVATION"), </w:t>
      </w:r>
    </w:p>
    <w:p w14:paraId="045FD764" w14:textId="77777777" w:rsidR="003D182D" w:rsidRDefault="003D182D" w:rsidP="003D182D">
      <w:r>
        <w:t xml:space="preserve">                  aes(label= Description),col="black",alpha = 0.8,direction = "x",angle = 90,vjust = 1.5)+ </w:t>
      </w:r>
    </w:p>
    <w:p w14:paraId="6BD6B7FF" w14:textId="77777777" w:rsidR="003D182D" w:rsidRDefault="003D182D" w:rsidP="003D182D">
      <w:r>
        <w:t xml:space="preserve">  geom_text_repel(data=subset(data, rownames(data) == "GOBP_CD8_POSITIVE_ALPHA_BETA_T_CELL_ACTIVATION"), </w:t>
      </w:r>
    </w:p>
    <w:p w14:paraId="275D92F8" w14:textId="77777777" w:rsidR="003D182D" w:rsidRDefault="003D182D" w:rsidP="003D182D">
      <w:r>
        <w:t xml:space="preserve">                  aes(label= Description),col="black",alpha = 0.8,direction = "y",angle = 30,vjust = 1.5)+ </w:t>
      </w:r>
    </w:p>
    <w:p w14:paraId="4BDC0C22" w14:textId="77777777" w:rsidR="003D182D" w:rsidRDefault="003D182D" w:rsidP="003D182D">
      <w:r>
        <w:lastRenderedPageBreak/>
        <w:t xml:space="preserve">  geom_text_repel(data=subset(data, rownames(data) == "GOBP_DENDRITIC_CELL_ANTIGEN_PROCESSING_AND_PRESENTATION"), </w:t>
      </w:r>
    </w:p>
    <w:p w14:paraId="53CA5E99" w14:textId="77777777" w:rsidR="003D182D" w:rsidRDefault="003D182D" w:rsidP="003D182D">
      <w:r>
        <w:t xml:space="preserve">                  aes(label= Description),col="black",alpha = 0.8,direction = "x",angle = 90,vjust = 1.5) </w:t>
      </w:r>
    </w:p>
    <w:p w14:paraId="159C0327" w14:textId="77777777" w:rsidR="003D182D" w:rsidRDefault="003D182D" w:rsidP="003D182D">
      <w:r>
        <w:t xml:space="preserve">  geom_text_repel(data=subset(data, rownames(data) == "GOBP_LEUKOCYTE_MEDIATED_CYTOTOXICITY"), </w:t>
      </w:r>
    </w:p>
    <w:p w14:paraId="1D31B467" w14:textId="77777777" w:rsidR="003D182D" w:rsidRDefault="003D182D" w:rsidP="003D182D">
      <w:r>
        <w:t xml:space="preserve">                  aes(label= Description),col="black",alpha = 0.8,direction = "x",angle = 45,vjust = 1.5)+ </w:t>
      </w:r>
    </w:p>
    <w:p w14:paraId="16E2A6F7" w14:textId="77777777" w:rsidR="003D182D" w:rsidRDefault="003D182D" w:rsidP="003D182D">
      <w:r>
        <w:t xml:space="preserve">  geom_text_repel(data=subset(data, rownames(data) == "GOBP_LYMPHOCYTE_MEDIATED_IMMUNITY"), </w:t>
      </w:r>
    </w:p>
    <w:p w14:paraId="102C1984" w14:textId="77777777" w:rsidR="003D182D" w:rsidRDefault="003D182D" w:rsidP="003D182D">
      <w:r>
        <w:t xml:space="preserve">                  aes(label= Description),col="black",alpha = 0.8,direction = "x",angle = 45,vjust = 1.5)+ </w:t>
      </w:r>
    </w:p>
    <w:p w14:paraId="06DB90E2" w14:textId="77777777" w:rsidR="003D182D" w:rsidRDefault="003D182D" w:rsidP="003D182D">
      <w:r>
        <w:t xml:space="preserve">  geom_text_repel(data=subset(data, rownames(data) == "GOBP_MACROPHAGE_ACTIVATION"), </w:t>
      </w:r>
    </w:p>
    <w:p w14:paraId="3051DCDC" w14:textId="77777777" w:rsidR="003D182D" w:rsidRDefault="003D182D" w:rsidP="003D182D">
      <w:r>
        <w:t xml:space="preserve">                  aes(label= Description),col="black",alpha = 0.8,direction = "x",angle = 90,vjust = 1.5)+ </w:t>
      </w:r>
    </w:p>
    <w:p w14:paraId="4F92A496" w14:textId="77777777" w:rsidR="003D182D" w:rsidRDefault="003D182D" w:rsidP="003D182D">
      <w:r>
        <w:t xml:space="preserve">  geom_text_repel(data=subset(data, rownames(data) == "GOBP_HUMORAL_IMMUNE_RESPONSE"), </w:t>
      </w:r>
    </w:p>
    <w:p w14:paraId="47C0DEF7" w14:textId="77777777" w:rsidR="003D182D" w:rsidRDefault="003D182D" w:rsidP="003D182D">
      <w:r>
        <w:t xml:space="preserve">                  aes(label= Description),col="black",alpha = 0.8,direction = "x",angle = 90,vjust = 1.5)+ </w:t>
      </w:r>
    </w:p>
    <w:p w14:paraId="4D3686B7" w14:textId="77777777" w:rsidR="003D182D" w:rsidRDefault="003D182D" w:rsidP="003D182D">
      <w:r>
        <w:t xml:space="preserve">  geom_text_repel(data=subset(data, rownames(data) == "GOBP_MAST_CELL_ACTIVATION_INVOLVED_IN_IMMUNE_RESPONSE"), </w:t>
      </w:r>
    </w:p>
    <w:p w14:paraId="3FDB0448" w14:textId="77777777" w:rsidR="003D182D" w:rsidRDefault="003D182D" w:rsidP="003D182D">
      <w:r>
        <w:t xml:space="preserve">                  aes(label= Description),col="black",alpha = 0.8,direction = "x",angle = 45,vjust = 1.5)+ </w:t>
      </w:r>
    </w:p>
    <w:p w14:paraId="504003EA" w14:textId="77777777" w:rsidR="003D182D" w:rsidRDefault="003D182D" w:rsidP="003D182D">
      <w:r>
        <w:t xml:space="preserve">  geom_text_repel(data=subset(data, rownames(data) == "GOBP_NATURAL_KILLER_CELL_ACTIVATION"), </w:t>
      </w:r>
    </w:p>
    <w:p w14:paraId="42E305F8" w14:textId="77777777" w:rsidR="003D182D" w:rsidRDefault="003D182D" w:rsidP="003D182D">
      <w:r>
        <w:t xml:space="preserve">                  aes(label= Description),col="black",alpha = 0.8,direction = "x",angle = 45,vjust = 1.5)+ </w:t>
      </w:r>
    </w:p>
    <w:p w14:paraId="1A68CC65" w14:textId="77777777" w:rsidR="003D182D" w:rsidRDefault="003D182D" w:rsidP="003D182D">
      <w:r>
        <w:t xml:space="preserve">  geom_text_repel(data=subset(data, rownames(data) == "GOBP_T_CELL_ACTIVATION"), </w:t>
      </w:r>
    </w:p>
    <w:p w14:paraId="4175F53D" w14:textId="77777777" w:rsidR="003D182D" w:rsidRDefault="003D182D" w:rsidP="003D182D">
      <w:r>
        <w:t xml:space="preserve">                  aes(label= Description),col="black",alpha = 0.8,direction = "x",angle = 90,vjust = 1.5)+ </w:t>
      </w:r>
    </w:p>
    <w:p w14:paraId="654E07FD" w14:textId="77777777" w:rsidR="003D182D" w:rsidRDefault="003D182D" w:rsidP="003D182D">
      <w:r>
        <w:t xml:space="preserve">  geom_text_repel(data=subset(data, rownames(data) == "GOBP_T_CELL_RECEPTOR_SIGNALING_PATHWAY"), </w:t>
      </w:r>
    </w:p>
    <w:p w14:paraId="7D956526" w14:textId="77777777" w:rsidR="003D182D" w:rsidRDefault="003D182D" w:rsidP="003D182D">
      <w:r>
        <w:t xml:space="preserve">                  aes(label= Description),col="black",alpha = 0.8,direction = "x",angle = 0,vjust = 1.5)+ </w:t>
      </w:r>
    </w:p>
    <w:p w14:paraId="675666C0" w14:textId="77777777" w:rsidR="003D182D" w:rsidRDefault="003D182D" w:rsidP="003D182D">
      <w:r>
        <w:t xml:space="preserve">  geom_text_repel(data=subset(data, rownames(data) == "GOBP_B_CELL_RECEPTOR_SIGNALING_PATHWAY"), </w:t>
      </w:r>
    </w:p>
    <w:p w14:paraId="78B0CF01" w14:textId="77777777" w:rsidR="003D182D" w:rsidRDefault="003D182D" w:rsidP="003D182D">
      <w:r>
        <w:t xml:space="preserve">                  aes(label= Description),col="black",alpha = 0.8,direction = "x",angle = 0,vjust = 1.5)</w:t>
      </w:r>
    </w:p>
    <w:p w14:paraId="320251D9" w14:textId="77777777" w:rsidR="003D182D" w:rsidRDefault="003D182D" w:rsidP="003D182D">
      <w:r>
        <w:t>####</w:t>
      </w:r>
    </w:p>
    <w:p w14:paraId="1E0ACEAC" w14:textId="77777777" w:rsidR="003D182D" w:rsidRDefault="003D182D" w:rsidP="003D182D">
      <w:r>
        <w:t>library(export)</w:t>
      </w:r>
    </w:p>
    <w:p w14:paraId="1FA751FC" w14:textId="77777777" w:rsidR="003D182D" w:rsidRDefault="003D182D" w:rsidP="003D182D">
      <w:r>
        <w:t>graph2ppt(file = paste0("GO_BP.ppt"), width=9.5, height=7)</w:t>
      </w:r>
    </w:p>
    <w:p w14:paraId="7100FE8B" w14:textId="77777777" w:rsidR="003D182D" w:rsidRDefault="003D182D" w:rsidP="003D182D"/>
    <w:p w14:paraId="4E321E12" w14:textId="77777777" w:rsidR="003D182D" w:rsidRDefault="003D182D" w:rsidP="003D182D"/>
    <w:p w14:paraId="73B870E0" w14:textId="77777777" w:rsidR="003D182D" w:rsidRDefault="003D182D" w:rsidP="003D182D"/>
    <w:p w14:paraId="05CF4780" w14:textId="77777777" w:rsidR="003D182D" w:rsidRDefault="003D182D" w:rsidP="003D182D">
      <w:r>
        <w:t>####</w:t>
      </w:r>
    </w:p>
    <w:p w14:paraId="7BF6B25E" w14:textId="77777777" w:rsidR="003D182D" w:rsidRDefault="003D182D" w:rsidP="003D182D">
      <w:r>
        <w:t>####    cibersort</w:t>
      </w:r>
    </w:p>
    <w:p w14:paraId="4225BB2E" w14:textId="77777777" w:rsidR="003D182D" w:rsidRDefault="003D182D" w:rsidP="003D182D">
      <w:r>
        <w:t>####</w:t>
      </w:r>
    </w:p>
    <w:p w14:paraId="3C8AB771" w14:textId="77777777" w:rsidR="003D182D" w:rsidRDefault="003D182D" w:rsidP="003D182D">
      <w:r>
        <w:t>rm(list = ls())</w:t>
      </w:r>
    </w:p>
    <w:p w14:paraId="30AC3AD3" w14:textId="77777777" w:rsidR="003D182D" w:rsidRDefault="003D182D" w:rsidP="003D182D">
      <w:r>
        <w:t>library(limma)</w:t>
      </w:r>
    </w:p>
    <w:p w14:paraId="5A598326" w14:textId="77777777" w:rsidR="003D182D" w:rsidRDefault="003D182D" w:rsidP="003D182D">
      <w:r>
        <w:t>library(estimate)</w:t>
      </w:r>
    </w:p>
    <w:p w14:paraId="3709221F" w14:textId="77777777" w:rsidR="003D182D" w:rsidRDefault="003D182D" w:rsidP="003D182D">
      <w:r>
        <w:t>load(file = "exprSet1.Rdata")</w:t>
      </w:r>
    </w:p>
    <w:p w14:paraId="746EC684" w14:textId="77777777" w:rsidR="003D182D" w:rsidRDefault="003D182D" w:rsidP="003D182D">
      <w:r>
        <w:t>test &lt;- data[1:20,1:20]</w:t>
      </w:r>
    </w:p>
    <w:p w14:paraId="58C2AC30" w14:textId="77777777" w:rsidR="003D182D" w:rsidRDefault="003D182D" w:rsidP="003D182D">
      <w:r>
        <w:t>exprSet3 &lt;- as.data.frame(t(data[,-c(1,2)]))</w:t>
      </w:r>
    </w:p>
    <w:p w14:paraId="3F549F8E" w14:textId="77777777" w:rsidR="003D182D" w:rsidRDefault="003D182D" w:rsidP="003D182D">
      <w:r>
        <w:t>library(tibble)</w:t>
      </w:r>
    </w:p>
    <w:p w14:paraId="2C79D691" w14:textId="77777777" w:rsidR="003D182D" w:rsidRDefault="003D182D" w:rsidP="003D182D">
      <w:r>
        <w:t>library(dplyr)</w:t>
      </w:r>
    </w:p>
    <w:p w14:paraId="59293332" w14:textId="77777777" w:rsidR="003D182D" w:rsidRDefault="003D182D" w:rsidP="003D182D">
      <w:r>
        <w:t>exprSet3 &lt;- exprSet3 %&gt;%</w:t>
      </w:r>
    </w:p>
    <w:p w14:paraId="1C9DD9B0" w14:textId="77777777" w:rsidR="003D182D" w:rsidRDefault="003D182D" w:rsidP="003D182D">
      <w:r>
        <w:t xml:space="preserve">  rownames_to_column("ID")</w:t>
      </w:r>
    </w:p>
    <w:p w14:paraId="6EB4E437" w14:textId="77777777" w:rsidR="003D182D" w:rsidRDefault="003D182D" w:rsidP="003D182D">
      <w:r>
        <w:t>test &lt;- exprSet3[1:20,1:20]</w:t>
      </w:r>
    </w:p>
    <w:p w14:paraId="2CA4036C" w14:textId="77777777" w:rsidR="003D182D" w:rsidRDefault="003D182D" w:rsidP="003D182D">
      <w:r>
        <w:t>write.table(exprSet3, file="uniq.symbol.txt", sep="\t", quote=F, col.names=T, row.names = F)</w:t>
      </w:r>
    </w:p>
    <w:p w14:paraId="2B242060" w14:textId="77777777" w:rsidR="003D182D" w:rsidRDefault="003D182D" w:rsidP="003D182D">
      <w:r>
        <w:t>####</w:t>
      </w:r>
    </w:p>
    <w:p w14:paraId="23FACA0F" w14:textId="77777777" w:rsidR="003D182D" w:rsidRDefault="003D182D" w:rsidP="003D182D">
      <w:r>
        <w:t xml:space="preserve">filterCommonGenes(input.f="uniq.symbol.txt", </w:t>
      </w:r>
    </w:p>
    <w:p w14:paraId="67266A5A" w14:textId="77777777" w:rsidR="003D182D" w:rsidRDefault="003D182D" w:rsidP="003D182D">
      <w:r>
        <w:t xml:space="preserve">                  output.f="commonGenes.gct", </w:t>
      </w:r>
    </w:p>
    <w:p w14:paraId="47CAF4C8" w14:textId="77777777" w:rsidR="003D182D" w:rsidRDefault="003D182D" w:rsidP="003D182D">
      <w:r>
        <w:t xml:space="preserve">                  id="GeneSymbol")</w:t>
      </w:r>
    </w:p>
    <w:p w14:paraId="501D80AF" w14:textId="77777777" w:rsidR="003D182D" w:rsidRDefault="003D182D" w:rsidP="003D182D">
      <w:r>
        <w:t>####</w:t>
      </w:r>
    </w:p>
    <w:p w14:paraId="16DEA639" w14:textId="77777777" w:rsidR="003D182D" w:rsidRDefault="003D182D" w:rsidP="003D182D">
      <w:r>
        <w:t>estimateScore(input.ds="commonGenes.gct",</w:t>
      </w:r>
    </w:p>
    <w:p w14:paraId="769B9AB7" w14:textId="77777777" w:rsidR="003D182D" w:rsidRDefault="003D182D" w:rsidP="003D182D">
      <w:r>
        <w:t xml:space="preserve">              output.ds="estimateScore.gct")</w:t>
      </w:r>
    </w:p>
    <w:p w14:paraId="4A8B5FA8" w14:textId="77777777" w:rsidR="003D182D" w:rsidRDefault="003D182D" w:rsidP="003D182D">
      <w:r>
        <w:t>####</w:t>
      </w:r>
    </w:p>
    <w:p w14:paraId="5FE18F90" w14:textId="77777777" w:rsidR="003D182D" w:rsidRDefault="003D182D" w:rsidP="003D182D">
      <w:r>
        <w:t>scores &lt;- read.table("estimateScore.gct", skip=2, header=T, check.names=F)</w:t>
      </w:r>
    </w:p>
    <w:p w14:paraId="6B4D77DA" w14:textId="77777777" w:rsidR="003D182D" w:rsidRDefault="003D182D" w:rsidP="003D182D">
      <w:r>
        <w:t>rownames(scores) &lt;- scores[,1]</w:t>
      </w:r>
    </w:p>
    <w:p w14:paraId="15FBDFA8" w14:textId="77777777" w:rsidR="003D182D" w:rsidRDefault="003D182D" w:rsidP="003D182D">
      <w:r>
        <w:t>scores &lt;- t(scores[,3:ncol(scores)])</w:t>
      </w:r>
    </w:p>
    <w:p w14:paraId="7ABFF470" w14:textId="77777777" w:rsidR="003D182D" w:rsidRDefault="003D182D" w:rsidP="003D182D">
      <w:r>
        <w:t>rownames(scores) &lt;- gsub("\\.", "\\-", rownames(scores))</w:t>
      </w:r>
    </w:p>
    <w:p w14:paraId="311166AC" w14:textId="77777777" w:rsidR="003D182D" w:rsidRDefault="003D182D" w:rsidP="003D182D">
      <w:r>
        <w:t>scores &lt;- as.data.frame(scores[,1:3])</w:t>
      </w:r>
    </w:p>
    <w:p w14:paraId="039CA33D" w14:textId="77777777" w:rsidR="003D182D" w:rsidRDefault="003D182D" w:rsidP="003D182D">
      <w:r>
        <w:t>save(scores,file = "scores.Rdata")</w:t>
      </w:r>
    </w:p>
    <w:p w14:paraId="2B2F0AF7" w14:textId="77777777" w:rsidR="003D182D" w:rsidRDefault="003D182D" w:rsidP="003D182D">
      <w:r>
        <w:t>####</w:t>
      </w:r>
    </w:p>
    <w:p w14:paraId="46C47B39" w14:textId="77777777" w:rsidR="003D182D" w:rsidRDefault="003D182D" w:rsidP="003D182D">
      <w:r>
        <w:t>rm(list = ls())</w:t>
      </w:r>
    </w:p>
    <w:p w14:paraId="7AB81D35" w14:textId="77777777" w:rsidR="003D182D" w:rsidRDefault="003D182D" w:rsidP="003D182D">
      <w:r>
        <w:t>load("exprSet1.Rdata")</w:t>
      </w:r>
    </w:p>
    <w:p w14:paraId="044582DA" w14:textId="77777777" w:rsidR="003D182D" w:rsidRDefault="003D182D" w:rsidP="003D182D">
      <w:r>
        <w:t>exp &lt;- data[,c(1,2)]</w:t>
      </w:r>
    </w:p>
    <w:p w14:paraId="79B99DC3" w14:textId="77777777" w:rsidR="003D182D" w:rsidRDefault="003D182D" w:rsidP="003D182D">
      <w:r>
        <w:t>load("scores.Rdata")</w:t>
      </w:r>
    </w:p>
    <w:p w14:paraId="60E6475C" w14:textId="77777777" w:rsidR="003D182D" w:rsidRDefault="003D182D" w:rsidP="003D182D">
      <w:r>
        <w:t>same &lt;- intersect(rownames(scores),rownames(exp))</w:t>
      </w:r>
    </w:p>
    <w:p w14:paraId="7D4C88A2" w14:textId="77777777" w:rsidR="003D182D" w:rsidRDefault="003D182D" w:rsidP="003D182D">
      <w:r>
        <w:t>library(tibble)</w:t>
      </w:r>
    </w:p>
    <w:p w14:paraId="7C22A47C" w14:textId="77777777" w:rsidR="003D182D" w:rsidRDefault="003D182D" w:rsidP="003D182D">
      <w:r>
        <w:t>library(dplyr)</w:t>
      </w:r>
    </w:p>
    <w:p w14:paraId="580D3024" w14:textId="77777777" w:rsidR="003D182D" w:rsidRDefault="003D182D" w:rsidP="003D182D">
      <w:r>
        <w:t>exp1 &lt;- exp %&gt;%</w:t>
      </w:r>
    </w:p>
    <w:p w14:paraId="0CFCC21A" w14:textId="77777777" w:rsidR="003D182D" w:rsidRDefault="003D182D" w:rsidP="003D182D">
      <w:r>
        <w:t xml:space="preserve">  rownames_to_column("id") %&gt;%</w:t>
      </w:r>
    </w:p>
    <w:p w14:paraId="57AF1DEF" w14:textId="77777777" w:rsidR="003D182D" w:rsidRDefault="003D182D" w:rsidP="003D182D">
      <w:r>
        <w:t xml:space="preserve">  inner_join(scores &lt;- scores %&gt;%</w:t>
      </w:r>
    </w:p>
    <w:p w14:paraId="741C4664" w14:textId="77777777" w:rsidR="003D182D" w:rsidRDefault="003D182D" w:rsidP="003D182D">
      <w:r>
        <w:lastRenderedPageBreak/>
        <w:t xml:space="preserve">               rownames_to_column("id"), by = "id") %&gt;%</w:t>
      </w:r>
    </w:p>
    <w:p w14:paraId="7BC57218" w14:textId="77777777" w:rsidR="003D182D" w:rsidRDefault="003D182D" w:rsidP="003D182D">
      <w:r>
        <w:t xml:space="preserve">  column_to_rownames("id")</w:t>
      </w:r>
    </w:p>
    <w:p w14:paraId="60B70804" w14:textId="77777777" w:rsidR="003D182D" w:rsidRDefault="003D182D" w:rsidP="003D182D">
      <w:r>
        <w:t>save(exp1, file = "exp1.Rdata")</w:t>
      </w:r>
    </w:p>
    <w:p w14:paraId="68BB60AF" w14:textId="77777777" w:rsidR="003D182D" w:rsidRDefault="003D182D" w:rsidP="003D182D">
      <w:r>
        <w:t>####</w:t>
      </w:r>
    </w:p>
    <w:p w14:paraId="7779149A" w14:textId="77777777" w:rsidR="003D182D" w:rsidRDefault="003D182D" w:rsidP="003D182D">
      <w:r>
        <w:t>rm(list = ls())</w:t>
      </w:r>
    </w:p>
    <w:p w14:paraId="7B1861E3" w14:textId="77777777" w:rsidR="003D182D" w:rsidRDefault="003D182D" w:rsidP="003D182D">
      <w:r>
        <w:t>load("exp1.Rdata")</w:t>
      </w:r>
    </w:p>
    <w:p w14:paraId="71702ABD" w14:textId="77777777" w:rsidR="003D182D" w:rsidRDefault="003D182D" w:rsidP="003D182D">
      <w:r>
        <w:t>library(ggplot2)</w:t>
      </w:r>
    </w:p>
    <w:p w14:paraId="77247670" w14:textId="77777777" w:rsidR="003D182D" w:rsidRDefault="003D182D" w:rsidP="003D182D">
      <w:r>
        <w:t>library(ggpubr)</w:t>
      </w:r>
    </w:p>
    <w:p w14:paraId="4CE0A88A" w14:textId="77777777" w:rsidR="003D182D" w:rsidRDefault="003D182D" w:rsidP="003D182D">
      <w:r>
        <w:t>data &lt;- exp1</w:t>
      </w:r>
    </w:p>
    <w:p w14:paraId="61AE87BA" w14:textId="77777777" w:rsidR="003D182D" w:rsidRDefault="003D182D" w:rsidP="003D182D">
      <w:r>
        <w:t>data &lt;- data[,-1]</w:t>
      </w:r>
    </w:p>
    <w:p w14:paraId="7F99E35A" w14:textId="77777777" w:rsidR="003D182D" w:rsidRDefault="003D182D" w:rsidP="003D182D">
      <w:r>
        <w:t>library(tidyr)</w:t>
      </w:r>
    </w:p>
    <w:p w14:paraId="4DB3EC67" w14:textId="77777777" w:rsidR="003D182D" w:rsidRDefault="003D182D" w:rsidP="003D182D">
      <w:r>
        <w:t xml:space="preserve">data &lt;- data %&gt;% </w:t>
      </w:r>
    </w:p>
    <w:p w14:paraId="0A811D3D" w14:textId="77777777" w:rsidR="003D182D" w:rsidRDefault="003D182D" w:rsidP="003D182D">
      <w:r>
        <w:t xml:space="preserve">  pivot_longer(cols=-1,</w:t>
      </w:r>
    </w:p>
    <w:p w14:paraId="164B5D44" w14:textId="77777777" w:rsidR="003D182D" w:rsidRDefault="003D182D" w:rsidP="003D182D">
      <w:r>
        <w:t xml:space="preserve">               names_to= "gene",</w:t>
      </w:r>
    </w:p>
    <w:p w14:paraId="6445C4B4" w14:textId="77777777" w:rsidR="003D182D" w:rsidRDefault="003D182D" w:rsidP="003D182D">
      <w:r>
        <w:t xml:space="preserve">               values_to = "expression")</w:t>
      </w:r>
    </w:p>
    <w:p w14:paraId="639826C6" w14:textId="77777777" w:rsidR="003D182D" w:rsidRDefault="003D182D" w:rsidP="003D182D">
      <w:r>
        <w:t>ggplot(data = data,aes(x=gene,y=expression,fill=risk))+</w:t>
      </w:r>
    </w:p>
    <w:p w14:paraId="5F145DA8" w14:textId="77777777" w:rsidR="003D182D" w:rsidRDefault="003D182D" w:rsidP="003D182D">
      <w:r>
        <w:t xml:space="preserve">  geom_boxplot()+</w:t>
      </w:r>
    </w:p>
    <w:p w14:paraId="2B59ED2B" w14:textId="77777777" w:rsidR="003D182D" w:rsidRDefault="003D182D" w:rsidP="003D182D">
      <w:r>
        <w:t xml:space="preserve">  theme_bw()+</w:t>
      </w:r>
    </w:p>
    <w:p w14:paraId="33EC5D1E" w14:textId="77777777" w:rsidR="003D182D" w:rsidRDefault="003D182D" w:rsidP="003D182D">
      <w:r>
        <w:t xml:space="preserve">  stat_compare_means(label = "p.format")</w:t>
      </w:r>
    </w:p>
    <w:p w14:paraId="0DBD2137" w14:textId="77777777" w:rsidR="003D182D" w:rsidRDefault="003D182D" w:rsidP="003D182D">
      <w:r>
        <w:t>library(export)</w:t>
      </w:r>
    </w:p>
    <w:p w14:paraId="2BB0023D" w14:textId="77777777" w:rsidR="003D182D" w:rsidRDefault="003D182D" w:rsidP="003D182D">
      <w:r>
        <w:t>graph2ppt(file = "scpre.txt",width=5,height=4.5)</w:t>
      </w:r>
    </w:p>
    <w:p w14:paraId="1A52AE09" w14:textId="77777777" w:rsidR="003D182D" w:rsidRDefault="003D182D" w:rsidP="003D182D"/>
    <w:p w14:paraId="70EB5ADF" w14:textId="77777777" w:rsidR="003D182D" w:rsidRDefault="003D182D" w:rsidP="003D182D"/>
    <w:p w14:paraId="100A016B" w14:textId="77777777" w:rsidR="003D182D" w:rsidRDefault="003D182D" w:rsidP="003D182D"/>
    <w:p w14:paraId="6AE528A1" w14:textId="77777777" w:rsidR="003D182D" w:rsidRDefault="003D182D" w:rsidP="003D182D">
      <w:r>
        <w:t>####</w:t>
      </w:r>
    </w:p>
    <w:p w14:paraId="7454A29E" w14:textId="77777777" w:rsidR="003D182D" w:rsidRDefault="003D182D" w:rsidP="003D182D">
      <w:r>
        <w:t>####    ssGSEA</w:t>
      </w:r>
    </w:p>
    <w:p w14:paraId="6DEF8A98" w14:textId="77777777" w:rsidR="003D182D" w:rsidRDefault="003D182D" w:rsidP="003D182D">
      <w:r>
        <w:t>####</w:t>
      </w:r>
    </w:p>
    <w:p w14:paraId="19A4EB86" w14:textId="77777777" w:rsidR="003D182D" w:rsidRDefault="003D182D" w:rsidP="003D182D">
      <w:r>
        <w:t>rm(list=ls())</w:t>
      </w:r>
    </w:p>
    <w:p w14:paraId="66EC225C" w14:textId="77777777" w:rsidR="003D182D" w:rsidRDefault="003D182D" w:rsidP="003D182D">
      <w:r>
        <w:t>load(file = "cellMarker_ssGSEA.Rdata")</w:t>
      </w:r>
    </w:p>
    <w:p w14:paraId="0BEF037C" w14:textId="77777777" w:rsidR="003D182D" w:rsidRDefault="003D182D" w:rsidP="003D182D">
      <w:r>
        <w:t>load(file = "exprSet1.Rdata")</w:t>
      </w:r>
    </w:p>
    <w:p w14:paraId="6B655A46" w14:textId="77777777" w:rsidR="003D182D" w:rsidRDefault="003D182D" w:rsidP="003D182D">
      <w:r>
        <w:t>exprSet3 &lt;- data</w:t>
      </w:r>
    </w:p>
    <w:p w14:paraId="2A453268" w14:textId="77777777" w:rsidR="003D182D" w:rsidRDefault="003D182D" w:rsidP="003D182D">
      <w:r>
        <w:t>expr &lt;- exprSet3[,-c(1:2)]</w:t>
      </w:r>
    </w:p>
    <w:p w14:paraId="3BAB86BD" w14:textId="77777777" w:rsidR="003D182D" w:rsidRDefault="003D182D" w:rsidP="003D182D">
      <w:r>
        <w:t>test &lt;- expr[,1:20]</w:t>
      </w:r>
    </w:p>
    <w:p w14:paraId="3E5CDB06" w14:textId="77777777" w:rsidR="003D182D" w:rsidRDefault="003D182D" w:rsidP="003D182D">
      <w:r>
        <w:t>expr &lt;- as.data.frame(t(expr))</w:t>
      </w:r>
    </w:p>
    <w:p w14:paraId="0B4B5145" w14:textId="77777777" w:rsidR="003D182D" w:rsidRDefault="003D182D" w:rsidP="003D182D">
      <w:r>
        <w:t>expr &lt;- as.matrix(expr)</w:t>
      </w:r>
    </w:p>
    <w:p w14:paraId="6379809B" w14:textId="77777777" w:rsidR="003D182D" w:rsidRDefault="003D182D" w:rsidP="003D182D">
      <w:r>
        <w:t>save(expr, file = "expr.Rdata")</w:t>
      </w:r>
    </w:p>
    <w:p w14:paraId="4747B185" w14:textId="77777777" w:rsidR="003D182D" w:rsidRDefault="003D182D" w:rsidP="003D182D">
      <w:r>
        <w:t>####</w:t>
      </w:r>
    </w:p>
    <w:p w14:paraId="247214C8" w14:textId="77777777" w:rsidR="003D182D" w:rsidRDefault="003D182D" w:rsidP="003D182D">
      <w:r>
        <w:t>library(GSVA)</w:t>
      </w:r>
    </w:p>
    <w:p w14:paraId="479411D9" w14:textId="77777777" w:rsidR="003D182D" w:rsidRDefault="003D182D" w:rsidP="003D182D">
      <w:r>
        <w:t>gsva_data &lt;- gsva(expr,cellMarker, method = "ssgsea")</w:t>
      </w:r>
    </w:p>
    <w:p w14:paraId="167D9FD4" w14:textId="77777777" w:rsidR="003D182D" w:rsidRDefault="003D182D" w:rsidP="003D182D">
      <w:r>
        <w:t>test &lt;- gsva_data[1:10,1:10]</w:t>
      </w:r>
    </w:p>
    <w:p w14:paraId="6C69545D" w14:textId="77777777" w:rsidR="003D182D" w:rsidRDefault="003D182D" w:rsidP="003D182D">
      <w:r>
        <w:t>tcga_gsva &lt;- as.data.frame(t(gsva_data))</w:t>
      </w:r>
    </w:p>
    <w:p w14:paraId="1FD67783" w14:textId="77777777" w:rsidR="003D182D" w:rsidRDefault="003D182D" w:rsidP="003D182D">
      <w:r>
        <w:t>test &lt;- tcga_gsva[1:10,1:10]</w:t>
      </w:r>
    </w:p>
    <w:p w14:paraId="01B39CA8" w14:textId="77777777" w:rsidR="003D182D" w:rsidRDefault="003D182D" w:rsidP="003D182D">
      <w:r>
        <w:t>save(tcga_gsva,file = "tcga_gsva.Rdata")</w:t>
      </w:r>
    </w:p>
    <w:p w14:paraId="628D981E" w14:textId="77777777" w:rsidR="003D182D" w:rsidRDefault="003D182D" w:rsidP="003D182D">
      <w:r>
        <w:t>####</w:t>
      </w:r>
    </w:p>
    <w:p w14:paraId="6D11B4DA" w14:textId="77777777" w:rsidR="003D182D" w:rsidRDefault="003D182D" w:rsidP="003D182D">
      <w:r>
        <w:lastRenderedPageBreak/>
        <w:t>rm(list = ls())</w:t>
      </w:r>
    </w:p>
    <w:p w14:paraId="5B540D00" w14:textId="77777777" w:rsidR="003D182D" w:rsidRDefault="003D182D" w:rsidP="003D182D">
      <w:r>
        <w:t>load("exprSet1.Rdata")</w:t>
      </w:r>
    </w:p>
    <w:p w14:paraId="428391F1" w14:textId="77777777" w:rsidR="003D182D" w:rsidRDefault="003D182D" w:rsidP="003D182D">
      <w:r>
        <w:t>load("tcga_gsva.Rdata")</w:t>
      </w:r>
    </w:p>
    <w:p w14:paraId="4C829554" w14:textId="77777777" w:rsidR="003D182D" w:rsidRDefault="003D182D" w:rsidP="003D182D">
      <w:r>
        <w:t>dd &lt;- data</w:t>
      </w:r>
    </w:p>
    <w:p w14:paraId="48A79BFF" w14:textId="77777777" w:rsidR="003D182D" w:rsidRDefault="003D182D" w:rsidP="003D182D">
      <w:r>
        <w:t>test1 &lt;- dd[,1:10]</w:t>
      </w:r>
    </w:p>
    <w:p w14:paraId="61184F5D" w14:textId="77777777" w:rsidR="003D182D" w:rsidRDefault="003D182D" w:rsidP="003D182D">
      <w:r>
        <w:t>library(dplyr)</w:t>
      </w:r>
    </w:p>
    <w:p w14:paraId="7CA998CB" w14:textId="77777777" w:rsidR="003D182D" w:rsidRDefault="003D182D" w:rsidP="003D182D">
      <w:r>
        <w:t>library(tibble)</w:t>
      </w:r>
    </w:p>
    <w:p w14:paraId="1157A72C" w14:textId="77777777" w:rsidR="003D182D" w:rsidRDefault="003D182D" w:rsidP="003D182D">
      <w:r>
        <w:t>dd1 &lt;- dd[,c(1:2)]</w:t>
      </w:r>
    </w:p>
    <w:p w14:paraId="6AB50D89" w14:textId="77777777" w:rsidR="003D182D" w:rsidRDefault="003D182D" w:rsidP="003D182D">
      <w:r>
        <w:t>tcga_gsva1 &lt;- tcga_gsva %&gt;%</w:t>
      </w:r>
    </w:p>
    <w:p w14:paraId="3ED536B5" w14:textId="77777777" w:rsidR="003D182D" w:rsidRDefault="003D182D" w:rsidP="003D182D">
      <w:r>
        <w:t xml:space="preserve">  rownames_to_column("ID") %&gt;%</w:t>
      </w:r>
    </w:p>
    <w:p w14:paraId="14A093D9" w14:textId="77777777" w:rsidR="003D182D" w:rsidRDefault="003D182D" w:rsidP="003D182D">
      <w:r>
        <w:t xml:space="preserve">  inner_join((dd1 &lt;- dd1 %&gt;%</w:t>
      </w:r>
    </w:p>
    <w:p w14:paraId="6F54BA5B" w14:textId="77777777" w:rsidR="003D182D" w:rsidRDefault="003D182D" w:rsidP="003D182D">
      <w:r>
        <w:t xml:space="preserve">                rownames_to_column("ID")),by="ID") %&gt;%</w:t>
      </w:r>
    </w:p>
    <w:p w14:paraId="207E1CB0" w14:textId="77777777" w:rsidR="003D182D" w:rsidRDefault="003D182D" w:rsidP="003D182D">
      <w:r>
        <w:t xml:space="preserve">  dplyr::select("ID","riskScore","risk",everything()) %&gt;%</w:t>
      </w:r>
    </w:p>
    <w:p w14:paraId="211F4782" w14:textId="77777777" w:rsidR="003D182D" w:rsidRDefault="003D182D" w:rsidP="003D182D">
      <w:r>
        <w:t xml:space="preserve">  column_to_rownames("ID")</w:t>
      </w:r>
    </w:p>
    <w:p w14:paraId="48070936" w14:textId="77777777" w:rsidR="003D182D" w:rsidRDefault="003D182D" w:rsidP="003D182D">
      <w:r>
        <w:t>table(tcga_gsva1$risk)</w:t>
      </w:r>
    </w:p>
    <w:p w14:paraId="50F9454B" w14:textId="77777777" w:rsidR="003D182D" w:rsidRDefault="003D182D" w:rsidP="003D182D">
      <w:r>
        <w:t>save(tcga_gsva1,file = "TCGA_ssGSEA.Rdata")</w:t>
      </w:r>
    </w:p>
    <w:p w14:paraId="05E41E93" w14:textId="77777777" w:rsidR="003D182D" w:rsidRDefault="003D182D" w:rsidP="003D182D">
      <w:r>
        <w:t>####</w:t>
      </w:r>
    </w:p>
    <w:p w14:paraId="1B759617" w14:textId="77777777" w:rsidR="003D182D" w:rsidRDefault="003D182D" w:rsidP="003D182D">
      <w:r>
        <w:t>rm(list = ls())</w:t>
      </w:r>
    </w:p>
    <w:p w14:paraId="090BBC09" w14:textId="77777777" w:rsidR="003D182D" w:rsidRDefault="003D182D" w:rsidP="003D182D">
      <w:r>
        <w:t>load(file = "TCGA_ssGSEA.Rdata")</w:t>
      </w:r>
    </w:p>
    <w:p w14:paraId="22396A48" w14:textId="77777777" w:rsidR="003D182D" w:rsidRDefault="003D182D" w:rsidP="003D182D">
      <w:r>
        <w:t>library(dplyr)</w:t>
      </w:r>
    </w:p>
    <w:p w14:paraId="0FAF0ACD" w14:textId="77777777" w:rsidR="003D182D" w:rsidRDefault="003D182D" w:rsidP="003D182D">
      <w:r>
        <w:t>library(tidyr)</w:t>
      </w:r>
    </w:p>
    <w:p w14:paraId="493E0841" w14:textId="77777777" w:rsidR="003D182D" w:rsidRDefault="003D182D" w:rsidP="003D182D">
      <w:r>
        <w:t xml:space="preserve">dd1 &lt;- tcga_gsva1 %&gt;% </w:t>
      </w:r>
    </w:p>
    <w:p w14:paraId="6BCF7EC7" w14:textId="77777777" w:rsidR="003D182D" w:rsidRDefault="003D182D" w:rsidP="003D182D">
      <w:r>
        <w:t xml:space="preserve">  pivot_longer(cols=3:30,</w:t>
      </w:r>
    </w:p>
    <w:p w14:paraId="123F77FB" w14:textId="77777777" w:rsidR="003D182D" w:rsidRDefault="003D182D" w:rsidP="003D182D">
      <w:r>
        <w:t xml:space="preserve">               names_to= "celltype",</w:t>
      </w:r>
    </w:p>
    <w:p w14:paraId="27EA8A03" w14:textId="77777777" w:rsidR="003D182D" w:rsidRDefault="003D182D" w:rsidP="003D182D">
      <w:r>
        <w:t xml:space="preserve">               values_to = "NES")</w:t>
      </w:r>
    </w:p>
    <w:p w14:paraId="6BBD66E9" w14:textId="77777777" w:rsidR="003D182D" w:rsidRDefault="003D182D" w:rsidP="003D182D">
      <w:r>
        <w:t>dd1$celltype &lt;- factor(dd1$celltype,levels = c("Eosinophil","Immature  B cell","Mast cell","T follicular helper cell","Activated B cell",</w:t>
      </w:r>
    </w:p>
    <w:p w14:paraId="5C21DFF8" w14:textId="77777777" w:rsidR="003D182D" w:rsidRDefault="003D182D" w:rsidP="003D182D">
      <w:r>
        <w:t xml:space="preserve">                                               "Plasmacytoid dendritic cell","Immature dendritic cell","Central memory CD4 T cell",</w:t>
      </w:r>
    </w:p>
    <w:p w14:paraId="1A9A1985" w14:textId="77777777" w:rsidR="003D182D" w:rsidRDefault="003D182D" w:rsidP="003D182D">
      <w:r>
        <w:t xml:space="preserve">                                               "MDSC","Activated CD8 T cell","Monocyte","Effector memeory CD8 T cell","Macrophage",</w:t>
      </w:r>
    </w:p>
    <w:p w14:paraId="24D1B06D" w14:textId="77777777" w:rsidR="003D182D" w:rsidRDefault="003D182D" w:rsidP="003D182D">
      <w:r>
        <w:t xml:space="preserve">                                               "Activated dendritic cell","Effector memeory CD4 T cell","Natural killer cell",</w:t>
      </w:r>
    </w:p>
    <w:p w14:paraId="1B6A066A" w14:textId="77777777" w:rsidR="003D182D" w:rsidRDefault="003D182D" w:rsidP="003D182D">
      <w:r>
        <w:t xml:space="preserve">                                               "Regulatory T cell","Type 1 T helper cell","Central memory CD8 T cell",</w:t>
      </w:r>
    </w:p>
    <w:p w14:paraId="4D84C88E" w14:textId="77777777" w:rsidR="003D182D" w:rsidRDefault="003D182D" w:rsidP="003D182D">
      <w:r>
        <w:t xml:space="preserve">                                               "Type 17 T helper cell","Gamma delta T cell","Natural killer T cell",</w:t>
      </w:r>
    </w:p>
    <w:p w14:paraId="7A0EC454" w14:textId="77777777" w:rsidR="003D182D" w:rsidRDefault="003D182D" w:rsidP="003D182D">
      <w:r>
        <w:t xml:space="preserve">                                               "CD56bright natural killer cell","CD56dim natural killer cell","Neutrophil",</w:t>
      </w:r>
    </w:p>
    <w:p w14:paraId="238EB511" w14:textId="77777777" w:rsidR="003D182D" w:rsidRDefault="003D182D" w:rsidP="003D182D">
      <w:r>
        <w:t xml:space="preserve">                                               "Activated CD4 T cell","Type 2 T helper cell","Memory B cell"),ordered = F)</w:t>
      </w:r>
    </w:p>
    <w:p w14:paraId="34C50C0B" w14:textId="77777777" w:rsidR="003D182D" w:rsidRDefault="003D182D" w:rsidP="003D182D">
      <w:r>
        <w:t>library(ggplot2)</w:t>
      </w:r>
    </w:p>
    <w:p w14:paraId="066BC4B0" w14:textId="77777777" w:rsidR="003D182D" w:rsidRDefault="003D182D" w:rsidP="003D182D">
      <w:r>
        <w:t>library(ggpubr)</w:t>
      </w:r>
    </w:p>
    <w:p w14:paraId="6F653A60" w14:textId="77777777" w:rsidR="003D182D" w:rsidRDefault="003D182D" w:rsidP="003D182D">
      <w:r>
        <w:t>ggplot(data =dd1, aes(x = celltype, y = NES))+</w:t>
      </w:r>
    </w:p>
    <w:p w14:paraId="197D55AF" w14:textId="77777777" w:rsidR="003D182D" w:rsidRDefault="003D182D" w:rsidP="003D182D">
      <w:r>
        <w:lastRenderedPageBreak/>
        <w:t xml:space="preserve">  geom_boxplot(aes(fill = risk),position = position_dodge(1),width=.3,outlier.shape = NA)+</w:t>
      </w:r>
    </w:p>
    <w:p w14:paraId="784CE81F" w14:textId="77777777" w:rsidR="003D182D" w:rsidRDefault="003D182D" w:rsidP="003D182D">
      <w:r>
        <w:t xml:space="preserve">  geom_violin(aes(colour = risk),position = position_dodge(1),scale = "width",fill=NA)+</w:t>
      </w:r>
    </w:p>
    <w:p w14:paraId="3971ED64" w14:textId="77777777" w:rsidR="003D182D" w:rsidRDefault="003D182D" w:rsidP="003D182D">
      <w:r>
        <w:t xml:space="preserve">  theme_bw()+</w:t>
      </w:r>
    </w:p>
    <w:p w14:paraId="62ACE02E" w14:textId="77777777" w:rsidR="003D182D" w:rsidRDefault="003D182D" w:rsidP="003D182D">
      <w:r>
        <w:t xml:space="preserve">  theme(axis.text.x = element_text(angle = 45, hjust = 1,vjust = 1, colour = "black"))+</w:t>
      </w:r>
    </w:p>
    <w:p w14:paraId="1D213029" w14:textId="77777777" w:rsidR="003D182D" w:rsidRDefault="003D182D" w:rsidP="003D182D">
      <w:r>
        <w:t xml:space="preserve">  stat_compare_means(aes(group=risk), label = "p.signif")</w:t>
      </w:r>
    </w:p>
    <w:p w14:paraId="1D415A81" w14:textId="77777777" w:rsidR="003D182D" w:rsidRDefault="003D182D" w:rsidP="003D182D">
      <w:r>
        <w:t>library(export)</w:t>
      </w:r>
    </w:p>
    <w:p w14:paraId="6F39D6E2" w14:textId="77777777" w:rsidR="003D182D" w:rsidRDefault="003D182D" w:rsidP="003D182D">
      <w:r>
        <w:t>graph2ppt(file = "ssGSEA_1.txt",width=19,height=7)</w:t>
      </w:r>
    </w:p>
    <w:p w14:paraId="18F59C02" w14:textId="77777777" w:rsidR="003D182D" w:rsidRDefault="003D182D" w:rsidP="003D182D">
      <w:r>
        <w:t>####</w:t>
      </w:r>
    </w:p>
    <w:p w14:paraId="216EAE9A" w14:textId="77777777" w:rsidR="003D182D" w:rsidRDefault="003D182D" w:rsidP="003D182D">
      <w:r>
        <w:t>rm(list = ls())</w:t>
      </w:r>
    </w:p>
    <w:p w14:paraId="2E2D146D" w14:textId="77777777" w:rsidR="003D182D" w:rsidRDefault="003D182D" w:rsidP="003D182D">
      <w:r>
        <w:t>load(file = "TCGA_ssGSEA.Rdata")</w:t>
      </w:r>
    </w:p>
    <w:p w14:paraId="12756235" w14:textId="77777777" w:rsidR="003D182D" w:rsidRDefault="003D182D" w:rsidP="003D182D">
      <w:r>
        <w:t>exprSet1 &lt;- as.data.frame(t(tcga_gsva1))</w:t>
      </w:r>
    </w:p>
    <w:p w14:paraId="3C453F1B" w14:textId="77777777" w:rsidR="003D182D" w:rsidRDefault="003D182D" w:rsidP="003D182D">
      <w:r>
        <w:t>gene &lt;- "riskScore"</w:t>
      </w:r>
    </w:p>
    <w:p w14:paraId="4792BCF5" w14:textId="77777777" w:rsidR="003D182D" w:rsidRDefault="003D182D" w:rsidP="003D182D">
      <w:r>
        <w:t>####</w:t>
      </w:r>
    </w:p>
    <w:p w14:paraId="6367EE26" w14:textId="77777777" w:rsidR="003D182D" w:rsidRDefault="003D182D" w:rsidP="003D182D">
      <w:r>
        <w:t>batch_cor &lt;- function(gene){</w:t>
      </w:r>
    </w:p>
    <w:p w14:paraId="25281E45" w14:textId="77777777" w:rsidR="003D182D" w:rsidRDefault="003D182D" w:rsidP="003D182D">
      <w:r>
        <w:t xml:space="preserve">  y &lt;- as.numeric(exprSet1[gene,])</w:t>
      </w:r>
    </w:p>
    <w:p w14:paraId="0F1DF737" w14:textId="77777777" w:rsidR="003D182D" w:rsidRDefault="003D182D" w:rsidP="003D182D">
      <w:r>
        <w:t xml:space="preserve">  rownames &lt;- rownames(exprSet1)[3:30]</w:t>
      </w:r>
    </w:p>
    <w:p w14:paraId="0BA1AAA9" w14:textId="77777777" w:rsidR="003D182D" w:rsidRDefault="003D182D" w:rsidP="003D182D">
      <w:r>
        <w:t xml:space="preserve">  do.call(rbind,future_lapply(rownames, function(x){</w:t>
      </w:r>
    </w:p>
    <w:p w14:paraId="541CD947" w14:textId="77777777" w:rsidR="003D182D" w:rsidRDefault="003D182D" w:rsidP="003D182D">
      <w:r>
        <w:t xml:space="preserve">    dd  &lt;- cor.test(as.numeric(exprSet1[x,]),y,method="spearman")</w:t>
      </w:r>
    </w:p>
    <w:p w14:paraId="71C8685C" w14:textId="77777777" w:rsidR="003D182D" w:rsidRDefault="003D182D" w:rsidP="003D182D">
      <w:r>
        <w:t xml:space="preserve">    data.frame(gene=gene,mRNAs=x,cor=dd$estimate,p.value=dd$p.value )</w:t>
      </w:r>
    </w:p>
    <w:p w14:paraId="30587D05" w14:textId="77777777" w:rsidR="003D182D" w:rsidRDefault="003D182D" w:rsidP="003D182D">
      <w:r>
        <w:t xml:space="preserve">  }))</w:t>
      </w:r>
    </w:p>
    <w:p w14:paraId="4DC0FC5C" w14:textId="77777777" w:rsidR="003D182D" w:rsidRDefault="003D182D" w:rsidP="003D182D">
      <w:r>
        <w:t>}</w:t>
      </w:r>
    </w:p>
    <w:p w14:paraId="7F9E4390" w14:textId="77777777" w:rsidR="003D182D" w:rsidRDefault="003D182D" w:rsidP="003D182D">
      <w:r>
        <w:t>library(future.apply)</w:t>
      </w:r>
    </w:p>
    <w:p w14:paraId="7592EBF6" w14:textId="77777777" w:rsidR="003D182D" w:rsidRDefault="003D182D" w:rsidP="003D182D">
      <w:r>
        <w:t>plan(multiprocess)</w:t>
      </w:r>
    </w:p>
    <w:p w14:paraId="207337ED" w14:textId="77777777" w:rsidR="003D182D" w:rsidRDefault="003D182D" w:rsidP="003D182D">
      <w:r>
        <w:t>system.time(dd &lt;- batch_cor(gene))</w:t>
      </w:r>
    </w:p>
    <w:p w14:paraId="7F3546CD" w14:textId="77777777" w:rsidR="003D182D" w:rsidRDefault="003D182D" w:rsidP="003D182D">
      <w:r>
        <w:t>save(dd,file = "dd_cor.Rdata")</w:t>
      </w:r>
    </w:p>
    <w:p w14:paraId="39EA2028" w14:textId="77777777" w:rsidR="003D182D" w:rsidRDefault="003D182D" w:rsidP="003D182D">
      <w:r>
        <w:t>####</w:t>
      </w:r>
    </w:p>
    <w:p w14:paraId="65E077C5" w14:textId="77777777" w:rsidR="003D182D" w:rsidRDefault="003D182D" w:rsidP="003D182D">
      <w:r>
        <w:t>rm(list = ls())</w:t>
      </w:r>
    </w:p>
    <w:p w14:paraId="6F5FA737" w14:textId="77777777" w:rsidR="003D182D" w:rsidRDefault="003D182D" w:rsidP="003D182D">
      <w:r>
        <w:t>library(ggpubr)</w:t>
      </w:r>
    </w:p>
    <w:p w14:paraId="439EE357" w14:textId="77777777" w:rsidR="003D182D" w:rsidRDefault="003D182D" w:rsidP="003D182D">
      <w:r>
        <w:t>library(reshape)</w:t>
      </w:r>
    </w:p>
    <w:p w14:paraId="41844BE9" w14:textId="77777777" w:rsidR="003D182D" w:rsidRDefault="003D182D" w:rsidP="003D182D">
      <w:r>
        <w:t>load("dd_cor.Rdata")</w:t>
      </w:r>
    </w:p>
    <w:p w14:paraId="0B60F22E" w14:textId="77777777" w:rsidR="003D182D" w:rsidRDefault="003D182D" w:rsidP="003D182D">
      <w:r>
        <w:t>write.table(dd,file="dd.xls",sep="\t",row.names=F,quote=F)</w:t>
      </w:r>
    </w:p>
    <w:p w14:paraId="21377B98" w14:textId="77777777" w:rsidR="003D182D" w:rsidRDefault="003D182D" w:rsidP="003D182D">
      <w:r>
        <w:t>bc &lt;- read.table("dd.txt",header = T,sep="\t",check.names=F)</w:t>
      </w:r>
    </w:p>
    <w:p w14:paraId="688D487D" w14:textId="77777777" w:rsidR="003D182D" w:rsidRDefault="003D182D" w:rsidP="003D182D">
      <w:r>
        <w:t>bc$Cor &lt;- abs(bc$cor)</w:t>
      </w:r>
    </w:p>
    <w:p w14:paraId="0F22CE30" w14:textId="77777777" w:rsidR="003D182D" w:rsidRDefault="003D182D" w:rsidP="003D182D">
      <w:r>
        <w:t>library(tibble)</w:t>
      </w:r>
    </w:p>
    <w:p w14:paraId="454CB4B2" w14:textId="77777777" w:rsidR="003D182D" w:rsidRDefault="003D182D" w:rsidP="003D182D">
      <w:r>
        <w:t>library(dplyr)</w:t>
      </w:r>
    </w:p>
    <w:p w14:paraId="2ABCDF6A" w14:textId="77777777" w:rsidR="003D182D" w:rsidRDefault="003D182D" w:rsidP="003D182D">
      <w:r>
        <w:t>bc$mRNAs &lt;- factor(bc$mRNAs,levels = c("Eosinophil","Immature  B cell","Mast cell","T follicular helper cell",</w:t>
      </w:r>
    </w:p>
    <w:p w14:paraId="2AD3BBAD" w14:textId="77777777" w:rsidR="003D182D" w:rsidRDefault="003D182D" w:rsidP="003D182D">
      <w:r>
        <w:t xml:space="preserve">                                       "Activated B cell","Plasmacytoid dendritic cell","Immature dendritic cell",</w:t>
      </w:r>
    </w:p>
    <w:p w14:paraId="17D3B158" w14:textId="77777777" w:rsidR="003D182D" w:rsidRDefault="003D182D" w:rsidP="003D182D">
      <w:r>
        <w:t xml:space="preserve">                                       "Central memory CD4 T cell","MDSC","Activated CD8 T cell","Monocyte",</w:t>
      </w:r>
    </w:p>
    <w:p w14:paraId="2F473A1D" w14:textId="77777777" w:rsidR="003D182D" w:rsidRDefault="003D182D" w:rsidP="003D182D">
      <w:r>
        <w:t xml:space="preserve">                                       "Effector memeory CD8 T </w:t>
      </w:r>
      <w:r>
        <w:lastRenderedPageBreak/>
        <w:t>cell","Macrophage","Activated dendritic cell",</w:t>
      </w:r>
    </w:p>
    <w:p w14:paraId="5A8D2667" w14:textId="77777777" w:rsidR="003D182D" w:rsidRDefault="003D182D" w:rsidP="003D182D">
      <w:r>
        <w:t xml:space="preserve">                                       "Effector memeory CD4 T cell","Natural killer cell","Regulatory T cell",</w:t>
      </w:r>
    </w:p>
    <w:p w14:paraId="74071C46" w14:textId="77777777" w:rsidR="003D182D" w:rsidRDefault="003D182D" w:rsidP="003D182D">
      <w:r>
        <w:t xml:space="preserve">                                       "Type 1 T helper cell","Central memory CD8 T cell","Type 17 T helper cell",</w:t>
      </w:r>
    </w:p>
    <w:p w14:paraId="4FD4A7FC" w14:textId="77777777" w:rsidR="003D182D" w:rsidRDefault="003D182D" w:rsidP="003D182D">
      <w:r>
        <w:t xml:space="preserve">                                       "Gamma delta T cell","Natural killer T cell","CD56bright natural killer cell",</w:t>
      </w:r>
    </w:p>
    <w:p w14:paraId="2C3D4072" w14:textId="77777777" w:rsidR="003D182D" w:rsidRDefault="003D182D" w:rsidP="003D182D">
      <w:r>
        <w:t xml:space="preserve">                                       "CD56dim natural killer cell","Neutrophil","Activated CD4 T cell",</w:t>
      </w:r>
    </w:p>
    <w:p w14:paraId="44DE1D58" w14:textId="77777777" w:rsidR="003D182D" w:rsidRDefault="003D182D" w:rsidP="003D182D">
      <w:r>
        <w:t xml:space="preserve">                                       "Type 2 T helper cell","Memory B cell"),ordered = F)</w:t>
      </w:r>
    </w:p>
    <w:p w14:paraId="1818A132" w14:textId="77777777" w:rsidR="003D182D" w:rsidRDefault="003D182D" w:rsidP="003D182D">
      <w:r>
        <w:t xml:space="preserve">ggplot(bc, aes(mRNAs, cor),rotate = T) + </w:t>
      </w:r>
    </w:p>
    <w:p w14:paraId="03ECC80B" w14:textId="77777777" w:rsidR="003D182D" w:rsidRDefault="003D182D" w:rsidP="003D182D">
      <w:r>
        <w:t xml:space="preserve">  geom_segment(aes(xend=mRNAs, yend = 0),linetype = "dashed",colour = "orange") +</w:t>
      </w:r>
    </w:p>
    <w:p w14:paraId="2DC30F69" w14:textId="77777777" w:rsidR="003D182D" w:rsidRDefault="003D182D" w:rsidP="003D182D">
      <w:r>
        <w:t xml:space="preserve">  geom_point(aes(color = p.value, size = Cor)) +</w:t>
      </w:r>
    </w:p>
    <w:p w14:paraId="2F32F893" w14:textId="77777777" w:rsidR="003D182D" w:rsidRDefault="003D182D" w:rsidP="003D182D">
      <w:r>
        <w:t xml:space="preserve">  scale_color_viridis_c(guide=guide_colorbar(reverse=TRUE)) +</w:t>
      </w:r>
    </w:p>
    <w:p w14:paraId="5176F98A" w14:textId="77777777" w:rsidR="003D182D" w:rsidRDefault="003D182D" w:rsidP="003D182D">
      <w:r>
        <w:t xml:space="preserve">  scale_color_continuous(low="brown1", high="cyan", guide=guide_colorbar(reverse=TRUE))+</w:t>
      </w:r>
    </w:p>
    <w:p w14:paraId="5C5010AD" w14:textId="77777777" w:rsidR="003D182D" w:rsidRDefault="003D182D" w:rsidP="003D182D">
      <w:r>
        <w:t xml:space="preserve">  scale_size_continuous(range=c(2, 8)) +</w:t>
      </w:r>
    </w:p>
    <w:p w14:paraId="069CAC1F" w14:textId="77777777" w:rsidR="003D182D" w:rsidRDefault="003D182D" w:rsidP="003D182D">
      <w:r>
        <w:t xml:space="preserve">  theme_minimal() + </w:t>
      </w:r>
    </w:p>
    <w:p w14:paraId="4383CA9F" w14:textId="77777777" w:rsidR="003D182D" w:rsidRDefault="003D182D" w:rsidP="003D182D">
      <w:r>
        <w:t xml:space="preserve">  xlab("Cor") +</w:t>
      </w:r>
    </w:p>
    <w:p w14:paraId="320119CB" w14:textId="77777777" w:rsidR="003D182D" w:rsidRDefault="003D182D" w:rsidP="003D182D">
      <w:r>
        <w:t xml:space="preserve">  ylab(NULL)+</w:t>
      </w:r>
    </w:p>
    <w:p w14:paraId="6F474707" w14:textId="77777777" w:rsidR="003D182D" w:rsidRDefault="003D182D" w:rsidP="003D182D">
      <w:r>
        <w:t xml:space="preserve">  theme(axis.text.x = element_text(angle = 45, hjust = 1,vjust = 1, colour = "black"))</w:t>
      </w:r>
    </w:p>
    <w:p w14:paraId="1C7CBFEC" w14:textId="77777777" w:rsidR="003D182D" w:rsidRDefault="003D182D" w:rsidP="003D182D">
      <w:r>
        <w:t>library(export)</w:t>
      </w:r>
    </w:p>
    <w:p w14:paraId="78DB7542" w14:textId="77777777" w:rsidR="003D182D" w:rsidRDefault="003D182D" w:rsidP="003D182D">
      <w:r>
        <w:t>graph2ppt(file = "bbt——3.ppt",width=12,height=5)</w:t>
      </w:r>
    </w:p>
    <w:p w14:paraId="162E4B7B" w14:textId="77777777" w:rsidR="003D182D" w:rsidRDefault="003D182D" w:rsidP="003D182D"/>
    <w:p w14:paraId="091273BF" w14:textId="77777777" w:rsidR="003D182D" w:rsidRDefault="003D182D" w:rsidP="003D182D"/>
    <w:p w14:paraId="23EF137F" w14:textId="77777777" w:rsidR="003D182D" w:rsidRDefault="003D182D" w:rsidP="003D182D"/>
    <w:p w14:paraId="25CBAFF4" w14:textId="77777777" w:rsidR="003D182D" w:rsidRDefault="003D182D" w:rsidP="003D182D">
      <w:r>
        <w:t xml:space="preserve">#### </w:t>
      </w:r>
    </w:p>
    <w:p w14:paraId="1229DBB1" w14:textId="77777777" w:rsidR="003D182D" w:rsidRDefault="003D182D" w:rsidP="003D182D">
      <w:r>
        <w:t>####    immune cell survival</w:t>
      </w:r>
    </w:p>
    <w:p w14:paraId="6ADDC3AE" w14:textId="77777777" w:rsidR="003D182D" w:rsidRDefault="003D182D" w:rsidP="003D182D">
      <w:r>
        <w:t>####</w:t>
      </w:r>
    </w:p>
    <w:p w14:paraId="58A8D4C2" w14:textId="77777777" w:rsidR="003D182D" w:rsidRDefault="003D182D" w:rsidP="003D182D">
      <w:r>
        <w:t>rm(list = ls())</w:t>
      </w:r>
    </w:p>
    <w:p w14:paraId="5FF6FBB4" w14:textId="77777777" w:rsidR="003D182D" w:rsidRDefault="003D182D" w:rsidP="003D182D">
      <w:r>
        <w:t>library(survival)</w:t>
      </w:r>
    </w:p>
    <w:p w14:paraId="21231171" w14:textId="77777777" w:rsidR="003D182D" w:rsidRDefault="003D182D" w:rsidP="003D182D">
      <w:r>
        <w:t>library(survminer)</w:t>
      </w:r>
    </w:p>
    <w:p w14:paraId="5960E8DA" w14:textId="77777777" w:rsidR="003D182D" w:rsidRDefault="003D182D" w:rsidP="003D182D">
      <w:r>
        <w:t>load(file = "TCGA_ssGSEA.Rdata")</w:t>
      </w:r>
    </w:p>
    <w:p w14:paraId="75D1D400" w14:textId="77777777" w:rsidR="003D182D" w:rsidRDefault="003D182D" w:rsidP="003D182D">
      <w:r>
        <w:t>immune_cell_exp &lt;- tcga_gsva1[,-1]</w:t>
      </w:r>
    </w:p>
    <w:p w14:paraId="0DBEF7EB" w14:textId="77777777" w:rsidR="003D182D" w:rsidRDefault="003D182D" w:rsidP="003D182D">
      <w:r>
        <w:t>load("TCGA_LUAD_500tumor_OS.Rdata")</w:t>
      </w:r>
    </w:p>
    <w:p w14:paraId="7239A5D8" w14:textId="77777777" w:rsidR="003D182D" w:rsidRDefault="003D182D" w:rsidP="003D182D">
      <w:r>
        <w:t>sur &lt;- exprSet3[,c(1,2)]</w:t>
      </w:r>
    </w:p>
    <w:p w14:paraId="289C4781" w14:textId="77777777" w:rsidR="003D182D" w:rsidRDefault="003D182D" w:rsidP="003D182D">
      <w:r>
        <w:t>library(tibble)</w:t>
      </w:r>
    </w:p>
    <w:p w14:paraId="0E6FF968" w14:textId="77777777" w:rsidR="003D182D" w:rsidRDefault="003D182D" w:rsidP="003D182D">
      <w:r>
        <w:t>library(dplyr)</w:t>
      </w:r>
    </w:p>
    <w:p w14:paraId="78BFC094" w14:textId="77777777" w:rsidR="003D182D" w:rsidRDefault="003D182D" w:rsidP="003D182D">
      <w:r>
        <w:t>immune_cell_exp_1 &lt;- immune_cell_exp %&gt;%</w:t>
      </w:r>
    </w:p>
    <w:p w14:paraId="6F4BD7A3" w14:textId="77777777" w:rsidR="003D182D" w:rsidRDefault="003D182D" w:rsidP="003D182D">
      <w:r>
        <w:t xml:space="preserve">  rownames_to_column("id") %&gt;%</w:t>
      </w:r>
    </w:p>
    <w:p w14:paraId="4B9C7B61" w14:textId="77777777" w:rsidR="003D182D" w:rsidRDefault="003D182D" w:rsidP="003D182D">
      <w:r>
        <w:t xml:space="preserve">  inner_join((sur &lt;- sur %&gt;%</w:t>
      </w:r>
    </w:p>
    <w:p w14:paraId="4D36191F" w14:textId="77777777" w:rsidR="003D182D" w:rsidRDefault="003D182D" w:rsidP="003D182D">
      <w:r>
        <w:t xml:space="preserve">                rownames_to_column("id")),by = "id") %&gt;%</w:t>
      </w:r>
    </w:p>
    <w:p w14:paraId="2F6E8EC8" w14:textId="77777777" w:rsidR="003D182D" w:rsidRDefault="003D182D" w:rsidP="003D182D">
      <w:r>
        <w:lastRenderedPageBreak/>
        <w:t xml:space="preserve">  dplyr::select("id","futime","fustat","risk",everything())</w:t>
      </w:r>
    </w:p>
    <w:p w14:paraId="3F68644D" w14:textId="77777777" w:rsidR="003D182D" w:rsidRDefault="003D182D" w:rsidP="003D182D">
      <w:r>
        <w:t>save(immune_cell_exp_1,file = "immune_cell_exp_1.Rdata")</w:t>
      </w:r>
    </w:p>
    <w:p w14:paraId="22DCA90E" w14:textId="77777777" w:rsidR="003D182D" w:rsidRDefault="003D182D" w:rsidP="003D182D">
      <w:r>
        <w:t>####</w:t>
      </w:r>
    </w:p>
    <w:p w14:paraId="064E31B7" w14:textId="77777777" w:rsidR="003D182D" w:rsidRDefault="003D182D" w:rsidP="003D182D">
      <w:r>
        <w:t>rm(list = ls())</w:t>
      </w:r>
    </w:p>
    <w:p w14:paraId="00D5F2BB" w14:textId="77777777" w:rsidR="003D182D" w:rsidRDefault="003D182D" w:rsidP="003D182D">
      <w:r>
        <w:t>load(file = "immune_cell_exp_1.Rdata")</w:t>
      </w:r>
    </w:p>
    <w:p w14:paraId="2ACD9AB8" w14:textId="77777777" w:rsidR="003D182D" w:rsidRDefault="003D182D" w:rsidP="003D182D">
      <w:r>
        <w:t>coxdata &lt;- immune_cell_exp_1</w:t>
      </w:r>
    </w:p>
    <w:p w14:paraId="2CB553D2" w14:textId="77777777" w:rsidR="003D182D" w:rsidRDefault="003D182D" w:rsidP="003D182D">
      <w:r>
        <w:t>library(dplyr)</w:t>
      </w:r>
    </w:p>
    <w:p w14:paraId="435D6F80" w14:textId="77777777" w:rsidR="003D182D" w:rsidRDefault="003D182D" w:rsidP="003D182D">
      <w:r>
        <w:t xml:space="preserve">coxdata &lt;- coxdata %&gt;% </w:t>
      </w:r>
    </w:p>
    <w:p w14:paraId="728B5947" w14:textId="77777777" w:rsidR="003D182D" w:rsidRDefault="003D182D" w:rsidP="003D182D">
      <w:r>
        <w:t xml:space="preserve">  filter(futime != "NA")</w:t>
      </w:r>
    </w:p>
    <w:p w14:paraId="66ECDDCB" w14:textId="77777777" w:rsidR="003D182D" w:rsidRDefault="003D182D" w:rsidP="003D182D">
      <w:r>
        <w:t>test1 &lt;- coxdata[,1:10]</w:t>
      </w:r>
    </w:p>
    <w:p w14:paraId="2805AF41" w14:textId="77777777" w:rsidR="003D182D" w:rsidRDefault="003D182D" w:rsidP="003D182D">
      <w:r>
        <w:t>coxdata$futime &lt;- coxdata$futime/365</w:t>
      </w:r>
    </w:p>
    <w:p w14:paraId="7D2129C6" w14:textId="77777777" w:rsidR="003D182D" w:rsidRDefault="003D182D" w:rsidP="003D182D">
      <w:r>
        <w:t>rt &lt;- coxdata</w:t>
      </w:r>
    </w:p>
    <w:p w14:paraId="7C4C96F9" w14:textId="77777777" w:rsidR="003D182D" w:rsidRDefault="003D182D" w:rsidP="003D182D">
      <w:r>
        <w:t>test1 &lt;- rt[,1:10]</w:t>
      </w:r>
    </w:p>
    <w:p w14:paraId="2148CD03" w14:textId="77777777" w:rsidR="003D182D" w:rsidRDefault="003D182D" w:rsidP="003D182D">
      <w:r>
        <w:t>genes &lt;- colnames(rt)[5:32]</w:t>
      </w:r>
    </w:p>
    <w:p w14:paraId="00EDBDFE" w14:textId="77777777" w:rsidR="003D182D" w:rsidRDefault="003D182D" w:rsidP="003D182D">
      <w:r>
        <w:t>res2 &lt;- data.frame()</w:t>
      </w:r>
    </w:p>
    <w:p w14:paraId="3B9E5AD8" w14:textId="77777777" w:rsidR="003D182D" w:rsidRDefault="003D182D" w:rsidP="003D182D">
      <w:r>
        <w:t>for (i in 1:length(genes)) {</w:t>
      </w:r>
    </w:p>
    <w:p w14:paraId="450FD255" w14:textId="77777777" w:rsidR="003D182D" w:rsidRDefault="003D182D" w:rsidP="003D182D">
      <w:r>
        <w:t xml:space="preserve">  print(i)</w:t>
      </w:r>
    </w:p>
    <w:p w14:paraId="0B04DF39" w14:textId="77777777" w:rsidR="003D182D" w:rsidRDefault="003D182D" w:rsidP="003D182D">
      <w:r>
        <w:t xml:space="preserve">  surv =as.formula(paste('Surv(futime, fustat)~', "group"))</w:t>
      </w:r>
    </w:p>
    <w:p w14:paraId="54F4471A" w14:textId="77777777" w:rsidR="003D182D" w:rsidRDefault="003D182D" w:rsidP="003D182D">
      <w:r>
        <w:t xml:space="preserve">  group = ifelse(rt[,genes[i]] &gt; median(rt[,genes[i]]),"high","low")</w:t>
      </w:r>
    </w:p>
    <w:p w14:paraId="3A588F88" w14:textId="77777777" w:rsidR="003D182D" w:rsidRDefault="003D182D" w:rsidP="003D182D">
      <w:r>
        <w:t xml:space="preserve">  if(length(table(group))==1) next</w:t>
      </w:r>
    </w:p>
    <w:p w14:paraId="72871B23" w14:textId="77777777" w:rsidR="003D182D" w:rsidRDefault="003D182D" w:rsidP="003D182D">
      <w:r>
        <w:t xml:space="preserve">  data = cbind(rt[,2:3],group)</w:t>
      </w:r>
    </w:p>
    <w:p w14:paraId="4428F989" w14:textId="77777777" w:rsidR="003D182D" w:rsidRDefault="003D182D" w:rsidP="003D182D">
      <w:r>
        <w:t xml:space="preserve">  x = survdiff(surv, data = data)</w:t>
      </w:r>
    </w:p>
    <w:p w14:paraId="72F9E54B" w14:textId="77777777" w:rsidR="003D182D" w:rsidRDefault="003D182D" w:rsidP="003D182D">
      <w:r>
        <w:t xml:space="preserve">  pValue=1-pchisq(x$chisq,df=1) </w:t>
      </w:r>
    </w:p>
    <w:p w14:paraId="77DE56FE" w14:textId="77777777" w:rsidR="003D182D" w:rsidRDefault="003D182D" w:rsidP="003D182D">
      <w:r>
        <w:t xml:space="preserve">  res2[i,1] = genes[i]</w:t>
      </w:r>
    </w:p>
    <w:p w14:paraId="27BC4C14" w14:textId="77777777" w:rsidR="003D182D" w:rsidRDefault="003D182D" w:rsidP="003D182D">
      <w:r>
        <w:t xml:space="preserve">  res2[i,2] = pValue</w:t>
      </w:r>
    </w:p>
    <w:p w14:paraId="7DBF7434" w14:textId="77777777" w:rsidR="003D182D" w:rsidRDefault="003D182D" w:rsidP="003D182D">
      <w:r>
        <w:t>}</w:t>
      </w:r>
    </w:p>
    <w:p w14:paraId="34D9E009" w14:textId="77777777" w:rsidR="003D182D" w:rsidRDefault="003D182D" w:rsidP="003D182D">
      <w:r>
        <w:t>names(res2) &lt;- c("ID","pValue_log")</w:t>
      </w:r>
    </w:p>
    <w:p w14:paraId="25747789" w14:textId="77777777" w:rsidR="003D182D" w:rsidRDefault="003D182D" w:rsidP="003D182D">
      <w:r>
        <w:t>####</w:t>
      </w:r>
    </w:p>
    <w:p w14:paraId="001A9A71" w14:textId="77777777" w:rsidR="003D182D" w:rsidRDefault="003D182D" w:rsidP="003D182D">
      <w:r>
        <w:t>rm(list = ls())</w:t>
      </w:r>
    </w:p>
    <w:p w14:paraId="17A38219" w14:textId="77777777" w:rsidR="003D182D" w:rsidRDefault="003D182D" w:rsidP="003D182D">
      <w:r>
        <w:t>load(file = "TCGA_ssGSEA.Rdata")</w:t>
      </w:r>
    </w:p>
    <w:p w14:paraId="76C2B087" w14:textId="77777777" w:rsidR="003D182D" w:rsidRDefault="003D182D" w:rsidP="003D182D">
      <w:r>
        <w:t>####</w:t>
      </w:r>
    </w:p>
    <w:p w14:paraId="25FB2323" w14:textId="77777777" w:rsidR="003D182D" w:rsidRDefault="003D182D" w:rsidP="003D182D">
      <w:r>
        <w:t>library(tidyverse)</w:t>
      </w:r>
    </w:p>
    <w:p w14:paraId="2E7FB794" w14:textId="77777777" w:rsidR="003D182D" w:rsidRDefault="003D182D" w:rsidP="003D182D">
      <w:r>
        <w:t>library(ggplot2)</w:t>
      </w:r>
    </w:p>
    <w:p w14:paraId="74B275A4" w14:textId="77777777" w:rsidR="003D182D" w:rsidRDefault="003D182D" w:rsidP="003D182D">
      <w:r>
        <w:t>library(ggpubr)</w:t>
      </w:r>
    </w:p>
    <w:p w14:paraId="7D57FC5A" w14:textId="77777777" w:rsidR="003D182D" w:rsidRDefault="003D182D" w:rsidP="003D182D">
      <w:r>
        <w:t>library(cowplot)</w:t>
      </w:r>
    </w:p>
    <w:p w14:paraId="3378F890" w14:textId="77777777" w:rsidR="003D182D" w:rsidRDefault="003D182D" w:rsidP="003D182D">
      <w:r>
        <w:t>library(ggExtra)</w:t>
      </w:r>
    </w:p>
    <w:p w14:paraId="42E48D7F" w14:textId="77777777" w:rsidR="003D182D" w:rsidRDefault="003D182D" w:rsidP="003D182D">
      <w:r>
        <w:t>####</w:t>
      </w:r>
    </w:p>
    <w:p w14:paraId="55150B2A" w14:textId="77777777" w:rsidR="003D182D" w:rsidRDefault="003D182D" w:rsidP="003D182D">
      <w:r>
        <w:t>####  "Activated_B_cell" "Immature_B_cell" "Immature_dendritic_cell"</w:t>
      </w:r>
    </w:p>
    <w:p w14:paraId="235A35C8" w14:textId="77777777" w:rsidR="003D182D" w:rsidRDefault="003D182D" w:rsidP="003D182D">
      <w:r>
        <w:t>####  "Natural_killer_cell" "Plasmacytoid_dendritic_cell"  "Eosinophil"</w:t>
      </w:r>
    </w:p>
    <w:p w14:paraId="56CE063B" w14:textId="77777777" w:rsidR="003D182D" w:rsidRDefault="003D182D" w:rsidP="003D182D">
      <w:r>
        <w:t>####</w:t>
      </w:r>
    </w:p>
    <w:p w14:paraId="38D1F7B3" w14:textId="77777777" w:rsidR="003D182D" w:rsidRDefault="003D182D" w:rsidP="003D182D">
      <w:r>
        <w:t>p &lt;- ggplot(tcga_gsva1,aes_string(x = "riskScore",y = "Eosinophil")) +</w:t>
      </w:r>
    </w:p>
    <w:p w14:paraId="6A1867F0" w14:textId="77777777" w:rsidR="003D182D" w:rsidRDefault="003D182D" w:rsidP="003D182D">
      <w:r>
        <w:t xml:space="preserve">  geom_point(size = 2,color = '#EC0101',alpha = 0.5) +</w:t>
      </w:r>
    </w:p>
    <w:p w14:paraId="45586131" w14:textId="77777777" w:rsidR="003D182D" w:rsidRDefault="003D182D" w:rsidP="003D182D">
      <w:r>
        <w:t xml:space="preserve">  theme_bw() +</w:t>
      </w:r>
    </w:p>
    <w:p w14:paraId="6A956A11" w14:textId="77777777" w:rsidR="003D182D" w:rsidRDefault="003D182D" w:rsidP="003D182D">
      <w:r>
        <w:t xml:space="preserve">  geom_smooth(method = 'lm',se = T,color = '#F9B208',size = 1.5,fill = '#FEA82F') +</w:t>
      </w:r>
    </w:p>
    <w:p w14:paraId="01130325" w14:textId="77777777" w:rsidR="003D182D" w:rsidRDefault="003D182D" w:rsidP="003D182D">
      <w:r>
        <w:lastRenderedPageBreak/>
        <w:t xml:space="preserve">  stat_cor(method = "spearman",digits = 2,size=6)</w:t>
      </w:r>
    </w:p>
    <w:p w14:paraId="516C444F" w14:textId="77777777" w:rsidR="003D182D" w:rsidRDefault="003D182D" w:rsidP="003D182D">
      <w:r>
        <w:t>####</w:t>
      </w:r>
    </w:p>
    <w:p w14:paraId="41856870" w14:textId="77777777" w:rsidR="003D182D" w:rsidRDefault="003D182D" w:rsidP="003D182D">
      <w:r>
        <w:t>ggplot(tcga_gsva1,aes_string(x = "riskScore",y = "Eosinophil")) +</w:t>
      </w:r>
    </w:p>
    <w:p w14:paraId="3604588B" w14:textId="77777777" w:rsidR="003D182D" w:rsidRDefault="003D182D" w:rsidP="003D182D">
      <w:r>
        <w:t xml:space="preserve">  geom_point(size = 2,color = '#EC0101',alpha = 0.5) +</w:t>
      </w:r>
    </w:p>
    <w:p w14:paraId="5FC5ADC0" w14:textId="77777777" w:rsidR="003D182D" w:rsidRDefault="003D182D" w:rsidP="003D182D">
      <w:r>
        <w:t xml:space="preserve">  theme_bw() +</w:t>
      </w:r>
    </w:p>
    <w:p w14:paraId="3DA7961C" w14:textId="77777777" w:rsidR="003D182D" w:rsidRDefault="003D182D" w:rsidP="003D182D">
      <w:r>
        <w:t xml:space="preserve">  theme(axis.title = element_text(size = 16),</w:t>
      </w:r>
    </w:p>
    <w:p w14:paraId="61369792" w14:textId="77777777" w:rsidR="003D182D" w:rsidRDefault="003D182D" w:rsidP="003D182D">
      <w:r>
        <w:t xml:space="preserve">        axis.text = element_text(size = 14),</w:t>
      </w:r>
    </w:p>
    <w:p w14:paraId="0661AF5C" w14:textId="77777777" w:rsidR="003D182D" w:rsidRDefault="003D182D" w:rsidP="003D182D">
      <w:r>
        <w:t xml:space="preserve">        axis.ticks.length = unit(0.25,'cm'),</w:t>
      </w:r>
    </w:p>
    <w:p w14:paraId="6C90FE70" w14:textId="77777777" w:rsidR="003D182D" w:rsidRDefault="003D182D" w:rsidP="003D182D">
      <w:r>
        <w:t xml:space="preserve">        axis.ticks = element_line(size = 1),</w:t>
      </w:r>
    </w:p>
    <w:p w14:paraId="117DFA5D" w14:textId="77777777" w:rsidR="003D182D" w:rsidRDefault="003D182D" w:rsidP="003D182D">
      <w:r>
        <w:t xml:space="preserve">        panel.border = element_rect(size = 1.5),</w:t>
      </w:r>
    </w:p>
    <w:p w14:paraId="28FA7603" w14:textId="77777777" w:rsidR="003D182D" w:rsidRDefault="003D182D" w:rsidP="003D182D">
      <w:r>
        <w:t xml:space="preserve">        panel.grid = element_blank()</w:t>
      </w:r>
    </w:p>
    <w:p w14:paraId="2B8E1BB8" w14:textId="77777777" w:rsidR="003D182D" w:rsidRDefault="003D182D" w:rsidP="003D182D">
      <w:r>
        <w:t xml:space="preserve">  ) +</w:t>
      </w:r>
    </w:p>
    <w:p w14:paraId="05CA3864" w14:textId="77777777" w:rsidR="003D182D" w:rsidRDefault="003D182D" w:rsidP="003D182D">
      <w:r>
        <w:t xml:space="preserve">  geom_smooth(method = 'lm',se = T,color = '#F9B208',size = 1.5,fill = '#FEA82F') +</w:t>
      </w:r>
    </w:p>
    <w:p w14:paraId="39E1FFF0" w14:textId="77777777" w:rsidR="003D182D" w:rsidRDefault="003D182D" w:rsidP="003D182D">
      <w:r>
        <w:t xml:space="preserve">  stat_cor(method = "spearman",digits = 2,size=6)</w:t>
      </w:r>
    </w:p>
    <w:p w14:paraId="2E246917" w14:textId="77777777" w:rsidR="003D182D" w:rsidRDefault="003D182D" w:rsidP="003D182D">
      <w:r>
        <w:t>ggMarginal(p,type = "densigram",</w:t>
      </w:r>
    </w:p>
    <w:p w14:paraId="45E05519" w14:textId="77777777" w:rsidR="003D182D" w:rsidRDefault="003D182D" w:rsidP="003D182D">
      <w:r>
        <w:t xml:space="preserve">           xparams = list(binwidth = 0.1, fill = "#B3E283",size = .7),</w:t>
      </w:r>
    </w:p>
    <w:p w14:paraId="4A2D6D55" w14:textId="77777777" w:rsidR="003D182D" w:rsidRDefault="003D182D" w:rsidP="003D182D">
      <w:r>
        <w:t xml:space="preserve">           yparams = list(binwidth = 0.1, fill = "#8AB6D6",size = .7))</w:t>
      </w:r>
    </w:p>
    <w:p w14:paraId="4BC83A22" w14:textId="77777777" w:rsidR="003D182D" w:rsidRDefault="003D182D" w:rsidP="003D182D">
      <w:r>
        <w:t>library(export)</w:t>
      </w:r>
    </w:p>
    <w:p w14:paraId="5B6B058A" w14:textId="77777777" w:rsidR="003D182D" w:rsidRDefault="003D182D" w:rsidP="003D182D">
      <w:r>
        <w:t>graph2ppt(file = "Eosinophil.pptx",width=4,height=4)</w:t>
      </w:r>
    </w:p>
    <w:p w14:paraId="33C05B25" w14:textId="77777777" w:rsidR="003D182D" w:rsidRDefault="003D182D" w:rsidP="003D182D">
      <w:r>
        <w:t>####</w:t>
      </w:r>
    </w:p>
    <w:p w14:paraId="75757660" w14:textId="77777777" w:rsidR="003D182D" w:rsidRDefault="003D182D" w:rsidP="003D182D">
      <w:r>
        <w:t>rm(list = ls())</w:t>
      </w:r>
    </w:p>
    <w:p w14:paraId="364B3C35" w14:textId="77777777" w:rsidR="003D182D" w:rsidRDefault="003D182D" w:rsidP="003D182D">
      <w:r>
        <w:t>load(file = "TCGA_ssGSEA.Rdata")</w:t>
      </w:r>
    </w:p>
    <w:p w14:paraId="7F51967D" w14:textId="77777777" w:rsidR="003D182D" w:rsidRDefault="003D182D" w:rsidP="003D182D">
      <w:r>
        <w:t>sur &lt;- read.table("train_risk.txt",header = T,sep="\t",check.names=F)</w:t>
      </w:r>
    </w:p>
    <w:p w14:paraId="7807466C" w14:textId="77777777" w:rsidR="003D182D" w:rsidRDefault="003D182D" w:rsidP="003D182D">
      <w:r>
        <w:t>sur &lt;- sur[,c(1:3)]</w:t>
      </w:r>
    </w:p>
    <w:p w14:paraId="4A2597BE" w14:textId="77777777" w:rsidR="003D182D" w:rsidRDefault="003D182D" w:rsidP="003D182D">
      <w:r>
        <w:t>library(tibble)</w:t>
      </w:r>
    </w:p>
    <w:p w14:paraId="1F3B2D44" w14:textId="77777777" w:rsidR="003D182D" w:rsidRDefault="003D182D" w:rsidP="003D182D">
      <w:r>
        <w:t>library(dplyr)</w:t>
      </w:r>
    </w:p>
    <w:p w14:paraId="3C4449FE" w14:textId="77777777" w:rsidR="003D182D" w:rsidRDefault="003D182D" w:rsidP="003D182D">
      <w:r>
        <w:t>tcga_gsva2 &lt;- tcga_gsva1 %&gt;%</w:t>
      </w:r>
    </w:p>
    <w:p w14:paraId="22D76945" w14:textId="77777777" w:rsidR="003D182D" w:rsidRDefault="003D182D" w:rsidP="003D182D">
      <w:r>
        <w:t xml:space="preserve">  rownames_to_column("id") %&gt;%</w:t>
      </w:r>
    </w:p>
    <w:p w14:paraId="3CEE474C" w14:textId="77777777" w:rsidR="003D182D" w:rsidRDefault="003D182D" w:rsidP="003D182D">
      <w:r>
        <w:t xml:space="preserve">  inner_join(sur, by = "id") %&gt;%</w:t>
      </w:r>
    </w:p>
    <w:p w14:paraId="1C31F02D" w14:textId="77777777" w:rsidR="003D182D" w:rsidRDefault="003D182D" w:rsidP="003D182D">
      <w:r>
        <w:t xml:space="preserve">  column_to_rownames("id") %&gt;%</w:t>
      </w:r>
    </w:p>
    <w:p w14:paraId="42D79F5A" w14:textId="77777777" w:rsidR="003D182D" w:rsidRDefault="003D182D" w:rsidP="003D182D">
      <w:r>
        <w:t xml:space="preserve">  dplyr::select(-c("riskScore","risk")) %&gt;%</w:t>
      </w:r>
    </w:p>
    <w:p w14:paraId="65091197" w14:textId="77777777" w:rsidR="003D182D" w:rsidRDefault="003D182D" w:rsidP="003D182D">
      <w:r>
        <w:t xml:space="preserve">  dplyr::select("futime","fustat",everything())</w:t>
      </w:r>
    </w:p>
    <w:p w14:paraId="27F4BC27" w14:textId="77777777" w:rsidR="003D182D" w:rsidRDefault="003D182D" w:rsidP="003D182D">
      <w:r>
        <w:t>library(survival)</w:t>
      </w:r>
    </w:p>
    <w:p w14:paraId="72E2E607" w14:textId="77777777" w:rsidR="003D182D" w:rsidRDefault="003D182D" w:rsidP="003D182D">
      <w:r>
        <w:t>library(survminer)</w:t>
      </w:r>
    </w:p>
    <w:p w14:paraId="059F8DC9" w14:textId="77777777" w:rsidR="003D182D" w:rsidRDefault="003D182D" w:rsidP="003D182D">
      <w:r>
        <w:t>exprSet &lt;- tcga_gsva2</w:t>
      </w:r>
    </w:p>
    <w:p w14:paraId="550F1995" w14:textId="77777777" w:rsidR="003D182D" w:rsidRDefault="003D182D" w:rsidP="003D182D">
      <w:r>
        <w:t>####</w:t>
      </w:r>
    </w:p>
    <w:p w14:paraId="3F55407F" w14:textId="77777777" w:rsidR="003D182D" w:rsidRDefault="003D182D" w:rsidP="003D182D">
      <w:r>
        <w:t>####  "Activated B cell" "Immature  B cell" "Immature dendritic cell"</w:t>
      </w:r>
    </w:p>
    <w:p w14:paraId="44981A09" w14:textId="77777777" w:rsidR="003D182D" w:rsidRDefault="003D182D" w:rsidP="003D182D">
      <w:r>
        <w:t xml:space="preserve">####  "Natural killer cell" "Plasmacytoid dendritic cell" </w:t>
      </w:r>
    </w:p>
    <w:p w14:paraId="1A2B9334" w14:textId="77777777" w:rsidR="003D182D" w:rsidRDefault="003D182D" w:rsidP="003D182D">
      <w:r>
        <w:t>####</w:t>
      </w:r>
    </w:p>
    <w:p w14:paraId="14BAF3C1" w14:textId="77777777" w:rsidR="003D182D" w:rsidRDefault="003D182D" w:rsidP="003D182D">
      <w:r>
        <w:t>gene &lt;- "Eosinophil"</w:t>
      </w:r>
    </w:p>
    <w:p w14:paraId="6325FFFD" w14:textId="77777777" w:rsidR="003D182D" w:rsidRDefault="003D182D" w:rsidP="003D182D">
      <w:r>
        <w:t>####</w:t>
      </w:r>
    </w:p>
    <w:p w14:paraId="43DA74B0" w14:textId="77777777" w:rsidR="003D182D" w:rsidRDefault="003D182D" w:rsidP="003D182D">
      <w:r>
        <w:t>if(T){</w:t>
      </w:r>
    </w:p>
    <w:p w14:paraId="2EBB4D5E" w14:textId="77777777" w:rsidR="003D182D" w:rsidRDefault="003D182D" w:rsidP="003D182D">
      <w:r>
        <w:t xml:space="preserve">  rt &lt;- exprSet[,c("futime","fustat",gene)]</w:t>
      </w:r>
    </w:p>
    <w:p w14:paraId="6293E949" w14:textId="77777777" w:rsidR="003D182D" w:rsidRDefault="003D182D" w:rsidP="003D182D">
      <w:r>
        <w:t xml:space="preserve">  colnames(rt)[3] &lt;- c("riskScore")</w:t>
      </w:r>
    </w:p>
    <w:p w14:paraId="5F698310" w14:textId="77777777" w:rsidR="003D182D" w:rsidRDefault="003D182D" w:rsidP="003D182D">
      <w:r>
        <w:lastRenderedPageBreak/>
        <w:t xml:space="preserve">  rt$risk &lt;- ifelse(rt$riskScore &gt; median(rt$riskScore),"high","low")</w:t>
      </w:r>
    </w:p>
    <w:p w14:paraId="6DD5EC14" w14:textId="77777777" w:rsidR="003D182D" w:rsidRDefault="003D182D" w:rsidP="003D182D">
      <w:r>
        <w:t xml:space="preserve">  table(rt$risk)</w:t>
      </w:r>
    </w:p>
    <w:p w14:paraId="42CEB15A" w14:textId="77777777" w:rsidR="003D182D" w:rsidRDefault="003D182D" w:rsidP="003D182D">
      <w:r>
        <w:t xml:space="preserve">  cutoff &lt;- sort(rt$riskScore)[sum(rt$risk =="low")]</w:t>
      </w:r>
    </w:p>
    <w:p w14:paraId="0E76ADBA" w14:textId="77777777" w:rsidR="003D182D" w:rsidRDefault="003D182D" w:rsidP="003D182D">
      <w:r>
        <w:t xml:space="preserve">  ####</w:t>
      </w:r>
    </w:p>
    <w:p w14:paraId="79F37EDA" w14:textId="77777777" w:rsidR="003D182D" w:rsidRDefault="003D182D" w:rsidP="003D182D">
      <w:r>
        <w:t xml:space="preserve">  my.surv &lt;- Surv(rt$futime, rt$fustat)</w:t>
      </w:r>
    </w:p>
    <w:p w14:paraId="0D565993" w14:textId="77777777" w:rsidR="003D182D" w:rsidRDefault="003D182D" w:rsidP="003D182D">
      <w:r>
        <w:t xml:space="preserve">  group &lt;- rt$risk</w:t>
      </w:r>
    </w:p>
    <w:p w14:paraId="44B710ED" w14:textId="77777777" w:rsidR="003D182D" w:rsidRDefault="003D182D" w:rsidP="003D182D">
      <w:r>
        <w:t xml:space="preserve">  survival_dat &lt;- data.frame(group = group)</w:t>
      </w:r>
    </w:p>
    <w:p w14:paraId="3E113A9A" w14:textId="77777777" w:rsidR="003D182D" w:rsidRDefault="003D182D" w:rsidP="003D182D">
      <w:r>
        <w:t xml:space="preserve">  fit &lt;- survfit(my.surv ~ group)</w:t>
      </w:r>
    </w:p>
    <w:p w14:paraId="3601EC01" w14:textId="77777777" w:rsidR="003D182D" w:rsidRDefault="003D182D" w:rsidP="003D182D">
      <w:r>
        <w:t xml:space="preserve">  ####</w:t>
      </w:r>
    </w:p>
    <w:p w14:paraId="02C7B5D6" w14:textId="77777777" w:rsidR="003D182D" w:rsidRDefault="003D182D" w:rsidP="003D182D">
      <w:r>
        <w:t xml:space="preserve">  dd &lt;- as.data.frame(summary(fit)$table)</w:t>
      </w:r>
    </w:p>
    <w:p w14:paraId="4297938E" w14:textId="77777777" w:rsidR="003D182D" w:rsidRDefault="003D182D" w:rsidP="003D182D">
      <w:r>
        <w:t xml:space="preserve">  median &lt;- c(round(dd$median[1],3),round(dd$median[2],3))</w:t>
      </w:r>
    </w:p>
    <w:p w14:paraId="4C048CFF" w14:textId="77777777" w:rsidR="003D182D" w:rsidRDefault="003D182D" w:rsidP="003D182D">
      <w:r>
        <w:t xml:space="preserve">  ####</w:t>
      </w:r>
    </w:p>
    <w:p w14:paraId="65A1FE62" w14:textId="77777777" w:rsidR="003D182D" w:rsidRDefault="003D182D" w:rsidP="003D182D">
      <w:r>
        <w:t xml:space="preserve">  if(T){</w:t>
      </w:r>
    </w:p>
    <w:p w14:paraId="12A8D716" w14:textId="77777777" w:rsidR="003D182D" w:rsidRDefault="003D182D" w:rsidP="003D182D">
      <w:r>
        <w:t xml:space="preserve">    group &lt;- factor(group, levels = c("low", "high"))</w:t>
      </w:r>
    </w:p>
    <w:p w14:paraId="72502687" w14:textId="77777777" w:rsidR="003D182D" w:rsidRDefault="003D182D" w:rsidP="003D182D">
      <w:r>
        <w:t xml:space="preserve">    data.survdiff &lt;- survdiff(my.surv ~ group)</w:t>
      </w:r>
    </w:p>
    <w:p w14:paraId="07E30A73" w14:textId="77777777" w:rsidR="003D182D" w:rsidRDefault="003D182D" w:rsidP="003D182D">
      <w:r>
        <w:t xml:space="preserve">    p.val = 1 - pchisq(data.survdiff$chisq, length(data.survdiff$n) - 1)</w:t>
      </w:r>
    </w:p>
    <w:p w14:paraId="2C148591" w14:textId="77777777" w:rsidR="003D182D" w:rsidRDefault="003D182D" w:rsidP="003D182D">
      <w:r>
        <w:t xml:space="preserve">    x = summary(coxph(Surv(futime, fustat)~riskScore, data = rt))</w:t>
      </w:r>
    </w:p>
    <w:p w14:paraId="2A54D076" w14:textId="77777777" w:rsidR="003D182D" w:rsidRDefault="003D182D" w:rsidP="003D182D">
      <w:r>
        <w:t xml:space="preserve">    rt &lt;- rt[order(rt[,"riskScore"],decreasing = T),]</w:t>
      </w:r>
    </w:p>
    <w:p w14:paraId="12CE0EF8" w14:textId="77777777" w:rsidR="003D182D" w:rsidRDefault="003D182D" w:rsidP="003D182D">
      <w:r>
        <w:t xml:space="preserve">    ggsurvplot(fit, data = survival_dat ,</w:t>
      </w:r>
    </w:p>
    <w:p w14:paraId="0620FA3E" w14:textId="77777777" w:rsidR="003D182D" w:rsidRDefault="003D182D" w:rsidP="003D182D">
      <w:r>
        <w:t xml:space="preserve">               ggtheme = theme_bw(),</w:t>
      </w:r>
    </w:p>
    <w:p w14:paraId="3A2CCE34" w14:textId="77777777" w:rsidR="003D182D" w:rsidRDefault="003D182D" w:rsidP="003D182D">
      <w:r>
        <w:t xml:space="preserve">               conf.int = T, </w:t>
      </w:r>
    </w:p>
    <w:p w14:paraId="63EF64C6" w14:textId="77777777" w:rsidR="003D182D" w:rsidRDefault="003D182D" w:rsidP="003D182D">
      <w:r>
        <w:t xml:space="preserve">               conf.int.style = "ribbon", </w:t>
      </w:r>
    </w:p>
    <w:p w14:paraId="71F9EF7F" w14:textId="77777777" w:rsidR="003D182D" w:rsidRDefault="003D182D" w:rsidP="003D182D">
      <w:r>
        <w:t xml:space="preserve">               censor = T,</w:t>
      </w:r>
    </w:p>
    <w:p w14:paraId="1C65C6BC" w14:textId="77777777" w:rsidR="003D182D" w:rsidRDefault="003D182D" w:rsidP="003D182D">
      <w:r>
        <w:t xml:space="preserve">               surv.median.line = "hv",</w:t>
      </w:r>
    </w:p>
    <w:p w14:paraId="0785EDD8" w14:textId="77777777" w:rsidR="003D182D" w:rsidRDefault="003D182D" w:rsidP="003D182D">
      <w:r>
        <w:t xml:space="preserve">               break.time.by = 2,</w:t>
      </w:r>
    </w:p>
    <w:p w14:paraId="38023F40" w14:textId="77777777" w:rsidR="003D182D" w:rsidRDefault="003D182D" w:rsidP="003D182D">
      <w:r>
        <w:t xml:space="preserve">               risk.table=T,</w:t>
      </w:r>
    </w:p>
    <w:p w14:paraId="4941548A" w14:textId="77777777" w:rsidR="003D182D" w:rsidRDefault="003D182D" w:rsidP="003D182D">
      <w:r>
        <w:t xml:space="preserve">               risk.table.height=.25,</w:t>
      </w:r>
    </w:p>
    <w:p w14:paraId="6A550740" w14:textId="77777777" w:rsidR="003D182D" w:rsidRDefault="003D182D" w:rsidP="003D182D">
      <w:r>
        <w:t xml:space="preserve">               risk.table.title="Numble at risk",</w:t>
      </w:r>
    </w:p>
    <w:p w14:paraId="5B040946" w14:textId="77777777" w:rsidR="003D182D" w:rsidRDefault="003D182D" w:rsidP="003D182D">
      <w:r>
        <w:t xml:space="preserve">               palette = c("darkorange","deepskyblue"),</w:t>
      </w:r>
    </w:p>
    <w:p w14:paraId="44E4B944" w14:textId="77777777" w:rsidR="003D182D" w:rsidRDefault="003D182D" w:rsidP="003D182D">
      <w:r>
        <w:t xml:space="preserve">               ncensor.plot = FALSE,</w:t>
      </w:r>
    </w:p>
    <w:p w14:paraId="15A442B1" w14:textId="77777777" w:rsidR="003D182D" w:rsidRDefault="003D182D" w:rsidP="003D182D">
      <w:r>
        <w:t xml:space="preserve">               font.legend = 12,</w:t>
      </w:r>
    </w:p>
    <w:p w14:paraId="599F43BC" w14:textId="77777777" w:rsidR="003D182D" w:rsidRDefault="003D182D" w:rsidP="003D182D">
      <w:r>
        <w:t xml:space="preserve">               pval = paste(paste("pvalue =", p.val), paste("Median OS = ",median[1]," vs ",median[2]),sep = "\n"))</w:t>
      </w:r>
    </w:p>
    <w:p w14:paraId="4DF66F6B" w14:textId="77777777" w:rsidR="003D182D" w:rsidRDefault="003D182D" w:rsidP="003D182D">
      <w:r>
        <w:t xml:space="preserve">  }</w:t>
      </w:r>
    </w:p>
    <w:p w14:paraId="021D39D6" w14:textId="77777777" w:rsidR="003D182D" w:rsidRDefault="003D182D" w:rsidP="003D182D">
      <w:r>
        <w:t>}</w:t>
      </w:r>
    </w:p>
    <w:p w14:paraId="364071AD" w14:textId="77777777" w:rsidR="003D182D" w:rsidRDefault="003D182D" w:rsidP="003D182D">
      <w:r>
        <w:t>library(export)</w:t>
      </w:r>
    </w:p>
    <w:p w14:paraId="6155D6C2" w14:textId="77777777" w:rsidR="003D182D" w:rsidRDefault="003D182D" w:rsidP="003D182D">
      <w:r>
        <w:t>graph2ppt(file= paste0(gene,"_sur.ppt"),width=5,height=5)</w:t>
      </w:r>
    </w:p>
    <w:p w14:paraId="351CCA50" w14:textId="77777777" w:rsidR="003D182D" w:rsidRDefault="003D182D" w:rsidP="003D182D"/>
    <w:p w14:paraId="2C8A1FE1" w14:textId="77777777" w:rsidR="003D182D" w:rsidRDefault="003D182D" w:rsidP="003D182D"/>
    <w:p w14:paraId="49F5B2C9" w14:textId="77777777" w:rsidR="003D182D" w:rsidRDefault="003D182D" w:rsidP="003D182D"/>
    <w:p w14:paraId="71D89DC3" w14:textId="77777777" w:rsidR="003D182D" w:rsidRDefault="003D182D" w:rsidP="003D182D">
      <w:r>
        <w:t>####</w:t>
      </w:r>
    </w:p>
    <w:p w14:paraId="1E292C64" w14:textId="77777777" w:rsidR="003D182D" w:rsidRDefault="003D182D" w:rsidP="003D182D">
      <w:r>
        <w:t>####    Chemosensitivity</w:t>
      </w:r>
    </w:p>
    <w:p w14:paraId="2C98B732" w14:textId="77777777" w:rsidR="003D182D" w:rsidRDefault="003D182D" w:rsidP="003D182D">
      <w:r>
        <w:t>####</w:t>
      </w:r>
    </w:p>
    <w:p w14:paraId="79B8BBD9" w14:textId="77777777" w:rsidR="003D182D" w:rsidRDefault="003D182D" w:rsidP="003D182D">
      <w:r>
        <w:t>rm(list = ls())</w:t>
      </w:r>
    </w:p>
    <w:p w14:paraId="3F0B66FF" w14:textId="77777777" w:rsidR="003D182D" w:rsidRDefault="003D182D" w:rsidP="003D182D">
      <w:r>
        <w:lastRenderedPageBreak/>
        <w:t>library(readxl)</w:t>
      </w:r>
    </w:p>
    <w:p w14:paraId="337B2585" w14:textId="77777777" w:rsidR="003D182D" w:rsidRDefault="003D182D" w:rsidP="003D182D">
      <w:r>
        <w:t>library(impute)</w:t>
      </w:r>
    </w:p>
    <w:p w14:paraId="165B33D7" w14:textId="77777777" w:rsidR="003D182D" w:rsidRDefault="003D182D" w:rsidP="003D182D">
      <w:r>
        <w:t>library(limma)</w:t>
      </w:r>
    </w:p>
    <w:p w14:paraId="43E06E63" w14:textId="77777777" w:rsidR="003D182D" w:rsidRDefault="003D182D" w:rsidP="003D182D">
      <w:r>
        <w:t>rt1 &lt;- read_excel(path = "DTP_NCI60_ZSCORE.xlsx",skip = 7)</w:t>
      </w:r>
    </w:p>
    <w:p w14:paraId="13F7970C" w14:textId="77777777" w:rsidR="003D182D" w:rsidRDefault="003D182D" w:rsidP="003D182D">
      <w:r>
        <w:t>colnames(rt1) &lt;- rt1[1,]</w:t>
      </w:r>
    </w:p>
    <w:p w14:paraId="1C6A5AFD" w14:textId="77777777" w:rsidR="003D182D" w:rsidRDefault="003D182D" w:rsidP="003D182D">
      <w:r>
        <w:t>rt1 &lt;- rt1[-1,-c(67:68)]</w:t>
      </w:r>
    </w:p>
    <w:p w14:paraId="37315528" w14:textId="77777777" w:rsidR="003D182D" w:rsidRDefault="003D182D" w:rsidP="003D182D">
      <w:r>
        <w:t>table(rt1$`FDA status`)</w:t>
      </w:r>
    </w:p>
    <w:p w14:paraId="7A9CB0AD" w14:textId="77777777" w:rsidR="003D182D" w:rsidRDefault="003D182D" w:rsidP="003D182D">
      <w:r>
        <w:t>rt1 &lt;- rt1[rt1$`FDA status` %in% c("FDA approved","Clinical trial"),]</w:t>
      </w:r>
    </w:p>
    <w:p w14:paraId="6832D22F" w14:textId="77777777" w:rsidR="003D182D" w:rsidRDefault="003D182D" w:rsidP="003D182D">
      <w:r>
        <w:t>rt &lt;- rt1[,-c(1,3:6)]</w:t>
      </w:r>
    </w:p>
    <w:p w14:paraId="00B6404D" w14:textId="77777777" w:rsidR="003D182D" w:rsidRDefault="003D182D" w:rsidP="003D182D">
      <w:r>
        <w:t>write.table(rt, file = "drug.xls", sep = "\t", row.names = F, quote = F)</w:t>
      </w:r>
    </w:p>
    <w:p w14:paraId="6ACD7AAC" w14:textId="77777777" w:rsidR="003D182D" w:rsidRDefault="003D182D" w:rsidP="003D182D">
      <w:r>
        <w:t>rt &lt;- as.matrix(rt)</w:t>
      </w:r>
    </w:p>
    <w:p w14:paraId="67E81B3C" w14:textId="77777777" w:rsidR="003D182D" w:rsidRDefault="003D182D" w:rsidP="003D182D">
      <w:r>
        <w:t>rownames(rt) &lt;- rt[,1]</w:t>
      </w:r>
    </w:p>
    <w:p w14:paraId="4E69B0D3" w14:textId="77777777" w:rsidR="003D182D" w:rsidRDefault="003D182D" w:rsidP="003D182D">
      <w:r>
        <w:t>drug &lt;- rt[,2:ncol(rt)]</w:t>
      </w:r>
    </w:p>
    <w:p w14:paraId="47B17B4C" w14:textId="77777777" w:rsidR="003D182D" w:rsidRDefault="003D182D" w:rsidP="003D182D">
      <w:r>
        <w:t>dimnames &lt;- list(rownames(drug),colnames(drug))</w:t>
      </w:r>
    </w:p>
    <w:p w14:paraId="7ED3FAFB" w14:textId="77777777" w:rsidR="003D182D" w:rsidRDefault="003D182D" w:rsidP="003D182D">
      <w:r>
        <w:t>data &lt;- matrix(as.numeric(as.matrix(drug)),nrow = nrow(drug),dimnames = dimnames)</w:t>
      </w:r>
    </w:p>
    <w:p w14:paraId="2550705D" w14:textId="77777777" w:rsidR="003D182D" w:rsidRDefault="003D182D" w:rsidP="003D182D">
      <w:r>
        <w:t>data &lt;- data[,-34]</w:t>
      </w:r>
    </w:p>
    <w:p w14:paraId="19F358F5" w14:textId="77777777" w:rsidR="003D182D" w:rsidRDefault="003D182D" w:rsidP="003D182D">
      <w:r>
        <w:t>mat &lt;- impute.knn(data)</w:t>
      </w:r>
    </w:p>
    <w:p w14:paraId="27A8792F" w14:textId="77777777" w:rsidR="003D182D" w:rsidRDefault="003D182D" w:rsidP="003D182D">
      <w:r>
        <w:t>drug &lt;- mat$data</w:t>
      </w:r>
    </w:p>
    <w:p w14:paraId="053DD32C" w14:textId="77777777" w:rsidR="003D182D" w:rsidRDefault="003D182D" w:rsidP="003D182D">
      <w:r>
        <w:t>drug &lt;- avereps(drug)</w:t>
      </w:r>
    </w:p>
    <w:p w14:paraId="2FDB0352" w14:textId="77777777" w:rsidR="003D182D" w:rsidRDefault="003D182D" w:rsidP="003D182D">
      <w:r>
        <w:t>save(drug,file = "drug.Rdata")</w:t>
      </w:r>
    </w:p>
    <w:p w14:paraId="001B2D72" w14:textId="77777777" w:rsidR="003D182D" w:rsidRDefault="003D182D" w:rsidP="003D182D">
      <w:r>
        <w:t>####</w:t>
      </w:r>
    </w:p>
    <w:p w14:paraId="2DAB1AEC" w14:textId="77777777" w:rsidR="003D182D" w:rsidRDefault="003D182D" w:rsidP="003D182D">
      <w:r>
        <w:t>exprSet &lt;- read_excel(path = "RNA__RNA_seq_composite_expression.xls",skip = 9)</w:t>
      </w:r>
    </w:p>
    <w:p w14:paraId="1834A588" w14:textId="77777777" w:rsidR="003D182D" w:rsidRDefault="003D182D" w:rsidP="003D182D">
      <w:r>
        <w:t>colnames(exprSet) &lt;- exprSet[1,]</w:t>
      </w:r>
    </w:p>
    <w:p w14:paraId="36BF1372" w14:textId="77777777" w:rsidR="003D182D" w:rsidRDefault="003D182D" w:rsidP="003D182D">
      <w:r>
        <w:t>exprSet &lt;- exprSet[-1,-c(2:6)]</w:t>
      </w:r>
    </w:p>
    <w:p w14:paraId="5B59C95D" w14:textId="77777777" w:rsidR="003D182D" w:rsidRDefault="003D182D" w:rsidP="003D182D">
      <w:r>
        <w:t>library(tibble)</w:t>
      </w:r>
    </w:p>
    <w:p w14:paraId="1E8EE388" w14:textId="77777777" w:rsidR="003D182D" w:rsidRDefault="003D182D" w:rsidP="003D182D">
      <w:r>
        <w:t>library(dplyr)</w:t>
      </w:r>
    </w:p>
    <w:p w14:paraId="6ABB9DB6" w14:textId="77777777" w:rsidR="003D182D" w:rsidRDefault="003D182D" w:rsidP="003D182D">
      <w:r>
        <w:t>exprSet &lt;- exprSet %&gt;%</w:t>
      </w:r>
    </w:p>
    <w:p w14:paraId="3A9E4FFF" w14:textId="77777777" w:rsidR="003D182D" w:rsidRDefault="003D182D" w:rsidP="003D182D">
      <w:r>
        <w:t xml:space="preserve">  column_to_rownames("Gene name d")</w:t>
      </w:r>
    </w:p>
    <w:p w14:paraId="666FAD4C" w14:textId="77777777" w:rsidR="003D182D" w:rsidRDefault="003D182D" w:rsidP="003D182D">
      <w:r>
        <w:t>dim(exprSet)</w:t>
      </w:r>
    </w:p>
    <w:p w14:paraId="65581745" w14:textId="77777777" w:rsidR="003D182D" w:rsidRDefault="003D182D" w:rsidP="003D182D">
      <w:r>
        <w:t>exprSet[1:4,1:4]</w:t>
      </w:r>
    </w:p>
    <w:p w14:paraId="7F81AA06" w14:textId="77777777" w:rsidR="003D182D" w:rsidRDefault="003D182D" w:rsidP="003D182D">
      <w:r>
        <w:t>exp &lt;- exprSet[c("MMP14","IL7R","TLR2","PCDH7","LAMP3","CCL20","BTG2"),]</w:t>
      </w:r>
    </w:p>
    <w:p w14:paraId="2C64A0F7" w14:textId="77777777" w:rsidR="003D182D" w:rsidRDefault="003D182D" w:rsidP="003D182D">
      <w:r>
        <w:t>is.na(exp)</w:t>
      </w:r>
    </w:p>
    <w:p w14:paraId="2B7FF614" w14:textId="77777777" w:rsidR="003D182D" w:rsidRDefault="003D182D" w:rsidP="003D182D">
      <w:r>
        <w:t>exp &lt;- exp[,-34]</w:t>
      </w:r>
    </w:p>
    <w:p w14:paraId="671028A4" w14:textId="77777777" w:rsidR="003D182D" w:rsidRDefault="003D182D" w:rsidP="003D182D">
      <w:r>
        <w:t>exp &lt;- as.data.frame(t(exp))</w:t>
      </w:r>
    </w:p>
    <w:p w14:paraId="71F41170" w14:textId="77777777" w:rsidR="003D182D" w:rsidRDefault="003D182D" w:rsidP="003D182D">
      <w:r>
        <w:t>write.table(exp, file = "drug_exp.xls", sep = "\t", row.names = T, quote = F)</w:t>
      </w:r>
    </w:p>
    <w:p w14:paraId="3B4DEB2D" w14:textId="77777777" w:rsidR="003D182D" w:rsidRDefault="003D182D" w:rsidP="003D182D">
      <w:r>
        <w:t>save(exp, file = "drug_exp.Rdata")</w:t>
      </w:r>
    </w:p>
    <w:p w14:paraId="3743EFFF" w14:textId="77777777" w:rsidR="003D182D" w:rsidRDefault="003D182D" w:rsidP="003D182D">
      <w:r>
        <w:t>####</w:t>
      </w:r>
    </w:p>
    <w:p w14:paraId="445ACA86" w14:textId="77777777" w:rsidR="003D182D" w:rsidRDefault="003D182D" w:rsidP="003D182D">
      <w:r>
        <w:t>rm(list = ls())</w:t>
      </w:r>
    </w:p>
    <w:p w14:paraId="6A185C0E" w14:textId="77777777" w:rsidR="003D182D" w:rsidRDefault="003D182D" w:rsidP="003D182D">
      <w:r>
        <w:t>load("drug.Rdata")</w:t>
      </w:r>
    </w:p>
    <w:p w14:paraId="43907C12" w14:textId="77777777" w:rsidR="003D182D" w:rsidRDefault="003D182D" w:rsidP="003D182D">
      <w:r>
        <w:t>exp &lt;- read.table("drug_exp.txt",header = T,sep="\t",check.names=F,row.names = 1)</w:t>
      </w:r>
    </w:p>
    <w:p w14:paraId="18F4A977" w14:textId="77777777" w:rsidR="003D182D" w:rsidRDefault="003D182D" w:rsidP="003D182D">
      <w:r>
        <w:t>drug_exp &lt;- as.data.frame(t(exp))</w:t>
      </w:r>
    </w:p>
    <w:p w14:paraId="7D15F56C" w14:textId="77777777" w:rsidR="003D182D" w:rsidRDefault="003D182D" w:rsidP="003D182D">
      <w:r>
        <w:t>####</w:t>
      </w:r>
    </w:p>
    <w:p w14:paraId="4E751D1B" w14:textId="77777777" w:rsidR="003D182D" w:rsidRDefault="003D182D" w:rsidP="003D182D">
      <w:r>
        <w:t>outTab &lt;- data.frame()</w:t>
      </w:r>
    </w:p>
    <w:p w14:paraId="7DEA6BCC" w14:textId="77777777" w:rsidR="003D182D" w:rsidRDefault="003D182D" w:rsidP="003D182D">
      <w:r>
        <w:t>for (Drug in row.names(drug)) {</w:t>
      </w:r>
    </w:p>
    <w:p w14:paraId="25366CE5" w14:textId="77777777" w:rsidR="003D182D" w:rsidRDefault="003D182D" w:rsidP="003D182D">
      <w:r>
        <w:lastRenderedPageBreak/>
        <w:t xml:space="preserve">  x &lt;- as.numeric(drug_exp[8,])</w:t>
      </w:r>
    </w:p>
    <w:p w14:paraId="33FC435E" w14:textId="77777777" w:rsidR="003D182D" w:rsidRDefault="003D182D" w:rsidP="003D182D">
      <w:r>
        <w:t xml:space="preserve">  y &lt;- as.numeric(drug[Drug,])</w:t>
      </w:r>
    </w:p>
    <w:p w14:paraId="6FB12D22" w14:textId="77777777" w:rsidR="003D182D" w:rsidRDefault="003D182D" w:rsidP="003D182D">
      <w:r>
        <w:t xml:space="preserve">  corT &lt;- cor.test(x,y,method = "spearman")</w:t>
      </w:r>
    </w:p>
    <w:p w14:paraId="7B1D7632" w14:textId="77777777" w:rsidR="003D182D" w:rsidRDefault="003D182D" w:rsidP="003D182D">
      <w:r>
        <w:t xml:space="preserve">  cor &lt;- corT$estimate</w:t>
      </w:r>
    </w:p>
    <w:p w14:paraId="344C5E51" w14:textId="77777777" w:rsidR="003D182D" w:rsidRDefault="003D182D" w:rsidP="003D182D">
      <w:r>
        <w:t xml:space="preserve">  pvalue &lt;- corT$p.value</w:t>
      </w:r>
    </w:p>
    <w:p w14:paraId="70CB1088" w14:textId="77777777" w:rsidR="003D182D" w:rsidRDefault="003D182D" w:rsidP="003D182D">
      <w:r>
        <w:t xml:space="preserve">  if(pvalue &lt; 0.05){</w:t>
      </w:r>
    </w:p>
    <w:p w14:paraId="394619B5" w14:textId="77777777" w:rsidR="003D182D" w:rsidRDefault="003D182D" w:rsidP="003D182D">
      <w:r>
        <w:t xml:space="preserve">    outVector &lt;- cbind(rownames(drug_exp)[8],Drug,cor,pvalue)</w:t>
      </w:r>
    </w:p>
    <w:p w14:paraId="51550899" w14:textId="77777777" w:rsidR="003D182D" w:rsidRDefault="003D182D" w:rsidP="003D182D">
      <w:r>
        <w:t xml:space="preserve">    outTab &lt;- rbind(outTab,outVector)</w:t>
      </w:r>
    </w:p>
    <w:p w14:paraId="4637B93D" w14:textId="77777777" w:rsidR="003D182D" w:rsidRDefault="003D182D" w:rsidP="003D182D">
      <w:r>
        <w:t xml:space="preserve">  }</w:t>
      </w:r>
    </w:p>
    <w:p w14:paraId="62CA22F6" w14:textId="77777777" w:rsidR="003D182D" w:rsidRDefault="003D182D" w:rsidP="003D182D">
      <w:r>
        <w:t>}</w:t>
      </w:r>
    </w:p>
    <w:p w14:paraId="7FAC3458" w14:textId="77777777" w:rsidR="003D182D" w:rsidRDefault="003D182D" w:rsidP="003D182D">
      <w:r>
        <w:t>save(outTab,file = "riskScore.Rdata")</w:t>
      </w:r>
    </w:p>
    <w:p w14:paraId="0C611347" w14:textId="77777777" w:rsidR="003D182D" w:rsidRDefault="003D182D" w:rsidP="003D182D">
      <w:r>
        <w:t>####</w:t>
      </w:r>
    </w:p>
    <w:p w14:paraId="032D2F49" w14:textId="77777777" w:rsidR="003D182D" w:rsidRDefault="003D182D" w:rsidP="003D182D">
      <w:r>
        <w:t>rm(list = ls())</w:t>
      </w:r>
    </w:p>
    <w:p w14:paraId="777BC89A" w14:textId="77777777" w:rsidR="003D182D" w:rsidRDefault="003D182D" w:rsidP="003D182D">
      <w:r>
        <w:t>load("riskScore.Rdata")</w:t>
      </w:r>
    </w:p>
    <w:p w14:paraId="62CBA7EB" w14:textId="77777777" w:rsidR="003D182D" w:rsidRDefault="003D182D" w:rsidP="003D182D">
      <w:r>
        <w:t>load("drug.Rdata")</w:t>
      </w:r>
    </w:p>
    <w:p w14:paraId="39F5C966" w14:textId="77777777" w:rsidR="003D182D" w:rsidRDefault="003D182D" w:rsidP="003D182D">
      <w:r>
        <w:t>exp &lt;- read.table("drug_exp.txt",header = T,sep="\t",check.names=F,row.names = 1)</w:t>
      </w:r>
    </w:p>
    <w:p w14:paraId="253C1E88" w14:textId="77777777" w:rsidR="003D182D" w:rsidRDefault="003D182D" w:rsidP="003D182D">
      <w:r>
        <w:t>exp &lt;- as.data.frame(t(exp))</w:t>
      </w:r>
    </w:p>
    <w:p w14:paraId="0E6BFE08" w14:textId="77777777" w:rsidR="003D182D" w:rsidRDefault="003D182D" w:rsidP="003D182D">
      <w:r>
        <w:t>drug &lt;- as.data.frame(drug)</w:t>
      </w:r>
    </w:p>
    <w:p w14:paraId="5FFD3C57" w14:textId="77777777" w:rsidR="003D182D" w:rsidRDefault="003D182D" w:rsidP="003D182D">
      <w:r>
        <w:t>library(ggplot2)</w:t>
      </w:r>
    </w:p>
    <w:p w14:paraId="1100C1BB" w14:textId="77777777" w:rsidR="003D182D" w:rsidRDefault="003D182D" w:rsidP="003D182D">
      <w:r>
        <w:t>exprSet1 &lt;- rbind(exp,drug)</w:t>
      </w:r>
    </w:p>
    <w:p w14:paraId="6514DA87" w14:textId="77777777" w:rsidR="003D182D" w:rsidRDefault="003D182D" w:rsidP="003D182D">
      <w:r>
        <w:t>exprSet1 &lt;- as.data.frame(t(exprSet1))</w:t>
      </w:r>
    </w:p>
    <w:p w14:paraId="6C1064B3" w14:textId="77777777" w:rsidR="003D182D" w:rsidRDefault="003D182D" w:rsidP="003D182D">
      <w:r>
        <w:t>gene_gene &lt;- "riskScore"</w:t>
      </w:r>
    </w:p>
    <w:p w14:paraId="4BF42A4D" w14:textId="77777777" w:rsidR="003D182D" w:rsidRDefault="003D182D" w:rsidP="003D182D">
      <w:r>
        <w:t>gene &lt;- "Trametinib"</w:t>
      </w:r>
    </w:p>
    <w:p w14:paraId="7107AECD" w14:textId="77777777" w:rsidR="003D182D" w:rsidRDefault="003D182D" w:rsidP="003D182D">
      <w:r>
        <w:t>exprSet &lt;- exprSet1[,c(which(colnames(exprSet1) == gene_gene),which(colnames(exprSet1) == gene))]</w:t>
      </w:r>
    </w:p>
    <w:p w14:paraId="4EC9DEB7" w14:textId="77777777" w:rsidR="003D182D" w:rsidRDefault="003D182D" w:rsidP="003D182D">
      <w:r>
        <w:t>exprSet[,1] &lt;- as.numeric(exprSet[,1])</w:t>
      </w:r>
    </w:p>
    <w:p w14:paraId="3171F038" w14:textId="77777777" w:rsidR="003D182D" w:rsidRDefault="003D182D" w:rsidP="003D182D">
      <w:r>
        <w:t>exprSet[,2] &lt;- as.numeric(exprSet[,2])</w:t>
      </w:r>
    </w:p>
    <w:p w14:paraId="7B1950BC" w14:textId="77777777" w:rsidR="003D182D" w:rsidRDefault="003D182D" w:rsidP="003D182D">
      <w:r>
        <w:t>ggcorplot &lt;- function(a,b){</w:t>
      </w:r>
    </w:p>
    <w:p w14:paraId="153B2593" w14:textId="77777777" w:rsidR="003D182D" w:rsidRDefault="003D182D" w:rsidP="003D182D">
      <w:r>
        <w:t xml:space="preserve">  corr_eqn &lt;- function(x,y,digits=8) {</w:t>
      </w:r>
    </w:p>
    <w:p w14:paraId="191D33D3" w14:textId="77777777" w:rsidR="003D182D" w:rsidRDefault="003D182D" w:rsidP="003D182D">
      <w:r>
        <w:t xml:space="preserve">    test &lt;- cor.test(x,y,method="spearman")</w:t>
      </w:r>
    </w:p>
    <w:p w14:paraId="1059DAB4" w14:textId="77777777" w:rsidR="003D182D" w:rsidRDefault="003D182D" w:rsidP="003D182D">
      <w:r>
        <w:t xml:space="preserve">    paste(paste0("n = ",length(x)),</w:t>
      </w:r>
    </w:p>
    <w:p w14:paraId="6227F5F1" w14:textId="77777777" w:rsidR="003D182D" w:rsidRDefault="003D182D" w:rsidP="003D182D">
      <w:r>
        <w:t xml:space="preserve">          paste0("r = ",round(test$estimate,digits),"(Spearman)"),</w:t>
      </w:r>
    </w:p>
    <w:p w14:paraId="3213147D" w14:textId="77777777" w:rsidR="003D182D" w:rsidRDefault="003D182D" w:rsidP="003D182D">
      <w:r>
        <w:t xml:space="preserve">          paste0("p.value= ",round(test$p.value,digits)),</w:t>
      </w:r>
    </w:p>
    <w:p w14:paraId="2105D581" w14:textId="77777777" w:rsidR="003D182D" w:rsidRDefault="003D182D" w:rsidP="003D182D">
      <w:r>
        <w:t xml:space="preserve">          sep = ", ")</w:t>
      </w:r>
    </w:p>
    <w:p w14:paraId="77DC8463" w14:textId="77777777" w:rsidR="003D182D" w:rsidRDefault="003D182D" w:rsidP="003D182D">
      <w:r>
        <w:t xml:space="preserve">  }</w:t>
      </w:r>
    </w:p>
    <w:p w14:paraId="61CFB197" w14:textId="77777777" w:rsidR="003D182D" w:rsidRDefault="003D182D" w:rsidP="003D182D">
      <w:r>
        <w:t xml:space="preserve">  plot_df &lt;- exprSet[,c(a,b)]</w:t>
      </w:r>
    </w:p>
    <w:p w14:paraId="77DCCFC9" w14:textId="77777777" w:rsidR="003D182D" w:rsidRDefault="003D182D" w:rsidP="003D182D">
      <w:r>
        <w:t xml:space="preserve">  names(plot_df) &lt;- c("geneA","geneB")</w:t>
      </w:r>
    </w:p>
    <w:p w14:paraId="6D1C3B5E" w14:textId="77777777" w:rsidR="003D182D" w:rsidRDefault="003D182D" w:rsidP="003D182D">
      <w:r>
        <w:t xml:space="preserve">  ggplot(plot_df,aes(geneA,geneB))+</w:t>
      </w:r>
    </w:p>
    <w:p w14:paraId="6F1E6DF8" w14:textId="77777777" w:rsidR="003D182D" w:rsidRDefault="003D182D" w:rsidP="003D182D">
      <w:r>
        <w:t xml:space="preserve">    geom_point(col="#984ea3")+</w:t>
      </w:r>
    </w:p>
    <w:p w14:paraId="7D6DC7CA" w14:textId="77777777" w:rsidR="003D182D" w:rsidRDefault="003D182D" w:rsidP="003D182D">
      <w:r>
        <w:t xml:space="preserve">    geom_smooth(method=lm, se=T,na.rm=T, fullrange=T,size=1.5,col="red")+</w:t>
      </w:r>
    </w:p>
    <w:p w14:paraId="77968498" w14:textId="77777777" w:rsidR="003D182D" w:rsidRDefault="003D182D" w:rsidP="003D182D">
      <w:r>
        <w:t xml:space="preserve">    geom_rug(col="blue")+</w:t>
      </w:r>
    </w:p>
    <w:p w14:paraId="6469B0EE" w14:textId="77777777" w:rsidR="003D182D" w:rsidRDefault="003D182D" w:rsidP="003D182D">
      <w:r>
        <w:t xml:space="preserve">    theme_minimal()+</w:t>
      </w:r>
    </w:p>
    <w:p w14:paraId="45B58216" w14:textId="77777777" w:rsidR="003D182D" w:rsidRDefault="003D182D" w:rsidP="003D182D">
      <w:r>
        <w:t xml:space="preserve">    xlab(paste0(a))+</w:t>
      </w:r>
    </w:p>
    <w:p w14:paraId="5F4C67D9" w14:textId="77777777" w:rsidR="003D182D" w:rsidRDefault="003D182D" w:rsidP="003D182D">
      <w:r>
        <w:t xml:space="preserve">    ylab(paste0(b))+</w:t>
      </w:r>
    </w:p>
    <w:p w14:paraId="1138D237" w14:textId="77777777" w:rsidR="003D182D" w:rsidRDefault="003D182D" w:rsidP="003D182D">
      <w:r>
        <w:lastRenderedPageBreak/>
        <w:t xml:space="preserve">    labs(title = paste0(corr_eqn(plot_df$geneA,plot_df$geneB)))+</w:t>
      </w:r>
    </w:p>
    <w:p w14:paraId="4BE54E6A" w14:textId="77777777" w:rsidR="003D182D" w:rsidRDefault="003D182D" w:rsidP="003D182D">
      <w:r>
        <w:t xml:space="preserve">    theme(plot.title = element_text(hjust = 0.5))</w:t>
      </w:r>
    </w:p>
    <w:p w14:paraId="36FE0875" w14:textId="77777777" w:rsidR="003D182D" w:rsidRDefault="003D182D" w:rsidP="003D182D">
      <w:r>
        <w:t>}</w:t>
      </w:r>
    </w:p>
    <w:p w14:paraId="4A974313" w14:textId="77777777" w:rsidR="003D182D" w:rsidRDefault="003D182D" w:rsidP="003D182D">
      <w:r>
        <w:t>ggcorplot(gene_gene,gene)</w:t>
      </w:r>
    </w:p>
    <w:p w14:paraId="27F51030" w14:textId="77777777" w:rsidR="003D182D" w:rsidRDefault="003D182D" w:rsidP="003D182D">
      <w:r>
        <w:t>library(export)</w:t>
      </w:r>
    </w:p>
    <w:p w14:paraId="4D13A68B" w14:textId="7F7AC492" w:rsidR="001A75B0" w:rsidRDefault="003D182D" w:rsidP="003D182D">
      <w:r>
        <w:t>graph2ppt(file = paste0(gene_gene,gene,".ppt"),width=3,height=3)</w:t>
      </w:r>
      <w:bookmarkStart w:id="0" w:name="_GoBack"/>
      <w:bookmarkEnd w:id="0"/>
    </w:p>
    <w:sectPr w:rsidR="001A7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E50163" w14:textId="77777777" w:rsidR="00A549F2" w:rsidRDefault="00A549F2" w:rsidP="003D182D">
      <w:r>
        <w:separator/>
      </w:r>
    </w:p>
  </w:endnote>
  <w:endnote w:type="continuationSeparator" w:id="0">
    <w:p w14:paraId="7BC80323" w14:textId="77777777" w:rsidR="00A549F2" w:rsidRDefault="00A549F2" w:rsidP="003D1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50F446" w14:textId="77777777" w:rsidR="00A549F2" w:rsidRDefault="00A549F2" w:rsidP="003D182D">
      <w:r>
        <w:separator/>
      </w:r>
    </w:p>
  </w:footnote>
  <w:footnote w:type="continuationSeparator" w:id="0">
    <w:p w14:paraId="61B6C8AE" w14:textId="77777777" w:rsidR="00A549F2" w:rsidRDefault="00A549F2" w:rsidP="003D1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55E"/>
    <w:rsid w:val="001A75B0"/>
    <w:rsid w:val="003D182D"/>
    <w:rsid w:val="00A549F2"/>
    <w:rsid w:val="00E8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436788-C7E1-4E2E-9C20-76F97D598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bCs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8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8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8</Pages>
  <Words>16713</Words>
  <Characters>95268</Characters>
  <Application>Microsoft Office Word</Application>
  <DocSecurity>0</DocSecurity>
  <Lines>793</Lines>
  <Paragraphs>223</Paragraphs>
  <ScaleCrop>false</ScaleCrop>
  <Company/>
  <LinksUpToDate>false</LinksUpToDate>
  <CharactersWithSpaces>11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乃 爱桃</dc:creator>
  <cp:keywords/>
  <dc:description/>
  <cp:lastModifiedBy>乃 爱桃</cp:lastModifiedBy>
  <cp:revision>2</cp:revision>
  <dcterms:created xsi:type="dcterms:W3CDTF">2022-01-28T11:49:00Z</dcterms:created>
  <dcterms:modified xsi:type="dcterms:W3CDTF">2022-01-28T11:49:00Z</dcterms:modified>
</cp:coreProperties>
</file>